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982B55" w14:textId="49354CF0" w:rsidR="00E77B4C" w:rsidRPr="00F93BA5" w:rsidRDefault="00E77B4C" w:rsidP="0FD2578C">
      <w:pPr>
        <w:rPr>
          <w:b/>
          <w:bCs/>
        </w:rPr>
      </w:pPr>
      <w:r w:rsidRPr="00F93BA5">
        <w:rPr>
          <w:b/>
          <w:bCs/>
        </w:rPr>
        <w:t xml:space="preserve">SUPPLEMENTARY MATERIALS </w:t>
      </w:r>
    </w:p>
    <w:p w14:paraId="56E9BC8F" w14:textId="77777777" w:rsidR="00E77B4C" w:rsidRPr="00584106" w:rsidRDefault="00E77B4C" w:rsidP="0FD2578C">
      <w:pPr>
        <w:rPr>
          <w:u w:val="single"/>
        </w:rPr>
      </w:pPr>
    </w:p>
    <w:p w14:paraId="386AFE09" w14:textId="4C7CD179" w:rsidR="2B7B28F6" w:rsidRPr="00584106" w:rsidRDefault="2B7B28F6" w:rsidP="0FD2578C">
      <w:pPr>
        <w:rPr>
          <w:u w:val="single"/>
        </w:rPr>
      </w:pPr>
      <w:r w:rsidRPr="00584106">
        <w:rPr>
          <w:u w:val="single"/>
        </w:rPr>
        <w:t xml:space="preserve">Table </w:t>
      </w:r>
      <w:proofErr w:type="spellStart"/>
      <w:r w:rsidR="00963DA6" w:rsidRPr="00584106">
        <w:rPr>
          <w:u w:val="single"/>
        </w:rPr>
        <w:t>S1</w:t>
      </w:r>
      <w:proofErr w:type="spellEnd"/>
      <w:r w:rsidRPr="00584106">
        <w:rPr>
          <w:u w:val="single"/>
        </w:rPr>
        <w:t>:</w:t>
      </w:r>
      <w:r w:rsidRPr="00584106">
        <w:t xml:space="preserve"> Full search strategy</w:t>
      </w:r>
      <w:r w:rsidR="007D08A0" w:rsidRPr="00584106">
        <w:t>*</w:t>
      </w:r>
      <w:r w:rsidRPr="00584106">
        <w:t xml:space="preserve"> and number of id</w:t>
      </w:r>
      <w:r w:rsidR="002E1762" w:rsidRPr="00584106">
        <w:t>e</w:t>
      </w:r>
      <w:r w:rsidRPr="00584106">
        <w:t>ntified records (Date of search: 12 March 2024)</w:t>
      </w:r>
    </w:p>
    <w:p w14:paraId="567AC869" w14:textId="4BC3D506" w:rsidR="0FD2578C" w:rsidRPr="00584106" w:rsidRDefault="0FD2578C" w:rsidP="0FD2578C">
      <w:pPr>
        <w:rPr>
          <w:u w:val="single"/>
        </w:rPr>
      </w:pPr>
    </w:p>
    <w:tbl>
      <w:tblPr>
        <w:tblStyle w:val="TableGrid"/>
        <w:tblW w:w="12994" w:type="dxa"/>
        <w:tblLook w:val="04A0" w:firstRow="1" w:lastRow="0" w:firstColumn="1" w:lastColumn="0" w:noHBand="0" w:noVBand="1"/>
      </w:tblPr>
      <w:tblGrid>
        <w:gridCol w:w="1584"/>
        <w:gridCol w:w="1152"/>
        <w:gridCol w:w="7920"/>
        <w:gridCol w:w="2338"/>
      </w:tblGrid>
      <w:tr w:rsidR="00F5021F" w:rsidRPr="00584106" w14:paraId="2C2AFAD0" w14:textId="77777777" w:rsidTr="61D49541">
        <w:tc>
          <w:tcPr>
            <w:tcW w:w="1584" w:type="dxa"/>
            <w:tcBorders>
              <w:bottom w:val="single" w:sz="12" w:space="0" w:color="auto"/>
            </w:tcBorders>
          </w:tcPr>
          <w:p w14:paraId="1880DCCA" w14:textId="0DD590B6" w:rsidR="002E1762" w:rsidRPr="00584106" w:rsidRDefault="008C30BE" w:rsidP="008C30BE">
            <w:pPr>
              <w:jc w:val="center"/>
              <w:rPr>
                <w:b/>
                <w:bCs/>
              </w:rPr>
            </w:pPr>
            <w:r w:rsidRPr="00584106">
              <w:rPr>
                <w:b/>
                <w:bCs/>
              </w:rPr>
              <w:t>Category</w:t>
            </w:r>
          </w:p>
        </w:tc>
        <w:tc>
          <w:tcPr>
            <w:tcW w:w="1152" w:type="dxa"/>
            <w:tcBorders>
              <w:bottom w:val="single" w:sz="12" w:space="0" w:color="auto"/>
            </w:tcBorders>
          </w:tcPr>
          <w:p w14:paraId="22A2ED54" w14:textId="030D02BB" w:rsidR="002E1762" w:rsidRPr="00584106" w:rsidRDefault="008C30BE" w:rsidP="008C30BE">
            <w:pPr>
              <w:jc w:val="center"/>
              <w:rPr>
                <w:b/>
                <w:bCs/>
              </w:rPr>
            </w:pPr>
            <w:r w:rsidRPr="00584106">
              <w:rPr>
                <w:b/>
                <w:bCs/>
              </w:rPr>
              <w:t>Search</w:t>
            </w:r>
          </w:p>
        </w:tc>
        <w:tc>
          <w:tcPr>
            <w:tcW w:w="7920" w:type="dxa"/>
            <w:tcBorders>
              <w:bottom w:val="single" w:sz="12" w:space="0" w:color="auto"/>
            </w:tcBorders>
          </w:tcPr>
          <w:p w14:paraId="5F776EFA" w14:textId="6851AD3C" w:rsidR="002E1762" w:rsidRPr="00584106" w:rsidRDefault="008C30BE" w:rsidP="008C30BE">
            <w:pPr>
              <w:jc w:val="center"/>
              <w:rPr>
                <w:b/>
                <w:bCs/>
              </w:rPr>
            </w:pPr>
            <w:r w:rsidRPr="00584106">
              <w:rPr>
                <w:b/>
                <w:bCs/>
              </w:rPr>
              <w:t>Query</w:t>
            </w:r>
          </w:p>
        </w:tc>
        <w:tc>
          <w:tcPr>
            <w:tcW w:w="2338" w:type="dxa"/>
            <w:tcBorders>
              <w:bottom w:val="single" w:sz="12" w:space="0" w:color="auto"/>
            </w:tcBorders>
          </w:tcPr>
          <w:p w14:paraId="03E96742" w14:textId="33F054AE" w:rsidR="002E1762" w:rsidRPr="00584106" w:rsidRDefault="008C30BE" w:rsidP="008C30BE">
            <w:pPr>
              <w:jc w:val="center"/>
              <w:rPr>
                <w:b/>
                <w:bCs/>
              </w:rPr>
            </w:pPr>
            <w:r w:rsidRPr="00584106">
              <w:rPr>
                <w:b/>
                <w:bCs/>
              </w:rPr>
              <w:t>Number of Identified Records</w:t>
            </w:r>
          </w:p>
        </w:tc>
      </w:tr>
      <w:tr w:rsidR="004F2781" w:rsidRPr="00584106" w14:paraId="1D1981C2" w14:textId="77777777" w:rsidTr="61D49541">
        <w:tc>
          <w:tcPr>
            <w:tcW w:w="1584" w:type="dxa"/>
            <w:vMerge w:val="restart"/>
            <w:tcBorders>
              <w:top w:val="single" w:sz="12" w:space="0" w:color="auto"/>
            </w:tcBorders>
          </w:tcPr>
          <w:p w14:paraId="07E4BB02" w14:textId="10C9767E" w:rsidR="004F2781" w:rsidRPr="00584106" w:rsidRDefault="004F2781" w:rsidP="004F2781">
            <w:pPr>
              <w:rPr>
                <w:b/>
                <w:bCs/>
              </w:rPr>
            </w:pPr>
            <w:r w:rsidRPr="00584106">
              <w:rPr>
                <w:b/>
                <w:bCs/>
              </w:rPr>
              <w:t>Population</w:t>
            </w:r>
          </w:p>
        </w:tc>
        <w:tc>
          <w:tcPr>
            <w:tcW w:w="1152" w:type="dxa"/>
            <w:tcBorders>
              <w:top w:val="single" w:sz="12" w:space="0" w:color="auto"/>
            </w:tcBorders>
          </w:tcPr>
          <w:p w14:paraId="6CE6ED1A" w14:textId="318491A0" w:rsidR="004F2781" w:rsidRPr="00584106" w:rsidRDefault="004F2781" w:rsidP="003523BE">
            <w:pPr>
              <w:jc w:val="center"/>
            </w:pPr>
            <w:r w:rsidRPr="00584106">
              <w:t>1</w:t>
            </w:r>
          </w:p>
        </w:tc>
        <w:tc>
          <w:tcPr>
            <w:tcW w:w="7920" w:type="dxa"/>
            <w:tcBorders>
              <w:top w:val="single" w:sz="12" w:space="0" w:color="auto"/>
            </w:tcBorders>
            <w:vAlign w:val="bottom"/>
          </w:tcPr>
          <w:p w14:paraId="7222F32E" w14:textId="3AC1265A" w:rsidR="004F2781" w:rsidRPr="00584106" w:rsidRDefault="004F2781" w:rsidP="004F2781">
            <w:r w:rsidRPr="00584106">
              <w:rPr>
                <w:color w:val="000000"/>
              </w:rPr>
              <w:t xml:space="preserve">exp *Herpes/ </w:t>
            </w:r>
          </w:p>
        </w:tc>
        <w:tc>
          <w:tcPr>
            <w:tcW w:w="2338" w:type="dxa"/>
            <w:tcBorders>
              <w:top w:val="single" w:sz="12" w:space="0" w:color="auto"/>
            </w:tcBorders>
            <w:vAlign w:val="bottom"/>
          </w:tcPr>
          <w:p w14:paraId="41D82BEA" w14:textId="194D9D34" w:rsidR="004F2781" w:rsidRPr="00584106" w:rsidRDefault="003A1049" w:rsidP="003523BE">
            <w:pPr>
              <w:jc w:val="center"/>
            </w:pPr>
            <w:r w:rsidRPr="00584106">
              <w:t>37841</w:t>
            </w:r>
          </w:p>
        </w:tc>
      </w:tr>
      <w:tr w:rsidR="004F2781" w:rsidRPr="00584106" w14:paraId="3CDC1EE5" w14:textId="77777777" w:rsidTr="61D49541">
        <w:tc>
          <w:tcPr>
            <w:tcW w:w="1584" w:type="dxa"/>
            <w:vMerge/>
          </w:tcPr>
          <w:p w14:paraId="7693A978" w14:textId="77777777" w:rsidR="004F2781" w:rsidRPr="00584106" w:rsidRDefault="004F2781" w:rsidP="004F2781">
            <w:pPr>
              <w:rPr>
                <w:b/>
                <w:bCs/>
              </w:rPr>
            </w:pPr>
          </w:p>
        </w:tc>
        <w:tc>
          <w:tcPr>
            <w:tcW w:w="1152" w:type="dxa"/>
          </w:tcPr>
          <w:p w14:paraId="19D95110" w14:textId="516D6BFA" w:rsidR="004F2781" w:rsidRPr="00584106" w:rsidRDefault="004F2781" w:rsidP="003523BE">
            <w:pPr>
              <w:jc w:val="center"/>
            </w:pPr>
            <w:r w:rsidRPr="00584106">
              <w:t>2</w:t>
            </w:r>
          </w:p>
        </w:tc>
        <w:tc>
          <w:tcPr>
            <w:tcW w:w="7920" w:type="dxa"/>
            <w:vAlign w:val="bottom"/>
          </w:tcPr>
          <w:p w14:paraId="41079F04" w14:textId="1EE90AFC" w:rsidR="004F2781" w:rsidRPr="00584106" w:rsidRDefault="6290CCCC" w:rsidP="61D49541">
            <w:pPr>
              <w:rPr>
                <w:color w:val="000000" w:themeColor="text1"/>
              </w:rPr>
            </w:pPr>
            <w:r w:rsidRPr="00584106">
              <w:rPr>
                <w:color w:val="000000" w:themeColor="text1"/>
              </w:rPr>
              <w:t xml:space="preserve">("Herpes Zoster" or "Herpes Zoster </w:t>
            </w:r>
            <w:proofErr w:type="gramStart"/>
            <w:r w:rsidRPr="00584106">
              <w:rPr>
                <w:color w:val="000000" w:themeColor="text1"/>
              </w:rPr>
              <w:t>virus</w:t>
            </w:r>
            <w:proofErr w:type="gramEnd"/>
            <w:r w:rsidRPr="00584106">
              <w:rPr>
                <w:color w:val="000000" w:themeColor="text1"/>
              </w:rPr>
              <w:t xml:space="preserve">" or </w:t>
            </w:r>
            <w:proofErr w:type="spellStart"/>
            <w:r w:rsidRPr="00584106">
              <w:rPr>
                <w:color w:val="000000" w:themeColor="text1"/>
              </w:rPr>
              <w:t>HZV</w:t>
            </w:r>
            <w:proofErr w:type="spellEnd"/>
            <w:r w:rsidRPr="00584106">
              <w:rPr>
                <w:color w:val="000000" w:themeColor="text1"/>
              </w:rPr>
              <w:t xml:space="preserve"> or "Herpes Simplex Virus" or HSV or "Varicella Zoster Virus" or VZV or "Herpes Labialis" or "Herpes Simplex Labialis" or shingles</w:t>
            </w:r>
            <w:proofErr w:type="gramStart"/>
            <w:r w:rsidRPr="00584106">
              <w:rPr>
                <w:color w:val="000000" w:themeColor="text1"/>
              </w:rPr>
              <w:t>).</w:t>
            </w:r>
            <w:proofErr w:type="spellStart"/>
            <w:r w:rsidRPr="00584106">
              <w:rPr>
                <w:color w:val="000000" w:themeColor="text1"/>
              </w:rPr>
              <w:t>ti</w:t>
            </w:r>
            <w:proofErr w:type="gramEnd"/>
            <w:r w:rsidRPr="00584106">
              <w:rPr>
                <w:color w:val="000000" w:themeColor="text1"/>
              </w:rPr>
              <w:t>,ab</w:t>
            </w:r>
            <w:proofErr w:type="spellEnd"/>
            <w:r w:rsidRPr="00584106">
              <w:rPr>
                <w:color w:val="000000" w:themeColor="text1"/>
              </w:rPr>
              <w:t xml:space="preserve">. </w:t>
            </w:r>
          </w:p>
        </w:tc>
        <w:tc>
          <w:tcPr>
            <w:tcW w:w="2338" w:type="dxa"/>
            <w:vAlign w:val="bottom"/>
          </w:tcPr>
          <w:p w14:paraId="5C6C2BE0" w14:textId="554A65D1" w:rsidR="004F2781" w:rsidRPr="00584106" w:rsidRDefault="00863EA3" w:rsidP="003523BE">
            <w:pPr>
              <w:jc w:val="center"/>
            </w:pPr>
            <w:r w:rsidRPr="00584106">
              <w:t>336991</w:t>
            </w:r>
          </w:p>
        </w:tc>
      </w:tr>
      <w:tr w:rsidR="004F2781" w:rsidRPr="00584106" w14:paraId="4333F02D" w14:textId="77777777" w:rsidTr="61D49541">
        <w:tc>
          <w:tcPr>
            <w:tcW w:w="1584" w:type="dxa"/>
            <w:vMerge/>
          </w:tcPr>
          <w:p w14:paraId="639A0DF5" w14:textId="77777777" w:rsidR="004F2781" w:rsidRPr="00584106" w:rsidRDefault="004F2781" w:rsidP="004F2781">
            <w:pPr>
              <w:rPr>
                <w:b/>
                <w:bCs/>
              </w:rPr>
            </w:pPr>
          </w:p>
        </w:tc>
        <w:tc>
          <w:tcPr>
            <w:tcW w:w="1152" w:type="dxa"/>
            <w:tcBorders>
              <w:bottom w:val="single" w:sz="12" w:space="0" w:color="auto"/>
            </w:tcBorders>
          </w:tcPr>
          <w:p w14:paraId="281656E2" w14:textId="6DD4362D" w:rsidR="004F2781" w:rsidRPr="00584106" w:rsidRDefault="004F2781" w:rsidP="003523BE">
            <w:pPr>
              <w:jc w:val="center"/>
              <w:rPr>
                <w:b/>
                <w:bCs/>
              </w:rPr>
            </w:pPr>
            <w:r w:rsidRPr="00584106">
              <w:rPr>
                <w:b/>
                <w:bCs/>
              </w:rPr>
              <w:t>3</w:t>
            </w:r>
          </w:p>
        </w:tc>
        <w:tc>
          <w:tcPr>
            <w:tcW w:w="7920" w:type="dxa"/>
            <w:tcBorders>
              <w:bottom w:val="single" w:sz="12" w:space="0" w:color="auto"/>
            </w:tcBorders>
            <w:vAlign w:val="bottom"/>
          </w:tcPr>
          <w:p w14:paraId="7C0FDEA2" w14:textId="6D57398A" w:rsidR="004F2781" w:rsidRPr="00584106" w:rsidRDefault="004F2781" w:rsidP="004F2781">
            <w:pPr>
              <w:rPr>
                <w:b/>
                <w:bCs/>
              </w:rPr>
            </w:pPr>
            <w:r w:rsidRPr="00584106">
              <w:rPr>
                <w:b/>
                <w:bCs/>
                <w:color w:val="000000"/>
              </w:rPr>
              <w:t>1 or 2</w:t>
            </w:r>
          </w:p>
        </w:tc>
        <w:tc>
          <w:tcPr>
            <w:tcW w:w="2338" w:type="dxa"/>
            <w:tcBorders>
              <w:bottom w:val="single" w:sz="12" w:space="0" w:color="auto"/>
            </w:tcBorders>
            <w:vAlign w:val="bottom"/>
          </w:tcPr>
          <w:p w14:paraId="07DCF872" w14:textId="2BD3113D" w:rsidR="004F2781" w:rsidRPr="00584106" w:rsidRDefault="00B02A43" w:rsidP="003523BE">
            <w:pPr>
              <w:jc w:val="center"/>
              <w:rPr>
                <w:b/>
                <w:bCs/>
              </w:rPr>
            </w:pPr>
            <w:r w:rsidRPr="00584106">
              <w:rPr>
                <w:b/>
                <w:bCs/>
              </w:rPr>
              <w:t>352475</w:t>
            </w:r>
          </w:p>
        </w:tc>
      </w:tr>
      <w:tr w:rsidR="004F2781" w:rsidRPr="00584106" w14:paraId="1DFFE900" w14:textId="77777777" w:rsidTr="61D49541">
        <w:tc>
          <w:tcPr>
            <w:tcW w:w="1584" w:type="dxa"/>
            <w:tcBorders>
              <w:top w:val="single" w:sz="12" w:space="0" w:color="auto"/>
              <w:bottom w:val="single" w:sz="12" w:space="0" w:color="auto"/>
            </w:tcBorders>
          </w:tcPr>
          <w:p w14:paraId="3A91C21E" w14:textId="2F49D80F" w:rsidR="004F2781" w:rsidRPr="00584106" w:rsidRDefault="004F2781" w:rsidP="004F2781">
            <w:pPr>
              <w:rPr>
                <w:b/>
                <w:bCs/>
              </w:rPr>
            </w:pPr>
            <w:r w:rsidRPr="00584106">
              <w:rPr>
                <w:b/>
                <w:bCs/>
              </w:rPr>
              <w:t>Design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</w:tcPr>
          <w:p w14:paraId="04D0D597" w14:textId="012F4CD2" w:rsidR="004F2781" w:rsidRPr="00584106" w:rsidRDefault="004F2781" w:rsidP="003523BE">
            <w:pPr>
              <w:jc w:val="center"/>
              <w:rPr>
                <w:b/>
                <w:bCs/>
              </w:rPr>
            </w:pPr>
            <w:r w:rsidRPr="00584106">
              <w:rPr>
                <w:b/>
                <w:bCs/>
              </w:rPr>
              <w:t>4</w:t>
            </w:r>
          </w:p>
        </w:tc>
        <w:tc>
          <w:tcPr>
            <w:tcW w:w="792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A9EA96B" w14:textId="464754B9" w:rsidR="004F2781" w:rsidRPr="00584106" w:rsidRDefault="004F2781" w:rsidP="004F2781">
            <w:pPr>
              <w:rPr>
                <w:b/>
                <w:bCs/>
              </w:rPr>
            </w:pPr>
            <w:r w:rsidRPr="00584106">
              <w:rPr>
                <w:b/>
                <w:bCs/>
                <w:color w:val="000000"/>
              </w:rPr>
              <w:t>(placebo$ control$ or active control$ or placebo-control$ or random$</w:t>
            </w:r>
            <w:proofErr w:type="gramStart"/>
            <w:r w:rsidRPr="00584106">
              <w:rPr>
                <w:b/>
                <w:bCs/>
                <w:color w:val="000000"/>
              </w:rPr>
              <w:t>).</w:t>
            </w:r>
            <w:proofErr w:type="spellStart"/>
            <w:r w:rsidRPr="00584106">
              <w:rPr>
                <w:b/>
                <w:bCs/>
                <w:color w:val="000000"/>
              </w:rPr>
              <w:t>ti</w:t>
            </w:r>
            <w:proofErr w:type="gramEnd"/>
            <w:r w:rsidRPr="00584106">
              <w:rPr>
                <w:b/>
                <w:bCs/>
                <w:color w:val="000000"/>
              </w:rPr>
              <w:t>,ab</w:t>
            </w:r>
            <w:proofErr w:type="spellEnd"/>
          </w:p>
        </w:tc>
        <w:tc>
          <w:tcPr>
            <w:tcW w:w="233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3D6441E" w14:textId="18400942" w:rsidR="004F2781" w:rsidRPr="00584106" w:rsidRDefault="00E674B5" w:rsidP="003523BE">
            <w:pPr>
              <w:jc w:val="center"/>
              <w:rPr>
                <w:b/>
                <w:bCs/>
              </w:rPr>
            </w:pPr>
            <w:r w:rsidRPr="00584106">
              <w:rPr>
                <w:b/>
                <w:bCs/>
              </w:rPr>
              <w:t>8936492</w:t>
            </w:r>
          </w:p>
        </w:tc>
      </w:tr>
      <w:tr w:rsidR="004F2781" w:rsidRPr="00584106" w14:paraId="6BADE19A" w14:textId="77777777" w:rsidTr="61D49541">
        <w:tc>
          <w:tcPr>
            <w:tcW w:w="1584" w:type="dxa"/>
            <w:vMerge w:val="restart"/>
            <w:tcBorders>
              <w:top w:val="single" w:sz="12" w:space="0" w:color="auto"/>
            </w:tcBorders>
          </w:tcPr>
          <w:p w14:paraId="7D9A5E04" w14:textId="1CB313C3" w:rsidR="004F2781" w:rsidRPr="00584106" w:rsidRDefault="004F2781" w:rsidP="004F2781">
            <w:pPr>
              <w:rPr>
                <w:b/>
                <w:bCs/>
              </w:rPr>
            </w:pPr>
            <w:r w:rsidRPr="00584106">
              <w:rPr>
                <w:b/>
                <w:bCs/>
              </w:rPr>
              <w:t>Intervention</w:t>
            </w:r>
          </w:p>
        </w:tc>
        <w:tc>
          <w:tcPr>
            <w:tcW w:w="1152" w:type="dxa"/>
            <w:tcBorders>
              <w:top w:val="single" w:sz="12" w:space="0" w:color="auto"/>
            </w:tcBorders>
          </w:tcPr>
          <w:p w14:paraId="2615C86D" w14:textId="0EA2BA22" w:rsidR="004F2781" w:rsidRPr="00584106" w:rsidRDefault="004F2781" w:rsidP="003523BE">
            <w:pPr>
              <w:jc w:val="center"/>
            </w:pPr>
            <w:r w:rsidRPr="00584106">
              <w:t>5</w:t>
            </w:r>
          </w:p>
        </w:tc>
        <w:tc>
          <w:tcPr>
            <w:tcW w:w="7920" w:type="dxa"/>
            <w:tcBorders>
              <w:top w:val="single" w:sz="12" w:space="0" w:color="auto"/>
            </w:tcBorders>
            <w:vAlign w:val="bottom"/>
          </w:tcPr>
          <w:p w14:paraId="2CB6B293" w14:textId="398A2522" w:rsidR="004F2781" w:rsidRPr="00584106" w:rsidRDefault="004F2781" w:rsidP="004F2781">
            <w:r w:rsidRPr="00584106">
              <w:rPr>
                <w:color w:val="000000"/>
              </w:rPr>
              <w:t xml:space="preserve">(Valacyclovir or </w:t>
            </w:r>
            <w:proofErr w:type="spellStart"/>
            <w:r w:rsidRPr="00584106">
              <w:rPr>
                <w:color w:val="000000"/>
              </w:rPr>
              <w:t>256U</w:t>
            </w:r>
            <w:proofErr w:type="spellEnd"/>
            <w:r w:rsidRPr="00584106">
              <w:rPr>
                <w:color w:val="000000"/>
              </w:rPr>
              <w:t xml:space="preserve"> or </w:t>
            </w:r>
            <w:proofErr w:type="spellStart"/>
            <w:r w:rsidRPr="00584106">
              <w:rPr>
                <w:color w:val="000000"/>
              </w:rPr>
              <w:t>256U87</w:t>
            </w:r>
            <w:proofErr w:type="spellEnd"/>
            <w:r w:rsidRPr="00584106">
              <w:rPr>
                <w:color w:val="000000"/>
              </w:rPr>
              <w:t xml:space="preserve"> or "BW 256" or </w:t>
            </w:r>
            <w:proofErr w:type="spellStart"/>
            <w:r w:rsidRPr="00584106">
              <w:rPr>
                <w:color w:val="000000"/>
              </w:rPr>
              <w:t>BW256</w:t>
            </w:r>
            <w:proofErr w:type="spellEnd"/>
            <w:r w:rsidRPr="00584106">
              <w:rPr>
                <w:color w:val="000000"/>
              </w:rPr>
              <w:t xml:space="preserve"> or "BW </w:t>
            </w:r>
            <w:proofErr w:type="spellStart"/>
            <w:r w:rsidRPr="00584106">
              <w:rPr>
                <w:color w:val="000000"/>
              </w:rPr>
              <w:t>256U</w:t>
            </w:r>
            <w:proofErr w:type="spellEnd"/>
            <w:r w:rsidRPr="00584106">
              <w:rPr>
                <w:color w:val="000000"/>
              </w:rPr>
              <w:t xml:space="preserve">" or </w:t>
            </w:r>
            <w:proofErr w:type="spellStart"/>
            <w:r w:rsidRPr="00584106">
              <w:rPr>
                <w:color w:val="000000"/>
              </w:rPr>
              <w:t>Talavir</w:t>
            </w:r>
            <w:proofErr w:type="spellEnd"/>
            <w:r w:rsidRPr="00584106">
              <w:rPr>
                <w:color w:val="000000"/>
              </w:rPr>
              <w:t xml:space="preserve"> or </w:t>
            </w:r>
            <w:proofErr w:type="spellStart"/>
            <w:r w:rsidRPr="00584106">
              <w:rPr>
                <w:color w:val="000000"/>
              </w:rPr>
              <w:t>Valherpes</w:t>
            </w:r>
            <w:proofErr w:type="spellEnd"/>
            <w:r w:rsidRPr="00584106">
              <w:rPr>
                <w:color w:val="000000"/>
              </w:rPr>
              <w:t xml:space="preserve"> or Valtrex or </w:t>
            </w:r>
            <w:proofErr w:type="spellStart"/>
            <w:r w:rsidRPr="00584106">
              <w:rPr>
                <w:color w:val="000000"/>
              </w:rPr>
              <w:t>Vapridol</w:t>
            </w:r>
            <w:proofErr w:type="spellEnd"/>
            <w:r w:rsidRPr="00584106">
              <w:rPr>
                <w:color w:val="000000"/>
              </w:rPr>
              <w:t xml:space="preserve"> or </w:t>
            </w:r>
            <w:proofErr w:type="spellStart"/>
            <w:r w:rsidRPr="00584106">
              <w:rPr>
                <w:color w:val="000000"/>
              </w:rPr>
              <w:t>Virval</w:t>
            </w:r>
            <w:proofErr w:type="spellEnd"/>
            <w:r w:rsidRPr="00584106">
              <w:rPr>
                <w:color w:val="000000"/>
              </w:rPr>
              <w:t xml:space="preserve"> or </w:t>
            </w:r>
            <w:proofErr w:type="spellStart"/>
            <w:r w:rsidRPr="00584106">
              <w:rPr>
                <w:color w:val="000000"/>
              </w:rPr>
              <w:t>Zelitrex</w:t>
            </w:r>
            <w:proofErr w:type="spellEnd"/>
            <w:proofErr w:type="gramStart"/>
            <w:r w:rsidRPr="00584106">
              <w:rPr>
                <w:color w:val="000000"/>
              </w:rPr>
              <w:t>).</w:t>
            </w:r>
            <w:proofErr w:type="spellStart"/>
            <w:r w:rsidRPr="00584106">
              <w:rPr>
                <w:color w:val="000000"/>
              </w:rPr>
              <w:t>ti</w:t>
            </w:r>
            <w:proofErr w:type="gramEnd"/>
            <w:r w:rsidRPr="00584106">
              <w:rPr>
                <w:color w:val="000000"/>
              </w:rPr>
              <w:t>,ab</w:t>
            </w:r>
            <w:proofErr w:type="spellEnd"/>
          </w:p>
        </w:tc>
        <w:tc>
          <w:tcPr>
            <w:tcW w:w="2338" w:type="dxa"/>
            <w:tcBorders>
              <w:top w:val="single" w:sz="12" w:space="0" w:color="auto"/>
            </w:tcBorders>
            <w:vAlign w:val="bottom"/>
          </w:tcPr>
          <w:p w14:paraId="77ED74FC" w14:textId="790281D8" w:rsidR="004F2781" w:rsidRPr="00584106" w:rsidRDefault="00015FEA" w:rsidP="003523BE">
            <w:pPr>
              <w:jc w:val="center"/>
            </w:pPr>
            <w:r w:rsidRPr="00584106">
              <w:t>7254</w:t>
            </w:r>
          </w:p>
        </w:tc>
      </w:tr>
      <w:tr w:rsidR="004F2781" w:rsidRPr="00584106" w14:paraId="2E775547" w14:textId="77777777" w:rsidTr="61D49541">
        <w:tc>
          <w:tcPr>
            <w:tcW w:w="1584" w:type="dxa"/>
            <w:vMerge/>
          </w:tcPr>
          <w:p w14:paraId="679E45A2" w14:textId="77777777" w:rsidR="004F2781" w:rsidRPr="00584106" w:rsidRDefault="004F2781" w:rsidP="004F2781">
            <w:pPr>
              <w:rPr>
                <w:b/>
                <w:bCs/>
              </w:rPr>
            </w:pPr>
          </w:p>
        </w:tc>
        <w:tc>
          <w:tcPr>
            <w:tcW w:w="1152" w:type="dxa"/>
          </w:tcPr>
          <w:p w14:paraId="3DE252A9" w14:textId="13CB536B" w:rsidR="004F2781" w:rsidRPr="00584106" w:rsidRDefault="004F2781" w:rsidP="003523BE">
            <w:pPr>
              <w:jc w:val="center"/>
            </w:pPr>
            <w:r w:rsidRPr="00584106">
              <w:t>6</w:t>
            </w:r>
          </w:p>
        </w:tc>
        <w:tc>
          <w:tcPr>
            <w:tcW w:w="7920" w:type="dxa"/>
            <w:vAlign w:val="bottom"/>
          </w:tcPr>
          <w:p w14:paraId="2E89EC12" w14:textId="03BF60B9" w:rsidR="004F2781" w:rsidRPr="00584106" w:rsidRDefault="004F2781" w:rsidP="004F2781">
            <w:r w:rsidRPr="00584106">
              <w:rPr>
                <w:color w:val="000000"/>
              </w:rPr>
              <w:t xml:space="preserve">(Acyclovir or </w:t>
            </w:r>
            <w:proofErr w:type="spellStart"/>
            <w:r w:rsidRPr="00584106">
              <w:rPr>
                <w:color w:val="000000"/>
              </w:rPr>
              <w:t>Aciclovir</w:t>
            </w:r>
            <w:proofErr w:type="spellEnd"/>
            <w:r w:rsidRPr="00584106">
              <w:rPr>
                <w:color w:val="000000"/>
              </w:rPr>
              <w:t xml:space="preserve"> or "</w:t>
            </w:r>
            <w:proofErr w:type="spellStart"/>
            <w:r w:rsidRPr="00584106">
              <w:rPr>
                <w:color w:val="000000"/>
              </w:rPr>
              <w:t>Aciclovir</w:t>
            </w:r>
            <w:proofErr w:type="spellEnd"/>
            <w:r w:rsidRPr="00584106">
              <w:rPr>
                <w:color w:val="000000"/>
              </w:rPr>
              <w:t xml:space="preserve"> </w:t>
            </w:r>
            <w:proofErr w:type="spellStart"/>
            <w:r w:rsidRPr="00584106">
              <w:rPr>
                <w:color w:val="000000"/>
              </w:rPr>
              <w:t>Lauriad</w:t>
            </w:r>
            <w:proofErr w:type="spellEnd"/>
            <w:r w:rsidRPr="00584106">
              <w:rPr>
                <w:color w:val="000000"/>
              </w:rPr>
              <w:t xml:space="preserve">" or "BA 021" or </w:t>
            </w:r>
            <w:proofErr w:type="spellStart"/>
            <w:r w:rsidRPr="00584106">
              <w:rPr>
                <w:color w:val="000000"/>
              </w:rPr>
              <w:t>BA021</w:t>
            </w:r>
            <w:proofErr w:type="spellEnd"/>
            <w:r w:rsidRPr="00584106">
              <w:rPr>
                <w:color w:val="000000"/>
              </w:rPr>
              <w:t xml:space="preserve"> or </w:t>
            </w:r>
            <w:proofErr w:type="spellStart"/>
            <w:r w:rsidRPr="00584106">
              <w:rPr>
                <w:color w:val="000000"/>
              </w:rPr>
              <w:t>Labiriad</w:t>
            </w:r>
            <w:proofErr w:type="spellEnd"/>
            <w:r w:rsidRPr="00584106">
              <w:rPr>
                <w:color w:val="000000"/>
              </w:rPr>
              <w:t xml:space="preserve"> or </w:t>
            </w:r>
            <w:proofErr w:type="spellStart"/>
            <w:r w:rsidRPr="00584106">
              <w:rPr>
                <w:color w:val="000000"/>
              </w:rPr>
              <w:t>Sitavig</w:t>
            </w:r>
            <w:proofErr w:type="spellEnd"/>
            <w:r w:rsidRPr="00584106">
              <w:rPr>
                <w:color w:val="000000"/>
              </w:rPr>
              <w:t xml:space="preserve"> or </w:t>
            </w:r>
            <w:proofErr w:type="spellStart"/>
            <w:r w:rsidRPr="00584106">
              <w:rPr>
                <w:color w:val="000000"/>
              </w:rPr>
              <w:t>Sitavir</w:t>
            </w:r>
            <w:proofErr w:type="spellEnd"/>
            <w:proofErr w:type="gramStart"/>
            <w:r w:rsidRPr="00584106">
              <w:rPr>
                <w:color w:val="000000"/>
              </w:rPr>
              <w:t>).</w:t>
            </w:r>
            <w:proofErr w:type="spellStart"/>
            <w:r w:rsidRPr="00584106">
              <w:rPr>
                <w:color w:val="000000"/>
              </w:rPr>
              <w:t>ti</w:t>
            </w:r>
            <w:proofErr w:type="gramEnd"/>
            <w:r w:rsidRPr="00584106">
              <w:rPr>
                <w:color w:val="000000"/>
              </w:rPr>
              <w:t>,ab</w:t>
            </w:r>
            <w:proofErr w:type="spellEnd"/>
            <w:r w:rsidRPr="00584106">
              <w:rPr>
                <w:color w:val="000000"/>
              </w:rPr>
              <w:t xml:space="preserve">. </w:t>
            </w:r>
          </w:p>
        </w:tc>
        <w:tc>
          <w:tcPr>
            <w:tcW w:w="2338" w:type="dxa"/>
            <w:vAlign w:val="bottom"/>
          </w:tcPr>
          <w:p w14:paraId="7C323DBC" w14:textId="789507A8" w:rsidR="004F2781" w:rsidRPr="00584106" w:rsidRDefault="00B121C8" w:rsidP="003523BE">
            <w:pPr>
              <w:jc w:val="center"/>
            </w:pPr>
            <w:r w:rsidRPr="00584106">
              <w:t>58917</w:t>
            </w:r>
          </w:p>
        </w:tc>
      </w:tr>
      <w:tr w:rsidR="004F2781" w:rsidRPr="00584106" w14:paraId="6279F1A7" w14:textId="77777777" w:rsidTr="61D49541">
        <w:tc>
          <w:tcPr>
            <w:tcW w:w="1584" w:type="dxa"/>
            <w:vMerge/>
          </w:tcPr>
          <w:p w14:paraId="487033A8" w14:textId="77777777" w:rsidR="004F2781" w:rsidRPr="00584106" w:rsidRDefault="004F2781" w:rsidP="004F2781">
            <w:pPr>
              <w:rPr>
                <w:b/>
                <w:bCs/>
              </w:rPr>
            </w:pPr>
          </w:p>
        </w:tc>
        <w:tc>
          <w:tcPr>
            <w:tcW w:w="1152" w:type="dxa"/>
          </w:tcPr>
          <w:p w14:paraId="137A8B2D" w14:textId="7A4BDD29" w:rsidR="004F2781" w:rsidRPr="00584106" w:rsidRDefault="004F2781" w:rsidP="003523BE">
            <w:pPr>
              <w:jc w:val="center"/>
            </w:pPr>
            <w:r w:rsidRPr="00584106">
              <w:t>7</w:t>
            </w:r>
          </w:p>
        </w:tc>
        <w:tc>
          <w:tcPr>
            <w:tcW w:w="7920" w:type="dxa"/>
            <w:vAlign w:val="bottom"/>
          </w:tcPr>
          <w:p w14:paraId="5F39FA56" w14:textId="5FEE44BD" w:rsidR="004F2781" w:rsidRPr="00584106" w:rsidRDefault="6290CCCC" w:rsidP="61D49541">
            <w:pPr>
              <w:rPr>
                <w:color w:val="000000" w:themeColor="text1"/>
              </w:rPr>
            </w:pPr>
            <w:r w:rsidRPr="00584106">
              <w:rPr>
                <w:color w:val="000000" w:themeColor="text1"/>
              </w:rPr>
              <w:t xml:space="preserve">(Abreva or Abrax or </w:t>
            </w:r>
            <w:proofErr w:type="spellStart"/>
            <w:r w:rsidRPr="00584106">
              <w:rPr>
                <w:color w:val="000000" w:themeColor="text1"/>
              </w:rPr>
              <w:t>Herepair</w:t>
            </w:r>
            <w:proofErr w:type="spellEnd"/>
            <w:r w:rsidRPr="00584106">
              <w:rPr>
                <w:color w:val="000000" w:themeColor="text1"/>
              </w:rPr>
              <w:t xml:space="preserve"> or </w:t>
            </w:r>
            <w:proofErr w:type="spellStart"/>
            <w:r w:rsidRPr="00584106">
              <w:rPr>
                <w:color w:val="000000" w:themeColor="text1"/>
              </w:rPr>
              <w:t>Lidakol</w:t>
            </w:r>
            <w:proofErr w:type="spellEnd"/>
            <w:r w:rsidRPr="00584106">
              <w:rPr>
                <w:color w:val="000000" w:themeColor="text1"/>
              </w:rPr>
              <w:t xml:space="preserve"> or n-</w:t>
            </w:r>
            <w:proofErr w:type="spellStart"/>
            <w:r w:rsidRPr="00584106">
              <w:rPr>
                <w:color w:val="000000" w:themeColor="text1"/>
              </w:rPr>
              <w:t>Docosanol</w:t>
            </w:r>
            <w:proofErr w:type="spellEnd"/>
            <w:proofErr w:type="gramStart"/>
            <w:r w:rsidRPr="00584106">
              <w:rPr>
                <w:color w:val="000000" w:themeColor="text1"/>
              </w:rPr>
              <w:t>).</w:t>
            </w:r>
            <w:proofErr w:type="spellStart"/>
            <w:r w:rsidRPr="00584106">
              <w:rPr>
                <w:color w:val="000000" w:themeColor="text1"/>
              </w:rPr>
              <w:t>ti</w:t>
            </w:r>
            <w:proofErr w:type="gramEnd"/>
            <w:r w:rsidRPr="00584106">
              <w:rPr>
                <w:color w:val="000000" w:themeColor="text1"/>
              </w:rPr>
              <w:t>,ab</w:t>
            </w:r>
            <w:proofErr w:type="spellEnd"/>
            <w:r w:rsidRPr="00584106">
              <w:rPr>
                <w:color w:val="000000" w:themeColor="text1"/>
              </w:rPr>
              <w:t xml:space="preserve">. </w:t>
            </w:r>
          </w:p>
        </w:tc>
        <w:tc>
          <w:tcPr>
            <w:tcW w:w="2338" w:type="dxa"/>
            <w:vAlign w:val="bottom"/>
          </w:tcPr>
          <w:p w14:paraId="4E45AFE6" w14:textId="45B7827F" w:rsidR="004F2781" w:rsidRPr="00584106" w:rsidRDefault="00B121C8" w:rsidP="003523BE">
            <w:pPr>
              <w:jc w:val="center"/>
            </w:pPr>
            <w:r w:rsidRPr="00584106">
              <w:t>165</w:t>
            </w:r>
          </w:p>
        </w:tc>
      </w:tr>
      <w:tr w:rsidR="004F2781" w:rsidRPr="00584106" w14:paraId="7D77B272" w14:textId="77777777" w:rsidTr="61D49541">
        <w:tc>
          <w:tcPr>
            <w:tcW w:w="1584" w:type="dxa"/>
            <w:vMerge/>
          </w:tcPr>
          <w:p w14:paraId="58D5A8BB" w14:textId="77777777" w:rsidR="004F2781" w:rsidRPr="00584106" w:rsidRDefault="004F2781" w:rsidP="004F2781">
            <w:pPr>
              <w:rPr>
                <w:b/>
                <w:bCs/>
              </w:rPr>
            </w:pPr>
          </w:p>
        </w:tc>
        <w:tc>
          <w:tcPr>
            <w:tcW w:w="1152" w:type="dxa"/>
          </w:tcPr>
          <w:p w14:paraId="17B6E1DB" w14:textId="4B7079AC" w:rsidR="004F2781" w:rsidRPr="00584106" w:rsidRDefault="004F2781" w:rsidP="003523BE">
            <w:pPr>
              <w:jc w:val="center"/>
            </w:pPr>
            <w:r w:rsidRPr="00584106">
              <w:t>8</w:t>
            </w:r>
          </w:p>
        </w:tc>
        <w:tc>
          <w:tcPr>
            <w:tcW w:w="7920" w:type="dxa"/>
            <w:vAlign w:val="bottom"/>
          </w:tcPr>
          <w:p w14:paraId="5E0352D1" w14:textId="52CFF4F4" w:rsidR="004F2781" w:rsidRPr="00584106" w:rsidRDefault="004F2781" w:rsidP="004F2781">
            <w:r w:rsidRPr="00584106">
              <w:rPr>
                <w:color w:val="000000"/>
              </w:rPr>
              <w:t xml:space="preserve">(Famciclovir or AK-120 or </w:t>
            </w:r>
            <w:proofErr w:type="spellStart"/>
            <w:r w:rsidRPr="00584106">
              <w:rPr>
                <w:color w:val="000000"/>
              </w:rPr>
              <w:t>AK120</w:t>
            </w:r>
            <w:proofErr w:type="spellEnd"/>
            <w:r w:rsidRPr="00584106">
              <w:rPr>
                <w:color w:val="000000"/>
              </w:rPr>
              <w:t xml:space="preserve"> or BRL-42810 or </w:t>
            </w:r>
            <w:proofErr w:type="spellStart"/>
            <w:r w:rsidRPr="00584106">
              <w:rPr>
                <w:color w:val="000000"/>
              </w:rPr>
              <w:t>BRL42810</w:t>
            </w:r>
            <w:proofErr w:type="spellEnd"/>
            <w:r w:rsidRPr="00584106">
              <w:rPr>
                <w:color w:val="000000"/>
              </w:rPr>
              <w:t xml:space="preserve"> or </w:t>
            </w:r>
            <w:proofErr w:type="spellStart"/>
            <w:r w:rsidRPr="00584106">
              <w:rPr>
                <w:color w:val="000000"/>
              </w:rPr>
              <w:t>Famvir</w:t>
            </w:r>
            <w:proofErr w:type="spellEnd"/>
            <w:proofErr w:type="gramStart"/>
            <w:r w:rsidRPr="00584106">
              <w:rPr>
                <w:color w:val="000000"/>
              </w:rPr>
              <w:t>).</w:t>
            </w:r>
            <w:proofErr w:type="spellStart"/>
            <w:r w:rsidRPr="00584106">
              <w:rPr>
                <w:color w:val="000000"/>
              </w:rPr>
              <w:t>ti</w:t>
            </w:r>
            <w:proofErr w:type="gramEnd"/>
            <w:r w:rsidRPr="00584106">
              <w:rPr>
                <w:color w:val="000000"/>
              </w:rPr>
              <w:t>,ab</w:t>
            </w:r>
            <w:proofErr w:type="spellEnd"/>
            <w:r w:rsidRPr="00584106">
              <w:rPr>
                <w:color w:val="000000"/>
              </w:rPr>
              <w:t xml:space="preserve">. </w:t>
            </w:r>
          </w:p>
        </w:tc>
        <w:tc>
          <w:tcPr>
            <w:tcW w:w="2338" w:type="dxa"/>
            <w:vAlign w:val="bottom"/>
          </w:tcPr>
          <w:p w14:paraId="408D07F9" w14:textId="16863163" w:rsidR="004F2781" w:rsidRPr="00584106" w:rsidRDefault="006E65C3" w:rsidP="003523BE">
            <w:pPr>
              <w:jc w:val="center"/>
            </w:pPr>
            <w:r w:rsidRPr="00584106">
              <w:t>4351</w:t>
            </w:r>
          </w:p>
        </w:tc>
      </w:tr>
      <w:tr w:rsidR="004F2781" w:rsidRPr="00584106" w14:paraId="5CEF60DF" w14:textId="77777777" w:rsidTr="61D49541">
        <w:tc>
          <w:tcPr>
            <w:tcW w:w="1584" w:type="dxa"/>
            <w:vMerge/>
          </w:tcPr>
          <w:p w14:paraId="231317D0" w14:textId="77777777" w:rsidR="004F2781" w:rsidRPr="00584106" w:rsidRDefault="004F2781" w:rsidP="004F2781">
            <w:pPr>
              <w:rPr>
                <w:b/>
                <w:bCs/>
              </w:rPr>
            </w:pPr>
          </w:p>
        </w:tc>
        <w:tc>
          <w:tcPr>
            <w:tcW w:w="1152" w:type="dxa"/>
          </w:tcPr>
          <w:p w14:paraId="2E854701" w14:textId="34F8A2D0" w:rsidR="004F2781" w:rsidRPr="00584106" w:rsidRDefault="004F2781" w:rsidP="003523BE">
            <w:pPr>
              <w:jc w:val="center"/>
            </w:pPr>
            <w:r w:rsidRPr="00584106">
              <w:t>9</w:t>
            </w:r>
          </w:p>
        </w:tc>
        <w:tc>
          <w:tcPr>
            <w:tcW w:w="7920" w:type="dxa"/>
            <w:vAlign w:val="bottom"/>
          </w:tcPr>
          <w:p w14:paraId="4A01ACEE" w14:textId="0EF51CDF" w:rsidR="004F2781" w:rsidRPr="00584106" w:rsidRDefault="004F2781" w:rsidP="004F2781">
            <w:r w:rsidRPr="00584106">
              <w:rPr>
                <w:color w:val="000000"/>
              </w:rPr>
              <w:t xml:space="preserve">(Pritelivir or AIC-316 or </w:t>
            </w:r>
            <w:proofErr w:type="spellStart"/>
            <w:r w:rsidRPr="00584106">
              <w:rPr>
                <w:color w:val="000000"/>
              </w:rPr>
              <w:t>AIC316</w:t>
            </w:r>
            <w:proofErr w:type="spellEnd"/>
            <w:r w:rsidRPr="00584106">
              <w:rPr>
                <w:color w:val="000000"/>
              </w:rPr>
              <w:t xml:space="preserve"> or "BAY 57-1293" or </w:t>
            </w:r>
            <w:proofErr w:type="spellStart"/>
            <w:r w:rsidRPr="00584106">
              <w:rPr>
                <w:color w:val="000000"/>
              </w:rPr>
              <w:t>BAY571293</w:t>
            </w:r>
            <w:proofErr w:type="spellEnd"/>
            <w:proofErr w:type="gramStart"/>
            <w:r w:rsidRPr="00584106">
              <w:rPr>
                <w:color w:val="000000"/>
              </w:rPr>
              <w:t>).</w:t>
            </w:r>
            <w:proofErr w:type="spellStart"/>
            <w:r w:rsidRPr="00584106">
              <w:rPr>
                <w:color w:val="000000"/>
              </w:rPr>
              <w:t>ti</w:t>
            </w:r>
            <w:proofErr w:type="gramEnd"/>
            <w:r w:rsidRPr="00584106">
              <w:rPr>
                <w:color w:val="000000"/>
              </w:rPr>
              <w:t>,ab</w:t>
            </w:r>
            <w:proofErr w:type="spellEnd"/>
            <w:r w:rsidRPr="00584106">
              <w:rPr>
                <w:color w:val="000000"/>
              </w:rPr>
              <w:t xml:space="preserve">. </w:t>
            </w:r>
          </w:p>
        </w:tc>
        <w:tc>
          <w:tcPr>
            <w:tcW w:w="2338" w:type="dxa"/>
            <w:vAlign w:val="bottom"/>
          </w:tcPr>
          <w:p w14:paraId="3D540FD0" w14:textId="60C4DFAA" w:rsidR="004F2781" w:rsidRPr="00584106" w:rsidRDefault="006E65C3" w:rsidP="003523BE">
            <w:pPr>
              <w:jc w:val="center"/>
            </w:pPr>
            <w:r w:rsidRPr="00584106">
              <w:t>384</w:t>
            </w:r>
          </w:p>
        </w:tc>
      </w:tr>
      <w:tr w:rsidR="004F2781" w:rsidRPr="00584106" w14:paraId="19E6C374" w14:textId="77777777" w:rsidTr="61D49541">
        <w:tc>
          <w:tcPr>
            <w:tcW w:w="1584" w:type="dxa"/>
            <w:vMerge/>
          </w:tcPr>
          <w:p w14:paraId="730DFFBC" w14:textId="77777777" w:rsidR="004F2781" w:rsidRPr="00584106" w:rsidRDefault="004F2781" w:rsidP="004F2781">
            <w:pPr>
              <w:rPr>
                <w:b/>
                <w:bCs/>
              </w:rPr>
            </w:pPr>
          </w:p>
        </w:tc>
        <w:tc>
          <w:tcPr>
            <w:tcW w:w="1152" w:type="dxa"/>
          </w:tcPr>
          <w:p w14:paraId="7B18C9CD" w14:textId="04AF865D" w:rsidR="004F2781" w:rsidRPr="00584106" w:rsidRDefault="004F2781" w:rsidP="003523BE">
            <w:pPr>
              <w:jc w:val="center"/>
            </w:pPr>
            <w:r w:rsidRPr="00584106">
              <w:t>10</w:t>
            </w:r>
          </w:p>
        </w:tc>
        <w:tc>
          <w:tcPr>
            <w:tcW w:w="7920" w:type="dxa"/>
            <w:vAlign w:val="bottom"/>
          </w:tcPr>
          <w:p w14:paraId="0102BD14" w14:textId="6C613D86" w:rsidR="004F2781" w:rsidRPr="00584106" w:rsidRDefault="6290CCCC" w:rsidP="61D49541">
            <w:pPr>
              <w:rPr>
                <w:color w:val="000000" w:themeColor="text1"/>
              </w:rPr>
            </w:pPr>
            <w:r w:rsidRPr="00584106">
              <w:rPr>
                <w:color w:val="000000" w:themeColor="text1"/>
              </w:rPr>
              <w:t xml:space="preserve">("ABI 5366" or </w:t>
            </w:r>
            <w:proofErr w:type="spellStart"/>
            <w:r w:rsidRPr="00584106">
              <w:rPr>
                <w:color w:val="000000" w:themeColor="text1"/>
              </w:rPr>
              <w:t>ABI5366</w:t>
            </w:r>
            <w:proofErr w:type="spellEnd"/>
            <w:r w:rsidRPr="00584106">
              <w:rPr>
                <w:color w:val="000000" w:themeColor="text1"/>
              </w:rPr>
              <w:t xml:space="preserve"> or ABI-5366</w:t>
            </w:r>
            <w:proofErr w:type="gramStart"/>
            <w:r w:rsidRPr="00584106">
              <w:rPr>
                <w:color w:val="000000" w:themeColor="text1"/>
              </w:rPr>
              <w:t>).</w:t>
            </w:r>
            <w:proofErr w:type="spellStart"/>
            <w:r w:rsidRPr="00584106">
              <w:rPr>
                <w:color w:val="000000" w:themeColor="text1"/>
              </w:rPr>
              <w:t>ti</w:t>
            </w:r>
            <w:proofErr w:type="gramEnd"/>
            <w:r w:rsidRPr="00584106">
              <w:rPr>
                <w:color w:val="000000" w:themeColor="text1"/>
              </w:rPr>
              <w:t>,ab</w:t>
            </w:r>
            <w:proofErr w:type="spellEnd"/>
            <w:r w:rsidRPr="00584106">
              <w:rPr>
                <w:color w:val="000000" w:themeColor="text1"/>
              </w:rPr>
              <w:t xml:space="preserve">. </w:t>
            </w:r>
          </w:p>
        </w:tc>
        <w:tc>
          <w:tcPr>
            <w:tcW w:w="2338" w:type="dxa"/>
            <w:vAlign w:val="bottom"/>
          </w:tcPr>
          <w:p w14:paraId="611C68A1" w14:textId="1E368C53" w:rsidR="004F2781" w:rsidRPr="00584106" w:rsidRDefault="004F2781" w:rsidP="003523BE">
            <w:pPr>
              <w:jc w:val="center"/>
            </w:pPr>
            <w:r w:rsidRPr="00584106">
              <w:rPr>
                <w:color w:val="000000"/>
              </w:rPr>
              <w:t>0</w:t>
            </w:r>
          </w:p>
        </w:tc>
      </w:tr>
      <w:tr w:rsidR="004F2781" w:rsidRPr="00584106" w14:paraId="3B75D3C8" w14:textId="77777777" w:rsidTr="61D49541">
        <w:tc>
          <w:tcPr>
            <w:tcW w:w="1584" w:type="dxa"/>
            <w:vMerge/>
          </w:tcPr>
          <w:p w14:paraId="6BEA2FD2" w14:textId="77777777" w:rsidR="004F2781" w:rsidRPr="00584106" w:rsidRDefault="004F2781" w:rsidP="004F2781">
            <w:pPr>
              <w:rPr>
                <w:b/>
                <w:bCs/>
              </w:rPr>
            </w:pPr>
          </w:p>
        </w:tc>
        <w:tc>
          <w:tcPr>
            <w:tcW w:w="1152" w:type="dxa"/>
            <w:tcBorders>
              <w:bottom w:val="single" w:sz="12" w:space="0" w:color="auto"/>
            </w:tcBorders>
          </w:tcPr>
          <w:p w14:paraId="12398174" w14:textId="28520AE1" w:rsidR="004F2781" w:rsidRPr="00584106" w:rsidRDefault="004F2781" w:rsidP="003523BE">
            <w:pPr>
              <w:jc w:val="center"/>
              <w:rPr>
                <w:b/>
                <w:bCs/>
              </w:rPr>
            </w:pPr>
            <w:r w:rsidRPr="00584106">
              <w:rPr>
                <w:b/>
                <w:bCs/>
              </w:rPr>
              <w:t>11</w:t>
            </w:r>
          </w:p>
        </w:tc>
        <w:tc>
          <w:tcPr>
            <w:tcW w:w="7920" w:type="dxa"/>
            <w:tcBorders>
              <w:bottom w:val="single" w:sz="12" w:space="0" w:color="auto"/>
            </w:tcBorders>
            <w:vAlign w:val="bottom"/>
          </w:tcPr>
          <w:p w14:paraId="432803DA" w14:textId="69822574" w:rsidR="004F2781" w:rsidRPr="00584106" w:rsidRDefault="004F2781" w:rsidP="004F2781">
            <w:pPr>
              <w:rPr>
                <w:b/>
                <w:bCs/>
              </w:rPr>
            </w:pPr>
            <w:r w:rsidRPr="00584106">
              <w:rPr>
                <w:b/>
                <w:bCs/>
                <w:color w:val="000000"/>
              </w:rPr>
              <w:t xml:space="preserve">5 or 6 or 7 or 8 or 9 or 10 </w:t>
            </w:r>
          </w:p>
        </w:tc>
        <w:tc>
          <w:tcPr>
            <w:tcW w:w="2338" w:type="dxa"/>
            <w:tcBorders>
              <w:bottom w:val="single" w:sz="12" w:space="0" w:color="auto"/>
            </w:tcBorders>
            <w:vAlign w:val="bottom"/>
          </w:tcPr>
          <w:p w14:paraId="71288B53" w14:textId="7DAB2767" w:rsidR="004F2781" w:rsidRPr="00584106" w:rsidRDefault="002F1696" w:rsidP="003523BE">
            <w:pPr>
              <w:jc w:val="center"/>
              <w:rPr>
                <w:b/>
                <w:bCs/>
              </w:rPr>
            </w:pPr>
            <w:r w:rsidRPr="00584106">
              <w:rPr>
                <w:b/>
                <w:bCs/>
              </w:rPr>
              <w:t>65697</w:t>
            </w:r>
          </w:p>
        </w:tc>
      </w:tr>
      <w:tr w:rsidR="004F2781" w:rsidRPr="00584106" w14:paraId="21CE35AE" w14:textId="77777777" w:rsidTr="61D49541">
        <w:tc>
          <w:tcPr>
            <w:tcW w:w="1584" w:type="dxa"/>
            <w:vMerge w:val="restart"/>
            <w:tcBorders>
              <w:top w:val="single" w:sz="12" w:space="0" w:color="auto"/>
            </w:tcBorders>
          </w:tcPr>
          <w:p w14:paraId="43CEE9EC" w14:textId="71001286" w:rsidR="004F2781" w:rsidRPr="00584106" w:rsidRDefault="004F2781" w:rsidP="004F2781">
            <w:pPr>
              <w:rPr>
                <w:b/>
                <w:bCs/>
              </w:rPr>
            </w:pPr>
            <w:r w:rsidRPr="00584106">
              <w:rPr>
                <w:b/>
                <w:bCs/>
              </w:rPr>
              <w:t>Outcomes</w:t>
            </w:r>
          </w:p>
        </w:tc>
        <w:tc>
          <w:tcPr>
            <w:tcW w:w="1152" w:type="dxa"/>
            <w:tcBorders>
              <w:top w:val="single" w:sz="12" w:space="0" w:color="auto"/>
            </w:tcBorders>
          </w:tcPr>
          <w:p w14:paraId="73F0CC16" w14:textId="14232928" w:rsidR="004F2781" w:rsidRPr="00584106" w:rsidRDefault="004F2781" w:rsidP="003523BE">
            <w:pPr>
              <w:jc w:val="center"/>
            </w:pPr>
            <w:r w:rsidRPr="00584106">
              <w:t>12</w:t>
            </w:r>
          </w:p>
        </w:tc>
        <w:tc>
          <w:tcPr>
            <w:tcW w:w="7920" w:type="dxa"/>
            <w:tcBorders>
              <w:top w:val="single" w:sz="12" w:space="0" w:color="auto"/>
            </w:tcBorders>
            <w:vAlign w:val="bottom"/>
          </w:tcPr>
          <w:p w14:paraId="77D26186" w14:textId="40E3C302" w:rsidR="004F2781" w:rsidRPr="00584106" w:rsidRDefault="004F2781" w:rsidP="004F2781">
            <w:r w:rsidRPr="00584106">
              <w:rPr>
                <w:color w:val="000000"/>
              </w:rPr>
              <w:t xml:space="preserve"> ("viral load" or recurrence or episodes or lesions or crusting or healing or pain or itching).</w:t>
            </w:r>
            <w:proofErr w:type="spellStart"/>
            <w:r w:rsidRPr="00584106">
              <w:rPr>
                <w:color w:val="000000"/>
              </w:rPr>
              <w:t>mp</w:t>
            </w:r>
            <w:proofErr w:type="spellEnd"/>
          </w:p>
        </w:tc>
        <w:tc>
          <w:tcPr>
            <w:tcW w:w="2338" w:type="dxa"/>
            <w:tcBorders>
              <w:top w:val="single" w:sz="12" w:space="0" w:color="auto"/>
            </w:tcBorders>
            <w:vAlign w:val="bottom"/>
          </w:tcPr>
          <w:p w14:paraId="5CF4437F" w14:textId="13F6022E" w:rsidR="004F2781" w:rsidRPr="00584106" w:rsidRDefault="008A1431" w:rsidP="003523BE">
            <w:pPr>
              <w:jc w:val="center"/>
            </w:pPr>
            <w:r w:rsidRPr="00584106">
              <w:t>14952</w:t>
            </w:r>
            <w:r w:rsidR="00420302" w:rsidRPr="00584106">
              <w:t>851</w:t>
            </w:r>
          </w:p>
        </w:tc>
      </w:tr>
      <w:tr w:rsidR="004F2781" w:rsidRPr="00584106" w14:paraId="4B3031FB" w14:textId="77777777" w:rsidTr="61D49541">
        <w:tc>
          <w:tcPr>
            <w:tcW w:w="1584" w:type="dxa"/>
            <w:vMerge/>
          </w:tcPr>
          <w:p w14:paraId="4BBD3675" w14:textId="77777777" w:rsidR="004F2781" w:rsidRPr="00584106" w:rsidRDefault="004F2781" w:rsidP="004F2781">
            <w:pPr>
              <w:rPr>
                <w:b/>
                <w:bCs/>
              </w:rPr>
            </w:pPr>
          </w:p>
        </w:tc>
        <w:tc>
          <w:tcPr>
            <w:tcW w:w="1152" w:type="dxa"/>
          </w:tcPr>
          <w:p w14:paraId="34DF0211" w14:textId="148E291B" w:rsidR="004F2781" w:rsidRPr="00584106" w:rsidRDefault="004F2781" w:rsidP="003523BE">
            <w:pPr>
              <w:jc w:val="center"/>
            </w:pPr>
            <w:r w:rsidRPr="00584106">
              <w:t>13</w:t>
            </w:r>
          </w:p>
        </w:tc>
        <w:tc>
          <w:tcPr>
            <w:tcW w:w="7920" w:type="dxa"/>
            <w:vAlign w:val="bottom"/>
          </w:tcPr>
          <w:p w14:paraId="6A5F1EAA" w14:textId="7CBD04D5" w:rsidR="004F2781" w:rsidRPr="00584106" w:rsidRDefault="004F2781" w:rsidP="004F2781">
            <w:r w:rsidRPr="00584106">
              <w:rPr>
                <w:color w:val="000000"/>
              </w:rPr>
              <w:t>(Nephrotoxicity or hepatotoxicity or neurotoxicity or "skin toxicity").</w:t>
            </w:r>
            <w:proofErr w:type="spellStart"/>
            <w:r w:rsidRPr="00584106">
              <w:rPr>
                <w:color w:val="000000"/>
              </w:rPr>
              <w:t>mp</w:t>
            </w:r>
            <w:proofErr w:type="spellEnd"/>
            <w:r w:rsidRPr="00584106">
              <w:rPr>
                <w:color w:val="000000"/>
              </w:rPr>
              <w:t xml:space="preserve">. </w:t>
            </w:r>
          </w:p>
        </w:tc>
        <w:tc>
          <w:tcPr>
            <w:tcW w:w="2338" w:type="dxa"/>
            <w:vAlign w:val="bottom"/>
          </w:tcPr>
          <w:p w14:paraId="5E284D74" w14:textId="1EA115BF" w:rsidR="004F2781" w:rsidRPr="00584106" w:rsidRDefault="000D54FE" w:rsidP="003523BE">
            <w:pPr>
              <w:jc w:val="center"/>
            </w:pPr>
            <w:r w:rsidRPr="00584106">
              <w:t>852867</w:t>
            </w:r>
          </w:p>
        </w:tc>
      </w:tr>
      <w:tr w:rsidR="004F2781" w:rsidRPr="00584106" w14:paraId="4FCE4838" w14:textId="77777777" w:rsidTr="61D49541">
        <w:tc>
          <w:tcPr>
            <w:tcW w:w="1584" w:type="dxa"/>
            <w:vMerge/>
          </w:tcPr>
          <w:p w14:paraId="4D84E11E" w14:textId="77777777" w:rsidR="004F2781" w:rsidRPr="00584106" w:rsidRDefault="004F2781" w:rsidP="004F2781">
            <w:pPr>
              <w:rPr>
                <w:b/>
                <w:bCs/>
              </w:rPr>
            </w:pPr>
          </w:p>
        </w:tc>
        <w:tc>
          <w:tcPr>
            <w:tcW w:w="1152" w:type="dxa"/>
          </w:tcPr>
          <w:p w14:paraId="7DBD1E93" w14:textId="1E053831" w:rsidR="004F2781" w:rsidRPr="00584106" w:rsidRDefault="004F2781" w:rsidP="003523BE">
            <w:pPr>
              <w:jc w:val="center"/>
            </w:pPr>
            <w:r w:rsidRPr="00584106">
              <w:t>14</w:t>
            </w:r>
          </w:p>
        </w:tc>
        <w:tc>
          <w:tcPr>
            <w:tcW w:w="7920" w:type="dxa"/>
            <w:vAlign w:val="bottom"/>
          </w:tcPr>
          <w:p w14:paraId="5B4AF612" w14:textId="7A6F48CD" w:rsidR="004F2781" w:rsidRPr="00584106" w:rsidRDefault="004F2781" w:rsidP="004F2781">
            <w:r w:rsidRPr="00584106">
              <w:rPr>
                <w:color w:val="000000"/>
              </w:rPr>
              <w:t xml:space="preserve">12 or 13 </w:t>
            </w:r>
          </w:p>
        </w:tc>
        <w:tc>
          <w:tcPr>
            <w:tcW w:w="2338" w:type="dxa"/>
            <w:vAlign w:val="bottom"/>
          </w:tcPr>
          <w:p w14:paraId="65CEF65D" w14:textId="6A4CF641" w:rsidR="004F2781" w:rsidRPr="00584106" w:rsidRDefault="00156C07" w:rsidP="003523BE">
            <w:pPr>
              <w:jc w:val="center"/>
            </w:pPr>
            <w:r w:rsidRPr="00584106">
              <w:t>15708337</w:t>
            </w:r>
          </w:p>
        </w:tc>
      </w:tr>
      <w:tr w:rsidR="00F5021F" w:rsidRPr="00584106" w14:paraId="07AB20C2" w14:textId="77777777" w:rsidTr="61D49541">
        <w:tc>
          <w:tcPr>
            <w:tcW w:w="1584" w:type="dxa"/>
            <w:vMerge/>
          </w:tcPr>
          <w:p w14:paraId="38D3D46F" w14:textId="77777777" w:rsidR="00AD35BF" w:rsidRPr="00584106" w:rsidRDefault="00AD35BF" w:rsidP="0FD2578C">
            <w:pPr>
              <w:rPr>
                <w:b/>
                <w:bCs/>
              </w:rPr>
            </w:pPr>
          </w:p>
        </w:tc>
        <w:tc>
          <w:tcPr>
            <w:tcW w:w="1152" w:type="dxa"/>
            <w:tcBorders>
              <w:bottom w:val="single" w:sz="12" w:space="0" w:color="auto"/>
            </w:tcBorders>
          </w:tcPr>
          <w:p w14:paraId="31896A10" w14:textId="1FD42812" w:rsidR="00AD35BF" w:rsidRPr="00584106" w:rsidRDefault="00AD35BF" w:rsidP="003523BE">
            <w:pPr>
              <w:jc w:val="center"/>
              <w:rPr>
                <w:b/>
                <w:bCs/>
              </w:rPr>
            </w:pPr>
            <w:r w:rsidRPr="00584106">
              <w:rPr>
                <w:b/>
                <w:bCs/>
              </w:rPr>
              <w:t>15</w:t>
            </w:r>
          </w:p>
        </w:tc>
        <w:tc>
          <w:tcPr>
            <w:tcW w:w="7920" w:type="dxa"/>
            <w:tcBorders>
              <w:bottom w:val="single" w:sz="12" w:space="0" w:color="auto"/>
            </w:tcBorders>
          </w:tcPr>
          <w:p w14:paraId="7FB6A314" w14:textId="43A6AE0B" w:rsidR="00AD35BF" w:rsidRPr="00584106" w:rsidRDefault="004F2781" w:rsidP="0FD2578C">
            <w:pPr>
              <w:rPr>
                <w:b/>
                <w:bCs/>
              </w:rPr>
            </w:pPr>
            <w:r w:rsidRPr="00584106">
              <w:rPr>
                <w:b/>
                <w:bCs/>
              </w:rPr>
              <w:t>3 and 4 and 11 and 14</w:t>
            </w:r>
          </w:p>
        </w:tc>
        <w:tc>
          <w:tcPr>
            <w:tcW w:w="2338" w:type="dxa"/>
            <w:tcBorders>
              <w:bottom w:val="single" w:sz="12" w:space="0" w:color="auto"/>
            </w:tcBorders>
          </w:tcPr>
          <w:p w14:paraId="1C9B2A1B" w14:textId="60D384AD" w:rsidR="00AD35BF" w:rsidRPr="00584106" w:rsidRDefault="004F2781" w:rsidP="003523BE">
            <w:pPr>
              <w:jc w:val="center"/>
              <w:rPr>
                <w:b/>
                <w:bCs/>
              </w:rPr>
            </w:pPr>
            <w:r w:rsidRPr="00584106">
              <w:rPr>
                <w:b/>
                <w:bCs/>
              </w:rPr>
              <w:t>1</w:t>
            </w:r>
            <w:r w:rsidR="00185F8C" w:rsidRPr="00584106">
              <w:rPr>
                <w:b/>
                <w:bCs/>
              </w:rPr>
              <w:t>949</w:t>
            </w:r>
          </w:p>
        </w:tc>
      </w:tr>
      <w:tr w:rsidR="001A60F3" w:rsidRPr="00584106" w14:paraId="16809C5D" w14:textId="77777777" w:rsidTr="61D49541">
        <w:tc>
          <w:tcPr>
            <w:tcW w:w="1584" w:type="dxa"/>
            <w:vMerge w:val="restart"/>
            <w:tcBorders>
              <w:top w:val="single" w:sz="12" w:space="0" w:color="auto"/>
            </w:tcBorders>
          </w:tcPr>
          <w:p w14:paraId="3C01865E" w14:textId="695AA506" w:rsidR="001A60F3" w:rsidRPr="00584106" w:rsidRDefault="001A60F3" w:rsidP="001A60F3">
            <w:pPr>
              <w:rPr>
                <w:b/>
                <w:bCs/>
              </w:rPr>
            </w:pPr>
            <w:r w:rsidRPr="00584106">
              <w:rPr>
                <w:b/>
                <w:bCs/>
              </w:rPr>
              <w:t>Exclusions</w:t>
            </w:r>
          </w:p>
        </w:tc>
        <w:tc>
          <w:tcPr>
            <w:tcW w:w="1152" w:type="dxa"/>
            <w:tcBorders>
              <w:top w:val="single" w:sz="12" w:space="0" w:color="auto"/>
            </w:tcBorders>
          </w:tcPr>
          <w:p w14:paraId="218C991F" w14:textId="35A0EE3C" w:rsidR="001A60F3" w:rsidRPr="00584106" w:rsidRDefault="001A60F3" w:rsidP="003523BE">
            <w:pPr>
              <w:jc w:val="center"/>
            </w:pPr>
            <w:r w:rsidRPr="00584106">
              <w:t>16</w:t>
            </w:r>
          </w:p>
        </w:tc>
        <w:tc>
          <w:tcPr>
            <w:tcW w:w="7920" w:type="dxa"/>
            <w:tcBorders>
              <w:top w:val="single" w:sz="12" w:space="0" w:color="auto"/>
            </w:tcBorders>
            <w:vAlign w:val="bottom"/>
          </w:tcPr>
          <w:p w14:paraId="29DAECFD" w14:textId="789538E2" w:rsidR="001A60F3" w:rsidRPr="00584106" w:rsidRDefault="001A60F3" w:rsidP="001A60F3">
            <w:r w:rsidRPr="00584106">
              <w:rPr>
                <w:color w:val="000000"/>
              </w:rPr>
              <w:t>(</w:t>
            </w:r>
            <w:proofErr w:type="spellStart"/>
            <w:r w:rsidRPr="00584106">
              <w:rPr>
                <w:color w:val="000000"/>
              </w:rPr>
              <w:t>p?ediatric$1</w:t>
            </w:r>
            <w:proofErr w:type="spellEnd"/>
            <w:r w:rsidRPr="00584106">
              <w:rPr>
                <w:color w:val="000000"/>
              </w:rPr>
              <w:t xml:space="preserve"> or ((pediatric* or </w:t>
            </w:r>
            <w:proofErr w:type="spellStart"/>
            <w:r w:rsidRPr="00584106">
              <w:rPr>
                <w:color w:val="000000"/>
              </w:rPr>
              <w:t>paediatric</w:t>
            </w:r>
            <w:proofErr w:type="spellEnd"/>
            <w:r w:rsidRPr="00584106">
              <w:rPr>
                <w:color w:val="000000"/>
              </w:rPr>
              <w:t xml:space="preserve">* or children or child* or toddler* or offspring or newborn* or congenital* or </w:t>
            </w:r>
            <w:proofErr w:type="spellStart"/>
            <w:r w:rsidRPr="00584106">
              <w:rPr>
                <w:color w:val="000000"/>
              </w:rPr>
              <w:t>infan</w:t>
            </w:r>
            <w:proofErr w:type="spellEnd"/>
            <w:r w:rsidRPr="00584106">
              <w:rPr>
                <w:color w:val="000000"/>
              </w:rPr>
              <w:t xml:space="preserve">* or baby or babies or </w:t>
            </w:r>
            <w:proofErr w:type="spellStart"/>
            <w:r w:rsidRPr="00584106">
              <w:rPr>
                <w:color w:val="000000"/>
              </w:rPr>
              <w:t>neonat</w:t>
            </w:r>
            <w:proofErr w:type="spellEnd"/>
            <w:r w:rsidRPr="00584106">
              <w:rPr>
                <w:color w:val="000000"/>
              </w:rPr>
              <w:t xml:space="preserve">* or pre-term or preterm* or premature birth* or NICU or preschool* or pre-school* or boy or boys or girl* or school* or </w:t>
            </w:r>
            <w:proofErr w:type="spellStart"/>
            <w:r w:rsidRPr="00584106">
              <w:rPr>
                <w:color w:val="000000"/>
              </w:rPr>
              <w:t>pubescen</w:t>
            </w:r>
            <w:proofErr w:type="spellEnd"/>
            <w:r w:rsidRPr="00584106">
              <w:rPr>
                <w:color w:val="000000"/>
              </w:rPr>
              <w:t xml:space="preserve">* or juvenile* or teen* or youth* </w:t>
            </w:r>
            <w:r w:rsidRPr="00584106">
              <w:rPr>
                <w:color w:val="000000"/>
              </w:rPr>
              <w:lastRenderedPageBreak/>
              <w:t xml:space="preserve">or adolescent or adolescents or </w:t>
            </w:r>
            <w:proofErr w:type="spellStart"/>
            <w:r w:rsidRPr="00584106">
              <w:rPr>
                <w:color w:val="000000"/>
              </w:rPr>
              <w:t>adolesc</w:t>
            </w:r>
            <w:proofErr w:type="spellEnd"/>
            <w:r w:rsidRPr="00584106">
              <w:rPr>
                <w:color w:val="000000"/>
              </w:rPr>
              <w:t>* or pre-</w:t>
            </w:r>
            <w:proofErr w:type="spellStart"/>
            <w:r w:rsidRPr="00584106">
              <w:rPr>
                <w:color w:val="000000"/>
              </w:rPr>
              <w:t>pubesc</w:t>
            </w:r>
            <w:proofErr w:type="spellEnd"/>
            <w:r w:rsidRPr="00584106">
              <w:rPr>
                <w:color w:val="000000"/>
              </w:rPr>
              <w:t xml:space="preserve">* or </w:t>
            </w:r>
            <w:proofErr w:type="spellStart"/>
            <w:r w:rsidRPr="00584106">
              <w:rPr>
                <w:color w:val="000000"/>
              </w:rPr>
              <w:t>prepubesc</w:t>
            </w:r>
            <w:proofErr w:type="spellEnd"/>
            <w:r w:rsidRPr="00584106">
              <w:rPr>
                <w:color w:val="000000"/>
              </w:rPr>
              <w:t>*) not adult*)).</w:t>
            </w:r>
            <w:proofErr w:type="spellStart"/>
            <w:r w:rsidRPr="00584106">
              <w:rPr>
                <w:color w:val="000000"/>
              </w:rPr>
              <w:t>ti</w:t>
            </w:r>
            <w:proofErr w:type="spellEnd"/>
            <w:r w:rsidRPr="00584106">
              <w:rPr>
                <w:color w:val="000000"/>
              </w:rPr>
              <w:t xml:space="preserve">. </w:t>
            </w:r>
          </w:p>
        </w:tc>
        <w:tc>
          <w:tcPr>
            <w:tcW w:w="2338" w:type="dxa"/>
            <w:tcBorders>
              <w:top w:val="single" w:sz="12" w:space="0" w:color="auto"/>
            </w:tcBorders>
            <w:vAlign w:val="bottom"/>
          </w:tcPr>
          <w:p w14:paraId="4EC27EA0" w14:textId="27B4EE8B" w:rsidR="001A60F3" w:rsidRPr="00584106" w:rsidRDefault="000C38FC" w:rsidP="003523BE">
            <w:pPr>
              <w:jc w:val="center"/>
            </w:pPr>
            <w:r w:rsidRPr="00584106">
              <w:lastRenderedPageBreak/>
              <w:t>10068221</w:t>
            </w:r>
          </w:p>
        </w:tc>
      </w:tr>
      <w:tr w:rsidR="001A60F3" w:rsidRPr="00584106" w14:paraId="1E4359E7" w14:textId="77777777" w:rsidTr="61D49541">
        <w:tc>
          <w:tcPr>
            <w:tcW w:w="1584" w:type="dxa"/>
            <w:vMerge/>
          </w:tcPr>
          <w:p w14:paraId="0D263FAF" w14:textId="77777777" w:rsidR="001A60F3" w:rsidRPr="00584106" w:rsidRDefault="001A60F3" w:rsidP="001A60F3">
            <w:pPr>
              <w:rPr>
                <w:b/>
                <w:bCs/>
              </w:rPr>
            </w:pPr>
          </w:p>
        </w:tc>
        <w:tc>
          <w:tcPr>
            <w:tcW w:w="1152" w:type="dxa"/>
          </w:tcPr>
          <w:p w14:paraId="0F65C676" w14:textId="2A409838" w:rsidR="001A60F3" w:rsidRPr="00584106" w:rsidRDefault="001A60F3" w:rsidP="003523BE">
            <w:pPr>
              <w:jc w:val="center"/>
            </w:pPr>
            <w:r w:rsidRPr="00584106">
              <w:t>17</w:t>
            </w:r>
          </w:p>
        </w:tc>
        <w:tc>
          <w:tcPr>
            <w:tcW w:w="7920" w:type="dxa"/>
            <w:vAlign w:val="bottom"/>
          </w:tcPr>
          <w:p w14:paraId="4E7B64F3" w14:textId="0C49E60E" w:rsidR="001A60F3" w:rsidRPr="00584106" w:rsidRDefault="001A60F3" w:rsidP="001A60F3">
            <w:r w:rsidRPr="00584106">
              <w:rPr>
                <w:color w:val="000000"/>
              </w:rPr>
              <w:t>exp healthy volunteers/ or "healthy volunteers".</w:t>
            </w:r>
            <w:proofErr w:type="spellStart"/>
            <w:r w:rsidRPr="00584106">
              <w:rPr>
                <w:color w:val="000000"/>
              </w:rPr>
              <w:t>mp</w:t>
            </w:r>
            <w:proofErr w:type="spellEnd"/>
            <w:r w:rsidRPr="00584106">
              <w:rPr>
                <w:color w:val="000000"/>
              </w:rPr>
              <w:t>. or "healthy patients".</w:t>
            </w:r>
            <w:proofErr w:type="spellStart"/>
            <w:r w:rsidRPr="00584106">
              <w:rPr>
                <w:color w:val="000000"/>
              </w:rPr>
              <w:t>mp</w:t>
            </w:r>
            <w:proofErr w:type="spellEnd"/>
            <w:r w:rsidRPr="00584106">
              <w:rPr>
                <w:color w:val="000000"/>
              </w:rPr>
              <w:t>. or "healthy cohort".</w:t>
            </w:r>
            <w:proofErr w:type="spellStart"/>
            <w:r w:rsidRPr="00584106">
              <w:rPr>
                <w:color w:val="000000"/>
              </w:rPr>
              <w:t>mp</w:t>
            </w:r>
            <w:proofErr w:type="spellEnd"/>
            <w:r w:rsidRPr="00584106">
              <w:rPr>
                <w:color w:val="000000"/>
              </w:rPr>
              <w:t>. or "healthy adults".</w:t>
            </w:r>
            <w:proofErr w:type="spellStart"/>
            <w:r w:rsidRPr="00584106">
              <w:rPr>
                <w:color w:val="000000"/>
              </w:rPr>
              <w:t>mp</w:t>
            </w:r>
            <w:proofErr w:type="spellEnd"/>
            <w:r w:rsidRPr="00584106">
              <w:rPr>
                <w:color w:val="000000"/>
              </w:rPr>
              <w:t>. or "healthy participants".</w:t>
            </w:r>
            <w:proofErr w:type="spellStart"/>
            <w:r w:rsidRPr="00584106">
              <w:rPr>
                <w:color w:val="000000"/>
              </w:rPr>
              <w:t>mp</w:t>
            </w:r>
            <w:proofErr w:type="spellEnd"/>
            <w:r w:rsidRPr="00584106">
              <w:rPr>
                <w:color w:val="000000"/>
              </w:rPr>
              <w:t>. or "healthy subjects".</w:t>
            </w:r>
            <w:proofErr w:type="spellStart"/>
            <w:r w:rsidRPr="00584106">
              <w:rPr>
                <w:color w:val="000000"/>
              </w:rPr>
              <w:t>mp</w:t>
            </w:r>
            <w:proofErr w:type="spellEnd"/>
            <w:r w:rsidRPr="00584106">
              <w:rPr>
                <w:color w:val="000000"/>
              </w:rPr>
              <w:t>. or "healthy individuals".</w:t>
            </w:r>
            <w:proofErr w:type="spellStart"/>
            <w:r w:rsidRPr="00584106">
              <w:rPr>
                <w:color w:val="000000"/>
              </w:rPr>
              <w:t>mp</w:t>
            </w:r>
            <w:proofErr w:type="spellEnd"/>
            <w:r w:rsidRPr="00584106">
              <w:rPr>
                <w:color w:val="000000"/>
              </w:rPr>
              <w:t>. [</w:t>
            </w:r>
            <w:proofErr w:type="spellStart"/>
            <w:r w:rsidRPr="00584106">
              <w:rPr>
                <w:color w:val="000000"/>
              </w:rPr>
              <w:t>mp</w:t>
            </w:r>
            <w:proofErr w:type="spellEnd"/>
            <w:r w:rsidRPr="00584106">
              <w:rPr>
                <w:color w:val="000000"/>
              </w:rPr>
              <w:t xml:space="preserve">=ab, </w:t>
            </w:r>
            <w:proofErr w:type="spellStart"/>
            <w:r w:rsidRPr="00584106">
              <w:rPr>
                <w:color w:val="000000"/>
              </w:rPr>
              <w:t>bo</w:t>
            </w:r>
            <w:proofErr w:type="spellEnd"/>
            <w:r w:rsidRPr="00584106">
              <w:rPr>
                <w:color w:val="000000"/>
              </w:rPr>
              <w:t xml:space="preserve">, </w:t>
            </w:r>
            <w:proofErr w:type="spellStart"/>
            <w:r w:rsidRPr="00584106">
              <w:rPr>
                <w:color w:val="000000"/>
              </w:rPr>
              <w:t>bt</w:t>
            </w:r>
            <w:proofErr w:type="spellEnd"/>
            <w:r w:rsidRPr="00584106">
              <w:rPr>
                <w:color w:val="000000"/>
              </w:rPr>
              <w:t xml:space="preserve">, </w:t>
            </w:r>
            <w:proofErr w:type="spellStart"/>
            <w:r w:rsidRPr="00584106">
              <w:rPr>
                <w:color w:val="000000"/>
              </w:rPr>
              <w:t>ti</w:t>
            </w:r>
            <w:proofErr w:type="spellEnd"/>
            <w:r w:rsidRPr="00584106">
              <w:rPr>
                <w:color w:val="000000"/>
              </w:rPr>
              <w:t xml:space="preserve">, </w:t>
            </w:r>
            <w:proofErr w:type="spellStart"/>
            <w:r w:rsidRPr="00584106">
              <w:rPr>
                <w:color w:val="000000"/>
              </w:rPr>
              <w:t>hw</w:t>
            </w:r>
            <w:proofErr w:type="spellEnd"/>
            <w:r w:rsidRPr="00584106">
              <w:rPr>
                <w:color w:val="000000"/>
              </w:rPr>
              <w:t xml:space="preserve">, </w:t>
            </w:r>
            <w:proofErr w:type="spellStart"/>
            <w:r w:rsidRPr="00584106">
              <w:rPr>
                <w:color w:val="000000"/>
              </w:rPr>
              <w:t>tn</w:t>
            </w:r>
            <w:proofErr w:type="spellEnd"/>
            <w:r w:rsidRPr="00584106">
              <w:rPr>
                <w:color w:val="000000"/>
              </w:rPr>
              <w:t xml:space="preserve">, </w:t>
            </w:r>
            <w:proofErr w:type="spellStart"/>
            <w:r w:rsidRPr="00584106">
              <w:rPr>
                <w:color w:val="000000"/>
              </w:rPr>
              <w:t>ot</w:t>
            </w:r>
            <w:proofErr w:type="spellEnd"/>
            <w:r w:rsidRPr="00584106">
              <w:rPr>
                <w:color w:val="000000"/>
              </w:rPr>
              <w:t xml:space="preserve">, dm, mf, dv, </w:t>
            </w:r>
            <w:proofErr w:type="spellStart"/>
            <w:r w:rsidRPr="00584106">
              <w:rPr>
                <w:color w:val="000000"/>
              </w:rPr>
              <w:t>kf</w:t>
            </w:r>
            <w:proofErr w:type="spellEnd"/>
            <w:r w:rsidRPr="00584106">
              <w:rPr>
                <w:color w:val="000000"/>
              </w:rPr>
              <w:t xml:space="preserve">, </w:t>
            </w:r>
            <w:proofErr w:type="spellStart"/>
            <w:r w:rsidRPr="00584106">
              <w:rPr>
                <w:color w:val="000000"/>
              </w:rPr>
              <w:t>fx</w:t>
            </w:r>
            <w:proofErr w:type="spellEnd"/>
            <w:r w:rsidRPr="00584106">
              <w:rPr>
                <w:color w:val="000000"/>
              </w:rPr>
              <w:t xml:space="preserve">, </w:t>
            </w:r>
            <w:proofErr w:type="spellStart"/>
            <w:r w:rsidRPr="00584106">
              <w:rPr>
                <w:color w:val="000000"/>
              </w:rPr>
              <w:t>dq</w:t>
            </w:r>
            <w:proofErr w:type="spellEnd"/>
            <w:r w:rsidRPr="00584106">
              <w:rPr>
                <w:color w:val="000000"/>
              </w:rPr>
              <w:t xml:space="preserve">, nm, ox, </w:t>
            </w:r>
            <w:proofErr w:type="spellStart"/>
            <w:r w:rsidRPr="00584106">
              <w:rPr>
                <w:color w:val="000000"/>
              </w:rPr>
              <w:t>px</w:t>
            </w:r>
            <w:proofErr w:type="spellEnd"/>
            <w:r w:rsidRPr="00584106">
              <w:rPr>
                <w:color w:val="000000"/>
              </w:rPr>
              <w:t xml:space="preserve">, </w:t>
            </w:r>
            <w:proofErr w:type="spellStart"/>
            <w:r w:rsidRPr="00584106">
              <w:rPr>
                <w:color w:val="000000"/>
              </w:rPr>
              <w:t>rx</w:t>
            </w:r>
            <w:proofErr w:type="spellEnd"/>
            <w:r w:rsidRPr="00584106">
              <w:rPr>
                <w:color w:val="000000"/>
              </w:rPr>
              <w:t xml:space="preserve">, </w:t>
            </w:r>
            <w:proofErr w:type="spellStart"/>
            <w:r w:rsidRPr="00584106">
              <w:rPr>
                <w:color w:val="000000"/>
              </w:rPr>
              <w:t>ui</w:t>
            </w:r>
            <w:proofErr w:type="spellEnd"/>
            <w:r w:rsidRPr="00584106">
              <w:rPr>
                <w:color w:val="000000"/>
              </w:rPr>
              <w:t xml:space="preserve">, </w:t>
            </w:r>
            <w:proofErr w:type="spellStart"/>
            <w:r w:rsidRPr="00584106">
              <w:rPr>
                <w:color w:val="000000"/>
              </w:rPr>
              <w:t>sy</w:t>
            </w:r>
            <w:proofErr w:type="spellEnd"/>
            <w:r w:rsidRPr="00584106">
              <w:rPr>
                <w:color w:val="000000"/>
              </w:rPr>
              <w:t xml:space="preserve">, </w:t>
            </w:r>
            <w:proofErr w:type="spellStart"/>
            <w:r w:rsidRPr="00584106">
              <w:rPr>
                <w:color w:val="000000"/>
              </w:rPr>
              <w:t>ux</w:t>
            </w:r>
            <w:proofErr w:type="spellEnd"/>
            <w:r w:rsidRPr="00584106">
              <w:rPr>
                <w:color w:val="000000"/>
              </w:rPr>
              <w:t xml:space="preserve">, mx] </w:t>
            </w:r>
          </w:p>
        </w:tc>
        <w:tc>
          <w:tcPr>
            <w:tcW w:w="2338" w:type="dxa"/>
            <w:vAlign w:val="bottom"/>
          </w:tcPr>
          <w:p w14:paraId="6EDC8E13" w14:textId="65EF8FB8" w:rsidR="001A60F3" w:rsidRPr="00584106" w:rsidRDefault="00BC2C94" w:rsidP="003523BE">
            <w:pPr>
              <w:jc w:val="center"/>
            </w:pPr>
            <w:r w:rsidRPr="00584106">
              <w:t>3136888</w:t>
            </w:r>
          </w:p>
        </w:tc>
      </w:tr>
      <w:tr w:rsidR="001A60F3" w:rsidRPr="00584106" w14:paraId="78719251" w14:textId="77777777" w:rsidTr="61D49541">
        <w:tc>
          <w:tcPr>
            <w:tcW w:w="1584" w:type="dxa"/>
            <w:vMerge/>
          </w:tcPr>
          <w:p w14:paraId="3DAFAE7A" w14:textId="77777777" w:rsidR="001A60F3" w:rsidRPr="00584106" w:rsidRDefault="001A60F3" w:rsidP="001A60F3">
            <w:pPr>
              <w:rPr>
                <w:b/>
                <w:bCs/>
              </w:rPr>
            </w:pPr>
          </w:p>
        </w:tc>
        <w:tc>
          <w:tcPr>
            <w:tcW w:w="1152" w:type="dxa"/>
          </w:tcPr>
          <w:p w14:paraId="17C5662C" w14:textId="5D08C517" w:rsidR="001A60F3" w:rsidRPr="00584106" w:rsidRDefault="001A60F3" w:rsidP="003523BE">
            <w:pPr>
              <w:jc w:val="center"/>
            </w:pPr>
            <w:r w:rsidRPr="00584106">
              <w:t>18</w:t>
            </w:r>
          </w:p>
        </w:tc>
        <w:tc>
          <w:tcPr>
            <w:tcW w:w="7920" w:type="dxa"/>
            <w:vAlign w:val="bottom"/>
          </w:tcPr>
          <w:p w14:paraId="0AED7663" w14:textId="6F9E437E" w:rsidR="001A60F3" w:rsidRPr="00584106" w:rsidRDefault="001A60F3" w:rsidP="001A60F3">
            <w:r w:rsidRPr="00584106">
              <w:rPr>
                <w:color w:val="000000"/>
              </w:rPr>
              <w:t>(comment$ or letter$ or editorial or note or interview or case reports</w:t>
            </w:r>
            <w:proofErr w:type="gramStart"/>
            <w:r w:rsidRPr="00584106">
              <w:rPr>
                <w:color w:val="000000"/>
              </w:rPr>
              <w:t>).pt.</w:t>
            </w:r>
            <w:proofErr w:type="gramEnd"/>
            <w:r w:rsidRPr="00584106">
              <w:rPr>
                <w:color w:val="000000"/>
              </w:rPr>
              <w:t xml:space="preserve"> or case report.mp.</w:t>
            </w:r>
          </w:p>
        </w:tc>
        <w:tc>
          <w:tcPr>
            <w:tcW w:w="2338" w:type="dxa"/>
            <w:vAlign w:val="bottom"/>
          </w:tcPr>
          <w:p w14:paraId="52E3639E" w14:textId="3028585A" w:rsidR="001A60F3" w:rsidRPr="00584106" w:rsidRDefault="000268B2" w:rsidP="003523BE">
            <w:pPr>
              <w:jc w:val="center"/>
            </w:pPr>
            <w:r w:rsidRPr="00584106">
              <w:t>2134</w:t>
            </w:r>
            <w:r w:rsidR="00A34956" w:rsidRPr="00584106">
              <w:t>8326</w:t>
            </w:r>
          </w:p>
        </w:tc>
      </w:tr>
      <w:tr w:rsidR="001A60F3" w:rsidRPr="00584106" w14:paraId="301599B8" w14:textId="77777777" w:rsidTr="61D49541">
        <w:tc>
          <w:tcPr>
            <w:tcW w:w="1584" w:type="dxa"/>
            <w:vMerge/>
          </w:tcPr>
          <w:p w14:paraId="533F4ACF" w14:textId="77777777" w:rsidR="001A60F3" w:rsidRPr="00584106" w:rsidRDefault="001A60F3" w:rsidP="001A60F3">
            <w:pPr>
              <w:rPr>
                <w:b/>
                <w:bCs/>
              </w:rPr>
            </w:pPr>
          </w:p>
        </w:tc>
        <w:tc>
          <w:tcPr>
            <w:tcW w:w="1152" w:type="dxa"/>
          </w:tcPr>
          <w:p w14:paraId="3E25C456" w14:textId="5EF4324C" w:rsidR="001A60F3" w:rsidRPr="00584106" w:rsidRDefault="001A60F3" w:rsidP="003523BE">
            <w:pPr>
              <w:jc w:val="center"/>
            </w:pPr>
            <w:r w:rsidRPr="00584106">
              <w:t>19</w:t>
            </w:r>
          </w:p>
        </w:tc>
        <w:tc>
          <w:tcPr>
            <w:tcW w:w="7920" w:type="dxa"/>
            <w:vAlign w:val="bottom"/>
          </w:tcPr>
          <w:p w14:paraId="49E9E89D" w14:textId="264E9E5E" w:rsidR="001A60F3" w:rsidRPr="00584106" w:rsidRDefault="001A60F3" w:rsidP="001A60F3">
            <w:r w:rsidRPr="00584106">
              <w:rPr>
                <w:color w:val="000000"/>
              </w:rPr>
              <w:t>review.pt.</w:t>
            </w:r>
          </w:p>
        </w:tc>
        <w:tc>
          <w:tcPr>
            <w:tcW w:w="2338" w:type="dxa"/>
            <w:vAlign w:val="bottom"/>
          </w:tcPr>
          <w:p w14:paraId="2D8DB2EB" w14:textId="712103AE" w:rsidR="001A60F3" w:rsidRPr="00584106" w:rsidRDefault="00ED5F8E" w:rsidP="003523BE">
            <w:pPr>
              <w:jc w:val="center"/>
            </w:pPr>
            <w:r w:rsidRPr="00584106">
              <w:t>13326802</w:t>
            </w:r>
          </w:p>
        </w:tc>
      </w:tr>
      <w:tr w:rsidR="001A60F3" w:rsidRPr="00584106" w14:paraId="6CEAC588" w14:textId="77777777" w:rsidTr="61D49541">
        <w:tc>
          <w:tcPr>
            <w:tcW w:w="1584" w:type="dxa"/>
            <w:vMerge/>
          </w:tcPr>
          <w:p w14:paraId="611B1AD1" w14:textId="77777777" w:rsidR="001A60F3" w:rsidRPr="00584106" w:rsidRDefault="001A60F3" w:rsidP="001A60F3">
            <w:pPr>
              <w:rPr>
                <w:b/>
                <w:bCs/>
              </w:rPr>
            </w:pPr>
          </w:p>
        </w:tc>
        <w:tc>
          <w:tcPr>
            <w:tcW w:w="1152" w:type="dxa"/>
          </w:tcPr>
          <w:p w14:paraId="67E0AB79" w14:textId="307CFA01" w:rsidR="001A60F3" w:rsidRPr="00584106" w:rsidRDefault="001A60F3" w:rsidP="003523BE">
            <w:pPr>
              <w:jc w:val="center"/>
            </w:pPr>
            <w:r w:rsidRPr="00584106">
              <w:t>20</w:t>
            </w:r>
          </w:p>
        </w:tc>
        <w:tc>
          <w:tcPr>
            <w:tcW w:w="7920" w:type="dxa"/>
            <w:vAlign w:val="bottom"/>
          </w:tcPr>
          <w:p w14:paraId="311F4236" w14:textId="72B349A4" w:rsidR="001A60F3" w:rsidRPr="00584106" w:rsidRDefault="001A60F3" w:rsidP="001A60F3">
            <w:r w:rsidRPr="00584106">
              <w:rPr>
                <w:color w:val="000000"/>
              </w:rPr>
              <w:t xml:space="preserve">(preclinical or pre-clinical or nonclinical or non-clinical or rat or rats or mice or mouse or murine or rabbit$ or guinea pig$ or rodent$ or dog or dogs or canine$ or puppy or puppies or mongrel$ or monkey$ or primate$ or </w:t>
            </w:r>
            <w:proofErr w:type="spellStart"/>
            <w:r w:rsidRPr="00584106">
              <w:rPr>
                <w:color w:val="000000"/>
              </w:rPr>
              <w:t>nhp</w:t>
            </w:r>
            <w:proofErr w:type="spellEnd"/>
            <w:r w:rsidRPr="00584106">
              <w:rPr>
                <w:color w:val="000000"/>
              </w:rPr>
              <w:t xml:space="preserve"> or zebrafish or rabbit or frog$ or horse$ or fish or pig or pigs or boar or porcine or chromatography or </w:t>
            </w:r>
            <w:proofErr w:type="spellStart"/>
            <w:r w:rsidRPr="00584106">
              <w:rPr>
                <w:color w:val="000000"/>
              </w:rPr>
              <w:t>hplc</w:t>
            </w:r>
            <w:proofErr w:type="spellEnd"/>
            <w:r w:rsidRPr="00584106">
              <w:rPr>
                <w:color w:val="000000"/>
              </w:rPr>
              <w:t xml:space="preserve"> or spectroscopic or spectrometry or trout or chicken or chickens or guinea-pig$ or beagle or hound or feline or cd-1 or </w:t>
            </w:r>
            <w:proofErr w:type="spellStart"/>
            <w:r w:rsidRPr="00584106">
              <w:rPr>
                <w:color w:val="000000"/>
              </w:rPr>
              <w:t>cd1</w:t>
            </w:r>
            <w:proofErr w:type="spellEnd"/>
            <w:r w:rsidRPr="00584106">
              <w:rPr>
                <w:color w:val="000000"/>
              </w:rPr>
              <w:t xml:space="preserve"> or "</w:t>
            </w:r>
            <w:proofErr w:type="spellStart"/>
            <w:r w:rsidRPr="00584106">
              <w:rPr>
                <w:color w:val="000000"/>
              </w:rPr>
              <w:t>balb</w:t>
            </w:r>
            <w:proofErr w:type="spellEnd"/>
            <w:r w:rsidRPr="00584106">
              <w:rPr>
                <w:color w:val="000000"/>
              </w:rPr>
              <w:t>/c" or "</w:t>
            </w:r>
            <w:proofErr w:type="spellStart"/>
            <w:r w:rsidRPr="00584106">
              <w:rPr>
                <w:color w:val="000000"/>
              </w:rPr>
              <w:t>balb</w:t>
            </w:r>
            <w:proofErr w:type="spellEnd"/>
            <w:r w:rsidRPr="00584106">
              <w:rPr>
                <w:color w:val="000000"/>
              </w:rPr>
              <w:t xml:space="preserve"> c" or </w:t>
            </w:r>
            <w:proofErr w:type="spellStart"/>
            <w:r w:rsidRPr="00584106">
              <w:rPr>
                <w:color w:val="000000"/>
              </w:rPr>
              <w:t>sprague-dawley</w:t>
            </w:r>
            <w:proofErr w:type="spellEnd"/>
            <w:r w:rsidRPr="00584106">
              <w:rPr>
                <w:color w:val="000000"/>
              </w:rPr>
              <w:t xml:space="preserve"> or </w:t>
            </w:r>
            <w:proofErr w:type="spellStart"/>
            <w:r w:rsidRPr="00584106">
              <w:rPr>
                <w:color w:val="000000"/>
              </w:rPr>
              <w:t>wistar</w:t>
            </w:r>
            <w:proofErr w:type="spellEnd"/>
            <w:r w:rsidRPr="00584106">
              <w:rPr>
                <w:color w:val="000000"/>
              </w:rPr>
              <w:t xml:space="preserve"> or long-</w:t>
            </w:r>
            <w:proofErr w:type="spellStart"/>
            <w:r w:rsidRPr="00584106">
              <w:rPr>
                <w:color w:val="000000"/>
              </w:rPr>
              <w:t>evans</w:t>
            </w:r>
            <w:proofErr w:type="spellEnd"/>
            <w:r w:rsidRPr="00584106">
              <w:rPr>
                <w:color w:val="000000"/>
              </w:rPr>
              <w:t xml:space="preserve"> or cynomolgus or squirrel$ or rhesus or minipigs or </w:t>
            </w:r>
            <w:proofErr w:type="spellStart"/>
            <w:r w:rsidRPr="00584106">
              <w:rPr>
                <w:color w:val="000000"/>
              </w:rPr>
              <w:t>gottingen</w:t>
            </w:r>
            <w:proofErr w:type="spellEnd"/>
            <w:r w:rsidRPr="00584106">
              <w:rPr>
                <w:color w:val="000000"/>
              </w:rPr>
              <w:t xml:space="preserve"> or "new </w:t>
            </w:r>
            <w:proofErr w:type="spellStart"/>
            <w:r w:rsidRPr="00584106">
              <w:rPr>
                <w:color w:val="000000"/>
              </w:rPr>
              <w:t>zealand</w:t>
            </w:r>
            <w:proofErr w:type="spellEnd"/>
            <w:r w:rsidRPr="00584106">
              <w:rPr>
                <w:color w:val="000000"/>
              </w:rPr>
              <w:t xml:space="preserve"> white" or </w:t>
            </w:r>
            <w:proofErr w:type="spellStart"/>
            <w:r w:rsidRPr="00584106">
              <w:rPr>
                <w:color w:val="000000"/>
              </w:rPr>
              <w:t>nzw</w:t>
            </w:r>
            <w:proofErr w:type="spellEnd"/>
            <w:r w:rsidRPr="00584106">
              <w:rPr>
                <w:color w:val="000000"/>
              </w:rPr>
              <w:t>).</w:t>
            </w:r>
            <w:proofErr w:type="spellStart"/>
            <w:r w:rsidRPr="00584106">
              <w:rPr>
                <w:color w:val="000000"/>
              </w:rPr>
              <w:t>ti,ab</w:t>
            </w:r>
            <w:proofErr w:type="spellEnd"/>
            <w:r w:rsidRPr="00584106">
              <w:rPr>
                <w:color w:val="000000"/>
              </w:rPr>
              <w:t xml:space="preserve">. </w:t>
            </w:r>
          </w:p>
        </w:tc>
        <w:tc>
          <w:tcPr>
            <w:tcW w:w="2338" w:type="dxa"/>
            <w:vAlign w:val="bottom"/>
          </w:tcPr>
          <w:p w14:paraId="173BD1C2" w14:textId="10D11E76" w:rsidR="001A60F3" w:rsidRPr="00584106" w:rsidRDefault="00606C0B" w:rsidP="003523BE">
            <w:pPr>
              <w:jc w:val="center"/>
            </w:pPr>
            <w:r w:rsidRPr="00584106">
              <w:t>296</w:t>
            </w:r>
            <w:r w:rsidR="00E31A2B" w:rsidRPr="00584106">
              <w:t>96520</w:t>
            </w:r>
          </w:p>
        </w:tc>
      </w:tr>
      <w:tr w:rsidR="001A60F3" w:rsidRPr="00584106" w14:paraId="4F6F2D36" w14:textId="77777777" w:rsidTr="61D49541">
        <w:tc>
          <w:tcPr>
            <w:tcW w:w="1584" w:type="dxa"/>
            <w:vMerge/>
          </w:tcPr>
          <w:p w14:paraId="4D90422C" w14:textId="77777777" w:rsidR="001A60F3" w:rsidRPr="00584106" w:rsidRDefault="001A60F3" w:rsidP="001A60F3">
            <w:pPr>
              <w:rPr>
                <w:b/>
                <w:bCs/>
              </w:rPr>
            </w:pPr>
          </w:p>
        </w:tc>
        <w:tc>
          <w:tcPr>
            <w:tcW w:w="1152" w:type="dxa"/>
          </w:tcPr>
          <w:p w14:paraId="32477710" w14:textId="3558566A" w:rsidR="001A60F3" w:rsidRPr="00584106" w:rsidRDefault="001A60F3" w:rsidP="003523BE">
            <w:pPr>
              <w:jc w:val="center"/>
            </w:pPr>
            <w:r w:rsidRPr="00584106">
              <w:t>21</w:t>
            </w:r>
          </w:p>
        </w:tc>
        <w:tc>
          <w:tcPr>
            <w:tcW w:w="7920" w:type="dxa"/>
            <w:vAlign w:val="bottom"/>
          </w:tcPr>
          <w:p w14:paraId="7AAF7BEC" w14:textId="6D5DED0F" w:rsidR="001A60F3" w:rsidRPr="00584106" w:rsidRDefault="001A60F3" w:rsidP="001A60F3">
            <w:r w:rsidRPr="00584106">
              <w:rPr>
                <w:color w:val="000000"/>
              </w:rPr>
              <w:t xml:space="preserve">("real-world" or "real world" or "real-life" or "real life" or "observation" or "clinical </w:t>
            </w:r>
            <w:proofErr w:type="spellStart"/>
            <w:r w:rsidRPr="00584106">
              <w:rPr>
                <w:color w:val="000000"/>
              </w:rPr>
              <w:t>practise</w:t>
            </w:r>
            <w:proofErr w:type="spellEnd"/>
            <w:r w:rsidRPr="00584106">
              <w:rPr>
                <w:color w:val="000000"/>
              </w:rPr>
              <w:t>" or "observational" or Retrospective or meta-analysis or "</w:t>
            </w:r>
            <w:proofErr w:type="spellStart"/>
            <w:proofErr w:type="gramStart"/>
            <w:r w:rsidRPr="00584106">
              <w:rPr>
                <w:color w:val="000000"/>
              </w:rPr>
              <w:t>meta analysis</w:t>
            </w:r>
            <w:proofErr w:type="spellEnd"/>
            <w:proofErr w:type="gramEnd"/>
            <w:r w:rsidRPr="00584106">
              <w:rPr>
                <w:color w:val="000000"/>
              </w:rPr>
              <w:t>" or review).</w:t>
            </w:r>
            <w:proofErr w:type="spellStart"/>
            <w:r w:rsidRPr="00584106">
              <w:rPr>
                <w:color w:val="000000"/>
              </w:rPr>
              <w:t>mp</w:t>
            </w:r>
            <w:proofErr w:type="spellEnd"/>
            <w:r w:rsidRPr="00584106">
              <w:rPr>
                <w:color w:val="000000"/>
              </w:rPr>
              <w:t xml:space="preserve">. </w:t>
            </w:r>
          </w:p>
        </w:tc>
        <w:tc>
          <w:tcPr>
            <w:tcW w:w="2338" w:type="dxa"/>
            <w:vAlign w:val="bottom"/>
          </w:tcPr>
          <w:p w14:paraId="39320824" w14:textId="63E61BEB" w:rsidR="001A60F3" w:rsidRPr="00584106" w:rsidRDefault="00422E7C" w:rsidP="003523BE">
            <w:pPr>
              <w:jc w:val="center"/>
            </w:pPr>
            <w:r w:rsidRPr="00584106">
              <w:t>30843390</w:t>
            </w:r>
          </w:p>
        </w:tc>
      </w:tr>
      <w:tr w:rsidR="001A60F3" w:rsidRPr="00584106" w14:paraId="650CB582" w14:textId="77777777" w:rsidTr="61D49541">
        <w:tc>
          <w:tcPr>
            <w:tcW w:w="1584" w:type="dxa"/>
            <w:vMerge/>
          </w:tcPr>
          <w:p w14:paraId="5665EE98" w14:textId="77777777" w:rsidR="001A60F3" w:rsidRPr="00584106" w:rsidRDefault="001A60F3" w:rsidP="001A60F3">
            <w:pPr>
              <w:rPr>
                <w:b/>
                <w:bCs/>
              </w:rPr>
            </w:pPr>
          </w:p>
        </w:tc>
        <w:tc>
          <w:tcPr>
            <w:tcW w:w="1152" w:type="dxa"/>
          </w:tcPr>
          <w:p w14:paraId="1F7F2260" w14:textId="7AC50B97" w:rsidR="001A60F3" w:rsidRPr="00584106" w:rsidRDefault="001A60F3" w:rsidP="003523BE">
            <w:pPr>
              <w:jc w:val="center"/>
            </w:pPr>
            <w:r w:rsidRPr="00584106">
              <w:t>22</w:t>
            </w:r>
          </w:p>
        </w:tc>
        <w:tc>
          <w:tcPr>
            <w:tcW w:w="7920" w:type="dxa"/>
            <w:vAlign w:val="bottom"/>
          </w:tcPr>
          <w:p w14:paraId="6B567897" w14:textId="3C34F6D4" w:rsidR="001A60F3" w:rsidRPr="00584106" w:rsidRDefault="001A60F3" w:rsidP="001A60F3">
            <w:r w:rsidRPr="00584106">
              <w:rPr>
                <w:color w:val="000000"/>
              </w:rPr>
              <w:t xml:space="preserve">((retrospective or observational or cohort) </w:t>
            </w:r>
            <w:proofErr w:type="spellStart"/>
            <w:r w:rsidRPr="00584106">
              <w:rPr>
                <w:color w:val="000000"/>
              </w:rPr>
              <w:t>adj3</w:t>
            </w:r>
            <w:proofErr w:type="spellEnd"/>
            <w:r w:rsidRPr="00584106">
              <w:rPr>
                <w:color w:val="000000"/>
              </w:rPr>
              <w:t xml:space="preserve"> (study or trial)</w:t>
            </w:r>
            <w:proofErr w:type="gramStart"/>
            <w:r w:rsidRPr="00584106">
              <w:rPr>
                <w:color w:val="000000"/>
              </w:rPr>
              <w:t>).</w:t>
            </w:r>
            <w:proofErr w:type="spellStart"/>
            <w:r w:rsidRPr="00584106">
              <w:rPr>
                <w:color w:val="000000"/>
              </w:rPr>
              <w:t>ti</w:t>
            </w:r>
            <w:proofErr w:type="gramEnd"/>
            <w:r w:rsidRPr="00584106">
              <w:rPr>
                <w:color w:val="000000"/>
              </w:rPr>
              <w:t>,ab</w:t>
            </w:r>
            <w:proofErr w:type="spellEnd"/>
            <w:r w:rsidRPr="00584106">
              <w:rPr>
                <w:color w:val="000000"/>
              </w:rPr>
              <w:t>.</w:t>
            </w:r>
          </w:p>
        </w:tc>
        <w:tc>
          <w:tcPr>
            <w:tcW w:w="2338" w:type="dxa"/>
            <w:vAlign w:val="bottom"/>
          </w:tcPr>
          <w:p w14:paraId="6F5D3024" w14:textId="7223AD4D" w:rsidR="001A60F3" w:rsidRPr="00584106" w:rsidRDefault="00AC4E51" w:rsidP="003523BE">
            <w:pPr>
              <w:jc w:val="center"/>
            </w:pPr>
            <w:r w:rsidRPr="00584106">
              <w:t>4780828</w:t>
            </w:r>
          </w:p>
        </w:tc>
      </w:tr>
      <w:tr w:rsidR="001A60F3" w:rsidRPr="00584106" w14:paraId="006F750F" w14:textId="77777777" w:rsidTr="61D49541">
        <w:tc>
          <w:tcPr>
            <w:tcW w:w="1584" w:type="dxa"/>
            <w:vMerge/>
          </w:tcPr>
          <w:p w14:paraId="33104FB3" w14:textId="77777777" w:rsidR="001A60F3" w:rsidRPr="00584106" w:rsidRDefault="001A60F3" w:rsidP="001A60F3">
            <w:pPr>
              <w:rPr>
                <w:b/>
                <w:bCs/>
              </w:rPr>
            </w:pPr>
          </w:p>
        </w:tc>
        <w:tc>
          <w:tcPr>
            <w:tcW w:w="1152" w:type="dxa"/>
          </w:tcPr>
          <w:p w14:paraId="13CE5DB2" w14:textId="516B0BD6" w:rsidR="001A60F3" w:rsidRPr="00584106" w:rsidRDefault="001A60F3" w:rsidP="003523BE">
            <w:pPr>
              <w:jc w:val="center"/>
            </w:pPr>
            <w:r w:rsidRPr="00584106">
              <w:t>23</w:t>
            </w:r>
          </w:p>
        </w:tc>
        <w:tc>
          <w:tcPr>
            <w:tcW w:w="7920" w:type="dxa"/>
            <w:vAlign w:val="bottom"/>
          </w:tcPr>
          <w:p w14:paraId="6EED3D11" w14:textId="00D3E8B6" w:rsidR="001A60F3" w:rsidRPr="00584106" w:rsidRDefault="001A60F3" w:rsidP="001A60F3">
            <w:r w:rsidRPr="00584106">
              <w:rPr>
                <w:color w:val="000000"/>
              </w:rPr>
              <w:t xml:space="preserve">16 or 17 or 18 or 19 or 20 or 21 or 22 </w:t>
            </w:r>
          </w:p>
        </w:tc>
        <w:tc>
          <w:tcPr>
            <w:tcW w:w="2338" w:type="dxa"/>
            <w:vAlign w:val="bottom"/>
          </w:tcPr>
          <w:p w14:paraId="1E4CB95A" w14:textId="3CB261F2" w:rsidR="001A60F3" w:rsidRPr="00584106" w:rsidRDefault="00496C60" w:rsidP="003523BE">
            <w:pPr>
              <w:jc w:val="center"/>
            </w:pPr>
            <w:r w:rsidRPr="00584106">
              <w:t>87492854</w:t>
            </w:r>
          </w:p>
        </w:tc>
      </w:tr>
      <w:tr w:rsidR="00F5021F" w:rsidRPr="00584106" w14:paraId="4FE50794" w14:textId="77777777" w:rsidTr="61D49541">
        <w:tc>
          <w:tcPr>
            <w:tcW w:w="1584" w:type="dxa"/>
            <w:vMerge/>
          </w:tcPr>
          <w:p w14:paraId="5F75A02D" w14:textId="77777777" w:rsidR="00AD35BF" w:rsidRPr="00584106" w:rsidRDefault="00AD35BF" w:rsidP="0FD2578C">
            <w:pPr>
              <w:rPr>
                <w:b/>
                <w:bCs/>
              </w:rPr>
            </w:pPr>
          </w:p>
        </w:tc>
        <w:tc>
          <w:tcPr>
            <w:tcW w:w="1152" w:type="dxa"/>
            <w:tcBorders>
              <w:bottom w:val="single" w:sz="12" w:space="0" w:color="auto"/>
            </w:tcBorders>
          </w:tcPr>
          <w:p w14:paraId="3E8EB950" w14:textId="503BD3E2" w:rsidR="00AD35BF" w:rsidRPr="00584106" w:rsidRDefault="00AD35BF" w:rsidP="003523BE">
            <w:pPr>
              <w:jc w:val="center"/>
              <w:rPr>
                <w:b/>
                <w:bCs/>
              </w:rPr>
            </w:pPr>
            <w:r w:rsidRPr="00584106">
              <w:rPr>
                <w:b/>
                <w:bCs/>
              </w:rPr>
              <w:t>24</w:t>
            </w:r>
          </w:p>
        </w:tc>
        <w:tc>
          <w:tcPr>
            <w:tcW w:w="7920" w:type="dxa"/>
            <w:tcBorders>
              <w:bottom w:val="single" w:sz="12" w:space="0" w:color="auto"/>
            </w:tcBorders>
          </w:tcPr>
          <w:p w14:paraId="0467F92C" w14:textId="0B6893E7" w:rsidR="00AD35BF" w:rsidRPr="00584106" w:rsidRDefault="001A60F3" w:rsidP="0FD2578C">
            <w:pPr>
              <w:rPr>
                <w:b/>
                <w:bCs/>
              </w:rPr>
            </w:pPr>
            <w:r w:rsidRPr="00584106">
              <w:rPr>
                <w:b/>
                <w:bCs/>
              </w:rPr>
              <w:t>15 not 23</w:t>
            </w:r>
          </w:p>
        </w:tc>
        <w:tc>
          <w:tcPr>
            <w:tcW w:w="2338" w:type="dxa"/>
            <w:tcBorders>
              <w:bottom w:val="single" w:sz="12" w:space="0" w:color="auto"/>
            </w:tcBorders>
          </w:tcPr>
          <w:p w14:paraId="23CECEEC" w14:textId="128E035A" w:rsidR="00AD35BF" w:rsidRPr="00584106" w:rsidRDefault="00331F72" w:rsidP="003523BE">
            <w:pPr>
              <w:jc w:val="center"/>
              <w:rPr>
                <w:b/>
                <w:bCs/>
              </w:rPr>
            </w:pPr>
            <w:r w:rsidRPr="00584106">
              <w:rPr>
                <w:b/>
                <w:bCs/>
              </w:rPr>
              <w:t>1381</w:t>
            </w:r>
          </w:p>
        </w:tc>
      </w:tr>
      <w:tr w:rsidR="001A60F3" w:rsidRPr="00584106" w14:paraId="692CC14F" w14:textId="77777777" w:rsidTr="61D49541">
        <w:tc>
          <w:tcPr>
            <w:tcW w:w="1584" w:type="dxa"/>
            <w:vMerge w:val="restart"/>
            <w:tcBorders>
              <w:top w:val="single" w:sz="12" w:space="0" w:color="auto"/>
            </w:tcBorders>
          </w:tcPr>
          <w:p w14:paraId="77569193" w14:textId="362879A0" w:rsidR="001A60F3" w:rsidRPr="00584106" w:rsidRDefault="001A60F3" w:rsidP="001A60F3">
            <w:pPr>
              <w:rPr>
                <w:b/>
                <w:bCs/>
              </w:rPr>
            </w:pPr>
            <w:r w:rsidRPr="00584106">
              <w:rPr>
                <w:b/>
                <w:bCs/>
              </w:rPr>
              <w:t>Limits</w:t>
            </w:r>
          </w:p>
        </w:tc>
        <w:tc>
          <w:tcPr>
            <w:tcW w:w="1152" w:type="dxa"/>
            <w:tcBorders>
              <w:top w:val="single" w:sz="12" w:space="0" w:color="auto"/>
            </w:tcBorders>
          </w:tcPr>
          <w:p w14:paraId="4F1BBF3E" w14:textId="03A277BE" w:rsidR="001A60F3" w:rsidRPr="00584106" w:rsidRDefault="001A60F3" w:rsidP="003523BE">
            <w:pPr>
              <w:jc w:val="center"/>
            </w:pPr>
            <w:r w:rsidRPr="00584106">
              <w:t>25</w:t>
            </w:r>
          </w:p>
        </w:tc>
        <w:tc>
          <w:tcPr>
            <w:tcW w:w="7920" w:type="dxa"/>
            <w:tcBorders>
              <w:top w:val="single" w:sz="12" w:space="0" w:color="auto"/>
            </w:tcBorders>
            <w:vAlign w:val="bottom"/>
          </w:tcPr>
          <w:p w14:paraId="76849DB0" w14:textId="256D6503" w:rsidR="001A60F3" w:rsidRPr="00584106" w:rsidRDefault="001A60F3" w:rsidP="001A60F3">
            <w:r w:rsidRPr="00584106">
              <w:rPr>
                <w:color w:val="000000"/>
              </w:rPr>
              <w:t xml:space="preserve">limit 24 to </w:t>
            </w:r>
            <w:proofErr w:type="spellStart"/>
            <w:r w:rsidRPr="00584106">
              <w:rPr>
                <w:color w:val="000000"/>
              </w:rPr>
              <w:t>english</w:t>
            </w:r>
            <w:proofErr w:type="spellEnd"/>
            <w:r w:rsidRPr="00584106">
              <w:rPr>
                <w:color w:val="000000"/>
              </w:rPr>
              <w:t xml:space="preserve"> language</w:t>
            </w:r>
          </w:p>
        </w:tc>
        <w:tc>
          <w:tcPr>
            <w:tcW w:w="2338" w:type="dxa"/>
            <w:tcBorders>
              <w:top w:val="single" w:sz="12" w:space="0" w:color="auto"/>
            </w:tcBorders>
            <w:vAlign w:val="bottom"/>
          </w:tcPr>
          <w:p w14:paraId="58A265EB" w14:textId="2C43D820" w:rsidR="001A60F3" w:rsidRPr="00584106" w:rsidRDefault="00261549" w:rsidP="003523BE">
            <w:pPr>
              <w:jc w:val="center"/>
            </w:pPr>
            <w:r w:rsidRPr="00584106">
              <w:t>1345</w:t>
            </w:r>
          </w:p>
        </w:tc>
      </w:tr>
      <w:tr w:rsidR="001A60F3" w:rsidRPr="00584106" w14:paraId="6FE5435C" w14:textId="77777777" w:rsidTr="61D49541">
        <w:tc>
          <w:tcPr>
            <w:tcW w:w="1584" w:type="dxa"/>
            <w:vMerge/>
          </w:tcPr>
          <w:p w14:paraId="5A9AB002" w14:textId="77777777" w:rsidR="001A60F3" w:rsidRPr="00584106" w:rsidRDefault="001A60F3" w:rsidP="001A60F3">
            <w:pPr>
              <w:rPr>
                <w:b/>
                <w:bCs/>
              </w:rPr>
            </w:pPr>
          </w:p>
        </w:tc>
        <w:tc>
          <w:tcPr>
            <w:tcW w:w="1152" w:type="dxa"/>
          </w:tcPr>
          <w:p w14:paraId="7B5F2DDD" w14:textId="2821CC8A" w:rsidR="001A60F3" w:rsidRPr="00584106" w:rsidRDefault="001A60F3" w:rsidP="003523BE">
            <w:pPr>
              <w:jc w:val="center"/>
            </w:pPr>
            <w:r w:rsidRPr="00584106">
              <w:t>26</w:t>
            </w:r>
          </w:p>
        </w:tc>
        <w:tc>
          <w:tcPr>
            <w:tcW w:w="7920" w:type="dxa"/>
            <w:vAlign w:val="bottom"/>
          </w:tcPr>
          <w:p w14:paraId="0D6F8221" w14:textId="65027BD6" w:rsidR="001A60F3" w:rsidRPr="00584106" w:rsidRDefault="001A60F3" w:rsidP="001A60F3">
            <w:r w:rsidRPr="00584106">
              <w:rPr>
                <w:color w:val="000000"/>
              </w:rPr>
              <w:t>limit 25 to human</w:t>
            </w:r>
          </w:p>
        </w:tc>
        <w:tc>
          <w:tcPr>
            <w:tcW w:w="2338" w:type="dxa"/>
            <w:vAlign w:val="bottom"/>
          </w:tcPr>
          <w:p w14:paraId="09DFF5CC" w14:textId="6B696F84" w:rsidR="001A60F3" w:rsidRPr="00584106" w:rsidRDefault="00B91952" w:rsidP="003523BE">
            <w:pPr>
              <w:jc w:val="center"/>
            </w:pPr>
            <w:r w:rsidRPr="00584106">
              <w:t>1312</w:t>
            </w:r>
          </w:p>
        </w:tc>
      </w:tr>
      <w:tr w:rsidR="001A60F3" w:rsidRPr="00584106" w14:paraId="1716F025" w14:textId="77777777" w:rsidTr="61D49541">
        <w:trPr>
          <w:trHeight w:val="368"/>
        </w:trPr>
        <w:tc>
          <w:tcPr>
            <w:tcW w:w="1584" w:type="dxa"/>
            <w:vMerge/>
          </w:tcPr>
          <w:p w14:paraId="3E878919" w14:textId="77777777" w:rsidR="001A60F3" w:rsidRPr="00584106" w:rsidRDefault="001A60F3" w:rsidP="001A60F3">
            <w:pPr>
              <w:rPr>
                <w:b/>
                <w:bCs/>
              </w:rPr>
            </w:pPr>
          </w:p>
        </w:tc>
        <w:tc>
          <w:tcPr>
            <w:tcW w:w="1152" w:type="dxa"/>
          </w:tcPr>
          <w:p w14:paraId="70A35D9E" w14:textId="18DA6CCA" w:rsidR="001A60F3" w:rsidRPr="00584106" w:rsidRDefault="001A60F3" w:rsidP="003523BE">
            <w:pPr>
              <w:jc w:val="center"/>
            </w:pPr>
            <w:r w:rsidRPr="00584106">
              <w:t>27</w:t>
            </w:r>
          </w:p>
        </w:tc>
        <w:tc>
          <w:tcPr>
            <w:tcW w:w="7920" w:type="dxa"/>
            <w:vAlign w:val="bottom"/>
          </w:tcPr>
          <w:p w14:paraId="464B78EC" w14:textId="10907B5A" w:rsidR="001A60F3" w:rsidRPr="00584106" w:rsidRDefault="001A60F3" w:rsidP="001A60F3">
            <w:r w:rsidRPr="00584106">
              <w:rPr>
                <w:color w:val="000000"/>
              </w:rPr>
              <w:t xml:space="preserve">limit 26 to humans </w:t>
            </w:r>
          </w:p>
        </w:tc>
        <w:tc>
          <w:tcPr>
            <w:tcW w:w="2338" w:type="dxa"/>
            <w:vAlign w:val="bottom"/>
          </w:tcPr>
          <w:p w14:paraId="586ADFC2" w14:textId="78B0538A" w:rsidR="001A60F3" w:rsidRPr="00584106" w:rsidRDefault="00AF0262" w:rsidP="003523BE">
            <w:pPr>
              <w:jc w:val="center"/>
            </w:pPr>
            <w:r w:rsidRPr="00584106">
              <w:t>1301</w:t>
            </w:r>
          </w:p>
        </w:tc>
      </w:tr>
      <w:tr w:rsidR="001A60F3" w:rsidRPr="00584106" w14:paraId="6B161074" w14:textId="77777777" w:rsidTr="61D49541">
        <w:tc>
          <w:tcPr>
            <w:tcW w:w="1584" w:type="dxa"/>
            <w:vMerge/>
          </w:tcPr>
          <w:p w14:paraId="6BC9DEF6" w14:textId="77777777" w:rsidR="001A60F3" w:rsidRPr="00584106" w:rsidRDefault="001A60F3" w:rsidP="001A60F3">
            <w:pPr>
              <w:rPr>
                <w:b/>
                <w:bCs/>
              </w:rPr>
            </w:pPr>
          </w:p>
        </w:tc>
        <w:tc>
          <w:tcPr>
            <w:tcW w:w="1152" w:type="dxa"/>
          </w:tcPr>
          <w:p w14:paraId="3A7B78DB" w14:textId="35A658A5" w:rsidR="001A60F3" w:rsidRPr="00584106" w:rsidRDefault="001A60F3" w:rsidP="003523BE">
            <w:pPr>
              <w:jc w:val="center"/>
            </w:pPr>
            <w:r w:rsidRPr="00584106">
              <w:t>28</w:t>
            </w:r>
          </w:p>
        </w:tc>
        <w:tc>
          <w:tcPr>
            <w:tcW w:w="7920" w:type="dxa"/>
            <w:vAlign w:val="bottom"/>
          </w:tcPr>
          <w:p w14:paraId="2DD83C35" w14:textId="6B3403B1" w:rsidR="001A60F3" w:rsidRPr="00584106" w:rsidRDefault="001A60F3" w:rsidP="001A60F3">
            <w:r w:rsidRPr="00584106">
              <w:rPr>
                <w:color w:val="000000"/>
              </w:rPr>
              <w:t>limit 27 to yr="</w:t>
            </w:r>
            <w:r w:rsidR="003A1049" w:rsidRPr="00584106">
              <w:rPr>
                <w:color w:val="000000"/>
              </w:rPr>
              <w:t>1995</w:t>
            </w:r>
            <w:r w:rsidR="00D20DC0" w:rsidRPr="00584106">
              <w:rPr>
                <w:color w:val="000000"/>
              </w:rPr>
              <w:t xml:space="preserve"> </w:t>
            </w:r>
            <w:r w:rsidRPr="00584106">
              <w:rPr>
                <w:color w:val="000000"/>
              </w:rPr>
              <w:t xml:space="preserve">-Current" </w:t>
            </w:r>
          </w:p>
        </w:tc>
        <w:tc>
          <w:tcPr>
            <w:tcW w:w="2338" w:type="dxa"/>
            <w:vAlign w:val="bottom"/>
          </w:tcPr>
          <w:p w14:paraId="5B8A7E24" w14:textId="14738571" w:rsidR="001A60F3" w:rsidRPr="00584106" w:rsidRDefault="001A60F3" w:rsidP="003523BE">
            <w:pPr>
              <w:jc w:val="center"/>
            </w:pPr>
            <w:r w:rsidRPr="00584106">
              <w:rPr>
                <w:color w:val="000000"/>
              </w:rPr>
              <w:t>4</w:t>
            </w:r>
            <w:r w:rsidR="00262F0A" w:rsidRPr="00584106">
              <w:rPr>
                <w:color w:val="000000"/>
              </w:rPr>
              <w:t>80</w:t>
            </w:r>
          </w:p>
        </w:tc>
      </w:tr>
      <w:tr w:rsidR="00F5021F" w:rsidRPr="00584106" w14:paraId="3E718DE8" w14:textId="77777777" w:rsidTr="61D49541">
        <w:tc>
          <w:tcPr>
            <w:tcW w:w="1584" w:type="dxa"/>
            <w:vMerge/>
          </w:tcPr>
          <w:p w14:paraId="3C995628" w14:textId="77777777" w:rsidR="00AD35BF" w:rsidRPr="00584106" w:rsidRDefault="00AD35BF" w:rsidP="0FD2578C">
            <w:pPr>
              <w:rPr>
                <w:b/>
                <w:bCs/>
              </w:rPr>
            </w:pPr>
          </w:p>
        </w:tc>
        <w:tc>
          <w:tcPr>
            <w:tcW w:w="1152" w:type="dxa"/>
          </w:tcPr>
          <w:p w14:paraId="618B0AFB" w14:textId="1FD4E4BF" w:rsidR="00AD35BF" w:rsidRPr="00584106" w:rsidRDefault="00AD35BF" w:rsidP="003523BE">
            <w:pPr>
              <w:jc w:val="center"/>
              <w:rPr>
                <w:b/>
                <w:bCs/>
              </w:rPr>
            </w:pPr>
            <w:r w:rsidRPr="00584106">
              <w:rPr>
                <w:b/>
                <w:bCs/>
              </w:rPr>
              <w:t>29</w:t>
            </w:r>
          </w:p>
        </w:tc>
        <w:tc>
          <w:tcPr>
            <w:tcW w:w="7920" w:type="dxa"/>
          </w:tcPr>
          <w:p w14:paraId="2E312B4E" w14:textId="512509B9" w:rsidR="00AD35BF" w:rsidRPr="00584106" w:rsidRDefault="003523BE" w:rsidP="0FD2578C">
            <w:pPr>
              <w:rPr>
                <w:b/>
                <w:bCs/>
              </w:rPr>
            </w:pPr>
            <w:r w:rsidRPr="00584106">
              <w:rPr>
                <w:b/>
                <w:bCs/>
              </w:rPr>
              <w:t>Remove duplicates from 28</w:t>
            </w:r>
          </w:p>
        </w:tc>
        <w:tc>
          <w:tcPr>
            <w:tcW w:w="2338" w:type="dxa"/>
          </w:tcPr>
          <w:p w14:paraId="2F572D4C" w14:textId="5ABC45FA" w:rsidR="00AD35BF" w:rsidRPr="00584106" w:rsidRDefault="003E02E0" w:rsidP="003523BE">
            <w:pPr>
              <w:jc w:val="center"/>
              <w:rPr>
                <w:b/>
                <w:bCs/>
              </w:rPr>
            </w:pPr>
            <w:r w:rsidRPr="00584106">
              <w:rPr>
                <w:b/>
                <w:bCs/>
              </w:rPr>
              <w:t>234</w:t>
            </w:r>
          </w:p>
        </w:tc>
      </w:tr>
    </w:tbl>
    <w:p w14:paraId="3CF7D765" w14:textId="4F761807" w:rsidR="00804E6A" w:rsidRPr="00584106" w:rsidRDefault="007D08A0" w:rsidP="0FD2578C">
      <w:r w:rsidRPr="00584106">
        <w:t>*</w:t>
      </w:r>
      <w:r w:rsidR="00F23448" w:rsidRPr="00584106">
        <w:t>Search included</w:t>
      </w:r>
      <w:r w:rsidR="00EF5303" w:rsidRPr="00584106">
        <w:t xml:space="preserve"> some terms</w:t>
      </w:r>
      <w:r w:rsidR="0027406F" w:rsidRPr="00584106">
        <w:t xml:space="preserve"> for population and intervention</w:t>
      </w:r>
      <w:r w:rsidR="00EF5303" w:rsidRPr="00584106">
        <w:t xml:space="preserve"> </w:t>
      </w:r>
      <w:r w:rsidR="00876469" w:rsidRPr="00584106">
        <w:t>beyond the</w:t>
      </w:r>
      <w:r w:rsidR="00EF5303" w:rsidRPr="00584106">
        <w:t xml:space="preserve"> scope of the meta-analysis to ensure no records were systematically excluded</w:t>
      </w:r>
      <w:r w:rsidR="00A9599D" w:rsidRPr="00584106">
        <w:t xml:space="preserve"> if co-mentioned</w:t>
      </w:r>
      <w:r w:rsidR="00A4541E" w:rsidRPr="00584106">
        <w:t xml:space="preserve"> with terms of interest. </w:t>
      </w:r>
      <w:r w:rsidR="00F23448" w:rsidRPr="00584106">
        <w:t xml:space="preserve"> </w:t>
      </w:r>
    </w:p>
    <w:p w14:paraId="7596230A" w14:textId="77777777" w:rsidR="0072732E" w:rsidRPr="00584106" w:rsidRDefault="0072732E" w:rsidP="0072732E">
      <w:pPr>
        <w:rPr>
          <w:u w:val="single"/>
        </w:rPr>
      </w:pPr>
    </w:p>
    <w:p w14:paraId="422E2240" w14:textId="5BCDF209" w:rsidR="0072732E" w:rsidRPr="00584106" w:rsidRDefault="0072732E" w:rsidP="0FD2578C">
      <w:pPr>
        <w:rPr>
          <w:u w:val="single"/>
        </w:rPr>
      </w:pPr>
      <w:r w:rsidRPr="00584106">
        <w:rPr>
          <w:u w:val="single"/>
        </w:rPr>
        <w:lastRenderedPageBreak/>
        <w:t xml:space="preserve">Table </w:t>
      </w:r>
      <w:proofErr w:type="spellStart"/>
      <w:r w:rsidRPr="00584106">
        <w:rPr>
          <w:u w:val="single"/>
        </w:rPr>
        <w:t>S2</w:t>
      </w:r>
      <w:proofErr w:type="spellEnd"/>
      <w:r w:rsidRPr="00584106">
        <w:t>: Endpoints assessed by manuscripts included in the meta-analysis</w:t>
      </w:r>
    </w:p>
    <w:p w14:paraId="3908EE44" w14:textId="77777777" w:rsidR="0072732E" w:rsidRPr="00584106" w:rsidRDefault="0072732E" w:rsidP="0FD2578C">
      <w:pPr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4"/>
        <w:gridCol w:w="1705"/>
        <w:gridCol w:w="1419"/>
        <w:gridCol w:w="1705"/>
        <w:gridCol w:w="1391"/>
        <w:gridCol w:w="1605"/>
        <w:gridCol w:w="1605"/>
        <w:gridCol w:w="1586"/>
      </w:tblGrid>
      <w:tr w:rsidR="00E37FB5" w:rsidRPr="00584106" w14:paraId="0BD7276A" w14:textId="77777777" w:rsidTr="00501C10">
        <w:trPr>
          <w:trHeight w:val="290"/>
        </w:trPr>
        <w:tc>
          <w:tcPr>
            <w:tcW w:w="1934" w:type="dxa"/>
            <w:noWrap/>
            <w:hideMark/>
          </w:tcPr>
          <w:p w14:paraId="0BE8A771" w14:textId="77777777" w:rsidR="0072732E" w:rsidRPr="00584106" w:rsidRDefault="0072732E">
            <w:pPr>
              <w:rPr>
                <w:b/>
                <w:bCs/>
                <w:sz w:val="18"/>
                <w:szCs w:val="18"/>
              </w:rPr>
            </w:pPr>
            <w:r w:rsidRPr="00584106">
              <w:rPr>
                <w:b/>
                <w:bCs/>
                <w:sz w:val="18"/>
                <w:szCs w:val="18"/>
              </w:rPr>
              <w:t>Manuscript ID</w:t>
            </w:r>
          </w:p>
        </w:tc>
        <w:tc>
          <w:tcPr>
            <w:tcW w:w="1705" w:type="dxa"/>
            <w:noWrap/>
            <w:hideMark/>
          </w:tcPr>
          <w:p w14:paraId="776C5E28" w14:textId="77777777" w:rsidR="0072732E" w:rsidRPr="00584106" w:rsidRDefault="0072732E">
            <w:pPr>
              <w:rPr>
                <w:b/>
                <w:bCs/>
                <w:sz w:val="18"/>
                <w:szCs w:val="18"/>
              </w:rPr>
            </w:pPr>
            <w:r w:rsidRPr="00584106">
              <w:rPr>
                <w:b/>
                <w:bCs/>
                <w:sz w:val="18"/>
                <w:szCs w:val="18"/>
              </w:rPr>
              <w:t>Time to Healing</w:t>
            </w:r>
          </w:p>
        </w:tc>
        <w:tc>
          <w:tcPr>
            <w:tcW w:w="1419" w:type="dxa"/>
            <w:noWrap/>
            <w:hideMark/>
          </w:tcPr>
          <w:p w14:paraId="13652902" w14:textId="77777777" w:rsidR="0072732E" w:rsidRPr="00584106" w:rsidRDefault="0072732E">
            <w:pPr>
              <w:rPr>
                <w:b/>
                <w:bCs/>
                <w:sz w:val="18"/>
                <w:szCs w:val="18"/>
              </w:rPr>
            </w:pPr>
            <w:r w:rsidRPr="00584106">
              <w:rPr>
                <w:b/>
                <w:bCs/>
                <w:sz w:val="18"/>
                <w:szCs w:val="18"/>
              </w:rPr>
              <w:t>Proportion of Aborted Lesions</w:t>
            </w:r>
          </w:p>
        </w:tc>
        <w:tc>
          <w:tcPr>
            <w:tcW w:w="1705" w:type="dxa"/>
            <w:noWrap/>
            <w:hideMark/>
          </w:tcPr>
          <w:p w14:paraId="2AE2EA99" w14:textId="77777777" w:rsidR="0072732E" w:rsidRPr="00584106" w:rsidRDefault="0072732E">
            <w:pPr>
              <w:rPr>
                <w:b/>
                <w:bCs/>
                <w:sz w:val="18"/>
                <w:szCs w:val="18"/>
              </w:rPr>
            </w:pPr>
            <w:r w:rsidRPr="00584106">
              <w:rPr>
                <w:b/>
                <w:bCs/>
                <w:sz w:val="18"/>
                <w:szCs w:val="18"/>
              </w:rPr>
              <w:t>Time to pain free</w:t>
            </w:r>
          </w:p>
        </w:tc>
        <w:tc>
          <w:tcPr>
            <w:tcW w:w="1391" w:type="dxa"/>
            <w:noWrap/>
            <w:hideMark/>
          </w:tcPr>
          <w:p w14:paraId="5E4EC440" w14:textId="77777777" w:rsidR="0072732E" w:rsidRPr="00584106" w:rsidRDefault="0072732E">
            <w:pPr>
              <w:rPr>
                <w:b/>
                <w:bCs/>
                <w:sz w:val="18"/>
                <w:szCs w:val="18"/>
              </w:rPr>
            </w:pPr>
            <w:r w:rsidRPr="00584106">
              <w:rPr>
                <w:b/>
                <w:bCs/>
                <w:sz w:val="18"/>
                <w:szCs w:val="18"/>
              </w:rPr>
              <w:t>Time to first recurrence</w:t>
            </w:r>
          </w:p>
        </w:tc>
        <w:tc>
          <w:tcPr>
            <w:tcW w:w="1605" w:type="dxa"/>
            <w:noWrap/>
            <w:hideMark/>
          </w:tcPr>
          <w:p w14:paraId="0ECBAED5" w14:textId="77777777" w:rsidR="0072732E" w:rsidRPr="00584106" w:rsidRDefault="0072732E">
            <w:pPr>
              <w:rPr>
                <w:b/>
                <w:bCs/>
                <w:sz w:val="18"/>
                <w:szCs w:val="18"/>
              </w:rPr>
            </w:pPr>
            <w:r w:rsidRPr="00584106">
              <w:rPr>
                <w:b/>
                <w:bCs/>
                <w:sz w:val="18"/>
                <w:szCs w:val="18"/>
              </w:rPr>
              <w:t>Proportion recurrence free</w:t>
            </w:r>
          </w:p>
        </w:tc>
        <w:tc>
          <w:tcPr>
            <w:tcW w:w="1605" w:type="dxa"/>
            <w:noWrap/>
            <w:hideMark/>
          </w:tcPr>
          <w:p w14:paraId="36FEE437" w14:textId="77777777" w:rsidR="0072732E" w:rsidRPr="00584106" w:rsidRDefault="0072732E">
            <w:pPr>
              <w:rPr>
                <w:b/>
                <w:bCs/>
                <w:sz w:val="18"/>
                <w:szCs w:val="18"/>
              </w:rPr>
            </w:pPr>
            <w:r w:rsidRPr="00584106">
              <w:rPr>
                <w:b/>
                <w:bCs/>
                <w:sz w:val="18"/>
                <w:szCs w:val="18"/>
              </w:rPr>
              <w:t>Time to resolution of symptoms</w:t>
            </w:r>
          </w:p>
        </w:tc>
        <w:tc>
          <w:tcPr>
            <w:tcW w:w="1586" w:type="dxa"/>
            <w:noWrap/>
            <w:hideMark/>
          </w:tcPr>
          <w:p w14:paraId="6B85ECB7" w14:textId="77777777" w:rsidR="0072732E" w:rsidRPr="00584106" w:rsidRDefault="0072732E">
            <w:pPr>
              <w:rPr>
                <w:b/>
                <w:bCs/>
                <w:sz w:val="18"/>
                <w:szCs w:val="18"/>
              </w:rPr>
            </w:pPr>
            <w:r w:rsidRPr="00584106">
              <w:rPr>
                <w:b/>
                <w:bCs/>
                <w:sz w:val="18"/>
                <w:szCs w:val="18"/>
              </w:rPr>
              <w:t>Viral Shedding</w:t>
            </w:r>
          </w:p>
        </w:tc>
      </w:tr>
      <w:tr w:rsidR="0072732E" w:rsidRPr="00584106" w14:paraId="6DB668E0" w14:textId="77777777">
        <w:trPr>
          <w:trHeight w:val="287"/>
        </w:trPr>
        <w:tc>
          <w:tcPr>
            <w:tcW w:w="12950" w:type="dxa"/>
            <w:gridSpan w:val="8"/>
            <w:noWrap/>
          </w:tcPr>
          <w:p w14:paraId="580FB598" w14:textId="77777777" w:rsidR="0072732E" w:rsidRPr="00584106" w:rsidRDefault="0072732E">
            <w:pPr>
              <w:rPr>
                <w:i/>
                <w:iCs/>
                <w:sz w:val="18"/>
                <w:szCs w:val="18"/>
              </w:rPr>
            </w:pPr>
            <w:r w:rsidRPr="00584106">
              <w:rPr>
                <w:i/>
                <w:iCs/>
                <w:sz w:val="18"/>
                <w:szCs w:val="18"/>
              </w:rPr>
              <w:t>Episodic treatment for oro-labial herpes</w:t>
            </w:r>
          </w:p>
        </w:tc>
      </w:tr>
      <w:tr w:rsidR="00E37FB5" w:rsidRPr="00584106" w14:paraId="750B4958" w14:textId="77777777" w:rsidTr="00501C10">
        <w:trPr>
          <w:trHeight w:val="1160"/>
        </w:trPr>
        <w:tc>
          <w:tcPr>
            <w:tcW w:w="1934" w:type="dxa"/>
            <w:noWrap/>
            <w:vAlign w:val="center"/>
            <w:hideMark/>
          </w:tcPr>
          <w:p w14:paraId="09E23F5B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proofErr w:type="spellStart"/>
            <w:r w:rsidRPr="00584106">
              <w:rPr>
                <w:sz w:val="18"/>
                <w:szCs w:val="18"/>
              </w:rPr>
              <w:t>2003_Spruance_Study1</w:t>
            </w:r>
            <w:proofErr w:type="spellEnd"/>
          </w:p>
          <w:p w14:paraId="47A541C7" w14:textId="77777777" w:rsidR="0072732E" w:rsidRPr="00584106" w:rsidRDefault="0072732E" w:rsidP="006C5AC0">
            <w:pPr>
              <w:rPr>
                <w:i/>
                <w:iCs/>
                <w:sz w:val="18"/>
                <w:szCs w:val="18"/>
              </w:rPr>
            </w:pPr>
            <w:r w:rsidRPr="00584106">
              <w:rPr>
                <w:i/>
                <w:iCs/>
                <w:sz w:val="18"/>
                <w:szCs w:val="18"/>
              </w:rPr>
              <w:t>*Primary endpoint: median duration of episode</w:t>
            </w:r>
          </w:p>
        </w:tc>
        <w:tc>
          <w:tcPr>
            <w:tcW w:w="1705" w:type="dxa"/>
            <w:vAlign w:val="center"/>
            <w:hideMark/>
          </w:tcPr>
          <w:p w14:paraId="29D94038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Tertiary/Exploratory (Time to lesion healing)</w:t>
            </w:r>
          </w:p>
        </w:tc>
        <w:tc>
          <w:tcPr>
            <w:tcW w:w="1419" w:type="dxa"/>
            <w:vAlign w:val="center"/>
            <w:hideMark/>
          </w:tcPr>
          <w:p w14:paraId="0E815E6B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Secondary (Proportion of subjects in whom cold sore lesion development was prevented and/or blocked)</w:t>
            </w:r>
          </w:p>
        </w:tc>
        <w:tc>
          <w:tcPr>
            <w:tcW w:w="1705" w:type="dxa"/>
            <w:vAlign w:val="center"/>
            <w:hideMark/>
          </w:tcPr>
          <w:p w14:paraId="140FD995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Tertiary/Exploratory (Time to cessation of pain and/or discomfort)</w:t>
            </w:r>
          </w:p>
        </w:tc>
        <w:tc>
          <w:tcPr>
            <w:tcW w:w="1391" w:type="dxa"/>
            <w:vAlign w:val="center"/>
            <w:hideMark/>
          </w:tcPr>
          <w:p w14:paraId="3F1AF123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605" w:type="dxa"/>
            <w:vAlign w:val="center"/>
            <w:hideMark/>
          </w:tcPr>
          <w:p w14:paraId="07A1948D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605" w:type="dxa"/>
            <w:vAlign w:val="center"/>
            <w:hideMark/>
          </w:tcPr>
          <w:p w14:paraId="5CCC879D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586" w:type="dxa"/>
            <w:vAlign w:val="center"/>
            <w:hideMark/>
          </w:tcPr>
          <w:p w14:paraId="2D7B7A30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</w:tr>
      <w:tr w:rsidR="00E37FB5" w:rsidRPr="00584106" w14:paraId="17FD51B4" w14:textId="77777777" w:rsidTr="00501C10">
        <w:trPr>
          <w:trHeight w:val="1160"/>
        </w:trPr>
        <w:tc>
          <w:tcPr>
            <w:tcW w:w="1934" w:type="dxa"/>
            <w:noWrap/>
            <w:vAlign w:val="center"/>
            <w:hideMark/>
          </w:tcPr>
          <w:p w14:paraId="4D09A0DD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proofErr w:type="spellStart"/>
            <w:r w:rsidRPr="00584106">
              <w:rPr>
                <w:sz w:val="18"/>
                <w:szCs w:val="18"/>
              </w:rPr>
              <w:t>2003_Spruance_Study2</w:t>
            </w:r>
            <w:proofErr w:type="spellEnd"/>
          </w:p>
        </w:tc>
        <w:tc>
          <w:tcPr>
            <w:tcW w:w="1705" w:type="dxa"/>
            <w:vAlign w:val="center"/>
            <w:hideMark/>
          </w:tcPr>
          <w:p w14:paraId="056D2DB5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Tertiary/Exploratory (Time to lesion healing)</w:t>
            </w:r>
          </w:p>
        </w:tc>
        <w:tc>
          <w:tcPr>
            <w:tcW w:w="1419" w:type="dxa"/>
            <w:vAlign w:val="center"/>
            <w:hideMark/>
          </w:tcPr>
          <w:p w14:paraId="487F300D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Primary (Proportion of subjects in whom cold sore lesion development was prevented and/or blocked)</w:t>
            </w:r>
          </w:p>
        </w:tc>
        <w:tc>
          <w:tcPr>
            <w:tcW w:w="1705" w:type="dxa"/>
            <w:vAlign w:val="center"/>
            <w:hideMark/>
          </w:tcPr>
          <w:p w14:paraId="52633E82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Tertiary/Exploratory (Time to cessation of pain and/or discomfort)</w:t>
            </w:r>
          </w:p>
        </w:tc>
        <w:tc>
          <w:tcPr>
            <w:tcW w:w="1391" w:type="dxa"/>
            <w:vAlign w:val="center"/>
            <w:hideMark/>
          </w:tcPr>
          <w:p w14:paraId="4461EE9F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605" w:type="dxa"/>
            <w:vAlign w:val="center"/>
            <w:hideMark/>
          </w:tcPr>
          <w:p w14:paraId="7C0C2B17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605" w:type="dxa"/>
            <w:vAlign w:val="center"/>
            <w:hideMark/>
          </w:tcPr>
          <w:p w14:paraId="79DE0FAE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586" w:type="dxa"/>
            <w:vAlign w:val="center"/>
            <w:hideMark/>
          </w:tcPr>
          <w:p w14:paraId="570C9001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</w:tr>
      <w:tr w:rsidR="00E37FB5" w:rsidRPr="00584106" w14:paraId="4508F9E9" w14:textId="77777777" w:rsidTr="00501C10">
        <w:trPr>
          <w:trHeight w:val="870"/>
        </w:trPr>
        <w:tc>
          <w:tcPr>
            <w:tcW w:w="1934" w:type="dxa"/>
            <w:noWrap/>
            <w:vAlign w:val="center"/>
            <w:hideMark/>
          </w:tcPr>
          <w:p w14:paraId="6C3429F9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proofErr w:type="spellStart"/>
            <w:r w:rsidRPr="00584106">
              <w:rPr>
                <w:sz w:val="18"/>
                <w:szCs w:val="18"/>
              </w:rPr>
              <w:t>2006_Spruance</w:t>
            </w:r>
            <w:proofErr w:type="spellEnd"/>
          </w:p>
        </w:tc>
        <w:tc>
          <w:tcPr>
            <w:tcW w:w="1705" w:type="dxa"/>
            <w:vAlign w:val="center"/>
            <w:hideMark/>
          </w:tcPr>
          <w:p w14:paraId="283B2F84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Primary (Time to healing of primary vesicular lesions)</w:t>
            </w:r>
          </w:p>
        </w:tc>
        <w:tc>
          <w:tcPr>
            <w:tcW w:w="1419" w:type="dxa"/>
            <w:vAlign w:val="center"/>
            <w:hideMark/>
          </w:tcPr>
          <w:p w14:paraId="019AB0C0" w14:textId="3F21084C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 xml:space="preserve">Secondary (Proportion of </w:t>
            </w:r>
            <w:r w:rsidR="004C2EEE">
              <w:rPr>
                <w:sz w:val="18"/>
                <w:szCs w:val="18"/>
              </w:rPr>
              <w:t>participants</w:t>
            </w:r>
            <w:r w:rsidRPr="00584106">
              <w:rPr>
                <w:sz w:val="18"/>
                <w:szCs w:val="18"/>
              </w:rPr>
              <w:t xml:space="preserve"> with aborted lesions)</w:t>
            </w:r>
          </w:p>
        </w:tc>
        <w:tc>
          <w:tcPr>
            <w:tcW w:w="1705" w:type="dxa"/>
            <w:vAlign w:val="center"/>
            <w:hideMark/>
          </w:tcPr>
          <w:p w14:paraId="267B6867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Secondary (Time to resolution of pain and tenderness)</w:t>
            </w:r>
          </w:p>
        </w:tc>
        <w:tc>
          <w:tcPr>
            <w:tcW w:w="1391" w:type="dxa"/>
            <w:vAlign w:val="center"/>
            <w:hideMark/>
          </w:tcPr>
          <w:p w14:paraId="6761092A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605" w:type="dxa"/>
            <w:vAlign w:val="center"/>
            <w:hideMark/>
          </w:tcPr>
          <w:p w14:paraId="10A97C1F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605" w:type="dxa"/>
            <w:vAlign w:val="center"/>
            <w:hideMark/>
          </w:tcPr>
          <w:p w14:paraId="510B639D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586" w:type="dxa"/>
            <w:vAlign w:val="center"/>
            <w:hideMark/>
          </w:tcPr>
          <w:p w14:paraId="3CF95A46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</w:tr>
      <w:tr w:rsidR="00E37FB5" w:rsidRPr="00584106" w14:paraId="4E01A484" w14:textId="77777777" w:rsidTr="00501C10">
        <w:trPr>
          <w:trHeight w:val="1450"/>
        </w:trPr>
        <w:tc>
          <w:tcPr>
            <w:tcW w:w="1934" w:type="dxa"/>
            <w:noWrap/>
            <w:vAlign w:val="center"/>
            <w:hideMark/>
          </w:tcPr>
          <w:p w14:paraId="04682841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proofErr w:type="spellStart"/>
            <w:r w:rsidRPr="00584106">
              <w:rPr>
                <w:sz w:val="18"/>
                <w:szCs w:val="18"/>
              </w:rPr>
              <w:t>2022_Kawashima</w:t>
            </w:r>
            <w:proofErr w:type="spellEnd"/>
          </w:p>
        </w:tc>
        <w:tc>
          <w:tcPr>
            <w:tcW w:w="1705" w:type="dxa"/>
            <w:vAlign w:val="center"/>
            <w:hideMark/>
          </w:tcPr>
          <w:p w14:paraId="2ADCF977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Primary (Time to healing of all herpes labialis lesions in the</w:t>
            </w:r>
            <w:r w:rsidRPr="00584106">
              <w:rPr>
                <w:sz w:val="18"/>
                <w:szCs w:val="18"/>
              </w:rPr>
              <w:br/>
              <w:t>modified intention-to-</w:t>
            </w:r>
            <w:r w:rsidRPr="00584106">
              <w:rPr>
                <w:sz w:val="18"/>
                <w:szCs w:val="18"/>
              </w:rPr>
              <w:br/>
              <w:t>treat population)</w:t>
            </w:r>
          </w:p>
        </w:tc>
        <w:tc>
          <w:tcPr>
            <w:tcW w:w="1419" w:type="dxa"/>
            <w:vAlign w:val="center"/>
            <w:hideMark/>
          </w:tcPr>
          <w:p w14:paraId="7A5B1861" w14:textId="66E84EDD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 xml:space="preserve">Secondary (Proportion of </w:t>
            </w:r>
            <w:r w:rsidR="00586A0F">
              <w:rPr>
                <w:sz w:val="18"/>
                <w:szCs w:val="18"/>
              </w:rPr>
              <w:t>participants</w:t>
            </w:r>
            <w:r w:rsidR="00586A0F" w:rsidRPr="00584106">
              <w:rPr>
                <w:sz w:val="18"/>
                <w:szCs w:val="18"/>
              </w:rPr>
              <w:t xml:space="preserve"> </w:t>
            </w:r>
            <w:r w:rsidRPr="00584106">
              <w:rPr>
                <w:sz w:val="18"/>
                <w:szCs w:val="18"/>
              </w:rPr>
              <w:t>with aborted lesions)</w:t>
            </w:r>
          </w:p>
        </w:tc>
        <w:tc>
          <w:tcPr>
            <w:tcW w:w="1705" w:type="dxa"/>
            <w:vAlign w:val="center"/>
            <w:hideMark/>
          </w:tcPr>
          <w:p w14:paraId="13C32C64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Secondary (Time to resolution of pain accompanying herpes labialis)</w:t>
            </w:r>
          </w:p>
        </w:tc>
        <w:tc>
          <w:tcPr>
            <w:tcW w:w="1391" w:type="dxa"/>
            <w:vAlign w:val="center"/>
            <w:hideMark/>
          </w:tcPr>
          <w:p w14:paraId="418AA237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605" w:type="dxa"/>
            <w:vAlign w:val="center"/>
            <w:hideMark/>
          </w:tcPr>
          <w:p w14:paraId="7E7DE00F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605" w:type="dxa"/>
            <w:vAlign w:val="center"/>
            <w:hideMark/>
          </w:tcPr>
          <w:p w14:paraId="3E09959D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586" w:type="dxa"/>
            <w:vAlign w:val="center"/>
            <w:hideMark/>
          </w:tcPr>
          <w:p w14:paraId="10BD6CBF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</w:tr>
      <w:tr w:rsidR="0072732E" w:rsidRPr="00584106" w14:paraId="20E76BCC" w14:textId="77777777" w:rsidTr="006C5AC0">
        <w:trPr>
          <w:trHeight w:val="260"/>
        </w:trPr>
        <w:tc>
          <w:tcPr>
            <w:tcW w:w="12950" w:type="dxa"/>
            <w:gridSpan w:val="8"/>
            <w:noWrap/>
            <w:vAlign w:val="center"/>
          </w:tcPr>
          <w:p w14:paraId="30114095" w14:textId="77777777" w:rsidR="0072732E" w:rsidRPr="00584106" w:rsidRDefault="0072732E" w:rsidP="006C5AC0">
            <w:pPr>
              <w:rPr>
                <w:i/>
                <w:iCs/>
                <w:sz w:val="18"/>
                <w:szCs w:val="18"/>
              </w:rPr>
            </w:pPr>
            <w:r w:rsidRPr="00584106">
              <w:rPr>
                <w:i/>
                <w:iCs/>
                <w:sz w:val="18"/>
                <w:szCs w:val="18"/>
              </w:rPr>
              <w:t>Episodic treatment for genital herpes</w:t>
            </w:r>
          </w:p>
        </w:tc>
      </w:tr>
      <w:tr w:rsidR="00E37FB5" w:rsidRPr="00584106" w14:paraId="4C925FE3" w14:textId="77777777" w:rsidTr="00501C10">
        <w:trPr>
          <w:trHeight w:val="770"/>
        </w:trPr>
        <w:tc>
          <w:tcPr>
            <w:tcW w:w="1934" w:type="dxa"/>
            <w:noWrap/>
            <w:vAlign w:val="center"/>
            <w:hideMark/>
          </w:tcPr>
          <w:p w14:paraId="691F3884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proofErr w:type="spellStart"/>
            <w:r w:rsidRPr="00584106">
              <w:rPr>
                <w:sz w:val="18"/>
                <w:szCs w:val="18"/>
              </w:rPr>
              <w:t>1998_Tyring</w:t>
            </w:r>
            <w:proofErr w:type="spellEnd"/>
          </w:p>
        </w:tc>
        <w:tc>
          <w:tcPr>
            <w:tcW w:w="1705" w:type="dxa"/>
            <w:vAlign w:val="center"/>
            <w:hideMark/>
          </w:tcPr>
          <w:p w14:paraId="6DC7FDC3" w14:textId="29B01966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 xml:space="preserve">Primary (Time </w:t>
            </w:r>
            <w:proofErr w:type="gramStart"/>
            <w:r w:rsidRPr="00584106">
              <w:rPr>
                <w:sz w:val="18"/>
                <w:szCs w:val="18"/>
              </w:rPr>
              <w:t>to</w:t>
            </w:r>
            <w:r w:rsidR="007B57D0" w:rsidRPr="00584106">
              <w:rPr>
                <w:sz w:val="18"/>
                <w:szCs w:val="18"/>
              </w:rPr>
              <w:t xml:space="preserve"> </w:t>
            </w:r>
            <w:r w:rsidRPr="00584106">
              <w:rPr>
                <w:sz w:val="18"/>
                <w:szCs w:val="18"/>
              </w:rPr>
              <w:t>lesion</w:t>
            </w:r>
            <w:proofErr w:type="gramEnd"/>
            <w:r w:rsidRPr="00584106">
              <w:rPr>
                <w:sz w:val="18"/>
                <w:szCs w:val="18"/>
              </w:rPr>
              <w:t xml:space="preserve"> healing)</w:t>
            </w:r>
          </w:p>
        </w:tc>
        <w:tc>
          <w:tcPr>
            <w:tcW w:w="1419" w:type="dxa"/>
            <w:vAlign w:val="center"/>
            <w:hideMark/>
          </w:tcPr>
          <w:p w14:paraId="2C5F0B91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Secondary (Proportion of aborted episodes)</w:t>
            </w:r>
          </w:p>
        </w:tc>
        <w:tc>
          <w:tcPr>
            <w:tcW w:w="1705" w:type="dxa"/>
            <w:vAlign w:val="center"/>
            <w:hideMark/>
          </w:tcPr>
          <w:p w14:paraId="554B788A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Secondary (Duration of pain)</w:t>
            </w:r>
          </w:p>
        </w:tc>
        <w:tc>
          <w:tcPr>
            <w:tcW w:w="1391" w:type="dxa"/>
            <w:vAlign w:val="center"/>
            <w:hideMark/>
          </w:tcPr>
          <w:p w14:paraId="4B5C2F2F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605" w:type="dxa"/>
            <w:vAlign w:val="center"/>
            <w:hideMark/>
          </w:tcPr>
          <w:p w14:paraId="2A8AEAE1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605" w:type="dxa"/>
            <w:vAlign w:val="center"/>
            <w:hideMark/>
          </w:tcPr>
          <w:p w14:paraId="2E61742F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Primary (Length of episode)</w:t>
            </w:r>
          </w:p>
        </w:tc>
        <w:tc>
          <w:tcPr>
            <w:tcW w:w="1586" w:type="dxa"/>
            <w:vAlign w:val="center"/>
            <w:hideMark/>
          </w:tcPr>
          <w:p w14:paraId="6BB2FC9F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 xml:space="preserve">Secondary (Duration of viral </w:t>
            </w:r>
            <w:proofErr w:type="gramStart"/>
            <w:r w:rsidRPr="00584106">
              <w:rPr>
                <w:sz w:val="18"/>
                <w:szCs w:val="18"/>
              </w:rPr>
              <w:t>shedding )</w:t>
            </w:r>
            <w:proofErr w:type="gramEnd"/>
          </w:p>
        </w:tc>
      </w:tr>
      <w:tr w:rsidR="00E37FB5" w:rsidRPr="00584106" w14:paraId="7BD9AB2F" w14:textId="77777777" w:rsidTr="00501C10">
        <w:trPr>
          <w:trHeight w:val="580"/>
        </w:trPr>
        <w:tc>
          <w:tcPr>
            <w:tcW w:w="1934" w:type="dxa"/>
            <w:noWrap/>
            <w:vAlign w:val="center"/>
            <w:hideMark/>
          </w:tcPr>
          <w:p w14:paraId="267578AF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proofErr w:type="spellStart"/>
            <w:r w:rsidRPr="00584106">
              <w:rPr>
                <w:sz w:val="18"/>
                <w:szCs w:val="18"/>
              </w:rPr>
              <w:t>2002_Wald</w:t>
            </w:r>
            <w:proofErr w:type="spellEnd"/>
          </w:p>
        </w:tc>
        <w:tc>
          <w:tcPr>
            <w:tcW w:w="1705" w:type="dxa"/>
            <w:vAlign w:val="center"/>
            <w:hideMark/>
          </w:tcPr>
          <w:p w14:paraId="03A396AA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Primary (Duration of lesion healing time)</w:t>
            </w:r>
          </w:p>
        </w:tc>
        <w:tc>
          <w:tcPr>
            <w:tcW w:w="1419" w:type="dxa"/>
            <w:vAlign w:val="center"/>
            <w:hideMark/>
          </w:tcPr>
          <w:p w14:paraId="35D79701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Secondary (Proportion of episodes with aborted lesions)</w:t>
            </w:r>
          </w:p>
        </w:tc>
        <w:tc>
          <w:tcPr>
            <w:tcW w:w="1705" w:type="dxa"/>
            <w:vAlign w:val="center"/>
            <w:hideMark/>
          </w:tcPr>
          <w:p w14:paraId="2AC8D163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391" w:type="dxa"/>
            <w:vAlign w:val="center"/>
            <w:hideMark/>
          </w:tcPr>
          <w:p w14:paraId="75159C80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Tertiary (Time to next recurrence)</w:t>
            </w:r>
          </w:p>
        </w:tc>
        <w:tc>
          <w:tcPr>
            <w:tcW w:w="1605" w:type="dxa"/>
            <w:vAlign w:val="center"/>
            <w:hideMark/>
          </w:tcPr>
          <w:p w14:paraId="5921DD06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605" w:type="dxa"/>
            <w:vAlign w:val="center"/>
            <w:hideMark/>
          </w:tcPr>
          <w:p w14:paraId="03291935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Primary (Duration of symptoms)</w:t>
            </w:r>
          </w:p>
        </w:tc>
        <w:tc>
          <w:tcPr>
            <w:tcW w:w="1586" w:type="dxa"/>
            <w:vAlign w:val="center"/>
            <w:hideMark/>
          </w:tcPr>
          <w:p w14:paraId="5AB8BA8D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 xml:space="preserve">Primary (Duration of viral </w:t>
            </w:r>
            <w:proofErr w:type="gramStart"/>
            <w:r w:rsidRPr="00584106">
              <w:rPr>
                <w:sz w:val="18"/>
                <w:szCs w:val="18"/>
              </w:rPr>
              <w:t>shedding )</w:t>
            </w:r>
            <w:proofErr w:type="gramEnd"/>
          </w:p>
        </w:tc>
      </w:tr>
      <w:tr w:rsidR="00E37FB5" w:rsidRPr="00584106" w14:paraId="21349346" w14:textId="77777777" w:rsidTr="00501C10">
        <w:trPr>
          <w:trHeight w:val="1160"/>
        </w:trPr>
        <w:tc>
          <w:tcPr>
            <w:tcW w:w="1934" w:type="dxa"/>
            <w:noWrap/>
            <w:vAlign w:val="center"/>
            <w:hideMark/>
          </w:tcPr>
          <w:p w14:paraId="6889137F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proofErr w:type="spellStart"/>
            <w:r w:rsidRPr="00584106">
              <w:rPr>
                <w:sz w:val="18"/>
                <w:szCs w:val="18"/>
              </w:rPr>
              <w:lastRenderedPageBreak/>
              <w:t>2005_Aoki</w:t>
            </w:r>
            <w:proofErr w:type="spellEnd"/>
          </w:p>
        </w:tc>
        <w:tc>
          <w:tcPr>
            <w:tcW w:w="1705" w:type="dxa"/>
            <w:vAlign w:val="center"/>
            <w:hideMark/>
          </w:tcPr>
          <w:p w14:paraId="6DBDDEDA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 xml:space="preserve">Primary (Time to healing of all </w:t>
            </w:r>
            <w:proofErr w:type="spellStart"/>
            <w:r w:rsidRPr="00584106">
              <w:rPr>
                <w:sz w:val="18"/>
                <w:szCs w:val="18"/>
              </w:rPr>
              <w:t>nonaborted</w:t>
            </w:r>
            <w:proofErr w:type="spellEnd"/>
            <w:r w:rsidRPr="00584106">
              <w:rPr>
                <w:sz w:val="18"/>
                <w:szCs w:val="18"/>
              </w:rPr>
              <w:t xml:space="preserve"> genital herpes lesions)</w:t>
            </w:r>
          </w:p>
        </w:tc>
        <w:tc>
          <w:tcPr>
            <w:tcW w:w="1419" w:type="dxa"/>
            <w:vAlign w:val="center"/>
            <w:hideMark/>
          </w:tcPr>
          <w:p w14:paraId="281B4ABB" w14:textId="2293F01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 xml:space="preserve">Secondary (Proportion of </w:t>
            </w:r>
            <w:r w:rsidR="00586A0F">
              <w:rPr>
                <w:sz w:val="18"/>
                <w:szCs w:val="18"/>
              </w:rPr>
              <w:t>participants</w:t>
            </w:r>
            <w:r w:rsidRPr="00584106">
              <w:rPr>
                <w:sz w:val="18"/>
                <w:szCs w:val="18"/>
              </w:rPr>
              <w:t xml:space="preserve"> with aborted lesions)</w:t>
            </w:r>
          </w:p>
        </w:tc>
        <w:tc>
          <w:tcPr>
            <w:tcW w:w="1705" w:type="dxa"/>
            <w:vAlign w:val="center"/>
            <w:hideMark/>
          </w:tcPr>
          <w:p w14:paraId="3A0EB363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391" w:type="dxa"/>
            <w:vAlign w:val="center"/>
            <w:hideMark/>
          </w:tcPr>
          <w:p w14:paraId="6104B36E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605" w:type="dxa"/>
            <w:vAlign w:val="center"/>
            <w:hideMark/>
          </w:tcPr>
          <w:p w14:paraId="0C647455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605" w:type="dxa"/>
            <w:vAlign w:val="center"/>
            <w:hideMark/>
          </w:tcPr>
          <w:p w14:paraId="04CF8D8A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Secondary (Time to resolution of symptoms)</w:t>
            </w:r>
          </w:p>
        </w:tc>
        <w:tc>
          <w:tcPr>
            <w:tcW w:w="1586" w:type="dxa"/>
            <w:vAlign w:val="center"/>
            <w:hideMark/>
          </w:tcPr>
          <w:p w14:paraId="2975A480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</w:tr>
      <w:tr w:rsidR="00E37FB5" w:rsidRPr="00584106" w14:paraId="55C5A7C7" w14:textId="77777777" w:rsidTr="00501C10">
        <w:trPr>
          <w:trHeight w:val="870"/>
        </w:trPr>
        <w:tc>
          <w:tcPr>
            <w:tcW w:w="1934" w:type="dxa"/>
            <w:noWrap/>
            <w:vAlign w:val="center"/>
            <w:hideMark/>
          </w:tcPr>
          <w:p w14:paraId="7902B6EC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proofErr w:type="spellStart"/>
            <w:r w:rsidRPr="00584106">
              <w:rPr>
                <w:sz w:val="18"/>
                <w:szCs w:val="18"/>
              </w:rPr>
              <w:t>2005_Sacks</w:t>
            </w:r>
            <w:proofErr w:type="spellEnd"/>
          </w:p>
        </w:tc>
        <w:tc>
          <w:tcPr>
            <w:tcW w:w="1705" w:type="dxa"/>
            <w:vAlign w:val="center"/>
            <w:hideMark/>
          </w:tcPr>
          <w:p w14:paraId="78307B69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Primary (Time to complete healing of original lesions)</w:t>
            </w:r>
          </w:p>
        </w:tc>
        <w:tc>
          <w:tcPr>
            <w:tcW w:w="1419" w:type="dxa"/>
            <w:vAlign w:val="center"/>
            <w:hideMark/>
          </w:tcPr>
          <w:p w14:paraId="76FB58C3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705" w:type="dxa"/>
            <w:vAlign w:val="center"/>
            <w:hideMark/>
          </w:tcPr>
          <w:p w14:paraId="23892727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391" w:type="dxa"/>
            <w:vAlign w:val="center"/>
            <w:hideMark/>
          </w:tcPr>
          <w:p w14:paraId="5FAFD5D0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605" w:type="dxa"/>
            <w:vAlign w:val="center"/>
            <w:hideMark/>
          </w:tcPr>
          <w:p w14:paraId="77AA73D0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605" w:type="dxa"/>
            <w:vAlign w:val="center"/>
            <w:hideMark/>
          </w:tcPr>
          <w:p w14:paraId="6129D7F0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Secondary (Time to cessation of symptoms)</w:t>
            </w:r>
          </w:p>
        </w:tc>
        <w:tc>
          <w:tcPr>
            <w:tcW w:w="1586" w:type="dxa"/>
            <w:vAlign w:val="center"/>
            <w:hideMark/>
          </w:tcPr>
          <w:p w14:paraId="1D4E0940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Primary (Time to cessation of viral shedding)</w:t>
            </w:r>
          </w:p>
        </w:tc>
      </w:tr>
      <w:tr w:rsidR="00E37FB5" w:rsidRPr="00584106" w14:paraId="05EB671A" w14:textId="77777777" w:rsidTr="00501C10">
        <w:trPr>
          <w:trHeight w:val="580"/>
        </w:trPr>
        <w:tc>
          <w:tcPr>
            <w:tcW w:w="1934" w:type="dxa"/>
            <w:noWrap/>
            <w:vAlign w:val="center"/>
            <w:hideMark/>
          </w:tcPr>
          <w:p w14:paraId="1AC25ABB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proofErr w:type="spellStart"/>
            <w:r w:rsidRPr="00584106">
              <w:rPr>
                <w:sz w:val="18"/>
                <w:szCs w:val="18"/>
              </w:rPr>
              <w:t>2009_PazBailey</w:t>
            </w:r>
            <w:proofErr w:type="spellEnd"/>
          </w:p>
          <w:p w14:paraId="2D1F7ED1" w14:textId="77777777" w:rsidR="0072732E" w:rsidRPr="00584106" w:rsidRDefault="0072732E" w:rsidP="006C5AC0">
            <w:pPr>
              <w:rPr>
                <w:i/>
                <w:iCs/>
                <w:sz w:val="18"/>
                <w:szCs w:val="18"/>
              </w:rPr>
            </w:pPr>
            <w:r w:rsidRPr="00584106">
              <w:rPr>
                <w:i/>
                <w:iCs/>
                <w:sz w:val="18"/>
                <w:szCs w:val="18"/>
              </w:rPr>
              <w:t>*Co-primary: proportion healed by day 7</w:t>
            </w:r>
          </w:p>
        </w:tc>
        <w:tc>
          <w:tcPr>
            <w:tcW w:w="1705" w:type="dxa"/>
            <w:vAlign w:val="center"/>
            <w:hideMark/>
          </w:tcPr>
          <w:p w14:paraId="2C50EB53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proofErr w:type="gramStart"/>
            <w:r w:rsidRPr="00584106">
              <w:rPr>
                <w:sz w:val="18"/>
                <w:szCs w:val="18"/>
              </w:rPr>
              <w:t>Primary ((</w:t>
            </w:r>
            <w:proofErr w:type="gramEnd"/>
            <w:r w:rsidRPr="00584106">
              <w:rPr>
                <w:sz w:val="18"/>
                <w:szCs w:val="18"/>
              </w:rPr>
              <w:t>median) Time to healing)</w:t>
            </w:r>
          </w:p>
        </w:tc>
        <w:tc>
          <w:tcPr>
            <w:tcW w:w="1419" w:type="dxa"/>
            <w:vAlign w:val="center"/>
            <w:hideMark/>
          </w:tcPr>
          <w:p w14:paraId="376088FF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705" w:type="dxa"/>
            <w:vAlign w:val="center"/>
            <w:hideMark/>
          </w:tcPr>
          <w:p w14:paraId="0D74812C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391" w:type="dxa"/>
            <w:vAlign w:val="center"/>
            <w:hideMark/>
          </w:tcPr>
          <w:p w14:paraId="498C22FD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605" w:type="dxa"/>
            <w:vAlign w:val="center"/>
            <w:hideMark/>
          </w:tcPr>
          <w:p w14:paraId="202731FB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605" w:type="dxa"/>
            <w:vAlign w:val="center"/>
            <w:hideMark/>
          </w:tcPr>
          <w:p w14:paraId="1AB53D82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586" w:type="dxa"/>
            <w:vAlign w:val="center"/>
            <w:hideMark/>
          </w:tcPr>
          <w:p w14:paraId="3605571B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Secondary (Effect of acyclovir on HSV-2 shedding from ulcers)</w:t>
            </w:r>
          </w:p>
        </w:tc>
      </w:tr>
      <w:tr w:rsidR="00E37FB5" w:rsidRPr="00584106" w14:paraId="1C5957C5" w14:textId="77777777" w:rsidTr="00501C10">
        <w:trPr>
          <w:trHeight w:val="1160"/>
        </w:trPr>
        <w:tc>
          <w:tcPr>
            <w:tcW w:w="1934" w:type="dxa"/>
            <w:noWrap/>
            <w:vAlign w:val="center"/>
            <w:hideMark/>
          </w:tcPr>
          <w:p w14:paraId="32DEFE14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proofErr w:type="spellStart"/>
            <w:r w:rsidRPr="00584106">
              <w:rPr>
                <w:sz w:val="18"/>
                <w:szCs w:val="18"/>
              </w:rPr>
              <w:t>2010_Leone</w:t>
            </w:r>
            <w:proofErr w:type="spellEnd"/>
          </w:p>
        </w:tc>
        <w:tc>
          <w:tcPr>
            <w:tcW w:w="1705" w:type="dxa"/>
            <w:vAlign w:val="center"/>
            <w:hideMark/>
          </w:tcPr>
          <w:p w14:paraId="2FC6107F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Primary (Time to healing of non-aborted genital herpes lesions)</w:t>
            </w:r>
          </w:p>
        </w:tc>
        <w:tc>
          <w:tcPr>
            <w:tcW w:w="1419" w:type="dxa"/>
            <w:vAlign w:val="center"/>
            <w:hideMark/>
          </w:tcPr>
          <w:p w14:paraId="5C7399B3" w14:textId="2DBC1F88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 xml:space="preserve">Secondary (Proportion of </w:t>
            </w:r>
            <w:r w:rsidR="00586A0F">
              <w:rPr>
                <w:sz w:val="18"/>
                <w:szCs w:val="18"/>
              </w:rPr>
              <w:t>participants</w:t>
            </w:r>
            <w:r w:rsidRPr="00584106">
              <w:rPr>
                <w:sz w:val="18"/>
                <w:szCs w:val="18"/>
              </w:rPr>
              <w:t xml:space="preserve"> with aborted genital herpes lesion)</w:t>
            </w:r>
          </w:p>
        </w:tc>
        <w:tc>
          <w:tcPr>
            <w:tcW w:w="1705" w:type="dxa"/>
            <w:vAlign w:val="center"/>
            <w:hideMark/>
          </w:tcPr>
          <w:p w14:paraId="59DC3F64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391" w:type="dxa"/>
            <w:vAlign w:val="center"/>
            <w:hideMark/>
          </w:tcPr>
          <w:p w14:paraId="7178D796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605" w:type="dxa"/>
            <w:vAlign w:val="center"/>
            <w:hideMark/>
          </w:tcPr>
          <w:p w14:paraId="43F383C9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605" w:type="dxa"/>
            <w:vAlign w:val="center"/>
            <w:hideMark/>
          </w:tcPr>
          <w:p w14:paraId="70139E3E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Secondary (Time to resolution of all and specific genital herpes-associated symptoms)</w:t>
            </w:r>
          </w:p>
        </w:tc>
        <w:tc>
          <w:tcPr>
            <w:tcW w:w="1586" w:type="dxa"/>
            <w:vAlign w:val="center"/>
            <w:hideMark/>
          </w:tcPr>
          <w:p w14:paraId="3BAAA3C4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</w:tr>
      <w:tr w:rsidR="00E37FB5" w:rsidRPr="00584106" w14:paraId="13C7EFAA" w14:textId="77777777" w:rsidTr="00501C10">
        <w:trPr>
          <w:trHeight w:val="870"/>
        </w:trPr>
        <w:tc>
          <w:tcPr>
            <w:tcW w:w="1934" w:type="dxa"/>
            <w:noWrap/>
            <w:vAlign w:val="center"/>
            <w:hideMark/>
          </w:tcPr>
          <w:p w14:paraId="2A88D192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proofErr w:type="spellStart"/>
            <w:r w:rsidRPr="00584106">
              <w:rPr>
                <w:sz w:val="18"/>
                <w:szCs w:val="18"/>
              </w:rPr>
              <w:t>2012_Baeten</w:t>
            </w:r>
            <w:proofErr w:type="spellEnd"/>
          </w:p>
        </w:tc>
        <w:tc>
          <w:tcPr>
            <w:tcW w:w="1705" w:type="dxa"/>
            <w:vAlign w:val="center"/>
            <w:hideMark/>
          </w:tcPr>
          <w:p w14:paraId="5DDC9FEF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Primary (Time to complete healing of all genital lesions)</w:t>
            </w:r>
          </w:p>
        </w:tc>
        <w:tc>
          <w:tcPr>
            <w:tcW w:w="1419" w:type="dxa"/>
            <w:vAlign w:val="center"/>
            <w:hideMark/>
          </w:tcPr>
          <w:p w14:paraId="73F0821E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705" w:type="dxa"/>
            <w:vAlign w:val="center"/>
            <w:hideMark/>
          </w:tcPr>
          <w:p w14:paraId="6CBCA11F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391" w:type="dxa"/>
            <w:vAlign w:val="center"/>
            <w:hideMark/>
          </w:tcPr>
          <w:p w14:paraId="1B7E1594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605" w:type="dxa"/>
            <w:vAlign w:val="center"/>
            <w:hideMark/>
          </w:tcPr>
          <w:p w14:paraId="4F0E9738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605" w:type="dxa"/>
            <w:vAlign w:val="center"/>
            <w:hideMark/>
          </w:tcPr>
          <w:p w14:paraId="7DCC31FB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586" w:type="dxa"/>
            <w:vAlign w:val="center"/>
            <w:hideMark/>
          </w:tcPr>
          <w:p w14:paraId="1DA666F1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</w:tr>
      <w:tr w:rsidR="00E37FB5" w:rsidRPr="00584106" w14:paraId="03ABC4FF" w14:textId="77777777" w:rsidTr="00501C10">
        <w:trPr>
          <w:trHeight w:val="870"/>
        </w:trPr>
        <w:tc>
          <w:tcPr>
            <w:tcW w:w="1934" w:type="dxa"/>
            <w:noWrap/>
            <w:vAlign w:val="center"/>
            <w:hideMark/>
          </w:tcPr>
          <w:p w14:paraId="78420480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proofErr w:type="spellStart"/>
            <w:r w:rsidRPr="00584106">
              <w:rPr>
                <w:sz w:val="18"/>
                <w:szCs w:val="18"/>
              </w:rPr>
              <w:t>2012_Tyring</w:t>
            </w:r>
            <w:proofErr w:type="spellEnd"/>
          </w:p>
        </w:tc>
        <w:tc>
          <w:tcPr>
            <w:tcW w:w="1705" w:type="dxa"/>
            <w:vAlign w:val="center"/>
            <w:hideMark/>
          </w:tcPr>
          <w:p w14:paraId="17B3A81A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 xml:space="preserve">Primary (Time </w:t>
            </w:r>
            <w:proofErr w:type="gramStart"/>
            <w:r w:rsidRPr="00584106">
              <w:rPr>
                <w:sz w:val="18"/>
                <w:szCs w:val="18"/>
              </w:rPr>
              <w:t>to lesion</w:t>
            </w:r>
            <w:proofErr w:type="gramEnd"/>
            <w:r w:rsidRPr="00584106">
              <w:rPr>
                <w:sz w:val="18"/>
                <w:szCs w:val="18"/>
              </w:rPr>
              <w:t xml:space="preserve"> healing)</w:t>
            </w:r>
          </w:p>
        </w:tc>
        <w:tc>
          <w:tcPr>
            <w:tcW w:w="1419" w:type="dxa"/>
            <w:vAlign w:val="center"/>
            <w:hideMark/>
          </w:tcPr>
          <w:p w14:paraId="62449BD3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Secondary (Proportion of participants with aborted episodes)</w:t>
            </w:r>
          </w:p>
        </w:tc>
        <w:tc>
          <w:tcPr>
            <w:tcW w:w="1705" w:type="dxa"/>
            <w:vAlign w:val="center"/>
            <w:hideMark/>
          </w:tcPr>
          <w:p w14:paraId="7D1AD832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Secondary (Duration of Pain)</w:t>
            </w:r>
          </w:p>
        </w:tc>
        <w:tc>
          <w:tcPr>
            <w:tcW w:w="1391" w:type="dxa"/>
            <w:vAlign w:val="center"/>
            <w:hideMark/>
          </w:tcPr>
          <w:p w14:paraId="09E5019C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605" w:type="dxa"/>
            <w:vAlign w:val="center"/>
            <w:hideMark/>
          </w:tcPr>
          <w:p w14:paraId="317B727F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605" w:type="dxa"/>
            <w:vAlign w:val="center"/>
            <w:hideMark/>
          </w:tcPr>
          <w:p w14:paraId="67E44E26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Secondary (Duration of symptoms)</w:t>
            </w:r>
          </w:p>
        </w:tc>
        <w:tc>
          <w:tcPr>
            <w:tcW w:w="1586" w:type="dxa"/>
            <w:vAlign w:val="center"/>
            <w:hideMark/>
          </w:tcPr>
          <w:p w14:paraId="3C96E3BE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 xml:space="preserve">Secondary (Duration of viral </w:t>
            </w:r>
            <w:proofErr w:type="gramStart"/>
            <w:r w:rsidRPr="00584106">
              <w:rPr>
                <w:sz w:val="18"/>
                <w:szCs w:val="18"/>
              </w:rPr>
              <w:t>shedding )</w:t>
            </w:r>
            <w:proofErr w:type="gramEnd"/>
          </w:p>
        </w:tc>
      </w:tr>
      <w:tr w:rsidR="00501C10" w:rsidRPr="00584106" w14:paraId="356249A8" w14:textId="77777777" w:rsidTr="00501C10">
        <w:trPr>
          <w:trHeight w:val="197"/>
        </w:trPr>
        <w:tc>
          <w:tcPr>
            <w:tcW w:w="12950" w:type="dxa"/>
            <w:gridSpan w:val="8"/>
            <w:noWrap/>
            <w:vAlign w:val="center"/>
          </w:tcPr>
          <w:p w14:paraId="3A1AE8D0" w14:textId="7F00F0A0" w:rsidR="00501C10" w:rsidRPr="00584106" w:rsidRDefault="00501C10" w:rsidP="006C5AC0">
            <w:pPr>
              <w:rPr>
                <w:sz w:val="18"/>
                <w:szCs w:val="18"/>
              </w:rPr>
            </w:pPr>
            <w:r w:rsidRPr="00584106">
              <w:rPr>
                <w:i/>
                <w:iCs/>
                <w:sz w:val="18"/>
                <w:szCs w:val="18"/>
              </w:rPr>
              <w:t>Suppressive therapy for oro-labial herpes</w:t>
            </w:r>
          </w:p>
        </w:tc>
      </w:tr>
      <w:tr w:rsidR="00E37FB5" w:rsidRPr="00584106" w14:paraId="1CC9893A" w14:textId="77777777" w:rsidTr="00501C10">
        <w:trPr>
          <w:trHeight w:val="870"/>
        </w:trPr>
        <w:tc>
          <w:tcPr>
            <w:tcW w:w="1934" w:type="dxa"/>
            <w:noWrap/>
            <w:vAlign w:val="center"/>
          </w:tcPr>
          <w:p w14:paraId="6BD26F33" w14:textId="1EE80891" w:rsidR="00501C10" w:rsidRPr="00584106" w:rsidRDefault="00501C10" w:rsidP="00501C10">
            <w:pPr>
              <w:rPr>
                <w:sz w:val="18"/>
                <w:szCs w:val="18"/>
              </w:rPr>
            </w:pPr>
            <w:proofErr w:type="spellStart"/>
            <w:r w:rsidRPr="00584106">
              <w:rPr>
                <w:sz w:val="18"/>
                <w:szCs w:val="18"/>
              </w:rPr>
              <w:t>2004_Baker</w:t>
            </w:r>
            <w:proofErr w:type="spellEnd"/>
          </w:p>
        </w:tc>
        <w:tc>
          <w:tcPr>
            <w:tcW w:w="1705" w:type="dxa"/>
            <w:vAlign w:val="center"/>
          </w:tcPr>
          <w:p w14:paraId="0300E514" w14:textId="469D5DA5" w:rsidR="00501C10" w:rsidRPr="00584106" w:rsidRDefault="00501C10" w:rsidP="00501C1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419" w:type="dxa"/>
            <w:vAlign w:val="center"/>
          </w:tcPr>
          <w:p w14:paraId="5460D2F5" w14:textId="1E1E5AE9" w:rsidR="00501C10" w:rsidRPr="00584106" w:rsidRDefault="00501C10" w:rsidP="00501C1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705" w:type="dxa"/>
            <w:vAlign w:val="center"/>
          </w:tcPr>
          <w:p w14:paraId="2189DEAB" w14:textId="0D925991" w:rsidR="00501C10" w:rsidRPr="00584106" w:rsidRDefault="00501C10" w:rsidP="00501C1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391" w:type="dxa"/>
            <w:vAlign w:val="center"/>
          </w:tcPr>
          <w:p w14:paraId="4130128C" w14:textId="4282B6A3" w:rsidR="00501C10" w:rsidRPr="00584106" w:rsidRDefault="00501C10" w:rsidP="00501C1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Secondary (Mean time to first recurrence)</w:t>
            </w:r>
          </w:p>
        </w:tc>
        <w:tc>
          <w:tcPr>
            <w:tcW w:w="1605" w:type="dxa"/>
            <w:vAlign w:val="center"/>
          </w:tcPr>
          <w:p w14:paraId="6C446930" w14:textId="4DB5841A" w:rsidR="00501C10" w:rsidRPr="00584106" w:rsidRDefault="00501C10" w:rsidP="00501C1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 xml:space="preserve">Primary (Proportion of </w:t>
            </w:r>
            <w:r w:rsidR="00586A0F">
              <w:rPr>
                <w:sz w:val="18"/>
                <w:szCs w:val="18"/>
              </w:rPr>
              <w:t>participants</w:t>
            </w:r>
            <w:r w:rsidRPr="00584106">
              <w:rPr>
                <w:sz w:val="18"/>
                <w:szCs w:val="18"/>
              </w:rPr>
              <w:t xml:space="preserve"> who remained recurrence-free during the 4-month treatment period)</w:t>
            </w:r>
          </w:p>
        </w:tc>
        <w:tc>
          <w:tcPr>
            <w:tcW w:w="1605" w:type="dxa"/>
            <w:vAlign w:val="center"/>
          </w:tcPr>
          <w:p w14:paraId="17843899" w14:textId="05BD7DC2" w:rsidR="00501C10" w:rsidRPr="00584106" w:rsidRDefault="00501C10" w:rsidP="00501C1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586" w:type="dxa"/>
            <w:vAlign w:val="center"/>
          </w:tcPr>
          <w:p w14:paraId="467BF742" w14:textId="518E3180" w:rsidR="00501C10" w:rsidRPr="00584106" w:rsidRDefault="00501C10" w:rsidP="00501C1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</w:tr>
      <w:tr w:rsidR="0072732E" w:rsidRPr="00584106" w14:paraId="78C0517F" w14:textId="77777777" w:rsidTr="006C5AC0">
        <w:trPr>
          <w:trHeight w:val="296"/>
        </w:trPr>
        <w:tc>
          <w:tcPr>
            <w:tcW w:w="12950" w:type="dxa"/>
            <w:gridSpan w:val="8"/>
            <w:noWrap/>
            <w:vAlign w:val="center"/>
          </w:tcPr>
          <w:p w14:paraId="6FB11D5C" w14:textId="77777777" w:rsidR="0072732E" w:rsidRPr="00584106" w:rsidRDefault="0072732E" w:rsidP="006C5AC0">
            <w:pPr>
              <w:rPr>
                <w:i/>
                <w:iCs/>
                <w:sz w:val="18"/>
                <w:szCs w:val="18"/>
              </w:rPr>
            </w:pPr>
            <w:r w:rsidRPr="00584106">
              <w:rPr>
                <w:i/>
                <w:iCs/>
                <w:sz w:val="18"/>
                <w:szCs w:val="18"/>
              </w:rPr>
              <w:t>Suppressive therapy for genital herpes</w:t>
            </w:r>
          </w:p>
        </w:tc>
      </w:tr>
      <w:tr w:rsidR="00E37FB5" w:rsidRPr="00584106" w14:paraId="2A374E4C" w14:textId="77777777" w:rsidTr="00501C10">
        <w:trPr>
          <w:trHeight w:val="870"/>
        </w:trPr>
        <w:tc>
          <w:tcPr>
            <w:tcW w:w="1934" w:type="dxa"/>
            <w:noWrap/>
            <w:vAlign w:val="center"/>
            <w:hideMark/>
          </w:tcPr>
          <w:p w14:paraId="050377BE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proofErr w:type="spellStart"/>
            <w:r w:rsidRPr="00584106">
              <w:rPr>
                <w:sz w:val="18"/>
                <w:szCs w:val="18"/>
              </w:rPr>
              <w:t>1997_Mertz</w:t>
            </w:r>
            <w:proofErr w:type="spellEnd"/>
          </w:p>
        </w:tc>
        <w:tc>
          <w:tcPr>
            <w:tcW w:w="1705" w:type="dxa"/>
            <w:vAlign w:val="center"/>
            <w:hideMark/>
          </w:tcPr>
          <w:p w14:paraId="71155836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419" w:type="dxa"/>
            <w:vAlign w:val="center"/>
            <w:hideMark/>
          </w:tcPr>
          <w:p w14:paraId="5AE6058E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705" w:type="dxa"/>
            <w:vAlign w:val="center"/>
            <w:hideMark/>
          </w:tcPr>
          <w:p w14:paraId="456FEED4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391" w:type="dxa"/>
            <w:vAlign w:val="center"/>
            <w:hideMark/>
          </w:tcPr>
          <w:p w14:paraId="722A1779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 xml:space="preserve">Primary (Time to first clinically or virologically </w:t>
            </w:r>
            <w:r w:rsidRPr="00584106">
              <w:rPr>
                <w:sz w:val="18"/>
                <w:szCs w:val="18"/>
              </w:rPr>
              <w:lastRenderedPageBreak/>
              <w:t>confirmed recurrence)</w:t>
            </w:r>
          </w:p>
        </w:tc>
        <w:tc>
          <w:tcPr>
            <w:tcW w:w="1605" w:type="dxa"/>
            <w:vAlign w:val="center"/>
            <w:hideMark/>
          </w:tcPr>
          <w:p w14:paraId="53D382B4" w14:textId="46066D04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lastRenderedPageBreak/>
              <w:t xml:space="preserve">Secondary (Proportion of </w:t>
            </w:r>
            <w:r w:rsidR="00E37FB5">
              <w:rPr>
                <w:sz w:val="18"/>
                <w:szCs w:val="18"/>
              </w:rPr>
              <w:t>participants</w:t>
            </w:r>
            <w:r w:rsidRPr="00584106">
              <w:rPr>
                <w:sz w:val="18"/>
                <w:szCs w:val="18"/>
              </w:rPr>
              <w:t xml:space="preserve"> remaining recurrence-free </w:t>
            </w:r>
            <w:r w:rsidRPr="00584106">
              <w:rPr>
                <w:sz w:val="18"/>
                <w:szCs w:val="18"/>
              </w:rPr>
              <w:lastRenderedPageBreak/>
              <w:t>during the 120-day study)</w:t>
            </w:r>
          </w:p>
        </w:tc>
        <w:tc>
          <w:tcPr>
            <w:tcW w:w="1605" w:type="dxa"/>
            <w:vAlign w:val="center"/>
            <w:hideMark/>
          </w:tcPr>
          <w:p w14:paraId="744A1611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lastRenderedPageBreak/>
              <w:t>Not measured</w:t>
            </w:r>
          </w:p>
        </w:tc>
        <w:tc>
          <w:tcPr>
            <w:tcW w:w="1586" w:type="dxa"/>
            <w:vAlign w:val="center"/>
            <w:hideMark/>
          </w:tcPr>
          <w:p w14:paraId="593D92D8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</w:tr>
      <w:tr w:rsidR="00E37FB5" w:rsidRPr="00584106" w14:paraId="2F7D6951" w14:textId="77777777" w:rsidTr="00501C10">
        <w:trPr>
          <w:trHeight w:val="870"/>
        </w:trPr>
        <w:tc>
          <w:tcPr>
            <w:tcW w:w="1934" w:type="dxa"/>
            <w:noWrap/>
            <w:vAlign w:val="center"/>
            <w:hideMark/>
          </w:tcPr>
          <w:p w14:paraId="26C38DAE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proofErr w:type="spellStart"/>
            <w:r w:rsidRPr="00584106">
              <w:rPr>
                <w:sz w:val="18"/>
                <w:szCs w:val="18"/>
              </w:rPr>
              <w:t>1997_Patel</w:t>
            </w:r>
            <w:proofErr w:type="spellEnd"/>
          </w:p>
        </w:tc>
        <w:tc>
          <w:tcPr>
            <w:tcW w:w="1705" w:type="dxa"/>
            <w:vAlign w:val="center"/>
            <w:hideMark/>
          </w:tcPr>
          <w:p w14:paraId="371F1E68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419" w:type="dxa"/>
            <w:vAlign w:val="center"/>
            <w:hideMark/>
          </w:tcPr>
          <w:p w14:paraId="3FDE5F96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705" w:type="dxa"/>
            <w:vAlign w:val="center"/>
            <w:hideMark/>
          </w:tcPr>
          <w:p w14:paraId="5105D53C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391" w:type="dxa"/>
            <w:vAlign w:val="center"/>
            <w:hideMark/>
          </w:tcPr>
          <w:p w14:paraId="67D22D2B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Primary (Time to first recurrence of genital HSV infection)</w:t>
            </w:r>
          </w:p>
        </w:tc>
        <w:tc>
          <w:tcPr>
            <w:tcW w:w="1605" w:type="dxa"/>
            <w:vAlign w:val="center"/>
            <w:hideMark/>
          </w:tcPr>
          <w:p w14:paraId="051BCAAD" w14:textId="26138FBE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 xml:space="preserve">Secondary (Proportion of </w:t>
            </w:r>
            <w:r w:rsidR="00E37FB5">
              <w:rPr>
                <w:sz w:val="18"/>
                <w:szCs w:val="18"/>
              </w:rPr>
              <w:t>participants</w:t>
            </w:r>
            <w:r w:rsidRPr="00584106">
              <w:rPr>
                <w:sz w:val="18"/>
                <w:szCs w:val="18"/>
              </w:rPr>
              <w:t xml:space="preserve"> recurrence-free at 16 weeks)</w:t>
            </w:r>
          </w:p>
        </w:tc>
        <w:tc>
          <w:tcPr>
            <w:tcW w:w="1605" w:type="dxa"/>
            <w:vAlign w:val="center"/>
            <w:hideMark/>
          </w:tcPr>
          <w:p w14:paraId="163B1296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586" w:type="dxa"/>
            <w:vAlign w:val="center"/>
            <w:hideMark/>
          </w:tcPr>
          <w:p w14:paraId="7344BFC2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</w:tr>
      <w:tr w:rsidR="00E37FB5" w:rsidRPr="00584106" w14:paraId="78BEEC4C" w14:textId="77777777" w:rsidTr="00501C10">
        <w:trPr>
          <w:trHeight w:val="1740"/>
        </w:trPr>
        <w:tc>
          <w:tcPr>
            <w:tcW w:w="1934" w:type="dxa"/>
            <w:noWrap/>
            <w:vAlign w:val="center"/>
            <w:hideMark/>
          </w:tcPr>
          <w:p w14:paraId="793E1B5E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proofErr w:type="spellStart"/>
            <w:r w:rsidRPr="00584106">
              <w:rPr>
                <w:sz w:val="18"/>
                <w:szCs w:val="18"/>
              </w:rPr>
              <w:t>1998_DiazMitoma</w:t>
            </w:r>
            <w:proofErr w:type="spellEnd"/>
          </w:p>
        </w:tc>
        <w:tc>
          <w:tcPr>
            <w:tcW w:w="1705" w:type="dxa"/>
            <w:vAlign w:val="center"/>
            <w:hideMark/>
          </w:tcPr>
          <w:p w14:paraId="5EACE845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419" w:type="dxa"/>
            <w:vAlign w:val="center"/>
            <w:hideMark/>
          </w:tcPr>
          <w:p w14:paraId="2A579A7A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705" w:type="dxa"/>
            <w:vAlign w:val="center"/>
            <w:hideMark/>
          </w:tcPr>
          <w:p w14:paraId="7DCDF403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391" w:type="dxa"/>
            <w:vAlign w:val="center"/>
            <w:hideMark/>
          </w:tcPr>
          <w:p w14:paraId="6117120C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Primary (Time to the first recurrence of genital HSV infection)</w:t>
            </w:r>
          </w:p>
        </w:tc>
        <w:tc>
          <w:tcPr>
            <w:tcW w:w="1605" w:type="dxa"/>
            <w:vAlign w:val="center"/>
            <w:hideMark/>
          </w:tcPr>
          <w:p w14:paraId="4D1C330C" w14:textId="738C959B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 xml:space="preserve">Primary (Proportion of </w:t>
            </w:r>
            <w:r w:rsidR="00E37FB5">
              <w:rPr>
                <w:sz w:val="18"/>
                <w:szCs w:val="18"/>
              </w:rPr>
              <w:t>participants</w:t>
            </w:r>
            <w:r w:rsidRPr="00584106">
              <w:rPr>
                <w:sz w:val="18"/>
                <w:szCs w:val="18"/>
              </w:rPr>
              <w:t xml:space="preserve"> remaining free of HSV recurrence at 6 months)</w:t>
            </w:r>
            <w:r w:rsidRPr="00584106">
              <w:rPr>
                <w:sz w:val="18"/>
                <w:szCs w:val="18"/>
              </w:rPr>
              <w:br/>
              <w:t xml:space="preserve">Secondary (Proportion of </w:t>
            </w:r>
            <w:r w:rsidR="00E37FB5">
              <w:rPr>
                <w:sz w:val="18"/>
                <w:szCs w:val="18"/>
              </w:rPr>
              <w:t>participants</w:t>
            </w:r>
            <w:r w:rsidRPr="00584106">
              <w:rPr>
                <w:sz w:val="18"/>
                <w:szCs w:val="18"/>
              </w:rPr>
              <w:t xml:space="preserve"> remaining free of HSV recurrence at 12 months)</w:t>
            </w:r>
          </w:p>
        </w:tc>
        <w:tc>
          <w:tcPr>
            <w:tcW w:w="1605" w:type="dxa"/>
            <w:vAlign w:val="center"/>
            <w:hideMark/>
          </w:tcPr>
          <w:p w14:paraId="4DDF2149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586" w:type="dxa"/>
            <w:vAlign w:val="center"/>
            <w:hideMark/>
          </w:tcPr>
          <w:p w14:paraId="040CC3C4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</w:tr>
      <w:tr w:rsidR="00E37FB5" w:rsidRPr="00584106" w14:paraId="3B2C6046" w14:textId="77777777" w:rsidTr="00501C10">
        <w:trPr>
          <w:trHeight w:val="870"/>
        </w:trPr>
        <w:tc>
          <w:tcPr>
            <w:tcW w:w="1934" w:type="dxa"/>
            <w:noWrap/>
            <w:vAlign w:val="center"/>
            <w:hideMark/>
          </w:tcPr>
          <w:p w14:paraId="4F7C255B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proofErr w:type="spellStart"/>
            <w:r w:rsidRPr="00584106">
              <w:rPr>
                <w:sz w:val="18"/>
                <w:szCs w:val="18"/>
              </w:rPr>
              <w:t>1998_Reitano</w:t>
            </w:r>
            <w:proofErr w:type="spellEnd"/>
          </w:p>
        </w:tc>
        <w:tc>
          <w:tcPr>
            <w:tcW w:w="1705" w:type="dxa"/>
            <w:vAlign w:val="center"/>
            <w:hideMark/>
          </w:tcPr>
          <w:p w14:paraId="68B1F6BD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419" w:type="dxa"/>
            <w:vAlign w:val="center"/>
            <w:hideMark/>
          </w:tcPr>
          <w:p w14:paraId="0E5392F8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705" w:type="dxa"/>
            <w:vAlign w:val="center"/>
            <w:hideMark/>
          </w:tcPr>
          <w:p w14:paraId="3739F38F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391" w:type="dxa"/>
            <w:vAlign w:val="center"/>
            <w:hideMark/>
          </w:tcPr>
          <w:p w14:paraId="45418905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Primary (Time to first recurrence of genital HSV infection)</w:t>
            </w:r>
          </w:p>
        </w:tc>
        <w:tc>
          <w:tcPr>
            <w:tcW w:w="1605" w:type="dxa"/>
            <w:vAlign w:val="center"/>
            <w:hideMark/>
          </w:tcPr>
          <w:p w14:paraId="7E325702" w14:textId="67CED0F3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 xml:space="preserve">Secondary (Proportion of </w:t>
            </w:r>
            <w:r w:rsidR="00E37FB5">
              <w:rPr>
                <w:sz w:val="18"/>
                <w:szCs w:val="18"/>
              </w:rPr>
              <w:t>participants</w:t>
            </w:r>
            <w:r w:rsidRPr="00584106">
              <w:rPr>
                <w:sz w:val="18"/>
                <w:szCs w:val="18"/>
              </w:rPr>
              <w:t xml:space="preserve"> remaining recurrence-free at 12 months)</w:t>
            </w:r>
          </w:p>
        </w:tc>
        <w:tc>
          <w:tcPr>
            <w:tcW w:w="1605" w:type="dxa"/>
            <w:vAlign w:val="center"/>
            <w:hideMark/>
          </w:tcPr>
          <w:p w14:paraId="6C40F1E4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586" w:type="dxa"/>
            <w:vAlign w:val="center"/>
            <w:hideMark/>
          </w:tcPr>
          <w:p w14:paraId="128CB5EF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</w:tr>
      <w:tr w:rsidR="00E37FB5" w:rsidRPr="00584106" w14:paraId="68A945CA" w14:textId="77777777" w:rsidTr="00501C10">
        <w:trPr>
          <w:trHeight w:val="458"/>
        </w:trPr>
        <w:tc>
          <w:tcPr>
            <w:tcW w:w="1934" w:type="dxa"/>
            <w:noWrap/>
            <w:vAlign w:val="center"/>
            <w:hideMark/>
          </w:tcPr>
          <w:p w14:paraId="30763E17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proofErr w:type="spellStart"/>
            <w:r w:rsidRPr="00584106">
              <w:rPr>
                <w:sz w:val="18"/>
                <w:szCs w:val="18"/>
              </w:rPr>
              <w:t>2003_Tyring</w:t>
            </w:r>
            <w:proofErr w:type="spellEnd"/>
          </w:p>
        </w:tc>
        <w:tc>
          <w:tcPr>
            <w:tcW w:w="1705" w:type="dxa"/>
            <w:vAlign w:val="center"/>
            <w:hideMark/>
          </w:tcPr>
          <w:p w14:paraId="4338B7F8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419" w:type="dxa"/>
            <w:vAlign w:val="center"/>
            <w:hideMark/>
          </w:tcPr>
          <w:p w14:paraId="71F68719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705" w:type="dxa"/>
            <w:vAlign w:val="center"/>
            <w:hideMark/>
          </w:tcPr>
          <w:p w14:paraId="19A9BA67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391" w:type="dxa"/>
            <w:vAlign w:val="center"/>
            <w:hideMark/>
          </w:tcPr>
          <w:p w14:paraId="1F60BFB0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Primary (Time to first clinically confirmed lesional episode)</w:t>
            </w:r>
          </w:p>
        </w:tc>
        <w:tc>
          <w:tcPr>
            <w:tcW w:w="1605" w:type="dxa"/>
            <w:vAlign w:val="center"/>
            <w:hideMark/>
          </w:tcPr>
          <w:p w14:paraId="5DA6743D" w14:textId="0211BAB8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 xml:space="preserve">Primary (Proportion of </w:t>
            </w:r>
            <w:r w:rsidR="00E37FB5">
              <w:rPr>
                <w:sz w:val="18"/>
                <w:szCs w:val="18"/>
              </w:rPr>
              <w:t>participants</w:t>
            </w:r>
            <w:r w:rsidRPr="00584106">
              <w:rPr>
                <w:sz w:val="18"/>
                <w:szCs w:val="18"/>
              </w:rPr>
              <w:t xml:space="preserve"> who remained free from clinical HSV recurrences (confirmed by viral culture) for at least 6 months)</w:t>
            </w:r>
            <w:r w:rsidRPr="00584106">
              <w:rPr>
                <w:sz w:val="18"/>
                <w:szCs w:val="18"/>
              </w:rPr>
              <w:br/>
            </w:r>
            <w:r w:rsidRPr="00584106">
              <w:rPr>
                <w:sz w:val="18"/>
                <w:szCs w:val="18"/>
              </w:rPr>
              <w:br/>
              <w:t xml:space="preserve">Secondary (Proportion of </w:t>
            </w:r>
            <w:r w:rsidR="00E37FB5">
              <w:rPr>
                <w:sz w:val="18"/>
                <w:szCs w:val="18"/>
              </w:rPr>
              <w:t>participants</w:t>
            </w:r>
            <w:r w:rsidRPr="00584106">
              <w:rPr>
                <w:sz w:val="18"/>
                <w:szCs w:val="18"/>
              </w:rPr>
              <w:t xml:space="preserve"> who remained free from HSV recurrences at 12 months)</w:t>
            </w:r>
          </w:p>
        </w:tc>
        <w:tc>
          <w:tcPr>
            <w:tcW w:w="1605" w:type="dxa"/>
            <w:vAlign w:val="center"/>
            <w:hideMark/>
          </w:tcPr>
          <w:p w14:paraId="55C635EE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586" w:type="dxa"/>
            <w:vAlign w:val="center"/>
            <w:hideMark/>
          </w:tcPr>
          <w:p w14:paraId="300FC946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</w:tr>
      <w:tr w:rsidR="00E37FB5" w:rsidRPr="00584106" w14:paraId="0B1D90A7" w14:textId="77777777" w:rsidTr="00501C10">
        <w:trPr>
          <w:trHeight w:val="870"/>
        </w:trPr>
        <w:tc>
          <w:tcPr>
            <w:tcW w:w="1934" w:type="dxa"/>
            <w:noWrap/>
            <w:vAlign w:val="center"/>
            <w:hideMark/>
          </w:tcPr>
          <w:p w14:paraId="40E73B89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proofErr w:type="spellStart"/>
            <w:r w:rsidRPr="00584106">
              <w:rPr>
                <w:sz w:val="18"/>
                <w:szCs w:val="18"/>
              </w:rPr>
              <w:lastRenderedPageBreak/>
              <w:t>2004_Corey</w:t>
            </w:r>
            <w:proofErr w:type="spellEnd"/>
          </w:p>
          <w:p w14:paraId="01E3D8DB" w14:textId="77777777" w:rsidR="0072732E" w:rsidRPr="00584106" w:rsidRDefault="0072732E" w:rsidP="006C5AC0">
            <w:pPr>
              <w:rPr>
                <w:i/>
                <w:iCs/>
                <w:sz w:val="18"/>
                <w:szCs w:val="18"/>
              </w:rPr>
            </w:pPr>
            <w:r w:rsidRPr="00584106">
              <w:rPr>
                <w:i/>
                <w:iCs/>
                <w:sz w:val="18"/>
                <w:szCs w:val="18"/>
              </w:rPr>
              <w:t>*Primary outcome: reduction in transmission of symptomatic genital herpes</w:t>
            </w:r>
          </w:p>
        </w:tc>
        <w:tc>
          <w:tcPr>
            <w:tcW w:w="1705" w:type="dxa"/>
            <w:vAlign w:val="center"/>
            <w:hideMark/>
          </w:tcPr>
          <w:p w14:paraId="1D02F41F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419" w:type="dxa"/>
            <w:vAlign w:val="center"/>
            <w:hideMark/>
          </w:tcPr>
          <w:p w14:paraId="155C0356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705" w:type="dxa"/>
            <w:vAlign w:val="center"/>
            <w:hideMark/>
          </w:tcPr>
          <w:p w14:paraId="05F8BBF5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391" w:type="dxa"/>
            <w:vAlign w:val="center"/>
            <w:hideMark/>
          </w:tcPr>
          <w:p w14:paraId="324F64F2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Secondary (Time to first recurrence of genital HSV-2 in the source partner)</w:t>
            </w:r>
          </w:p>
        </w:tc>
        <w:tc>
          <w:tcPr>
            <w:tcW w:w="1605" w:type="dxa"/>
            <w:vAlign w:val="center"/>
            <w:hideMark/>
          </w:tcPr>
          <w:p w14:paraId="2AE06192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605" w:type="dxa"/>
            <w:vAlign w:val="center"/>
            <w:hideMark/>
          </w:tcPr>
          <w:p w14:paraId="7D0BE6B7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586" w:type="dxa"/>
            <w:vAlign w:val="center"/>
            <w:hideMark/>
          </w:tcPr>
          <w:p w14:paraId="4C9F0206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Secondary (HSV-2 mucosal shedding frequency and quantity)</w:t>
            </w:r>
          </w:p>
        </w:tc>
      </w:tr>
      <w:tr w:rsidR="00E37FB5" w:rsidRPr="00584106" w14:paraId="483818B1" w14:textId="77777777" w:rsidTr="00501C10">
        <w:trPr>
          <w:trHeight w:val="2030"/>
        </w:trPr>
        <w:tc>
          <w:tcPr>
            <w:tcW w:w="1934" w:type="dxa"/>
            <w:noWrap/>
            <w:vAlign w:val="center"/>
            <w:hideMark/>
          </w:tcPr>
          <w:p w14:paraId="0842FC70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proofErr w:type="spellStart"/>
            <w:r w:rsidRPr="00584106">
              <w:rPr>
                <w:sz w:val="18"/>
                <w:szCs w:val="18"/>
              </w:rPr>
              <w:t>2004_Sacks</w:t>
            </w:r>
            <w:proofErr w:type="spellEnd"/>
          </w:p>
        </w:tc>
        <w:tc>
          <w:tcPr>
            <w:tcW w:w="1705" w:type="dxa"/>
            <w:vAlign w:val="center"/>
            <w:hideMark/>
          </w:tcPr>
          <w:p w14:paraId="0CDAF6C9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419" w:type="dxa"/>
            <w:vAlign w:val="center"/>
            <w:hideMark/>
          </w:tcPr>
          <w:p w14:paraId="473A22EF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705" w:type="dxa"/>
            <w:vAlign w:val="center"/>
            <w:hideMark/>
          </w:tcPr>
          <w:p w14:paraId="1C5B0138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391" w:type="dxa"/>
            <w:vAlign w:val="center"/>
            <w:hideMark/>
          </w:tcPr>
          <w:p w14:paraId="6A4A8560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Secondary (Time to the first asymptomatic HSV-positive culture)</w:t>
            </w:r>
            <w:r w:rsidRPr="00584106">
              <w:rPr>
                <w:sz w:val="18"/>
                <w:szCs w:val="18"/>
              </w:rPr>
              <w:br/>
            </w:r>
            <w:r w:rsidRPr="00584106">
              <w:rPr>
                <w:sz w:val="18"/>
                <w:szCs w:val="18"/>
              </w:rPr>
              <w:br/>
              <w:t>Secondary (Time to first HSV-positive culture)</w:t>
            </w:r>
          </w:p>
        </w:tc>
        <w:tc>
          <w:tcPr>
            <w:tcW w:w="1605" w:type="dxa"/>
            <w:vAlign w:val="center"/>
            <w:hideMark/>
          </w:tcPr>
          <w:p w14:paraId="47EBB161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605" w:type="dxa"/>
            <w:vAlign w:val="center"/>
            <w:hideMark/>
          </w:tcPr>
          <w:p w14:paraId="3800B998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586" w:type="dxa"/>
            <w:vAlign w:val="center"/>
            <w:hideMark/>
          </w:tcPr>
          <w:p w14:paraId="0EDCD084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Primary (Proportion of days with asymptomatic viral shedding from any genital site)</w:t>
            </w:r>
            <w:r w:rsidRPr="00584106">
              <w:rPr>
                <w:sz w:val="18"/>
                <w:szCs w:val="18"/>
              </w:rPr>
              <w:br/>
            </w:r>
            <w:r w:rsidRPr="00584106">
              <w:rPr>
                <w:sz w:val="18"/>
                <w:szCs w:val="18"/>
              </w:rPr>
              <w:br/>
              <w:t>Secondary (Proportion of days with symptomatic HSV-positive shedding)</w:t>
            </w:r>
          </w:p>
        </w:tc>
      </w:tr>
      <w:tr w:rsidR="00E37FB5" w:rsidRPr="00584106" w14:paraId="117A7969" w14:textId="77777777" w:rsidTr="00501C10">
        <w:trPr>
          <w:trHeight w:val="870"/>
        </w:trPr>
        <w:tc>
          <w:tcPr>
            <w:tcW w:w="1934" w:type="dxa"/>
            <w:noWrap/>
            <w:vAlign w:val="center"/>
            <w:hideMark/>
          </w:tcPr>
          <w:p w14:paraId="2B1815BE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proofErr w:type="spellStart"/>
            <w:r w:rsidRPr="00584106">
              <w:rPr>
                <w:sz w:val="18"/>
                <w:szCs w:val="18"/>
              </w:rPr>
              <w:t>2006_Fife</w:t>
            </w:r>
            <w:proofErr w:type="spellEnd"/>
          </w:p>
        </w:tc>
        <w:tc>
          <w:tcPr>
            <w:tcW w:w="1705" w:type="dxa"/>
            <w:vAlign w:val="center"/>
            <w:hideMark/>
          </w:tcPr>
          <w:p w14:paraId="5606F2E3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419" w:type="dxa"/>
            <w:vAlign w:val="center"/>
            <w:hideMark/>
          </w:tcPr>
          <w:p w14:paraId="63A0D8A3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705" w:type="dxa"/>
            <w:vAlign w:val="center"/>
            <w:hideMark/>
          </w:tcPr>
          <w:p w14:paraId="2CA3CDD1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391" w:type="dxa"/>
            <w:vAlign w:val="center"/>
            <w:hideMark/>
          </w:tcPr>
          <w:p w14:paraId="231B9448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Secondary (Time to first genital herpes recurrence)</w:t>
            </w:r>
          </w:p>
        </w:tc>
        <w:tc>
          <w:tcPr>
            <w:tcW w:w="1605" w:type="dxa"/>
            <w:vAlign w:val="center"/>
            <w:hideMark/>
          </w:tcPr>
          <w:p w14:paraId="74146153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605" w:type="dxa"/>
            <w:vAlign w:val="center"/>
            <w:hideMark/>
          </w:tcPr>
          <w:p w14:paraId="4CE69ED1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586" w:type="dxa"/>
            <w:vAlign w:val="center"/>
            <w:hideMark/>
          </w:tcPr>
          <w:p w14:paraId="4667A6E5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Primary (Percentage of days with total (clinical and subclinical) HSV-2 shedding)</w:t>
            </w:r>
          </w:p>
        </w:tc>
      </w:tr>
      <w:tr w:rsidR="00E37FB5" w:rsidRPr="00584106" w14:paraId="21824427" w14:textId="77777777" w:rsidTr="00501C10">
        <w:trPr>
          <w:trHeight w:val="870"/>
        </w:trPr>
        <w:tc>
          <w:tcPr>
            <w:tcW w:w="1934" w:type="dxa"/>
            <w:noWrap/>
            <w:vAlign w:val="center"/>
            <w:hideMark/>
          </w:tcPr>
          <w:p w14:paraId="229058EF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proofErr w:type="spellStart"/>
            <w:r w:rsidRPr="00584106">
              <w:rPr>
                <w:sz w:val="18"/>
                <w:szCs w:val="18"/>
              </w:rPr>
              <w:t>2011_Strachan</w:t>
            </w:r>
            <w:proofErr w:type="spellEnd"/>
          </w:p>
          <w:p w14:paraId="16B08D9C" w14:textId="77777777" w:rsidR="0072732E" w:rsidRPr="00584106" w:rsidRDefault="0072732E" w:rsidP="006C5AC0">
            <w:pPr>
              <w:rPr>
                <w:i/>
                <w:iCs/>
                <w:sz w:val="18"/>
                <w:szCs w:val="18"/>
              </w:rPr>
            </w:pPr>
            <w:r w:rsidRPr="00584106">
              <w:rPr>
                <w:i/>
                <w:iCs/>
                <w:sz w:val="18"/>
                <w:szCs w:val="18"/>
              </w:rPr>
              <w:t>*Personality traits</w:t>
            </w:r>
          </w:p>
        </w:tc>
        <w:tc>
          <w:tcPr>
            <w:tcW w:w="1705" w:type="dxa"/>
            <w:vAlign w:val="center"/>
            <w:hideMark/>
          </w:tcPr>
          <w:p w14:paraId="0E3569C6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419" w:type="dxa"/>
            <w:vAlign w:val="center"/>
            <w:hideMark/>
          </w:tcPr>
          <w:p w14:paraId="32278B13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705" w:type="dxa"/>
            <w:vAlign w:val="center"/>
            <w:hideMark/>
          </w:tcPr>
          <w:p w14:paraId="320F2FF2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391" w:type="dxa"/>
            <w:vAlign w:val="center"/>
            <w:hideMark/>
          </w:tcPr>
          <w:p w14:paraId="0BAF1ACD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605" w:type="dxa"/>
            <w:vAlign w:val="center"/>
            <w:hideMark/>
          </w:tcPr>
          <w:p w14:paraId="57A3F3AD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605" w:type="dxa"/>
            <w:vAlign w:val="center"/>
            <w:hideMark/>
          </w:tcPr>
          <w:p w14:paraId="47C81F72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586" w:type="dxa"/>
            <w:vAlign w:val="center"/>
            <w:hideMark/>
          </w:tcPr>
          <w:p w14:paraId="636B2BF5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Secondary (Effect of acyclovir treatment on lesion frequency and viral shedding)</w:t>
            </w:r>
          </w:p>
        </w:tc>
      </w:tr>
      <w:tr w:rsidR="00E37FB5" w:rsidRPr="00584106" w14:paraId="551045DA" w14:textId="77777777" w:rsidTr="00501C10">
        <w:trPr>
          <w:trHeight w:val="580"/>
        </w:trPr>
        <w:tc>
          <w:tcPr>
            <w:tcW w:w="1934" w:type="dxa"/>
            <w:noWrap/>
            <w:vAlign w:val="center"/>
            <w:hideMark/>
          </w:tcPr>
          <w:p w14:paraId="1D7D4019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proofErr w:type="spellStart"/>
            <w:r w:rsidRPr="00584106">
              <w:rPr>
                <w:sz w:val="18"/>
                <w:szCs w:val="18"/>
              </w:rPr>
              <w:t>2014_Wald</w:t>
            </w:r>
            <w:proofErr w:type="spellEnd"/>
          </w:p>
        </w:tc>
        <w:tc>
          <w:tcPr>
            <w:tcW w:w="1705" w:type="dxa"/>
            <w:vAlign w:val="center"/>
            <w:hideMark/>
          </w:tcPr>
          <w:p w14:paraId="6910ADD6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419" w:type="dxa"/>
            <w:vAlign w:val="center"/>
            <w:hideMark/>
          </w:tcPr>
          <w:p w14:paraId="3FE9D1C5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705" w:type="dxa"/>
            <w:vAlign w:val="center"/>
            <w:hideMark/>
          </w:tcPr>
          <w:p w14:paraId="0821430B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391" w:type="dxa"/>
            <w:vAlign w:val="center"/>
            <w:hideMark/>
          </w:tcPr>
          <w:p w14:paraId="7F15B39E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605" w:type="dxa"/>
            <w:vAlign w:val="center"/>
            <w:hideMark/>
          </w:tcPr>
          <w:p w14:paraId="7E989E32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605" w:type="dxa"/>
            <w:vAlign w:val="center"/>
            <w:hideMark/>
          </w:tcPr>
          <w:p w14:paraId="3FF9D049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ot measured</w:t>
            </w:r>
          </w:p>
        </w:tc>
        <w:tc>
          <w:tcPr>
            <w:tcW w:w="1586" w:type="dxa"/>
            <w:vAlign w:val="center"/>
            <w:hideMark/>
          </w:tcPr>
          <w:p w14:paraId="6DB85E8D" w14:textId="77777777" w:rsidR="0072732E" w:rsidRPr="00584106" w:rsidRDefault="0072732E" w:rsidP="006C5AC0">
            <w:pPr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Primary (Rate of genital HSV shedding)</w:t>
            </w:r>
          </w:p>
        </w:tc>
      </w:tr>
    </w:tbl>
    <w:p w14:paraId="27FA1DEE" w14:textId="77777777" w:rsidR="0072732E" w:rsidRPr="00584106" w:rsidRDefault="0072732E" w:rsidP="0FD2578C">
      <w:pPr>
        <w:rPr>
          <w:u w:val="single"/>
        </w:rPr>
      </w:pPr>
    </w:p>
    <w:p w14:paraId="5948C09D" w14:textId="77777777" w:rsidR="0072732E" w:rsidRPr="00584106" w:rsidRDefault="0072732E" w:rsidP="0FD2578C">
      <w:pPr>
        <w:rPr>
          <w:u w:val="single"/>
        </w:rPr>
      </w:pPr>
    </w:p>
    <w:p w14:paraId="70752129" w14:textId="77777777" w:rsidR="0072732E" w:rsidRPr="00584106" w:rsidRDefault="0072732E" w:rsidP="0FD2578C">
      <w:pPr>
        <w:rPr>
          <w:u w:val="single"/>
        </w:rPr>
      </w:pPr>
    </w:p>
    <w:p w14:paraId="2BF0F52D" w14:textId="77777777" w:rsidR="0072732E" w:rsidRPr="00584106" w:rsidRDefault="0072732E" w:rsidP="0FD2578C">
      <w:pPr>
        <w:rPr>
          <w:u w:val="single"/>
        </w:rPr>
      </w:pPr>
    </w:p>
    <w:p w14:paraId="0383A39A" w14:textId="60BD0D75" w:rsidR="00F07255" w:rsidRPr="00584106" w:rsidRDefault="00F07255" w:rsidP="0FD2578C">
      <w:pPr>
        <w:rPr>
          <w:u w:val="single"/>
        </w:rPr>
        <w:sectPr w:rsidR="00F07255" w:rsidRPr="00584106" w:rsidSect="00F32A9A">
          <w:footerReference w:type="default" r:id="rId10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8032BAD" w14:textId="77777777" w:rsidR="007D2452" w:rsidRPr="00584106" w:rsidRDefault="007D2452" w:rsidP="0FD2578C">
      <w:pPr>
        <w:rPr>
          <w:u w:val="single"/>
        </w:rPr>
      </w:pPr>
    </w:p>
    <w:p w14:paraId="3D2175A8" w14:textId="00B98C1B" w:rsidR="00A064AA" w:rsidRPr="00584106" w:rsidRDefault="005F653D" w:rsidP="00A064AA">
      <w:r w:rsidRPr="00584106">
        <w:rPr>
          <w:u w:val="single"/>
        </w:rPr>
        <w:t xml:space="preserve">Table </w:t>
      </w:r>
      <w:proofErr w:type="spellStart"/>
      <w:r w:rsidR="00963DA6" w:rsidRPr="00584106">
        <w:rPr>
          <w:u w:val="single"/>
        </w:rPr>
        <w:t>S</w:t>
      </w:r>
      <w:r w:rsidR="007D2452" w:rsidRPr="00584106">
        <w:rPr>
          <w:u w:val="single"/>
        </w:rPr>
        <w:t>3</w:t>
      </w:r>
      <w:proofErr w:type="spellEnd"/>
      <w:r w:rsidRPr="00584106">
        <w:t>:</w:t>
      </w:r>
      <w:r w:rsidR="00D23BF1" w:rsidRPr="00584106">
        <w:t xml:space="preserve"> </w:t>
      </w:r>
      <w:r w:rsidR="008D4A3B" w:rsidRPr="00584106">
        <w:t>Reported efficacy</w:t>
      </w:r>
      <w:r w:rsidR="003A4628" w:rsidRPr="00584106">
        <w:t xml:space="preserve"> values</w:t>
      </w:r>
      <w:r w:rsidR="008D4A3B" w:rsidRPr="00584106">
        <w:t xml:space="preserve"> for </w:t>
      </w:r>
      <w:r w:rsidR="003A4628" w:rsidRPr="00584106">
        <w:t xml:space="preserve">each </w:t>
      </w:r>
      <w:r w:rsidR="00D23BF1" w:rsidRPr="00584106">
        <w:t xml:space="preserve">study contributing to meta-analysis of </w:t>
      </w:r>
      <w:r w:rsidR="00564E7F" w:rsidRPr="00584106">
        <w:t>time to healing in the episodic treatment of or</w:t>
      </w:r>
      <w:r w:rsidR="006A294B" w:rsidRPr="00584106">
        <w:t>o-labi</w:t>
      </w:r>
      <w:r w:rsidR="00564E7F" w:rsidRPr="00584106">
        <w:t>al herpes</w:t>
      </w:r>
    </w:p>
    <w:p w14:paraId="52BE8E8A" w14:textId="77777777" w:rsidR="00B93602" w:rsidRPr="00584106" w:rsidRDefault="00B93602" w:rsidP="00A064AA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95"/>
        <w:gridCol w:w="894"/>
        <w:gridCol w:w="894"/>
        <w:gridCol w:w="895"/>
        <w:gridCol w:w="894"/>
        <w:gridCol w:w="894"/>
        <w:gridCol w:w="895"/>
        <w:gridCol w:w="894"/>
        <w:gridCol w:w="895"/>
      </w:tblGrid>
      <w:tr w:rsidR="00B4564F" w:rsidRPr="00584106" w14:paraId="74B3737F" w14:textId="77777777" w:rsidTr="00836710">
        <w:trPr>
          <w:trHeight w:val="580"/>
        </w:trPr>
        <w:tc>
          <w:tcPr>
            <w:tcW w:w="2195" w:type="dxa"/>
            <w:noWrap/>
            <w:vAlign w:val="bottom"/>
            <w:hideMark/>
          </w:tcPr>
          <w:p w14:paraId="7DBD4776" w14:textId="39A8F8A2" w:rsidR="00562BCE" w:rsidRPr="00584106" w:rsidRDefault="00562BCE" w:rsidP="00836710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894" w:type="dxa"/>
            <w:noWrap/>
            <w:vAlign w:val="bottom"/>
            <w:hideMark/>
          </w:tcPr>
          <w:p w14:paraId="616B7E90" w14:textId="77777777" w:rsidR="00562BCE" w:rsidRPr="00584106" w:rsidRDefault="00562BCE" w:rsidP="00836710">
            <w:pPr>
              <w:rPr>
                <w:b/>
                <w:bCs/>
                <w:sz w:val="17"/>
                <w:szCs w:val="17"/>
              </w:rPr>
            </w:pPr>
            <w:r w:rsidRPr="00584106">
              <w:rPr>
                <w:b/>
                <w:bCs/>
                <w:sz w:val="17"/>
                <w:szCs w:val="17"/>
              </w:rPr>
              <w:t>N</w:t>
            </w:r>
          </w:p>
        </w:tc>
        <w:tc>
          <w:tcPr>
            <w:tcW w:w="894" w:type="dxa"/>
            <w:noWrap/>
            <w:vAlign w:val="bottom"/>
            <w:hideMark/>
          </w:tcPr>
          <w:p w14:paraId="73E34E86" w14:textId="071956FC" w:rsidR="00562BCE" w:rsidRPr="00584106" w:rsidRDefault="00562BCE" w:rsidP="00836710">
            <w:pPr>
              <w:rPr>
                <w:b/>
                <w:bCs/>
                <w:sz w:val="17"/>
                <w:szCs w:val="17"/>
              </w:rPr>
            </w:pPr>
            <w:r w:rsidRPr="00584106">
              <w:rPr>
                <w:b/>
                <w:bCs/>
                <w:sz w:val="17"/>
                <w:szCs w:val="17"/>
              </w:rPr>
              <w:t>Mean</w:t>
            </w:r>
            <w:r w:rsidR="00CD33FF" w:rsidRPr="00584106">
              <w:rPr>
                <w:b/>
                <w:bCs/>
                <w:sz w:val="17"/>
                <w:szCs w:val="17"/>
              </w:rPr>
              <w:t xml:space="preserve"> (days)</w:t>
            </w:r>
          </w:p>
        </w:tc>
        <w:tc>
          <w:tcPr>
            <w:tcW w:w="895" w:type="dxa"/>
            <w:noWrap/>
            <w:vAlign w:val="bottom"/>
            <w:hideMark/>
          </w:tcPr>
          <w:p w14:paraId="72486050" w14:textId="256BAB04" w:rsidR="00562BCE" w:rsidRPr="00584106" w:rsidRDefault="00562BCE" w:rsidP="00836710">
            <w:pPr>
              <w:rPr>
                <w:b/>
                <w:bCs/>
                <w:sz w:val="17"/>
                <w:szCs w:val="17"/>
              </w:rPr>
            </w:pPr>
            <w:r w:rsidRPr="00584106">
              <w:rPr>
                <w:b/>
                <w:bCs/>
                <w:sz w:val="17"/>
                <w:szCs w:val="17"/>
              </w:rPr>
              <w:t>Median</w:t>
            </w:r>
            <w:r w:rsidR="00CD33FF" w:rsidRPr="00584106">
              <w:rPr>
                <w:b/>
                <w:bCs/>
                <w:sz w:val="17"/>
                <w:szCs w:val="17"/>
              </w:rPr>
              <w:t xml:space="preserve"> (days)</w:t>
            </w:r>
          </w:p>
        </w:tc>
        <w:tc>
          <w:tcPr>
            <w:tcW w:w="894" w:type="dxa"/>
            <w:noWrap/>
            <w:vAlign w:val="bottom"/>
            <w:hideMark/>
          </w:tcPr>
          <w:p w14:paraId="5DA3E428" w14:textId="77777777" w:rsidR="00562BCE" w:rsidRPr="00584106" w:rsidRDefault="00562BCE" w:rsidP="00836710">
            <w:pPr>
              <w:rPr>
                <w:b/>
                <w:bCs/>
                <w:sz w:val="17"/>
                <w:szCs w:val="17"/>
              </w:rPr>
            </w:pPr>
            <w:r w:rsidRPr="00584106">
              <w:rPr>
                <w:b/>
                <w:bCs/>
                <w:sz w:val="17"/>
                <w:szCs w:val="17"/>
              </w:rPr>
              <w:t>Range</w:t>
            </w:r>
          </w:p>
        </w:tc>
        <w:tc>
          <w:tcPr>
            <w:tcW w:w="894" w:type="dxa"/>
            <w:noWrap/>
            <w:vAlign w:val="bottom"/>
            <w:hideMark/>
          </w:tcPr>
          <w:p w14:paraId="7374BF8D" w14:textId="77777777" w:rsidR="00562BCE" w:rsidRPr="00584106" w:rsidRDefault="00562BCE" w:rsidP="00836710">
            <w:pPr>
              <w:rPr>
                <w:b/>
                <w:bCs/>
                <w:sz w:val="17"/>
                <w:szCs w:val="17"/>
              </w:rPr>
            </w:pPr>
            <w:r w:rsidRPr="00584106">
              <w:rPr>
                <w:b/>
                <w:bCs/>
                <w:sz w:val="17"/>
                <w:szCs w:val="17"/>
              </w:rPr>
              <w:t>95% CI for Median</w:t>
            </w:r>
          </w:p>
        </w:tc>
        <w:tc>
          <w:tcPr>
            <w:tcW w:w="895" w:type="dxa"/>
            <w:noWrap/>
            <w:vAlign w:val="bottom"/>
            <w:hideMark/>
          </w:tcPr>
          <w:p w14:paraId="60E56913" w14:textId="77777777" w:rsidR="00562BCE" w:rsidRPr="00584106" w:rsidRDefault="00562BCE" w:rsidP="00836710">
            <w:pPr>
              <w:rPr>
                <w:b/>
                <w:bCs/>
                <w:sz w:val="17"/>
                <w:szCs w:val="17"/>
              </w:rPr>
            </w:pPr>
            <w:r w:rsidRPr="00584106">
              <w:rPr>
                <w:b/>
                <w:bCs/>
                <w:sz w:val="17"/>
                <w:szCs w:val="17"/>
              </w:rPr>
              <w:t>HR (95% CI)</w:t>
            </w:r>
          </w:p>
        </w:tc>
        <w:tc>
          <w:tcPr>
            <w:tcW w:w="894" w:type="dxa"/>
            <w:vAlign w:val="bottom"/>
            <w:hideMark/>
          </w:tcPr>
          <w:p w14:paraId="5BFCEA9F" w14:textId="7643E395" w:rsidR="00562BCE" w:rsidRPr="00584106" w:rsidRDefault="00562BCE" w:rsidP="00836710">
            <w:pPr>
              <w:rPr>
                <w:b/>
                <w:bCs/>
                <w:sz w:val="17"/>
                <w:szCs w:val="17"/>
              </w:rPr>
            </w:pPr>
            <w:r w:rsidRPr="00584106">
              <w:rPr>
                <w:b/>
                <w:bCs/>
                <w:sz w:val="17"/>
                <w:szCs w:val="17"/>
              </w:rPr>
              <w:t>P</w:t>
            </w:r>
            <w:r w:rsidR="001D15AB" w:rsidRPr="00584106">
              <w:rPr>
                <w:b/>
                <w:bCs/>
                <w:sz w:val="17"/>
                <w:szCs w:val="17"/>
              </w:rPr>
              <w:t>lace</w:t>
            </w:r>
            <w:r w:rsidRPr="00584106">
              <w:rPr>
                <w:b/>
                <w:bCs/>
                <w:sz w:val="17"/>
                <w:szCs w:val="17"/>
              </w:rPr>
              <w:t xml:space="preserve">bo-adjusted </w:t>
            </w:r>
            <w:proofErr w:type="gramStart"/>
            <w:r w:rsidRPr="00584106">
              <w:rPr>
                <w:b/>
                <w:bCs/>
                <w:sz w:val="17"/>
                <w:szCs w:val="17"/>
              </w:rPr>
              <w:t>mean</w:t>
            </w:r>
            <w:proofErr w:type="gramEnd"/>
            <w:r w:rsidRPr="00584106">
              <w:rPr>
                <w:b/>
                <w:bCs/>
                <w:sz w:val="17"/>
                <w:szCs w:val="17"/>
              </w:rPr>
              <w:t xml:space="preserve"> difference (95% CI)</w:t>
            </w:r>
          </w:p>
        </w:tc>
        <w:tc>
          <w:tcPr>
            <w:tcW w:w="895" w:type="dxa"/>
            <w:vAlign w:val="bottom"/>
            <w:hideMark/>
          </w:tcPr>
          <w:p w14:paraId="10C1C51C" w14:textId="77777777" w:rsidR="00562BCE" w:rsidRPr="00584106" w:rsidRDefault="00562BCE" w:rsidP="00836710">
            <w:pPr>
              <w:rPr>
                <w:b/>
                <w:bCs/>
                <w:sz w:val="17"/>
                <w:szCs w:val="17"/>
              </w:rPr>
            </w:pPr>
            <w:r w:rsidRPr="00584106">
              <w:rPr>
                <w:b/>
                <w:bCs/>
                <w:sz w:val="17"/>
                <w:szCs w:val="17"/>
              </w:rPr>
              <w:t>Reported p-value for placebo comparison</w:t>
            </w:r>
          </w:p>
        </w:tc>
      </w:tr>
      <w:tr w:rsidR="0005443D" w:rsidRPr="00584106" w14:paraId="07FCB161" w14:textId="77777777">
        <w:trPr>
          <w:trHeight w:val="290"/>
        </w:trPr>
        <w:tc>
          <w:tcPr>
            <w:tcW w:w="9350" w:type="dxa"/>
            <w:gridSpan w:val="9"/>
            <w:noWrap/>
          </w:tcPr>
          <w:p w14:paraId="154EB82F" w14:textId="39CF1147" w:rsidR="0005443D" w:rsidRPr="00584106" w:rsidRDefault="0005443D" w:rsidP="00562BCE">
            <w:pPr>
              <w:rPr>
                <w:sz w:val="17"/>
                <w:szCs w:val="17"/>
              </w:rPr>
            </w:pPr>
            <w:proofErr w:type="spellStart"/>
            <w:r w:rsidRPr="00584106">
              <w:rPr>
                <w:b/>
                <w:bCs/>
                <w:sz w:val="17"/>
                <w:szCs w:val="17"/>
              </w:rPr>
              <w:t>2003_Spruance_Study1</w:t>
            </w:r>
            <w:proofErr w:type="spellEnd"/>
          </w:p>
        </w:tc>
      </w:tr>
      <w:tr w:rsidR="00B4564F" w:rsidRPr="00584106" w14:paraId="0F58A1B9" w14:textId="77777777" w:rsidTr="006C5AC0">
        <w:trPr>
          <w:trHeight w:val="290"/>
        </w:trPr>
        <w:tc>
          <w:tcPr>
            <w:tcW w:w="2195" w:type="dxa"/>
            <w:noWrap/>
            <w:vAlign w:val="center"/>
            <w:hideMark/>
          </w:tcPr>
          <w:p w14:paraId="4201ECAA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proofErr w:type="spellStart"/>
            <w:r w:rsidRPr="00584106">
              <w:rPr>
                <w:sz w:val="17"/>
                <w:szCs w:val="17"/>
              </w:rPr>
              <w:t>VCV</w:t>
            </w:r>
            <w:proofErr w:type="spellEnd"/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2g</w:t>
            </w:r>
            <w:proofErr w:type="spellEnd"/>
            <w:r w:rsidRPr="00584106">
              <w:rPr>
                <w:sz w:val="17"/>
                <w:szCs w:val="17"/>
              </w:rPr>
              <w:t xml:space="preserve"> bid for 1 day then </w:t>
            </w:r>
            <w:proofErr w:type="spellStart"/>
            <w:r w:rsidRPr="00584106">
              <w:rPr>
                <w:sz w:val="17"/>
                <w:szCs w:val="17"/>
              </w:rPr>
              <w:t>1g</w:t>
            </w:r>
            <w:proofErr w:type="spellEnd"/>
            <w:r w:rsidRPr="00584106">
              <w:rPr>
                <w:sz w:val="17"/>
                <w:szCs w:val="17"/>
              </w:rPr>
              <w:t xml:space="preserve"> bid for 1 day</w:t>
            </w:r>
          </w:p>
        </w:tc>
        <w:tc>
          <w:tcPr>
            <w:tcW w:w="894" w:type="dxa"/>
            <w:noWrap/>
            <w:vAlign w:val="center"/>
            <w:hideMark/>
          </w:tcPr>
          <w:p w14:paraId="5EE11404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99</w:t>
            </w:r>
          </w:p>
        </w:tc>
        <w:tc>
          <w:tcPr>
            <w:tcW w:w="894" w:type="dxa"/>
            <w:noWrap/>
            <w:vAlign w:val="center"/>
            <w:hideMark/>
          </w:tcPr>
          <w:p w14:paraId="7BC9CA9F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5</w:t>
            </w:r>
          </w:p>
        </w:tc>
        <w:tc>
          <w:tcPr>
            <w:tcW w:w="895" w:type="dxa"/>
            <w:noWrap/>
            <w:vAlign w:val="center"/>
            <w:hideMark/>
          </w:tcPr>
          <w:p w14:paraId="076F288E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4.3</w:t>
            </w:r>
          </w:p>
        </w:tc>
        <w:tc>
          <w:tcPr>
            <w:tcW w:w="894" w:type="dxa"/>
            <w:noWrap/>
            <w:vAlign w:val="center"/>
            <w:hideMark/>
          </w:tcPr>
          <w:p w14:paraId="4E738D8D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(0.7, 17.4)</w:t>
            </w:r>
          </w:p>
        </w:tc>
        <w:tc>
          <w:tcPr>
            <w:tcW w:w="894" w:type="dxa"/>
            <w:noWrap/>
            <w:vAlign w:val="center"/>
            <w:hideMark/>
          </w:tcPr>
          <w:p w14:paraId="420A3C61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895" w:type="dxa"/>
            <w:noWrap/>
            <w:vAlign w:val="center"/>
            <w:hideMark/>
          </w:tcPr>
          <w:p w14:paraId="1DBB2D22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894" w:type="dxa"/>
            <w:noWrap/>
            <w:vAlign w:val="center"/>
            <w:hideMark/>
          </w:tcPr>
          <w:p w14:paraId="30BF274D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-1.1 (-1.7, -0.5)</w:t>
            </w:r>
          </w:p>
        </w:tc>
        <w:tc>
          <w:tcPr>
            <w:tcW w:w="895" w:type="dxa"/>
            <w:noWrap/>
            <w:vAlign w:val="center"/>
            <w:hideMark/>
          </w:tcPr>
          <w:p w14:paraId="3053866C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001</w:t>
            </w:r>
          </w:p>
        </w:tc>
      </w:tr>
      <w:tr w:rsidR="00B4564F" w:rsidRPr="00584106" w14:paraId="7031C93B" w14:textId="77777777" w:rsidTr="006C5AC0">
        <w:trPr>
          <w:trHeight w:val="290"/>
        </w:trPr>
        <w:tc>
          <w:tcPr>
            <w:tcW w:w="2195" w:type="dxa"/>
            <w:noWrap/>
            <w:vAlign w:val="center"/>
            <w:hideMark/>
          </w:tcPr>
          <w:p w14:paraId="5640EA6E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proofErr w:type="spellStart"/>
            <w:r w:rsidRPr="00584106">
              <w:rPr>
                <w:sz w:val="17"/>
                <w:szCs w:val="17"/>
              </w:rPr>
              <w:t>VCV</w:t>
            </w:r>
            <w:proofErr w:type="spellEnd"/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2g</w:t>
            </w:r>
            <w:proofErr w:type="spellEnd"/>
            <w:r w:rsidRPr="00584106">
              <w:rPr>
                <w:sz w:val="17"/>
                <w:szCs w:val="17"/>
              </w:rPr>
              <w:t xml:space="preserve"> bid for 1 day</w:t>
            </w:r>
          </w:p>
        </w:tc>
        <w:tc>
          <w:tcPr>
            <w:tcW w:w="894" w:type="dxa"/>
            <w:noWrap/>
            <w:vAlign w:val="center"/>
            <w:hideMark/>
          </w:tcPr>
          <w:p w14:paraId="136E6EF5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311</w:t>
            </w:r>
          </w:p>
        </w:tc>
        <w:tc>
          <w:tcPr>
            <w:tcW w:w="894" w:type="dxa"/>
            <w:noWrap/>
            <w:vAlign w:val="center"/>
            <w:hideMark/>
          </w:tcPr>
          <w:p w14:paraId="0EA35D30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4.8</w:t>
            </w:r>
          </w:p>
        </w:tc>
        <w:tc>
          <w:tcPr>
            <w:tcW w:w="895" w:type="dxa"/>
            <w:noWrap/>
            <w:vAlign w:val="center"/>
            <w:hideMark/>
          </w:tcPr>
          <w:p w14:paraId="2C3AA60C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4.3</w:t>
            </w:r>
          </w:p>
        </w:tc>
        <w:tc>
          <w:tcPr>
            <w:tcW w:w="894" w:type="dxa"/>
            <w:noWrap/>
            <w:vAlign w:val="center"/>
            <w:hideMark/>
          </w:tcPr>
          <w:p w14:paraId="6100E942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(0.2, 16.7)</w:t>
            </w:r>
          </w:p>
        </w:tc>
        <w:tc>
          <w:tcPr>
            <w:tcW w:w="894" w:type="dxa"/>
            <w:noWrap/>
            <w:vAlign w:val="center"/>
            <w:hideMark/>
          </w:tcPr>
          <w:p w14:paraId="7B016D14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895" w:type="dxa"/>
            <w:noWrap/>
            <w:vAlign w:val="center"/>
            <w:hideMark/>
          </w:tcPr>
          <w:p w14:paraId="00C28BE2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894" w:type="dxa"/>
            <w:noWrap/>
            <w:vAlign w:val="center"/>
            <w:hideMark/>
          </w:tcPr>
          <w:p w14:paraId="427D1B11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-1.3 (-1.9, -0.7)</w:t>
            </w:r>
          </w:p>
        </w:tc>
        <w:tc>
          <w:tcPr>
            <w:tcW w:w="895" w:type="dxa"/>
            <w:noWrap/>
            <w:vAlign w:val="center"/>
            <w:hideMark/>
          </w:tcPr>
          <w:p w14:paraId="54843D55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&lt;0.001</w:t>
            </w:r>
          </w:p>
        </w:tc>
      </w:tr>
      <w:tr w:rsidR="00B4564F" w:rsidRPr="00584106" w14:paraId="021CA309" w14:textId="77777777" w:rsidTr="006C5AC0">
        <w:trPr>
          <w:trHeight w:val="290"/>
        </w:trPr>
        <w:tc>
          <w:tcPr>
            <w:tcW w:w="2195" w:type="dxa"/>
            <w:noWrap/>
            <w:vAlign w:val="center"/>
            <w:hideMark/>
          </w:tcPr>
          <w:p w14:paraId="4101D717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Placebo</w:t>
            </w:r>
          </w:p>
        </w:tc>
        <w:tc>
          <w:tcPr>
            <w:tcW w:w="894" w:type="dxa"/>
            <w:noWrap/>
            <w:vAlign w:val="center"/>
            <w:hideMark/>
          </w:tcPr>
          <w:p w14:paraId="7EA57487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92</w:t>
            </w:r>
          </w:p>
        </w:tc>
        <w:tc>
          <w:tcPr>
            <w:tcW w:w="894" w:type="dxa"/>
            <w:noWrap/>
            <w:vAlign w:val="center"/>
            <w:hideMark/>
          </w:tcPr>
          <w:p w14:paraId="2C7463D1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6.1</w:t>
            </w:r>
          </w:p>
        </w:tc>
        <w:tc>
          <w:tcPr>
            <w:tcW w:w="895" w:type="dxa"/>
            <w:noWrap/>
            <w:vAlign w:val="center"/>
            <w:hideMark/>
          </w:tcPr>
          <w:p w14:paraId="08261DAC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5.1</w:t>
            </w:r>
          </w:p>
        </w:tc>
        <w:tc>
          <w:tcPr>
            <w:tcW w:w="894" w:type="dxa"/>
            <w:noWrap/>
            <w:vAlign w:val="center"/>
            <w:hideMark/>
          </w:tcPr>
          <w:p w14:paraId="394D13AB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(1.0, 19.1)</w:t>
            </w:r>
          </w:p>
        </w:tc>
        <w:tc>
          <w:tcPr>
            <w:tcW w:w="894" w:type="dxa"/>
            <w:noWrap/>
            <w:vAlign w:val="center"/>
            <w:hideMark/>
          </w:tcPr>
          <w:p w14:paraId="5CF86C33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895" w:type="dxa"/>
            <w:noWrap/>
            <w:vAlign w:val="center"/>
            <w:hideMark/>
          </w:tcPr>
          <w:p w14:paraId="415BBBA4" w14:textId="77777777" w:rsidR="00562BCE" w:rsidRPr="00584106" w:rsidRDefault="00562BCE" w:rsidP="006C5AC0">
            <w:pPr>
              <w:rPr>
                <w:sz w:val="17"/>
                <w:szCs w:val="17"/>
              </w:rPr>
            </w:pPr>
          </w:p>
        </w:tc>
        <w:tc>
          <w:tcPr>
            <w:tcW w:w="894" w:type="dxa"/>
            <w:noWrap/>
            <w:vAlign w:val="center"/>
            <w:hideMark/>
          </w:tcPr>
          <w:p w14:paraId="773A579E" w14:textId="77777777" w:rsidR="00562BCE" w:rsidRPr="00584106" w:rsidRDefault="00562BCE" w:rsidP="006C5AC0">
            <w:pPr>
              <w:rPr>
                <w:sz w:val="17"/>
                <w:szCs w:val="17"/>
              </w:rPr>
            </w:pPr>
          </w:p>
        </w:tc>
        <w:tc>
          <w:tcPr>
            <w:tcW w:w="895" w:type="dxa"/>
            <w:noWrap/>
            <w:vAlign w:val="center"/>
            <w:hideMark/>
          </w:tcPr>
          <w:p w14:paraId="14404ED3" w14:textId="77777777" w:rsidR="00562BCE" w:rsidRPr="00584106" w:rsidRDefault="00562BCE" w:rsidP="006C5AC0">
            <w:pPr>
              <w:rPr>
                <w:sz w:val="17"/>
                <w:szCs w:val="17"/>
              </w:rPr>
            </w:pPr>
          </w:p>
        </w:tc>
      </w:tr>
      <w:tr w:rsidR="0005443D" w:rsidRPr="00584106" w14:paraId="51FBF1FC" w14:textId="77777777" w:rsidTr="006C5AC0">
        <w:trPr>
          <w:trHeight w:val="290"/>
        </w:trPr>
        <w:tc>
          <w:tcPr>
            <w:tcW w:w="9350" w:type="dxa"/>
            <w:gridSpan w:val="9"/>
            <w:noWrap/>
            <w:vAlign w:val="center"/>
          </w:tcPr>
          <w:p w14:paraId="42D073EC" w14:textId="4E1E7DF8" w:rsidR="0005443D" w:rsidRPr="00584106" w:rsidRDefault="0005443D" w:rsidP="006C5AC0">
            <w:pPr>
              <w:rPr>
                <w:sz w:val="17"/>
                <w:szCs w:val="17"/>
              </w:rPr>
            </w:pPr>
            <w:proofErr w:type="spellStart"/>
            <w:r w:rsidRPr="00584106">
              <w:rPr>
                <w:b/>
                <w:bCs/>
                <w:sz w:val="17"/>
                <w:szCs w:val="17"/>
              </w:rPr>
              <w:t>2003_Spruance_Study2</w:t>
            </w:r>
            <w:proofErr w:type="spellEnd"/>
          </w:p>
        </w:tc>
      </w:tr>
      <w:tr w:rsidR="00B4564F" w:rsidRPr="00584106" w14:paraId="7CF01F02" w14:textId="77777777" w:rsidTr="006C5AC0">
        <w:trPr>
          <w:trHeight w:val="290"/>
        </w:trPr>
        <w:tc>
          <w:tcPr>
            <w:tcW w:w="2195" w:type="dxa"/>
            <w:noWrap/>
            <w:vAlign w:val="center"/>
            <w:hideMark/>
          </w:tcPr>
          <w:p w14:paraId="4EF9BEAD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proofErr w:type="spellStart"/>
            <w:r w:rsidRPr="00584106">
              <w:rPr>
                <w:sz w:val="17"/>
                <w:szCs w:val="17"/>
              </w:rPr>
              <w:t>VCV</w:t>
            </w:r>
            <w:proofErr w:type="spellEnd"/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2g</w:t>
            </w:r>
            <w:proofErr w:type="spellEnd"/>
            <w:r w:rsidRPr="00584106">
              <w:rPr>
                <w:sz w:val="17"/>
                <w:szCs w:val="17"/>
              </w:rPr>
              <w:t xml:space="preserve"> bid for 1 day then </w:t>
            </w:r>
            <w:proofErr w:type="spellStart"/>
            <w:r w:rsidRPr="00584106">
              <w:rPr>
                <w:sz w:val="17"/>
                <w:szCs w:val="17"/>
              </w:rPr>
              <w:t>1g</w:t>
            </w:r>
            <w:proofErr w:type="spellEnd"/>
            <w:r w:rsidRPr="00584106">
              <w:rPr>
                <w:sz w:val="17"/>
                <w:szCs w:val="17"/>
              </w:rPr>
              <w:t xml:space="preserve"> bid for 1 day</w:t>
            </w:r>
          </w:p>
        </w:tc>
        <w:tc>
          <w:tcPr>
            <w:tcW w:w="894" w:type="dxa"/>
            <w:noWrap/>
            <w:vAlign w:val="center"/>
            <w:hideMark/>
          </w:tcPr>
          <w:p w14:paraId="5E14C258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339</w:t>
            </w:r>
          </w:p>
        </w:tc>
        <w:tc>
          <w:tcPr>
            <w:tcW w:w="894" w:type="dxa"/>
            <w:noWrap/>
            <w:vAlign w:val="center"/>
            <w:hideMark/>
          </w:tcPr>
          <w:p w14:paraId="5D709F74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5.2</w:t>
            </w:r>
          </w:p>
        </w:tc>
        <w:tc>
          <w:tcPr>
            <w:tcW w:w="895" w:type="dxa"/>
            <w:noWrap/>
            <w:vAlign w:val="center"/>
            <w:hideMark/>
          </w:tcPr>
          <w:p w14:paraId="44A21E26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4.6</w:t>
            </w:r>
          </w:p>
        </w:tc>
        <w:tc>
          <w:tcPr>
            <w:tcW w:w="894" w:type="dxa"/>
            <w:noWrap/>
            <w:vAlign w:val="center"/>
            <w:hideMark/>
          </w:tcPr>
          <w:p w14:paraId="1A6B7F0F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(1.4, 15.0)</w:t>
            </w:r>
          </w:p>
        </w:tc>
        <w:tc>
          <w:tcPr>
            <w:tcW w:w="894" w:type="dxa"/>
            <w:noWrap/>
            <w:vAlign w:val="center"/>
            <w:hideMark/>
          </w:tcPr>
          <w:p w14:paraId="28F62177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895" w:type="dxa"/>
            <w:noWrap/>
            <w:vAlign w:val="center"/>
            <w:hideMark/>
          </w:tcPr>
          <w:p w14:paraId="056EA2DB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894" w:type="dxa"/>
            <w:noWrap/>
            <w:vAlign w:val="center"/>
            <w:hideMark/>
          </w:tcPr>
          <w:p w14:paraId="006A701F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-1.2 (-1.7, -0.7)</w:t>
            </w:r>
          </w:p>
        </w:tc>
        <w:tc>
          <w:tcPr>
            <w:tcW w:w="895" w:type="dxa"/>
            <w:noWrap/>
            <w:vAlign w:val="center"/>
            <w:hideMark/>
          </w:tcPr>
          <w:p w14:paraId="0E5C1075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&lt;0.001</w:t>
            </w:r>
          </w:p>
        </w:tc>
      </w:tr>
      <w:tr w:rsidR="00B4564F" w:rsidRPr="00584106" w14:paraId="31EB5339" w14:textId="77777777" w:rsidTr="006C5AC0">
        <w:trPr>
          <w:trHeight w:val="290"/>
        </w:trPr>
        <w:tc>
          <w:tcPr>
            <w:tcW w:w="2195" w:type="dxa"/>
            <w:noWrap/>
            <w:vAlign w:val="center"/>
            <w:hideMark/>
          </w:tcPr>
          <w:p w14:paraId="22E29883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proofErr w:type="spellStart"/>
            <w:r w:rsidRPr="00584106">
              <w:rPr>
                <w:sz w:val="17"/>
                <w:szCs w:val="17"/>
              </w:rPr>
              <w:t>VCV</w:t>
            </w:r>
            <w:proofErr w:type="spellEnd"/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2g</w:t>
            </w:r>
            <w:proofErr w:type="spellEnd"/>
            <w:r w:rsidRPr="00584106">
              <w:rPr>
                <w:sz w:val="17"/>
                <w:szCs w:val="17"/>
              </w:rPr>
              <w:t xml:space="preserve"> bid for 1 day</w:t>
            </w:r>
          </w:p>
        </w:tc>
        <w:tc>
          <w:tcPr>
            <w:tcW w:w="894" w:type="dxa"/>
            <w:noWrap/>
            <w:vAlign w:val="center"/>
            <w:hideMark/>
          </w:tcPr>
          <w:p w14:paraId="6A01905C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98</w:t>
            </w:r>
          </w:p>
        </w:tc>
        <w:tc>
          <w:tcPr>
            <w:tcW w:w="894" w:type="dxa"/>
            <w:noWrap/>
            <w:vAlign w:val="center"/>
            <w:hideMark/>
          </w:tcPr>
          <w:p w14:paraId="590C1128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5.1</w:t>
            </w:r>
          </w:p>
        </w:tc>
        <w:tc>
          <w:tcPr>
            <w:tcW w:w="895" w:type="dxa"/>
            <w:noWrap/>
            <w:vAlign w:val="center"/>
            <w:hideMark/>
          </w:tcPr>
          <w:p w14:paraId="3EFB0F69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4.8</w:t>
            </w:r>
          </w:p>
        </w:tc>
        <w:tc>
          <w:tcPr>
            <w:tcW w:w="894" w:type="dxa"/>
            <w:noWrap/>
            <w:vAlign w:val="center"/>
            <w:hideMark/>
          </w:tcPr>
          <w:p w14:paraId="408B0DDB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(1.0, 15.0)</w:t>
            </w:r>
          </w:p>
        </w:tc>
        <w:tc>
          <w:tcPr>
            <w:tcW w:w="894" w:type="dxa"/>
            <w:noWrap/>
            <w:vAlign w:val="center"/>
            <w:hideMark/>
          </w:tcPr>
          <w:p w14:paraId="319F54D0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895" w:type="dxa"/>
            <w:noWrap/>
            <w:vAlign w:val="center"/>
            <w:hideMark/>
          </w:tcPr>
          <w:p w14:paraId="488589A0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894" w:type="dxa"/>
            <w:noWrap/>
            <w:vAlign w:val="center"/>
            <w:hideMark/>
          </w:tcPr>
          <w:p w14:paraId="45FDA5B4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-1.2 (-1.8, -0.7)</w:t>
            </w:r>
          </w:p>
        </w:tc>
        <w:tc>
          <w:tcPr>
            <w:tcW w:w="895" w:type="dxa"/>
            <w:noWrap/>
            <w:vAlign w:val="center"/>
            <w:hideMark/>
          </w:tcPr>
          <w:p w14:paraId="2ECAB76B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&lt;0.001</w:t>
            </w:r>
          </w:p>
        </w:tc>
      </w:tr>
      <w:tr w:rsidR="00B4564F" w:rsidRPr="00584106" w14:paraId="0E1BCFA1" w14:textId="77777777" w:rsidTr="006C5AC0">
        <w:trPr>
          <w:trHeight w:val="290"/>
        </w:trPr>
        <w:tc>
          <w:tcPr>
            <w:tcW w:w="2195" w:type="dxa"/>
            <w:noWrap/>
            <w:vAlign w:val="center"/>
            <w:hideMark/>
          </w:tcPr>
          <w:p w14:paraId="2BE472E5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Placebo</w:t>
            </w:r>
          </w:p>
        </w:tc>
        <w:tc>
          <w:tcPr>
            <w:tcW w:w="894" w:type="dxa"/>
            <w:noWrap/>
            <w:vAlign w:val="center"/>
            <w:hideMark/>
          </w:tcPr>
          <w:p w14:paraId="76189614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317</w:t>
            </w:r>
          </w:p>
        </w:tc>
        <w:tc>
          <w:tcPr>
            <w:tcW w:w="894" w:type="dxa"/>
            <w:noWrap/>
            <w:vAlign w:val="center"/>
            <w:hideMark/>
          </w:tcPr>
          <w:p w14:paraId="284263C5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6.4</w:t>
            </w:r>
          </w:p>
        </w:tc>
        <w:tc>
          <w:tcPr>
            <w:tcW w:w="895" w:type="dxa"/>
            <w:noWrap/>
            <w:vAlign w:val="center"/>
            <w:hideMark/>
          </w:tcPr>
          <w:p w14:paraId="15FA42A1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5.4</w:t>
            </w:r>
          </w:p>
        </w:tc>
        <w:tc>
          <w:tcPr>
            <w:tcW w:w="894" w:type="dxa"/>
            <w:noWrap/>
            <w:vAlign w:val="center"/>
            <w:hideMark/>
          </w:tcPr>
          <w:p w14:paraId="3CDAC798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(1.6, 20.6)</w:t>
            </w:r>
          </w:p>
        </w:tc>
        <w:tc>
          <w:tcPr>
            <w:tcW w:w="894" w:type="dxa"/>
            <w:noWrap/>
            <w:vAlign w:val="center"/>
            <w:hideMark/>
          </w:tcPr>
          <w:p w14:paraId="3027F965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895" w:type="dxa"/>
            <w:noWrap/>
            <w:vAlign w:val="center"/>
            <w:hideMark/>
          </w:tcPr>
          <w:p w14:paraId="0897761B" w14:textId="77777777" w:rsidR="00562BCE" w:rsidRPr="00584106" w:rsidRDefault="00562BCE" w:rsidP="006C5AC0">
            <w:pPr>
              <w:rPr>
                <w:sz w:val="17"/>
                <w:szCs w:val="17"/>
              </w:rPr>
            </w:pPr>
          </w:p>
        </w:tc>
        <w:tc>
          <w:tcPr>
            <w:tcW w:w="894" w:type="dxa"/>
            <w:noWrap/>
            <w:vAlign w:val="center"/>
            <w:hideMark/>
          </w:tcPr>
          <w:p w14:paraId="359A9831" w14:textId="77777777" w:rsidR="00562BCE" w:rsidRPr="00584106" w:rsidRDefault="00562BCE" w:rsidP="006C5AC0">
            <w:pPr>
              <w:rPr>
                <w:sz w:val="17"/>
                <w:szCs w:val="17"/>
              </w:rPr>
            </w:pPr>
          </w:p>
        </w:tc>
        <w:tc>
          <w:tcPr>
            <w:tcW w:w="895" w:type="dxa"/>
            <w:noWrap/>
            <w:vAlign w:val="center"/>
            <w:hideMark/>
          </w:tcPr>
          <w:p w14:paraId="06CD53FD" w14:textId="77777777" w:rsidR="00562BCE" w:rsidRPr="00584106" w:rsidRDefault="00562BCE" w:rsidP="006C5AC0">
            <w:pPr>
              <w:rPr>
                <w:sz w:val="17"/>
                <w:szCs w:val="17"/>
              </w:rPr>
            </w:pPr>
          </w:p>
        </w:tc>
      </w:tr>
      <w:tr w:rsidR="0005443D" w:rsidRPr="00584106" w14:paraId="52EAEFF8" w14:textId="77777777" w:rsidTr="006C5AC0">
        <w:trPr>
          <w:trHeight w:val="290"/>
        </w:trPr>
        <w:tc>
          <w:tcPr>
            <w:tcW w:w="9350" w:type="dxa"/>
            <w:gridSpan w:val="9"/>
            <w:noWrap/>
            <w:vAlign w:val="center"/>
            <w:hideMark/>
          </w:tcPr>
          <w:p w14:paraId="675F6D24" w14:textId="691462A3" w:rsidR="0005443D" w:rsidRPr="00584106" w:rsidRDefault="0005443D" w:rsidP="006C5AC0">
            <w:pPr>
              <w:rPr>
                <w:sz w:val="17"/>
                <w:szCs w:val="17"/>
              </w:rPr>
            </w:pPr>
            <w:proofErr w:type="spellStart"/>
            <w:r w:rsidRPr="00584106">
              <w:rPr>
                <w:b/>
                <w:bCs/>
                <w:sz w:val="17"/>
                <w:szCs w:val="17"/>
              </w:rPr>
              <w:t>2006_Spruance</w:t>
            </w:r>
            <w:proofErr w:type="spellEnd"/>
          </w:p>
        </w:tc>
      </w:tr>
      <w:tr w:rsidR="00B4564F" w:rsidRPr="00584106" w14:paraId="21D48632" w14:textId="77777777" w:rsidTr="006C5AC0">
        <w:trPr>
          <w:trHeight w:val="290"/>
        </w:trPr>
        <w:tc>
          <w:tcPr>
            <w:tcW w:w="2195" w:type="dxa"/>
            <w:noWrap/>
            <w:vAlign w:val="center"/>
            <w:hideMark/>
          </w:tcPr>
          <w:p w14:paraId="1A04DA88" w14:textId="6AD86E3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FM</w:t>
            </w:r>
            <w:r w:rsidR="006A294B" w:rsidRPr="00584106">
              <w:rPr>
                <w:sz w:val="17"/>
                <w:szCs w:val="17"/>
              </w:rPr>
              <w:t>V</w:t>
            </w:r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1.5g</w:t>
            </w:r>
            <w:proofErr w:type="spellEnd"/>
            <w:r w:rsidRPr="00584106">
              <w:rPr>
                <w:sz w:val="17"/>
                <w:szCs w:val="17"/>
              </w:rPr>
              <w:t xml:space="preserve"> once</w:t>
            </w:r>
          </w:p>
        </w:tc>
        <w:tc>
          <w:tcPr>
            <w:tcW w:w="894" w:type="dxa"/>
            <w:noWrap/>
            <w:vAlign w:val="center"/>
            <w:hideMark/>
          </w:tcPr>
          <w:p w14:paraId="47405A4A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52</w:t>
            </w:r>
          </w:p>
        </w:tc>
        <w:tc>
          <w:tcPr>
            <w:tcW w:w="894" w:type="dxa"/>
            <w:noWrap/>
            <w:vAlign w:val="center"/>
            <w:hideMark/>
          </w:tcPr>
          <w:p w14:paraId="0AD49C48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895" w:type="dxa"/>
            <w:noWrap/>
            <w:vAlign w:val="center"/>
            <w:hideMark/>
          </w:tcPr>
          <w:p w14:paraId="197C3001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4.4</w:t>
            </w:r>
          </w:p>
        </w:tc>
        <w:tc>
          <w:tcPr>
            <w:tcW w:w="894" w:type="dxa"/>
            <w:noWrap/>
            <w:vAlign w:val="center"/>
            <w:hideMark/>
          </w:tcPr>
          <w:p w14:paraId="4C4A5288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894" w:type="dxa"/>
            <w:noWrap/>
            <w:vAlign w:val="center"/>
            <w:hideMark/>
          </w:tcPr>
          <w:p w14:paraId="5A4CFFC6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(3.9, 5.0)</w:t>
            </w:r>
          </w:p>
        </w:tc>
        <w:tc>
          <w:tcPr>
            <w:tcW w:w="895" w:type="dxa"/>
            <w:noWrap/>
            <w:vAlign w:val="center"/>
            <w:hideMark/>
          </w:tcPr>
          <w:p w14:paraId="56FD3D00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.64 (1.26, 2.14)</w:t>
            </w:r>
          </w:p>
        </w:tc>
        <w:tc>
          <w:tcPr>
            <w:tcW w:w="894" w:type="dxa"/>
            <w:noWrap/>
            <w:vAlign w:val="center"/>
            <w:hideMark/>
          </w:tcPr>
          <w:p w14:paraId="4C19FC52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895" w:type="dxa"/>
            <w:noWrap/>
            <w:vAlign w:val="center"/>
            <w:hideMark/>
          </w:tcPr>
          <w:p w14:paraId="1BF1AF08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&lt;0.001</w:t>
            </w:r>
          </w:p>
        </w:tc>
      </w:tr>
      <w:tr w:rsidR="00B4564F" w:rsidRPr="00584106" w14:paraId="29C3F7F9" w14:textId="77777777" w:rsidTr="006C5AC0">
        <w:trPr>
          <w:trHeight w:val="290"/>
        </w:trPr>
        <w:tc>
          <w:tcPr>
            <w:tcW w:w="2195" w:type="dxa"/>
            <w:noWrap/>
            <w:vAlign w:val="center"/>
            <w:hideMark/>
          </w:tcPr>
          <w:p w14:paraId="712D0028" w14:textId="5629D795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FM</w:t>
            </w:r>
            <w:r w:rsidR="006A294B" w:rsidRPr="00584106">
              <w:rPr>
                <w:sz w:val="17"/>
                <w:szCs w:val="17"/>
              </w:rPr>
              <w:t>V</w:t>
            </w:r>
            <w:r w:rsidRPr="00584106">
              <w:rPr>
                <w:sz w:val="17"/>
                <w:szCs w:val="17"/>
              </w:rPr>
              <w:t xml:space="preserve"> 750 mg bid for 1 day</w:t>
            </w:r>
          </w:p>
        </w:tc>
        <w:tc>
          <w:tcPr>
            <w:tcW w:w="894" w:type="dxa"/>
            <w:noWrap/>
            <w:vAlign w:val="center"/>
            <w:hideMark/>
          </w:tcPr>
          <w:p w14:paraId="666BF01F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57</w:t>
            </w:r>
          </w:p>
        </w:tc>
        <w:tc>
          <w:tcPr>
            <w:tcW w:w="894" w:type="dxa"/>
            <w:noWrap/>
            <w:vAlign w:val="center"/>
            <w:hideMark/>
          </w:tcPr>
          <w:p w14:paraId="55E7BD30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895" w:type="dxa"/>
            <w:noWrap/>
            <w:vAlign w:val="center"/>
            <w:hideMark/>
          </w:tcPr>
          <w:p w14:paraId="3651B1CE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4</w:t>
            </w:r>
          </w:p>
        </w:tc>
        <w:tc>
          <w:tcPr>
            <w:tcW w:w="894" w:type="dxa"/>
            <w:noWrap/>
            <w:vAlign w:val="center"/>
            <w:hideMark/>
          </w:tcPr>
          <w:p w14:paraId="771EFDBB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894" w:type="dxa"/>
            <w:noWrap/>
            <w:vAlign w:val="center"/>
            <w:hideMark/>
          </w:tcPr>
          <w:p w14:paraId="7AF8DD3A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(3.8, 4.8)</w:t>
            </w:r>
          </w:p>
        </w:tc>
        <w:tc>
          <w:tcPr>
            <w:tcW w:w="895" w:type="dxa"/>
            <w:noWrap/>
            <w:vAlign w:val="center"/>
            <w:hideMark/>
          </w:tcPr>
          <w:p w14:paraId="384BE24C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.05 (1.58, 2.66)</w:t>
            </w:r>
          </w:p>
        </w:tc>
        <w:tc>
          <w:tcPr>
            <w:tcW w:w="894" w:type="dxa"/>
            <w:noWrap/>
            <w:vAlign w:val="center"/>
            <w:hideMark/>
          </w:tcPr>
          <w:p w14:paraId="52354A8F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895" w:type="dxa"/>
            <w:noWrap/>
            <w:vAlign w:val="center"/>
            <w:hideMark/>
          </w:tcPr>
          <w:p w14:paraId="617A3EB1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&lt;0.001</w:t>
            </w:r>
          </w:p>
        </w:tc>
      </w:tr>
      <w:tr w:rsidR="00B4564F" w:rsidRPr="00584106" w14:paraId="448D9B11" w14:textId="77777777" w:rsidTr="006C5AC0">
        <w:trPr>
          <w:trHeight w:val="290"/>
        </w:trPr>
        <w:tc>
          <w:tcPr>
            <w:tcW w:w="2195" w:type="dxa"/>
            <w:noWrap/>
            <w:vAlign w:val="center"/>
            <w:hideMark/>
          </w:tcPr>
          <w:p w14:paraId="5E0CE5F8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Placebo</w:t>
            </w:r>
          </w:p>
        </w:tc>
        <w:tc>
          <w:tcPr>
            <w:tcW w:w="894" w:type="dxa"/>
            <w:noWrap/>
            <w:vAlign w:val="center"/>
            <w:hideMark/>
          </w:tcPr>
          <w:p w14:paraId="2FDF451E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68</w:t>
            </w:r>
          </w:p>
        </w:tc>
        <w:tc>
          <w:tcPr>
            <w:tcW w:w="894" w:type="dxa"/>
            <w:noWrap/>
            <w:vAlign w:val="center"/>
            <w:hideMark/>
          </w:tcPr>
          <w:p w14:paraId="236B6A90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895" w:type="dxa"/>
            <w:noWrap/>
            <w:vAlign w:val="center"/>
            <w:hideMark/>
          </w:tcPr>
          <w:p w14:paraId="6AE3E7E8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6.2</w:t>
            </w:r>
          </w:p>
        </w:tc>
        <w:tc>
          <w:tcPr>
            <w:tcW w:w="894" w:type="dxa"/>
            <w:noWrap/>
            <w:vAlign w:val="center"/>
            <w:hideMark/>
          </w:tcPr>
          <w:p w14:paraId="4444A811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894" w:type="dxa"/>
            <w:noWrap/>
            <w:vAlign w:val="center"/>
            <w:hideMark/>
          </w:tcPr>
          <w:p w14:paraId="18F06686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(5.7, 7.0)</w:t>
            </w:r>
          </w:p>
        </w:tc>
        <w:tc>
          <w:tcPr>
            <w:tcW w:w="895" w:type="dxa"/>
            <w:noWrap/>
            <w:vAlign w:val="center"/>
            <w:hideMark/>
          </w:tcPr>
          <w:p w14:paraId="5999EE0E" w14:textId="77777777" w:rsidR="00562BCE" w:rsidRPr="00584106" w:rsidRDefault="00562BCE" w:rsidP="006C5AC0">
            <w:pPr>
              <w:rPr>
                <w:sz w:val="17"/>
                <w:szCs w:val="17"/>
              </w:rPr>
            </w:pPr>
          </w:p>
        </w:tc>
        <w:tc>
          <w:tcPr>
            <w:tcW w:w="894" w:type="dxa"/>
            <w:noWrap/>
            <w:vAlign w:val="center"/>
            <w:hideMark/>
          </w:tcPr>
          <w:p w14:paraId="014E84F4" w14:textId="77777777" w:rsidR="00562BCE" w:rsidRPr="00584106" w:rsidRDefault="00562BCE" w:rsidP="006C5AC0">
            <w:pPr>
              <w:rPr>
                <w:sz w:val="17"/>
                <w:szCs w:val="17"/>
              </w:rPr>
            </w:pPr>
          </w:p>
        </w:tc>
        <w:tc>
          <w:tcPr>
            <w:tcW w:w="895" w:type="dxa"/>
            <w:noWrap/>
            <w:vAlign w:val="center"/>
            <w:hideMark/>
          </w:tcPr>
          <w:p w14:paraId="3C4F2D67" w14:textId="77777777" w:rsidR="00562BCE" w:rsidRPr="00584106" w:rsidRDefault="00562BCE" w:rsidP="006C5AC0">
            <w:pPr>
              <w:rPr>
                <w:sz w:val="17"/>
                <w:szCs w:val="17"/>
              </w:rPr>
            </w:pPr>
          </w:p>
        </w:tc>
      </w:tr>
      <w:tr w:rsidR="0005443D" w:rsidRPr="00584106" w14:paraId="1A51BBF3" w14:textId="77777777" w:rsidTr="006C5AC0">
        <w:trPr>
          <w:trHeight w:val="290"/>
        </w:trPr>
        <w:tc>
          <w:tcPr>
            <w:tcW w:w="9350" w:type="dxa"/>
            <w:gridSpan w:val="9"/>
            <w:noWrap/>
            <w:vAlign w:val="center"/>
            <w:hideMark/>
          </w:tcPr>
          <w:p w14:paraId="390F4834" w14:textId="55CD269C" w:rsidR="0005443D" w:rsidRPr="00584106" w:rsidRDefault="0005443D" w:rsidP="006C5AC0">
            <w:pPr>
              <w:rPr>
                <w:sz w:val="17"/>
                <w:szCs w:val="17"/>
              </w:rPr>
            </w:pPr>
            <w:proofErr w:type="spellStart"/>
            <w:r w:rsidRPr="00584106">
              <w:rPr>
                <w:b/>
                <w:bCs/>
                <w:sz w:val="17"/>
                <w:szCs w:val="17"/>
              </w:rPr>
              <w:t>2022_Kawashima</w:t>
            </w:r>
            <w:proofErr w:type="spellEnd"/>
          </w:p>
        </w:tc>
      </w:tr>
      <w:tr w:rsidR="00B4564F" w:rsidRPr="00584106" w14:paraId="3C9FE329" w14:textId="77777777" w:rsidTr="006C5AC0">
        <w:trPr>
          <w:trHeight w:val="290"/>
        </w:trPr>
        <w:tc>
          <w:tcPr>
            <w:tcW w:w="2195" w:type="dxa"/>
            <w:noWrap/>
            <w:vAlign w:val="center"/>
            <w:hideMark/>
          </w:tcPr>
          <w:p w14:paraId="4CA41093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proofErr w:type="spellStart"/>
            <w:r w:rsidRPr="00584106">
              <w:rPr>
                <w:sz w:val="17"/>
                <w:szCs w:val="17"/>
              </w:rPr>
              <w:t>AMV</w:t>
            </w:r>
            <w:proofErr w:type="spellEnd"/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1.2g</w:t>
            </w:r>
            <w:proofErr w:type="spellEnd"/>
            <w:r w:rsidRPr="00584106">
              <w:rPr>
                <w:sz w:val="17"/>
                <w:szCs w:val="17"/>
              </w:rPr>
              <w:t xml:space="preserve"> once</w:t>
            </w:r>
          </w:p>
        </w:tc>
        <w:tc>
          <w:tcPr>
            <w:tcW w:w="894" w:type="dxa"/>
            <w:noWrap/>
            <w:vAlign w:val="center"/>
            <w:hideMark/>
          </w:tcPr>
          <w:p w14:paraId="4D1CB330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98</w:t>
            </w:r>
          </w:p>
        </w:tc>
        <w:tc>
          <w:tcPr>
            <w:tcW w:w="894" w:type="dxa"/>
            <w:noWrap/>
            <w:vAlign w:val="center"/>
            <w:hideMark/>
          </w:tcPr>
          <w:p w14:paraId="611325D5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895" w:type="dxa"/>
            <w:noWrap/>
            <w:vAlign w:val="center"/>
            <w:hideMark/>
          </w:tcPr>
          <w:p w14:paraId="369F3DB6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5.1</w:t>
            </w:r>
          </w:p>
        </w:tc>
        <w:tc>
          <w:tcPr>
            <w:tcW w:w="894" w:type="dxa"/>
            <w:noWrap/>
            <w:vAlign w:val="center"/>
            <w:hideMark/>
          </w:tcPr>
          <w:p w14:paraId="160F4716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894" w:type="dxa"/>
            <w:noWrap/>
            <w:vAlign w:val="center"/>
            <w:hideMark/>
          </w:tcPr>
          <w:p w14:paraId="6326D3E8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(4.9, 5.4)</w:t>
            </w:r>
          </w:p>
        </w:tc>
        <w:tc>
          <w:tcPr>
            <w:tcW w:w="895" w:type="dxa"/>
            <w:noWrap/>
            <w:vAlign w:val="center"/>
            <w:hideMark/>
          </w:tcPr>
          <w:p w14:paraId="639C5EF8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.24 (1.06, 1.46)</w:t>
            </w:r>
          </w:p>
        </w:tc>
        <w:tc>
          <w:tcPr>
            <w:tcW w:w="894" w:type="dxa"/>
            <w:noWrap/>
            <w:vAlign w:val="center"/>
            <w:hideMark/>
          </w:tcPr>
          <w:p w14:paraId="00F43B52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895" w:type="dxa"/>
            <w:noWrap/>
            <w:vAlign w:val="center"/>
            <w:hideMark/>
          </w:tcPr>
          <w:p w14:paraId="3494697E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0085</w:t>
            </w:r>
          </w:p>
        </w:tc>
      </w:tr>
      <w:tr w:rsidR="00B4564F" w:rsidRPr="00584106" w14:paraId="0432C3E4" w14:textId="77777777" w:rsidTr="006C5AC0">
        <w:trPr>
          <w:trHeight w:val="290"/>
        </w:trPr>
        <w:tc>
          <w:tcPr>
            <w:tcW w:w="2195" w:type="dxa"/>
            <w:noWrap/>
            <w:vAlign w:val="center"/>
            <w:hideMark/>
          </w:tcPr>
          <w:p w14:paraId="5CDA7FCF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Placebo</w:t>
            </w:r>
          </w:p>
        </w:tc>
        <w:tc>
          <w:tcPr>
            <w:tcW w:w="894" w:type="dxa"/>
            <w:noWrap/>
            <w:vAlign w:val="center"/>
            <w:hideMark/>
          </w:tcPr>
          <w:p w14:paraId="45661D89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307</w:t>
            </w:r>
          </w:p>
        </w:tc>
        <w:tc>
          <w:tcPr>
            <w:tcW w:w="894" w:type="dxa"/>
            <w:noWrap/>
            <w:vAlign w:val="center"/>
            <w:hideMark/>
          </w:tcPr>
          <w:p w14:paraId="7987FBD7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895" w:type="dxa"/>
            <w:noWrap/>
            <w:vAlign w:val="center"/>
            <w:hideMark/>
          </w:tcPr>
          <w:p w14:paraId="70D55699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5.5</w:t>
            </w:r>
          </w:p>
        </w:tc>
        <w:tc>
          <w:tcPr>
            <w:tcW w:w="894" w:type="dxa"/>
            <w:noWrap/>
            <w:vAlign w:val="center"/>
            <w:hideMark/>
          </w:tcPr>
          <w:p w14:paraId="43681036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894" w:type="dxa"/>
            <w:noWrap/>
            <w:vAlign w:val="center"/>
            <w:hideMark/>
          </w:tcPr>
          <w:p w14:paraId="0A42BF5D" w14:textId="77777777" w:rsidR="00562BCE" w:rsidRPr="00584106" w:rsidRDefault="00562BCE" w:rsidP="006C5AC0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(5.1, 6.0)</w:t>
            </w:r>
          </w:p>
        </w:tc>
        <w:tc>
          <w:tcPr>
            <w:tcW w:w="895" w:type="dxa"/>
            <w:noWrap/>
            <w:vAlign w:val="center"/>
            <w:hideMark/>
          </w:tcPr>
          <w:p w14:paraId="3DB3FACC" w14:textId="77777777" w:rsidR="00562BCE" w:rsidRPr="00584106" w:rsidRDefault="00562BCE" w:rsidP="006C5AC0">
            <w:pPr>
              <w:rPr>
                <w:sz w:val="17"/>
                <w:szCs w:val="17"/>
              </w:rPr>
            </w:pPr>
          </w:p>
        </w:tc>
        <w:tc>
          <w:tcPr>
            <w:tcW w:w="894" w:type="dxa"/>
            <w:noWrap/>
            <w:vAlign w:val="center"/>
            <w:hideMark/>
          </w:tcPr>
          <w:p w14:paraId="3CA93DCD" w14:textId="77777777" w:rsidR="00562BCE" w:rsidRPr="00584106" w:rsidRDefault="00562BCE" w:rsidP="006C5AC0">
            <w:pPr>
              <w:rPr>
                <w:sz w:val="17"/>
                <w:szCs w:val="17"/>
              </w:rPr>
            </w:pPr>
          </w:p>
        </w:tc>
        <w:tc>
          <w:tcPr>
            <w:tcW w:w="895" w:type="dxa"/>
            <w:noWrap/>
            <w:vAlign w:val="center"/>
            <w:hideMark/>
          </w:tcPr>
          <w:p w14:paraId="43B4A535" w14:textId="77777777" w:rsidR="00562BCE" w:rsidRPr="00584106" w:rsidRDefault="00562BCE" w:rsidP="006C5AC0">
            <w:pPr>
              <w:rPr>
                <w:sz w:val="17"/>
                <w:szCs w:val="17"/>
              </w:rPr>
            </w:pPr>
          </w:p>
        </w:tc>
      </w:tr>
    </w:tbl>
    <w:p w14:paraId="47AB700B" w14:textId="23AC3EB9" w:rsidR="00A064AA" w:rsidRPr="00584106" w:rsidRDefault="00C80826" w:rsidP="00A064AA">
      <w:proofErr w:type="spellStart"/>
      <w:r w:rsidRPr="00584106">
        <w:t>AMV</w:t>
      </w:r>
      <w:proofErr w:type="spellEnd"/>
      <w:r w:rsidRPr="00584106">
        <w:t xml:space="preserve">: </w:t>
      </w:r>
      <w:proofErr w:type="spellStart"/>
      <w:r w:rsidRPr="00584106">
        <w:t>amenamevir</w:t>
      </w:r>
      <w:proofErr w:type="spellEnd"/>
      <w:r w:rsidRPr="00584106">
        <w:t>, bid: twice daily, CI: confidence interval, FM</w:t>
      </w:r>
      <w:r w:rsidR="006A294B" w:rsidRPr="00584106">
        <w:t>V</w:t>
      </w:r>
      <w:r w:rsidRPr="00584106">
        <w:t>: famciclovir, HR: hazard ratio</w:t>
      </w:r>
      <w:r w:rsidR="00A15010" w:rsidRPr="00584106">
        <w:t>,</w:t>
      </w:r>
      <w:r w:rsidR="002301B2" w:rsidRPr="00584106">
        <w:t xml:space="preserve"> NA: not applicable/not reported,</w:t>
      </w:r>
      <w:r w:rsidR="00A15010" w:rsidRPr="00584106">
        <w:t xml:space="preserve"> </w:t>
      </w:r>
      <w:proofErr w:type="spellStart"/>
      <w:r w:rsidR="00A15010" w:rsidRPr="00584106">
        <w:t>VCV</w:t>
      </w:r>
      <w:proofErr w:type="spellEnd"/>
      <w:r w:rsidR="00A15010" w:rsidRPr="00584106">
        <w:t>: valacyclovir</w:t>
      </w:r>
    </w:p>
    <w:p w14:paraId="090356A4" w14:textId="77777777" w:rsidR="001D15AB" w:rsidRPr="00584106" w:rsidRDefault="001D15AB" w:rsidP="00A064AA"/>
    <w:p w14:paraId="1673A200" w14:textId="77777777" w:rsidR="00DA59B5" w:rsidRPr="00584106" w:rsidRDefault="00DA59B5" w:rsidP="00A064AA">
      <w:pPr>
        <w:rPr>
          <w:u w:val="single"/>
        </w:rPr>
      </w:pPr>
    </w:p>
    <w:p w14:paraId="328686E5" w14:textId="77777777" w:rsidR="00DA59B5" w:rsidRPr="00584106" w:rsidRDefault="00DA59B5" w:rsidP="00A064AA">
      <w:pPr>
        <w:rPr>
          <w:u w:val="single"/>
        </w:rPr>
      </w:pPr>
    </w:p>
    <w:p w14:paraId="6E7103FF" w14:textId="77777777" w:rsidR="00DA59B5" w:rsidRPr="00584106" w:rsidRDefault="00DA59B5" w:rsidP="00A064AA">
      <w:pPr>
        <w:rPr>
          <w:u w:val="single"/>
        </w:rPr>
      </w:pPr>
    </w:p>
    <w:p w14:paraId="754BB610" w14:textId="77777777" w:rsidR="00DA59B5" w:rsidRPr="00584106" w:rsidRDefault="00DA59B5" w:rsidP="00A064AA">
      <w:pPr>
        <w:rPr>
          <w:u w:val="single"/>
        </w:rPr>
      </w:pPr>
    </w:p>
    <w:p w14:paraId="7EED1DEE" w14:textId="77777777" w:rsidR="00DA59B5" w:rsidRPr="00584106" w:rsidRDefault="00DA59B5" w:rsidP="00A064AA">
      <w:pPr>
        <w:rPr>
          <w:u w:val="single"/>
        </w:rPr>
      </w:pPr>
    </w:p>
    <w:p w14:paraId="0E76D494" w14:textId="77777777" w:rsidR="00DA59B5" w:rsidRPr="00584106" w:rsidRDefault="00DA59B5" w:rsidP="00A064AA">
      <w:pPr>
        <w:rPr>
          <w:u w:val="single"/>
        </w:rPr>
      </w:pPr>
    </w:p>
    <w:p w14:paraId="65547491" w14:textId="77777777" w:rsidR="00DA59B5" w:rsidRPr="00584106" w:rsidRDefault="00DA59B5" w:rsidP="00A064AA">
      <w:pPr>
        <w:rPr>
          <w:u w:val="single"/>
        </w:rPr>
      </w:pPr>
    </w:p>
    <w:p w14:paraId="0E422A21" w14:textId="77777777" w:rsidR="00DA59B5" w:rsidRPr="00584106" w:rsidRDefault="00DA59B5" w:rsidP="00A064AA">
      <w:pPr>
        <w:rPr>
          <w:u w:val="single"/>
        </w:rPr>
      </w:pPr>
    </w:p>
    <w:p w14:paraId="6E9621F0" w14:textId="77777777" w:rsidR="00DA59B5" w:rsidRPr="00584106" w:rsidRDefault="00DA59B5" w:rsidP="00A064AA">
      <w:pPr>
        <w:rPr>
          <w:u w:val="single"/>
        </w:rPr>
      </w:pPr>
    </w:p>
    <w:p w14:paraId="05D2DFDC" w14:textId="77777777" w:rsidR="00DA59B5" w:rsidRPr="00584106" w:rsidRDefault="00DA59B5" w:rsidP="00A064AA">
      <w:pPr>
        <w:rPr>
          <w:u w:val="single"/>
        </w:rPr>
      </w:pPr>
    </w:p>
    <w:p w14:paraId="656BA3AA" w14:textId="77777777" w:rsidR="00DA59B5" w:rsidRPr="00584106" w:rsidRDefault="00DA59B5" w:rsidP="00A064AA">
      <w:pPr>
        <w:rPr>
          <w:u w:val="single"/>
        </w:rPr>
      </w:pPr>
    </w:p>
    <w:p w14:paraId="5F07F812" w14:textId="77777777" w:rsidR="00DA59B5" w:rsidRPr="00584106" w:rsidRDefault="00DA59B5" w:rsidP="00A064AA">
      <w:pPr>
        <w:rPr>
          <w:u w:val="single"/>
        </w:rPr>
      </w:pPr>
    </w:p>
    <w:p w14:paraId="5AFD216D" w14:textId="6D728FEA" w:rsidR="00D5467B" w:rsidRPr="00584106" w:rsidRDefault="00D5467B" w:rsidP="00A064AA">
      <w:r w:rsidRPr="00584106">
        <w:rPr>
          <w:u w:val="single"/>
        </w:rPr>
        <w:lastRenderedPageBreak/>
        <w:t xml:space="preserve">Table </w:t>
      </w:r>
      <w:proofErr w:type="spellStart"/>
      <w:r w:rsidR="00963DA6" w:rsidRPr="00584106">
        <w:rPr>
          <w:u w:val="single"/>
        </w:rPr>
        <w:t>S</w:t>
      </w:r>
      <w:r w:rsidR="007D2452" w:rsidRPr="00584106">
        <w:rPr>
          <w:u w:val="single"/>
        </w:rPr>
        <w:t>4</w:t>
      </w:r>
      <w:proofErr w:type="spellEnd"/>
      <w:r w:rsidRPr="00584106">
        <w:t>:</w:t>
      </w:r>
      <w:r w:rsidR="003514E0" w:rsidRPr="00584106">
        <w:t xml:space="preserve"> Reported efficacy values for each study contributing to meta-analysis of percentage with an aborted lesion in the episodic treatment of or</w:t>
      </w:r>
      <w:r w:rsidR="006A294B" w:rsidRPr="00584106">
        <w:t>o-labi</w:t>
      </w:r>
      <w:r w:rsidR="003514E0" w:rsidRPr="00584106">
        <w:t>al herpes</w:t>
      </w:r>
    </w:p>
    <w:p w14:paraId="25FC2D0B" w14:textId="77777777" w:rsidR="006831CF" w:rsidRPr="00584106" w:rsidRDefault="006831CF" w:rsidP="00A064AA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45"/>
        <w:gridCol w:w="1421"/>
        <w:gridCol w:w="1421"/>
        <w:gridCol w:w="1421"/>
        <w:gridCol w:w="1421"/>
        <w:gridCol w:w="1421"/>
      </w:tblGrid>
      <w:tr w:rsidR="00B140A1" w:rsidRPr="00584106" w14:paraId="1CF980DB" w14:textId="77777777" w:rsidTr="006831CF">
        <w:trPr>
          <w:trHeight w:val="580"/>
        </w:trPr>
        <w:tc>
          <w:tcPr>
            <w:tcW w:w="2245" w:type="dxa"/>
            <w:noWrap/>
            <w:hideMark/>
          </w:tcPr>
          <w:p w14:paraId="4A95D51E" w14:textId="77777777" w:rsidR="00D5467B" w:rsidRPr="00584106" w:rsidRDefault="00D5467B" w:rsidP="00D5467B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17"/>
                <w:szCs w:val="17"/>
              </w:rPr>
            </w:pPr>
          </w:p>
        </w:tc>
        <w:tc>
          <w:tcPr>
            <w:tcW w:w="1421" w:type="dxa"/>
            <w:noWrap/>
            <w:vAlign w:val="bottom"/>
            <w:hideMark/>
          </w:tcPr>
          <w:p w14:paraId="711DB517" w14:textId="77777777" w:rsidR="00D5467B" w:rsidRPr="00584106" w:rsidRDefault="00D5467B" w:rsidP="006831CF">
            <w:pPr>
              <w:rPr>
                <w:b/>
                <w:bCs/>
                <w:sz w:val="17"/>
                <w:szCs w:val="17"/>
              </w:rPr>
            </w:pPr>
            <w:r w:rsidRPr="00584106">
              <w:rPr>
                <w:b/>
                <w:bCs/>
                <w:sz w:val="17"/>
                <w:szCs w:val="17"/>
              </w:rPr>
              <w:t>N</w:t>
            </w:r>
          </w:p>
        </w:tc>
        <w:tc>
          <w:tcPr>
            <w:tcW w:w="1421" w:type="dxa"/>
            <w:noWrap/>
            <w:vAlign w:val="bottom"/>
            <w:hideMark/>
          </w:tcPr>
          <w:p w14:paraId="1BB9215A" w14:textId="3E478DE8" w:rsidR="00D5467B" w:rsidRPr="00584106" w:rsidRDefault="003514E0" w:rsidP="006831CF">
            <w:pPr>
              <w:rPr>
                <w:b/>
                <w:bCs/>
                <w:sz w:val="17"/>
                <w:szCs w:val="17"/>
              </w:rPr>
            </w:pPr>
            <w:r w:rsidRPr="00584106">
              <w:rPr>
                <w:b/>
                <w:bCs/>
                <w:sz w:val="17"/>
                <w:szCs w:val="17"/>
              </w:rPr>
              <w:t>Fraction with aborted lesion</w:t>
            </w:r>
          </w:p>
        </w:tc>
        <w:tc>
          <w:tcPr>
            <w:tcW w:w="1421" w:type="dxa"/>
            <w:noWrap/>
            <w:vAlign w:val="bottom"/>
            <w:hideMark/>
          </w:tcPr>
          <w:p w14:paraId="2841460D" w14:textId="4DE99D29" w:rsidR="00D5467B" w:rsidRPr="00584106" w:rsidRDefault="00D5467B" w:rsidP="006831CF">
            <w:pPr>
              <w:rPr>
                <w:b/>
                <w:bCs/>
                <w:sz w:val="17"/>
                <w:szCs w:val="17"/>
              </w:rPr>
            </w:pPr>
            <w:r w:rsidRPr="00584106">
              <w:rPr>
                <w:b/>
                <w:bCs/>
                <w:sz w:val="17"/>
                <w:szCs w:val="17"/>
              </w:rPr>
              <w:t>P</w:t>
            </w:r>
            <w:r w:rsidR="003514E0" w:rsidRPr="00584106">
              <w:rPr>
                <w:b/>
                <w:bCs/>
                <w:sz w:val="17"/>
                <w:szCs w:val="17"/>
              </w:rPr>
              <w:t xml:space="preserve">ercentage </w:t>
            </w:r>
            <w:r w:rsidRPr="00584106">
              <w:rPr>
                <w:b/>
                <w:bCs/>
                <w:sz w:val="17"/>
                <w:szCs w:val="17"/>
              </w:rPr>
              <w:t>(%)</w:t>
            </w:r>
          </w:p>
        </w:tc>
        <w:tc>
          <w:tcPr>
            <w:tcW w:w="1421" w:type="dxa"/>
            <w:noWrap/>
            <w:vAlign w:val="bottom"/>
            <w:hideMark/>
          </w:tcPr>
          <w:p w14:paraId="6B2917B8" w14:textId="52298B25" w:rsidR="00D5467B" w:rsidRPr="00584106" w:rsidRDefault="00D5467B" w:rsidP="006831CF">
            <w:pPr>
              <w:rPr>
                <w:b/>
                <w:bCs/>
                <w:sz w:val="17"/>
                <w:szCs w:val="17"/>
              </w:rPr>
            </w:pPr>
            <w:r w:rsidRPr="00584106">
              <w:rPr>
                <w:b/>
                <w:bCs/>
                <w:sz w:val="17"/>
                <w:szCs w:val="17"/>
              </w:rPr>
              <w:t>Difference (95% CI)</w:t>
            </w:r>
          </w:p>
        </w:tc>
        <w:tc>
          <w:tcPr>
            <w:tcW w:w="1421" w:type="dxa"/>
            <w:vAlign w:val="bottom"/>
            <w:hideMark/>
          </w:tcPr>
          <w:p w14:paraId="227FD41F" w14:textId="77777777" w:rsidR="00D5467B" w:rsidRPr="00584106" w:rsidRDefault="00D5467B" w:rsidP="006831CF">
            <w:pPr>
              <w:rPr>
                <w:b/>
                <w:bCs/>
                <w:sz w:val="17"/>
                <w:szCs w:val="17"/>
              </w:rPr>
            </w:pPr>
            <w:r w:rsidRPr="00584106">
              <w:rPr>
                <w:b/>
                <w:bCs/>
                <w:sz w:val="17"/>
                <w:szCs w:val="17"/>
              </w:rPr>
              <w:t>Reported p-value for placebo comparison</w:t>
            </w:r>
          </w:p>
        </w:tc>
      </w:tr>
      <w:tr w:rsidR="00304459" w:rsidRPr="00584106" w14:paraId="2506B0D9" w14:textId="77777777">
        <w:trPr>
          <w:trHeight w:val="290"/>
        </w:trPr>
        <w:tc>
          <w:tcPr>
            <w:tcW w:w="9350" w:type="dxa"/>
            <w:gridSpan w:val="6"/>
            <w:noWrap/>
            <w:vAlign w:val="center"/>
            <w:hideMark/>
          </w:tcPr>
          <w:p w14:paraId="22C97127" w14:textId="7EB954B1" w:rsidR="00304459" w:rsidRPr="00584106" w:rsidRDefault="00304459" w:rsidP="006831CF">
            <w:pPr>
              <w:rPr>
                <w:sz w:val="17"/>
                <w:szCs w:val="17"/>
              </w:rPr>
            </w:pPr>
            <w:proofErr w:type="spellStart"/>
            <w:r w:rsidRPr="00584106">
              <w:rPr>
                <w:b/>
                <w:bCs/>
                <w:sz w:val="17"/>
                <w:szCs w:val="17"/>
              </w:rPr>
              <w:t>2003_Spruance_Study1</w:t>
            </w:r>
            <w:proofErr w:type="spellEnd"/>
          </w:p>
        </w:tc>
      </w:tr>
      <w:tr w:rsidR="00B140A1" w:rsidRPr="00584106" w14:paraId="3D69A009" w14:textId="77777777" w:rsidTr="006831CF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0CBB39D8" w14:textId="77777777" w:rsidR="00D5467B" w:rsidRPr="00584106" w:rsidRDefault="00D5467B" w:rsidP="006831CF">
            <w:pPr>
              <w:rPr>
                <w:sz w:val="17"/>
                <w:szCs w:val="17"/>
              </w:rPr>
            </w:pPr>
            <w:proofErr w:type="spellStart"/>
            <w:r w:rsidRPr="00584106">
              <w:rPr>
                <w:sz w:val="17"/>
                <w:szCs w:val="17"/>
              </w:rPr>
              <w:t>VCV</w:t>
            </w:r>
            <w:proofErr w:type="spellEnd"/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2g</w:t>
            </w:r>
            <w:proofErr w:type="spellEnd"/>
            <w:r w:rsidRPr="00584106">
              <w:rPr>
                <w:sz w:val="17"/>
                <w:szCs w:val="17"/>
              </w:rPr>
              <w:t xml:space="preserve"> bid for 1 day then </w:t>
            </w:r>
            <w:proofErr w:type="spellStart"/>
            <w:r w:rsidRPr="00584106">
              <w:rPr>
                <w:sz w:val="17"/>
                <w:szCs w:val="17"/>
              </w:rPr>
              <w:t>1g</w:t>
            </w:r>
            <w:proofErr w:type="spellEnd"/>
            <w:r w:rsidRPr="00584106">
              <w:rPr>
                <w:sz w:val="17"/>
                <w:szCs w:val="17"/>
              </w:rPr>
              <w:t xml:space="preserve"> bid for 1 day</w:t>
            </w:r>
          </w:p>
        </w:tc>
        <w:tc>
          <w:tcPr>
            <w:tcW w:w="1421" w:type="dxa"/>
            <w:noWrap/>
            <w:vAlign w:val="center"/>
            <w:hideMark/>
          </w:tcPr>
          <w:p w14:paraId="05A6D21D" w14:textId="77777777" w:rsidR="00D5467B" w:rsidRPr="00584106" w:rsidRDefault="00D5467B" w:rsidP="006831CF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99</w:t>
            </w:r>
          </w:p>
        </w:tc>
        <w:tc>
          <w:tcPr>
            <w:tcW w:w="1421" w:type="dxa"/>
            <w:noWrap/>
            <w:vAlign w:val="center"/>
            <w:hideMark/>
          </w:tcPr>
          <w:p w14:paraId="6BD75050" w14:textId="77777777" w:rsidR="00D5467B" w:rsidRPr="00584106" w:rsidRDefault="00D5467B" w:rsidP="006831CF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39/299</w:t>
            </w:r>
          </w:p>
        </w:tc>
        <w:tc>
          <w:tcPr>
            <w:tcW w:w="1421" w:type="dxa"/>
            <w:noWrap/>
            <w:vAlign w:val="center"/>
            <w:hideMark/>
          </w:tcPr>
          <w:p w14:paraId="3E310C97" w14:textId="77777777" w:rsidR="00D5467B" w:rsidRPr="00584106" w:rsidRDefault="00D5467B" w:rsidP="006831CF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46.5</w:t>
            </w:r>
          </w:p>
        </w:tc>
        <w:tc>
          <w:tcPr>
            <w:tcW w:w="1421" w:type="dxa"/>
            <w:noWrap/>
            <w:vAlign w:val="center"/>
            <w:hideMark/>
          </w:tcPr>
          <w:p w14:paraId="7ABCDCAF" w14:textId="77777777" w:rsidR="00D5467B" w:rsidRPr="00584106" w:rsidRDefault="00D5467B" w:rsidP="006831CF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8.5 (0.2, 16.7)</w:t>
            </w:r>
          </w:p>
        </w:tc>
        <w:tc>
          <w:tcPr>
            <w:tcW w:w="1421" w:type="dxa"/>
            <w:noWrap/>
            <w:vAlign w:val="center"/>
            <w:hideMark/>
          </w:tcPr>
          <w:p w14:paraId="3A6B31FE" w14:textId="77777777" w:rsidR="00D5467B" w:rsidRPr="00584106" w:rsidRDefault="00D5467B" w:rsidP="006831CF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061</w:t>
            </w:r>
          </w:p>
        </w:tc>
      </w:tr>
      <w:tr w:rsidR="00B140A1" w:rsidRPr="00584106" w14:paraId="560B633B" w14:textId="77777777" w:rsidTr="006831CF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182D4D0B" w14:textId="77777777" w:rsidR="00D5467B" w:rsidRPr="00584106" w:rsidRDefault="00D5467B" w:rsidP="006831CF">
            <w:pPr>
              <w:rPr>
                <w:sz w:val="17"/>
                <w:szCs w:val="17"/>
              </w:rPr>
            </w:pPr>
            <w:proofErr w:type="spellStart"/>
            <w:r w:rsidRPr="00584106">
              <w:rPr>
                <w:sz w:val="17"/>
                <w:szCs w:val="17"/>
              </w:rPr>
              <w:t>VCV</w:t>
            </w:r>
            <w:proofErr w:type="spellEnd"/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2g</w:t>
            </w:r>
            <w:proofErr w:type="spellEnd"/>
            <w:r w:rsidRPr="00584106">
              <w:rPr>
                <w:sz w:val="17"/>
                <w:szCs w:val="17"/>
              </w:rPr>
              <w:t xml:space="preserve"> bid for 1 day</w:t>
            </w:r>
          </w:p>
        </w:tc>
        <w:tc>
          <w:tcPr>
            <w:tcW w:w="1421" w:type="dxa"/>
            <w:noWrap/>
            <w:vAlign w:val="center"/>
            <w:hideMark/>
          </w:tcPr>
          <w:p w14:paraId="1CF15552" w14:textId="77777777" w:rsidR="00D5467B" w:rsidRPr="00584106" w:rsidRDefault="00D5467B" w:rsidP="006831CF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311</w:t>
            </w:r>
          </w:p>
        </w:tc>
        <w:tc>
          <w:tcPr>
            <w:tcW w:w="1421" w:type="dxa"/>
            <w:noWrap/>
            <w:vAlign w:val="center"/>
            <w:hideMark/>
          </w:tcPr>
          <w:p w14:paraId="7162F8B6" w14:textId="77777777" w:rsidR="00D5467B" w:rsidRPr="00584106" w:rsidRDefault="00D5467B" w:rsidP="006831CF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38/311</w:t>
            </w:r>
          </w:p>
        </w:tc>
        <w:tc>
          <w:tcPr>
            <w:tcW w:w="1421" w:type="dxa"/>
            <w:noWrap/>
            <w:vAlign w:val="center"/>
            <w:hideMark/>
          </w:tcPr>
          <w:p w14:paraId="7CEC5AB8" w14:textId="77777777" w:rsidR="00D5467B" w:rsidRPr="00584106" w:rsidRDefault="00D5467B" w:rsidP="006831CF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44.4</w:t>
            </w:r>
          </w:p>
        </w:tc>
        <w:tc>
          <w:tcPr>
            <w:tcW w:w="1421" w:type="dxa"/>
            <w:noWrap/>
            <w:vAlign w:val="center"/>
            <w:hideMark/>
          </w:tcPr>
          <w:p w14:paraId="126147BF" w14:textId="77777777" w:rsidR="00D5467B" w:rsidRPr="00584106" w:rsidRDefault="00D5467B" w:rsidP="006831CF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6.4 (-1.8, 14.5)</w:t>
            </w:r>
          </w:p>
        </w:tc>
        <w:tc>
          <w:tcPr>
            <w:tcW w:w="1421" w:type="dxa"/>
            <w:noWrap/>
            <w:vAlign w:val="center"/>
            <w:hideMark/>
          </w:tcPr>
          <w:p w14:paraId="390A2A73" w14:textId="77777777" w:rsidR="00D5467B" w:rsidRPr="00584106" w:rsidRDefault="00D5467B" w:rsidP="006831CF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096</w:t>
            </w:r>
          </w:p>
        </w:tc>
      </w:tr>
      <w:tr w:rsidR="00B140A1" w:rsidRPr="00584106" w14:paraId="69F88C8A" w14:textId="77777777" w:rsidTr="006831CF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0DEAA607" w14:textId="77777777" w:rsidR="00D5467B" w:rsidRPr="00584106" w:rsidRDefault="00D5467B" w:rsidP="006831CF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Placebo</w:t>
            </w:r>
          </w:p>
        </w:tc>
        <w:tc>
          <w:tcPr>
            <w:tcW w:w="1421" w:type="dxa"/>
            <w:noWrap/>
            <w:vAlign w:val="center"/>
            <w:hideMark/>
          </w:tcPr>
          <w:p w14:paraId="7DF01AFA" w14:textId="77777777" w:rsidR="00D5467B" w:rsidRPr="00584106" w:rsidRDefault="00D5467B" w:rsidP="006831CF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92</w:t>
            </w:r>
          </w:p>
        </w:tc>
        <w:tc>
          <w:tcPr>
            <w:tcW w:w="1421" w:type="dxa"/>
            <w:noWrap/>
            <w:vAlign w:val="center"/>
            <w:hideMark/>
          </w:tcPr>
          <w:p w14:paraId="7F47F11D" w14:textId="77777777" w:rsidR="00D5467B" w:rsidRPr="00584106" w:rsidRDefault="00D5467B" w:rsidP="006831CF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11/292</w:t>
            </w:r>
          </w:p>
        </w:tc>
        <w:tc>
          <w:tcPr>
            <w:tcW w:w="1421" w:type="dxa"/>
            <w:noWrap/>
            <w:vAlign w:val="center"/>
            <w:hideMark/>
          </w:tcPr>
          <w:p w14:paraId="05F9CEF7" w14:textId="77777777" w:rsidR="00D5467B" w:rsidRPr="00584106" w:rsidRDefault="00D5467B" w:rsidP="006831CF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38</w:t>
            </w:r>
          </w:p>
        </w:tc>
        <w:tc>
          <w:tcPr>
            <w:tcW w:w="1421" w:type="dxa"/>
            <w:noWrap/>
            <w:vAlign w:val="center"/>
            <w:hideMark/>
          </w:tcPr>
          <w:p w14:paraId="5B857CB8" w14:textId="77777777" w:rsidR="00D5467B" w:rsidRPr="00584106" w:rsidRDefault="00D5467B" w:rsidP="006831CF">
            <w:pPr>
              <w:rPr>
                <w:sz w:val="17"/>
                <w:szCs w:val="17"/>
              </w:rPr>
            </w:pPr>
          </w:p>
        </w:tc>
        <w:tc>
          <w:tcPr>
            <w:tcW w:w="1421" w:type="dxa"/>
            <w:noWrap/>
            <w:vAlign w:val="center"/>
            <w:hideMark/>
          </w:tcPr>
          <w:p w14:paraId="2B0E9861" w14:textId="77777777" w:rsidR="00D5467B" w:rsidRPr="00584106" w:rsidRDefault="00D5467B" w:rsidP="006831CF">
            <w:pPr>
              <w:rPr>
                <w:sz w:val="17"/>
                <w:szCs w:val="17"/>
              </w:rPr>
            </w:pPr>
          </w:p>
        </w:tc>
      </w:tr>
      <w:tr w:rsidR="00304459" w:rsidRPr="00584106" w14:paraId="25F2BE35" w14:textId="77777777">
        <w:trPr>
          <w:trHeight w:val="290"/>
        </w:trPr>
        <w:tc>
          <w:tcPr>
            <w:tcW w:w="9350" w:type="dxa"/>
            <w:gridSpan w:val="6"/>
            <w:noWrap/>
            <w:vAlign w:val="center"/>
            <w:hideMark/>
          </w:tcPr>
          <w:p w14:paraId="42111F83" w14:textId="2BE0A434" w:rsidR="00304459" w:rsidRPr="00584106" w:rsidRDefault="00304459" w:rsidP="006831CF">
            <w:pPr>
              <w:rPr>
                <w:sz w:val="17"/>
                <w:szCs w:val="17"/>
              </w:rPr>
            </w:pPr>
            <w:proofErr w:type="spellStart"/>
            <w:r w:rsidRPr="00584106">
              <w:rPr>
                <w:b/>
                <w:bCs/>
                <w:sz w:val="17"/>
                <w:szCs w:val="17"/>
              </w:rPr>
              <w:t>2003_Spruance_Study2</w:t>
            </w:r>
            <w:proofErr w:type="spellEnd"/>
          </w:p>
        </w:tc>
      </w:tr>
      <w:tr w:rsidR="00B140A1" w:rsidRPr="00584106" w14:paraId="60B06665" w14:textId="77777777" w:rsidTr="006831CF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6C77B405" w14:textId="77777777" w:rsidR="00D5467B" w:rsidRPr="00584106" w:rsidRDefault="00D5467B" w:rsidP="006831CF">
            <w:pPr>
              <w:rPr>
                <w:sz w:val="17"/>
                <w:szCs w:val="17"/>
              </w:rPr>
            </w:pPr>
            <w:proofErr w:type="spellStart"/>
            <w:r w:rsidRPr="00584106">
              <w:rPr>
                <w:sz w:val="17"/>
                <w:szCs w:val="17"/>
              </w:rPr>
              <w:t>VCV</w:t>
            </w:r>
            <w:proofErr w:type="spellEnd"/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2g</w:t>
            </w:r>
            <w:proofErr w:type="spellEnd"/>
            <w:r w:rsidRPr="00584106">
              <w:rPr>
                <w:sz w:val="17"/>
                <w:szCs w:val="17"/>
              </w:rPr>
              <w:t xml:space="preserve"> bid for 1 day then </w:t>
            </w:r>
            <w:proofErr w:type="spellStart"/>
            <w:r w:rsidRPr="00584106">
              <w:rPr>
                <w:sz w:val="17"/>
                <w:szCs w:val="17"/>
              </w:rPr>
              <w:t>1g</w:t>
            </w:r>
            <w:proofErr w:type="spellEnd"/>
            <w:r w:rsidRPr="00584106">
              <w:rPr>
                <w:sz w:val="17"/>
                <w:szCs w:val="17"/>
              </w:rPr>
              <w:t xml:space="preserve"> bid for 1 day</w:t>
            </w:r>
          </w:p>
        </w:tc>
        <w:tc>
          <w:tcPr>
            <w:tcW w:w="1421" w:type="dxa"/>
            <w:noWrap/>
            <w:vAlign w:val="center"/>
            <w:hideMark/>
          </w:tcPr>
          <w:p w14:paraId="47420992" w14:textId="77777777" w:rsidR="00D5467B" w:rsidRPr="00584106" w:rsidRDefault="00D5467B" w:rsidP="006831CF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339</w:t>
            </w:r>
          </w:p>
        </w:tc>
        <w:tc>
          <w:tcPr>
            <w:tcW w:w="1421" w:type="dxa"/>
            <w:noWrap/>
            <w:vAlign w:val="center"/>
            <w:hideMark/>
          </w:tcPr>
          <w:p w14:paraId="4B75F34A" w14:textId="77777777" w:rsidR="00D5467B" w:rsidRPr="00584106" w:rsidRDefault="00D5467B" w:rsidP="006831CF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47/339</w:t>
            </w:r>
          </w:p>
        </w:tc>
        <w:tc>
          <w:tcPr>
            <w:tcW w:w="1421" w:type="dxa"/>
            <w:noWrap/>
            <w:vAlign w:val="center"/>
            <w:hideMark/>
          </w:tcPr>
          <w:p w14:paraId="07034224" w14:textId="77777777" w:rsidR="00D5467B" w:rsidRPr="00584106" w:rsidRDefault="00D5467B" w:rsidP="006831CF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43.4</w:t>
            </w:r>
          </w:p>
        </w:tc>
        <w:tc>
          <w:tcPr>
            <w:tcW w:w="1421" w:type="dxa"/>
            <w:noWrap/>
            <w:vAlign w:val="center"/>
            <w:hideMark/>
          </w:tcPr>
          <w:p w14:paraId="230D13E8" w14:textId="77777777" w:rsidR="00D5467B" w:rsidRPr="00584106" w:rsidRDefault="00D5467B" w:rsidP="006831CF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8.0 (0.3, 15.8)</w:t>
            </w:r>
          </w:p>
        </w:tc>
        <w:tc>
          <w:tcPr>
            <w:tcW w:w="1421" w:type="dxa"/>
            <w:noWrap/>
            <w:vAlign w:val="center"/>
            <w:hideMark/>
          </w:tcPr>
          <w:p w14:paraId="47C160EE" w14:textId="77777777" w:rsidR="00D5467B" w:rsidRPr="00584106" w:rsidRDefault="00D5467B" w:rsidP="006831CF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036</w:t>
            </w:r>
          </w:p>
        </w:tc>
      </w:tr>
      <w:tr w:rsidR="00B140A1" w:rsidRPr="00584106" w14:paraId="68931491" w14:textId="77777777" w:rsidTr="006831CF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6A552C05" w14:textId="77777777" w:rsidR="00D5467B" w:rsidRPr="00584106" w:rsidRDefault="00D5467B" w:rsidP="006831CF">
            <w:pPr>
              <w:rPr>
                <w:sz w:val="17"/>
                <w:szCs w:val="17"/>
              </w:rPr>
            </w:pPr>
            <w:proofErr w:type="spellStart"/>
            <w:r w:rsidRPr="00584106">
              <w:rPr>
                <w:sz w:val="17"/>
                <w:szCs w:val="17"/>
              </w:rPr>
              <w:t>VCV</w:t>
            </w:r>
            <w:proofErr w:type="spellEnd"/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2g</w:t>
            </w:r>
            <w:proofErr w:type="spellEnd"/>
            <w:r w:rsidRPr="00584106">
              <w:rPr>
                <w:sz w:val="17"/>
                <w:szCs w:val="17"/>
              </w:rPr>
              <w:t xml:space="preserve"> bid for 1 day</w:t>
            </w:r>
          </w:p>
        </w:tc>
        <w:tc>
          <w:tcPr>
            <w:tcW w:w="1421" w:type="dxa"/>
            <w:noWrap/>
            <w:vAlign w:val="center"/>
            <w:hideMark/>
          </w:tcPr>
          <w:p w14:paraId="6086BB45" w14:textId="77777777" w:rsidR="00D5467B" w:rsidRPr="00584106" w:rsidRDefault="00D5467B" w:rsidP="006831CF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98</w:t>
            </w:r>
          </w:p>
        </w:tc>
        <w:tc>
          <w:tcPr>
            <w:tcW w:w="1421" w:type="dxa"/>
            <w:noWrap/>
            <w:vAlign w:val="center"/>
            <w:hideMark/>
          </w:tcPr>
          <w:p w14:paraId="2BCB1EC8" w14:textId="77777777" w:rsidR="00D5467B" w:rsidRPr="00584106" w:rsidRDefault="00D5467B" w:rsidP="006831CF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29/298</w:t>
            </w:r>
          </w:p>
        </w:tc>
        <w:tc>
          <w:tcPr>
            <w:tcW w:w="1421" w:type="dxa"/>
            <w:noWrap/>
            <w:vAlign w:val="center"/>
            <w:hideMark/>
          </w:tcPr>
          <w:p w14:paraId="2A68BAE5" w14:textId="77777777" w:rsidR="00D5467B" w:rsidRPr="00584106" w:rsidRDefault="00D5467B" w:rsidP="006831CF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43.3</w:t>
            </w:r>
          </w:p>
        </w:tc>
        <w:tc>
          <w:tcPr>
            <w:tcW w:w="1421" w:type="dxa"/>
            <w:noWrap/>
            <w:vAlign w:val="center"/>
            <w:hideMark/>
          </w:tcPr>
          <w:p w14:paraId="0ED6ADAC" w14:textId="77777777" w:rsidR="00D5467B" w:rsidRPr="00584106" w:rsidRDefault="00D5467B" w:rsidP="006831CF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8.0 (-0.1, 16.0)</w:t>
            </w:r>
          </w:p>
        </w:tc>
        <w:tc>
          <w:tcPr>
            <w:tcW w:w="1421" w:type="dxa"/>
            <w:noWrap/>
            <w:vAlign w:val="center"/>
            <w:hideMark/>
          </w:tcPr>
          <w:p w14:paraId="5CD16817" w14:textId="77777777" w:rsidR="00D5467B" w:rsidRPr="00584106" w:rsidRDefault="00D5467B" w:rsidP="006831CF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054</w:t>
            </w:r>
          </w:p>
        </w:tc>
      </w:tr>
      <w:tr w:rsidR="00B140A1" w:rsidRPr="00584106" w14:paraId="70CC52DC" w14:textId="77777777" w:rsidTr="006831CF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6D88F330" w14:textId="77777777" w:rsidR="00D5467B" w:rsidRPr="00584106" w:rsidRDefault="00D5467B" w:rsidP="006831CF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Placebo</w:t>
            </w:r>
          </w:p>
        </w:tc>
        <w:tc>
          <w:tcPr>
            <w:tcW w:w="1421" w:type="dxa"/>
            <w:noWrap/>
            <w:vAlign w:val="center"/>
            <w:hideMark/>
          </w:tcPr>
          <w:p w14:paraId="39E66396" w14:textId="77777777" w:rsidR="00D5467B" w:rsidRPr="00584106" w:rsidRDefault="00D5467B" w:rsidP="006831CF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317</w:t>
            </w:r>
          </w:p>
        </w:tc>
        <w:tc>
          <w:tcPr>
            <w:tcW w:w="1421" w:type="dxa"/>
            <w:noWrap/>
            <w:vAlign w:val="center"/>
            <w:hideMark/>
          </w:tcPr>
          <w:p w14:paraId="568741BD" w14:textId="77777777" w:rsidR="00D5467B" w:rsidRPr="00584106" w:rsidRDefault="00D5467B" w:rsidP="006831CF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12/317</w:t>
            </w:r>
          </w:p>
        </w:tc>
        <w:tc>
          <w:tcPr>
            <w:tcW w:w="1421" w:type="dxa"/>
            <w:noWrap/>
            <w:vAlign w:val="center"/>
            <w:hideMark/>
          </w:tcPr>
          <w:p w14:paraId="1DF1DE1B" w14:textId="77777777" w:rsidR="00D5467B" w:rsidRPr="00584106" w:rsidRDefault="00D5467B" w:rsidP="006831CF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35.3</w:t>
            </w:r>
          </w:p>
        </w:tc>
        <w:tc>
          <w:tcPr>
            <w:tcW w:w="1421" w:type="dxa"/>
            <w:noWrap/>
            <w:vAlign w:val="center"/>
            <w:hideMark/>
          </w:tcPr>
          <w:p w14:paraId="62E2819B" w14:textId="77777777" w:rsidR="00D5467B" w:rsidRPr="00584106" w:rsidRDefault="00D5467B" w:rsidP="006831CF">
            <w:pPr>
              <w:rPr>
                <w:sz w:val="17"/>
                <w:szCs w:val="17"/>
              </w:rPr>
            </w:pPr>
          </w:p>
        </w:tc>
        <w:tc>
          <w:tcPr>
            <w:tcW w:w="1421" w:type="dxa"/>
            <w:noWrap/>
            <w:vAlign w:val="center"/>
            <w:hideMark/>
          </w:tcPr>
          <w:p w14:paraId="2693024F" w14:textId="77777777" w:rsidR="00D5467B" w:rsidRPr="00584106" w:rsidRDefault="00D5467B" w:rsidP="006831CF">
            <w:pPr>
              <w:rPr>
                <w:sz w:val="17"/>
                <w:szCs w:val="17"/>
              </w:rPr>
            </w:pPr>
          </w:p>
        </w:tc>
      </w:tr>
      <w:tr w:rsidR="00304459" w:rsidRPr="00584106" w14:paraId="6BCD28DA" w14:textId="77777777">
        <w:trPr>
          <w:trHeight w:val="290"/>
        </w:trPr>
        <w:tc>
          <w:tcPr>
            <w:tcW w:w="9350" w:type="dxa"/>
            <w:gridSpan w:val="6"/>
            <w:noWrap/>
            <w:vAlign w:val="center"/>
            <w:hideMark/>
          </w:tcPr>
          <w:p w14:paraId="4A6A51B3" w14:textId="73E44DD4" w:rsidR="00304459" w:rsidRPr="00584106" w:rsidRDefault="00304459" w:rsidP="006831CF">
            <w:pPr>
              <w:rPr>
                <w:sz w:val="17"/>
                <w:szCs w:val="17"/>
              </w:rPr>
            </w:pPr>
            <w:proofErr w:type="spellStart"/>
            <w:r w:rsidRPr="00584106">
              <w:rPr>
                <w:b/>
                <w:bCs/>
                <w:sz w:val="17"/>
                <w:szCs w:val="17"/>
              </w:rPr>
              <w:t>2022_Kawashima</w:t>
            </w:r>
            <w:proofErr w:type="spellEnd"/>
          </w:p>
        </w:tc>
      </w:tr>
      <w:tr w:rsidR="00B140A1" w:rsidRPr="00584106" w14:paraId="1D10D6F2" w14:textId="77777777" w:rsidTr="006831CF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38A51175" w14:textId="77777777" w:rsidR="00D5467B" w:rsidRPr="00584106" w:rsidRDefault="00D5467B" w:rsidP="006831CF">
            <w:pPr>
              <w:rPr>
                <w:sz w:val="17"/>
                <w:szCs w:val="17"/>
              </w:rPr>
            </w:pPr>
            <w:proofErr w:type="spellStart"/>
            <w:r w:rsidRPr="00584106">
              <w:rPr>
                <w:sz w:val="17"/>
                <w:szCs w:val="17"/>
              </w:rPr>
              <w:t>AMV</w:t>
            </w:r>
            <w:proofErr w:type="spellEnd"/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1.2g</w:t>
            </w:r>
            <w:proofErr w:type="spellEnd"/>
            <w:r w:rsidRPr="00584106">
              <w:rPr>
                <w:sz w:val="17"/>
                <w:szCs w:val="17"/>
              </w:rPr>
              <w:t xml:space="preserve"> once</w:t>
            </w:r>
          </w:p>
        </w:tc>
        <w:tc>
          <w:tcPr>
            <w:tcW w:w="1421" w:type="dxa"/>
            <w:noWrap/>
            <w:vAlign w:val="center"/>
            <w:hideMark/>
          </w:tcPr>
          <w:p w14:paraId="2F9B7C76" w14:textId="77777777" w:rsidR="00D5467B" w:rsidRPr="00584106" w:rsidRDefault="00D5467B" w:rsidP="006831CF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421</w:t>
            </w:r>
          </w:p>
        </w:tc>
        <w:tc>
          <w:tcPr>
            <w:tcW w:w="1421" w:type="dxa"/>
            <w:noWrap/>
            <w:vAlign w:val="center"/>
            <w:hideMark/>
          </w:tcPr>
          <w:p w14:paraId="7B02953A" w14:textId="77777777" w:rsidR="00D5467B" w:rsidRPr="00584106" w:rsidRDefault="00D5467B" w:rsidP="006831CF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421" w:type="dxa"/>
            <w:noWrap/>
            <w:vAlign w:val="center"/>
            <w:hideMark/>
          </w:tcPr>
          <w:p w14:paraId="2D23D486" w14:textId="77777777" w:rsidR="00D5467B" w:rsidRPr="00584106" w:rsidRDefault="00D5467B" w:rsidP="006831CF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8.7</w:t>
            </w:r>
          </w:p>
        </w:tc>
        <w:tc>
          <w:tcPr>
            <w:tcW w:w="1421" w:type="dxa"/>
            <w:noWrap/>
            <w:vAlign w:val="center"/>
            <w:hideMark/>
          </w:tcPr>
          <w:p w14:paraId="529CD54C" w14:textId="77777777" w:rsidR="00D5467B" w:rsidRPr="00584106" w:rsidRDefault="00D5467B" w:rsidP="006831CF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9 (-5.2, 6.9)</w:t>
            </w:r>
          </w:p>
        </w:tc>
        <w:tc>
          <w:tcPr>
            <w:tcW w:w="1421" w:type="dxa"/>
            <w:noWrap/>
            <w:vAlign w:val="center"/>
            <w:hideMark/>
          </w:tcPr>
          <w:p w14:paraId="65AF9C6C" w14:textId="77777777" w:rsidR="00D5467B" w:rsidRPr="00584106" w:rsidRDefault="00D5467B" w:rsidP="006831CF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4193</w:t>
            </w:r>
          </w:p>
        </w:tc>
      </w:tr>
      <w:tr w:rsidR="00B140A1" w:rsidRPr="00584106" w14:paraId="005D3636" w14:textId="77777777" w:rsidTr="006831CF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2A12B11F" w14:textId="77777777" w:rsidR="00D5467B" w:rsidRPr="00584106" w:rsidRDefault="00D5467B" w:rsidP="006831CF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Placebo</w:t>
            </w:r>
          </w:p>
        </w:tc>
        <w:tc>
          <w:tcPr>
            <w:tcW w:w="1421" w:type="dxa"/>
            <w:noWrap/>
            <w:vAlign w:val="center"/>
            <w:hideMark/>
          </w:tcPr>
          <w:p w14:paraId="2A21B660" w14:textId="77777777" w:rsidR="00D5467B" w:rsidRPr="00584106" w:rsidRDefault="00D5467B" w:rsidP="006831CF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434</w:t>
            </w:r>
          </w:p>
        </w:tc>
        <w:tc>
          <w:tcPr>
            <w:tcW w:w="1421" w:type="dxa"/>
            <w:noWrap/>
            <w:vAlign w:val="center"/>
            <w:hideMark/>
          </w:tcPr>
          <w:p w14:paraId="6A5E389F" w14:textId="77777777" w:rsidR="00D5467B" w:rsidRPr="00584106" w:rsidRDefault="00D5467B" w:rsidP="006831CF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421" w:type="dxa"/>
            <w:noWrap/>
            <w:vAlign w:val="center"/>
            <w:hideMark/>
          </w:tcPr>
          <w:p w14:paraId="3BAF0AFF" w14:textId="77777777" w:rsidR="00D5467B" w:rsidRPr="00584106" w:rsidRDefault="00D5467B" w:rsidP="006831CF">
            <w:pPr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7.9</w:t>
            </w:r>
          </w:p>
        </w:tc>
        <w:tc>
          <w:tcPr>
            <w:tcW w:w="1421" w:type="dxa"/>
            <w:noWrap/>
            <w:vAlign w:val="center"/>
            <w:hideMark/>
          </w:tcPr>
          <w:p w14:paraId="4545AD4E" w14:textId="77777777" w:rsidR="00D5467B" w:rsidRPr="00584106" w:rsidRDefault="00D5467B" w:rsidP="006831CF">
            <w:pPr>
              <w:rPr>
                <w:sz w:val="17"/>
                <w:szCs w:val="17"/>
              </w:rPr>
            </w:pPr>
          </w:p>
        </w:tc>
        <w:tc>
          <w:tcPr>
            <w:tcW w:w="1421" w:type="dxa"/>
            <w:noWrap/>
            <w:vAlign w:val="center"/>
            <w:hideMark/>
          </w:tcPr>
          <w:p w14:paraId="1D166CEB" w14:textId="77777777" w:rsidR="00D5467B" w:rsidRPr="00584106" w:rsidRDefault="00D5467B" w:rsidP="006831CF">
            <w:pPr>
              <w:rPr>
                <w:sz w:val="17"/>
                <w:szCs w:val="17"/>
              </w:rPr>
            </w:pPr>
          </w:p>
        </w:tc>
      </w:tr>
    </w:tbl>
    <w:p w14:paraId="3F6B63B6" w14:textId="29068AE1" w:rsidR="00070EE1" w:rsidRPr="00584106" w:rsidRDefault="00070EE1" w:rsidP="00070EE1">
      <w:proofErr w:type="spellStart"/>
      <w:r w:rsidRPr="00584106">
        <w:t>AMV</w:t>
      </w:r>
      <w:proofErr w:type="spellEnd"/>
      <w:r w:rsidRPr="00584106">
        <w:t xml:space="preserve">: </w:t>
      </w:r>
      <w:proofErr w:type="spellStart"/>
      <w:r w:rsidRPr="00584106">
        <w:t>amenamevir</w:t>
      </w:r>
      <w:proofErr w:type="spellEnd"/>
      <w:r w:rsidRPr="00584106">
        <w:t xml:space="preserve">, bid: twice daily, CI: confidence interval, NA: not applicable/not reported, </w:t>
      </w:r>
      <w:proofErr w:type="spellStart"/>
      <w:r w:rsidRPr="00584106">
        <w:t>VCV</w:t>
      </w:r>
      <w:proofErr w:type="spellEnd"/>
      <w:r w:rsidRPr="00584106">
        <w:t>: valacyclovir</w:t>
      </w:r>
    </w:p>
    <w:p w14:paraId="3F232471" w14:textId="77777777" w:rsidR="00D5467B" w:rsidRPr="00584106" w:rsidRDefault="00D5467B" w:rsidP="00A064AA"/>
    <w:p w14:paraId="47F996DB" w14:textId="77777777" w:rsidR="00DA59B5" w:rsidRPr="00584106" w:rsidRDefault="00DA59B5" w:rsidP="00C54BA1">
      <w:pPr>
        <w:rPr>
          <w:u w:val="single"/>
        </w:rPr>
      </w:pPr>
    </w:p>
    <w:p w14:paraId="72D57F35" w14:textId="77777777" w:rsidR="00DA59B5" w:rsidRPr="00584106" w:rsidRDefault="00DA59B5" w:rsidP="00C54BA1">
      <w:pPr>
        <w:rPr>
          <w:u w:val="single"/>
        </w:rPr>
      </w:pPr>
    </w:p>
    <w:p w14:paraId="1459FB7B" w14:textId="77777777" w:rsidR="00DA59B5" w:rsidRPr="00584106" w:rsidRDefault="00DA59B5" w:rsidP="00C54BA1">
      <w:pPr>
        <w:rPr>
          <w:u w:val="single"/>
        </w:rPr>
      </w:pPr>
    </w:p>
    <w:p w14:paraId="44F5A5F3" w14:textId="77777777" w:rsidR="00DA59B5" w:rsidRPr="00584106" w:rsidRDefault="00DA59B5" w:rsidP="00C54BA1">
      <w:pPr>
        <w:rPr>
          <w:u w:val="single"/>
        </w:rPr>
      </w:pPr>
    </w:p>
    <w:p w14:paraId="68FA97D5" w14:textId="77777777" w:rsidR="00DA59B5" w:rsidRPr="00584106" w:rsidRDefault="00DA59B5" w:rsidP="00C54BA1">
      <w:pPr>
        <w:rPr>
          <w:u w:val="single"/>
        </w:rPr>
      </w:pPr>
    </w:p>
    <w:p w14:paraId="3A560D8A" w14:textId="77777777" w:rsidR="00DA59B5" w:rsidRPr="00584106" w:rsidRDefault="00DA59B5" w:rsidP="00C54BA1">
      <w:pPr>
        <w:rPr>
          <w:u w:val="single"/>
        </w:rPr>
      </w:pPr>
    </w:p>
    <w:p w14:paraId="74F00C07" w14:textId="77777777" w:rsidR="00DA59B5" w:rsidRPr="00584106" w:rsidRDefault="00DA59B5" w:rsidP="00C54BA1">
      <w:pPr>
        <w:rPr>
          <w:u w:val="single"/>
        </w:rPr>
      </w:pPr>
    </w:p>
    <w:p w14:paraId="013086D9" w14:textId="77777777" w:rsidR="00DA59B5" w:rsidRPr="00584106" w:rsidRDefault="00DA59B5" w:rsidP="00C54BA1">
      <w:pPr>
        <w:rPr>
          <w:u w:val="single"/>
        </w:rPr>
      </w:pPr>
    </w:p>
    <w:p w14:paraId="6A50B3BA" w14:textId="77777777" w:rsidR="00DA59B5" w:rsidRPr="00584106" w:rsidRDefault="00DA59B5" w:rsidP="00C54BA1">
      <w:pPr>
        <w:rPr>
          <w:u w:val="single"/>
        </w:rPr>
      </w:pPr>
    </w:p>
    <w:p w14:paraId="22BE2155" w14:textId="77777777" w:rsidR="00DA59B5" w:rsidRPr="00584106" w:rsidRDefault="00DA59B5" w:rsidP="00C54BA1">
      <w:pPr>
        <w:rPr>
          <w:u w:val="single"/>
        </w:rPr>
      </w:pPr>
    </w:p>
    <w:p w14:paraId="7ED0CB66" w14:textId="77777777" w:rsidR="00DA59B5" w:rsidRPr="00584106" w:rsidRDefault="00DA59B5" w:rsidP="00C54BA1">
      <w:pPr>
        <w:rPr>
          <w:u w:val="single"/>
        </w:rPr>
      </w:pPr>
    </w:p>
    <w:p w14:paraId="54521A1A" w14:textId="77777777" w:rsidR="00DA59B5" w:rsidRPr="00584106" w:rsidRDefault="00DA59B5" w:rsidP="00C54BA1">
      <w:pPr>
        <w:rPr>
          <w:u w:val="single"/>
        </w:rPr>
      </w:pPr>
    </w:p>
    <w:p w14:paraId="251E2476" w14:textId="77777777" w:rsidR="00DA59B5" w:rsidRPr="00584106" w:rsidRDefault="00DA59B5" w:rsidP="00C54BA1">
      <w:pPr>
        <w:rPr>
          <w:u w:val="single"/>
        </w:rPr>
      </w:pPr>
    </w:p>
    <w:p w14:paraId="395B1ABA" w14:textId="77777777" w:rsidR="00DA59B5" w:rsidRPr="00584106" w:rsidRDefault="00DA59B5" w:rsidP="00C54BA1">
      <w:pPr>
        <w:rPr>
          <w:u w:val="single"/>
        </w:rPr>
      </w:pPr>
    </w:p>
    <w:p w14:paraId="348D3306" w14:textId="77777777" w:rsidR="00DA59B5" w:rsidRPr="00584106" w:rsidRDefault="00DA59B5" w:rsidP="00C54BA1">
      <w:pPr>
        <w:rPr>
          <w:u w:val="single"/>
        </w:rPr>
      </w:pPr>
    </w:p>
    <w:p w14:paraId="08EAD2AA" w14:textId="77777777" w:rsidR="00DA59B5" w:rsidRPr="00584106" w:rsidRDefault="00DA59B5" w:rsidP="00C54BA1">
      <w:pPr>
        <w:rPr>
          <w:u w:val="single"/>
        </w:rPr>
      </w:pPr>
    </w:p>
    <w:p w14:paraId="2D08561C" w14:textId="77777777" w:rsidR="00DA59B5" w:rsidRPr="00584106" w:rsidRDefault="00DA59B5" w:rsidP="00C54BA1">
      <w:pPr>
        <w:rPr>
          <w:u w:val="single"/>
        </w:rPr>
      </w:pPr>
    </w:p>
    <w:p w14:paraId="23163D86" w14:textId="77777777" w:rsidR="00DA59B5" w:rsidRPr="00584106" w:rsidRDefault="00DA59B5" w:rsidP="00C54BA1">
      <w:pPr>
        <w:rPr>
          <w:u w:val="single"/>
        </w:rPr>
      </w:pPr>
    </w:p>
    <w:p w14:paraId="534EE1F9" w14:textId="77777777" w:rsidR="00DA59B5" w:rsidRPr="00584106" w:rsidRDefault="00DA59B5" w:rsidP="00C54BA1">
      <w:pPr>
        <w:rPr>
          <w:u w:val="single"/>
        </w:rPr>
      </w:pPr>
    </w:p>
    <w:p w14:paraId="7162AE3F" w14:textId="77777777" w:rsidR="00DA59B5" w:rsidRPr="00584106" w:rsidRDefault="00DA59B5" w:rsidP="00C54BA1">
      <w:pPr>
        <w:rPr>
          <w:u w:val="single"/>
        </w:rPr>
      </w:pPr>
    </w:p>
    <w:p w14:paraId="77924A42" w14:textId="77777777" w:rsidR="00DA59B5" w:rsidRPr="00584106" w:rsidRDefault="00DA59B5" w:rsidP="00C54BA1">
      <w:pPr>
        <w:rPr>
          <w:u w:val="single"/>
        </w:rPr>
      </w:pPr>
    </w:p>
    <w:p w14:paraId="6F2DF64D" w14:textId="77777777" w:rsidR="00DA59B5" w:rsidRPr="00584106" w:rsidRDefault="00DA59B5" w:rsidP="00C54BA1">
      <w:pPr>
        <w:rPr>
          <w:u w:val="single"/>
        </w:rPr>
      </w:pPr>
    </w:p>
    <w:p w14:paraId="5B253868" w14:textId="77777777" w:rsidR="00DA59B5" w:rsidRPr="00584106" w:rsidRDefault="00DA59B5" w:rsidP="00C54BA1">
      <w:pPr>
        <w:rPr>
          <w:u w:val="single"/>
        </w:rPr>
      </w:pPr>
    </w:p>
    <w:p w14:paraId="014CFBE0" w14:textId="77777777" w:rsidR="00DA59B5" w:rsidRPr="00584106" w:rsidRDefault="00DA59B5" w:rsidP="00C54BA1">
      <w:pPr>
        <w:rPr>
          <w:u w:val="single"/>
        </w:rPr>
      </w:pPr>
    </w:p>
    <w:p w14:paraId="0920848C" w14:textId="3DF1D389" w:rsidR="0044384C" w:rsidRPr="00584106" w:rsidRDefault="00433251" w:rsidP="00C54BA1">
      <w:r w:rsidRPr="00584106">
        <w:rPr>
          <w:u w:val="single"/>
        </w:rPr>
        <w:lastRenderedPageBreak/>
        <w:t xml:space="preserve">Table </w:t>
      </w:r>
      <w:proofErr w:type="spellStart"/>
      <w:r w:rsidR="00963DA6" w:rsidRPr="00584106">
        <w:rPr>
          <w:u w:val="single"/>
        </w:rPr>
        <w:t>S</w:t>
      </w:r>
      <w:r w:rsidR="007D2452" w:rsidRPr="00584106">
        <w:rPr>
          <w:u w:val="single"/>
        </w:rPr>
        <w:t>5</w:t>
      </w:r>
      <w:proofErr w:type="spellEnd"/>
      <w:r w:rsidRPr="00584106">
        <w:t>: Reported efficacy values for each study contributing to meta-analysis of percentage with an aborted lesion in the episodic treatment of or</w:t>
      </w:r>
      <w:r w:rsidR="006A294B" w:rsidRPr="00584106">
        <w:t>o-labi</w:t>
      </w:r>
      <w:r w:rsidRPr="00584106">
        <w:t>al herpes</w:t>
      </w:r>
    </w:p>
    <w:p w14:paraId="304DD462" w14:textId="77777777" w:rsidR="007B621C" w:rsidRPr="00584106" w:rsidRDefault="007B621C" w:rsidP="00C54BA1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45"/>
        <w:gridCol w:w="772"/>
        <w:gridCol w:w="905"/>
        <w:gridCol w:w="904"/>
        <w:gridCol w:w="905"/>
        <w:gridCol w:w="905"/>
        <w:gridCol w:w="904"/>
        <w:gridCol w:w="905"/>
        <w:gridCol w:w="905"/>
      </w:tblGrid>
      <w:tr w:rsidR="00334630" w:rsidRPr="00584106" w14:paraId="22B58E52" w14:textId="77777777" w:rsidTr="00C452E9">
        <w:trPr>
          <w:trHeight w:val="20"/>
        </w:trPr>
        <w:tc>
          <w:tcPr>
            <w:tcW w:w="2245" w:type="dxa"/>
            <w:noWrap/>
            <w:vAlign w:val="bottom"/>
            <w:hideMark/>
          </w:tcPr>
          <w:p w14:paraId="228FA08F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</w:p>
        </w:tc>
        <w:tc>
          <w:tcPr>
            <w:tcW w:w="772" w:type="dxa"/>
            <w:noWrap/>
            <w:vAlign w:val="bottom"/>
            <w:hideMark/>
          </w:tcPr>
          <w:p w14:paraId="7B0F5EF2" w14:textId="77777777" w:rsidR="008606FA" w:rsidRPr="00584106" w:rsidRDefault="008606FA" w:rsidP="0064635E">
            <w:pPr>
              <w:spacing w:after="160"/>
              <w:rPr>
                <w:b/>
                <w:bCs/>
                <w:sz w:val="17"/>
                <w:szCs w:val="17"/>
              </w:rPr>
            </w:pPr>
            <w:r w:rsidRPr="00584106">
              <w:rPr>
                <w:b/>
                <w:bCs/>
                <w:sz w:val="17"/>
                <w:szCs w:val="17"/>
              </w:rPr>
              <w:t>N</w:t>
            </w:r>
          </w:p>
        </w:tc>
        <w:tc>
          <w:tcPr>
            <w:tcW w:w="905" w:type="dxa"/>
            <w:noWrap/>
            <w:vAlign w:val="bottom"/>
            <w:hideMark/>
          </w:tcPr>
          <w:p w14:paraId="17BA5151" w14:textId="77777777" w:rsidR="008606FA" w:rsidRPr="00584106" w:rsidRDefault="008606FA" w:rsidP="0064635E">
            <w:pPr>
              <w:spacing w:after="160"/>
              <w:rPr>
                <w:b/>
                <w:bCs/>
                <w:sz w:val="17"/>
                <w:szCs w:val="17"/>
              </w:rPr>
            </w:pPr>
            <w:r w:rsidRPr="00584106">
              <w:rPr>
                <w:b/>
                <w:bCs/>
                <w:sz w:val="17"/>
                <w:szCs w:val="17"/>
              </w:rPr>
              <w:t>Mean</w:t>
            </w:r>
          </w:p>
        </w:tc>
        <w:tc>
          <w:tcPr>
            <w:tcW w:w="904" w:type="dxa"/>
            <w:noWrap/>
            <w:vAlign w:val="bottom"/>
            <w:hideMark/>
          </w:tcPr>
          <w:p w14:paraId="61CE5D60" w14:textId="77777777" w:rsidR="008606FA" w:rsidRPr="00584106" w:rsidRDefault="008606FA" w:rsidP="0064635E">
            <w:pPr>
              <w:spacing w:after="160"/>
              <w:rPr>
                <w:b/>
                <w:bCs/>
                <w:sz w:val="17"/>
                <w:szCs w:val="17"/>
              </w:rPr>
            </w:pPr>
            <w:r w:rsidRPr="00584106">
              <w:rPr>
                <w:b/>
                <w:bCs/>
                <w:sz w:val="17"/>
                <w:szCs w:val="17"/>
              </w:rPr>
              <w:t>Median</w:t>
            </w:r>
          </w:p>
        </w:tc>
        <w:tc>
          <w:tcPr>
            <w:tcW w:w="905" w:type="dxa"/>
            <w:noWrap/>
            <w:vAlign w:val="bottom"/>
            <w:hideMark/>
          </w:tcPr>
          <w:p w14:paraId="44E11A9E" w14:textId="77777777" w:rsidR="008606FA" w:rsidRPr="00584106" w:rsidRDefault="008606FA" w:rsidP="0064635E">
            <w:pPr>
              <w:spacing w:after="160"/>
              <w:rPr>
                <w:b/>
                <w:bCs/>
                <w:sz w:val="17"/>
                <w:szCs w:val="17"/>
              </w:rPr>
            </w:pPr>
            <w:r w:rsidRPr="00584106">
              <w:rPr>
                <w:b/>
                <w:bCs/>
                <w:sz w:val="17"/>
                <w:szCs w:val="17"/>
              </w:rPr>
              <w:t>Range</w:t>
            </w:r>
          </w:p>
        </w:tc>
        <w:tc>
          <w:tcPr>
            <w:tcW w:w="905" w:type="dxa"/>
            <w:noWrap/>
            <w:vAlign w:val="bottom"/>
            <w:hideMark/>
          </w:tcPr>
          <w:p w14:paraId="0AC70B13" w14:textId="77777777" w:rsidR="008606FA" w:rsidRPr="00584106" w:rsidRDefault="008606FA" w:rsidP="0064635E">
            <w:pPr>
              <w:spacing w:after="160"/>
              <w:rPr>
                <w:b/>
                <w:bCs/>
                <w:sz w:val="17"/>
                <w:szCs w:val="17"/>
              </w:rPr>
            </w:pPr>
            <w:r w:rsidRPr="00584106">
              <w:rPr>
                <w:b/>
                <w:bCs/>
                <w:sz w:val="17"/>
                <w:szCs w:val="17"/>
              </w:rPr>
              <w:t>Median difference (95% CI)</w:t>
            </w:r>
          </w:p>
        </w:tc>
        <w:tc>
          <w:tcPr>
            <w:tcW w:w="904" w:type="dxa"/>
            <w:noWrap/>
            <w:vAlign w:val="bottom"/>
            <w:hideMark/>
          </w:tcPr>
          <w:p w14:paraId="11008C0E" w14:textId="77777777" w:rsidR="008606FA" w:rsidRPr="00584106" w:rsidRDefault="008606FA" w:rsidP="0064635E">
            <w:pPr>
              <w:spacing w:after="160"/>
              <w:rPr>
                <w:b/>
                <w:bCs/>
                <w:sz w:val="17"/>
                <w:szCs w:val="17"/>
              </w:rPr>
            </w:pPr>
            <w:r w:rsidRPr="00584106">
              <w:rPr>
                <w:b/>
                <w:bCs/>
                <w:sz w:val="17"/>
                <w:szCs w:val="17"/>
              </w:rPr>
              <w:t>HR (95% CI)</w:t>
            </w:r>
          </w:p>
        </w:tc>
        <w:tc>
          <w:tcPr>
            <w:tcW w:w="905" w:type="dxa"/>
            <w:noWrap/>
            <w:vAlign w:val="bottom"/>
            <w:hideMark/>
          </w:tcPr>
          <w:p w14:paraId="5D09B8BF" w14:textId="2B5BC4BA" w:rsidR="008606FA" w:rsidRPr="00584106" w:rsidRDefault="008606FA" w:rsidP="0064635E">
            <w:pPr>
              <w:spacing w:after="160"/>
              <w:rPr>
                <w:b/>
                <w:bCs/>
                <w:sz w:val="17"/>
                <w:szCs w:val="17"/>
              </w:rPr>
            </w:pPr>
            <w:r w:rsidRPr="00584106">
              <w:rPr>
                <w:b/>
                <w:bCs/>
                <w:sz w:val="17"/>
                <w:szCs w:val="17"/>
              </w:rPr>
              <w:t>P</w:t>
            </w:r>
            <w:r w:rsidR="00F3492F" w:rsidRPr="00584106">
              <w:rPr>
                <w:b/>
                <w:bCs/>
                <w:sz w:val="17"/>
                <w:szCs w:val="17"/>
              </w:rPr>
              <w:t>lace</w:t>
            </w:r>
            <w:r w:rsidRPr="00584106">
              <w:rPr>
                <w:b/>
                <w:bCs/>
                <w:sz w:val="17"/>
                <w:szCs w:val="17"/>
              </w:rPr>
              <w:t xml:space="preserve">bo-adjusted </w:t>
            </w:r>
            <w:proofErr w:type="gramStart"/>
            <w:r w:rsidRPr="00584106">
              <w:rPr>
                <w:b/>
                <w:bCs/>
                <w:sz w:val="17"/>
                <w:szCs w:val="17"/>
              </w:rPr>
              <w:t>mean</w:t>
            </w:r>
            <w:proofErr w:type="gramEnd"/>
            <w:r w:rsidRPr="00584106">
              <w:rPr>
                <w:b/>
                <w:bCs/>
                <w:sz w:val="17"/>
                <w:szCs w:val="17"/>
              </w:rPr>
              <w:t xml:space="preserve"> difference (95% CI)</w:t>
            </w:r>
          </w:p>
        </w:tc>
        <w:tc>
          <w:tcPr>
            <w:tcW w:w="905" w:type="dxa"/>
            <w:noWrap/>
            <w:vAlign w:val="bottom"/>
            <w:hideMark/>
          </w:tcPr>
          <w:p w14:paraId="5901520C" w14:textId="73E7F1DF" w:rsidR="008606FA" w:rsidRPr="00584106" w:rsidRDefault="00334630" w:rsidP="0064635E">
            <w:pPr>
              <w:spacing w:after="160"/>
              <w:rPr>
                <w:b/>
                <w:bCs/>
                <w:sz w:val="17"/>
                <w:szCs w:val="17"/>
              </w:rPr>
            </w:pPr>
            <w:r w:rsidRPr="00584106">
              <w:rPr>
                <w:b/>
                <w:bCs/>
                <w:sz w:val="17"/>
                <w:szCs w:val="17"/>
              </w:rPr>
              <w:t xml:space="preserve">Reported </w:t>
            </w:r>
            <w:r w:rsidR="008606FA" w:rsidRPr="00584106">
              <w:rPr>
                <w:b/>
                <w:bCs/>
                <w:sz w:val="17"/>
                <w:szCs w:val="17"/>
              </w:rPr>
              <w:t>p-value for placebo comparison</w:t>
            </w:r>
          </w:p>
        </w:tc>
      </w:tr>
      <w:tr w:rsidR="001E3BE4" w:rsidRPr="00584106" w14:paraId="74787D38" w14:textId="77777777" w:rsidTr="00C452E9">
        <w:trPr>
          <w:trHeight w:val="20"/>
        </w:trPr>
        <w:tc>
          <w:tcPr>
            <w:tcW w:w="9350" w:type="dxa"/>
            <w:gridSpan w:val="9"/>
            <w:noWrap/>
            <w:hideMark/>
          </w:tcPr>
          <w:p w14:paraId="7DEC7CB1" w14:textId="07E8E872" w:rsidR="001E3BE4" w:rsidRPr="00584106" w:rsidRDefault="001E3BE4" w:rsidP="0064635E">
            <w:pPr>
              <w:spacing w:after="160"/>
              <w:rPr>
                <w:sz w:val="17"/>
                <w:szCs w:val="17"/>
              </w:rPr>
            </w:pPr>
            <w:proofErr w:type="spellStart"/>
            <w:r w:rsidRPr="00584106">
              <w:rPr>
                <w:b/>
                <w:bCs/>
                <w:sz w:val="17"/>
                <w:szCs w:val="17"/>
              </w:rPr>
              <w:t>2003_Spruance_Study1</w:t>
            </w:r>
            <w:proofErr w:type="spellEnd"/>
          </w:p>
        </w:tc>
      </w:tr>
      <w:tr w:rsidR="00334630" w:rsidRPr="00584106" w14:paraId="0801C948" w14:textId="77777777" w:rsidTr="00C452E9">
        <w:trPr>
          <w:trHeight w:val="20"/>
        </w:trPr>
        <w:tc>
          <w:tcPr>
            <w:tcW w:w="2245" w:type="dxa"/>
            <w:noWrap/>
            <w:vAlign w:val="center"/>
            <w:hideMark/>
          </w:tcPr>
          <w:p w14:paraId="4D68D557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proofErr w:type="spellStart"/>
            <w:r w:rsidRPr="00584106">
              <w:rPr>
                <w:sz w:val="17"/>
                <w:szCs w:val="17"/>
              </w:rPr>
              <w:t>VCV</w:t>
            </w:r>
            <w:proofErr w:type="spellEnd"/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2g</w:t>
            </w:r>
            <w:proofErr w:type="spellEnd"/>
            <w:r w:rsidRPr="00584106">
              <w:rPr>
                <w:sz w:val="17"/>
                <w:szCs w:val="17"/>
              </w:rPr>
              <w:t xml:space="preserve"> bid for 1 day then </w:t>
            </w:r>
            <w:proofErr w:type="spellStart"/>
            <w:r w:rsidRPr="00584106">
              <w:rPr>
                <w:sz w:val="17"/>
                <w:szCs w:val="17"/>
              </w:rPr>
              <w:t>1g</w:t>
            </w:r>
            <w:proofErr w:type="spellEnd"/>
            <w:r w:rsidRPr="00584106">
              <w:rPr>
                <w:sz w:val="17"/>
                <w:szCs w:val="17"/>
              </w:rPr>
              <w:t xml:space="preserve"> bid for 1 day</w:t>
            </w:r>
          </w:p>
        </w:tc>
        <w:tc>
          <w:tcPr>
            <w:tcW w:w="772" w:type="dxa"/>
            <w:noWrap/>
            <w:vAlign w:val="center"/>
            <w:hideMark/>
          </w:tcPr>
          <w:p w14:paraId="49CD3828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99</w:t>
            </w:r>
          </w:p>
        </w:tc>
        <w:tc>
          <w:tcPr>
            <w:tcW w:w="905" w:type="dxa"/>
            <w:noWrap/>
            <w:vAlign w:val="center"/>
            <w:hideMark/>
          </w:tcPr>
          <w:p w14:paraId="60F0304B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.5</w:t>
            </w:r>
          </w:p>
        </w:tc>
        <w:tc>
          <w:tcPr>
            <w:tcW w:w="904" w:type="dxa"/>
            <w:noWrap/>
            <w:vAlign w:val="center"/>
            <w:hideMark/>
          </w:tcPr>
          <w:p w14:paraId="79799E4F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.3</w:t>
            </w:r>
          </w:p>
        </w:tc>
        <w:tc>
          <w:tcPr>
            <w:tcW w:w="905" w:type="dxa"/>
            <w:noWrap/>
            <w:vAlign w:val="center"/>
            <w:hideMark/>
          </w:tcPr>
          <w:p w14:paraId="49BB4093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(0.0, 15.0)</w:t>
            </w:r>
          </w:p>
        </w:tc>
        <w:tc>
          <w:tcPr>
            <w:tcW w:w="905" w:type="dxa"/>
            <w:noWrap/>
            <w:vAlign w:val="center"/>
            <w:hideMark/>
          </w:tcPr>
          <w:p w14:paraId="2FA91541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904" w:type="dxa"/>
            <w:noWrap/>
            <w:vAlign w:val="center"/>
            <w:hideMark/>
          </w:tcPr>
          <w:p w14:paraId="04A12DE4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905" w:type="dxa"/>
            <w:noWrap/>
            <w:vAlign w:val="center"/>
            <w:hideMark/>
          </w:tcPr>
          <w:p w14:paraId="366A3E0C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-0.4 (-0.9, 0.1)</w:t>
            </w:r>
          </w:p>
        </w:tc>
        <w:tc>
          <w:tcPr>
            <w:tcW w:w="905" w:type="dxa"/>
            <w:noWrap/>
            <w:vAlign w:val="center"/>
            <w:hideMark/>
          </w:tcPr>
          <w:p w14:paraId="24DB315F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008</w:t>
            </w:r>
          </w:p>
        </w:tc>
      </w:tr>
      <w:tr w:rsidR="00334630" w:rsidRPr="00584106" w14:paraId="0A8F21A7" w14:textId="77777777" w:rsidTr="00C452E9">
        <w:trPr>
          <w:trHeight w:val="20"/>
        </w:trPr>
        <w:tc>
          <w:tcPr>
            <w:tcW w:w="2245" w:type="dxa"/>
            <w:noWrap/>
            <w:vAlign w:val="center"/>
            <w:hideMark/>
          </w:tcPr>
          <w:p w14:paraId="4793725F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proofErr w:type="spellStart"/>
            <w:r w:rsidRPr="00584106">
              <w:rPr>
                <w:sz w:val="17"/>
                <w:szCs w:val="17"/>
              </w:rPr>
              <w:t>VCV</w:t>
            </w:r>
            <w:proofErr w:type="spellEnd"/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2g</w:t>
            </w:r>
            <w:proofErr w:type="spellEnd"/>
            <w:r w:rsidRPr="00584106">
              <w:rPr>
                <w:sz w:val="17"/>
                <w:szCs w:val="17"/>
              </w:rPr>
              <w:t xml:space="preserve"> bid for 1 day</w:t>
            </w:r>
          </w:p>
        </w:tc>
        <w:tc>
          <w:tcPr>
            <w:tcW w:w="772" w:type="dxa"/>
            <w:noWrap/>
            <w:vAlign w:val="center"/>
            <w:hideMark/>
          </w:tcPr>
          <w:p w14:paraId="7E978E95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311</w:t>
            </w:r>
          </w:p>
        </w:tc>
        <w:tc>
          <w:tcPr>
            <w:tcW w:w="905" w:type="dxa"/>
            <w:noWrap/>
            <w:vAlign w:val="center"/>
            <w:hideMark/>
          </w:tcPr>
          <w:p w14:paraId="1745F5CC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.1</w:t>
            </w:r>
          </w:p>
        </w:tc>
        <w:tc>
          <w:tcPr>
            <w:tcW w:w="904" w:type="dxa"/>
            <w:noWrap/>
            <w:vAlign w:val="center"/>
            <w:hideMark/>
          </w:tcPr>
          <w:p w14:paraId="71F35CC3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.2</w:t>
            </w:r>
          </w:p>
        </w:tc>
        <w:tc>
          <w:tcPr>
            <w:tcW w:w="905" w:type="dxa"/>
            <w:noWrap/>
            <w:vAlign w:val="center"/>
            <w:hideMark/>
          </w:tcPr>
          <w:p w14:paraId="203A93E3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(0.0, 15.0)</w:t>
            </w:r>
          </w:p>
        </w:tc>
        <w:tc>
          <w:tcPr>
            <w:tcW w:w="905" w:type="dxa"/>
            <w:noWrap/>
            <w:vAlign w:val="center"/>
            <w:hideMark/>
          </w:tcPr>
          <w:p w14:paraId="02482670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904" w:type="dxa"/>
            <w:noWrap/>
            <w:vAlign w:val="center"/>
            <w:hideMark/>
          </w:tcPr>
          <w:p w14:paraId="24F7484B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905" w:type="dxa"/>
            <w:noWrap/>
            <w:vAlign w:val="center"/>
            <w:hideMark/>
          </w:tcPr>
          <w:p w14:paraId="3D9D222A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-0.7 (-1.3, -0.2)</w:t>
            </w:r>
          </w:p>
        </w:tc>
        <w:tc>
          <w:tcPr>
            <w:tcW w:w="905" w:type="dxa"/>
            <w:noWrap/>
            <w:vAlign w:val="center"/>
            <w:hideMark/>
          </w:tcPr>
          <w:p w14:paraId="50348996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009</w:t>
            </w:r>
          </w:p>
        </w:tc>
      </w:tr>
      <w:tr w:rsidR="00334630" w:rsidRPr="00584106" w14:paraId="5D091CF4" w14:textId="77777777" w:rsidTr="00C452E9">
        <w:trPr>
          <w:trHeight w:val="20"/>
        </w:trPr>
        <w:tc>
          <w:tcPr>
            <w:tcW w:w="2245" w:type="dxa"/>
            <w:noWrap/>
            <w:vAlign w:val="center"/>
            <w:hideMark/>
          </w:tcPr>
          <w:p w14:paraId="300AB532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Placebo</w:t>
            </w:r>
          </w:p>
        </w:tc>
        <w:tc>
          <w:tcPr>
            <w:tcW w:w="772" w:type="dxa"/>
            <w:noWrap/>
            <w:vAlign w:val="center"/>
            <w:hideMark/>
          </w:tcPr>
          <w:p w14:paraId="25D61B7A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92</w:t>
            </w:r>
          </w:p>
        </w:tc>
        <w:tc>
          <w:tcPr>
            <w:tcW w:w="905" w:type="dxa"/>
            <w:noWrap/>
            <w:vAlign w:val="center"/>
            <w:hideMark/>
          </w:tcPr>
          <w:p w14:paraId="21E8E8C5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.9</w:t>
            </w:r>
          </w:p>
        </w:tc>
        <w:tc>
          <w:tcPr>
            <w:tcW w:w="904" w:type="dxa"/>
            <w:noWrap/>
            <w:vAlign w:val="center"/>
            <w:hideMark/>
          </w:tcPr>
          <w:p w14:paraId="7F36920C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.8</w:t>
            </w:r>
          </w:p>
        </w:tc>
        <w:tc>
          <w:tcPr>
            <w:tcW w:w="905" w:type="dxa"/>
            <w:noWrap/>
            <w:vAlign w:val="center"/>
            <w:hideMark/>
          </w:tcPr>
          <w:p w14:paraId="6B8DD74F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(0.0, 15.0)</w:t>
            </w:r>
          </w:p>
        </w:tc>
        <w:tc>
          <w:tcPr>
            <w:tcW w:w="905" w:type="dxa"/>
            <w:noWrap/>
            <w:vAlign w:val="center"/>
            <w:hideMark/>
          </w:tcPr>
          <w:p w14:paraId="3B89E2C4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</w:p>
        </w:tc>
        <w:tc>
          <w:tcPr>
            <w:tcW w:w="904" w:type="dxa"/>
            <w:noWrap/>
            <w:vAlign w:val="center"/>
            <w:hideMark/>
          </w:tcPr>
          <w:p w14:paraId="33CD56CA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14:paraId="67875833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14:paraId="4E4F8E0B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</w:p>
        </w:tc>
      </w:tr>
      <w:tr w:rsidR="001E3BE4" w:rsidRPr="00584106" w14:paraId="136AE0CF" w14:textId="77777777" w:rsidTr="00C452E9">
        <w:trPr>
          <w:trHeight w:val="20"/>
        </w:trPr>
        <w:tc>
          <w:tcPr>
            <w:tcW w:w="9350" w:type="dxa"/>
            <w:gridSpan w:val="9"/>
            <w:noWrap/>
            <w:vAlign w:val="center"/>
            <w:hideMark/>
          </w:tcPr>
          <w:p w14:paraId="06CA2144" w14:textId="4E831F94" w:rsidR="001E3BE4" w:rsidRPr="00584106" w:rsidRDefault="001E3BE4" w:rsidP="0064635E">
            <w:pPr>
              <w:spacing w:after="160"/>
              <w:rPr>
                <w:sz w:val="17"/>
                <w:szCs w:val="17"/>
              </w:rPr>
            </w:pPr>
            <w:proofErr w:type="spellStart"/>
            <w:r w:rsidRPr="00584106">
              <w:rPr>
                <w:b/>
                <w:bCs/>
                <w:sz w:val="17"/>
                <w:szCs w:val="17"/>
              </w:rPr>
              <w:t>2003_Spruance_Study2</w:t>
            </w:r>
            <w:proofErr w:type="spellEnd"/>
          </w:p>
        </w:tc>
      </w:tr>
      <w:tr w:rsidR="00334630" w:rsidRPr="00584106" w14:paraId="188D536B" w14:textId="77777777" w:rsidTr="00C452E9">
        <w:trPr>
          <w:trHeight w:val="20"/>
        </w:trPr>
        <w:tc>
          <w:tcPr>
            <w:tcW w:w="2245" w:type="dxa"/>
            <w:noWrap/>
            <w:vAlign w:val="center"/>
            <w:hideMark/>
          </w:tcPr>
          <w:p w14:paraId="063F1409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proofErr w:type="spellStart"/>
            <w:r w:rsidRPr="00584106">
              <w:rPr>
                <w:sz w:val="17"/>
                <w:szCs w:val="17"/>
              </w:rPr>
              <w:t>VCV</w:t>
            </w:r>
            <w:proofErr w:type="spellEnd"/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2g</w:t>
            </w:r>
            <w:proofErr w:type="spellEnd"/>
            <w:r w:rsidRPr="00584106">
              <w:rPr>
                <w:sz w:val="17"/>
                <w:szCs w:val="17"/>
              </w:rPr>
              <w:t xml:space="preserve"> bid for 1 day then </w:t>
            </w:r>
            <w:proofErr w:type="spellStart"/>
            <w:r w:rsidRPr="00584106">
              <w:rPr>
                <w:sz w:val="17"/>
                <w:szCs w:val="17"/>
              </w:rPr>
              <w:t>1g</w:t>
            </w:r>
            <w:proofErr w:type="spellEnd"/>
            <w:r w:rsidRPr="00584106">
              <w:rPr>
                <w:sz w:val="17"/>
                <w:szCs w:val="17"/>
              </w:rPr>
              <w:t xml:space="preserve"> bid for 1 day</w:t>
            </w:r>
          </w:p>
        </w:tc>
        <w:tc>
          <w:tcPr>
            <w:tcW w:w="772" w:type="dxa"/>
            <w:noWrap/>
            <w:vAlign w:val="center"/>
            <w:hideMark/>
          </w:tcPr>
          <w:p w14:paraId="3CF03E8A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339</w:t>
            </w:r>
          </w:p>
        </w:tc>
        <w:tc>
          <w:tcPr>
            <w:tcW w:w="905" w:type="dxa"/>
            <w:noWrap/>
            <w:vAlign w:val="center"/>
            <w:hideMark/>
          </w:tcPr>
          <w:p w14:paraId="679C007C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.8</w:t>
            </w:r>
          </w:p>
        </w:tc>
        <w:tc>
          <w:tcPr>
            <w:tcW w:w="904" w:type="dxa"/>
            <w:noWrap/>
            <w:vAlign w:val="center"/>
            <w:hideMark/>
          </w:tcPr>
          <w:p w14:paraId="66CB7268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.5</w:t>
            </w:r>
          </w:p>
        </w:tc>
        <w:tc>
          <w:tcPr>
            <w:tcW w:w="905" w:type="dxa"/>
            <w:noWrap/>
            <w:vAlign w:val="center"/>
            <w:hideMark/>
          </w:tcPr>
          <w:p w14:paraId="25F0E60F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(0.0, 14.8)</w:t>
            </w:r>
          </w:p>
        </w:tc>
        <w:tc>
          <w:tcPr>
            <w:tcW w:w="905" w:type="dxa"/>
            <w:noWrap/>
            <w:vAlign w:val="center"/>
            <w:hideMark/>
          </w:tcPr>
          <w:p w14:paraId="25B6A4F8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904" w:type="dxa"/>
            <w:noWrap/>
            <w:vAlign w:val="center"/>
            <w:hideMark/>
          </w:tcPr>
          <w:p w14:paraId="6AE37790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905" w:type="dxa"/>
            <w:noWrap/>
            <w:vAlign w:val="center"/>
            <w:hideMark/>
          </w:tcPr>
          <w:p w14:paraId="336EB55E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-0.3 (-0.8, 0.2)</w:t>
            </w:r>
          </w:p>
        </w:tc>
        <w:tc>
          <w:tcPr>
            <w:tcW w:w="905" w:type="dxa"/>
            <w:noWrap/>
            <w:vAlign w:val="center"/>
            <w:hideMark/>
          </w:tcPr>
          <w:p w14:paraId="393099E9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003</w:t>
            </w:r>
          </w:p>
        </w:tc>
      </w:tr>
      <w:tr w:rsidR="00334630" w:rsidRPr="00584106" w14:paraId="15970F92" w14:textId="77777777" w:rsidTr="00C452E9">
        <w:trPr>
          <w:trHeight w:val="20"/>
        </w:trPr>
        <w:tc>
          <w:tcPr>
            <w:tcW w:w="2245" w:type="dxa"/>
            <w:noWrap/>
            <w:vAlign w:val="center"/>
            <w:hideMark/>
          </w:tcPr>
          <w:p w14:paraId="00C5E633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proofErr w:type="spellStart"/>
            <w:r w:rsidRPr="00584106">
              <w:rPr>
                <w:sz w:val="17"/>
                <w:szCs w:val="17"/>
              </w:rPr>
              <w:t>VCV</w:t>
            </w:r>
            <w:proofErr w:type="spellEnd"/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2g</w:t>
            </w:r>
            <w:proofErr w:type="spellEnd"/>
            <w:r w:rsidRPr="00584106">
              <w:rPr>
                <w:sz w:val="17"/>
                <w:szCs w:val="17"/>
              </w:rPr>
              <w:t xml:space="preserve"> bid for 1 day</w:t>
            </w:r>
          </w:p>
        </w:tc>
        <w:tc>
          <w:tcPr>
            <w:tcW w:w="772" w:type="dxa"/>
            <w:noWrap/>
            <w:vAlign w:val="center"/>
            <w:hideMark/>
          </w:tcPr>
          <w:p w14:paraId="431CDA17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98</w:t>
            </w:r>
          </w:p>
        </w:tc>
        <w:tc>
          <w:tcPr>
            <w:tcW w:w="905" w:type="dxa"/>
            <w:noWrap/>
            <w:vAlign w:val="center"/>
            <w:hideMark/>
          </w:tcPr>
          <w:p w14:paraId="44E77A99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.3</w:t>
            </w:r>
          </w:p>
        </w:tc>
        <w:tc>
          <w:tcPr>
            <w:tcW w:w="904" w:type="dxa"/>
            <w:noWrap/>
            <w:vAlign w:val="center"/>
            <w:hideMark/>
          </w:tcPr>
          <w:p w14:paraId="7F572781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.5</w:t>
            </w:r>
          </w:p>
        </w:tc>
        <w:tc>
          <w:tcPr>
            <w:tcW w:w="905" w:type="dxa"/>
            <w:noWrap/>
            <w:vAlign w:val="center"/>
            <w:hideMark/>
          </w:tcPr>
          <w:p w14:paraId="4D937D98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(0.0, 14.8)</w:t>
            </w:r>
          </w:p>
        </w:tc>
        <w:tc>
          <w:tcPr>
            <w:tcW w:w="905" w:type="dxa"/>
            <w:noWrap/>
            <w:vAlign w:val="center"/>
            <w:hideMark/>
          </w:tcPr>
          <w:p w14:paraId="2E460244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904" w:type="dxa"/>
            <w:noWrap/>
            <w:vAlign w:val="center"/>
            <w:hideMark/>
          </w:tcPr>
          <w:p w14:paraId="4ED1C092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905" w:type="dxa"/>
            <w:noWrap/>
            <w:vAlign w:val="center"/>
            <w:hideMark/>
          </w:tcPr>
          <w:p w14:paraId="5FD58105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-0.8 (-1.4, -0.3)</w:t>
            </w:r>
          </w:p>
        </w:tc>
        <w:tc>
          <w:tcPr>
            <w:tcW w:w="905" w:type="dxa"/>
            <w:noWrap/>
            <w:vAlign w:val="center"/>
            <w:hideMark/>
          </w:tcPr>
          <w:p w14:paraId="1CC390CF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&lt;0.001</w:t>
            </w:r>
          </w:p>
        </w:tc>
      </w:tr>
      <w:tr w:rsidR="00334630" w:rsidRPr="00584106" w14:paraId="7CFE0D5B" w14:textId="77777777" w:rsidTr="00C452E9">
        <w:trPr>
          <w:trHeight w:val="20"/>
        </w:trPr>
        <w:tc>
          <w:tcPr>
            <w:tcW w:w="2245" w:type="dxa"/>
            <w:noWrap/>
            <w:vAlign w:val="center"/>
            <w:hideMark/>
          </w:tcPr>
          <w:p w14:paraId="5F3D1A9F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Placebo</w:t>
            </w:r>
          </w:p>
        </w:tc>
        <w:tc>
          <w:tcPr>
            <w:tcW w:w="772" w:type="dxa"/>
            <w:noWrap/>
            <w:vAlign w:val="center"/>
            <w:hideMark/>
          </w:tcPr>
          <w:p w14:paraId="463323A6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317</w:t>
            </w:r>
          </w:p>
        </w:tc>
        <w:tc>
          <w:tcPr>
            <w:tcW w:w="905" w:type="dxa"/>
            <w:noWrap/>
            <w:vAlign w:val="center"/>
            <w:hideMark/>
          </w:tcPr>
          <w:p w14:paraId="32EB61A2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3.1</w:t>
            </w:r>
          </w:p>
        </w:tc>
        <w:tc>
          <w:tcPr>
            <w:tcW w:w="904" w:type="dxa"/>
            <w:noWrap/>
            <w:vAlign w:val="center"/>
            <w:hideMark/>
          </w:tcPr>
          <w:p w14:paraId="0B0D64E3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.2</w:t>
            </w:r>
          </w:p>
        </w:tc>
        <w:tc>
          <w:tcPr>
            <w:tcW w:w="905" w:type="dxa"/>
            <w:noWrap/>
            <w:vAlign w:val="center"/>
            <w:hideMark/>
          </w:tcPr>
          <w:p w14:paraId="1BE4148F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(0.0, 14.8)</w:t>
            </w:r>
          </w:p>
        </w:tc>
        <w:tc>
          <w:tcPr>
            <w:tcW w:w="905" w:type="dxa"/>
            <w:noWrap/>
            <w:vAlign w:val="center"/>
            <w:hideMark/>
          </w:tcPr>
          <w:p w14:paraId="17F57F5A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</w:p>
        </w:tc>
        <w:tc>
          <w:tcPr>
            <w:tcW w:w="904" w:type="dxa"/>
            <w:noWrap/>
            <w:vAlign w:val="center"/>
            <w:hideMark/>
          </w:tcPr>
          <w:p w14:paraId="40236B86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14:paraId="29E0C6A1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14:paraId="2F30C4E3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</w:p>
        </w:tc>
      </w:tr>
      <w:tr w:rsidR="001E3BE4" w:rsidRPr="00584106" w14:paraId="514BE46C" w14:textId="77777777" w:rsidTr="00C452E9">
        <w:trPr>
          <w:trHeight w:val="20"/>
        </w:trPr>
        <w:tc>
          <w:tcPr>
            <w:tcW w:w="9350" w:type="dxa"/>
            <w:gridSpan w:val="9"/>
            <w:noWrap/>
            <w:vAlign w:val="center"/>
            <w:hideMark/>
          </w:tcPr>
          <w:p w14:paraId="343ADD63" w14:textId="3D624DAB" w:rsidR="001E3BE4" w:rsidRPr="00584106" w:rsidRDefault="001E3BE4" w:rsidP="0064635E">
            <w:pPr>
              <w:spacing w:after="160"/>
              <w:rPr>
                <w:sz w:val="17"/>
                <w:szCs w:val="17"/>
              </w:rPr>
            </w:pPr>
            <w:proofErr w:type="spellStart"/>
            <w:r w:rsidRPr="00584106">
              <w:rPr>
                <w:b/>
                <w:bCs/>
                <w:sz w:val="17"/>
                <w:szCs w:val="17"/>
              </w:rPr>
              <w:t>2006_Spruance</w:t>
            </w:r>
            <w:proofErr w:type="spellEnd"/>
          </w:p>
        </w:tc>
      </w:tr>
      <w:tr w:rsidR="00334630" w:rsidRPr="00584106" w14:paraId="5E65FC74" w14:textId="77777777" w:rsidTr="00C452E9">
        <w:trPr>
          <w:trHeight w:val="20"/>
        </w:trPr>
        <w:tc>
          <w:tcPr>
            <w:tcW w:w="2245" w:type="dxa"/>
            <w:noWrap/>
            <w:vAlign w:val="center"/>
            <w:hideMark/>
          </w:tcPr>
          <w:p w14:paraId="6786EBAF" w14:textId="6B78A059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FM</w:t>
            </w:r>
            <w:r w:rsidR="006A294B" w:rsidRPr="00584106">
              <w:rPr>
                <w:sz w:val="17"/>
                <w:szCs w:val="17"/>
              </w:rPr>
              <w:t>V</w:t>
            </w:r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1.5g</w:t>
            </w:r>
            <w:proofErr w:type="spellEnd"/>
            <w:r w:rsidRPr="00584106">
              <w:rPr>
                <w:sz w:val="17"/>
                <w:szCs w:val="17"/>
              </w:rPr>
              <w:t xml:space="preserve"> once</w:t>
            </w:r>
          </w:p>
        </w:tc>
        <w:tc>
          <w:tcPr>
            <w:tcW w:w="772" w:type="dxa"/>
            <w:noWrap/>
            <w:vAlign w:val="center"/>
            <w:hideMark/>
          </w:tcPr>
          <w:p w14:paraId="3E0C7A5B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52</w:t>
            </w:r>
          </w:p>
        </w:tc>
        <w:tc>
          <w:tcPr>
            <w:tcW w:w="905" w:type="dxa"/>
            <w:noWrap/>
            <w:vAlign w:val="center"/>
            <w:hideMark/>
          </w:tcPr>
          <w:p w14:paraId="7FBED078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904" w:type="dxa"/>
            <w:noWrap/>
            <w:vAlign w:val="center"/>
            <w:hideMark/>
          </w:tcPr>
          <w:p w14:paraId="56507C82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.7</w:t>
            </w:r>
          </w:p>
        </w:tc>
        <w:tc>
          <w:tcPr>
            <w:tcW w:w="905" w:type="dxa"/>
            <w:noWrap/>
            <w:vAlign w:val="center"/>
            <w:hideMark/>
          </w:tcPr>
          <w:p w14:paraId="68C57D3D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905" w:type="dxa"/>
            <w:noWrap/>
            <w:vAlign w:val="center"/>
            <w:hideMark/>
          </w:tcPr>
          <w:p w14:paraId="7B626A38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904" w:type="dxa"/>
            <w:noWrap/>
            <w:vAlign w:val="center"/>
            <w:hideMark/>
          </w:tcPr>
          <w:p w14:paraId="0991D71D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.56 (1.25, 1.94)</w:t>
            </w:r>
          </w:p>
        </w:tc>
        <w:tc>
          <w:tcPr>
            <w:tcW w:w="905" w:type="dxa"/>
            <w:noWrap/>
            <w:vAlign w:val="center"/>
            <w:hideMark/>
          </w:tcPr>
          <w:p w14:paraId="3AF6353F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905" w:type="dxa"/>
            <w:noWrap/>
            <w:vAlign w:val="center"/>
            <w:hideMark/>
          </w:tcPr>
          <w:p w14:paraId="12659731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&lt;0.001</w:t>
            </w:r>
          </w:p>
        </w:tc>
      </w:tr>
      <w:tr w:rsidR="00334630" w:rsidRPr="00584106" w14:paraId="29CCBB84" w14:textId="77777777" w:rsidTr="00C452E9">
        <w:trPr>
          <w:trHeight w:val="20"/>
        </w:trPr>
        <w:tc>
          <w:tcPr>
            <w:tcW w:w="2245" w:type="dxa"/>
            <w:noWrap/>
            <w:vAlign w:val="center"/>
            <w:hideMark/>
          </w:tcPr>
          <w:p w14:paraId="0992DD30" w14:textId="2C99D41A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FM</w:t>
            </w:r>
            <w:r w:rsidR="006A294B" w:rsidRPr="00584106">
              <w:rPr>
                <w:sz w:val="17"/>
                <w:szCs w:val="17"/>
              </w:rPr>
              <w:t>V</w:t>
            </w:r>
            <w:r w:rsidRPr="00584106">
              <w:rPr>
                <w:sz w:val="17"/>
                <w:szCs w:val="17"/>
              </w:rPr>
              <w:t xml:space="preserve"> 750 mg bid for 1 day</w:t>
            </w:r>
          </w:p>
        </w:tc>
        <w:tc>
          <w:tcPr>
            <w:tcW w:w="772" w:type="dxa"/>
            <w:noWrap/>
            <w:vAlign w:val="center"/>
            <w:hideMark/>
          </w:tcPr>
          <w:p w14:paraId="623C3541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57</w:t>
            </w:r>
          </w:p>
        </w:tc>
        <w:tc>
          <w:tcPr>
            <w:tcW w:w="905" w:type="dxa"/>
            <w:noWrap/>
            <w:vAlign w:val="center"/>
            <w:hideMark/>
          </w:tcPr>
          <w:p w14:paraId="3AD3EF02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904" w:type="dxa"/>
            <w:noWrap/>
            <w:vAlign w:val="center"/>
            <w:hideMark/>
          </w:tcPr>
          <w:p w14:paraId="6F84E4E2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.1</w:t>
            </w:r>
          </w:p>
        </w:tc>
        <w:tc>
          <w:tcPr>
            <w:tcW w:w="905" w:type="dxa"/>
            <w:noWrap/>
            <w:vAlign w:val="center"/>
            <w:hideMark/>
          </w:tcPr>
          <w:p w14:paraId="584DA50A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905" w:type="dxa"/>
            <w:noWrap/>
            <w:vAlign w:val="center"/>
            <w:hideMark/>
          </w:tcPr>
          <w:p w14:paraId="35C1630D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904" w:type="dxa"/>
            <w:noWrap/>
            <w:vAlign w:val="center"/>
            <w:hideMark/>
          </w:tcPr>
          <w:p w14:paraId="5701AB35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.25 (1.00, 1.56)</w:t>
            </w:r>
          </w:p>
        </w:tc>
        <w:tc>
          <w:tcPr>
            <w:tcW w:w="905" w:type="dxa"/>
            <w:noWrap/>
            <w:vAlign w:val="center"/>
            <w:hideMark/>
          </w:tcPr>
          <w:p w14:paraId="76120703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905" w:type="dxa"/>
            <w:noWrap/>
            <w:vAlign w:val="center"/>
            <w:hideMark/>
          </w:tcPr>
          <w:p w14:paraId="2CA3FA79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054</w:t>
            </w:r>
          </w:p>
        </w:tc>
      </w:tr>
      <w:tr w:rsidR="00334630" w:rsidRPr="00584106" w14:paraId="112B9902" w14:textId="77777777" w:rsidTr="00C452E9">
        <w:trPr>
          <w:trHeight w:val="20"/>
        </w:trPr>
        <w:tc>
          <w:tcPr>
            <w:tcW w:w="2245" w:type="dxa"/>
            <w:noWrap/>
            <w:vAlign w:val="center"/>
            <w:hideMark/>
          </w:tcPr>
          <w:p w14:paraId="2E427C57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Placebo</w:t>
            </w:r>
          </w:p>
        </w:tc>
        <w:tc>
          <w:tcPr>
            <w:tcW w:w="772" w:type="dxa"/>
            <w:noWrap/>
            <w:vAlign w:val="center"/>
            <w:hideMark/>
          </w:tcPr>
          <w:p w14:paraId="47A8D0B9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68</w:t>
            </w:r>
          </w:p>
        </w:tc>
        <w:tc>
          <w:tcPr>
            <w:tcW w:w="905" w:type="dxa"/>
            <w:noWrap/>
            <w:vAlign w:val="center"/>
            <w:hideMark/>
          </w:tcPr>
          <w:p w14:paraId="325C2F1C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904" w:type="dxa"/>
            <w:noWrap/>
            <w:vAlign w:val="center"/>
            <w:hideMark/>
          </w:tcPr>
          <w:p w14:paraId="15882036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.9</w:t>
            </w:r>
          </w:p>
        </w:tc>
        <w:tc>
          <w:tcPr>
            <w:tcW w:w="905" w:type="dxa"/>
            <w:noWrap/>
            <w:vAlign w:val="center"/>
            <w:hideMark/>
          </w:tcPr>
          <w:p w14:paraId="224885B2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905" w:type="dxa"/>
            <w:noWrap/>
            <w:vAlign w:val="center"/>
            <w:hideMark/>
          </w:tcPr>
          <w:p w14:paraId="533DBB7B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</w:p>
        </w:tc>
        <w:tc>
          <w:tcPr>
            <w:tcW w:w="904" w:type="dxa"/>
            <w:noWrap/>
            <w:vAlign w:val="center"/>
            <w:hideMark/>
          </w:tcPr>
          <w:p w14:paraId="024E31E8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14:paraId="0CDD4B0E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14:paraId="20950D4A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</w:p>
        </w:tc>
      </w:tr>
      <w:tr w:rsidR="00647058" w:rsidRPr="00584106" w14:paraId="6DE0DF3D" w14:textId="77777777" w:rsidTr="00C452E9">
        <w:trPr>
          <w:trHeight w:val="20"/>
        </w:trPr>
        <w:tc>
          <w:tcPr>
            <w:tcW w:w="9350" w:type="dxa"/>
            <w:gridSpan w:val="9"/>
            <w:noWrap/>
            <w:vAlign w:val="center"/>
            <w:hideMark/>
          </w:tcPr>
          <w:p w14:paraId="738C713B" w14:textId="0CA91D93" w:rsidR="00647058" w:rsidRPr="00584106" w:rsidRDefault="00647058" w:rsidP="0064635E">
            <w:pPr>
              <w:spacing w:after="160"/>
              <w:rPr>
                <w:sz w:val="17"/>
                <w:szCs w:val="17"/>
              </w:rPr>
            </w:pPr>
            <w:proofErr w:type="spellStart"/>
            <w:r w:rsidRPr="00584106">
              <w:rPr>
                <w:b/>
                <w:bCs/>
                <w:sz w:val="17"/>
                <w:szCs w:val="17"/>
              </w:rPr>
              <w:t>2022_Kawashima</w:t>
            </w:r>
            <w:proofErr w:type="spellEnd"/>
          </w:p>
        </w:tc>
      </w:tr>
      <w:tr w:rsidR="00334630" w:rsidRPr="00584106" w14:paraId="3F044874" w14:textId="77777777" w:rsidTr="00C452E9">
        <w:trPr>
          <w:trHeight w:val="20"/>
        </w:trPr>
        <w:tc>
          <w:tcPr>
            <w:tcW w:w="2245" w:type="dxa"/>
            <w:noWrap/>
            <w:vAlign w:val="center"/>
            <w:hideMark/>
          </w:tcPr>
          <w:p w14:paraId="66E11C45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proofErr w:type="spellStart"/>
            <w:r w:rsidRPr="00584106">
              <w:rPr>
                <w:sz w:val="17"/>
                <w:szCs w:val="17"/>
              </w:rPr>
              <w:t>AMV</w:t>
            </w:r>
            <w:proofErr w:type="spellEnd"/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1.2g</w:t>
            </w:r>
            <w:proofErr w:type="spellEnd"/>
            <w:r w:rsidRPr="00584106">
              <w:rPr>
                <w:sz w:val="17"/>
                <w:szCs w:val="17"/>
              </w:rPr>
              <w:t xml:space="preserve"> once</w:t>
            </w:r>
          </w:p>
        </w:tc>
        <w:tc>
          <w:tcPr>
            <w:tcW w:w="772" w:type="dxa"/>
            <w:noWrap/>
            <w:vAlign w:val="center"/>
            <w:hideMark/>
          </w:tcPr>
          <w:p w14:paraId="65067FAC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421</w:t>
            </w:r>
          </w:p>
        </w:tc>
        <w:tc>
          <w:tcPr>
            <w:tcW w:w="905" w:type="dxa"/>
            <w:noWrap/>
            <w:vAlign w:val="center"/>
            <w:hideMark/>
          </w:tcPr>
          <w:p w14:paraId="455CC5F2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904" w:type="dxa"/>
            <w:noWrap/>
            <w:vAlign w:val="center"/>
            <w:hideMark/>
          </w:tcPr>
          <w:p w14:paraId="1322B44D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</w:t>
            </w:r>
          </w:p>
        </w:tc>
        <w:tc>
          <w:tcPr>
            <w:tcW w:w="905" w:type="dxa"/>
            <w:noWrap/>
            <w:vAlign w:val="center"/>
            <w:hideMark/>
          </w:tcPr>
          <w:p w14:paraId="356BAA37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905" w:type="dxa"/>
            <w:noWrap/>
            <w:vAlign w:val="center"/>
            <w:hideMark/>
          </w:tcPr>
          <w:p w14:paraId="7E6DDB51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-0.14 (-0.66, 0.38)</w:t>
            </w:r>
          </w:p>
        </w:tc>
        <w:tc>
          <w:tcPr>
            <w:tcW w:w="904" w:type="dxa"/>
            <w:noWrap/>
            <w:vAlign w:val="center"/>
            <w:hideMark/>
          </w:tcPr>
          <w:p w14:paraId="57839C60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.12 (0.95, 1.32)</w:t>
            </w:r>
          </w:p>
        </w:tc>
        <w:tc>
          <w:tcPr>
            <w:tcW w:w="905" w:type="dxa"/>
            <w:noWrap/>
            <w:vAlign w:val="center"/>
            <w:hideMark/>
          </w:tcPr>
          <w:p w14:paraId="6F12E2B8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905" w:type="dxa"/>
            <w:noWrap/>
            <w:vAlign w:val="center"/>
            <w:hideMark/>
          </w:tcPr>
          <w:p w14:paraId="42909080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1689</w:t>
            </w:r>
          </w:p>
        </w:tc>
      </w:tr>
      <w:tr w:rsidR="00334630" w:rsidRPr="00584106" w14:paraId="03686639" w14:textId="77777777" w:rsidTr="00C452E9">
        <w:trPr>
          <w:trHeight w:val="20"/>
        </w:trPr>
        <w:tc>
          <w:tcPr>
            <w:tcW w:w="2245" w:type="dxa"/>
            <w:noWrap/>
            <w:vAlign w:val="center"/>
            <w:hideMark/>
          </w:tcPr>
          <w:p w14:paraId="225C6EB2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Placebo</w:t>
            </w:r>
          </w:p>
        </w:tc>
        <w:tc>
          <w:tcPr>
            <w:tcW w:w="772" w:type="dxa"/>
            <w:noWrap/>
            <w:vAlign w:val="center"/>
            <w:hideMark/>
          </w:tcPr>
          <w:p w14:paraId="4F0F735C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434</w:t>
            </w:r>
          </w:p>
        </w:tc>
        <w:tc>
          <w:tcPr>
            <w:tcW w:w="905" w:type="dxa"/>
            <w:noWrap/>
            <w:vAlign w:val="center"/>
            <w:hideMark/>
          </w:tcPr>
          <w:p w14:paraId="1EC98251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904" w:type="dxa"/>
            <w:noWrap/>
            <w:vAlign w:val="center"/>
            <w:hideMark/>
          </w:tcPr>
          <w:p w14:paraId="33991480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.1</w:t>
            </w:r>
          </w:p>
        </w:tc>
        <w:tc>
          <w:tcPr>
            <w:tcW w:w="905" w:type="dxa"/>
            <w:noWrap/>
            <w:vAlign w:val="center"/>
            <w:hideMark/>
          </w:tcPr>
          <w:p w14:paraId="12B43963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905" w:type="dxa"/>
            <w:noWrap/>
            <w:vAlign w:val="center"/>
            <w:hideMark/>
          </w:tcPr>
          <w:p w14:paraId="270A3800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</w:p>
        </w:tc>
        <w:tc>
          <w:tcPr>
            <w:tcW w:w="904" w:type="dxa"/>
            <w:noWrap/>
            <w:vAlign w:val="center"/>
            <w:hideMark/>
          </w:tcPr>
          <w:p w14:paraId="4E1311D8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14:paraId="4CA06E00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14:paraId="41A8CA5F" w14:textId="77777777" w:rsidR="008606FA" w:rsidRPr="00584106" w:rsidRDefault="008606FA" w:rsidP="0064635E">
            <w:pPr>
              <w:spacing w:after="160"/>
              <w:rPr>
                <w:sz w:val="17"/>
                <w:szCs w:val="17"/>
              </w:rPr>
            </w:pPr>
          </w:p>
        </w:tc>
      </w:tr>
    </w:tbl>
    <w:p w14:paraId="06E83DF3" w14:textId="2BAADD89" w:rsidR="008606FA" w:rsidRPr="00584106" w:rsidRDefault="0040492A" w:rsidP="0040492A">
      <w:proofErr w:type="spellStart"/>
      <w:r w:rsidRPr="00584106">
        <w:t>AMV</w:t>
      </w:r>
      <w:proofErr w:type="spellEnd"/>
      <w:r w:rsidRPr="00584106">
        <w:t xml:space="preserve">: </w:t>
      </w:r>
      <w:proofErr w:type="spellStart"/>
      <w:r w:rsidRPr="00584106">
        <w:t>amenamevir</w:t>
      </w:r>
      <w:proofErr w:type="spellEnd"/>
      <w:r w:rsidRPr="00584106">
        <w:t>, bid: twice daily, CI: confidence interval, FM</w:t>
      </w:r>
      <w:r w:rsidR="006A294B" w:rsidRPr="00584106">
        <w:t>V</w:t>
      </w:r>
      <w:r w:rsidRPr="00584106">
        <w:t xml:space="preserve">: famciclovir, HR: hazard ratio, NA: not applicable/not reported, </w:t>
      </w:r>
      <w:proofErr w:type="spellStart"/>
      <w:r w:rsidRPr="00584106">
        <w:t>VCV</w:t>
      </w:r>
      <w:proofErr w:type="spellEnd"/>
      <w:r w:rsidRPr="00584106">
        <w:t>: valacyclovir</w:t>
      </w:r>
    </w:p>
    <w:p w14:paraId="4DE0B57D" w14:textId="77777777" w:rsidR="00F3492F" w:rsidRPr="00584106" w:rsidRDefault="00F3492F" w:rsidP="00526D71"/>
    <w:p w14:paraId="784D29F2" w14:textId="77777777" w:rsidR="00DA59B5" w:rsidRPr="00584106" w:rsidRDefault="00DA59B5" w:rsidP="009C4E91">
      <w:pPr>
        <w:rPr>
          <w:u w:val="single"/>
        </w:rPr>
      </w:pPr>
    </w:p>
    <w:p w14:paraId="4B193A96" w14:textId="77777777" w:rsidR="00DA59B5" w:rsidRPr="00584106" w:rsidRDefault="00DA59B5" w:rsidP="009C4E91">
      <w:pPr>
        <w:rPr>
          <w:u w:val="single"/>
        </w:rPr>
      </w:pPr>
    </w:p>
    <w:p w14:paraId="11D6BEC1" w14:textId="77777777" w:rsidR="00DA59B5" w:rsidRPr="00584106" w:rsidRDefault="00DA59B5" w:rsidP="009C4E91">
      <w:pPr>
        <w:rPr>
          <w:u w:val="single"/>
        </w:rPr>
      </w:pPr>
    </w:p>
    <w:p w14:paraId="73AC4FCF" w14:textId="77777777" w:rsidR="00DA59B5" w:rsidRPr="00584106" w:rsidRDefault="00DA59B5" w:rsidP="009C4E91">
      <w:pPr>
        <w:rPr>
          <w:u w:val="single"/>
        </w:rPr>
      </w:pPr>
    </w:p>
    <w:p w14:paraId="7D948C3B" w14:textId="77777777" w:rsidR="00DA59B5" w:rsidRPr="00584106" w:rsidRDefault="00DA59B5" w:rsidP="009C4E91">
      <w:pPr>
        <w:rPr>
          <w:u w:val="single"/>
        </w:rPr>
      </w:pPr>
    </w:p>
    <w:p w14:paraId="65B20BED" w14:textId="77777777" w:rsidR="00DA59B5" w:rsidRPr="00584106" w:rsidRDefault="00DA59B5" w:rsidP="009C4E91">
      <w:pPr>
        <w:rPr>
          <w:u w:val="single"/>
        </w:rPr>
      </w:pPr>
    </w:p>
    <w:p w14:paraId="3D1ADA2A" w14:textId="46D49DAF" w:rsidR="003326CB" w:rsidRPr="00584106" w:rsidRDefault="009C4E91" w:rsidP="009C4E91">
      <w:r w:rsidRPr="00584106">
        <w:rPr>
          <w:u w:val="single"/>
        </w:rPr>
        <w:lastRenderedPageBreak/>
        <w:t xml:space="preserve">Table </w:t>
      </w:r>
      <w:proofErr w:type="spellStart"/>
      <w:r w:rsidR="00963DA6" w:rsidRPr="00584106">
        <w:rPr>
          <w:u w:val="single"/>
        </w:rPr>
        <w:t>S</w:t>
      </w:r>
      <w:r w:rsidR="007D2452" w:rsidRPr="00584106">
        <w:rPr>
          <w:u w:val="single"/>
        </w:rPr>
        <w:t>6</w:t>
      </w:r>
      <w:proofErr w:type="spellEnd"/>
      <w:r w:rsidRPr="00584106">
        <w:t>: Reported efficacy values for each study contributing to meta-analysis of time to healing in the episodic treatment of genital herpes</w:t>
      </w:r>
    </w:p>
    <w:p w14:paraId="1BD5B6DC" w14:textId="77777777" w:rsidR="003A041E" w:rsidRPr="00584106" w:rsidRDefault="003A041E" w:rsidP="009C4E91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073"/>
        <w:gridCol w:w="1073"/>
        <w:gridCol w:w="1073"/>
        <w:gridCol w:w="1073"/>
        <w:gridCol w:w="1073"/>
        <w:gridCol w:w="1073"/>
        <w:gridCol w:w="1074"/>
      </w:tblGrid>
      <w:tr w:rsidR="003326CB" w:rsidRPr="00584106" w14:paraId="66ECDE4B" w14:textId="77777777" w:rsidTr="00BC0ED4">
        <w:trPr>
          <w:trHeight w:val="580"/>
        </w:trPr>
        <w:tc>
          <w:tcPr>
            <w:tcW w:w="1838" w:type="dxa"/>
            <w:noWrap/>
            <w:vAlign w:val="bottom"/>
            <w:hideMark/>
          </w:tcPr>
          <w:p w14:paraId="27632A37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</w:p>
        </w:tc>
        <w:tc>
          <w:tcPr>
            <w:tcW w:w="1073" w:type="dxa"/>
            <w:noWrap/>
            <w:vAlign w:val="bottom"/>
            <w:hideMark/>
          </w:tcPr>
          <w:p w14:paraId="22575507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b/>
                <w:bCs/>
                <w:sz w:val="17"/>
                <w:szCs w:val="17"/>
              </w:rPr>
            </w:pPr>
            <w:r w:rsidRPr="00584106">
              <w:rPr>
                <w:rFonts w:eastAsiaTheme="minorEastAsia"/>
                <w:b/>
                <w:bCs/>
                <w:sz w:val="17"/>
                <w:szCs w:val="17"/>
              </w:rPr>
              <w:t>N</w:t>
            </w:r>
          </w:p>
        </w:tc>
        <w:tc>
          <w:tcPr>
            <w:tcW w:w="1073" w:type="dxa"/>
            <w:noWrap/>
            <w:vAlign w:val="bottom"/>
            <w:hideMark/>
          </w:tcPr>
          <w:p w14:paraId="0B65A73E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b/>
                <w:bCs/>
                <w:sz w:val="17"/>
                <w:szCs w:val="17"/>
              </w:rPr>
            </w:pPr>
            <w:r w:rsidRPr="00584106">
              <w:rPr>
                <w:rFonts w:eastAsiaTheme="minorEastAsia"/>
                <w:b/>
                <w:bCs/>
                <w:sz w:val="17"/>
                <w:szCs w:val="17"/>
              </w:rPr>
              <w:t>Mean (SE)</w:t>
            </w:r>
          </w:p>
        </w:tc>
        <w:tc>
          <w:tcPr>
            <w:tcW w:w="1073" w:type="dxa"/>
            <w:noWrap/>
            <w:vAlign w:val="bottom"/>
            <w:hideMark/>
          </w:tcPr>
          <w:p w14:paraId="55CDA3C1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b/>
                <w:bCs/>
                <w:sz w:val="17"/>
                <w:szCs w:val="17"/>
              </w:rPr>
            </w:pPr>
            <w:r w:rsidRPr="00584106">
              <w:rPr>
                <w:rFonts w:eastAsiaTheme="minorEastAsia"/>
                <w:b/>
                <w:bCs/>
                <w:sz w:val="17"/>
                <w:szCs w:val="17"/>
              </w:rPr>
              <w:t>Median</w:t>
            </w:r>
          </w:p>
        </w:tc>
        <w:tc>
          <w:tcPr>
            <w:tcW w:w="1073" w:type="dxa"/>
            <w:noWrap/>
            <w:vAlign w:val="bottom"/>
            <w:hideMark/>
          </w:tcPr>
          <w:p w14:paraId="4D0FFFB9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b/>
                <w:bCs/>
                <w:sz w:val="17"/>
                <w:szCs w:val="17"/>
              </w:rPr>
            </w:pPr>
            <w:proofErr w:type="spellStart"/>
            <w:r w:rsidRPr="00584106">
              <w:rPr>
                <w:rFonts w:eastAsiaTheme="minorEastAsia"/>
                <w:b/>
                <w:bCs/>
                <w:sz w:val="17"/>
                <w:szCs w:val="17"/>
              </w:rPr>
              <w:t>IQR</w:t>
            </w:r>
            <w:proofErr w:type="spellEnd"/>
          </w:p>
        </w:tc>
        <w:tc>
          <w:tcPr>
            <w:tcW w:w="1073" w:type="dxa"/>
            <w:noWrap/>
            <w:vAlign w:val="bottom"/>
            <w:hideMark/>
          </w:tcPr>
          <w:p w14:paraId="79D24986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b/>
                <w:bCs/>
                <w:sz w:val="17"/>
                <w:szCs w:val="17"/>
              </w:rPr>
            </w:pPr>
            <w:r w:rsidRPr="00584106">
              <w:rPr>
                <w:rFonts w:eastAsiaTheme="minorEastAsia"/>
                <w:b/>
                <w:bCs/>
                <w:sz w:val="17"/>
                <w:szCs w:val="17"/>
              </w:rPr>
              <w:t>95% CI for Median</w:t>
            </w:r>
          </w:p>
        </w:tc>
        <w:tc>
          <w:tcPr>
            <w:tcW w:w="1073" w:type="dxa"/>
            <w:noWrap/>
            <w:vAlign w:val="bottom"/>
            <w:hideMark/>
          </w:tcPr>
          <w:p w14:paraId="135B9A69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b/>
                <w:bCs/>
                <w:sz w:val="17"/>
                <w:szCs w:val="17"/>
              </w:rPr>
            </w:pPr>
            <w:r w:rsidRPr="00584106">
              <w:rPr>
                <w:rFonts w:eastAsiaTheme="minorEastAsia"/>
                <w:b/>
                <w:bCs/>
                <w:sz w:val="17"/>
                <w:szCs w:val="17"/>
              </w:rPr>
              <w:t>HR (95% CI)</w:t>
            </w:r>
          </w:p>
        </w:tc>
        <w:tc>
          <w:tcPr>
            <w:tcW w:w="1074" w:type="dxa"/>
            <w:vAlign w:val="bottom"/>
            <w:hideMark/>
          </w:tcPr>
          <w:p w14:paraId="3C3F6405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b/>
                <w:bCs/>
                <w:sz w:val="17"/>
                <w:szCs w:val="17"/>
              </w:rPr>
            </w:pPr>
            <w:r w:rsidRPr="00584106">
              <w:rPr>
                <w:rFonts w:eastAsiaTheme="minorEastAsia"/>
                <w:b/>
                <w:bCs/>
                <w:sz w:val="17"/>
                <w:szCs w:val="17"/>
              </w:rPr>
              <w:t>Reported p-value for placebo comparison</w:t>
            </w:r>
          </w:p>
        </w:tc>
      </w:tr>
      <w:tr w:rsidR="00BC0ED4" w:rsidRPr="00584106" w14:paraId="12BEB82D" w14:textId="77777777" w:rsidTr="00BC0ED4">
        <w:trPr>
          <w:trHeight w:val="290"/>
        </w:trPr>
        <w:tc>
          <w:tcPr>
            <w:tcW w:w="9350" w:type="dxa"/>
            <w:gridSpan w:val="8"/>
            <w:noWrap/>
            <w:vAlign w:val="center"/>
          </w:tcPr>
          <w:p w14:paraId="7CB6FAC1" w14:textId="0640EBDA" w:rsidR="00BC0ED4" w:rsidRPr="00584106" w:rsidRDefault="00BC0ED4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proofErr w:type="spellStart"/>
            <w:r w:rsidRPr="00584106">
              <w:rPr>
                <w:rFonts w:eastAsiaTheme="minorEastAsia"/>
                <w:b/>
                <w:bCs/>
                <w:sz w:val="17"/>
                <w:szCs w:val="17"/>
              </w:rPr>
              <w:t>1998_Tyring</w:t>
            </w:r>
            <w:proofErr w:type="spellEnd"/>
          </w:p>
        </w:tc>
      </w:tr>
      <w:tr w:rsidR="006E5884" w:rsidRPr="00584106" w14:paraId="433F8F77" w14:textId="77777777" w:rsidTr="00BC0ED4">
        <w:trPr>
          <w:trHeight w:val="290"/>
        </w:trPr>
        <w:tc>
          <w:tcPr>
            <w:tcW w:w="1838" w:type="dxa"/>
            <w:noWrap/>
            <w:vAlign w:val="center"/>
          </w:tcPr>
          <w:p w14:paraId="4C4A7EE5" w14:textId="253083A1" w:rsidR="006E5884" w:rsidRPr="00584106" w:rsidRDefault="006E5884" w:rsidP="00BC0ED4">
            <w:pPr>
              <w:spacing w:after="160" w:line="259" w:lineRule="auto"/>
              <w:rPr>
                <w:rFonts w:eastAsiaTheme="minorEastAsia"/>
                <w:b/>
                <w:bCs/>
                <w:sz w:val="17"/>
                <w:szCs w:val="17"/>
              </w:rPr>
            </w:pPr>
            <w:proofErr w:type="spellStart"/>
            <w:r w:rsidRPr="00584106">
              <w:rPr>
                <w:sz w:val="17"/>
                <w:szCs w:val="17"/>
              </w:rPr>
              <w:t>VCV</w:t>
            </w:r>
            <w:proofErr w:type="spellEnd"/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1g</w:t>
            </w:r>
            <w:proofErr w:type="spellEnd"/>
            <w:r w:rsidRPr="00584106">
              <w:rPr>
                <w:sz w:val="17"/>
                <w:szCs w:val="17"/>
              </w:rPr>
              <w:t xml:space="preserve"> bid for 5 days</w:t>
            </w:r>
          </w:p>
        </w:tc>
        <w:tc>
          <w:tcPr>
            <w:tcW w:w="1073" w:type="dxa"/>
            <w:noWrap/>
            <w:vAlign w:val="center"/>
          </w:tcPr>
          <w:p w14:paraId="60F2FF0A" w14:textId="754555F3" w:rsidR="006E5884" w:rsidRPr="00584106" w:rsidRDefault="004626D4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512</w:t>
            </w:r>
          </w:p>
        </w:tc>
        <w:tc>
          <w:tcPr>
            <w:tcW w:w="1073" w:type="dxa"/>
            <w:noWrap/>
            <w:vAlign w:val="center"/>
          </w:tcPr>
          <w:p w14:paraId="652F1964" w14:textId="701F0D6F" w:rsidR="006E5884" w:rsidRPr="00584106" w:rsidRDefault="0011315B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</w:tcPr>
          <w:p w14:paraId="5AEE0DB5" w14:textId="24CA8FC1" w:rsidR="006E5884" w:rsidRPr="00584106" w:rsidRDefault="00CB0D5C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4.8</w:t>
            </w:r>
          </w:p>
        </w:tc>
        <w:tc>
          <w:tcPr>
            <w:tcW w:w="1073" w:type="dxa"/>
            <w:noWrap/>
            <w:vAlign w:val="center"/>
          </w:tcPr>
          <w:p w14:paraId="7990C6AC" w14:textId="52CF2653" w:rsidR="006E5884" w:rsidRPr="00584106" w:rsidRDefault="000171FD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</w:tcPr>
          <w:p w14:paraId="4222A03B" w14:textId="11CC54EE" w:rsidR="006E5884" w:rsidRPr="00584106" w:rsidRDefault="000171FD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</w:tcPr>
          <w:p w14:paraId="4569D911" w14:textId="0C10893E" w:rsidR="006E5884" w:rsidRPr="00584106" w:rsidRDefault="00EA4E6A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1.88 (1.53, 2.32)</w:t>
            </w:r>
          </w:p>
        </w:tc>
        <w:tc>
          <w:tcPr>
            <w:tcW w:w="1074" w:type="dxa"/>
            <w:noWrap/>
            <w:vAlign w:val="center"/>
          </w:tcPr>
          <w:p w14:paraId="08B92EA8" w14:textId="3368456D" w:rsidR="006E5884" w:rsidRPr="00584106" w:rsidRDefault="000C0068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&lt;0.001</w:t>
            </w:r>
          </w:p>
        </w:tc>
      </w:tr>
      <w:tr w:rsidR="006E5884" w:rsidRPr="00584106" w14:paraId="073CC313" w14:textId="77777777" w:rsidTr="00BC0ED4">
        <w:trPr>
          <w:trHeight w:val="290"/>
        </w:trPr>
        <w:tc>
          <w:tcPr>
            <w:tcW w:w="1838" w:type="dxa"/>
            <w:noWrap/>
            <w:vAlign w:val="center"/>
          </w:tcPr>
          <w:p w14:paraId="07215E0E" w14:textId="5136838A" w:rsidR="006E5884" w:rsidRPr="00584106" w:rsidRDefault="006E5884" w:rsidP="00BC0ED4">
            <w:pPr>
              <w:spacing w:after="160" w:line="259" w:lineRule="auto"/>
              <w:rPr>
                <w:rFonts w:eastAsiaTheme="minorEastAsia"/>
                <w:b/>
                <w:bCs/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 xml:space="preserve">ACV </w:t>
            </w:r>
            <w:proofErr w:type="spellStart"/>
            <w:r w:rsidRPr="00584106">
              <w:rPr>
                <w:sz w:val="17"/>
                <w:szCs w:val="17"/>
              </w:rPr>
              <w:t>200mg</w:t>
            </w:r>
            <w:proofErr w:type="spellEnd"/>
            <w:r w:rsidRPr="00584106">
              <w:rPr>
                <w:sz w:val="17"/>
                <w:szCs w:val="17"/>
              </w:rPr>
              <w:t xml:space="preserve"> 5 times daily for 5 days</w:t>
            </w:r>
          </w:p>
        </w:tc>
        <w:tc>
          <w:tcPr>
            <w:tcW w:w="1073" w:type="dxa"/>
            <w:noWrap/>
            <w:vAlign w:val="center"/>
          </w:tcPr>
          <w:p w14:paraId="2621E274" w14:textId="5985C2B4" w:rsidR="006E5884" w:rsidRPr="00584106" w:rsidRDefault="00A07B26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506</w:t>
            </w:r>
          </w:p>
        </w:tc>
        <w:tc>
          <w:tcPr>
            <w:tcW w:w="1073" w:type="dxa"/>
            <w:noWrap/>
            <w:vAlign w:val="center"/>
          </w:tcPr>
          <w:p w14:paraId="7CF94BC9" w14:textId="6C0A9A29" w:rsidR="006E5884" w:rsidRPr="00584106" w:rsidRDefault="0011315B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</w:tcPr>
          <w:p w14:paraId="02DD6173" w14:textId="74EA2A9A" w:rsidR="006E5884" w:rsidRPr="00584106" w:rsidRDefault="00CB0D5C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4.8</w:t>
            </w:r>
          </w:p>
        </w:tc>
        <w:tc>
          <w:tcPr>
            <w:tcW w:w="1073" w:type="dxa"/>
            <w:noWrap/>
            <w:vAlign w:val="center"/>
          </w:tcPr>
          <w:p w14:paraId="01F01CF9" w14:textId="5BD06082" w:rsidR="006E5884" w:rsidRPr="00584106" w:rsidRDefault="000171FD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</w:tcPr>
          <w:p w14:paraId="739425AB" w14:textId="49A18502" w:rsidR="006E5884" w:rsidRPr="00584106" w:rsidRDefault="000171FD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</w:tcPr>
          <w:p w14:paraId="1575FE37" w14:textId="0D7707EA" w:rsidR="006E5884" w:rsidRPr="00584106" w:rsidRDefault="00EA4E6A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1.90 (1.55, 2.34)</w:t>
            </w:r>
          </w:p>
        </w:tc>
        <w:tc>
          <w:tcPr>
            <w:tcW w:w="1074" w:type="dxa"/>
            <w:noWrap/>
            <w:vAlign w:val="center"/>
          </w:tcPr>
          <w:p w14:paraId="6AA641F2" w14:textId="170889B6" w:rsidR="006E5884" w:rsidRPr="00584106" w:rsidRDefault="000C0068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&lt;0.001</w:t>
            </w:r>
          </w:p>
        </w:tc>
      </w:tr>
      <w:tr w:rsidR="006E5884" w:rsidRPr="00584106" w14:paraId="7F3E618F" w14:textId="77777777" w:rsidTr="00BC0ED4">
        <w:trPr>
          <w:trHeight w:val="290"/>
        </w:trPr>
        <w:tc>
          <w:tcPr>
            <w:tcW w:w="1838" w:type="dxa"/>
            <w:noWrap/>
            <w:vAlign w:val="center"/>
          </w:tcPr>
          <w:p w14:paraId="6CC2DA1A" w14:textId="33612CFC" w:rsidR="006E5884" w:rsidRPr="00584106" w:rsidRDefault="006E5884" w:rsidP="00BC0ED4">
            <w:pPr>
              <w:spacing w:after="160" w:line="259" w:lineRule="auto"/>
              <w:rPr>
                <w:rFonts w:eastAsiaTheme="minorEastAsia"/>
                <w:b/>
                <w:bCs/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Placebo</w:t>
            </w:r>
          </w:p>
        </w:tc>
        <w:tc>
          <w:tcPr>
            <w:tcW w:w="1073" w:type="dxa"/>
            <w:noWrap/>
            <w:vAlign w:val="center"/>
          </w:tcPr>
          <w:p w14:paraId="0A361960" w14:textId="51B28F5D" w:rsidR="006E5884" w:rsidRPr="00584106" w:rsidRDefault="00A07B26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182</w:t>
            </w:r>
          </w:p>
        </w:tc>
        <w:tc>
          <w:tcPr>
            <w:tcW w:w="1073" w:type="dxa"/>
            <w:noWrap/>
            <w:vAlign w:val="center"/>
          </w:tcPr>
          <w:p w14:paraId="58782A27" w14:textId="2D607D4F" w:rsidR="006E5884" w:rsidRPr="00584106" w:rsidRDefault="0011315B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</w:tcPr>
          <w:p w14:paraId="14F5EF70" w14:textId="2D5D0F15" w:rsidR="006E5884" w:rsidRPr="00584106" w:rsidRDefault="00CB0D5C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6.0</w:t>
            </w:r>
          </w:p>
        </w:tc>
        <w:tc>
          <w:tcPr>
            <w:tcW w:w="1073" w:type="dxa"/>
            <w:noWrap/>
            <w:vAlign w:val="center"/>
          </w:tcPr>
          <w:p w14:paraId="39EF6A4A" w14:textId="78524E52" w:rsidR="006E5884" w:rsidRPr="00584106" w:rsidRDefault="000171FD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</w:tcPr>
          <w:p w14:paraId="30CD611D" w14:textId="28A748B2" w:rsidR="006E5884" w:rsidRPr="00584106" w:rsidRDefault="000171FD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</w:tcPr>
          <w:p w14:paraId="52137345" w14:textId="77777777" w:rsidR="006E5884" w:rsidRPr="00584106" w:rsidRDefault="006E5884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</w:p>
        </w:tc>
        <w:tc>
          <w:tcPr>
            <w:tcW w:w="1074" w:type="dxa"/>
            <w:noWrap/>
            <w:vAlign w:val="center"/>
          </w:tcPr>
          <w:p w14:paraId="4F3A00D2" w14:textId="77777777" w:rsidR="006E5884" w:rsidRPr="00584106" w:rsidRDefault="006E5884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</w:p>
        </w:tc>
      </w:tr>
      <w:tr w:rsidR="00BC0ED4" w:rsidRPr="00584106" w14:paraId="456BC972" w14:textId="77777777" w:rsidTr="00BC0ED4">
        <w:trPr>
          <w:trHeight w:val="290"/>
        </w:trPr>
        <w:tc>
          <w:tcPr>
            <w:tcW w:w="9350" w:type="dxa"/>
            <w:gridSpan w:val="8"/>
            <w:noWrap/>
            <w:vAlign w:val="center"/>
            <w:hideMark/>
          </w:tcPr>
          <w:p w14:paraId="74DC606A" w14:textId="6AF1BB7D" w:rsidR="00BC0ED4" w:rsidRPr="00584106" w:rsidRDefault="00BC0ED4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proofErr w:type="spellStart"/>
            <w:r w:rsidRPr="00584106">
              <w:rPr>
                <w:rFonts w:eastAsiaTheme="minorEastAsia"/>
                <w:b/>
                <w:bCs/>
                <w:sz w:val="17"/>
                <w:szCs w:val="17"/>
              </w:rPr>
              <w:t>2002_Wald</w:t>
            </w:r>
            <w:proofErr w:type="spellEnd"/>
          </w:p>
        </w:tc>
      </w:tr>
      <w:tr w:rsidR="003326CB" w:rsidRPr="00584106" w14:paraId="15582A0D" w14:textId="77777777" w:rsidTr="00BC0ED4">
        <w:trPr>
          <w:trHeight w:val="290"/>
        </w:trPr>
        <w:tc>
          <w:tcPr>
            <w:tcW w:w="1838" w:type="dxa"/>
            <w:noWrap/>
            <w:vAlign w:val="center"/>
            <w:hideMark/>
          </w:tcPr>
          <w:p w14:paraId="531BEA36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 xml:space="preserve">ACV </w:t>
            </w:r>
            <w:proofErr w:type="spellStart"/>
            <w:r w:rsidRPr="00584106">
              <w:rPr>
                <w:rFonts w:eastAsiaTheme="minorEastAsia"/>
                <w:sz w:val="17"/>
                <w:szCs w:val="17"/>
              </w:rPr>
              <w:t>800mg</w:t>
            </w:r>
            <w:proofErr w:type="spellEnd"/>
            <w:r w:rsidRPr="00584106">
              <w:rPr>
                <w:rFonts w:eastAsiaTheme="minorEastAsia"/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rFonts w:eastAsiaTheme="minorEastAsia"/>
                <w:sz w:val="17"/>
                <w:szCs w:val="17"/>
              </w:rPr>
              <w:t>tid</w:t>
            </w:r>
            <w:proofErr w:type="spellEnd"/>
            <w:r w:rsidRPr="00584106">
              <w:rPr>
                <w:rFonts w:eastAsiaTheme="minorEastAsia"/>
                <w:sz w:val="17"/>
                <w:szCs w:val="17"/>
              </w:rPr>
              <w:t xml:space="preserve"> for 2 days</w:t>
            </w:r>
          </w:p>
        </w:tc>
        <w:tc>
          <w:tcPr>
            <w:tcW w:w="1073" w:type="dxa"/>
            <w:noWrap/>
            <w:vAlign w:val="center"/>
            <w:hideMark/>
          </w:tcPr>
          <w:p w14:paraId="70F5049D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37</w:t>
            </w:r>
          </w:p>
        </w:tc>
        <w:tc>
          <w:tcPr>
            <w:tcW w:w="1073" w:type="dxa"/>
            <w:noWrap/>
            <w:vAlign w:val="center"/>
            <w:hideMark/>
          </w:tcPr>
          <w:p w14:paraId="02BEE390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  <w:hideMark/>
          </w:tcPr>
          <w:p w14:paraId="702CCDC5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4</w:t>
            </w:r>
          </w:p>
        </w:tc>
        <w:tc>
          <w:tcPr>
            <w:tcW w:w="1073" w:type="dxa"/>
            <w:noWrap/>
            <w:vAlign w:val="center"/>
            <w:hideMark/>
          </w:tcPr>
          <w:p w14:paraId="01DF0332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(3, 6.5)</w:t>
            </w:r>
          </w:p>
        </w:tc>
        <w:tc>
          <w:tcPr>
            <w:tcW w:w="1073" w:type="dxa"/>
            <w:noWrap/>
            <w:vAlign w:val="center"/>
            <w:hideMark/>
          </w:tcPr>
          <w:p w14:paraId="638A4CAF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  <w:hideMark/>
          </w:tcPr>
          <w:p w14:paraId="4BACC645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1.98 (1.22, 3.22)</w:t>
            </w:r>
          </w:p>
        </w:tc>
        <w:tc>
          <w:tcPr>
            <w:tcW w:w="1074" w:type="dxa"/>
            <w:noWrap/>
            <w:vAlign w:val="center"/>
            <w:hideMark/>
          </w:tcPr>
          <w:p w14:paraId="3E3F16BD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0.001</w:t>
            </w:r>
          </w:p>
        </w:tc>
      </w:tr>
      <w:tr w:rsidR="003326CB" w:rsidRPr="00584106" w14:paraId="3C67C492" w14:textId="77777777" w:rsidTr="00BC0ED4">
        <w:trPr>
          <w:trHeight w:val="290"/>
        </w:trPr>
        <w:tc>
          <w:tcPr>
            <w:tcW w:w="1838" w:type="dxa"/>
            <w:noWrap/>
            <w:vAlign w:val="center"/>
            <w:hideMark/>
          </w:tcPr>
          <w:p w14:paraId="725202F2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Placebo</w:t>
            </w:r>
          </w:p>
        </w:tc>
        <w:tc>
          <w:tcPr>
            <w:tcW w:w="1073" w:type="dxa"/>
            <w:noWrap/>
            <w:vAlign w:val="center"/>
            <w:hideMark/>
          </w:tcPr>
          <w:p w14:paraId="4F47F007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47</w:t>
            </w:r>
          </w:p>
        </w:tc>
        <w:tc>
          <w:tcPr>
            <w:tcW w:w="1073" w:type="dxa"/>
            <w:noWrap/>
            <w:vAlign w:val="center"/>
            <w:hideMark/>
          </w:tcPr>
          <w:p w14:paraId="15D02EF6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  <w:hideMark/>
          </w:tcPr>
          <w:p w14:paraId="6EA654DA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6</w:t>
            </w:r>
          </w:p>
        </w:tc>
        <w:tc>
          <w:tcPr>
            <w:tcW w:w="1073" w:type="dxa"/>
            <w:noWrap/>
            <w:vAlign w:val="center"/>
            <w:hideMark/>
          </w:tcPr>
          <w:p w14:paraId="7E1225F4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(4.9, 9.1)</w:t>
            </w:r>
          </w:p>
        </w:tc>
        <w:tc>
          <w:tcPr>
            <w:tcW w:w="1073" w:type="dxa"/>
            <w:noWrap/>
            <w:vAlign w:val="center"/>
            <w:hideMark/>
          </w:tcPr>
          <w:p w14:paraId="1946FE19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  <w:hideMark/>
          </w:tcPr>
          <w:p w14:paraId="538ED3AE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14:paraId="295BA8CF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</w:p>
        </w:tc>
      </w:tr>
      <w:tr w:rsidR="00BC0ED4" w:rsidRPr="00584106" w14:paraId="5ACF363C" w14:textId="77777777" w:rsidTr="00BC0ED4">
        <w:trPr>
          <w:trHeight w:val="290"/>
        </w:trPr>
        <w:tc>
          <w:tcPr>
            <w:tcW w:w="9350" w:type="dxa"/>
            <w:gridSpan w:val="8"/>
            <w:noWrap/>
            <w:vAlign w:val="center"/>
            <w:hideMark/>
          </w:tcPr>
          <w:p w14:paraId="2046E516" w14:textId="441156DE" w:rsidR="00BC0ED4" w:rsidRPr="00584106" w:rsidRDefault="00BC0ED4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proofErr w:type="spellStart"/>
            <w:r w:rsidRPr="00584106">
              <w:rPr>
                <w:rFonts w:eastAsiaTheme="minorEastAsia"/>
                <w:b/>
                <w:bCs/>
                <w:sz w:val="17"/>
                <w:szCs w:val="17"/>
              </w:rPr>
              <w:t>2005_Aoki</w:t>
            </w:r>
            <w:proofErr w:type="spellEnd"/>
          </w:p>
        </w:tc>
      </w:tr>
      <w:tr w:rsidR="003326CB" w:rsidRPr="00584106" w14:paraId="7A54BFDF" w14:textId="77777777" w:rsidTr="00BC0ED4">
        <w:trPr>
          <w:trHeight w:val="290"/>
        </w:trPr>
        <w:tc>
          <w:tcPr>
            <w:tcW w:w="1838" w:type="dxa"/>
            <w:noWrap/>
            <w:vAlign w:val="center"/>
            <w:hideMark/>
          </w:tcPr>
          <w:p w14:paraId="5A60934E" w14:textId="01BD3050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FM</w:t>
            </w:r>
            <w:r w:rsidR="00893AB7" w:rsidRPr="00584106">
              <w:rPr>
                <w:rFonts w:eastAsiaTheme="minorEastAsia"/>
                <w:sz w:val="17"/>
                <w:szCs w:val="17"/>
              </w:rPr>
              <w:t>V</w:t>
            </w:r>
            <w:r w:rsidRPr="00584106">
              <w:rPr>
                <w:rFonts w:eastAsiaTheme="minorEastAsia"/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rFonts w:eastAsiaTheme="minorEastAsia"/>
                <w:sz w:val="17"/>
                <w:szCs w:val="17"/>
              </w:rPr>
              <w:t>1g</w:t>
            </w:r>
            <w:proofErr w:type="spellEnd"/>
            <w:r w:rsidRPr="00584106">
              <w:rPr>
                <w:rFonts w:eastAsiaTheme="minorEastAsia"/>
                <w:sz w:val="17"/>
                <w:szCs w:val="17"/>
              </w:rPr>
              <w:t xml:space="preserve"> bid for 1 day</w:t>
            </w:r>
          </w:p>
        </w:tc>
        <w:tc>
          <w:tcPr>
            <w:tcW w:w="1073" w:type="dxa"/>
            <w:noWrap/>
            <w:vAlign w:val="center"/>
            <w:hideMark/>
          </w:tcPr>
          <w:p w14:paraId="46000CAC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163</w:t>
            </w:r>
          </w:p>
        </w:tc>
        <w:tc>
          <w:tcPr>
            <w:tcW w:w="1073" w:type="dxa"/>
            <w:noWrap/>
            <w:vAlign w:val="center"/>
            <w:hideMark/>
          </w:tcPr>
          <w:p w14:paraId="0AF30D8F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  <w:hideMark/>
          </w:tcPr>
          <w:p w14:paraId="295BF015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4.3</w:t>
            </w:r>
          </w:p>
        </w:tc>
        <w:tc>
          <w:tcPr>
            <w:tcW w:w="1073" w:type="dxa"/>
            <w:noWrap/>
            <w:vAlign w:val="center"/>
            <w:hideMark/>
          </w:tcPr>
          <w:p w14:paraId="471613E5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  <w:hideMark/>
          </w:tcPr>
          <w:p w14:paraId="35060FDC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(3.9, 5.0)</w:t>
            </w:r>
          </w:p>
        </w:tc>
        <w:tc>
          <w:tcPr>
            <w:tcW w:w="1073" w:type="dxa"/>
            <w:noWrap/>
            <w:vAlign w:val="center"/>
            <w:hideMark/>
          </w:tcPr>
          <w:p w14:paraId="449B3254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1.64</w:t>
            </w:r>
          </w:p>
        </w:tc>
        <w:tc>
          <w:tcPr>
            <w:tcW w:w="1074" w:type="dxa"/>
            <w:noWrap/>
            <w:vAlign w:val="center"/>
            <w:hideMark/>
          </w:tcPr>
          <w:p w14:paraId="10E69E54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&lt;0.001</w:t>
            </w:r>
          </w:p>
        </w:tc>
      </w:tr>
      <w:tr w:rsidR="003326CB" w:rsidRPr="00584106" w14:paraId="27524839" w14:textId="77777777" w:rsidTr="00BC0ED4">
        <w:trPr>
          <w:trHeight w:val="290"/>
        </w:trPr>
        <w:tc>
          <w:tcPr>
            <w:tcW w:w="1838" w:type="dxa"/>
            <w:noWrap/>
            <w:vAlign w:val="center"/>
            <w:hideMark/>
          </w:tcPr>
          <w:p w14:paraId="2051D988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Placebo</w:t>
            </w:r>
          </w:p>
        </w:tc>
        <w:tc>
          <w:tcPr>
            <w:tcW w:w="1073" w:type="dxa"/>
            <w:noWrap/>
            <w:vAlign w:val="center"/>
            <w:hideMark/>
          </w:tcPr>
          <w:p w14:paraId="7F12F245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166</w:t>
            </w:r>
          </w:p>
        </w:tc>
        <w:tc>
          <w:tcPr>
            <w:tcW w:w="1073" w:type="dxa"/>
            <w:noWrap/>
            <w:vAlign w:val="center"/>
            <w:hideMark/>
          </w:tcPr>
          <w:p w14:paraId="14E5464B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  <w:hideMark/>
          </w:tcPr>
          <w:p w14:paraId="3AC65D39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6.1</w:t>
            </w:r>
          </w:p>
        </w:tc>
        <w:tc>
          <w:tcPr>
            <w:tcW w:w="1073" w:type="dxa"/>
            <w:noWrap/>
            <w:vAlign w:val="center"/>
            <w:hideMark/>
          </w:tcPr>
          <w:p w14:paraId="66F33377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  <w:hideMark/>
          </w:tcPr>
          <w:p w14:paraId="1B0A3B51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(5.0, 7.0)</w:t>
            </w:r>
          </w:p>
        </w:tc>
        <w:tc>
          <w:tcPr>
            <w:tcW w:w="1073" w:type="dxa"/>
            <w:noWrap/>
            <w:vAlign w:val="center"/>
            <w:hideMark/>
          </w:tcPr>
          <w:p w14:paraId="72925928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14:paraId="73733F5A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</w:p>
        </w:tc>
      </w:tr>
      <w:tr w:rsidR="00BC0ED4" w:rsidRPr="00584106" w14:paraId="1762E459" w14:textId="77777777" w:rsidTr="00BC0ED4">
        <w:trPr>
          <w:trHeight w:val="290"/>
        </w:trPr>
        <w:tc>
          <w:tcPr>
            <w:tcW w:w="9350" w:type="dxa"/>
            <w:gridSpan w:val="8"/>
            <w:noWrap/>
            <w:vAlign w:val="center"/>
            <w:hideMark/>
          </w:tcPr>
          <w:p w14:paraId="19C0E020" w14:textId="2E434203" w:rsidR="00BC0ED4" w:rsidRPr="00584106" w:rsidRDefault="00BC0ED4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proofErr w:type="spellStart"/>
            <w:r w:rsidRPr="00584106">
              <w:rPr>
                <w:rFonts w:eastAsiaTheme="minorEastAsia"/>
                <w:b/>
                <w:bCs/>
                <w:sz w:val="17"/>
                <w:szCs w:val="17"/>
              </w:rPr>
              <w:t>2005_Sacks</w:t>
            </w:r>
            <w:proofErr w:type="spellEnd"/>
          </w:p>
        </w:tc>
      </w:tr>
      <w:tr w:rsidR="003326CB" w:rsidRPr="00584106" w14:paraId="4F949DA6" w14:textId="77777777" w:rsidTr="00BC0ED4">
        <w:trPr>
          <w:trHeight w:val="290"/>
        </w:trPr>
        <w:tc>
          <w:tcPr>
            <w:tcW w:w="1838" w:type="dxa"/>
            <w:noWrap/>
            <w:vAlign w:val="center"/>
            <w:hideMark/>
          </w:tcPr>
          <w:p w14:paraId="47DEF110" w14:textId="475A2C91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FM</w:t>
            </w:r>
            <w:r w:rsidR="00893AB7" w:rsidRPr="00584106">
              <w:rPr>
                <w:rFonts w:eastAsiaTheme="minorEastAsia"/>
                <w:sz w:val="17"/>
                <w:szCs w:val="17"/>
              </w:rPr>
              <w:t>V</w:t>
            </w:r>
            <w:r w:rsidRPr="00584106">
              <w:rPr>
                <w:rFonts w:eastAsiaTheme="minorEastAsia"/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rFonts w:eastAsiaTheme="minorEastAsia"/>
                <w:sz w:val="17"/>
                <w:szCs w:val="17"/>
              </w:rPr>
              <w:t>500mg</w:t>
            </w:r>
            <w:proofErr w:type="spellEnd"/>
            <w:r w:rsidRPr="00584106">
              <w:rPr>
                <w:rFonts w:eastAsiaTheme="minorEastAsia"/>
                <w:sz w:val="17"/>
                <w:szCs w:val="17"/>
              </w:rPr>
              <w:t xml:space="preserve"> bid for 5 days</w:t>
            </w:r>
          </w:p>
        </w:tc>
        <w:tc>
          <w:tcPr>
            <w:tcW w:w="1073" w:type="dxa"/>
            <w:noWrap/>
            <w:vAlign w:val="center"/>
            <w:hideMark/>
          </w:tcPr>
          <w:p w14:paraId="4ED2DEA2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73</w:t>
            </w:r>
          </w:p>
        </w:tc>
        <w:tc>
          <w:tcPr>
            <w:tcW w:w="1073" w:type="dxa"/>
            <w:noWrap/>
            <w:vAlign w:val="center"/>
            <w:hideMark/>
          </w:tcPr>
          <w:p w14:paraId="0AB3D54E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  <w:hideMark/>
          </w:tcPr>
          <w:p w14:paraId="300ACCC1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3.9</w:t>
            </w:r>
          </w:p>
        </w:tc>
        <w:tc>
          <w:tcPr>
            <w:tcW w:w="1073" w:type="dxa"/>
            <w:noWrap/>
            <w:vAlign w:val="center"/>
            <w:hideMark/>
          </w:tcPr>
          <w:p w14:paraId="295DE387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(2.9, 5.0)</w:t>
            </w:r>
          </w:p>
        </w:tc>
        <w:tc>
          <w:tcPr>
            <w:tcW w:w="1073" w:type="dxa"/>
            <w:noWrap/>
            <w:vAlign w:val="center"/>
            <w:hideMark/>
          </w:tcPr>
          <w:p w14:paraId="11EE7C9A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  <w:hideMark/>
          </w:tcPr>
          <w:p w14:paraId="052EC929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1.79 (1.26, 2.53)</w:t>
            </w:r>
          </w:p>
        </w:tc>
        <w:tc>
          <w:tcPr>
            <w:tcW w:w="1074" w:type="dxa"/>
            <w:noWrap/>
            <w:vAlign w:val="center"/>
            <w:hideMark/>
          </w:tcPr>
          <w:p w14:paraId="6EE7D99F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0.0011</w:t>
            </w:r>
          </w:p>
        </w:tc>
      </w:tr>
      <w:tr w:rsidR="003326CB" w:rsidRPr="00584106" w14:paraId="223EE17F" w14:textId="77777777" w:rsidTr="00BC0ED4">
        <w:trPr>
          <w:trHeight w:val="290"/>
        </w:trPr>
        <w:tc>
          <w:tcPr>
            <w:tcW w:w="1838" w:type="dxa"/>
            <w:noWrap/>
            <w:vAlign w:val="center"/>
            <w:hideMark/>
          </w:tcPr>
          <w:p w14:paraId="1370D0EF" w14:textId="3A6A82D0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FM</w:t>
            </w:r>
            <w:r w:rsidR="00893AB7" w:rsidRPr="00584106">
              <w:rPr>
                <w:rFonts w:eastAsiaTheme="minorEastAsia"/>
                <w:sz w:val="17"/>
                <w:szCs w:val="17"/>
              </w:rPr>
              <w:t>V</w:t>
            </w:r>
            <w:r w:rsidRPr="00584106">
              <w:rPr>
                <w:rFonts w:eastAsiaTheme="minorEastAsia"/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rFonts w:eastAsiaTheme="minorEastAsia"/>
                <w:sz w:val="17"/>
                <w:szCs w:val="17"/>
              </w:rPr>
              <w:t>250mg</w:t>
            </w:r>
            <w:proofErr w:type="spellEnd"/>
            <w:r w:rsidRPr="00584106">
              <w:rPr>
                <w:rFonts w:eastAsiaTheme="minorEastAsia"/>
                <w:sz w:val="17"/>
                <w:szCs w:val="17"/>
              </w:rPr>
              <w:t xml:space="preserve"> bid for 5 da</w:t>
            </w:r>
            <w:r w:rsidR="00893AB7" w:rsidRPr="00584106">
              <w:rPr>
                <w:rFonts w:eastAsiaTheme="minorEastAsia"/>
                <w:sz w:val="17"/>
                <w:szCs w:val="17"/>
              </w:rPr>
              <w:t>y</w:t>
            </w:r>
            <w:r w:rsidRPr="00584106">
              <w:rPr>
                <w:rFonts w:eastAsiaTheme="minorEastAsia"/>
                <w:sz w:val="17"/>
                <w:szCs w:val="17"/>
              </w:rPr>
              <w:t>s</w:t>
            </w:r>
          </w:p>
        </w:tc>
        <w:tc>
          <w:tcPr>
            <w:tcW w:w="1073" w:type="dxa"/>
            <w:noWrap/>
            <w:vAlign w:val="center"/>
            <w:hideMark/>
          </w:tcPr>
          <w:p w14:paraId="6A0C1C51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78</w:t>
            </w:r>
          </w:p>
        </w:tc>
        <w:tc>
          <w:tcPr>
            <w:tcW w:w="1073" w:type="dxa"/>
            <w:noWrap/>
            <w:vAlign w:val="center"/>
            <w:hideMark/>
          </w:tcPr>
          <w:p w14:paraId="6DA731CE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  <w:hideMark/>
          </w:tcPr>
          <w:p w14:paraId="422E98A2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4</w:t>
            </w:r>
          </w:p>
        </w:tc>
        <w:tc>
          <w:tcPr>
            <w:tcW w:w="1073" w:type="dxa"/>
            <w:noWrap/>
            <w:vAlign w:val="center"/>
            <w:hideMark/>
          </w:tcPr>
          <w:p w14:paraId="10A24ECE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(3.0, 5.4)</w:t>
            </w:r>
          </w:p>
        </w:tc>
        <w:tc>
          <w:tcPr>
            <w:tcW w:w="1073" w:type="dxa"/>
            <w:noWrap/>
            <w:vAlign w:val="center"/>
            <w:hideMark/>
          </w:tcPr>
          <w:p w14:paraId="3DB5E10B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  <w:hideMark/>
          </w:tcPr>
          <w:p w14:paraId="05874348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1.74 (1.23, 2.46)</w:t>
            </w:r>
          </w:p>
        </w:tc>
        <w:tc>
          <w:tcPr>
            <w:tcW w:w="1074" w:type="dxa"/>
            <w:noWrap/>
            <w:vAlign w:val="center"/>
            <w:hideMark/>
          </w:tcPr>
          <w:p w14:paraId="312CE44B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0.0017</w:t>
            </w:r>
          </w:p>
        </w:tc>
      </w:tr>
      <w:tr w:rsidR="003326CB" w:rsidRPr="00584106" w14:paraId="133E5B76" w14:textId="77777777" w:rsidTr="00BC0ED4">
        <w:trPr>
          <w:trHeight w:val="290"/>
        </w:trPr>
        <w:tc>
          <w:tcPr>
            <w:tcW w:w="1838" w:type="dxa"/>
            <w:noWrap/>
            <w:vAlign w:val="center"/>
            <w:hideMark/>
          </w:tcPr>
          <w:p w14:paraId="615D8D37" w14:textId="70964A38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FM</w:t>
            </w:r>
            <w:r w:rsidR="00893AB7" w:rsidRPr="00584106">
              <w:rPr>
                <w:rFonts w:eastAsiaTheme="minorEastAsia"/>
                <w:sz w:val="17"/>
                <w:szCs w:val="17"/>
              </w:rPr>
              <w:t>V</w:t>
            </w:r>
            <w:r w:rsidRPr="00584106">
              <w:rPr>
                <w:rFonts w:eastAsiaTheme="minorEastAsia"/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rFonts w:eastAsiaTheme="minorEastAsia"/>
                <w:sz w:val="17"/>
                <w:szCs w:val="17"/>
              </w:rPr>
              <w:t>125mg</w:t>
            </w:r>
            <w:proofErr w:type="spellEnd"/>
            <w:r w:rsidRPr="00584106">
              <w:rPr>
                <w:rFonts w:eastAsiaTheme="minorEastAsia"/>
                <w:sz w:val="17"/>
                <w:szCs w:val="17"/>
              </w:rPr>
              <w:t xml:space="preserve"> bid for 5 days</w:t>
            </w:r>
          </w:p>
        </w:tc>
        <w:tc>
          <w:tcPr>
            <w:tcW w:w="1073" w:type="dxa"/>
            <w:noWrap/>
            <w:vAlign w:val="center"/>
            <w:hideMark/>
          </w:tcPr>
          <w:p w14:paraId="5CFF6D24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78</w:t>
            </w:r>
          </w:p>
        </w:tc>
        <w:tc>
          <w:tcPr>
            <w:tcW w:w="1073" w:type="dxa"/>
            <w:noWrap/>
            <w:vAlign w:val="center"/>
            <w:hideMark/>
          </w:tcPr>
          <w:p w14:paraId="4E0AE913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  <w:hideMark/>
          </w:tcPr>
          <w:p w14:paraId="139C666E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4.3</w:t>
            </w:r>
          </w:p>
        </w:tc>
        <w:tc>
          <w:tcPr>
            <w:tcW w:w="1073" w:type="dxa"/>
            <w:noWrap/>
            <w:vAlign w:val="center"/>
            <w:hideMark/>
          </w:tcPr>
          <w:p w14:paraId="72124C58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(3.0, 5.0)</w:t>
            </w:r>
          </w:p>
        </w:tc>
        <w:tc>
          <w:tcPr>
            <w:tcW w:w="1073" w:type="dxa"/>
            <w:noWrap/>
            <w:vAlign w:val="center"/>
            <w:hideMark/>
          </w:tcPr>
          <w:p w14:paraId="4307C9A0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  <w:hideMark/>
          </w:tcPr>
          <w:p w14:paraId="1CCECA21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1.48 (1.06, 2.08)</w:t>
            </w:r>
          </w:p>
        </w:tc>
        <w:tc>
          <w:tcPr>
            <w:tcW w:w="1074" w:type="dxa"/>
            <w:noWrap/>
            <w:vAlign w:val="center"/>
            <w:hideMark/>
          </w:tcPr>
          <w:p w14:paraId="442D2702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0.0234</w:t>
            </w:r>
          </w:p>
        </w:tc>
      </w:tr>
      <w:tr w:rsidR="003326CB" w:rsidRPr="00584106" w14:paraId="4015AA6C" w14:textId="77777777" w:rsidTr="00BC0ED4">
        <w:trPr>
          <w:trHeight w:val="290"/>
        </w:trPr>
        <w:tc>
          <w:tcPr>
            <w:tcW w:w="1838" w:type="dxa"/>
            <w:noWrap/>
            <w:vAlign w:val="center"/>
            <w:hideMark/>
          </w:tcPr>
          <w:p w14:paraId="5A476846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Placebo</w:t>
            </w:r>
          </w:p>
        </w:tc>
        <w:tc>
          <w:tcPr>
            <w:tcW w:w="1073" w:type="dxa"/>
            <w:noWrap/>
            <w:vAlign w:val="center"/>
            <w:hideMark/>
          </w:tcPr>
          <w:p w14:paraId="00783E4B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79</w:t>
            </w:r>
          </w:p>
        </w:tc>
        <w:tc>
          <w:tcPr>
            <w:tcW w:w="1073" w:type="dxa"/>
            <w:noWrap/>
            <w:vAlign w:val="center"/>
            <w:hideMark/>
          </w:tcPr>
          <w:p w14:paraId="1FFA7633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  <w:hideMark/>
          </w:tcPr>
          <w:p w14:paraId="669549C9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5</w:t>
            </w:r>
          </w:p>
        </w:tc>
        <w:tc>
          <w:tcPr>
            <w:tcW w:w="1073" w:type="dxa"/>
            <w:noWrap/>
            <w:vAlign w:val="center"/>
            <w:hideMark/>
          </w:tcPr>
          <w:p w14:paraId="083C7F66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(3.7, 7.5)</w:t>
            </w:r>
          </w:p>
        </w:tc>
        <w:tc>
          <w:tcPr>
            <w:tcW w:w="1073" w:type="dxa"/>
            <w:noWrap/>
            <w:vAlign w:val="center"/>
            <w:hideMark/>
          </w:tcPr>
          <w:p w14:paraId="13F01FE8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</w:p>
        </w:tc>
        <w:tc>
          <w:tcPr>
            <w:tcW w:w="1073" w:type="dxa"/>
            <w:noWrap/>
            <w:vAlign w:val="center"/>
            <w:hideMark/>
          </w:tcPr>
          <w:p w14:paraId="7E04D56E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14:paraId="1A7CC81C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</w:p>
        </w:tc>
      </w:tr>
      <w:tr w:rsidR="00BC0ED4" w:rsidRPr="00584106" w14:paraId="0EF81ACC" w14:textId="77777777" w:rsidTr="00BC0ED4">
        <w:trPr>
          <w:trHeight w:val="290"/>
        </w:trPr>
        <w:tc>
          <w:tcPr>
            <w:tcW w:w="9350" w:type="dxa"/>
            <w:gridSpan w:val="8"/>
            <w:noWrap/>
            <w:vAlign w:val="center"/>
          </w:tcPr>
          <w:p w14:paraId="56F4F8C2" w14:textId="3736A7E7" w:rsidR="00BC0ED4" w:rsidRPr="00584106" w:rsidRDefault="00BC0ED4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proofErr w:type="spellStart"/>
            <w:r w:rsidRPr="00584106">
              <w:rPr>
                <w:rFonts w:eastAsiaTheme="minorEastAsia"/>
                <w:b/>
                <w:bCs/>
                <w:sz w:val="17"/>
                <w:szCs w:val="17"/>
              </w:rPr>
              <w:t>2009_PazBailey</w:t>
            </w:r>
            <w:proofErr w:type="spellEnd"/>
          </w:p>
        </w:tc>
      </w:tr>
      <w:tr w:rsidR="005B4796" w:rsidRPr="00584106" w14:paraId="1DAC973F" w14:textId="77777777" w:rsidTr="00BC0ED4">
        <w:trPr>
          <w:trHeight w:val="290"/>
        </w:trPr>
        <w:tc>
          <w:tcPr>
            <w:tcW w:w="1838" w:type="dxa"/>
            <w:noWrap/>
            <w:vAlign w:val="center"/>
          </w:tcPr>
          <w:p w14:paraId="6E1E07AA" w14:textId="2D9EC5D9" w:rsidR="005B4796" w:rsidRPr="00584106" w:rsidRDefault="00CF7327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 xml:space="preserve">ACV </w:t>
            </w:r>
            <w:proofErr w:type="spellStart"/>
            <w:r w:rsidRPr="00584106">
              <w:rPr>
                <w:rFonts w:eastAsiaTheme="minorEastAsia"/>
                <w:sz w:val="17"/>
                <w:szCs w:val="17"/>
              </w:rPr>
              <w:t>400mg</w:t>
            </w:r>
            <w:proofErr w:type="spellEnd"/>
            <w:r w:rsidRPr="00584106">
              <w:rPr>
                <w:rFonts w:eastAsiaTheme="minorEastAsia"/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rFonts w:eastAsiaTheme="minorEastAsia"/>
                <w:sz w:val="17"/>
                <w:szCs w:val="17"/>
              </w:rPr>
              <w:t>tid</w:t>
            </w:r>
            <w:proofErr w:type="spellEnd"/>
            <w:r w:rsidRPr="00584106">
              <w:rPr>
                <w:rFonts w:eastAsiaTheme="minorEastAsia"/>
                <w:sz w:val="17"/>
                <w:szCs w:val="17"/>
              </w:rPr>
              <w:t xml:space="preserve"> for 5 days</w:t>
            </w:r>
          </w:p>
        </w:tc>
        <w:tc>
          <w:tcPr>
            <w:tcW w:w="1073" w:type="dxa"/>
            <w:noWrap/>
            <w:vAlign w:val="center"/>
          </w:tcPr>
          <w:p w14:paraId="1118EE7C" w14:textId="676504FD" w:rsidR="005B4796" w:rsidRPr="00584106" w:rsidRDefault="00A557B9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78</w:t>
            </w:r>
          </w:p>
        </w:tc>
        <w:tc>
          <w:tcPr>
            <w:tcW w:w="1073" w:type="dxa"/>
            <w:noWrap/>
            <w:vAlign w:val="center"/>
          </w:tcPr>
          <w:p w14:paraId="0481C9EA" w14:textId="24D024B1" w:rsidR="005B4796" w:rsidRPr="00584106" w:rsidRDefault="009D5524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</w:tcPr>
          <w:p w14:paraId="022BD8B3" w14:textId="1B59D5B6" w:rsidR="005B4796" w:rsidRPr="00584106" w:rsidRDefault="009D5524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5</w:t>
            </w:r>
          </w:p>
        </w:tc>
        <w:tc>
          <w:tcPr>
            <w:tcW w:w="1073" w:type="dxa"/>
            <w:noWrap/>
            <w:vAlign w:val="center"/>
          </w:tcPr>
          <w:p w14:paraId="6724F177" w14:textId="10BFB700" w:rsidR="005B4796" w:rsidRPr="00584106" w:rsidRDefault="009D5524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</w:tcPr>
          <w:p w14:paraId="0F50430B" w14:textId="2490AB6C" w:rsidR="005B4796" w:rsidRPr="00584106" w:rsidRDefault="00EE66A7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(5, 6)</w:t>
            </w:r>
          </w:p>
        </w:tc>
        <w:tc>
          <w:tcPr>
            <w:tcW w:w="1073" w:type="dxa"/>
            <w:noWrap/>
            <w:vAlign w:val="center"/>
          </w:tcPr>
          <w:p w14:paraId="1528BB31" w14:textId="2C1643C2" w:rsidR="005B4796" w:rsidRPr="00584106" w:rsidRDefault="00EE66A7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1.1 (</w:t>
            </w:r>
            <w:r w:rsidR="005661A8" w:rsidRPr="00584106">
              <w:rPr>
                <w:rFonts w:eastAsiaTheme="minorEastAsia"/>
                <w:sz w:val="17"/>
                <w:szCs w:val="17"/>
              </w:rPr>
              <w:t>0.8, 1.6)</w:t>
            </w:r>
          </w:p>
        </w:tc>
        <w:tc>
          <w:tcPr>
            <w:tcW w:w="1074" w:type="dxa"/>
            <w:noWrap/>
            <w:vAlign w:val="center"/>
          </w:tcPr>
          <w:p w14:paraId="56A1F122" w14:textId="1249E0ED" w:rsidR="005B4796" w:rsidRPr="00584106" w:rsidRDefault="005661A8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0.473</w:t>
            </w:r>
          </w:p>
        </w:tc>
      </w:tr>
      <w:tr w:rsidR="005B4796" w:rsidRPr="00584106" w14:paraId="4CEA64A1" w14:textId="77777777" w:rsidTr="00BC0ED4">
        <w:trPr>
          <w:trHeight w:val="290"/>
        </w:trPr>
        <w:tc>
          <w:tcPr>
            <w:tcW w:w="1838" w:type="dxa"/>
            <w:noWrap/>
            <w:vAlign w:val="center"/>
          </w:tcPr>
          <w:p w14:paraId="0DC3C868" w14:textId="79876771" w:rsidR="005B4796" w:rsidRPr="00584106" w:rsidRDefault="00A557B9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Placebo</w:t>
            </w:r>
          </w:p>
        </w:tc>
        <w:tc>
          <w:tcPr>
            <w:tcW w:w="1073" w:type="dxa"/>
            <w:noWrap/>
            <w:vAlign w:val="center"/>
          </w:tcPr>
          <w:p w14:paraId="2AEBE891" w14:textId="3AEBE4DD" w:rsidR="005B4796" w:rsidRPr="00584106" w:rsidRDefault="00A557B9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72</w:t>
            </w:r>
          </w:p>
        </w:tc>
        <w:tc>
          <w:tcPr>
            <w:tcW w:w="1073" w:type="dxa"/>
            <w:noWrap/>
            <w:vAlign w:val="center"/>
          </w:tcPr>
          <w:p w14:paraId="3745D1A7" w14:textId="68652125" w:rsidR="005B4796" w:rsidRPr="00584106" w:rsidRDefault="009D5524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</w:tcPr>
          <w:p w14:paraId="0C88B861" w14:textId="6652B435" w:rsidR="005B4796" w:rsidRPr="00584106" w:rsidRDefault="009D5524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6</w:t>
            </w:r>
          </w:p>
        </w:tc>
        <w:tc>
          <w:tcPr>
            <w:tcW w:w="1073" w:type="dxa"/>
            <w:noWrap/>
            <w:vAlign w:val="center"/>
          </w:tcPr>
          <w:p w14:paraId="74162A5E" w14:textId="24BD5411" w:rsidR="005B4796" w:rsidRPr="00584106" w:rsidRDefault="009D5524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</w:tcPr>
          <w:p w14:paraId="11643CC8" w14:textId="515AA58B" w:rsidR="005B4796" w:rsidRPr="00584106" w:rsidRDefault="00EE66A7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(5, 7)</w:t>
            </w:r>
          </w:p>
        </w:tc>
        <w:tc>
          <w:tcPr>
            <w:tcW w:w="1073" w:type="dxa"/>
            <w:noWrap/>
            <w:vAlign w:val="center"/>
          </w:tcPr>
          <w:p w14:paraId="4D7C7609" w14:textId="77777777" w:rsidR="005B4796" w:rsidRPr="00584106" w:rsidRDefault="005B4796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</w:p>
        </w:tc>
        <w:tc>
          <w:tcPr>
            <w:tcW w:w="1074" w:type="dxa"/>
            <w:noWrap/>
            <w:vAlign w:val="center"/>
          </w:tcPr>
          <w:p w14:paraId="3AC905A5" w14:textId="77777777" w:rsidR="005B4796" w:rsidRPr="00584106" w:rsidRDefault="005B4796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</w:p>
        </w:tc>
      </w:tr>
      <w:tr w:rsidR="00BC0ED4" w:rsidRPr="00584106" w14:paraId="5713C549" w14:textId="77777777" w:rsidTr="00BC0ED4">
        <w:trPr>
          <w:trHeight w:val="290"/>
        </w:trPr>
        <w:tc>
          <w:tcPr>
            <w:tcW w:w="9350" w:type="dxa"/>
            <w:gridSpan w:val="8"/>
            <w:noWrap/>
            <w:vAlign w:val="center"/>
            <w:hideMark/>
          </w:tcPr>
          <w:p w14:paraId="4F2B9C30" w14:textId="64E8EB5C" w:rsidR="00BC0ED4" w:rsidRPr="00584106" w:rsidRDefault="00BC0ED4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proofErr w:type="spellStart"/>
            <w:r w:rsidRPr="00584106">
              <w:rPr>
                <w:rFonts w:eastAsiaTheme="minorEastAsia"/>
                <w:b/>
                <w:bCs/>
                <w:sz w:val="17"/>
                <w:szCs w:val="17"/>
              </w:rPr>
              <w:t>2010_Leone</w:t>
            </w:r>
            <w:proofErr w:type="spellEnd"/>
          </w:p>
        </w:tc>
      </w:tr>
      <w:tr w:rsidR="003326CB" w:rsidRPr="00584106" w14:paraId="7419040A" w14:textId="77777777" w:rsidTr="00BC0ED4">
        <w:trPr>
          <w:trHeight w:val="290"/>
        </w:trPr>
        <w:tc>
          <w:tcPr>
            <w:tcW w:w="1838" w:type="dxa"/>
            <w:noWrap/>
            <w:vAlign w:val="center"/>
            <w:hideMark/>
          </w:tcPr>
          <w:p w14:paraId="2C847848" w14:textId="2C056910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FM</w:t>
            </w:r>
            <w:r w:rsidR="00893AB7" w:rsidRPr="00584106">
              <w:rPr>
                <w:rFonts w:eastAsiaTheme="minorEastAsia"/>
                <w:sz w:val="17"/>
                <w:szCs w:val="17"/>
              </w:rPr>
              <w:t>V</w:t>
            </w:r>
            <w:r w:rsidRPr="00584106">
              <w:rPr>
                <w:rFonts w:eastAsiaTheme="minorEastAsia"/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rFonts w:eastAsiaTheme="minorEastAsia"/>
                <w:sz w:val="17"/>
                <w:szCs w:val="17"/>
              </w:rPr>
              <w:t>1g</w:t>
            </w:r>
            <w:proofErr w:type="spellEnd"/>
            <w:r w:rsidRPr="00584106">
              <w:rPr>
                <w:rFonts w:eastAsiaTheme="minorEastAsia"/>
                <w:sz w:val="17"/>
                <w:szCs w:val="17"/>
              </w:rPr>
              <w:t xml:space="preserve"> bid for 1 day</w:t>
            </w:r>
          </w:p>
        </w:tc>
        <w:tc>
          <w:tcPr>
            <w:tcW w:w="1073" w:type="dxa"/>
            <w:noWrap/>
            <w:vAlign w:val="center"/>
            <w:hideMark/>
          </w:tcPr>
          <w:p w14:paraId="7107382C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201</w:t>
            </w:r>
          </w:p>
        </w:tc>
        <w:tc>
          <w:tcPr>
            <w:tcW w:w="1073" w:type="dxa"/>
            <w:noWrap/>
            <w:vAlign w:val="center"/>
            <w:hideMark/>
          </w:tcPr>
          <w:p w14:paraId="3D02DDE8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  <w:hideMark/>
          </w:tcPr>
          <w:p w14:paraId="3207D2BE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5.38</w:t>
            </w:r>
          </w:p>
        </w:tc>
        <w:tc>
          <w:tcPr>
            <w:tcW w:w="1073" w:type="dxa"/>
            <w:noWrap/>
            <w:vAlign w:val="center"/>
            <w:hideMark/>
          </w:tcPr>
          <w:p w14:paraId="712C851C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  <w:hideMark/>
          </w:tcPr>
          <w:p w14:paraId="53FB64F4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  <w:hideMark/>
          </w:tcPr>
          <w:p w14:paraId="6E5CC020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4" w:type="dxa"/>
            <w:noWrap/>
            <w:vAlign w:val="center"/>
            <w:hideMark/>
          </w:tcPr>
          <w:p w14:paraId="77438382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0.416</w:t>
            </w:r>
          </w:p>
        </w:tc>
      </w:tr>
      <w:tr w:rsidR="003326CB" w:rsidRPr="00584106" w14:paraId="63714AB8" w14:textId="77777777" w:rsidTr="00BC0ED4">
        <w:trPr>
          <w:trHeight w:val="290"/>
        </w:trPr>
        <w:tc>
          <w:tcPr>
            <w:tcW w:w="1838" w:type="dxa"/>
            <w:noWrap/>
            <w:vAlign w:val="center"/>
            <w:hideMark/>
          </w:tcPr>
          <w:p w14:paraId="7EBCF089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Placebo</w:t>
            </w:r>
          </w:p>
        </w:tc>
        <w:tc>
          <w:tcPr>
            <w:tcW w:w="1073" w:type="dxa"/>
            <w:noWrap/>
            <w:vAlign w:val="center"/>
            <w:hideMark/>
          </w:tcPr>
          <w:p w14:paraId="3164B02E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98</w:t>
            </w:r>
          </w:p>
        </w:tc>
        <w:tc>
          <w:tcPr>
            <w:tcW w:w="1073" w:type="dxa"/>
            <w:noWrap/>
            <w:vAlign w:val="center"/>
            <w:hideMark/>
          </w:tcPr>
          <w:p w14:paraId="7EC7AAA6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  <w:hideMark/>
          </w:tcPr>
          <w:p w14:paraId="4CEAAF9E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4.79</w:t>
            </w:r>
          </w:p>
        </w:tc>
        <w:tc>
          <w:tcPr>
            <w:tcW w:w="1073" w:type="dxa"/>
            <w:noWrap/>
            <w:vAlign w:val="center"/>
            <w:hideMark/>
          </w:tcPr>
          <w:p w14:paraId="6260306A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  <w:hideMark/>
          </w:tcPr>
          <w:p w14:paraId="1F2E418E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  <w:hideMark/>
          </w:tcPr>
          <w:p w14:paraId="4C959F67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4" w:type="dxa"/>
            <w:noWrap/>
            <w:vAlign w:val="center"/>
            <w:hideMark/>
          </w:tcPr>
          <w:p w14:paraId="231122D0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</w:p>
        </w:tc>
      </w:tr>
      <w:tr w:rsidR="00BC0ED4" w:rsidRPr="00584106" w14:paraId="79D39EC1" w14:textId="77777777" w:rsidTr="00BC0ED4">
        <w:trPr>
          <w:trHeight w:val="290"/>
        </w:trPr>
        <w:tc>
          <w:tcPr>
            <w:tcW w:w="9350" w:type="dxa"/>
            <w:gridSpan w:val="8"/>
            <w:noWrap/>
            <w:vAlign w:val="center"/>
            <w:hideMark/>
          </w:tcPr>
          <w:p w14:paraId="007DEC01" w14:textId="06E39336" w:rsidR="00BC0ED4" w:rsidRPr="00584106" w:rsidRDefault="00BC0ED4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proofErr w:type="spellStart"/>
            <w:r w:rsidRPr="00584106">
              <w:rPr>
                <w:rFonts w:eastAsiaTheme="minorEastAsia"/>
                <w:b/>
                <w:bCs/>
                <w:sz w:val="17"/>
                <w:szCs w:val="17"/>
              </w:rPr>
              <w:t>2012_Baeten</w:t>
            </w:r>
            <w:proofErr w:type="spellEnd"/>
          </w:p>
        </w:tc>
      </w:tr>
      <w:tr w:rsidR="003326CB" w:rsidRPr="00584106" w14:paraId="2A596C20" w14:textId="77777777" w:rsidTr="00BC0ED4">
        <w:trPr>
          <w:trHeight w:val="290"/>
        </w:trPr>
        <w:tc>
          <w:tcPr>
            <w:tcW w:w="1838" w:type="dxa"/>
            <w:noWrap/>
            <w:vAlign w:val="center"/>
            <w:hideMark/>
          </w:tcPr>
          <w:p w14:paraId="467E3B63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 xml:space="preserve">ACV </w:t>
            </w:r>
            <w:proofErr w:type="spellStart"/>
            <w:r w:rsidRPr="00584106">
              <w:rPr>
                <w:rFonts w:eastAsiaTheme="minorEastAsia"/>
                <w:sz w:val="17"/>
                <w:szCs w:val="17"/>
              </w:rPr>
              <w:t>400mg</w:t>
            </w:r>
            <w:proofErr w:type="spellEnd"/>
            <w:r w:rsidRPr="00584106">
              <w:rPr>
                <w:rFonts w:eastAsiaTheme="minorEastAsia"/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rFonts w:eastAsiaTheme="minorEastAsia"/>
                <w:sz w:val="17"/>
                <w:szCs w:val="17"/>
              </w:rPr>
              <w:t>tid</w:t>
            </w:r>
            <w:proofErr w:type="spellEnd"/>
            <w:r w:rsidRPr="00584106">
              <w:rPr>
                <w:rFonts w:eastAsiaTheme="minorEastAsia"/>
                <w:sz w:val="17"/>
                <w:szCs w:val="17"/>
              </w:rPr>
              <w:t xml:space="preserve"> for 5 days</w:t>
            </w:r>
          </w:p>
        </w:tc>
        <w:tc>
          <w:tcPr>
            <w:tcW w:w="1073" w:type="dxa"/>
            <w:noWrap/>
            <w:vAlign w:val="center"/>
            <w:hideMark/>
          </w:tcPr>
          <w:p w14:paraId="73B93248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61</w:t>
            </w:r>
          </w:p>
        </w:tc>
        <w:tc>
          <w:tcPr>
            <w:tcW w:w="1073" w:type="dxa"/>
            <w:noWrap/>
            <w:vAlign w:val="center"/>
            <w:hideMark/>
          </w:tcPr>
          <w:p w14:paraId="22CAF4E3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5.1 (0.3)</w:t>
            </w:r>
          </w:p>
        </w:tc>
        <w:tc>
          <w:tcPr>
            <w:tcW w:w="1073" w:type="dxa"/>
            <w:noWrap/>
            <w:vAlign w:val="center"/>
            <w:hideMark/>
          </w:tcPr>
          <w:p w14:paraId="5F215E56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5</w:t>
            </w:r>
          </w:p>
        </w:tc>
        <w:tc>
          <w:tcPr>
            <w:tcW w:w="1073" w:type="dxa"/>
            <w:noWrap/>
            <w:vAlign w:val="center"/>
            <w:hideMark/>
          </w:tcPr>
          <w:p w14:paraId="1E2CFA16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(4, 7)</w:t>
            </w:r>
          </w:p>
        </w:tc>
        <w:tc>
          <w:tcPr>
            <w:tcW w:w="1073" w:type="dxa"/>
            <w:noWrap/>
            <w:vAlign w:val="center"/>
            <w:hideMark/>
          </w:tcPr>
          <w:p w14:paraId="3E82E699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  <w:hideMark/>
          </w:tcPr>
          <w:p w14:paraId="3ED555CC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1.48 (0.93, 2.42)</w:t>
            </w:r>
          </w:p>
        </w:tc>
        <w:tc>
          <w:tcPr>
            <w:tcW w:w="1074" w:type="dxa"/>
            <w:noWrap/>
            <w:vAlign w:val="center"/>
            <w:hideMark/>
          </w:tcPr>
          <w:p w14:paraId="19494143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0.098</w:t>
            </w:r>
          </w:p>
        </w:tc>
      </w:tr>
      <w:tr w:rsidR="003326CB" w:rsidRPr="00584106" w14:paraId="550896C0" w14:textId="77777777" w:rsidTr="00BC0ED4">
        <w:trPr>
          <w:trHeight w:val="290"/>
        </w:trPr>
        <w:tc>
          <w:tcPr>
            <w:tcW w:w="1838" w:type="dxa"/>
            <w:noWrap/>
            <w:vAlign w:val="center"/>
            <w:hideMark/>
          </w:tcPr>
          <w:p w14:paraId="4395D7B9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Placebo</w:t>
            </w:r>
          </w:p>
        </w:tc>
        <w:tc>
          <w:tcPr>
            <w:tcW w:w="1073" w:type="dxa"/>
            <w:noWrap/>
            <w:vAlign w:val="center"/>
            <w:hideMark/>
          </w:tcPr>
          <w:p w14:paraId="6681B4B6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27</w:t>
            </w:r>
          </w:p>
        </w:tc>
        <w:tc>
          <w:tcPr>
            <w:tcW w:w="1073" w:type="dxa"/>
            <w:noWrap/>
            <w:vAlign w:val="center"/>
            <w:hideMark/>
          </w:tcPr>
          <w:p w14:paraId="18FEA886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6.0 (0.6)</w:t>
            </w:r>
          </w:p>
        </w:tc>
        <w:tc>
          <w:tcPr>
            <w:tcW w:w="1073" w:type="dxa"/>
            <w:noWrap/>
            <w:vAlign w:val="center"/>
            <w:hideMark/>
          </w:tcPr>
          <w:p w14:paraId="7C93E090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5</w:t>
            </w:r>
          </w:p>
        </w:tc>
        <w:tc>
          <w:tcPr>
            <w:tcW w:w="1073" w:type="dxa"/>
            <w:noWrap/>
            <w:vAlign w:val="center"/>
            <w:hideMark/>
          </w:tcPr>
          <w:p w14:paraId="501AE3E1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(4, 7)</w:t>
            </w:r>
          </w:p>
        </w:tc>
        <w:tc>
          <w:tcPr>
            <w:tcW w:w="1073" w:type="dxa"/>
            <w:noWrap/>
            <w:vAlign w:val="center"/>
            <w:hideMark/>
          </w:tcPr>
          <w:p w14:paraId="32A51A69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  <w:hideMark/>
          </w:tcPr>
          <w:p w14:paraId="02F308A9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14:paraId="409FFF0E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</w:p>
        </w:tc>
      </w:tr>
      <w:tr w:rsidR="00BC0ED4" w:rsidRPr="00584106" w14:paraId="361C9E90" w14:textId="77777777" w:rsidTr="00BC0ED4">
        <w:trPr>
          <w:trHeight w:val="290"/>
        </w:trPr>
        <w:tc>
          <w:tcPr>
            <w:tcW w:w="9350" w:type="dxa"/>
            <w:gridSpan w:val="8"/>
            <w:noWrap/>
            <w:vAlign w:val="center"/>
            <w:hideMark/>
          </w:tcPr>
          <w:p w14:paraId="092045A6" w14:textId="5B33AC11" w:rsidR="00BC0ED4" w:rsidRPr="00584106" w:rsidRDefault="00BC0ED4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proofErr w:type="spellStart"/>
            <w:r w:rsidRPr="00584106">
              <w:rPr>
                <w:rFonts w:eastAsiaTheme="minorEastAsia"/>
                <w:b/>
                <w:bCs/>
                <w:sz w:val="17"/>
                <w:szCs w:val="17"/>
              </w:rPr>
              <w:lastRenderedPageBreak/>
              <w:t>2012_Tyring</w:t>
            </w:r>
            <w:proofErr w:type="spellEnd"/>
          </w:p>
        </w:tc>
      </w:tr>
      <w:tr w:rsidR="003326CB" w:rsidRPr="00584106" w14:paraId="07811B8F" w14:textId="77777777" w:rsidTr="00BC0ED4">
        <w:trPr>
          <w:trHeight w:val="290"/>
        </w:trPr>
        <w:tc>
          <w:tcPr>
            <w:tcW w:w="1838" w:type="dxa"/>
            <w:noWrap/>
            <w:vAlign w:val="center"/>
            <w:hideMark/>
          </w:tcPr>
          <w:p w14:paraId="02FBC911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proofErr w:type="spellStart"/>
            <w:r w:rsidRPr="00584106">
              <w:rPr>
                <w:rFonts w:eastAsiaTheme="minorEastAsia"/>
                <w:sz w:val="17"/>
                <w:szCs w:val="17"/>
              </w:rPr>
              <w:t>VCV</w:t>
            </w:r>
            <w:proofErr w:type="spellEnd"/>
            <w:r w:rsidRPr="00584106">
              <w:rPr>
                <w:rFonts w:eastAsiaTheme="minorEastAsia"/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rFonts w:eastAsiaTheme="minorEastAsia"/>
                <w:sz w:val="17"/>
                <w:szCs w:val="17"/>
              </w:rPr>
              <w:t>500mg</w:t>
            </w:r>
            <w:proofErr w:type="spellEnd"/>
            <w:r w:rsidRPr="00584106">
              <w:rPr>
                <w:rFonts w:eastAsiaTheme="minorEastAsia"/>
                <w:sz w:val="17"/>
                <w:szCs w:val="17"/>
              </w:rPr>
              <w:t xml:space="preserve"> bid for 3 days</w:t>
            </w:r>
          </w:p>
        </w:tc>
        <w:tc>
          <w:tcPr>
            <w:tcW w:w="1073" w:type="dxa"/>
            <w:noWrap/>
            <w:vAlign w:val="center"/>
            <w:hideMark/>
          </w:tcPr>
          <w:p w14:paraId="105D40FC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50</w:t>
            </w:r>
          </w:p>
        </w:tc>
        <w:tc>
          <w:tcPr>
            <w:tcW w:w="1073" w:type="dxa"/>
            <w:noWrap/>
            <w:vAlign w:val="center"/>
            <w:hideMark/>
          </w:tcPr>
          <w:p w14:paraId="6492B2AD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  <w:hideMark/>
          </w:tcPr>
          <w:p w14:paraId="6ADD915A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4.7</w:t>
            </w:r>
          </w:p>
        </w:tc>
        <w:tc>
          <w:tcPr>
            <w:tcW w:w="1073" w:type="dxa"/>
            <w:noWrap/>
            <w:vAlign w:val="center"/>
            <w:hideMark/>
          </w:tcPr>
          <w:p w14:paraId="511E2939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  <w:hideMark/>
          </w:tcPr>
          <w:p w14:paraId="0D204F8B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  <w:hideMark/>
          </w:tcPr>
          <w:p w14:paraId="2B984730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1.42 (0.96, 2.10)</w:t>
            </w:r>
          </w:p>
        </w:tc>
        <w:tc>
          <w:tcPr>
            <w:tcW w:w="1074" w:type="dxa"/>
            <w:noWrap/>
            <w:vAlign w:val="center"/>
            <w:hideMark/>
          </w:tcPr>
          <w:p w14:paraId="0BEFBF0D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0.077</w:t>
            </w:r>
          </w:p>
        </w:tc>
      </w:tr>
      <w:tr w:rsidR="003326CB" w:rsidRPr="00584106" w14:paraId="4D5CADC1" w14:textId="77777777" w:rsidTr="00BC0ED4">
        <w:trPr>
          <w:trHeight w:val="290"/>
        </w:trPr>
        <w:tc>
          <w:tcPr>
            <w:tcW w:w="1838" w:type="dxa"/>
            <w:noWrap/>
            <w:vAlign w:val="center"/>
            <w:hideMark/>
          </w:tcPr>
          <w:p w14:paraId="7F0AFB83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proofErr w:type="spellStart"/>
            <w:r w:rsidRPr="00584106">
              <w:rPr>
                <w:rFonts w:eastAsiaTheme="minorEastAsia"/>
                <w:sz w:val="17"/>
                <w:szCs w:val="17"/>
              </w:rPr>
              <w:t>AMV</w:t>
            </w:r>
            <w:proofErr w:type="spellEnd"/>
            <w:r w:rsidRPr="00584106">
              <w:rPr>
                <w:rFonts w:eastAsiaTheme="minorEastAsia"/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rFonts w:eastAsiaTheme="minorEastAsia"/>
                <w:sz w:val="17"/>
                <w:szCs w:val="17"/>
              </w:rPr>
              <w:t>1.2g</w:t>
            </w:r>
            <w:proofErr w:type="spellEnd"/>
            <w:r w:rsidRPr="00584106">
              <w:rPr>
                <w:rFonts w:eastAsiaTheme="minorEastAsia"/>
                <w:sz w:val="17"/>
                <w:szCs w:val="17"/>
              </w:rPr>
              <w:t xml:space="preserve"> once</w:t>
            </w:r>
          </w:p>
        </w:tc>
        <w:tc>
          <w:tcPr>
            <w:tcW w:w="1073" w:type="dxa"/>
            <w:noWrap/>
            <w:vAlign w:val="center"/>
            <w:hideMark/>
          </w:tcPr>
          <w:p w14:paraId="635FC421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47</w:t>
            </w:r>
          </w:p>
        </w:tc>
        <w:tc>
          <w:tcPr>
            <w:tcW w:w="1073" w:type="dxa"/>
            <w:noWrap/>
            <w:vAlign w:val="center"/>
            <w:hideMark/>
          </w:tcPr>
          <w:p w14:paraId="6BF4036C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  <w:hideMark/>
          </w:tcPr>
          <w:p w14:paraId="0B34337C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4.3</w:t>
            </w:r>
          </w:p>
        </w:tc>
        <w:tc>
          <w:tcPr>
            <w:tcW w:w="1073" w:type="dxa"/>
            <w:noWrap/>
            <w:vAlign w:val="center"/>
            <w:hideMark/>
          </w:tcPr>
          <w:p w14:paraId="6CA7C93A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  <w:hideMark/>
          </w:tcPr>
          <w:p w14:paraId="7BDFA436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  <w:hideMark/>
          </w:tcPr>
          <w:p w14:paraId="4DABAC6B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1.72 (1.16, 2.55)</w:t>
            </w:r>
          </w:p>
        </w:tc>
        <w:tc>
          <w:tcPr>
            <w:tcW w:w="1074" w:type="dxa"/>
            <w:noWrap/>
            <w:vAlign w:val="center"/>
            <w:hideMark/>
          </w:tcPr>
          <w:p w14:paraId="4E026800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0.007</w:t>
            </w:r>
          </w:p>
        </w:tc>
      </w:tr>
      <w:tr w:rsidR="003326CB" w:rsidRPr="00584106" w14:paraId="71BE5272" w14:textId="77777777" w:rsidTr="00BC0ED4">
        <w:trPr>
          <w:trHeight w:val="290"/>
        </w:trPr>
        <w:tc>
          <w:tcPr>
            <w:tcW w:w="1838" w:type="dxa"/>
            <w:noWrap/>
            <w:vAlign w:val="center"/>
            <w:hideMark/>
          </w:tcPr>
          <w:p w14:paraId="77829236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proofErr w:type="spellStart"/>
            <w:r w:rsidRPr="00584106">
              <w:rPr>
                <w:rFonts w:eastAsiaTheme="minorEastAsia"/>
                <w:sz w:val="17"/>
                <w:szCs w:val="17"/>
              </w:rPr>
              <w:t>AMV</w:t>
            </w:r>
            <w:proofErr w:type="spellEnd"/>
            <w:r w:rsidRPr="00584106">
              <w:rPr>
                <w:rFonts w:eastAsiaTheme="minorEastAsia"/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rFonts w:eastAsiaTheme="minorEastAsia"/>
                <w:sz w:val="17"/>
                <w:szCs w:val="17"/>
              </w:rPr>
              <w:t>400mg</w:t>
            </w:r>
            <w:proofErr w:type="spellEnd"/>
            <w:r w:rsidRPr="00584106">
              <w:rPr>
                <w:rFonts w:eastAsiaTheme="minorEastAsia"/>
                <w:sz w:val="17"/>
                <w:szCs w:val="17"/>
              </w:rPr>
              <w:t xml:space="preserve"> qd for 3 days</w:t>
            </w:r>
          </w:p>
        </w:tc>
        <w:tc>
          <w:tcPr>
            <w:tcW w:w="1073" w:type="dxa"/>
            <w:noWrap/>
            <w:vAlign w:val="center"/>
            <w:hideMark/>
          </w:tcPr>
          <w:p w14:paraId="67301E4C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50</w:t>
            </w:r>
          </w:p>
        </w:tc>
        <w:tc>
          <w:tcPr>
            <w:tcW w:w="1073" w:type="dxa"/>
            <w:noWrap/>
            <w:vAlign w:val="center"/>
            <w:hideMark/>
          </w:tcPr>
          <w:p w14:paraId="3C072D0A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  <w:hideMark/>
          </w:tcPr>
          <w:p w14:paraId="7A57B3E4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4.8</w:t>
            </w:r>
          </w:p>
        </w:tc>
        <w:tc>
          <w:tcPr>
            <w:tcW w:w="1073" w:type="dxa"/>
            <w:noWrap/>
            <w:vAlign w:val="center"/>
            <w:hideMark/>
          </w:tcPr>
          <w:p w14:paraId="119D3B2D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  <w:hideMark/>
          </w:tcPr>
          <w:p w14:paraId="57F3DEE0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  <w:hideMark/>
          </w:tcPr>
          <w:p w14:paraId="41BA13B0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1.25 (0.86, 1.84)</w:t>
            </w:r>
          </w:p>
        </w:tc>
        <w:tc>
          <w:tcPr>
            <w:tcW w:w="1074" w:type="dxa"/>
            <w:noWrap/>
            <w:vAlign w:val="center"/>
            <w:hideMark/>
          </w:tcPr>
          <w:p w14:paraId="1A921863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0.25</w:t>
            </w:r>
          </w:p>
        </w:tc>
      </w:tr>
      <w:tr w:rsidR="003326CB" w:rsidRPr="00584106" w14:paraId="53705DB1" w14:textId="77777777" w:rsidTr="00BC0ED4">
        <w:trPr>
          <w:trHeight w:val="290"/>
        </w:trPr>
        <w:tc>
          <w:tcPr>
            <w:tcW w:w="1838" w:type="dxa"/>
            <w:noWrap/>
            <w:vAlign w:val="center"/>
            <w:hideMark/>
          </w:tcPr>
          <w:p w14:paraId="2D6DE05E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proofErr w:type="spellStart"/>
            <w:r w:rsidRPr="00584106">
              <w:rPr>
                <w:rFonts w:eastAsiaTheme="minorEastAsia"/>
                <w:sz w:val="17"/>
                <w:szCs w:val="17"/>
              </w:rPr>
              <w:t>AMV</w:t>
            </w:r>
            <w:proofErr w:type="spellEnd"/>
            <w:r w:rsidRPr="00584106">
              <w:rPr>
                <w:rFonts w:eastAsiaTheme="minorEastAsia"/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rFonts w:eastAsiaTheme="minorEastAsia"/>
                <w:sz w:val="17"/>
                <w:szCs w:val="17"/>
              </w:rPr>
              <w:t>200mg</w:t>
            </w:r>
            <w:proofErr w:type="spellEnd"/>
            <w:r w:rsidRPr="00584106">
              <w:rPr>
                <w:rFonts w:eastAsiaTheme="minorEastAsia"/>
                <w:sz w:val="17"/>
                <w:szCs w:val="17"/>
              </w:rPr>
              <w:t xml:space="preserve"> qd for 3 days</w:t>
            </w:r>
          </w:p>
        </w:tc>
        <w:tc>
          <w:tcPr>
            <w:tcW w:w="1073" w:type="dxa"/>
            <w:noWrap/>
            <w:vAlign w:val="center"/>
            <w:hideMark/>
          </w:tcPr>
          <w:p w14:paraId="6B4540DA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54</w:t>
            </w:r>
          </w:p>
        </w:tc>
        <w:tc>
          <w:tcPr>
            <w:tcW w:w="1073" w:type="dxa"/>
            <w:noWrap/>
            <w:vAlign w:val="center"/>
            <w:hideMark/>
          </w:tcPr>
          <w:p w14:paraId="5AD5C8B4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  <w:hideMark/>
          </w:tcPr>
          <w:p w14:paraId="5681959A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4.4</w:t>
            </w:r>
          </w:p>
        </w:tc>
        <w:tc>
          <w:tcPr>
            <w:tcW w:w="1073" w:type="dxa"/>
            <w:noWrap/>
            <w:vAlign w:val="center"/>
            <w:hideMark/>
          </w:tcPr>
          <w:p w14:paraId="44552A95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  <w:hideMark/>
          </w:tcPr>
          <w:p w14:paraId="124F76B7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  <w:hideMark/>
          </w:tcPr>
          <w:p w14:paraId="0D8A0321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1.40 (0.96, 2.03)</w:t>
            </w:r>
          </w:p>
        </w:tc>
        <w:tc>
          <w:tcPr>
            <w:tcW w:w="1074" w:type="dxa"/>
            <w:noWrap/>
            <w:vAlign w:val="center"/>
            <w:hideMark/>
          </w:tcPr>
          <w:p w14:paraId="02A6C8C2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0.081</w:t>
            </w:r>
          </w:p>
        </w:tc>
      </w:tr>
      <w:tr w:rsidR="003326CB" w:rsidRPr="00584106" w14:paraId="3E8B5AF0" w14:textId="77777777" w:rsidTr="00BC0ED4">
        <w:trPr>
          <w:trHeight w:val="290"/>
        </w:trPr>
        <w:tc>
          <w:tcPr>
            <w:tcW w:w="1838" w:type="dxa"/>
            <w:noWrap/>
            <w:vAlign w:val="center"/>
            <w:hideMark/>
          </w:tcPr>
          <w:p w14:paraId="18C73762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proofErr w:type="spellStart"/>
            <w:r w:rsidRPr="00584106">
              <w:rPr>
                <w:rFonts w:eastAsiaTheme="minorEastAsia"/>
                <w:sz w:val="17"/>
                <w:szCs w:val="17"/>
              </w:rPr>
              <w:t>AMV</w:t>
            </w:r>
            <w:proofErr w:type="spellEnd"/>
            <w:r w:rsidRPr="00584106">
              <w:rPr>
                <w:rFonts w:eastAsiaTheme="minorEastAsia"/>
                <w:sz w:val="17"/>
                <w:szCs w:val="17"/>
              </w:rPr>
              <w:t xml:space="preserve"> 100mg qd for 3 days</w:t>
            </w:r>
          </w:p>
        </w:tc>
        <w:tc>
          <w:tcPr>
            <w:tcW w:w="1073" w:type="dxa"/>
            <w:noWrap/>
            <w:vAlign w:val="center"/>
            <w:hideMark/>
          </w:tcPr>
          <w:p w14:paraId="2DA45A2F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66</w:t>
            </w:r>
          </w:p>
        </w:tc>
        <w:tc>
          <w:tcPr>
            <w:tcW w:w="1073" w:type="dxa"/>
            <w:noWrap/>
            <w:vAlign w:val="center"/>
            <w:hideMark/>
          </w:tcPr>
          <w:p w14:paraId="15247DAA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  <w:hideMark/>
          </w:tcPr>
          <w:p w14:paraId="33F5AC43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5</w:t>
            </w:r>
          </w:p>
        </w:tc>
        <w:tc>
          <w:tcPr>
            <w:tcW w:w="1073" w:type="dxa"/>
            <w:noWrap/>
            <w:vAlign w:val="center"/>
            <w:hideMark/>
          </w:tcPr>
          <w:p w14:paraId="72DE6772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  <w:hideMark/>
          </w:tcPr>
          <w:p w14:paraId="593369D6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  <w:hideMark/>
          </w:tcPr>
          <w:p w14:paraId="24702676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1.40 (0.98, 2.00)</w:t>
            </w:r>
          </w:p>
        </w:tc>
        <w:tc>
          <w:tcPr>
            <w:tcW w:w="1074" w:type="dxa"/>
            <w:noWrap/>
            <w:vAlign w:val="center"/>
            <w:hideMark/>
          </w:tcPr>
          <w:p w14:paraId="7D805009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0.065</w:t>
            </w:r>
          </w:p>
        </w:tc>
      </w:tr>
      <w:tr w:rsidR="003326CB" w:rsidRPr="00584106" w14:paraId="4BF2171E" w14:textId="77777777" w:rsidTr="00BC0ED4">
        <w:trPr>
          <w:trHeight w:val="290"/>
        </w:trPr>
        <w:tc>
          <w:tcPr>
            <w:tcW w:w="1838" w:type="dxa"/>
            <w:noWrap/>
            <w:vAlign w:val="center"/>
            <w:hideMark/>
          </w:tcPr>
          <w:p w14:paraId="032C71CC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Placebo</w:t>
            </w:r>
          </w:p>
        </w:tc>
        <w:tc>
          <w:tcPr>
            <w:tcW w:w="1073" w:type="dxa"/>
            <w:noWrap/>
            <w:vAlign w:val="center"/>
            <w:hideMark/>
          </w:tcPr>
          <w:p w14:paraId="5B1652F5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61</w:t>
            </w:r>
          </w:p>
        </w:tc>
        <w:tc>
          <w:tcPr>
            <w:tcW w:w="1073" w:type="dxa"/>
            <w:noWrap/>
            <w:vAlign w:val="center"/>
            <w:hideMark/>
          </w:tcPr>
          <w:p w14:paraId="02797586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  <w:hideMark/>
          </w:tcPr>
          <w:p w14:paraId="089E4B1B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5.8</w:t>
            </w:r>
          </w:p>
        </w:tc>
        <w:tc>
          <w:tcPr>
            <w:tcW w:w="1073" w:type="dxa"/>
            <w:noWrap/>
            <w:vAlign w:val="center"/>
            <w:hideMark/>
          </w:tcPr>
          <w:p w14:paraId="3BB411D8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  <w:hideMark/>
          </w:tcPr>
          <w:p w14:paraId="061D5D6F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  <w:r w:rsidRPr="00584106">
              <w:rPr>
                <w:rFonts w:eastAsiaTheme="minorEastAsia"/>
                <w:sz w:val="17"/>
                <w:szCs w:val="17"/>
              </w:rPr>
              <w:t>NA</w:t>
            </w:r>
          </w:p>
        </w:tc>
        <w:tc>
          <w:tcPr>
            <w:tcW w:w="1073" w:type="dxa"/>
            <w:noWrap/>
            <w:vAlign w:val="center"/>
            <w:hideMark/>
          </w:tcPr>
          <w:p w14:paraId="2F962AF1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14:paraId="2EFA1B32" w14:textId="77777777" w:rsidR="00AB3E3E" w:rsidRPr="00584106" w:rsidRDefault="00AB3E3E" w:rsidP="00BC0ED4">
            <w:pPr>
              <w:spacing w:after="160" w:line="259" w:lineRule="auto"/>
              <w:rPr>
                <w:rFonts w:eastAsiaTheme="minorEastAsia"/>
                <w:sz w:val="17"/>
                <w:szCs w:val="17"/>
              </w:rPr>
            </w:pPr>
          </w:p>
        </w:tc>
      </w:tr>
    </w:tbl>
    <w:p w14:paraId="7B3AEA01" w14:textId="373B0B0D" w:rsidR="00DA0FDE" w:rsidRPr="00584106" w:rsidRDefault="00DA0FDE" w:rsidP="00DA0FDE">
      <w:r w:rsidRPr="00584106">
        <w:t xml:space="preserve">ACV: acyclovir, </w:t>
      </w:r>
      <w:proofErr w:type="spellStart"/>
      <w:r w:rsidRPr="00584106">
        <w:t>AMV</w:t>
      </w:r>
      <w:proofErr w:type="spellEnd"/>
      <w:r w:rsidRPr="00584106">
        <w:t xml:space="preserve">: </w:t>
      </w:r>
      <w:proofErr w:type="spellStart"/>
      <w:r w:rsidRPr="00584106">
        <w:t>amenamevir</w:t>
      </w:r>
      <w:proofErr w:type="spellEnd"/>
      <w:r w:rsidRPr="00584106">
        <w:t>, bid: twice daily, CI: confidence interval, FM</w:t>
      </w:r>
      <w:r w:rsidR="006A294B" w:rsidRPr="00584106">
        <w:t>V</w:t>
      </w:r>
      <w:r w:rsidRPr="00584106">
        <w:t>: famciclovir, HR: hazard ratio,</w:t>
      </w:r>
      <w:r w:rsidR="00712BB9" w:rsidRPr="00584106">
        <w:t xml:space="preserve"> </w:t>
      </w:r>
      <w:proofErr w:type="spellStart"/>
      <w:r w:rsidR="00712BB9" w:rsidRPr="00584106">
        <w:t>IQR</w:t>
      </w:r>
      <w:proofErr w:type="spellEnd"/>
      <w:r w:rsidR="00712BB9" w:rsidRPr="00584106">
        <w:t>: interquartile range,</w:t>
      </w:r>
      <w:r w:rsidRPr="00584106">
        <w:t xml:space="preserve"> NA: not applicable/not reported, qd: daily,</w:t>
      </w:r>
      <w:r w:rsidR="0031421D" w:rsidRPr="00584106">
        <w:t xml:space="preserve"> SE: standard error,</w:t>
      </w:r>
      <w:r w:rsidRPr="00584106">
        <w:t xml:space="preserve"> </w:t>
      </w:r>
      <w:proofErr w:type="spellStart"/>
      <w:r w:rsidRPr="00584106">
        <w:t>tid</w:t>
      </w:r>
      <w:proofErr w:type="spellEnd"/>
      <w:r w:rsidRPr="00584106">
        <w:t xml:space="preserve">: three times daily, </w:t>
      </w:r>
      <w:proofErr w:type="spellStart"/>
      <w:r w:rsidRPr="00584106">
        <w:t>VCV</w:t>
      </w:r>
      <w:proofErr w:type="spellEnd"/>
      <w:r w:rsidRPr="00584106">
        <w:t>: valacyclovir</w:t>
      </w:r>
    </w:p>
    <w:p w14:paraId="3D8C9ABD" w14:textId="77777777" w:rsidR="009C4E91" w:rsidRPr="00584106" w:rsidRDefault="009C4E91" w:rsidP="002F442B">
      <w:pPr>
        <w:spacing w:after="160" w:line="259" w:lineRule="auto"/>
      </w:pPr>
    </w:p>
    <w:p w14:paraId="2E3A1E28" w14:textId="77777777" w:rsidR="00DA59B5" w:rsidRPr="00584106" w:rsidRDefault="00DA59B5" w:rsidP="00C54BA1">
      <w:pPr>
        <w:rPr>
          <w:u w:val="single"/>
        </w:rPr>
      </w:pPr>
    </w:p>
    <w:p w14:paraId="5035F1EE" w14:textId="77777777" w:rsidR="00DA59B5" w:rsidRPr="00584106" w:rsidRDefault="00DA59B5" w:rsidP="00C54BA1">
      <w:pPr>
        <w:rPr>
          <w:u w:val="single"/>
        </w:rPr>
      </w:pPr>
    </w:p>
    <w:p w14:paraId="49D71CD2" w14:textId="77777777" w:rsidR="00DA59B5" w:rsidRPr="00584106" w:rsidRDefault="00DA59B5" w:rsidP="00C54BA1">
      <w:pPr>
        <w:rPr>
          <w:u w:val="single"/>
        </w:rPr>
      </w:pPr>
    </w:p>
    <w:p w14:paraId="3A72DA79" w14:textId="77777777" w:rsidR="00DA59B5" w:rsidRPr="00584106" w:rsidRDefault="00DA59B5" w:rsidP="00C54BA1">
      <w:pPr>
        <w:rPr>
          <w:u w:val="single"/>
        </w:rPr>
      </w:pPr>
    </w:p>
    <w:p w14:paraId="6388BFE2" w14:textId="77777777" w:rsidR="00DA59B5" w:rsidRPr="00584106" w:rsidRDefault="00DA59B5" w:rsidP="00C54BA1">
      <w:pPr>
        <w:rPr>
          <w:u w:val="single"/>
        </w:rPr>
      </w:pPr>
    </w:p>
    <w:p w14:paraId="09F5FBB9" w14:textId="77777777" w:rsidR="00DA59B5" w:rsidRPr="00584106" w:rsidRDefault="00DA59B5" w:rsidP="00C54BA1">
      <w:pPr>
        <w:rPr>
          <w:u w:val="single"/>
        </w:rPr>
      </w:pPr>
    </w:p>
    <w:p w14:paraId="295DE51C" w14:textId="77777777" w:rsidR="00DA59B5" w:rsidRPr="00584106" w:rsidRDefault="00DA59B5" w:rsidP="00C54BA1">
      <w:pPr>
        <w:rPr>
          <w:u w:val="single"/>
        </w:rPr>
      </w:pPr>
    </w:p>
    <w:p w14:paraId="1FE1ACFD" w14:textId="77777777" w:rsidR="00DA59B5" w:rsidRPr="00584106" w:rsidRDefault="00DA59B5" w:rsidP="00C54BA1">
      <w:pPr>
        <w:rPr>
          <w:u w:val="single"/>
        </w:rPr>
      </w:pPr>
    </w:p>
    <w:p w14:paraId="79F2A5DF" w14:textId="77777777" w:rsidR="00DA59B5" w:rsidRPr="00584106" w:rsidRDefault="00DA59B5" w:rsidP="00C54BA1">
      <w:pPr>
        <w:rPr>
          <w:u w:val="single"/>
        </w:rPr>
      </w:pPr>
    </w:p>
    <w:p w14:paraId="5DA1364B" w14:textId="77777777" w:rsidR="00DA59B5" w:rsidRPr="00584106" w:rsidRDefault="00DA59B5" w:rsidP="00C54BA1">
      <w:pPr>
        <w:rPr>
          <w:u w:val="single"/>
        </w:rPr>
      </w:pPr>
    </w:p>
    <w:p w14:paraId="5C7772F3" w14:textId="77777777" w:rsidR="00DA59B5" w:rsidRPr="00584106" w:rsidRDefault="00DA59B5" w:rsidP="00C54BA1">
      <w:pPr>
        <w:rPr>
          <w:u w:val="single"/>
        </w:rPr>
      </w:pPr>
    </w:p>
    <w:p w14:paraId="26E9D991" w14:textId="77777777" w:rsidR="00DA59B5" w:rsidRPr="00584106" w:rsidRDefault="00DA59B5" w:rsidP="00C54BA1">
      <w:pPr>
        <w:rPr>
          <w:u w:val="single"/>
        </w:rPr>
      </w:pPr>
    </w:p>
    <w:p w14:paraId="3039D87E" w14:textId="77777777" w:rsidR="00DA59B5" w:rsidRPr="00584106" w:rsidRDefault="00DA59B5" w:rsidP="00C54BA1">
      <w:pPr>
        <w:rPr>
          <w:u w:val="single"/>
        </w:rPr>
      </w:pPr>
    </w:p>
    <w:p w14:paraId="624D825D" w14:textId="77777777" w:rsidR="00DA59B5" w:rsidRPr="00584106" w:rsidRDefault="00DA59B5" w:rsidP="00C54BA1">
      <w:pPr>
        <w:rPr>
          <w:u w:val="single"/>
        </w:rPr>
      </w:pPr>
    </w:p>
    <w:p w14:paraId="5802EF53" w14:textId="77777777" w:rsidR="00DA59B5" w:rsidRPr="00584106" w:rsidRDefault="00DA59B5" w:rsidP="00C54BA1">
      <w:pPr>
        <w:rPr>
          <w:u w:val="single"/>
        </w:rPr>
      </w:pPr>
    </w:p>
    <w:p w14:paraId="4B51FE6D" w14:textId="77777777" w:rsidR="00DA59B5" w:rsidRPr="00584106" w:rsidRDefault="00DA59B5" w:rsidP="00C54BA1">
      <w:pPr>
        <w:rPr>
          <w:u w:val="single"/>
        </w:rPr>
      </w:pPr>
    </w:p>
    <w:p w14:paraId="7827D4E4" w14:textId="77777777" w:rsidR="00DA59B5" w:rsidRPr="00584106" w:rsidRDefault="00DA59B5" w:rsidP="00C54BA1">
      <w:pPr>
        <w:rPr>
          <w:u w:val="single"/>
        </w:rPr>
      </w:pPr>
    </w:p>
    <w:p w14:paraId="6428B100" w14:textId="77777777" w:rsidR="00DA59B5" w:rsidRPr="00584106" w:rsidRDefault="00DA59B5" w:rsidP="00C54BA1">
      <w:pPr>
        <w:rPr>
          <w:u w:val="single"/>
        </w:rPr>
      </w:pPr>
    </w:p>
    <w:p w14:paraId="15F868E8" w14:textId="77777777" w:rsidR="00DA59B5" w:rsidRPr="00584106" w:rsidRDefault="00DA59B5" w:rsidP="00C54BA1">
      <w:pPr>
        <w:rPr>
          <w:u w:val="single"/>
        </w:rPr>
      </w:pPr>
    </w:p>
    <w:p w14:paraId="4789FD1E" w14:textId="77777777" w:rsidR="00DA59B5" w:rsidRPr="00584106" w:rsidRDefault="00DA59B5" w:rsidP="00C54BA1">
      <w:pPr>
        <w:rPr>
          <w:u w:val="single"/>
        </w:rPr>
      </w:pPr>
    </w:p>
    <w:p w14:paraId="5219BC28" w14:textId="77777777" w:rsidR="00DA59B5" w:rsidRPr="00584106" w:rsidRDefault="00DA59B5" w:rsidP="00C54BA1">
      <w:pPr>
        <w:rPr>
          <w:u w:val="single"/>
        </w:rPr>
      </w:pPr>
    </w:p>
    <w:p w14:paraId="7AFDB466" w14:textId="77777777" w:rsidR="00DA59B5" w:rsidRPr="00584106" w:rsidRDefault="00DA59B5" w:rsidP="00C54BA1">
      <w:pPr>
        <w:rPr>
          <w:u w:val="single"/>
        </w:rPr>
      </w:pPr>
    </w:p>
    <w:p w14:paraId="5210114F" w14:textId="77777777" w:rsidR="00DA59B5" w:rsidRPr="00584106" w:rsidRDefault="00DA59B5" w:rsidP="00C54BA1">
      <w:pPr>
        <w:rPr>
          <w:u w:val="single"/>
        </w:rPr>
      </w:pPr>
    </w:p>
    <w:p w14:paraId="193B3399" w14:textId="77777777" w:rsidR="00DA59B5" w:rsidRPr="00584106" w:rsidRDefault="00DA59B5" w:rsidP="00C54BA1">
      <w:pPr>
        <w:rPr>
          <w:u w:val="single"/>
        </w:rPr>
      </w:pPr>
    </w:p>
    <w:p w14:paraId="542AC08C" w14:textId="77777777" w:rsidR="00DA59B5" w:rsidRPr="00584106" w:rsidRDefault="00DA59B5" w:rsidP="00C54BA1">
      <w:pPr>
        <w:rPr>
          <w:u w:val="single"/>
        </w:rPr>
      </w:pPr>
    </w:p>
    <w:p w14:paraId="648D426B" w14:textId="77777777" w:rsidR="00DA59B5" w:rsidRPr="00584106" w:rsidRDefault="00DA59B5" w:rsidP="00C54BA1">
      <w:pPr>
        <w:rPr>
          <w:u w:val="single"/>
        </w:rPr>
      </w:pPr>
    </w:p>
    <w:p w14:paraId="39EEB71E" w14:textId="77777777" w:rsidR="00DA59B5" w:rsidRPr="00584106" w:rsidRDefault="00DA59B5" w:rsidP="00C54BA1">
      <w:pPr>
        <w:rPr>
          <w:u w:val="single"/>
        </w:rPr>
      </w:pPr>
    </w:p>
    <w:p w14:paraId="44830C32" w14:textId="1A39E40E" w:rsidR="00525984" w:rsidRPr="00584106" w:rsidRDefault="00525984" w:rsidP="00C54BA1">
      <w:r w:rsidRPr="00584106">
        <w:rPr>
          <w:u w:val="single"/>
        </w:rPr>
        <w:lastRenderedPageBreak/>
        <w:t xml:space="preserve">Table </w:t>
      </w:r>
      <w:proofErr w:type="spellStart"/>
      <w:r w:rsidR="00963DA6" w:rsidRPr="00584106">
        <w:rPr>
          <w:u w:val="single"/>
        </w:rPr>
        <w:t>S</w:t>
      </w:r>
      <w:r w:rsidR="007D2452" w:rsidRPr="00584106">
        <w:rPr>
          <w:u w:val="single"/>
        </w:rPr>
        <w:t>7</w:t>
      </w:r>
      <w:proofErr w:type="spellEnd"/>
      <w:r w:rsidRPr="00584106">
        <w:t xml:space="preserve">: Reported efficacy values for each study contributing to meta-analysis of percentage with an aborted lesion in the episodic treatment of </w:t>
      </w:r>
      <w:r w:rsidR="00FC6D04" w:rsidRPr="00584106">
        <w:t>genit</w:t>
      </w:r>
      <w:r w:rsidRPr="00584106">
        <w:t>al herpes</w:t>
      </w:r>
    </w:p>
    <w:p w14:paraId="0D3CEC52" w14:textId="77777777" w:rsidR="003A041E" w:rsidRPr="00584106" w:rsidRDefault="003A041E" w:rsidP="00C54BA1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71"/>
        <w:gridCol w:w="1475"/>
        <w:gridCol w:w="1476"/>
        <w:gridCol w:w="1476"/>
        <w:gridCol w:w="1476"/>
        <w:gridCol w:w="1476"/>
      </w:tblGrid>
      <w:tr w:rsidR="000C386B" w:rsidRPr="00584106" w14:paraId="1E0D7317" w14:textId="77777777" w:rsidTr="005255E4">
        <w:trPr>
          <w:trHeight w:val="580"/>
        </w:trPr>
        <w:tc>
          <w:tcPr>
            <w:tcW w:w="1971" w:type="dxa"/>
            <w:noWrap/>
            <w:hideMark/>
          </w:tcPr>
          <w:p w14:paraId="5243418F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</w:p>
        </w:tc>
        <w:tc>
          <w:tcPr>
            <w:tcW w:w="1475" w:type="dxa"/>
            <w:noWrap/>
            <w:vAlign w:val="bottom"/>
            <w:hideMark/>
          </w:tcPr>
          <w:p w14:paraId="7936EA54" w14:textId="77777777" w:rsidR="00E57A33" w:rsidRPr="00584106" w:rsidRDefault="00E57A33" w:rsidP="0071183A">
            <w:pPr>
              <w:spacing w:after="160" w:line="259" w:lineRule="auto"/>
              <w:rPr>
                <w:b/>
                <w:bCs/>
                <w:sz w:val="17"/>
                <w:szCs w:val="17"/>
              </w:rPr>
            </w:pPr>
            <w:r w:rsidRPr="00584106">
              <w:rPr>
                <w:b/>
                <w:bCs/>
                <w:sz w:val="17"/>
                <w:szCs w:val="17"/>
              </w:rPr>
              <w:t>N</w:t>
            </w:r>
          </w:p>
        </w:tc>
        <w:tc>
          <w:tcPr>
            <w:tcW w:w="1476" w:type="dxa"/>
            <w:noWrap/>
            <w:vAlign w:val="bottom"/>
            <w:hideMark/>
          </w:tcPr>
          <w:p w14:paraId="4AC8A17C" w14:textId="00E18F7E" w:rsidR="00E57A33" w:rsidRPr="00584106" w:rsidRDefault="000C386B" w:rsidP="0071183A">
            <w:pPr>
              <w:spacing w:after="160" w:line="259" w:lineRule="auto"/>
              <w:rPr>
                <w:b/>
                <w:bCs/>
                <w:sz w:val="17"/>
                <w:szCs w:val="17"/>
              </w:rPr>
            </w:pPr>
            <w:r w:rsidRPr="00584106">
              <w:rPr>
                <w:b/>
                <w:bCs/>
                <w:sz w:val="17"/>
                <w:szCs w:val="17"/>
              </w:rPr>
              <w:t>Fraction with aborted lesion</w:t>
            </w:r>
          </w:p>
        </w:tc>
        <w:tc>
          <w:tcPr>
            <w:tcW w:w="1476" w:type="dxa"/>
            <w:noWrap/>
            <w:vAlign w:val="bottom"/>
            <w:hideMark/>
          </w:tcPr>
          <w:p w14:paraId="0DE7ED63" w14:textId="684A9429" w:rsidR="00E57A33" w:rsidRPr="00584106" w:rsidRDefault="00E57A33" w:rsidP="0071183A">
            <w:pPr>
              <w:spacing w:after="160" w:line="259" w:lineRule="auto"/>
              <w:rPr>
                <w:b/>
                <w:bCs/>
                <w:sz w:val="17"/>
                <w:szCs w:val="17"/>
              </w:rPr>
            </w:pPr>
            <w:r w:rsidRPr="00584106">
              <w:rPr>
                <w:b/>
                <w:bCs/>
                <w:sz w:val="17"/>
                <w:szCs w:val="17"/>
              </w:rPr>
              <w:t>P</w:t>
            </w:r>
            <w:r w:rsidR="000C386B" w:rsidRPr="00584106">
              <w:rPr>
                <w:b/>
                <w:bCs/>
                <w:sz w:val="17"/>
                <w:szCs w:val="17"/>
              </w:rPr>
              <w:t>ercentage</w:t>
            </w:r>
            <w:r w:rsidRPr="00584106">
              <w:rPr>
                <w:b/>
                <w:bCs/>
                <w:sz w:val="17"/>
                <w:szCs w:val="17"/>
              </w:rPr>
              <w:t xml:space="preserve"> (%)</w:t>
            </w:r>
          </w:p>
        </w:tc>
        <w:tc>
          <w:tcPr>
            <w:tcW w:w="1476" w:type="dxa"/>
            <w:noWrap/>
            <w:vAlign w:val="bottom"/>
            <w:hideMark/>
          </w:tcPr>
          <w:p w14:paraId="158AB28E" w14:textId="77777777" w:rsidR="00E57A33" w:rsidRPr="00584106" w:rsidRDefault="00E57A33" w:rsidP="0071183A">
            <w:pPr>
              <w:spacing w:after="160" w:line="259" w:lineRule="auto"/>
              <w:rPr>
                <w:b/>
                <w:bCs/>
                <w:sz w:val="17"/>
                <w:szCs w:val="17"/>
              </w:rPr>
            </w:pPr>
            <w:r w:rsidRPr="00584106">
              <w:rPr>
                <w:b/>
                <w:bCs/>
                <w:sz w:val="17"/>
                <w:szCs w:val="17"/>
              </w:rPr>
              <w:t>Proportion Difference (95% CI)</w:t>
            </w:r>
          </w:p>
        </w:tc>
        <w:tc>
          <w:tcPr>
            <w:tcW w:w="1476" w:type="dxa"/>
            <w:vAlign w:val="bottom"/>
            <w:hideMark/>
          </w:tcPr>
          <w:p w14:paraId="04F09EEC" w14:textId="0B255F84" w:rsidR="00E57A33" w:rsidRPr="00584106" w:rsidRDefault="00E57A33" w:rsidP="0071183A">
            <w:pPr>
              <w:spacing w:after="160" w:line="259" w:lineRule="auto"/>
              <w:rPr>
                <w:b/>
                <w:bCs/>
                <w:sz w:val="17"/>
                <w:szCs w:val="17"/>
              </w:rPr>
            </w:pPr>
            <w:r w:rsidRPr="00584106">
              <w:rPr>
                <w:b/>
                <w:bCs/>
                <w:sz w:val="17"/>
                <w:szCs w:val="17"/>
              </w:rPr>
              <w:t>Reported p-value for placebo comparison</w:t>
            </w:r>
          </w:p>
        </w:tc>
      </w:tr>
      <w:tr w:rsidR="004A24E7" w:rsidRPr="00584106" w14:paraId="740E1280" w14:textId="77777777">
        <w:trPr>
          <w:trHeight w:val="290"/>
        </w:trPr>
        <w:tc>
          <w:tcPr>
            <w:tcW w:w="9350" w:type="dxa"/>
            <w:gridSpan w:val="6"/>
            <w:noWrap/>
          </w:tcPr>
          <w:p w14:paraId="62871A6F" w14:textId="0F00B590" w:rsidR="004A24E7" w:rsidRPr="00584106" w:rsidRDefault="004A24E7" w:rsidP="00F8060C">
            <w:pPr>
              <w:spacing w:after="160" w:line="259" w:lineRule="auto"/>
              <w:rPr>
                <w:sz w:val="17"/>
                <w:szCs w:val="17"/>
              </w:rPr>
            </w:pPr>
            <w:proofErr w:type="spellStart"/>
            <w:r w:rsidRPr="00584106">
              <w:rPr>
                <w:rFonts w:eastAsiaTheme="minorEastAsia"/>
                <w:b/>
                <w:bCs/>
                <w:sz w:val="17"/>
                <w:szCs w:val="17"/>
              </w:rPr>
              <w:t>1998_Tyring</w:t>
            </w:r>
            <w:proofErr w:type="spellEnd"/>
          </w:p>
        </w:tc>
      </w:tr>
      <w:tr w:rsidR="000C386B" w:rsidRPr="00584106" w14:paraId="796457AC" w14:textId="77777777" w:rsidTr="005255E4">
        <w:trPr>
          <w:trHeight w:val="290"/>
        </w:trPr>
        <w:tc>
          <w:tcPr>
            <w:tcW w:w="1971" w:type="dxa"/>
            <w:noWrap/>
          </w:tcPr>
          <w:p w14:paraId="5AE8B435" w14:textId="2BFC72A2" w:rsidR="00F8060C" w:rsidRPr="00584106" w:rsidRDefault="00F8060C" w:rsidP="00F8060C">
            <w:pPr>
              <w:spacing w:after="160" w:line="259" w:lineRule="auto"/>
              <w:rPr>
                <w:b/>
                <w:bCs/>
                <w:sz w:val="17"/>
                <w:szCs w:val="17"/>
              </w:rPr>
            </w:pPr>
            <w:proofErr w:type="spellStart"/>
            <w:r w:rsidRPr="00584106">
              <w:rPr>
                <w:sz w:val="17"/>
                <w:szCs w:val="17"/>
              </w:rPr>
              <w:t>VCV</w:t>
            </w:r>
            <w:proofErr w:type="spellEnd"/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1g</w:t>
            </w:r>
            <w:proofErr w:type="spellEnd"/>
            <w:r w:rsidRPr="00584106">
              <w:rPr>
                <w:sz w:val="17"/>
                <w:szCs w:val="17"/>
              </w:rPr>
              <w:t xml:space="preserve"> bid for 5 days</w:t>
            </w:r>
          </w:p>
        </w:tc>
        <w:tc>
          <w:tcPr>
            <w:tcW w:w="1475" w:type="dxa"/>
            <w:noWrap/>
          </w:tcPr>
          <w:p w14:paraId="2C562AE6" w14:textId="7C889E63" w:rsidR="00F8060C" w:rsidRPr="00584106" w:rsidRDefault="00B02302" w:rsidP="00F8060C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512</w:t>
            </w:r>
          </w:p>
        </w:tc>
        <w:tc>
          <w:tcPr>
            <w:tcW w:w="1476" w:type="dxa"/>
            <w:noWrap/>
          </w:tcPr>
          <w:p w14:paraId="00B884A3" w14:textId="20A75655" w:rsidR="00F8060C" w:rsidRPr="00584106" w:rsidRDefault="004C7110" w:rsidP="00F8060C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476" w:type="dxa"/>
            <w:noWrap/>
          </w:tcPr>
          <w:p w14:paraId="41C514D7" w14:textId="0DF9B564" w:rsidR="00F8060C" w:rsidRPr="00584106" w:rsidRDefault="003C58CA" w:rsidP="00F8060C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5.9</w:t>
            </w:r>
          </w:p>
        </w:tc>
        <w:tc>
          <w:tcPr>
            <w:tcW w:w="1476" w:type="dxa"/>
            <w:noWrap/>
          </w:tcPr>
          <w:p w14:paraId="40BD5BB7" w14:textId="473A8F3F" w:rsidR="00F8060C" w:rsidRPr="00584106" w:rsidRDefault="008A7F61" w:rsidP="00F8060C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6.1 (</w:t>
            </w:r>
            <w:r w:rsidR="001C3D8A" w:rsidRPr="00584106">
              <w:rPr>
                <w:sz w:val="17"/>
                <w:szCs w:val="17"/>
              </w:rPr>
              <w:t>-0.7, 13.1)</w:t>
            </w:r>
          </w:p>
        </w:tc>
        <w:tc>
          <w:tcPr>
            <w:tcW w:w="1476" w:type="dxa"/>
            <w:noWrap/>
          </w:tcPr>
          <w:p w14:paraId="3B745818" w14:textId="40A05B0E" w:rsidR="00F8060C" w:rsidRPr="00584106" w:rsidRDefault="00120FA1" w:rsidP="00F8060C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</w:tr>
      <w:tr w:rsidR="000C386B" w:rsidRPr="00584106" w14:paraId="1636A32B" w14:textId="77777777" w:rsidTr="005255E4">
        <w:trPr>
          <w:trHeight w:val="290"/>
        </w:trPr>
        <w:tc>
          <w:tcPr>
            <w:tcW w:w="1971" w:type="dxa"/>
            <w:noWrap/>
          </w:tcPr>
          <w:p w14:paraId="19846237" w14:textId="0EC677AA" w:rsidR="00F8060C" w:rsidRPr="00584106" w:rsidRDefault="00F8060C" w:rsidP="00F8060C">
            <w:pPr>
              <w:spacing w:after="160" w:line="259" w:lineRule="auto"/>
              <w:rPr>
                <w:b/>
                <w:bCs/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 xml:space="preserve">ACV </w:t>
            </w:r>
            <w:proofErr w:type="spellStart"/>
            <w:r w:rsidRPr="00584106">
              <w:rPr>
                <w:sz w:val="17"/>
                <w:szCs w:val="17"/>
              </w:rPr>
              <w:t>200mg</w:t>
            </w:r>
            <w:proofErr w:type="spellEnd"/>
            <w:r w:rsidRPr="00584106">
              <w:rPr>
                <w:sz w:val="17"/>
                <w:szCs w:val="17"/>
              </w:rPr>
              <w:t xml:space="preserve"> 5 times daily for 5 days</w:t>
            </w:r>
          </w:p>
        </w:tc>
        <w:tc>
          <w:tcPr>
            <w:tcW w:w="1475" w:type="dxa"/>
            <w:noWrap/>
          </w:tcPr>
          <w:p w14:paraId="06B88DDC" w14:textId="29E1C3C6" w:rsidR="00F8060C" w:rsidRPr="00584106" w:rsidRDefault="00B02302" w:rsidP="00F8060C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506</w:t>
            </w:r>
          </w:p>
        </w:tc>
        <w:tc>
          <w:tcPr>
            <w:tcW w:w="1476" w:type="dxa"/>
            <w:noWrap/>
          </w:tcPr>
          <w:p w14:paraId="7126D509" w14:textId="6C238658" w:rsidR="00F8060C" w:rsidRPr="00584106" w:rsidRDefault="004C7110" w:rsidP="00F8060C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476" w:type="dxa"/>
            <w:noWrap/>
          </w:tcPr>
          <w:p w14:paraId="79C7A93C" w14:textId="719B5371" w:rsidR="00F8060C" w:rsidRPr="00584106" w:rsidRDefault="003C58CA" w:rsidP="00F8060C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5.8</w:t>
            </w:r>
          </w:p>
        </w:tc>
        <w:tc>
          <w:tcPr>
            <w:tcW w:w="1476" w:type="dxa"/>
            <w:noWrap/>
          </w:tcPr>
          <w:p w14:paraId="7BB46372" w14:textId="3CE7EA51" w:rsidR="00F8060C" w:rsidRPr="00584106" w:rsidRDefault="001C3D8A" w:rsidP="00F8060C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5.0 (</w:t>
            </w:r>
            <w:r w:rsidR="00F21097" w:rsidRPr="00584106">
              <w:rPr>
                <w:sz w:val="17"/>
                <w:szCs w:val="17"/>
              </w:rPr>
              <w:t>-2.0, 11.8)</w:t>
            </w:r>
          </w:p>
        </w:tc>
        <w:tc>
          <w:tcPr>
            <w:tcW w:w="1476" w:type="dxa"/>
            <w:noWrap/>
          </w:tcPr>
          <w:p w14:paraId="525807F8" w14:textId="6008A6E2" w:rsidR="00F8060C" w:rsidRPr="00584106" w:rsidRDefault="00120FA1" w:rsidP="00F8060C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</w:tr>
      <w:tr w:rsidR="000C386B" w:rsidRPr="00584106" w14:paraId="0A52EA73" w14:textId="77777777" w:rsidTr="005255E4">
        <w:trPr>
          <w:trHeight w:val="290"/>
        </w:trPr>
        <w:tc>
          <w:tcPr>
            <w:tcW w:w="1971" w:type="dxa"/>
            <w:noWrap/>
          </w:tcPr>
          <w:p w14:paraId="46A50C1A" w14:textId="6EE95AD2" w:rsidR="00F8060C" w:rsidRPr="00584106" w:rsidRDefault="00F8060C" w:rsidP="00F8060C">
            <w:pPr>
              <w:spacing w:after="160" w:line="259" w:lineRule="auto"/>
              <w:rPr>
                <w:b/>
                <w:bCs/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Placebo</w:t>
            </w:r>
          </w:p>
        </w:tc>
        <w:tc>
          <w:tcPr>
            <w:tcW w:w="1475" w:type="dxa"/>
            <w:noWrap/>
          </w:tcPr>
          <w:p w14:paraId="44CE2912" w14:textId="5391F101" w:rsidR="00F8060C" w:rsidRPr="00584106" w:rsidRDefault="00087B3C" w:rsidP="00F8060C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82</w:t>
            </w:r>
          </w:p>
        </w:tc>
        <w:tc>
          <w:tcPr>
            <w:tcW w:w="1476" w:type="dxa"/>
            <w:noWrap/>
          </w:tcPr>
          <w:p w14:paraId="340A7965" w14:textId="56B2DDB8" w:rsidR="00F8060C" w:rsidRPr="00584106" w:rsidRDefault="004C7110" w:rsidP="00F8060C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476" w:type="dxa"/>
            <w:noWrap/>
          </w:tcPr>
          <w:p w14:paraId="10DFFA13" w14:textId="6B0E460B" w:rsidR="00F8060C" w:rsidRPr="00584106" w:rsidRDefault="00B50F0D" w:rsidP="00F8060C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9.8</w:t>
            </w:r>
          </w:p>
        </w:tc>
        <w:tc>
          <w:tcPr>
            <w:tcW w:w="1476" w:type="dxa"/>
            <w:noWrap/>
          </w:tcPr>
          <w:p w14:paraId="7B897155" w14:textId="77777777" w:rsidR="00F8060C" w:rsidRPr="00584106" w:rsidRDefault="00F8060C" w:rsidP="00F8060C">
            <w:pPr>
              <w:spacing w:after="160" w:line="259" w:lineRule="auto"/>
              <w:rPr>
                <w:sz w:val="17"/>
                <w:szCs w:val="17"/>
              </w:rPr>
            </w:pPr>
          </w:p>
        </w:tc>
        <w:tc>
          <w:tcPr>
            <w:tcW w:w="1476" w:type="dxa"/>
            <w:noWrap/>
          </w:tcPr>
          <w:p w14:paraId="62CDC030" w14:textId="77777777" w:rsidR="00F8060C" w:rsidRPr="00584106" w:rsidRDefault="00F8060C" w:rsidP="00F8060C">
            <w:pPr>
              <w:spacing w:after="160" w:line="259" w:lineRule="auto"/>
              <w:rPr>
                <w:sz w:val="17"/>
                <w:szCs w:val="17"/>
              </w:rPr>
            </w:pPr>
          </w:p>
        </w:tc>
      </w:tr>
      <w:tr w:rsidR="004A24E7" w:rsidRPr="00584106" w14:paraId="19767811" w14:textId="77777777">
        <w:trPr>
          <w:trHeight w:val="290"/>
        </w:trPr>
        <w:tc>
          <w:tcPr>
            <w:tcW w:w="9350" w:type="dxa"/>
            <w:gridSpan w:val="6"/>
            <w:noWrap/>
            <w:hideMark/>
          </w:tcPr>
          <w:p w14:paraId="11984407" w14:textId="7FE73AC4" w:rsidR="004A24E7" w:rsidRPr="00584106" w:rsidRDefault="004A24E7" w:rsidP="00E57A33">
            <w:pPr>
              <w:spacing w:after="160" w:line="259" w:lineRule="auto"/>
              <w:rPr>
                <w:sz w:val="17"/>
                <w:szCs w:val="17"/>
              </w:rPr>
            </w:pPr>
            <w:proofErr w:type="spellStart"/>
            <w:r w:rsidRPr="00584106">
              <w:rPr>
                <w:b/>
                <w:bCs/>
                <w:sz w:val="17"/>
                <w:szCs w:val="17"/>
              </w:rPr>
              <w:t>2002_Wald</w:t>
            </w:r>
            <w:proofErr w:type="spellEnd"/>
          </w:p>
        </w:tc>
      </w:tr>
      <w:tr w:rsidR="000C386B" w:rsidRPr="00584106" w14:paraId="067441B0" w14:textId="77777777" w:rsidTr="005255E4">
        <w:trPr>
          <w:trHeight w:val="290"/>
        </w:trPr>
        <w:tc>
          <w:tcPr>
            <w:tcW w:w="1971" w:type="dxa"/>
            <w:noWrap/>
            <w:hideMark/>
          </w:tcPr>
          <w:p w14:paraId="70E8EE81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 xml:space="preserve">ACV </w:t>
            </w:r>
            <w:proofErr w:type="spellStart"/>
            <w:r w:rsidRPr="00584106">
              <w:rPr>
                <w:sz w:val="17"/>
                <w:szCs w:val="17"/>
              </w:rPr>
              <w:t>800mg</w:t>
            </w:r>
            <w:proofErr w:type="spellEnd"/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tid</w:t>
            </w:r>
            <w:proofErr w:type="spellEnd"/>
            <w:r w:rsidRPr="00584106">
              <w:rPr>
                <w:sz w:val="17"/>
                <w:szCs w:val="17"/>
              </w:rPr>
              <w:t xml:space="preserve"> for 2 days</w:t>
            </w:r>
          </w:p>
        </w:tc>
        <w:tc>
          <w:tcPr>
            <w:tcW w:w="1475" w:type="dxa"/>
            <w:noWrap/>
            <w:hideMark/>
          </w:tcPr>
          <w:p w14:paraId="3312ABE6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37</w:t>
            </w:r>
          </w:p>
        </w:tc>
        <w:tc>
          <w:tcPr>
            <w:tcW w:w="1476" w:type="dxa"/>
            <w:noWrap/>
            <w:hideMark/>
          </w:tcPr>
          <w:p w14:paraId="6E5952B8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0/37</w:t>
            </w:r>
          </w:p>
        </w:tc>
        <w:tc>
          <w:tcPr>
            <w:tcW w:w="1476" w:type="dxa"/>
            <w:noWrap/>
            <w:hideMark/>
          </w:tcPr>
          <w:p w14:paraId="73C75793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7</w:t>
            </w:r>
          </w:p>
        </w:tc>
        <w:tc>
          <w:tcPr>
            <w:tcW w:w="1476" w:type="dxa"/>
            <w:noWrap/>
            <w:hideMark/>
          </w:tcPr>
          <w:p w14:paraId="4177909F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6.4 (1.0, 31.8)</w:t>
            </w:r>
          </w:p>
        </w:tc>
        <w:tc>
          <w:tcPr>
            <w:tcW w:w="1476" w:type="dxa"/>
            <w:noWrap/>
            <w:hideMark/>
          </w:tcPr>
          <w:p w14:paraId="22F40518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029</w:t>
            </w:r>
          </w:p>
        </w:tc>
      </w:tr>
      <w:tr w:rsidR="000C386B" w:rsidRPr="00584106" w14:paraId="1C4AF610" w14:textId="77777777" w:rsidTr="005255E4">
        <w:trPr>
          <w:trHeight w:val="290"/>
        </w:trPr>
        <w:tc>
          <w:tcPr>
            <w:tcW w:w="1971" w:type="dxa"/>
            <w:noWrap/>
            <w:hideMark/>
          </w:tcPr>
          <w:p w14:paraId="3508B9DB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Placebo</w:t>
            </w:r>
          </w:p>
        </w:tc>
        <w:tc>
          <w:tcPr>
            <w:tcW w:w="1475" w:type="dxa"/>
            <w:noWrap/>
            <w:hideMark/>
          </w:tcPr>
          <w:p w14:paraId="2ACED3E3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47</w:t>
            </w:r>
          </w:p>
        </w:tc>
        <w:tc>
          <w:tcPr>
            <w:tcW w:w="1476" w:type="dxa"/>
            <w:noWrap/>
            <w:hideMark/>
          </w:tcPr>
          <w:p w14:paraId="5BA37053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5/47</w:t>
            </w:r>
          </w:p>
        </w:tc>
        <w:tc>
          <w:tcPr>
            <w:tcW w:w="1476" w:type="dxa"/>
            <w:noWrap/>
            <w:hideMark/>
          </w:tcPr>
          <w:p w14:paraId="2818F739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0.6</w:t>
            </w:r>
          </w:p>
        </w:tc>
        <w:tc>
          <w:tcPr>
            <w:tcW w:w="1476" w:type="dxa"/>
            <w:noWrap/>
            <w:hideMark/>
          </w:tcPr>
          <w:p w14:paraId="60D0FBBB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</w:p>
        </w:tc>
        <w:tc>
          <w:tcPr>
            <w:tcW w:w="1476" w:type="dxa"/>
            <w:noWrap/>
            <w:hideMark/>
          </w:tcPr>
          <w:p w14:paraId="4C560D59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</w:p>
        </w:tc>
      </w:tr>
      <w:tr w:rsidR="004A24E7" w:rsidRPr="00584106" w14:paraId="4F163F0A" w14:textId="77777777">
        <w:trPr>
          <w:trHeight w:val="290"/>
        </w:trPr>
        <w:tc>
          <w:tcPr>
            <w:tcW w:w="9350" w:type="dxa"/>
            <w:gridSpan w:val="6"/>
            <w:noWrap/>
            <w:hideMark/>
          </w:tcPr>
          <w:p w14:paraId="70D5A48A" w14:textId="7747C2FC" w:rsidR="004A24E7" w:rsidRPr="00584106" w:rsidRDefault="004A24E7" w:rsidP="00E57A33">
            <w:pPr>
              <w:spacing w:after="160" w:line="259" w:lineRule="auto"/>
              <w:rPr>
                <w:sz w:val="17"/>
                <w:szCs w:val="17"/>
              </w:rPr>
            </w:pPr>
            <w:proofErr w:type="spellStart"/>
            <w:r w:rsidRPr="00584106">
              <w:rPr>
                <w:b/>
                <w:bCs/>
                <w:sz w:val="17"/>
                <w:szCs w:val="17"/>
              </w:rPr>
              <w:t>2005_Aoki</w:t>
            </w:r>
            <w:proofErr w:type="spellEnd"/>
          </w:p>
        </w:tc>
      </w:tr>
      <w:tr w:rsidR="000C386B" w:rsidRPr="00584106" w14:paraId="3A9F3026" w14:textId="77777777" w:rsidTr="005255E4">
        <w:trPr>
          <w:trHeight w:val="290"/>
        </w:trPr>
        <w:tc>
          <w:tcPr>
            <w:tcW w:w="1971" w:type="dxa"/>
            <w:noWrap/>
            <w:hideMark/>
          </w:tcPr>
          <w:p w14:paraId="237D34AE" w14:textId="5739577A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FM</w:t>
            </w:r>
            <w:r w:rsidR="008D2DC5" w:rsidRPr="00584106">
              <w:rPr>
                <w:sz w:val="17"/>
                <w:szCs w:val="17"/>
              </w:rPr>
              <w:t>V</w:t>
            </w:r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1g</w:t>
            </w:r>
            <w:proofErr w:type="spellEnd"/>
            <w:r w:rsidRPr="00584106">
              <w:rPr>
                <w:sz w:val="17"/>
                <w:szCs w:val="17"/>
              </w:rPr>
              <w:t xml:space="preserve"> bid for 1 day</w:t>
            </w:r>
          </w:p>
        </w:tc>
        <w:tc>
          <w:tcPr>
            <w:tcW w:w="1475" w:type="dxa"/>
            <w:noWrap/>
            <w:hideMark/>
          </w:tcPr>
          <w:p w14:paraId="155ACD15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63</w:t>
            </w:r>
          </w:p>
        </w:tc>
        <w:tc>
          <w:tcPr>
            <w:tcW w:w="1476" w:type="dxa"/>
            <w:noWrap/>
            <w:hideMark/>
          </w:tcPr>
          <w:p w14:paraId="577A583F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38/163</w:t>
            </w:r>
          </w:p>
        </w:tc>
        <w:tc>
          <w:tcPr>
            <w:tcW w:w="1476" w:type="dxa"/>
            <w:noWrap/>
            <w:hideMark/>
          </w:tcPr>
          <w:p w14:paraId="0B985CE1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3.3</w:t>
            </w:r>
          </w:p>
        </w:tc>
        <w:tc>
          <w:tcPr>
            <w:tcW w:w="1476" w:type="dxa"/>
            <w:noWrap/>
            <w:hideMark/>
          </w:tcPr>
          <w:p w14:paraId="6F2FDE1B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0.6 (2.4, 18.8)</w:t>
            </w:r>
          </w:p>
        </w:tc>
        <w:tc>
          <w:tcPr>
            <w:tcW w:w="1476" w:type="dxa"/>
            <w:noWrap/>
            <w:hideMark/>
          </w:tcPr>
          <w:p w14:paraId="1A689EC2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003</w:t>
            </w:r>
          </w:p>
        </w:tc>
      </w:tr>
      <w:tr w:rsidR="000C386B" w:rsidRPr="00584106" w14:paraId="40FCE81E" w14:textId="77777777" w:rsidTr="005255E4">
        <w:trPr>
          <w:trHeight w:val="290"/>
        </w:trPr>
        <w:tc>
          <w:tcPr>
            <w:tcW w:w="1971" w:type="dxa"/>
            <w:noWrap/>
            <w:hideMark/>
          </w:tcPr>
          <w:p w14:paraId="0806FA13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Placebo</w:t>
            </w:r>
          </w:p>
        </w:tc>
        <w:tc>
          <w:tcPr>
            <w:tcW w:w="1475" w:type="dxa"/>
            <w:noWrap/>
            <w:hideMark/>
          </w:tcPr>
          <w:p w14:paraId="0EB45D55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66</w:t>
            </w:r>
          </w:p>
        </w:tc>
        <w:tc>
          <w:tcPr>
            <w:tcW w:w="1476" w:type="dxa"/>
            <w:noWrap/>
            <w:hideMark/>
          </w:tcPr>
          <w:p w14:paraId="386D42B9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1/166</w:t>
            </w:r>
          </w:p>
        </w:tc>
        <w:tc>
          <w:tcPr>
            <w:tcW w:w="1476" w:type="dxa"/>
            <w:noWrap/>
            <w:hideMark/>
          </w:tcPr>
          <w:p w14:paraId="52A57990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2.7</w:t>
            </w:r>
          </w:p>
        </w:tc>
        <w:tc>
          <w:tcPr>
            <w:tcW w:w="1476" w:type="dxa"/>
            <w:noWrap/>
            <w:hideMark/>
          </w:tcPr>
          <w:p w14:paraId="313578A8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</w:p>
        </w:tc>
        <w:tc>
          <w:tcPr>
            <w:tcW w:w="1476" w:type="dxa"/>
            <w:noWrap/>
            <w:hideMark/>
          </w:tcPr>
          <w:p w14:paraId="6B629BB9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</w:p>
        </w:tc>
      </w:tr>
      <w:tr w:rsidR="004A24E7" w:rsidRPr="00584106" w14:paraId="6A690308" w14:textId="77777777">
        <w:trPr>
          <w:trHeight w:val="290"/>
        </w:trPr>
        <w:tc>
          <w:tcPr>
            <w:tcW w:w="9350" w:type="dxa"/>
            <w:gridSpan w:val="6"/>
            <w:noWrap/>
            <w:hideMark/>
          </w:tcPr>
          <w:p w14:paraId="6DFBA800" w14:textId="2B7BBCF3" w:rsidR="004A24E7" w:rsidRPr="00584106" w:rsidRDefault="004A24E7" w:rsidP="00E57A33">
            <w:pPr>
              <w:spacing w:after="160" w:line="259" w:lineRule="auto"/>
              <w:rPr>
                <w:sz w:val="17"/>
                <w:szCs w:val="17"/>
              </w:rPr>
            </w:pPr>
            <w:proofErr w:type="spellStart"/>
            <w:r w:rsidRPr="00584106">
              <w:rPr>
                <w:b/>
                <w:bCs/>
                <w:sz w:val="17"/>
                <w:szCs w:val="17"/>
              </w:rPr>
              <w:t>2010_Leone</w:t>
            </w:r>
            <w:proofErr w:type="spellEnd"/>
          </w:p>
        </w:tc>
      </w:tr>
      <w:tr w:rsidR="000C386B" w:rsidRPr="00584106" w14:paraId="2705D8AD" w14:textId="77777777" w:rsidTr="005255E4">
        <w:trPr>
          <w:trHeight w:val="290"/>
        </w:trPr>
        <w:tc>
          <w:tcPr>
            <w:tcW w:w="1971" w:type="dxa"/>
            <w:noWrap/>
            <w:hideMark/>
          </w:tcPr>
          <w:p w14:paraId="59A62DA2" w14:textId="4F0A9B6D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FM</w:t>
            </w:r>
            <w:r w:rsidR="008D2DC5" w:rsidRPr="00584106">
              <w:rPr>
                <w:sz w:val="17"/>
                <w:szCs w:val="17"/>
              </w:rPr>
              <w:t>V</w:t>
            </w:r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1g</w:t>
            </w:r>
            <w:proofErr w:type="spellEnd"/>
            <w:r w:rsidRPr="00584106">
              <w:rPr>
                <w:sz w:val="17"/>
                <w:szCs w:val="17"/>
              </w:rPr>
              <w:t xml:space="preserve"> bid for 1 day</w:t>
            </w:r>
          </w:p>
        </w:tc>
        <w:tc>
          <w:tcPr>
            <w:tcW w:w="1475" w:type="dxa"/>
            <w:noWrap/>
            <w:hideMark/>
          </w:tcPr>
          <w:p w14:paraId="573196FD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01</w:t>
            </w:r>
          </w:p>
        </w:tc>
        <w:tc>
          <w:tcPr>
            <w:tcW w:w="1476" w:type="dxa"/>
            <w:noWrap/>
            <w:hideMark/>
          </w:tcPr>
          <w:p w14:paraId="247A3A69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476" w:type="dxa"/>
            <w:noWrap/>
            <w:hideMark/>
          </w:tcPr>
          <w:p w14:paraId="001F811A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6.2</w:t>
            </w:r>
          </w:p>
        </w:tc>
        <w:tc>
          <w:tcPr>
            <w:tcW w:w="1476" w:type="dxa"/>
            <w:noWrap/>
            <w:hideMark/>
          </w:tcPr>
          <w:p w14:paraId="53A86357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4.5 (-7.4, 16.4)</w:t>
            </w:r>
          </w:p>
        </w:tc>
        <w:tc>
          <w:tcPr>
            <w:tcW w:w="1476" w:type="dxa"/>
            <w:noWrap/>
            <w:hideMark/>
          </w:tcPr>
          <w:p w14:paraId="7DF7D07A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147</w:t>
            </w:r>
          </w:p>
        </w:tc>
      </w:tr>
      <w:tr w:rsidR="000C386B" w:rsidRPr="00584106" w14:paraId="25706467" w14:textId="77777777" w:rsidTr="005255E4">
        <w:trPr>
          <w:trHeight w:val="290"/>
        </w:trPr>
        <w:tc>
          <w:tcPr>
            <w:tcW w:w="1971" w:type="dxa"/>
            <w:noWrap/>
            <w:hideMark/>
          </w:tcPr>
          <w:p w14:paraId="26561E2B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Placebo</w:t>
            </w:r>
          </w:p>
        </w:tc>
        <w:tc>
          <w:tcPr>
            <w:tcW w:w="1475" w:type="dxa"/>
            <w:noWrap/>
            <w:hideMark/>
          </w:tcPr>
          <w:p w14:paraId="50D02FBC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98</w:t>
            </w:r>
          </w:p>
        </w:tc>
        <w:tc>
          <w:tcPr>
            <w:tcW w:w="1476" w:type="dxa"/>
            <w:noWrap/>
            <w:hideMark/>
          </w:tcPr>
          <w:p w14:paraId="5DC43083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476" w:type="dxa"/>
            <w:noWrap/>
            <w:hideMark/>
          </w:tcPr>
          <w:p w14:paraId="4A85FD09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1.7</w:t>
            </w:r>
          </w:p>
        </w:tc>
        <w:tc>
          <w:tcPr>
            <w:tcW w:w="1476" w:type="dxa"/>
            <w:noWrap/>
            <w:hideMark/>
          </w:tcPr>
          <w:p w14:paraId="11492E3F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</w:p>
        </w:tc>
        <w:tc>
          <w:tcPr>
            <w:tcW w:w="1476" w:type="dxa"/>
            <w:noWrap/>
            <w:hideMark/>
          </w:tcPr>
          <w:p w14:paraId="3F7FD08C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</w:p>
        </w:tc>
      </w:tr>
      <w:tr w:rsidR="004A24E7" w:rsidRPr="00584106" w14:paraId="737CF965" w14:textId="77777777">
        <w:trPr>
          <w:trHeight w:val="290"/>
        </w:trPr>
        <w:tc>
          <w:tcPr>
            <w:tcW w:w="9350" w:type="dxa"/>
            <w:gridSpan w:val="6"/>
            <w:noWrap/>
            <w:hideMark/>
          </w:tcPr>
          <w:p w14:paraId="2E4A4D1C" w14:textId="67C5EC00" w:rsidR="004A24E7" w:rsidRPr="00584106" w:rsidRDefault="004A24E7" w:rsidP="00E57A33">
            <w:pPr>
              <w:spacing w:after="160" w:line="259" w:lineRule="auto"/>
              <w:rPr>
                <w:sz w:val="17"/>
                <w:szCs w:val="17"/>
              </w:rPr>
            </w:pPr>
            <w:proofErr w:type="spellStart"/>
            <w:r w:rsidRPr="00584106">
              <w:rPr>
                <w:b/>
                <w:bCs/>
                <w:sz w:val="17"/>
                <w:szCs w:val="17"/>
              </w:rPr>
              <w:t>2012_Tyring</w:t>
            </w:r>
            <w:proofErr w:type="spellEnd"/>
          </w:p>
        </w:tc>
      </w:tr>
      <w:tr w:rsidR="000C386B" w:rsidRPr="00584106" w14:paraId="3A26138E" w14:textId="77777777" w:rsidTr="005255E4">
        <w:trPr>
          <w:trHeight w:val="290"/>
        </w:trPr>
        <w:tc>
          <w:tcPr>
            <w:tcW w:w="1971" w:type="dxa"/>
            <w:noWrap/>
            <w:hideMark/>
          </w:tcPr>
          <w:p w14:paraId="1C7889CF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proofErr w:type="spellStart"/>
            <w:r w:rsidRPr="00584106">
              <w:rPr>
                <w:sz w:val="17"/>
                <w:szCs w:val="17"/>
              </w:rPr>
              <w:t>VCV</w:t>
            </w:r>
            <w:proofErr w:type="spellEnd"/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500mg</w:t>
            </w:r>
            <w:proofErr w:type="spellEnd"/>
            <w:r w:rsidRPr="00584106">
              <w:rPr>
                <w:sz w:val="17"/>
                <w:szCs w:val="17"/>
              </w:rPr>
              <w:t xml:space="preserve"> bid for 3 days</w:t>
            </w:r>
          </w:p>
        </w:tc>
        <w:tc>
          <w:tcPr>
            <w:tcW w:w="1475" w:type="dxa"/>
            <w:noWrap/>
            <w:hideMark/>
          </w:tcPr>
          <w:p w14:paraId="574B9640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66</w:t>
            </w:r>
          </w:p>
        </w:tc>
        <w:tc>
          <w:tcPr>
            <w:tcW w:w="1476" w:type="dxa"/>
            <w:noWrap/>
            <w:hideMark/>
          </w:tcPr>
          <w:p w14:paraId="09CFFD1B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6/66</w:t>
            </w:r>
          </w:p>
        </w:tc>
        <w:tc>
          <w:tcPr>
            <w:tcW w:w="1476" w:type="dxa"/>
            <w:noWrap/>
            <w:hideMark/>
          </w:tcPr>
          <w:p w14:paraId="0B2D9ED9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4.2</w:t>
            </w:r>
          </w:p>
        </w:tc>
        <w:tc>
          <w:tcPr>
            <w:tcW w:w="1476" w:type="dxa"/>
            <w:noWrap/>
            <w:hideMark/>
          </w:tcPr>
          <w:p w14:paraId="70339A7C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2.6 (0.0, 25.2)</w:t>
            </w:r>
          </w:p>
        </w:tc>
        <w:tc>
          <w:tcPr>
            <w:tcW w:w="1476" w:type="dxa"/>
            <w:noWrap/>
            <w:hideMark/>
          </w:tcPr>
          <w:p w14:paraId="06BA74F8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03</w:t>
            </w:r>
          </w:p>
        </w:tc>
      </w:tr>
      <w:tr w:rsidR="000C386B" w:rsidRPr="00584106" w14:paraId="633C79ED" w14:textId="77777777" w:rsidTr="005255E4">
        <w:trPr>
          <w:trHeight w:val="290"/>
        </w:trPr>
        <w:tc>
          <w:tcPr>
            <w:tcW w:w="1971" w:type="dxa"/>
            <w:noWrap/>
            <w:hideMark/>
          </w:tcPr>
          <w:p w14:paraId="61C8F0AC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proofErr w:type="spellStart"/>
            <w:r w:rsidRPr="00584106">
              <w:rPr>
                <w:sz w:val="17"/>
                <w:szCs w:val="17"/>
              </w:rPr>
              <w:t>AMV</w:t>
            </w:r>
            <w:proofErr w:type="spellEnd"/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1.2g</w:t>
            </w:r>
            <w:proofErr w:type="spellEnd"/>
            <w:r w:rsidRPr="00584106">
              <w:rPr>
                <w:sz w:val="17"/>
                <w:szCs w:val="17"/>
              </w:rPr>
              <w:t xml:space="preserve"> qd for 1 day</w:t>
            </w:r>
          </w:p>
        </w:tc>
        <w:tc>
          <w:tcPr>
            <w:tcW w:w="1475" w:type="dxa"/>
            <w:noWrap/>
            <w:hideMark/>
          </w:tcPr>
          <w:p w14:paraId="74C5D843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63</w:t>
            </w:r>
          </w:p>
        </w:tc>
        <w:tc>
          <w:tcPr>
            <w:tcW w:w="1476" w:type="dxa"/>
            <w:noWrap/>
            <w:hideMark/>
          </w:tcPr>
          <w:p w14:paraId="6506841D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6/63</w:t>
            </w:r>
          </w:p>
        </w:tc>
        <w:tc>
          <w:tcPr>
            <w:tcW w:w="1476" w:type="dxa"/>
            <w:noWrap/>
            <w:hideMark/>
          </w:tcPr>
          <w:p w14:paraId="46073D74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5.4</w:t>
            </w:r>
          </w:p>
        </w:tc>
        <w:tc>
          <w:tcPr>
            <w:tcW w:w="1476" w:type="dxa"/>
            <w:noWrap/>
            <w:hideMark/>
          </w:tcPr>
          <w:p w14:paraId="1ECD5AB8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3.8 (1.0, 26.6)</w:t>
            </w:r>
          </w:p>
        </w:tc>
        <w:tc>
          <w:tcPr>
            <w:tcW w:w="1476" w:type="dxa"/>
            <w:noWrap/>
            <w:hideMark/>
          </w:tcPr>
          <w:p w14:paraId="471DF493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05</w:t>
            </w:r>
          </w:p>
        </w:tc>
      </w:tr>
      <w:tr w:rsidR="000C386B" w:rsidRPr="00584106" w14:paraId="30373A8A" w14:textId="77777777" w:rsidTr="005255E4">
        <w:trPr>
          <w:trHeight w:val="290"/>
        </w:trPr>
        <w:tc>
          <w:tcPr>
            <w:tcW w:w="1971" w:type="dxa"/>
            <w:noWrap/>
            <w:hideMark/>
          </w:tcPr>
          <w:p w14:paraId="221E60BA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proofErr w:type="spellStart"/>
            <w:r w:rsidRPr="00584106">
              <w:rPr>
                <w:sz w:val="17"/>
                <w:szCs w:val="17"/>
              </w:rPr>
              <w:t>AMV</w:t>
            </w:r>
            <w:proofErr w:type="spellEnd"/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400mg</w:t>
            </w:r>
            <w:proofErr w:type="spellEnd"/>
            <w:r w:rsidRPr="00584106">
              <w:rPr>
                <w:sz w:val="17"/>
                <w:szCs w:val="17"/>
              </w:rPr>
              <w:t xml:space="preserve"> qd for 3 days</w:t>
            </w:r>
          </w:p>
        </w:tc>
        <w:tc>
          <w:tcPr>
            <w:tcW w:w="1475" w:type="dxa"/>
            <w:noWrap/>
            <w:hideMark/>
          </w:tcPr>
          <w:p w14:paraId="02717B11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75</w:t>
            </w:r>
          </w:p>
        </w:tc>
        <w:tc>
          <w:tcPr>
            <w:tcW w:w="1476" w:type="dxa"/>
            <w:noWrap/>
            <w:hideMark/>
          </w:tcPr>
          <w:p w14:paraId="568AF731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5/75</w:t>
            </w:r>
          </w:p>
        </w:tc>
        <w:tc>
          <w:tcPr>
            <w:tcW w:w="1476" w:type="dxa"/>
            <w:noWrap/>
            <w:hideMark/>
          </w:tcPr>
          <w:p w14:paraId="2C39FF9A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33.3</w:t>
            </w:r>
          </w:p>
        </w:tc>
        <w:tc>
          <w:tcPr>
            <w:tcW w:w="1476" w:type="dxa"/>
            <w:noWrap/>
            <w:hideMark/>
          </w:tcPr>
          <w:p w14:paraId="480F7789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1.7 (8.3, 35.1)</w:t>
            </w:r>
          </w:p>
        </w:tc>
        <w:tc>
          <w:tcPr>
            <w:tcW w:w="1476" w:type="dxa"/>
            <w:noWrap/>
            <w:hideMark/>
          </w:tcPr>
          <w:p w14:paraId="14698C47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002</w:t>
            </w:r>
          </w:p>
        </w:tc>
      </w:tr>
      <w:tr w:rsidR="000C386B" w:rsidRPr="00584106" w14:paraId="77BA329B" w14:textId="77777777" w:rsidTr="005255E4">
        <w:trPr>
          <w:trHeight w:val="290"/>
        </w:trPr>
        <w:tc>
          <w:tcPr>
            <w:tcW w:w="1971" w:type="dxa"/>
            <w:noWrap/>
            <w:hideMark/>
          </w:tcPr>
          <w:p w14:paraId="51CD8331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proofErr w:type="spellStart"/>
            <w:r w:rsidRPr="00584106">
              <w:rPr>
                <w:sz w:val="17"/>
                <w:szCs w:val="17"/>
              </w:rPr>
              <w:t>AMV</w:t>
            </w:r>
            <w:proofErr w:type="spellEnd"/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200mg</w:t>
            </w:r>
            <w:proofErr w:type="spellEnd"/>
            <w:r w:rsidRPr="00584106">
              <w:rPr>
                <w:sz w:val="17"/>
                <w:szCs w:val="17"/>
              </w:rPr>
              <w:t xml:space="preserve"> qd for 3 days</w:t>
            </w:r>
          </w:p>
        </w:tc>
        <w:tc>
          <w:tcPr>
            <w:tcW w:w="1475" w:type="dxa"/>
            <w:noWrap/>
            <w:hideMark/>
          </w:tcPr>
          <w:p w14:paraId="542EDE71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73</w:t>
            </w:r>
          </w:p>
        </w:tc>
        <w:tc>
          <w:tcPr>
            <w:tcW w:w="1476" w:type="dxa"/>
            <w:noWrap/>
            <w:hideMark/>
          </w:tcPr>
          <w:p w14:paraId="2518879E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9/73</w:t>
            </w:r>
          </w:p>
        </w:tc>
        <w:tc>
          <w:tcPr>
            <w:tcW w:w="1476" w:type="dxa"/>
            <w:noWrap/>
            <w:hideMark/>
          </w:tcPr>
          <w:p w14:paraId="391787D3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6</w:t>
            </w:r>
          </w:p>
        </w:tc>
        <w:tc>
          <w:tcPr>
            <w:tcW w:w="1476" w:type="dxa"/>
            <w:noWrap/>
            <w:hideMark/>
          </w:tcPr>
          <w:p w14:paraId="56C271CF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4.4 (1.6, 27.2)</w:t>
            </w:r>
          </w:p>
        </w:tc>
        <w:tc>
          <w:tcPr>
            <w:tcW w:w="1476" w:type="dxa"/>
            <w:noWrap/>
            <w:hideMark/>
          </w:tcPr>
          <w:p w14:paraId="7C94E8F6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04</w:t>
            </w:r>
          </w:p>
        </w:tc>
      </w:tr>
      <w:tr w:rsidR="000C386B" w:rsidRPr="00584106" w14:paraId="10EFDC11" w14:textId="77777777" w:rsidTr="005255E4">
        <w:trPr>
          <w:trHeight w:val="290"/>
        </w:trPr>
        <w:tc>
          <w:tcPr>
            <w:tcW w:w="1971" w:type="dxa"/>
            <w:noWrap/>
            <w:hideMark/>
          </w:tcPr>
          <w:p w14:paraId="3D344D49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proofErr w:type="spellStart"/>
            <w:r w:rsidRPr="00584106">
              <w:rPr>
                <w:sz w:val="17"/>
                <w:szCs w:val="17"/>
              </w:rPr>
              <w:t>AMV</w:t>
            </w:r>
            <w:proofErr w:type="spellEnd"/>
            <w:r w:rsidRPr="00584106">
              <w:rPr>
                <w:sz w:val="17"/>
                <w:szCs w:val="17"/>
              </w:rPr>
              <w:t xml:space="preserve"> 100mg qd for 3 days</w:t>
            </w:r>
          </w:p>
        </w:tc>
        <w:tc>
          <w:tcPr>
            <w:tcW w:w="1475" w:type="dxa"/>
            <w:noWrap/>
            <w:hideMark/>
          </w:tcPr>
          <w:p w14:paraId="1A85AF6E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79</w:t>
            </w:r>
          </w:p>
        </w:tc>
        <w:tc>
          <w:tcPr>
            <w:tcW w:w="1476" w:type="dxa"/>
            <w:noWrap/>
            <w:hideMark/>
          </w:tcPr>
          <w:p w14:paraId="15A7D47F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3/79</w:t>
            </w:r>
          </w:p>
        </w:tc>
        <w:tc>
          <w:tcPr>
            <w:tcW w:w="1476" w:type="dxa"/>
            <w:noWrap/>
            <w:hideMark/>
          </w:tcPr>
          <w:p w14:paraId="628FD531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6.5</w:t>
            </w:r>
          </w:p>
        </w:tc>
        <w:tc>
          <w:tcPr>
            <w:tcW w:w="1476" w:type="dxa"/>
            <w:noWrap/>
            <w:hideMark/>
          </w:tcPr>
          <w:p w14:paraId="42F29676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4.9 (-0.07, 16.5)</w:t>
            </w:r>
          </w:p>
        </w:tc>
        <w:tc>
          <w:tcPr>
            <w:tcW w:w="1476" w:type="dxa"/>
            <w:noWrap/>
            <w:hideMark/>
          </w:tcPr>
          <w:p w14:paraId="6F8308A7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45</w:t>
            </w:r>
          </w:p>
        </w:tc>
      </w:tr>
      <w:tr w:rsidR="000C386B" w:rsidRPr="00584106" w14:paraId="56770B00" w14:textId="77777777" w:rsidTr="005255E4">
        <w:trPr>
          <w:trHeight w:val="290"/>
        </w:trPr>
        <w:tc>
          <w:tcPr>
            <w:tcW w:w="1971" w:type="dxa"/>
            <w:noWrap/>
            <w:hideMark/>
          </w:tcPr>
          <w:p w14:paraId="5CDA3325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Placebo</w:t>
            </w:r>
          </w:p>
        </w:tc>
        <w:tc>
          <w:tcPr>
            <w:tcW w:w="1475" w:type="dxa"/>
            <w:noWrap/>
            <w:hideMark/>
          </w:tcPr>
          <w:p w14:paraId="39E8EA68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69</w:t>
            </w:r>
          </w:p>
        </w:tc>
        <w:tc>
          <w:tcPr>
            <w:tcW w:w="1476" w:type="dxa"/>
            <w:noWrap/>
            <w:hideMark/>
          </w:tcPr>
          <w:p w14:paraId="37757B10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8/69</w:t>
            </w:r>
          </w:p>
        </w:tc>
        <w:tc>
          <w:tcPr>
            <w:tcW w:w="1476" w:type="dxa"/>
            <w:noWrap/>
            <w:hideMark/>
          </w:tcPr>
          <w:p w14:paraId="30FEE224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1.6</w:t>
            </w:r>
          </w:p>
        </w:tc>
        <w:tc>
          <w:tcPr>
            <w:tcW w:w="1476" w:type="dxa"/>
            <w:noWrap/>
            <w:hideMark/>
          </w:tcPr>
          <w:p w14:paraId="3D3643F0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</w:p>
        </w:tc>
        <w:tc>
          <w:tcPr>
            <w:tcW w:w="1476" w:type="dxa"/>
            <w:noWrap/>
            <w:hideMark/>
          </w:tcPr>
          <w:p w14:paraId="65D92541" w14:textId="77777777" w:rsidR="00E57A33" w:rsidRPr="00584106" w:rsidRDefault="00E57A33" w:rsidP="00E57A33">
            <w:pPr>
              <w:spacing w:after="160" w:line="259" w:lineRule="auto"/>
              <w:rPr>
                <w:sz w:val="17"/>
                <w:szCs w:val="17"/>
              </w:rPr>
            </w:pPr>
          </w:p>
        </w:tc>
      </w:tr>
    </w:tbl>
    <w:p w14:paraId="6FFBD8BF" w14:textId="47FAEAE0" w:rsidR="00F06EC3" w:rsidRPr="00584106" w:rsidRDefault="00F06EC3" w:rsidP="00F06EC3">
      <w:r w:rsidRPr="00584106">
        <w:t xml:space="preserve">ACV: acyclovir, </w:t>
      </w:r>
      <w:proofErr w:type="spellStart"/>
      <w:r w:rsidRPr="00584106">
        <w:t>AMV</w:t>
      </w:r>
      <w:proofErr w:type="spellEnd"/>
      <w:r w:rsidRPr="00584106">
        <w:t xml:space="preserve">: </w:t>
      </w:r>
      <w:proofErr w:type="spellStart"/>
      <w:r w:rsidRPr="00584106">
        <w:t>amenamevir</w:t>
      </w:r>
      <w:proofErr w:type="spellEnd"/>
      <w:r w:rsidRPr="00584106">
        <w:t>, bid: twice daily, CI: confidence interval, FM</w:t>
      </w:r>
      <w:r w:rsidR="006A294B" w:rsidRPr="00584106">
        <w:t>V</w:t>
      </w:r>
      <w:r w:rsidRPr="00584106">
        <w:t xml:space="preserve">: famciclovir, qd: daily, </w:t>
      </w:r>
      <w:proofErr w:type="spellStart"/>
      <w:r w:rsidRPr="00584106">
        <w:t>tid</w:t>
      </w:r>
      <w:proofErr w:type="spellEnd"/>
      <w:r w:rsidRPr="00584106">
        <w:t xml:space="preserve">: three times daily, </w:t>
      </w:r>
      <w:proofErr w:type="spellStart"/>
      <w:r w:rsidRPr="00584106">
        <w:t>VCV</w:t>
      </w:r>
      <w:proofErr w:type="spellEnd"/>
      <w:r w:rsidRPr="00584106">
        <w:t>: valacyclovir</w:t>
      </w:r>
    </w:p>
    <w:p w14:paraId="3B53A718" w14:textId="77777777" w:rsidR="00E57A33" w:rsidRPr="00584106" w:rsidRDefault="00E57A33" w:rsidP="002F442B">
      <w:pPr>
        <w:spacing w:after="160" w:line="259" w:lineRule="auto"/>
      </w:pPr>
    </w:p>
    <w:p w14:paraId="42F56F07" w14:textId="77777777" w:rsidR="00DA59B5" w:rsidRPr="00584106" w:rsidRDefault="00DA59B5" w:rsidP="00C54BA1">
      <w:pPr>
        <w:rPr>
          <w:u w:val="single"/>
        </w:rPr>
      </w:pPr>
    </w:p>
    <w:p w14:paraId="13DC8E55" w14:textId="77777777" w:rsidR="00DA59B5" w:rsidRPr="00584106" w:rsidRDefault="00DA59B5" w:rsidP="00C54BA1">
      <w:pPr>
        <w:rPr>
          <w:u w:val="single"/>
        </w:rPr>
      </w:pPr>
    </w:p>
    <w:p w14:paraId="18CBA4CD" w14:textId="77777777" w:rsidR="00DA59B5" w:rsidRPr="00584106" w:rsidRDefault="00DA59B5" w:rsidP="00C54BA1">
      <w:pPr>
        <w:rPr>
          <w:u w:val="single"/>
        </w:rPr>
      </w:pPr>
    </w:p>
    <w:p w14:paraId="1BE17023" w14:textId="77777777" w:rsidR="00DA59B5" w:rsidRPr="00584106" w:rsidRDefault="00DA59B5" w:rsidP="00C54BA1">
      <w:pPr>
        <w:rPr>
          <w:u w:val="single"/>
        </w:rPr>
      </w:pPr>
    </w:p>
    <w:p w14:paraId="0C81D5CF" w14:textId="577E1B12" w:rsidR="001C3B13" w:rsidRPr="00584106" w:rsidRDefault="001C3B13" w:rsidP="00C54BA1">
      <w:r w:rsidRPr="00584106">
        <w:rPr>
          <w:u w:val="single"/>
        </w:rPr>
        <w:lastRenderedPageBreak/>
        <w:t xml:space="preserve">Table </w:t>
      </w:r>
      <w:proofErr w:type="spellStart"/>
      <w:r w:rsidR="007D2452" w:rsidRPr="00584106">
        <w:rPr>
          <w:u w:val="single"/>
        </w:rPr>
        <w:t>S8</w:t>
      </w:r>
      <w:proofErr w:type="spellEnd"/>
      <w:r w:rsidRPr="00584106">
        <w:t xml:space="preserve">: Reported efficacy values for each study contributing to meta-analysis of </w:t>
      </w:r>
      <w:r w:rsidR="005B154C" w:rsidRPr="00584106">
        <w:t>time to resolution of symptoms</w:t>
      </w:r>
      <w:r w:rsidRPr="00584106">
        <w:t xml:space="preserve"> in the episodic treatment of </w:t>
      </w:r>
      <w:r w:rsidR="00186E28" w:rsidRPr="00584106">
        <w:t>genit</w:t>
      </w:r>
      <w:r w:rsidRPr="00584106">
        <w:t>al herpes</w:t>
      </w:r>
    </w:p>
    <w:p w14:paraId="16A024D9" w14:textId="77777777" w:rsidR="003A041E" w:rsidRPr="00584106" w:rsidRDefault="003A041E" w:rsidP="00C54BA1"/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809"/>
        <w:gridCol w:w="1257"/>
        <w:gridCol w:w="1258"/>
        <w:gridCol w:w="1258"/>
        <w:gridCol w:w="1257"/>
        <w:gridCol w:w="1258"/>
        <w:gridCol w:w="1258"/>
      </w:tblGrid>
      <w:tr w:rsidR="000176FF" w:rsidRPr="00584106" w14:paraId="05A849F6" w14:textId="77777777" w:rsidTr="00647058">
        <w:trPr>
          <w:trHeight w:val="850"/>
        </w:trPr>
        <w:tc>
          <w:tcPr>
            <w:tcW w:w="1809" w:type="dxa"/>
            <w:noWrap/>
            <w:hideMark/>
          </w:tcPr>
          <w:p w14:paraId="34909D55" w14:textId="77777777" w:rsidR="000176FF" w:rsidRPr="00584106" w:rsidRDefault="000176FF" w:rsidP="00000A16">
            <w:pPr>
              <w:spacing w:after="160" w:line="259" w:lineRule="auto"/>
              <w:rPr>
                <w:sz w:val="17"/>
                <w:szCs w:val="17"/>
              </w:rPr>
            </w:pPr>
          </w:p>
        </w:tc>
        <w:tc>
          <w:tcPr>
            <w:tcW w:w="1257" w:type="dxa"/>
            <w:noWrap/>
            <w:vAlign w:val="bottom"/>
            <w:hideMark/>
          </w:tcPr>
          <w:p w14:paraId="2AF090A9" w14:textId="77777777" w:rsidR="000176FF" w:rsidRPr="00584106" w:rsidRDefault="000176FF" w:rsidP="00647058">
            <w:pPr>
              <w:spacing w:after="160" w:line="259" w:lineRule="auto"/>
              <w:rPr>
                <w:b/>
                <w:bCs/>
                <w:sz w:val="17"/>
                <w:szCs w:val="17"/>
              </w:rPr>
            </w:pPr>
            <w:r w:rsidRPr="00584106">
              <w:rPr>
                <w:b/>
                <w:bCs/>
                <w:sz w:val="17"/>
                <w:szCs w:val="17"/>
              </w:rPr>
              <w:t>N</w:t>
            </w:r>
          </w:p>
        </w:tc>
        <w:tc>
          <w:tcPr>
            <w:tcW w:w="1258" w:type="dxa"/>
            <w:noWrap/>
            <w:vAlign w:val="bottom"/>
            <w:hideMark/>
          </w:tcPr>
          <w:p w14:paraId="69EA6182" w14:textId="77777777" w:rsidR="000176FF" w:rsidRPr="00584106" w:rsidRDefault="000176FF" w:rsidP="00647058">
            <w:pPr>
              <w:spacing w:after="160" w:line="259" w:lineRule="auto"/>
              <w:rPr>
                <w:b/>
                <w:bCs/>
                <w:sz w:val="17"/>
                <w:szCs w:val="17"/>
              </w:rPr>
            </w:pPr>
            <w:r w:rsidRPr="00584106">
              <w:rPr>
                <w:b/>
                <w:bCs/>
                <w:sz w:val="17"/>
                <w:szCs w:val="17"/>
              </w:rPr>
              <w:t>Mean</w:t>
            </w:r>
          </w:p>
        </w:tc>
        <w:tc>
          <w:tcPr>
            <w:tcW w:w="1258" w:type="dxa"/>
            <w:noWrap/>
            <w:vAlign w:val="bottom"/>
            <w:hideMark/>
          </w:tcPr>
          <w:p w14:paraId="5FABA851" w14:textId="77777777" w:rsidR="000176FF" w:rsidRPr="00584106" w:rsidRDefault="000176FF" w:rsidP="00647058">
            <w:pPr>
              <w:spacing w:after="160" w:line="259" w:lineRule="auto"/>
              <w:rPr>
                <w:b/>
                <w:bCs/>
                <w:sz w:val="17"/>
                <w:szCs w:val="17"/>
              </w:rPr>
            </w:pPr>
            <w:r w:rsidRPr="00584106">
              <w:rPr>
                <w:b/>
                <w:bCs/>
                <w:sz w:val="17"/>
                <w:szCs w:val="17"/>
              </w:rPr>
              <w:t>Median</w:t>
            </w:r>
          </w:p>
        </w:tc>
        <w:tc>
          <w:tcPr>
            <w:tcW w:w="1257" w:type="dxa"/>
            <w:noWrap/>
            <w:vAlign w:val="bottom"/>
            <w:hideMark/>
          </w:tcPr>
          <w:p w14:paraId="5DC0A2BF" w14:textId="77777777" w:rsidR="000176FF" w:rsidRPr="00584106" w:rsidRDefault="000176FF" w:rsidP="00647058">
            <w:pPr>
              <w:spacing w:after="160" w:line="259" w:lineRule="auto"/>
              <w:rPr>
                <w:b/>
                <w:bCs/>
                <w:sz w:val="17"/>
                <w:szCs w:val="17"/>
              </w:rPr>
            </w:pPr>
            <w:r w:rsidRPr="00584106">
              <w:rPr>
                <w:b/>
                <w:bCs/>
                <w:sz w:val="17"/>
                <w:szCs w:val="17"/>
              </w:rPr>
              <w:t>95% CI for Median</w:t>
            </w:r>
          </w:p>
        </w:tc>
        <w:tc>
          <w:tcPr>
            <w:tcW w:w="1258" w:type="dxa"/>
            <w:noWrap/>
            <w:vAlign w:val="bottom"/>
            <w:hideMark/>
          </w:tcPr>
          <w:p w14:paraId="42306A27" w14:textId="77777777" w:rsidR="000176FF" w:rsidRPr="00584106" w:rsidRDefault="000176FF" w:rsidP="00647058">
            <w:pPr>
              <w:spacing w:after="160" w:line="259" w:lineRule="auto"/>
              <w:rPr>
                <w:b/>
                <w:bCs/>
                <w:sz w:val="17"/>
                <w:szCs w:val="17"/>
              </w:rPr>
            </w:pPr>
            <w:r w:rsidRPr="00584106">
              <w:rPr>
                <w:b/>
                <w:bCs/>
                <w:sz w:val="17"/>
                <w:szCs w:val="17"/>
              </w:rPr>
              <w:t>HR (95% CI)</w:t>
            </w:r>
          </w:p>
        </w:tc>
        <w:tc>
          <w:tcPr>
            <w:tcW w:w="1258" w:type="dxa"/>
            <w:vAlign w:val="bottom"/>
            <w:hideMark/>
          </w:tcPr>
          <w:p w14:paraId="5665422B" w14:textId="77777777" w:rsidR="000176FF" w:rsidRPr="00584106" w:rsidRDefault="000176FF" w:rsidP="00647058">
            <w:pPr>
              <w:spacing w:after="160" w:line="259" w:lineRule="auto"/>
              <w:rPr>
                <w:b/>
                <w:bCs/>
                <w:sz w:val="17"/>
                <w:szCs w:val="17"/>
              </w:rPr>
            </w:pPr>
            <w:r w:rsidRPr="00584106">
              <w:rPr>
                <w:b/>
                <w:bCs/>
                <w:sz w:val="17"/>
                <w:szCs w:val="17"/>
              </w:rPr>
              <w:t>Reported p-value for placebo comparison</w:t>
            </w:r>
          </w:p>
        </w:tc>
      </w:tr>
      <w:tr w:rsidR="00933C4E" w:rsidRPr="00584106" w14:paraId="73711FCD" w14:textId="77777777">
        <w:trPr>
          <w:trHeight w:val="188"/>
        </w:trPr>
        <w:tc>
          <w:tcPr>
            <w:tcW w:w="9355" w:type="dxa"/>
            <w:gridSpan w:val="7"/>
            <w:noWrap/>
            <w:vAlign w:val="center"/>
          </w:tcPr>
          <w:p w14:paraId="6C89899C" w14:textId="1A80F6E8" w:rsidR="00933C4E" w:rsidRPr="00584106" w:rsidRDefault="00933C4E" w:rsidP="00933C4E">
            <w:pPr>
              <w:spacing w:after="160" w:line="259" w:lineRule="auto"/>
              <w:rPr>
                <w:sz w:val="17"/>
                <w:szCs w:val="17"/>
              </w:rPr>
            </w:pPr>
            <w:proofErr w:type="spellStart"/>
            <w:r w:rsidRPr="00584106">
              <w:rPr>
                <w:rFonts w:eastAsiaTheme="minorEastAsia"/>
                <w:b/>
                <w:bCs/>
                <w:sz w:val="17"/>
                <w:szCs w:val="17"/>
              </w:rPr>
              <w:t>1998_Tyring</w:t>
            </w:r>
            <w:proofErr w:type="spellEnd"/>
          </w:p>
        </w:tc>
      </w:tr>
      <w:tr w:rsidR="005B6F16" w:rsidRPr="00584106" w14:paraId="048CF414" w14:textId="77777777" w:rsidTr="00933C4E">
        <w:trPr>
          <w:trHeight w:val="188"/>
        </w:trPr>
        <w:tc>
          <w:tcPr>
            <w:tcW w:w="1809" w:type="dxa"/>
            <w:noWrap/>
            <w:vAlign w:val="center"/>
          </w:tcPr>
          <w:p w14:paraId="76AC77D2" w14:textId="6FF41245" w:rsidR="005B6F16" w:rsidRPr="00584106" w:rsidRDefault="005B6F16" w:rsidP="00933C4E">
            <w:pPr>
              <w:spacing w:after="160" w:line="259" w:lineRule="auto"/>
              <w:rPr>
                <w:b/>
                <w:bCs/>
                <w:sz w:val="17"/>
                <w:szCs w:val="17"/>
              </w:rPr>
            </w:pPr>
            <w:proofErr w:type="spellStart"/>
            <w:r w:rsidRPr="00584106">
              <w:rPr>
                <w:sz w:val="17"/>
                <w:szCs w:val="17"/>
              </w:rPr>
              <w:t>VCV</w:t>
            </w:r>
            <w:proofErr w:type="spellEnd"/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1g</w:t>
            </w:r>
            <w:proofErr w:type="spellEnd"/>
            <w:r w:rsidRPr="00584106">
              <w:rPr>
                <w:sz w:val="17"/>
                <w:szCs w:val="17"/>
              </w:rPr>
              <w:t xml:space="preserve"> bid for 5 days</w:t>
            </w:r>
          </w:p>
        </w:tc>
        <w:tc>
          <w:tcPr>
            <w:tcW w:w="1257" w:type="dxa"/>
            <w:noWrap/>
            <w:vAlign w:val="center"/>
          </w:tcPr>
          <w:p w14:paraId="517D98F7" w14:textId="016DD92E" w:rsidR="005B6F16" w:rsidRPr="00584106" w:rsidRDefault="005B6F16" w:rsidP="00933C4E">
            <w:pPr>
              <w:spacing w:after="160" w:line="259" w:lineRule="auto"/>
              <w:rPr>
                <w:b/>
                <w:bCs/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512</w:t>
            </w:r>
          </w:p>
        </w:tc>
        <w:tc>
          <w:tcPr>
            <w:tcW w:w="1258" w:type="dxa"/>
            <w:noWrap/>
            <w:vAlign w:val="center"/>
          </w:tcPr>
          <w:p w14:paraId="5A62284D" w14:textId="355C0FF9" w:rsidR="005B6F16" w:rsidRPr="00584106" w:rsidRDefault="005B6F16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258" w:type="dxa"/>
            <w:noWrap/>
            <w:vAlign w:val="center"/>
          </w:tcPr>
          <w:p w14:paraId="02B0F362" w14:textId="12DDEC35" w:rsidR="005B6F16" w:rsidRPr="00584106" w:rsidRDefault="00207F40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4.8</w:t>
            </w:r>
          </w:p>
        </w:tc>
        <w:tc>
          <w:tcPr>
            <w:tcW w:w="1257" w:type="dxa"/>
            <w:noWrap/>
            <w:vAlign w:val="center"/>
          </w:tcPr>
          <w:p w14:paraId="5975AF2C" w14:textId="2C8CA710" w:rsidR="005B6F16" w:rsidRPr="00584106" w:rsidRDefault="00D81FD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258" w:type="dxa"/>
            <w:noWrap/>
            <w:vAlign w:val="center"/>
          </w:tcPr>
          <w:p w14:paraId="12CE0A26" w14:textId="227BA9FB" w:rsidR="005B6F16" w:rsidRPr="00584106" w:rsidRDefault="002A3B1B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.88 (</w:t>
            </w:r>
            <w:r w:rsidR="00AA00B4" w:rsidRPr="00584106">
              <w:rPr>
                <w:sz w:val="17"/>
                <w:szCs w:val="17"/>
              </w:rPr>
              <w:t>1.53, 2.32)</w:t>
            </w:r>
          </w:p>
        </w:tc>
        <w:tc>
          <w:tcPr>
            <w:tcW w:w="1258" w:type="dxa"/>
            <w:noWrap/>
            <w:vAlign w:val="center"/>
          </w:tcPr>
          <w:p w14:paraId="05681226" w14:textId="0FDE7A84" w:rsidR="005B6F16" w:rsidRPr="00584106" w:rsidRDefault="00FA1DA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&lt;0.001</w:t>
            </w:r>
          </w:p>
        </w:tc>
      </w:tr>
      <w:tr w:rsidR="005B6F16" w:rsidRPr="00584106" w14:paraId="004F8D42" w14:textId="77777777" w:rsidTr="00933C4E">
        <w:trPr>
          <w:trHeight w:val="188"/>
        </w:trPr>
        <w:tc>
          <w:tcPr>
            <w:tcW w:w="1809" w:type="dxa"/>
            <w:noWrap/>
            <w:vAlign w:val="center"/>
          </w:tcPr>
          <w:p w14:paraId="56D9D460" w14:textId="6E3173C7" w:rsidR="005B6F16" w:rsidRPr="00584106" w:rsidRDefault="005B6F16" w:rsidP="00933C4E">
            <w:pPr>
              <w:spacing w:after="160" w:line="259" w:lineRule="auto"/>
              <w:rPr>
                <w:b/>
                <w:bCs/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 xml:space="preserve">ACV </w:t>
            </w:r>
            <w:proofErr w:type="spellStart"/>
            <w:r w:rsidRPr="00584106">
              <w:rPr>
                <w:sz w:val="17"/>
                <w:szCs w:val="17"/>
              </w:rPr>
              <w:t>200mg</w:t>
            </w:r>
            <w:proofErr w:type="spellEnd"/>
            <w:r w:rsidRPr="00584106">
              <w:rPr>
                <w:sz w:val="17"/>
                <w:szCs w:val="17"/>
              </w:rPr>
              <w:t xml:space="preserve"> 5 times daily for 5 days</w:t>
            </w:r>
          </w:p>
        </w:tc>
        <w:tc>
          <w:tcPr>
            <w:tcW w:w="1257" w:type="dxa"/>
            <w:noWrap/>
            <w:vAlign w:val="center"/>
          </w:tcPr>
          <w:p w14:paraId="7DB54103" w14:textId="7A3390BA" w:rsidR="005B6F16" w:rsidRPr="00584106" w:rsidRDefault="005B6F16" w:rsidP="00933C4E">
            <w:pPr>
              <w:spacing w:after="160" w:line="259" w:lineRule="auto"/>
              <w:rPr>
                <w:b/>
                <w:bCs/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506</w:t>
            </w:r>
          </w:p>
        </w:tc>
        <w:tc>
          <w:tcPr>
            <w:tcW w:w="1258" w:type="dxa"/>
            <w:noWrap/>
            <w:vAlign w:val="center"/>
          </w:tcPr>
          <w:p w14:paraId="2D8BFDA3" w14:textId="76A5B8AC" w:rsidR="005B6F16" w:rsidRPr="00584106" w:rsidRDefault="005B6F16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258" w:type="dxa"/>
            <w:noWrap/>
            <w:vAlign w:val="center"/>
          </w:tcPr>
          <w:p w14:paraId="6E8E1F44" w14:textId="4E750EE0" w:rsidR="005B6F16" w:rsidRPr="00584106" w:rsidRDefault="00207F40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4.8</w:t>
            </w:r>
          </w:p>
        </w:tc>
        <w:tc>
          <w:tcPr>
            <w:tcW w:w="1257" w:type="dxa"/>
            <w:noWrap/>
            <w:vAlign w:val="center"/>
          </w:tcPr>
          <w:p w14:paraId="5D5277BA" w14:textId="285F00DE" w:rsidR="005B6F16" w:rsidRPr="00584106" w:rsidRDefault="00D81FD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258" w:type="dxa"/>
            <w:noWrap/>
            <w:vAlign w:val="center"/>
          </w:tcPr>
          <w:p w14:paraId="3FC7F682" w14:textId="1C9EC5AD" w:rsidR="005B6F16" w:rsidRPr="00584106" w:rsidRDefault="00AA00B4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.</w:t>
            </w:r>
            <w:r w:rsidR="002344CE" w:rsidRPr="00584106">
              <w:rPr>
                <w:sz w:val="17"/>
                <w:szCs w:val="17"/>
              </w:rPr>
              <w:t>90 (1.55, 2.34)</w:t>
            </w:r>
          </w:p>
        </w:tc>
        <w:tc>
          <w:tcPr>
            <w:tcW w:w="1258" w:type="dxa"/>
            <w:noWrap/>
            <w:vAlign w:val="center"/>
          </w:tcPr>
          <w:p w14:paraId="7548AE31" w14:textId="64E4D60B" w:rsidR="005B6F16" w:rsidRPr="00584106" w:rsidRDefault="00FA1DA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&lt;0.001</w:t>
            </w:r>
          </w:p>
        </w:tc>
      </w:tr>
      <w:tr w:rsidR="005B6F16" w:rsidRPr="00584106" w14:paraId="1DC19A59" w14:textId="77777777" w:rsidTr="00933C4E">
        <w:trPr>
          <w:trHeight w:val="188"/>
        </w:trPr>
        <w:tc>
          <w:tcPr>
            <w:tcW w:w="1809" w:type="dxa"/>
            <w:noWrap/>
            <w:vAlign w:val="center"/>
          </w:tcPr>
          <w:p w14:paraId="284239F3" w14:textId="2744297B" w:rsidR="005B6F16" w:rsidRPr="00584106" w:rsidRDefault="005B6F16" w:rsidP="00933C4E">
            <w:pPr>
              <w:spacing w:after="160" w:line="259" w:lineRule="auto"/>
              <w:rPr>
                <w:b/>
                <w:bCs/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Placebo</w:t>
            </w:r>
          </w:p>
        </w:tc>
        <w:tc>
          <w:tcPr>
            <w:tcW w:w="1257" w:type="dxa"/>
            <w:noWrap/>
            <w:vAlign w:val="center"/>
          </w:tcPr>
          <w:p w14:paraId="0FB5E8A3" w14:textId="7CF81B89" w:rsidR="005B6F16" w:rsidRPr="00584106" w:rsidRDefault="005B6F16" w:rsidP="00933C4E">
            <w:pPr>
              <w:spacing w:after="160" w:line="259" w:lineRule="auto"/>
              <w:rPr>
                <w:b/>
                <w:bCs/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82</w:t>
            </w:r>
          </w:p>
        </w:tc>
        <w:tc>
          <w:tcPr>
            <w:tcW w:w="1258" w:type="dxa"/>
            <w:noWrap/>
            <w:vAlign w:val="center"/>
          </w:tcPr>
          <w:p w14:paraId="50AA6205" w14:textId="3505B1E6" w:rsidR="005B6F16" w:rsidRPr="00584106" w:rsidRDefault="005B6F16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258" w:type="dxa"/>
            <w:noWrap/>
            <w:vAlign w:val="center"/>
          </w:tcPr>
          <w:p w14:paraId="337F4B7C" w14:textId="7935054B" w:rsidR="005B6F16" w:rsidRPr="00584106" w:rsidRDefault="009633B0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5.9</w:t>
            </w:r>
          </w:p>
        </w:tc>
        <w:tc>
          <w:tcPr>
            <w:tcW w:w="1257" w:type="dxa"/>
            <w:noWrap/>
            <w:vAlign w:val="center"/>
          </w:tcPr>
          <w:p w14:paraId="357F9C94" w14:textId="6755705F" w:rsidR="005B6F16" w:rsidRPr="00584106" w:rsidRDefault="00D81FD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258" w:type="dxa"/>
            <w:noWrap/>
            <w:vAlign w:val="center"/>
          </w:tcPr>
          <w:p w14:paraId="7BA6AD02" w14:textId="77777777" w:rsidR="005B6F16" w:rsidRPr="00584106" w:rsidRDefault="005B6F16" w:rsidP="00933C4E">
            <w:pPr>
              <w:spacing w:after="160" w:line="259" w:lineRule="auto"/>
              <w:rPr>
                <w:sz w:val="17"/>
                <w:szCs w:val="17"/>
              </w:rPr>
            </w:pPr>
          </w:p>
        </w:tc>
        <w:tc>
          <w:tcPr>
            <w:tcW w:w="1258" w:type="dxa"/>
            <w:noWrap/>
            <w:vAlign w:val="center"/>
          </w:tcPr>
          <w:p w14:paraId="44481E5C" w14:textId="77777777" w:rsidR="005B6F16" w:rsidRPr="00584106" w:rsidRDefault="005B6F16" w:rsidP="00933C4E">
            <w:pPr>
              <w:spacing w:after="160" w:line="259" w:lineRule="auto"/>
              <w:rPr>
                <w:sz w:val="17"/>
                <w:szCs w:val="17"/>
              </w:rPr>
            </w:pPr>
          </w:p>
        </w:tc>
      </w:tr>
      <w:tr w:rsidR="00933C4E" w:rsidRPr="00584106" w14:paraId="26896364" w14:textId="77777777">
        <w:trPr>
          <w:trHeight w:val="188"/>
        </w:trPr>
        <w:tc>
          <w:tcPr>
            <w:tcW w:w="9355" w:type="dxa"/>
            <w:gridSpan w:val="7"/>
            <w:noWrap/>
            <w:vAlign w:val="center"/>
            <w:hideMark/>
          </w:tcPr>
          <w:p w14:paraId="0ED8999A" w14:textId="7941A8E3" w:rsidR="00933C4E" w:rsidRPr="00584106" w:rsidRDefault="00933C4E" w:rsidP="00933C4E">
            <w:pPr>
              <w:spacing w:after="160" w:line="259" w:lineRule="auto"/>
              <w:rPr>
                <w:sz w:val="17"/>
                <w:szCs w:val="17"/>
              </w:rPr>
            </w:pPr>
            <w:proofErr w:type="spellStart"/>
            <w:r w:rsidRPr="00584106">
              <w:rPr>
                <w:b/>
                <w:bCs/>
                <w:sz w:val="17"/>
                <w:szCs w:val="17"/>
              </w:rPr>
              <w:t>2002_Wald</w:t>
            </w:r>
            <w:proofErr w:type="spellEnd"/>
          </w:p>
        </w:tc>
      </w:tr>
      <w:tr w:rsidR="000176FF" w:rsidRPr="00584106" w14:paraId="60B75DEE" w14:textId="77777777" w:rsidTr="00933C4E">
        <w:trPr>
          <w:trHeight w:val="290"/>
        </w:trPr>
        <w:tc>
          <w:tcPr>
            <w:tcW w:w="1809" w:type="dxa"/>
            <w:noWrap/>
            <w:vAlign w:val="center"/>
            <w:hideMark/>
          </w:tcPr>
          <w:p w14:paraId="7FB6C0E0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 xml:space="preserve">ACV </w:t>
            </w:r>
            <w:proofErr w:type="spellStart"/>
            <w:r w:rsidRPr="00584106">
              <w:rPr>
                <w:sz w:val="17"/>
                <w:szCs w:val="17"/>
              </w:rPr>
              <w:t>800mg</w:t>
            </w:r>
            <w:proofErr w:type="spellEnd"/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tid</w:t>
            </w:r>
            <w:proofErr w:type="spellEnd"/>
            <w:r w:rsidRPr="00584106">
              <w:rPr>
                <w:sz w:val="17"/>
                <w:szCs w:val="17"/>
              </w:rPr>
              <w:t xml:space="preserve"> for 2 days</w:t>
            </w:r>
          </w:p>
        </w:tc>
        <w:tc>
          <w:tcPr>
            <w:tcW w:w="1257" w:type="dxa"/>
            <w:noWrap/>
            <w:vAlign w:val="center"/>
            <w:hideMark/>
          </w:tcPr>
          <w:p w14:paraId="21125181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37</w:t>
            </w:r>
          </w:p>
        </w:tc>
        <w:tc>
          <w:tcPr>
            <w:tcW w:w="1258" w:type="dxa"/>
            <w:noWrap/>
            <w:vAlign w:val="center"/>
            <w:hideMark/>
          </w:tcPr>
          <w:p w14:paraId="56CD8CB7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258" w:type="dxa"/>
            <w:noWrap/>
            <w:vAlign w:val="center"/>
            <w:hideMark/>
          </w:tcPr>
          <w:p w14:paraId="269C33EE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4</w:t>
            </w:r>
          </w:p>
        </w:tc>
        <w:tc>
          <w:tcPr>
            <w:tcW w:w="1257" w:type="dxa"/>
            <w:noWrap/>
            <w:vAlign w:val="center"/>
            <w:hideMark/>
          </w:tcPr>
          <w:p w14:paraId="5B933D90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258" w:type="dxa"/>
            <w:noWrap/>
            <w:vAlign w:val="center"/>
            <w:hideMark/>
          </w:tcPr>
          <w:p w14:paraId="3AAD96DA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.11 (1.33, 3.35)</w:t>
            </w:r>
          </w:p>
        </w:tc>
        <w:tc>
          <w:tcPr>
            <w:tcW w:w="1258" w:type="dxa"/>
            <w:noWrap/>
            <w:vAlign w:val="center"/>
            <w:hideMark/>
          </w:tcPr>
          <w:p w14:paraId="3081055C" w14:textId="4754A231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&lt;0.001</w:t>
            </w:r>
          </w:p>
        </w:tc>
      </w:tr>
      <w:tr w:rsidR="000176FF" w:rsidRPr="00584106" w14:paraId="2E139BE0" w14:textId="77777777" w:rsidTr="00933C4E">
        <w:trPr>
          <w:trHeight w:val="290"/>
        </w:trPr>
        <w:tc>
          <w:tcPr>
            <w:tcW w:w="1809" w:type="dxa"/>
            <w:noWrap/>
            <w:vAlign w:val="center"/>
            <w:hideMark/>
          </w:tcPr>
          <w:p w14:paraId="759B668C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Placebo</w:t>
            </w:r>
          </w:p>
        </w:tc>
        <w:tc>
          <w:tcPr>
            <w:tcW w:w="1257" w:type="dxa"/>
            <w:noWrap/>
            <w:vAlign w:val="center"/>
            <w:hideMark/>
          </w:tcPr>
          <w:p w14:paraId="65BA090F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47</w:t>
            </w:r>
          </w:p>
        </w:tc>
        <w:tc>
          <w:tcPr>
            <w:tcW w:w="1258" w:type="dxa"/>
            <w:noWrap/>
            <w:vAlign w:val="center"/>
            <w:hideMark/>
          </w:tcPr>
          <w:p w14:paraId="2CFA7C90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258" w:type="dxa"/>
            <w:noWrap/>
            <w:vAlign w:val="center"/>
            <w:hideMark/>
          </w:tcPr>
          <w:p w14:paraId="20895A4F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6</w:t>
            </w:r>
          </w:p>
        </w:tc>
        <w:tc>
          <w:tcPr>
            <w:tcW w:w="1257" w:type="dxa"/>
            <w:noWrap/>
            <w:vAlign w:val="center"/>
            <w:hideMark/>
          </w:tcPr>
          <w:p w14:paraId="342774F7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258" w:type="dxa"/>
            <w:noWrap/>
            <w:vAlign w:val="center"/>
            <w:hideMark/>
          </w:tcPr>
          <w:p w14:paraId="68BEF02F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</w:p>
        </w:tc>
        <w:tc>
          <w:tcPr>
            <w:tcW w:w="1258" w:type="dxa"/>
            <w:noWrap/>
            <w:vAlign w:val="center"/>
            <w:hideMark/>
          </w:tcPr>
          <w:p w14:paraId="00112DB8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</w:p>
        </w:tc>
      </w:tr>
      <w:tr w:rsidR="00933C4E" w:rsidRPr="00584106" w14:paraId="57F801ED" w14:textId="77777777">
        <w:trPr>
          <w:trHeight w:val="290"/>
        </w:trPr>
        <w:tc>
          <w:tcPr>
            <w:tcW w:w="9355" w:type="dxa"/>
            <w:gridSpan w:val="7"/>
            <w:noWrap/>
            <w:vAlign w:val="center"/>
            <w:hideMark/>
          </w:tcPr>
          <w:p w14:paraId="68607867" w14:textId="6E2AED6F" w:rsidR="00933C4E" w:rsidRPr="00584106" w:rsidRDefault="00933C4E" w:rsidP="00933C4E">
            <w:pPr>
              <w:spacing w:after="160" w:line="259" w:lineRule="auto"/>
              <w:rPr>
                <w:sz w:val="17"/>
                <w:szCs w:val="17"/>
              </w:rPr>
            </w:pPr>
            <w:proofErr w:type="spellStart"/>
            <w:r w:rsidRPr="00584106">
              <w:rPr>
                <w:b/>
                <w:bCs/>
                <w:sz w:val="17"/>
                <w:szCs w:val="17"/>
              </w:rPr>
              <w:t>2005_Aoki</w:t>
            </w:r>
            <w:proofErr w:type="spellEnd"/>
          </w:p>
        </w:tc>
      </w:tr>
      <w:tr w:rsidR="000176FF" w:rsidRPr="00584106" w14:paraId="3D9FD9E2" w14:textId="77777777" w:rsidTr="00933C4E">
        <w:trPr>
          <w:trHeight w:val="290"/>
        </w:trPr>
        <w:tc>
          <w:tcPr>
            <w:tcW w:w="1809" w:type="dxa"/>
            <w:noWrap/>
            <w:vAlign w:val="center"/>
            <w:hideMark/>
          </w:tcPr>
          <w:p w14:paraId="606EBA43" w14:textId="3A43C9E0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FM</w:t>
            </w:r>
            <w:r w:rsidR="006A294B" w:rsidRPr="00584106">
              <w:rPr>
                <w:sz w:val="17"/>
                <w:szCs w:val="17"/>
              </w:rPr>
              <w:t>V</w:t>
            </w:r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1g</w:t>
            </w:r>
            <w:proofErr w:type="spellEnd"/>
            <w:r w:rsidRPr="00584106">
              <w:rPr>
                <w:sz w:val="17"/>
                <w:szCs w:val="17"/>
              </w:rPr>
              <w:t xml:space="preserve"> bid for 1 day</w:t>
            </w:r>
          </w:p>
        </w:tc>
        <w:tc>
          <w:tcPr>
            <w:tcW w:w="1257" w:type="dxa"/>
            <w:noWrap/>
            <w:vAlign w:val="center"/>
            <w:hideMark/>
          </w:tcPr>
          <w:p w14:paraId="12EC7C07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63</w:t>
            </w:r>
          </w:p>
        </w:tc>
        <w:tc>
          <w:tcPr>
            <w:tcW w:w="1258" w:type="dxa"/>
            <w:noWrap/>
            <w:vAlign w:val="center"/>
            <w:hideMark/>
          </w:tcPr>
          <w:p w14:paraId="155ECA4C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258" w:type="dxa"/>
            <w:noWrap/>
            <w:vAlign w:val="center"/>
            <w:hideMark/>
          </w:tcPr>
          <w:p w14:paraId="70839076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3.3</w:t>
            </w:r>
          </w:p>
        </w:tc>
        <w:tc>
          <w:tcPr>
            <w:tcW w:w="1257" w:type="dxa"/>
            <w:noWrap/>
            <w:vAlign w:val="center"/>
            <w:hideMark/>
          </w:tcPr>
          <w:p w14:paraId="68AEEB2F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(2.8, 4.1)</w:t>
            </w:r>
          </w:p>
        </w:tc>
        <w:tc>
          <w:tcPr>
            <w:tcW w:w="1258" w:type="dxa"/>
            <w:noWrap/>
            <w:vAlign w:val="center"/>
            <w:hideMark/>
          </w:tcPr>
          <w:p w14:paraId="1981480A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.66 (1.23, 2.24)</w:t>
            </w:r>
          </w:p>
        </w:tc>
        <w:tc>
          <w:tcPr>
            <w:tcW w:w="1258" w:type="dxa"/>
            <w:noWrap/>
            <w:vAlign w:val="center"/>
            <w:hideMark/>
          </w:tcPr>
          <w:p w14:paraId="0FB56993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&lt;0.001</w:t>
            </w:r>
          </w:p>
        </w:tc>
      </w:tr>
      <w:tr w:rsidR="000176FF" w:rsidRPr="00584106" w14:paraId="010502A9" w14:textId="77777777" w:rsidTr="00933C4E">
        <w:trPr>
          <w:trHeight w:val="290"/>
        </w:trPr>
        <w:tc>
          <w:tcPr>
            <w:tcW w:w="1809" w:type="dxa"/>
            <w:noWrap/>
            <w:vAlign w:val="center"/>
            <w:hideMark/>
          </w:tcPr>
          <w:p w14:paraId="387696C2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Placebo</w:t>
            </w:r>
          </w:p>
        </w:tc>
        <w:tc>
          <w:tcPr>
            <w:tcW w:w="1257" w:type="dxa"/>
            <w:noWrap/>
            <w:vAlign w:val="center"/>
            <w:hideMark/>
          </w:tcPr>
          <w:p w14:paraId="38825A48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66</w:t>
            </w:r>
          </w:p>
        </w:tc>
        <w:tc>
          <w:tcPr>
            <w:tcW w:w="1258" w:type="dxa"/>
            <w:noWrap/>
            <w:vAlign w:val="center"/>
            <w:hideMark/>
          </w:tcPr>
          <w:p w14:paraId="7BCE52C5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258" w:type="dxa"/>
            <w:noWrap/>
            <w:vAlign w:val="center"/>
            <w:hideMark/>
          </w:tcPr>
          <w:p w14:paraId="354A4EDF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5.4</w:t>
            </w:r>
          </w:p>
        </w:tc>
        <w:tc>
          <w:tcPr>
            <w:tcW w:w="1257" w:type="dxa"/>
            <w:noWrap/>
            <w:vAlign w:val="center"/>
            <w:hideMark/>
          </w:tcPr>
          <w:p w14:paraId="3BC288BC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(4.5, 6.5)</w:t>
            </w:r>
          </w:p>
        </w:tc>
        <w:tc>
          <w:tcPr>
            <w:tcW w:w="1258" w:type="dxa"/>
            <w:noWrap/>
            <w:vAlign w:val="center"/>
            <w:hideMark/>
          </w:tcPr>
          <w:p w14:paraId="31045A0E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</w:p>
        </w:tc>
        <w:tc>
          <w:tcPr>
            <w:tcW w:w="1258" w:type="dxa"/>
            <w:noWrap/>
            <w:vAlign w:val="center"/>
            <w:hideMark/>
          </w:tcPr>
          <w:p w14:paraId="0EFFA90D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</w:p>
        </w:tc>
      </w:tr>
      <w:tr w:rsidR="00933C4E" w:rsidRPr="00584106" w14:paraId="0D766CA0" w14:textId="77777777">
        <w:trPr>
          <w:trHeight w:val="290"/>
        </w:trPr>
        <w:tc>
          <w:tcPr>
            <w:tcW w:w="9355" w:type="dxa"/>
            <w:gridSpan w:val="7"/>
            <w:noWrap/>
            <w:vAlign w:val="center"/>
            <w:hideMark/>
          </w:tcPr>
          <w:p w14:paraId="57BD1FB6" w14:textId="2C849F1A" w:rsidR="00933C4E" w:rsidRPr="00584106" w:rsidRDefault="00933C4E" w:rsidP="00933C4E">
            <w:pPr>
              <w:spacing w:after="160" w:line="259" w:lineRule="auto"/>
              <w:rPr>
                <w:sz w:val="17"/>
                <w:szCs w:val="17"/>
              </w:rPr>
            </w:pPr>
            <w:proofErr w:type="spellStart"/>
            <w:r w:rsidRPr="00584106">
              <w:rPr>
                <w:b/>
                <w:bCs/>
                <w:sz w:val="17"/>
                <w:szCs w:val="17"/>
              </w:rPr>
              <w:t>2005_Sacks</w:t>
            </w:r>
            <w:proofErr w:type="spellEnd"/>
          </w:p>
        </w:tc>
      </w:tr>
      <w:tr w:rsidR="000176FF" w:rsidRPr="00584106" w14:paraId="6B1D6A89" w14:textId="77777777" w:rsidTr="00933C4E">
        <w:trPr>
          <w:trHeight w:val="290"/>
        </w:trPr>
        <w:tc>
          <w:tcPr>
            <w:tcW w:w="1809" w:type="dxa"/>
            <w:noWrap/>
            <w:vAlign w:val="center"/>
            <w:hideMark/>
          </w:tcPr>
          <w:p w14:paraId="1331F1FF" w14:textId="1D1EF392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FM</w:t>
            </w:r>
            <w:r w:rsidR="006A294B" w:rsidRPr="00584106">
              <w:rPr>
                <w:sz w:val="17"/>
                <w:szCs w:val="17"/>
              </w:rPr>
              <w:t>V</w:t>
            </w:r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500mg</w:t>
            </w:r>
            <w:proofErr w:type="spellEnd"/>
            <w:r w:rsidRPr="00584106">
              <w:rPr>
                <w:sz w:val="17"/>
                <w:szCs w:val="17"/>
              </w:rPr>
              <w:t xml:space="preserve"> bid for 5 days</w:t>
            </w:r>
          </w:p>
        </w:tc>
        <w:tc>
          <w:tcPr>
            <w:tcW w:w="1257" w:type="dxa"/>
            <w:noWrap/>
            <w:vAlign w:val="center"/>
            <w:hideMark/>
          </w:tcPr>
          <w:p w14:paraId="7E1D7C21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73</w:t>
            </w:r>
          </w:p>
        </w:tc>
        <w:tc>
          <w:tcPr>
            <w:tcW w:w="1258" w:type="dxa"/>
            <w:noWrap/>
            <w:vAlign w:val="center"/>
            <w:hideMark/>
          </w:tcPr>
          <w:p w14:paraId="4C2FFC8B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258" w:type="dxa"/>
            <w:noWrap/>
            <w:vAlign w:val="center"/>
            <w:hideMark/>
          </w:tcPr>
          <w:p w14:paraId="67F83264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.9</w:t>
            </w:r>
          </w:p>
        </w:tc>
        <w:tc>
          <w:tcPr>
            <w:tcW w:w="1257" w:type="dxa"/>
            <w:noWrap/>
            <w:vAlign w:val="center"/>
            <w:hideMark/>
          </w:tcPr>
          <w:p w14:paraId="45CDFFFD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258" w:type="dxa"/>
            <w:noWrap/>
            <w:vAlign w:val="center"/>
            <w:hideMark/>
          </w:tcPr>
          <w:p w14:paraId="0AE259CA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.87 (1.31, 2.68)</w:t>
            </w:r>
          </w:p>
        </w:tc>
        <w:tc>
          <w:tcPr>
            <w:tcW w:w="1258" w:type="dxa"/>
            <w:noWrap/>
            <w:vAlign w:val="center"/>
            <w:hideMark/>
          </w:tcPr>
          <w:p w14:paraId="289B5BCC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0006</w:t>
            </w:r>
          </w:p>
        </w:tc>
      </w:tr>
      <w:tr w:rsidR="000176FF" w:rsidRPr="00584106" w14:paraId="343C6623" w14:textId="77777777" w:rsidTr="00933C4E">
        <w:trPr>
          <w:trHeight w:val="290"/>
        </w:trPr>
        <w:tc>
          <w:tcPr>
            <w:tcW w:w="1809" w:type="dxa"/>
            <w:noWrap/>
            <w:vAlign w:val="center"/>
            <w:hideMark/>
          </w:tcPr>
          <w:p w14:paraId="628D0A45" w14:textId="2135F0C2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FM</w:t>
            </w:r>
            <w:r w:rsidR="006A294B" w:rsidRPr="00584106">
              <w:rPr>
                <w:sz w:val="17"/>
                <w:szCs w:val="17"/>
              </w:rPr>
              <w:t>V</w:t>
            </w:r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250mg</w:t>
            </w:r>
            <w:proofErr w:type="spellEnd"/>
            <w:r w:rsidRPr="00584106">
              <w:rPr>
                <w:sz w:val="17"/>
                <w:szCs w:val="17"/>
              </w:rPr>
              <w:t xml:space="preserve"> bid for 5 days</w:t>
            </w:r>
          </w:p>
        </w:tc>
        <w:tc>
          <w:tcPr>
            <w:tcW w:w="1257" w:type="dxa"/>
            <w:noWrap/>
            <w:vAlign w:val="center"/>
            <w:hideMark/>
          </w:tcPr>
          <w:p w14:paraId="57CFE6AF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78</w:t>
            </w:r>
          </w:p>
        </w:tc>
        <w:tc>
          <w:tcPr>
            <w:tcW w:w="1258" w:type="dxa"/>
            <w:noWrap/>
            <w:vAlign w:val="center"/>
            <w:hideMark/>
          </w:tcPr>
          <w:p w14:paraId="5DD1BDCF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258" w:type="dxa"/>
            <w:noWrap/>
            <w:vAlign w:val="center"/>
            <w:hideMark/>
          </w:tcPr>
          <w:p w14:paraId="526BA02A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3</w:t>
            </w:r>
          </w:p>
        </w:tc>
        <w:tc>
          <w:tcPr>
            <w:tcW w:w="1257" w:type="dxa"/>
            <w:noWrap/>
            <w:vAlign w:val="center"/>
            <w:hideMark/>
          </w:tcPr>
          <w:p w14:paraId="55B8EF85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258" w:type="dxa"/>
            <w:noWrap/>
            <w:vAlign w:val="center"/>
            <w:hideMark/>
          </w:tcPr>
          <w:p w14:paraId="32C99516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.91 (1.34, 2.73)</w:t>
            </w:r>
          </w:p>
        </w:tc>
        <w:tc>
          <w:tcPr>
            <w:tcW w:w="1258" w:type="dxa"/>
            <w:noWrap/>
            <w:vAlign w:val="center"/>
            <w:hideMark/>
          </w:tcPr>
          <w:p w14:paraId="7A6949AD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0004</w:t>
            </w:r>
          </w:p>
        </w:tc>
      </w:tr>
      <w:tr w:rsidR="000176FF" w:rsidRPr="00584106" w14:paraId="14B77788" w14:textId="77777777" w:rsidTr="00933C4E">
        <w:trPr>
          <w:trHeight w:val="290"/>
        </w:trPr>
        <w:tc>
          <w:tcPr>
            <w:tcW w:w="1809" w:type="dxa"/>
            <w:noWrap/>
            <w:vAlign w:val="center"/>
            <w:hideMark/>
          </w:tcPr>
          <w:p w14:paraId="0C2722F6" w14:textId="257DFCC6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FM</w:t>
            </w:r>
            <w:r w:rsidR="006A294B" w:rsidRPr="00584106">
              <w:rPr>
                <w:sz w:val="17"/>
                <w:szCs w:val="17"/>
              </w:rPr>
              <w:t>V</w:t>
            </w:r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125mg</w:t>
            </w:r>
            <w:proofErr w:type="spellEnd"/>
            <w:r w:rsidRPr="00584106">
              <w:rPr>
                <w:sz w:val="17"/>
                <w:szCs w:val="17"/>
              </w:rPr>
              <w:t xml:space="preserve"> bid for 5 days</w:t>
            </w:r>
          </w:p>
        </w:tc>
        <w:tc>
          <w:tcPr>
            <w:tcW w:w="1257" w:type="dxa"/>
            <w:noWrap/>
            <w:vAlign w:val="center"/>
            <w:hideMark/>
          </w:tcPr>
          <w:p w14:paraId="5474ED77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78</w:t>
            </w:r>
          </w:p>
        </w:tc>
        <w:tc>
          <w:tcPr>
            <w:tcW w:w="1258" w:type="dxa"/>
            <w:noWrap/>
            <w:vAlign w:val="center"/>
            <w:hideMark/>
          </w:tcPr>
          <w:p w14:paraId="24C6CD9E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258" w:type="dxa"/>
            <w:noWrap/>
            <w:vAlign w:val="center"/>
            <w:hideMark/>
          </w:tcPr>
          <w:p w14:paraId="79CAE2A3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3.3</w:t>
            </w:r>
          </w:p>
        </w:tc>
        <w:tc>
          <w:tcPr>
            <w:tcW w:w="1257" w:type="dxa"/>
            <w:noWrap/>
            <w:vAlign w:val="center"/>
            <w:hideMark/>
          </w:tcPr>
          <w:p w14:paraId="0D426309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258" w:type="dxa"/>
            <w:noWrap/>
            <w:vAlign w:val="center"/>
            <w:hideMark/>
          </w:tcPr>
          <w:p w14:paraId="46DE04A5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.86 (1.30, 2.67)</w:t>
            </w:r>
          </w:p>
        </w:tc>
        <w:tc>
          <w:tcPr>
            <w:tcW w:w="1258" w:type="dxa"/>
            <w:noWrap/>
            <w:vAlign w:val="center"/>
            <w:hideMark/>
          </w:tcPr>
          <w:p w14:paraId="4E650682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0008</w:t>
            </w:r>
          </w:p>
        </w:tc>
      </w:tr>
      <w:tr w:rsidR="000176FF" w:rsidRPr="00584106" w14:paraId="6D6E4221" w14:textId="77777777" w:rsidTr="00933C4E">
        <w:trPr>
          <w:trHeight w:val="290"/>
        </w:trPr>
        <w:tc>
          <w:tcPr>
            <w:tcW w:w="1809" w:type="dxa"/>
            <w:noWrap/>
            <w:vAlign w:val="center"/>
            <w:hideMark/>
          </w:tcPr>
          <w:p w14:paraId="5D7148C3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Placebo</w:t>
            </w:r>
          </w:p>
        </w:tc>
        <w:tc>
          <w:tcPr>
            <w:tcW w:w="1257" w:type="dxa"/>
            <w:noWrap/>
            <w:vAlign w:val="center"/>
            <w:hideMark/>
          </w:tcPr>
          <w:p w14:paraId="5E014F0F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79</w:t>
            </w:r>
          </w:p>
        </w:tc>
        <w:tc>
          <w:tcPr>
            <w:tcW w:w="1258" w:type="dxa"/>
            <w:noWrap/>
            <w:vAlign w:val="center"/>
            <w:hideMark/>
          </w:tcPr>
          <w:p w14:paraId="7342D3B4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258" w:type="dxa"/>
            <w:noWrap/>
            <w:vAlign w:val="center"/>
            <w:hideMark/>
          </w:tcPr>
          <w:p w14:paraId="65C097C0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3.8</w:t>
            </w:r>
          </w:p>
        </w:tc>
        <w:tc>
          <w:tcPr>
            <w:tcW w:w="1257" w:type="dxa"/>
            <w:noWrap/>
            <w:vAlign w:val="center"/>
            <w:hideMark/>
          </w:tcPr>
          <w:p w14:paraId="6598ECFD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258" w:type="dxa"/>
            <w:noWrap/>
            <w:vAlign w:val="center"/>
            <w:hideMark/>
          </w:tcPr>
          <w:p w14:paraId="36C89089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</w:p>
        </w:tc>
        <w:tc>
          <w:tcPr>
            <w:tcW w:w="1258" w:type="dxa"/>
            <w:noWrap/>
            <w:vAlign w:val="center"/>
            <w:hideMark/>
          </w:tcPr>
          <w:p w14:paraId="475D9D74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</w:p>
        </w:tc>
      </w:tr>
      <w:tr w:rsidR="00933C4E" w:rsidRPr="00584106" w14:paraId="5953B12B" w14:textId="77777777">
        <w:trPr>
          <w:trHeight w:val="290"/>
        </w:trPr>
        <w:tc>
          <w:tcPr>
            <w:tcW w:w="9355" w:type="dxa"/>
            <w:gridSpan w:val="7"/>
            <w:noWrap/>
            <w:vAlign w:val="center"/>
            <w:hideMark/>
          </w:tcPr>
          <w:p w14:paraId="0D10D1F7" w14:textId="02B72951" w:rsidR="00933C4E" w:rsidRPr="00584106" w:rsidRDefault="00933C4E" w:rsidP="00933C4E">
            <w:pPr>
              <w:spacing w:after="160" w:line="259" w:lineRule="auto"/>
              <w:rPr>
                <w:sz w:val="17"/>
                <w:szCs w:val="17"/>
              </w:rPr>
            </w:pPr>
            <w:proofErr w:type="spellStart"/>
            <w:r w:rsidRPr="00584106">
              <w:rPr>
                <w:b/>
                <w:bCs/>
                <w:sz w:val="17"/>
                <w:szCs w:val="17"/>
              </w:rPr>
              <w:t>2010_Leone</w:t>
            </w:r>
            <w:proofErr w:type="spellEnd"/>
          </w:p>
        </w:tc>
      </w:tr>
      <w:tr w:rsidR="000176FF" w:rsidRPr="00584106" w14:paraId="377057D9" w14:textId="77777777" w:rsidTr="00933C4E">
        <w:trPr>
          <w:trHeight w:val="290"/>
        </w:trPr>
        <w:tc>
          <w:tcPr>
            <w:tcW w:w="1809" w:type="dxa"/>
            <w:noWrap/>
            <w:vAlign w:val="center"/>
            <w:hideMark/>
          </w:tcPr>
          <w:p w14:paraId="7AC0A08D" w14:textId="402F05CA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FM</w:t>
            </w:r>
            <w:r w:rsidR="006A294B" w:rsidRPr="00584106">
              <w:rPr>
                <w:sz w:val="17"/>
                <w:szCs w:val="17"/>
              </w:rPr>
              <w:t>V</w:t>
            </w:r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1g</w:t>
            </w:r>
            <w:proofErr w:type="spellEnd"/>
            <w:r w:rsidRPr="00584106">
              <w:rPr>
                <w:sz w:val="17"/>
                <w:szCs w:val="17"/>
              </w:rPr>
              <w:t xml:space="preserve"> bid for 1 day</w:t>
            </w:r>
          </w:p>
        </w:tc>
        <w:tc>
          <w:tcPr>
            <w:tcW w:w="1257" w:type="dxa"/>
            <w:noWrap/>
            <w:vAlign w:val="center"/>
            <w:hideMark/>
          </w:tcPr>
          <w:p w14:paraId="4ADC2A92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01</w:t>
            </w:r>
          </w:p>
        </w:tc>
        <w:tc>
          <w:tcPr>
            <w:tcW w:w="1258" w:type="dxa"/>
            <w:noWrap/>
            <w:vAlign w:val="center"/>
            <w:hideMark/>
          </w:tcPr>
          <w:p w14:paraId="7B5A0BDC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258" w:type="dxa"/>
            <w:noWrap/>
            <w:vAlign w:val="center"/>
            <w:hideMark/>
          </w:tcPr>
          <w:p w14:paraId="4885FB8B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4.5</w:t>
            </w:r>
          </w:p>
        </w:tc>
        <w:tc>
          <w:tcPr>
            <w:tcW w:w="1257" w:type="dxa"/>
            <w:noWrap/>
            <w:vAlign w:val="center"/>
            <w:hideMark/>
          </w:tcPr>
          <w:p w14:paraId="19965C4B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258" w:type="dxa"/>
            <w:noWrap/>
            <w:vAlign w:val="center"/>
            <w:hideMark/>
          </w:tcPr>
          <w:p w14:paraId="385F5EF8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258" w:type="dxa"/>
            <w:noWrap/>
            <w:vAlign w:val="center"/>
            <w:hideMark/>
          </w:tcPr>
          <w:p w14:paraId="3DCB3300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329</w:t>
            </w:r>
          </w:p>
        </w:tc>
      </w:tr>
      <w:tr w:rsidR="000176FF" w:rsidRPr="00584106" w14:paraId="4F072CC3" w14:textId="77777777" w:rsidTr="00933C4E">
        <w:trPr>
          <w:trHeight w:val="290"/>
        </w:trPr>
        <w:tc>
          <w:tcPr>
            <w:tcW w:w="1809" w:type="dxa"/>
            <w:noWrap/>
            <w:vAlign w:val="center"/>
            <w:hideMark/>
          </w:tcPr>
          <w:p w14:paraId="6BE6F94B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Placebo</w:t>
            </w:r>
          </w:p>
        </w:tc>
        <w:tc>
          <w:tcPr>
            <w:tcW w:w="1257" w:type="dxa"/>
            <w:noWrap/>
            <w:vAlign w:val="center"/>
            <w:hideMark/>
          </w:tcPr>
          <w:p w14:paraId="16F6ADCE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98</w:t>
            </w:r>
          </w:p>
        </w:tc>
        <w:tc>
          <w:tcPr>
            <w:tcW w:w="1258" w:type="dxa"/>
            <w:noWrap/>
            <w:vAlign w:val="center"/>
            <w:hideMark/>
          </w:tcPr>
          <w:p w14:paraId="10767F8C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258" w:type="dxa"/>
            <w:noWrap/>
            <w:vAlign w:val="center"/>
            <w:hideMark/>
          </w:tcPr>
          <w:p w14:paraId="2D07CAD1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5.7</w:t>
            </w:r>
          </w:p>
        </w:tc>
        <w:tc>
          <w:tcPr>
            <w:tcW w:w="1257" w:type="dxa"/>
            <w:noWrap/>
            <w:vAlign w:val="center"/>
            <w:hideMark/>
          </w:tcPr>
          <w:p w14:paraId="59C06AE9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258" w:type="dxa"/>
            <w:noWrap/>
            <w:vAlign w:val="center"/>
            <w:hideMark/>
          </w:tcPr>
          <w:p w14:paraId="45D240A4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</w:p>
        </w:tc>
        <w:tc>
          <w:tcPr>
            <w:tcW w:w="1258" w:type="dxa"/>
            <w:noWrap/>
            <w:vAlign w:val="center"/>
            <w:hideMark/>
          </w:tcPr>
          <w:p w14:paraId="2E069ECF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</w:p>
        </w:tc>
      </w:tr>
      <w:tr w:rsidR="00933C4E" w:rsidRPr="00584106" w14:paraId="2C683087" w14:textId="77777777">
        <w:trPr>
          <w:trHeight w:val="290"/>
        </w:trPr>
        <w:tc>
          <w:tcPr>
            <w:tcW w:w="9355" w:type="dxa"/>
            <w:gridSpan w:val="7"/>
            <w:noWrap/>
            <w:vAlign w:val="center"/>
            <w:hideMark/>
          </w:tcPr>
          <w:p w14:paraId="24C4C938" w14:textId="04A623F1" w:rsidR="00933C4E" w:rsidRPr="00584106" w:rsidRDefault="00933C4E" w:rsidP="00933C4E">
            <w:pPr>
              <w:spacing w:after="160" w:line="259" w:lineRule="auto"/>
              <w:rPr>
                <w:sz w:val="17"/>
                <w:szCs w:val="17"/>
              </w:rPr>
            </w:pPr>
            <w:proofErr w:type="spellStart"/>
            <w:r w:rsidRPr="00584106">
              <w:rPr>
                <w:b/>
                <w:bCs/>
                <w:sz w:val="17"/>
                <w:szCs w:val="17"/>
              </w:rPr>
              <w:t>2012_Tyring</w:t>
            </w:r>
            <w:proofErr w:type="spellEnd"/>
          </w:p>
        </w:tc>
      </w:tr>
      <w:tr w:rsidR="000176FF" w:rsidRPr="00584106" w14:paraId="69CC6B27" w14:textId="77777777" w:rsidTr="00933C4E">
        <w:trPr>
          <w:trHeight w:val="290"/>
        </w:trPr>
        <w:tc>
          <w:tcPr>
            <w:tcW w:w="1809" w:type="dxa"/>
            <w:noWrap/>
            <w:vAlign w:val="center"/>
            <w:hideMark/>
          </w:tcPr>
          <w:p w14:paraId="341A73F3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proofErr w:type="spellStart"/>
            <w:r w:rsidRPr="00584106">
              <w:rPr>
                <w:sz w:val="17"/>
                <w:szCs w:val="17"/>
              </w:rPr>
              <w:t>VCV</w:t>
            </w:r>
            <w:proofErr w:type="spellEnd"/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500mg</w:t>
            </w:r>
            <w:proofErr w:type="spellEnd"/>
            <w:r w:rsidRPr="00584106">
              <w:rPr>
                <w:sz w:val="17"/>
                <w:szCs w:val="17"/>
              </w:rPr>
              <w:t xml:space="preserve"> bid for 3 days</w:t>
            </w:r>
          </w:p>
        </w:tc>
        <w:tc>
          <w:tcPr>
            <w:tcW w:w="1257" w:type="dxa"/>
            <w:noWrap/>
            <w:vAlign w:val="center"/>
            <w:hideMark/>
          </w:tcPr>
          <w:p w14:paraId="75DF0100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66</w:t>
            </w:r>
          </w:p>
        </w:tc>
        <w:tc>
          <w:tcPr>
            <w:tcW w:w="1258" w:type="dxa"/>
            <w:noWrap/>
            <w:vAlign w:val="center"/>
            <w:hideMark/>
          </w:tcPr>
          <w:p w14:paraId="07364108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258" w:type="dxa"/>
            <w:noWrap/>
            <w:vAlign w:val="center"/>
            <w:hideMark/>
          </w:tcPr>
          <w:p w14:paraId="47699644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3</w:t>
            </w:r>
          </w:p>
        </w:tc>
        <w:tc>
          <w:tcPr>
            <w:tcW w:w="1257" w:type="dxa"/>
            <w:noWrap/>
            <w:vAlign w:val="center"/>
            <w:hideMark/>
          </w:tcPr>
          <w:p w14:paraId="4B1A4B44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258" w:type="dxa"/>
            <w:noWrap/>
            <w:vAlign w:val="center"/>
            <w:hideMark/>
          </w:tcPr>
          <w:p w14:paraId="4AC64F9C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.4 (0.97, 2.01)</w:t>
            </w:r>
          </w:p>
        </w:tc>
        <w:tc>
          <w:tcPr>
            <w:tcW w:w="1258" w:type="dxa"/>
            <w:noWrap/>
            <w:vAlign w:val="center"/>
            <w:hideMark/>
          </w:tcPr>
          <w:p w14:paraId="34E900B2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06</w:t>
            </w:r>
          </w:p>
        </w:tc>
      </w:tr>
      <w:tr w:rsidR="000176FF" w:rsidRPr="00584106" w14:paraId="7953CA3B" w14:textId="77777777" w:rsidTr="00933C4E">
        <w:trPr>
          <w:trHeight w:val="290"/>
        </w:trPr>
        <w:tc>
          <w:tcPr>
            <w:tcW w:w="1809" w:type="dxa"/>
            <w:noWrap/>
            <w:vAlign w:val="center"/>
            <w:hideMark/>
          </w:tcPr>
          <w:p w14:paraId="6237A3BD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proofErr w:type="spellStart"/>
            <w:r w:rsidRPr="00584106">
              <w:rPr>
                <w:sz w:val="17"/>
                <w:szCs w:val="17"/>
              </w:rPr>
              <w:t>AMV</w:t>
            </w:r>
            <w:proofErr w:type="spellEnd"/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1.2g</w:t>
            </w:r>
            <w:proofErr w:type="spellEnd"/>
            <w:r w:rsidRPr="00584106">
              <w:rPr>
                <w:sz w:val="17"/>
                <w:szCs w:val="17"/>
              </w:rPr>
              <w:t xml:space="preserve"> qd for 1 day</w:t>
            </w:r>
          </w:p>
        </w:tc>
        <w:tc>
          <w:tcPr>
            <w:tcW w:w="1257" w:type="dxa"/>
            <w:noWrap/>
            <w:vAlign w:val="center"/>
            <w:hideMark/>
          </w:tcPr>
          <w:p w14:paraId="0B916B12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63</w:t>
            </w:r>
          </w:p>
        </w:tc>
        <w:tc>
          <w:tcPr>
            <w:tcW w:w="1258" w:type="dxa"/>
            <w:noWrap/>
            <w:vAlign w:val="center"/>
            <w:hideMark/>
          </w:tcPr>
          <w:p w14:paraId="64C54A1C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258" w:type="dxa"/>
            <w:noWrap/>
            <w:vAlign w:val="center"/>
            <w:hideMark/>
          </w:tcPr>
          <w:p w14:paraId="7FB8F354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4.2</w:t>
            </w:r>
          </w:p>
        </w:tc>
        <w:tc>
          <w:tcPr>
            <w:tcW w:w="1257" w:type="dxa"/>
            <w:noWrap/>
            <w:vAlign w:val="center"/>
            <w:hideMark/>
          </w:tcPr>
          <w:p w14:paraId="5E84028A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258" w:type="dxa"/>
            <w:noWrap/>
            <w:vAlign w:val="center"/>
            <w:hideMark/>
          </w:tcPr>
          <w:p w14:paraId="09625801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.1 (0.83, 1.47)</w:t>
            </w:r>
          </w:p>
        </w:tc>
        <w:tc>
          <w:tcPr>
            <w:tcW w:w="1258" w:type="dxa"/>
            <w:noWrap/>
            <w:vAlign w:val="center"/>
            <w:hideMark/>
          </w:tcPr>
          <w:p w14:paraId="1CD6D91C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76</w:t>
            </w:r>
          </w:p>
        </w:tc>
      </w:tr>
      <w:tr w:rsidR="000176FF" w:rsidRPr="00584106" w14:paraId="460CCABE" w14:textId="77777777" w:rsidTr="00933C4E">
        <w:trPr>
          <w:trHeight w:val="290"/>
        </w:trPr>
        <w:tc>
          <w:tcPr>
            <w:tcW w:w="1809" w:type="dxa"/>
            <w:noWrap/>
            <w:vAlign w:val="center"/>
            <w:hideMark/>
          </w:tcPr>
          <w:p w14:paraId="1E822914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proofErr w:type="spellStart"/>
            <w:r w:rsidRPr="00584106">
              <w:rPr>
                <w:sz w:val="17"/>
                <w:szCs w:val="17"/>
              </w:rPr>
              <w:t>AMV</w:t>
            </w:r>
            <w:proofErr w:type="spellEnd"/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400mg</w:t>
            </w:r>
            <w:proofErr w:type="spellEnd"/>
            <w:r w:rsidRPr="00584106">
              <w:rPr>
                <w:sz w:val="17"/>
                <w:szCs w:val="17"/>
              </w:rPr>
              <w:t xml:space="preserve"> qd for 3 days</w:t>
            </w:r>
          </w:p>
        </w:tc>
        <w:tc>
          <w:tcPr>
            <w:tcW w:w="1257" w:type="dxa"/>
            <w:noWrap/>
            <w:vAlign w:val="center"/>
            <w:hideMark/>
          </w:tcPr>
          <w:p w14:paraId="026EB09F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75</w:t>
            </w:r>
          </w:p>
        </w:tc>
        <w:tc>
          <w:tcPr>
            <w:tcW w:w="1258" w:type="dxa"/>
            <w:noWrap/>
            <w:vAlign w:val="center"/>
            <w:hideMark/>
          </w:tcPr>
          <w:p w14:paraId="6B7A7AC2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258" w:type="dxa"/>
            <w:noWrap/>
            <w:vAlign w:val="center"/>
            <w:hideMark/>
          </w:tcPr>
          <w:p w14:paraId="54C44AC1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3.3</w:t>
            </w:r>
          </w:p>
        </w:tc>
        <w:tc>
          <w:tcPr>
            <w:tcW w:w="1257" w:type="dxa"/>
            <w:noWrap/>
            <w:vAlign w:val="center"/>
            <w:hideMark/>
          </w:tcPr>
          <w:p w14:paraId="5E75699E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258" w:type="dxa"/>
            <w:noWrap/>
            <w:vAlign w:val="center"/>
            <w:hideMark/>
          </w:tcPr>
          <w:p w14:paraId="5961B946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.6 (1.16, 2.21)</w:t>
            </w:r>
          </w:p>
        </w:tc>
        <w:tc>
          <w:tcPr>
            <w:tcW w:w="1258" w:type="dxa"/>
            <w:noWrap/>
            <w:vAlign w:val="center"/>
            <w:hideMark/>
          </w:tcPr>
          <w:p w14:paraId="150D9B55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01</w:t>
            </w:r>
          </w:p>
        </w:tc>
      </w:tr>
      <w:tr w:rsidR="000176FF" w:rsidRPr="00584106" w14:paraId="7825F0F5" w14:textId="77777777" w:rsidTr="00933C4E">
        <w:trPr>
          <w:trHeight w:val="290"/>
        </w:trPr>
        <w:tc>
          <w:tcPr>
            <w:tcW w:w="1809" w:type="dxa"/>
            <w:noWrap/>
            <w:vAlign w:val="center"/>
            <w:hideMark/>
          </w:tcPr>
          <w:p w14:paraId="73CAC412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proofErr w:type="spellStart"/>
            <w:r w:rsidRPr="00584106">
              <w:rPr>
                <w:sz w:val="17"/>
                <w:szCs w:val="17"/>
              </w:rPr>
              <w:t>AMV</w:t>
            </w:r>
            <w:proofErr w:type="spellEnd"/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200mg</w:t>
            </w:r>
            <w:proofErr w:type="spellEnd"/>
            <w:r w:rsidRPr="00584106">
              <w:rPr>
                <w:sz w:val="17"/>
                <w:szCs w:val="17"/>
              </w:rPr>
              <w:t xml:space="preserve"> qd for 3 days</w:t>
            </w:r>
          </w:p>
        </w:tc>
        <w:tc>
          <w:tcPr>
            <w:tcW w:w="1257" w:type="dxa"/>
            <w:noWrap/>
            <w:vAlign w:val="center"/>
            <w:hideMark/>
          </w:tcPr>
          <w:p w14:paraId="44D0D9B4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72</w:t>
            </w:r>
          </w:p>
        </w:tc>
        <w:tc>
          <w:tcPr>
            <w:tcW w:w="1258" w:type="dxa"/>
            <w:noWrap/>
            <w:vAlign w:val="center"/>
            <w:hideMark/>
          </w:tcPr>
          <w:p w14:paraId="1B3CAF47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258" w:type="dxa"/>
            <w:noWrap/>
            <w:vAlign w:val="center"/>
            <w:hideMark/>
          </w:tcPr>
          <w:p w14:paraId="021CE4F4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.8</w:t>
            </w:r>
          </w:p>
        </w:tc>
        <w:tc>
          <w:tcPr>
            <w:tcW w:w="1257" w:type="dxa"/>
            <w:noWrap/>
            <w:vAlign w:val="center"/>
            <w:hideMark/>
          </w:tcPr>
          <w:p w14:paraId="64710FD0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258" w:type="dxa"/>
            <w:noWrap/>
            <w:vAlign w:val="center"/>
            <w:hideMark/>
          </w:tcPr>
          <w:p w14:paraId="60788F8D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.3 (0.94, 1.79)</w:t>
            </w:r>
          </w:p>
        </w:tc>
        <w:tc>
          <w:tcPr>
            <w:tcW w:w="1258" w:type="dxa"/>
            <w:noWrap/>
            <w:vAlign w:val="center"/>
            <w:hideMark/>
          </w:tcPr>
          <w:p w14:paraId="0C281122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14</w:t>
            </w:r>
          </w:p>
        </w:tc>
      </w:tr>
      <w:tr w:rsidR="000176FF" w:rsidRPr="00584106" w14:paraId="7E6B9A32" w14:textId="77777777" w:rsidTr="00933C4E">
        <w:trPr>
          <w:trHeight w:val="290"/>
        </w:trPr>
        <w:tc>
          <w:tcPr>
            <w:tcW w:w="1809" w:type="dxa"/>
            <w:noWrap/>
            <w:vAlign w:val="center"/>
            <w:hideMark/>
          </w:tcPr>
          <w:p w14:paraId="6299DC44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proofErr w:type="spellStart"/>
            <w:r w:rsidRPr="00584106">
              <w:rPr>
                <w:sz w:val="17"/>
                <w:szCs w:val="17"/>
              </w:rPr>
              <w:lastRenderedPageBreak/>
              <w:t>AMV</w:t>
            </w:r>
            <w:proofErr w:type="spellEnd"/>
            <w:r w:rsidRPr="00584106">
              <w:rPr>
                <w:sz w:val="17"/>
                <w:szCs w:val="17"/>
              </w:rPr>
              <w:t xml:space="preserve"> 100mg qd for 3 days</w:t>
            </w:r>
          </w:p>
        </w:tc>
        <w:tc>
          <w:tcPr>
            <w:tcW w:w="1257" w:type="dxa"/>
            <w:noWrap/>
            <w:vAlign w:val="center"/>
            <w:hideMark/>
          </w:tcPr>
          <w:p w14:paraId="43A400E2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80</w:t>
            </w:r>
          </w:p>
        </w:tc>
        <w:tc>
          <w:tcPr>
            <w:tcW w:w="1258" w:type="dxa"/>
            <w:noWrap/>
            <w:vAlign w:val="center"/>
            <w:hideMark/>
          </w:tcPr>
          <w:p w14:paraId="05C2B253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258" w:type="dxa"/>
            <w:noWrap/>
            <w:vAlign w:val="center"/>
            <w:hideMark/>
          </w:tcPr>
          <w:p w14:paraId="193FD3ED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.7</w:t>
            </w:r>
          </w:p>
        </w:tc>
        <w:tc>
          <w:tcPr>
            <w:tcW w:w="1257" w:type="dxa"/>
            <w:noWrap/>
            <w:vAlign w:val="center"/>
            <w:hideMark/>
          </w:tcPr>
          <w:p w14:paraId="02F69C1B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258" w:type="dxa"/>
            <w:noWrap/>
            <w:vAlign w:val="center"/>
            <w:hideMark/>
          </w:tcPr>
          <w:p w14:paraId="49CF58C7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.5 (1.06, 2.11)</w:t>
            </w:r>
          </w:p>
        </w:tc>
        <w:tc>
          <w:tcPr>
            <w:tcW w:w="1258" w:type="dxa"/>
            <w:noWrap/>
            <w:vAlign w:val="center"/>
            <w:hideMark/>
          </w:tcPr>
          <w:p w14:paraId="328DA123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01</w:t>
            </w:r>
          </w:p>
        </w:tc>
      </w:tr>
      <w:tr w:rsidR="000176FF" w:rsidRPr="00584106" w14:paraId="560BBAFE" w14:textId="77777777" w:rsidTr="00933C4E">
        <w:trPr>
          <w:trHeight w:val="290"/>
        </w:trPr>
        <w:tc>
          <w:tcPr>
            <w:tcW w:w="1809" w:type="dxa"/>
            <w:noWrap/>
            <w:vAlign w:val="center"/>
            <w:hideMark/>
          </w:tcPr>
          <w:p w14:paraId="0107723E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Placebo</w:t>
            </w:r>
          </w:p>
        </w:tc>
        <w:tc>
          <w:tcPr>
            <w:tcW w:w="1257" w:type="dxa"/>
            <w:noWrap/>
            <w:vAlign w:val="center"/>
            <w:hideMark/>
          </w:tcPr>
          <w:p w14:paraId="15B67497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68</w:t>
            </w:r>
          </w:p>
        </w:tc>
        <w:tc>
          <w:tcPr>
            <w:tcW w:w="1258" w:type="dxa"/>
            <w:noWrap/>
            <w:vAlign w:val="center"/>
            <w:hideMark/>
          </w:tcPr>
          <w:p w14:paraId="13A383F3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258" w:type="dxa"/>
            <w:noWrap/>
            <w:vAlign w:val="center"/>
            <w:hideMark/>
          </w:tcPr>
          <w:p w14:paraId="0309BE03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4.5</w:t>
            </w:r>
          </w:p>
        </w:tc>
        <w:tc>
          <w:tcPr>
            <w:tcW w:w="1257" w:type="dxa"/>
            <w:noWrap/>
            <w:vAlign w:val="center"/>
            <w:hideMark/>
          </w:tcPr>
          <w:p w14:paraId="36DD0AE9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258" w:type="dxa"/>
            <w:noWrap/>
            <w:vAlign w:val="center"/>
            <w:hideMark/>
          </w:tcPr>
          <w:p w14:paraId="58F8536A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</w:p>
        </w:tc>
        <w:tc>
          <w:tcPr>
            <w:tcW w:w="1258" w:type="dxa"/>
            <w:noWrap/>
            <w:vAlign w:val="center"/>
            <w:hideMark/>
          </w:tcPr>
          <w:p w14:paraId="49A4E5AB" w14:textId="77777777" w:rsidR="000176FF" w:rsidRPr="00584106" w:rsidRDefault="000176FF" w:rsidP="00933C4E">
            <w:pPr>
              <w:spacing w:after="160" w:line="259" w:lineRule="auto"/>
              <w:rPr>
                <w:sz w:val="17"/>
                <w:szCs w:val="17"/>
              </w:rPr>
            </w:pPr>
          </w:p>
        </w:tc>
      </w:tr>
    </w:tbl>
    <w:p w14:paraId="03873DBB" w14:textId="389379C2" w:rsidR="00F06EC3" w:rsidRPr="00584106" w:rsidRDefault="00F06EC3" w:rsidP="00F06EC3">
      <w:r w:rsidRPr="00584106">
        <w:t xml:space="preserve">ACV: acyclovir, </w:t>
      </w:r>
      <w:proofErr w:type="spellStart"/>
      <w:r w:rsidRPr="00584106">
        <w:t>AMV</w:t>
      </w:r>
      <w:proofErr w:type="spellEnd"/>
      <w:r w:rsidRPr="00584106">
        <w:t xml:space="preserve">: </w:t>
      </w:r>
      <w:proofErr w:type="spellStart"/>
      <w:r w:rsidRPr="00584106">
        <w:t>amenamevir</w:t>
      </w:r>
      <w:proofErr w:type="spellEnd"/>
      <w:r w:rsidRPr="00584106">
        <w:t>, bid: twice daily, CI: confidence interval, FM</w:t>
      </w:r>
      <w:r w:rsidR="006A294B" w:rsidRPr="00584106">
        <w:t>V</w:t>
      </w:r>
      <w:r w:rsidRPr="00584106">
        <w:t xml:space="preserve">: famciclovir, HR: hazard ratio, NA: not applicable/not reported, </w:t>
      </w:r>
      <w:proofErr w:type="spellStart"/>
      <w:r w:rsidRPr="00584106">
        <w:t>VCV</w:t>
      </w:r>
      <w:proofErr w:type="spellEnd"/>
      <w:r w:rsidRPr="00584106">
        <w:t>: valacyclovir</w:t>
      </w:r>
    </w:p>
    <w:p w14:paraId="690B8BD3" w14:textId="77777777" w:rsidR="00000A16" w:rsidRPr="00584106" w:rsidRDefault="00000A16" w:rsidP="002F442B">
      <w:pPr>
        <w:spacing w:after="160" w:line="259" w:lineRule="auto"/>
      </w:pPr>
    </w:p>
    <w:p w14:paraId="7ECB7CBF" w14:textId="77777777" w:rsidR="00DA59B5" w:rsidRPr="00584106" w:rsidRDefault="00DA59B5" w:rsidP="00C54BA1">
      <w:pPr>
        <w:rPr>
          <w:u w:val="single"/>
        </w:rPr>
      </w:pPr>
    </w:p>
    <w:p w14:paraId="6FBCF92C" w14:textId="77777777" w:rsidR="00DA59B5" w:rsidRPr="00584106" w:rsidRDefault="00DA59B5" w:rsidP="00C54BA1">
      <w:pPr>
        <w:rPr>
          <w:u w:val="single"/>
        </w:rPr>
      </w:pPr>
    </w:p>
    <w:p w14:paraId="60331964" w14:textId="77777777" w:rsidR="00DA59B5" w:rsidRPr="00584106" w:rsidRDefault="00DA59B5" w:rsidP="00C54BA1">
      <w:pPr>
        <w:rPr>
          <w:u w:val="single"/>
        </w:rPr>
      </w:pPr>
    </w:p>
    <w:p w14:paraId="02BD91CD" w14:textId="77777777" w:rsidR="00DA59B5" w:rsidRPr="00584106" w:rsidRDefault="00DA59B5" w:rsidP="00C54BA1">
      <w:pPr>
        <w:rPr>
          <w:u w:val="single"/>
        </w:rPr>
      </w:pPr>
    </w:p>
    <w:p w14:paraId="340AE77B" w14:textId="77777777" w:rsidR="00DA59B5" w:rsidRPr="00584106" w:rsidRDefault="00DA59B5" w:rsidP="00C54BA1">
      <w:pPr>
        <w:rPr>
          <w:u w:val="single"/>
        </w:rPr>
      </w:pPr>
    </w:p>
    <w:p w14:paraId="5B2EBA06" w14:textId="77777777" w:rsidR="00DA59B5" w:rsidRPr="00584106" w:rsidRDefault="00DA59B5" w:rsidP="00C54BA1">
      <w:pPr>
        <w:rPr>
          <w:u w:val="single"/>
        </w:rPr>
      </w:pPr>
    </w:p>
    <w:p w14:paraId="59853958" w14:textId="77777777" w:rsidR="00DA59B5" w:rsidRPr="00584106" w:rsidRDefault="00DA59B5" w:rsidP="00C54BA1">
      <w:pPr>
        <w:rPr>
          <w:u w:val="single"/>
        </w:rPr>
      </w:pPr>
    </w:p>
    <w:p w14:paraId="0043733B" w14:textId="77777777" w:rsidR="00DA59B5" w:rsidRPr="00584106" w:rsidRDefault="00DA59B5" w:rsidP="00C54BA1">
      <w:pPr>
        <w:rPr>
          <w:u w:val="single"/>
        </w:rPr>
      </w:pPr>
    </w:p>
    <w:p w14:paraId="74A58EEF" w14:textId="77777777" w:rsidR="00DA59B5" w:rsidRPr="00584106" w:rsidRDefault="00DA59B5" w:rsidP="00C54BA1">
      <w:pPr>
        <w:rPr>
          <w:u w:val="single"/>
        </w:rPr>
      </w:pPr>
    </w:p>
    <w:p w14:paraId="7977ADC2" w14:textId="77777777" w:rsidR="00DA59B5" w:rsidRPr="00584106" w:rsidRDefault="00DA59B5" w:rsidP="00C54BA1">
      <w:pPr>
        <w:rPr>
          <w:u w:val="single"/>
        </w:rPr>
      </w:pPr>
    </w:p>
    <w:p w14:paraId="01B4C774" w14:textId="77777777" w:rsidR="00DA59B5" w:rsidRPr="00584106" w:rsidRDefault="00DA59B5" w:rsidP="00C54BA1">
      <w:pPr>
        <w:rPr>
          <w:u w:val="single"/>
        </w:rPr>
      </w:pPr>
    </w:p>
    <w:p w14:paraId="30597E1D" w14:textId="77777777" w:rsidR="00DA59B5" w:rsidRPr="00584106" w:rsidRDefault="00DA59B5" w:rsidP="00C54BA1">
      <w:pPr>
        <w:rPr>
          <w:u w:val="single"/>
        </w:rPr>
      </w:pPr>
    </w:p>
    <w:p w14:paraId="046FD653" w14:textId="77777777" w:rsidR="00DA59B5" w:rsidRPr="00584106" w:rsidRDefault="00DA59B5" w:rsidP="00C54BA1">
      <w:pPr>
        <w:rPr>
          <w:u w:val="single"/>
        </w:rPr>
      </w:pPr>
    </w:p>
    <w:p w14:paraId="6379C3DA" w14:textId="77777777" w:rsidR="00DA59B5" w:rsidRPr="00584106" w:rsidRDefault="00DA59B5" w:rsidP="00C54BA1">
      <w:pPr>
        <w:rPr>
          <w:u w:val="single"/>
        </w:rPr>
      </w:pPr>
    </w:p>
    <w:p w14:paraId="39E94B4E" w14:textId="77777777" w:rsidR="00DA59B5" w:rsidRPr="00584106" w:rsidRDefault="00DA59B5" w:rsidP="00C54BA1">
      <w:pPr>
        <w:rPr>
          <w:u w:val="single"/>
        </w:rPr>
      </w:pPr>
    </w:p>
    <w:p w14:paraId="3D1C4207" w14:textId="77777777" w:rsidR="00DA59B5" w:rsidRPr="00584106" w:rsidRDefault="00DA59B5" w:rsidP="00C54BA1">
      <w:pPr>
        <w:rPr>
          <w:u w:val="single"/>
        </w:rPr>
      </w:pPr>
    </w:p>
    <w:p w14:paraId="11984AEB" w14:textId="77777777" w:rsidR="00DA59B5" w:rsidRPr="00584106" w:rsidRDefault="00DA59B5" w:rsidP="00C54BA1">
      <w:pPr>
        <w:rPr>
          <w:u w:val="single"/>
        </w:rPr>
      </w:pPr>
    </w:p>
    <w:p w14:paraId="10D85A98" w14:textId="77777777" w:rsidR="00DA59B5" w:rsidRPr="00584106" w:rsidRDefault="00DA59B5" w:rsidP="00C54BA1">
      <w:pPr>
        <w:rPr>
          <w:u w:val="single"/>
        </w:rPr>
      </w:pPr>
    </w:p>
    <w:p w14:paraId="57065064" w14:textId="77777777" w:rsidR="00DA59B5" w:rsidRPr="00584106" w:rsidRDefault="00DA59B5" w:rsidP="00C54BA1">
      <w:pPr>
        <w:rPr>
          <w:u w:val="single"/>
        </w:rPr>
      </w:pPr>
    </w:p>
    <w:p w14:paraId="44E45B2E" w14:textId="77777777" w:rsidR="00DA59B5" w:rsidRPr="00584106" w:rsidRDefault="00DA59B5" w:rsidP="00C54BA1">
      <w:pPr>
        <w:rPr>
          <w:u w:val="single"/>
        </w:rPr>
      </w:pPr>
    </w:p>
    <w:p w14:paraId="70CBE51C" w14:textId="77777777" w:rsidR="00DA59B5" w:rsidRPr="00584106" w:rsidRDefault="00DA59B5" w:rsidP="00C54BA1">
      <w:pPr>
        <w:rPr>
          <w:u w:val="single"/>
        </w:rPr>
      </w:pPr>
    </w:p>
    <w:p w14:paraId="708F4FF6" w14:textId="77777777" w:rsidR="00DA59B5" w:rsidRPr="00584106" w:rsidRDefault="00DA59B5" w:rsidP="00C54BA1">
      <w:pPr>
        <w:rPr>
          <w:u w:val="single"/>
        </w:rPr>
      </w:pPr>
    </w:p>
    <w:p w14:paraId="014DA9B8" w14:textId="77777777" w:rsidR="00DA59B5" w:rsidRPr="00584106" w:rsidRDefault="00DA59B5" w:rsidP="00C54BA1">
      <w:pPr>
        <w:rPr>
          <w:u w:val="single"/>
        </w:rPr>
      </w:pPr>
    </w:p>
    <w:p w14:paraId="661F577C" w14:textId="77777777" w:rsidR="00DA59B5" w:rsidRPr="00584106" w:rsidRDefault="00DA59B5" w:rsidP="00C54BA1">
      <w:pPr>
        <w:rPr>
          <w:u w:val="single"/>
        </w:rPr>
      </w:pPr>
    </w:p>
    <w:p w14:paraId="5F7714FA" w14:textId="77777777" w:rsidR="00DA59B5" w:rsidRPr="00584106" w:rsidRDefault="00DA59B5" w:rsidP="00C54BA1">
      <w:pPr>
        <w:rPr>
          <w:u w:val="single"/>
        </w:rPr>
      </w:pPr>
    </w:p>
    <w:p w14:paraId="3E39ACF2" w14:textId="77777777" w:rsidR="00DA59B5" w:rsidRPr="00584106" w:rsidRDefault="00DA59B5" w:rsidP="00C54BA1">
      <w:pPr>
        <w:rPr>
          <w:u w:val="single"/>
        </w:rPr>
      </w:pPr>
    </w:p>
    <w:p w14:paraId="0AC9C4D2" w14:textId="77777777" w:rsidR="00DA59B5" w:rsidRPr="00584106" w:rsidRDefault="00DA59B5" w:rsidP="00C54BA1">
      <w:pPr>
        <w:rPr>
          <w:u w:val="single"/>
        </w:rPr>
      </w:pPr>
    </w:p>
    <w:p w14:paraId="34EFDA45" w14:textId="77777777" w:rsidR="00DA59B5" w:rsidRPr="00584106" w:rsidRDefault="00DA59B5" w:rsidP="00C54BA1">
      <w:pPr>
        <w:rPr>
          <w:u w:val="single"/>
        </w:rPr>
      </w:pPr>
    </w:p>
    <w:p w14:paraId="2C624294" w14:textId="77777777" w:rsidR="00DA59B5" w:rsidRPr="00584106" w:rsidRDefault="00DA59B5" w:rsidP="00C54BA1">
      <w:pPr>
        <w:rPr>
          <w:u w:val="single"/>
        </w:rPr>
      </w:pPr>
    </w:p>
    <w:p w14:paraId="48AE0CAD" w14:textId="77777777" w:rsidR="00DA59B5" w:rsidRPr="00584106" w:rsidRDefault="00DA59B5" w:rsidP="00C54BA1">
      <w:pPr>
        <w:rPr>
          <w:u w:val="single"/>
        </w:rPr>
      </w:pPr>
    </w:p>
    <w:p w14:paraId="3B0DE3AA" w14:textId="77777777" w:rsidR="00DA59B5" w:rsidRPr="00584106" w:rsidRDefault="00DA59B5" w:rsidP="00C54BA1">
      <w:pPr>
        <w:rPr>
          <w:u w:val="single"/>
        </w:rPr>
      </w:pPr>
    </w:p>
    <w:p w14:paraId="23B22353" w14:textId="77777777" w:rsidR="00DA59B5" w:rsidRPr="00584106" w:rsidRDefault="00DA59B5" w:rsidP="00C54BA1">
      <w:pPr>
        <w:rPr>
          <w:u w:val="single"/>
        </w:rPr>
      </w:pPr>
    </w:p>
    <w:p w14:paraId="5A3DB558" w14:textId="77777777" w:rsidR="00DA59B5" w:rsidRPr="00584106" w:rsidRDefault="00DA59B5" w:rsidP="00C54BA1">
      <w:pPr>
        <w:rPr>
          <w:u w:val="single"/>
        </w:rPr>
      </w:pPr>
    </w:p>
    <w:p w14:paraId="45A0B225" w14:textId="77777777" w:rsidR="00DA59B5" w:rsidRPr="00584106" w:rsidRDefault="00DA59B5" w:rsidP="00C54BA1">
      <w:pPr>
        <w:rPr>
          <w:u w:val="single"/>
        </w:rPr>
      </w:pPr>
    </w:p>
    <w:p w14:paraId="4AAA3430" w14:textId="77777777" w:rsidR="00DA59B5" w:rsidRPr="00584106" w:rsidRDefault="00DA59B5" w:rsidP="00C54BA1">
      <w:pPr>
        <w:rPr>
          <w:u w:val="single"/>
        </w:rPr>
      </w:pPr>
    </w:p>
    <w:p w14:paraId="7E3951C6" w14:textId="77777777" w:rsidR="00DA59B5" w:rsidRPr="00584106" w:rsidRDefault="00DA59B5" w:rsidP="00C54BA1">
      <w:pPr>
        <w:rPr>
          <w:u w:val="single"/>
        </w:rPr>
      </w:pPr>
    </w:p>
    <w:p w14:paraId="28559135" w14:textId="77777777" w:rsidR="00DA59B5" w:rsidRPr="00584106" w:rsidRDefault="00DA59B5" w:rsidP="00C54BA1">
      <w:pPr>
        <w:rPr>
          <w:u w:val="single"/>
        </w:rPr>
      </w:pPr>
    </w:p>
    <w:p w14:paraId="0972B6A4" w14:textId="77777777" w:rsidR="00DA59B5" w:rsidRPr="00584106" w:rsidRDefault="00DA59B5" w:rsidP="00C54BA1">
      <w:pPr>
        <w:rPr>
          <w:u w:val="single"/>
        </w:rPr>
      </w:pPr>
    </w:p>
    <w:p w14:paraId="01640824" w14:textId="75B059D2" w:rsidR="00492A22" w:rsidRPr="00584106" w:rsidRDefault="00492A22" w:rsidP="00C54BA1">
      <w:r w:rsidRPr="00584106">
        <w:rPr>
          <w:u w:val="single"/>
        </w:rPr>
        <w:lastRenderedPageBreak/>
        <w:t xml:space="preserve">Table </w:t>
      </w:r>
      <w:proofErr w:type="spellStart"/>
      <w:r w:rsidR="007D2452" w:rsidRPr="00584106">
        <w:rPr>
          <w:u w:val="single"/>
        </w:rPr>
        <w:t>S9</w:t>
      </w:r>
      <w:proofErr w:type="spellEnd"/>
      <w:r w:rsidRPr="00584106">
        <w:t xml:space="preserve">: Reported efficacy values for each study contributing to meta-analysis of </w:t>
      </w:r>
      <w:r w:rsidR="00E44F59" w:rsidRPr="00584106">
        <w:t>time to first recurrence</w:t>
      </w:r>
      <w:r w:rsidRPr="00584106">
        <w:t xml:space="preserve"> in the </w:t>
      </w:r>
      <w:r w:rsidR="00E44F59" w:rsidRPr="00584106">
        <w:t>suppressive treatment of genital herpes</w:t>
      </w:r>
    </w:p>
    <w:p w14:paraId="317AFA7B" w14:textId="77777777" w:rsidR="003A041E" w:rsidRPr="00584106" w:rsidRDefault="003A041E" w:rsidP="00C54BA1"/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860"/>
        <w:gridCol w:w="1873"/>
        <w:gridCol w:w="1874"/>
        <w:gridCol w:w="1874"/>
        <w:gridCol w:w="1874"/>
      </w:tblGrid>
      <w:tr w:rsidR="00E44F59" w:rsidRPr="00584106" w14:paraId="07CB103B" w14:textId="77777777" w:rsidTr="003A041E">
        <w:trPr>
          <w:trHeight w:val="580"/>
        </w:trPr>
        <w:tc>
          <w:tcPr>
            <w:tcW w:w="1860" w:type="dxa"/>
            <w:noWrap/>
            <w:hideMark/>
          </w:tcPr>
          <w:p w14:paraId="4A44CBA4" w14:textId="77777777" w:rsidR="00E44F59" w:rsidRPr="00584106" w:rsidRDefault="00E44F59" w:rsidP="00E44F59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873" w:type="dxa"/>
            <w:noWrap/>
            <w:vAlign w:val="bottom"/>
            <w:hideMark/>
          </w:tcPr>
          <w:p w14:paraId="4C4520E1" w14:textId="77777777" w:rsidR="00E44F59" w:rsidRPr="00584106" w:rsidRDefault="00E44F59" w:rsidP="003A041E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584106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4" w:type="dxa"/>
            <w:noWrap/>
            <w:vAlign w:val="bottom"/>
            <w:hideMark/>
          </w:tcPr>
          <w:p w14:paraId="130B2A76" w14:textId="77777777" w:rsidR="00E44F59" w:rsidRPr="00584106" w:rsidRDefault="00E44F59" w:rsidP="003A041E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584106">
              <w:rPr>
                <w:b/>
                <w:bCs/>
                <w:sz w:val="18"/>
                <w:szCs w:val="18"/>
              </w:rPr>
              <w:t>Median (days)</w:t>
            </w:r>
          </w:p>
        </w:tc>
        <w:tc>
          <w:tcPr>
            <w:tcW w:w="1874" w:type="dxa"/>
            <w:noWrap/>
            <w:vAlign w:val="bottom"/>
            <w:hideMark/>
          </w:tcPr>
          <w:p w14:paraId="2E68B8BA" w14:textId="06D37589" w:rsidR="00E44F59" w:rsidRPr="00584106" w:rsidRDefault="00DB4570" w:rsidP="003A041E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584106">
              <w:rPr>
                <w:b/>
                <w:bCs/>
                <w:sz w:val="18"/>
                <w:szCs w:val="18"/>
              </w:rPr>
              <w:t>HR</w:t>
            </w:r>
            <w:r w:rsidR="00E44F59" w:rsidRPr="00584106">
              <w:rPr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1874" w:type="dxa"/>
            <w:vAlign w:val="bottom"/>
            <w:hideMark/>
          </w:tcPr>
          <w:p w14:paraId="02837278" w14:textId="77777777" w:rsidR="00E44F59" w:rsidRPr="00584106" w:rsidRDefault="00E44F59" w:rsidP="003A041E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584106">
              <w:rPr>
                <w:b/>
                <w:bCs/>
                <w:sz w:val="18"/>
                <w:szCs w:val="18"/>
              </w:rPr>
              <w:t>Reported p-value for placebo comparison</w:t>
            </w:r>
          </w:p>
        </w:tc>
      </w:tr>
      <w:tr w:rsidR="003A041E" w:rsidRPr="00584106" w14:paraId="78483E29" w14:textId="77777777">
        <w:trPr>
          <w:trHeight w:val="290"/>
        </w:trPr>
        <w:tc>
          <w:tcPr>
            <w:tcW w:w="9355" w:type="dxa"/>
            <w:gridSpan w:val="5"/>
            <w:noWrap/>
            <w:vAlign w:val="center"/>
            <w:hideMark/>
          </w:tcPr>
          <w:p w14:paraId="29C7FD2C" w14:textId="4F013C32" w:rsidR="003A041E" w:rsidRPr="00584106" w:rsidRDefault="003A041E" w:rsidP="003A041E">
            <w:pPr>
              <w:spacing w:after="160" w:line="259" w:lineRule="auto"/>
              <w:rPr>
                <w:sz w:val="18"/>
                <w:szCs w:val="18"/>
              </w:rPr>
            </w:pPr>
            <w:proofErr w:type="spellStart"/>
            <w:r w:rsidRPr="00584106">
              <w:rPr>
                <w:b/>
                <w:bCs/>
                <w:sz w:val="18"/>
                <w:szCs w:val="18"/>
              </w:rPr>
              <w:t>1997_Mertz</w:t>
            </w:r>
            <w:proofErr w:type="spellEnd"/>
          </w:p>
        </w:tc>
      </w:tr>
      <w:tr w:rsidR="00E44F59" w:rsidRPr="00584106" w14:paraId="251DA775" w14:textId="77777777" w:rsidTr="003A041E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0685A3CC" w14:textId="42B791E9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FM</w:t>
            </w:r>
            <w:r w:rsidR="006A294B" w:rsidRPr="00584106">
              <w:rPr>
                <w:sz w:val="18"/>
                <w:szCs w:val="18"/>
              </w:rPr>
              <w:t>V</w:t>
            </w:r>
            <w:r w:rsidRPr="00584106">
              <w:rPr>
                <w:sz w:val="18"/>
                <w:szCs w:val="18"/>
              </w:rPr>
              <w:t xml:space="preserve"> </w:t>
            </w:r>
            <w:proofErr w:type="spellStart"/>
            <w:r w:rsidRPr="00584106">
              <w:rPr>
                <w:sz w:val="18"/>
                <w:szCs w:val="18"/>
              </w:rPr>
              <w:t>500mg</w:t>
            </w:r>
            <w:proofErr w:type="spellEnd"/>
            <w:r w:rsidRPr="00584106">
              <w:rPr>
                <w:sz w:val="18"/>
                <w:szCs w:val="18"/>
              </w:rPr>
              <w:t xml:space="preserve"> qd</w:t>
            </w:r>
          </w:p>
        </w:tc>
        <w:tc>
          <w:tcPr>
            <w:tcW w:w="1873" w:type="dxa"/>
            <w:noWrap/>
            <w:vAlign w:val="center"/>
            <w:hideMark/>
          </w:tcPr>
          <w:p w14:paraId="4FE96C66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61</w:t>
            </w:r>
          </w:p>
        </w:tc>
        <w:tc>
          <w:tcPr>
            <w:tcW w:w="1874" w:type="dxa"/>
            <w:noWrap/>
            <w:vAlign w:val="center"/>
            <w:hideMark/>
          </w:tcPr>
          <w:p w14:paraId="48F07419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&gt;120</w:t>
            </w:r>
          </w:p>
        </w:tc>
        <w:tc>
          <w:tcPr>
            <w:tcW w:w="1874" w:type="dxa"/>
            <w:noWrap/>
            <w:vAlign w:val="center"/>
            <w:hideMark/>
          </w:tcPr>
          <w:p w14:paraId="4BA2C443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1.7 (1.0, 2.8)</w:t>
            </w:r>
          </w:p>
        </w:tc>
        <w:tc>
          <w:tcPr>
            <w:tcW w:w="1874" w:type="dxa"/>
            <w:noWrap/>
            <w:vAlign w:val="center"/>
            <w:hideMark/>
          </w:tcPr>
          <w:p w14:paraId="3E502EBC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0.06</w:t>
            </w:r>
          </w:p>
        </w:tc>
      </w:tr>
      <w:tr w:rsidR="00E44F59" w:rsidRPr="00584106" w14:paraId="67B2FD3C" w14:textId="77777777" w:rsidTr="003A041E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7DAE0014" w14:textId="2C20D84E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FM</w:t>
            </w:r>
            <w:r w:rsidR="006A294B" w:rsidRPr="00584106">
              <w:rPr>
                <w:sz w:val="18"/>
                <w:szCs w:val="18"/>
              </w:rPr>
              <w:t>V</w:t>
            </w:r>
            <w:r w:rsidRPr="00584106">
              <w:rPr>
                <w:sz w:val="18"/>
                <w:szCs w:val="18"/>
              </w:rPr>
              <w:t xml:space="preserve"> </w:t>
            </w:r>
            <w:proofErr w:type="spellStart"/>
            <w:r w:rsidRPr="00584106">
              <w:rPr>
                <w:sz w:val="18"/>
                <w:szCs w:val="18"/>
              </w:rPr>
              <w:t>250mg</w:t>
            </w:r>
            <w:proofErr w:type="spellEnd"/>
            <w:r w:rsidRPr="00584106">
              <w:rPr>
                <w:sz w:val="18"/>
                <w:szCs w:val="18"/>
              </w:rPr>
              <w:t xml:space="preserve"> bid</w:t>
            </w:r>
          </w:p>
        </w:tc>
        <w:tc>
          <w:tcPr>
            <w:tcW w:w="1873" w:type="dxa"/>
            <w:noWrap/>
            <w:vAlign w:val="center"/>
            <w:hideMark/>
          </w:tcPr>
          <w:p w14:paraId="1745F189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64</w:t>
            </w:r>
          </w:p>
        </w:tc>
        <w:tc>
          <w:tcPr>
            <w:tcW w:w="1874" w:type="dxa"/>
            <w:noWrap/>
            <w:vAlign w:val="center"/>
            <w:hideMark/>
          </w:tcPr>
          <w:p w14:paraId="714FC864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&gt;120</w:t>
            </w:r>
          </w:p>
        </w:tc>
        <w:tc>
          <w:tcPr>
            <w:tcW w:w="1874" w:type="dxa"/>
            <w:noWrap/>
            <w:vAlign w:val="center"/>
            <w:hideMark/>
          </w:tcPr>
          <w:p w14:paraId="1CC7AA4D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3.6 (1.9, 6.9)</w:t>
            </w:r>
          </w:p>
        </w:tc>
        <w:tc>
          <w:tcPr>
            <w:tcW w:w="1874" w:type="dxa"/>
            <w:noWrap/>
            <w:vAlign w:val="center"/>
            <w:hideMark/>
          </w:tcPr>
          <w:p w14:paraId="32DD1D1F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&lt;0.001</w:t>
            </w:r>
          </w:p>
        </w:tc>
      </w:tr>
      <w:tr w:rsidR="00E44F59" w:rsidRPr="00584106" w14:paraId="79A51C63" w14:textId="77777777" w:rsidTr="003A041E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58A9D1DE" w14:textId="2037BE03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FM</w:t>
            </w:r>
            <w:r w:rsidR="006A294B" w:rsidRPr="00584106">
              <w:rPr>
                <w:sz w:val="18"/>
                <w:szCs w:val="18"/>
              </w:rPr>
              <w:t>V</w:t>
            </w:r>
            <w:r w:rsidRPr="00584106">
              <w:rPr>
                <w:sz w:val="18"/>
                <w:szCs w:val="18"/>
              </w:rPr>
              <w:t xml:space="preserve"> </w:t>
            </w:r>
            <w:proofErr w:type="spellStart"/>
            <w:r w:rsidRPr="00584106">
              <w:rPr>
                <w:sz w:val="18"/>
                <w:szCs w:val="18"/>
              </w:rPr>
              <w:t>250mg</w:t>
            </w:r>
            <w:proofErr w:type="spellEnd"/>
            <w:r w:rsidRPr="00584106">
              <w:rPr>
                <w:sz w:val="18"/>
                <w:szCs w:val="18"/>
              </w:rPr>
              <w:t xml:space="preserve"> qd</w:t>
            </w:r>
          </w:p>
        </w:tc>
        <w:tc>
          <w:tcPr>
            <w:tcW w:w="1873" w:type="dxa"/>
            <w:noWrap/>
            <w:vAlign w:val="center"/>
            <w:hideMark/>
          </w:tcPr>
          <w:p w14:paraId="05E52125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61</w:t>
            </w:r>
          </w:p>
        </w:tc>
        <w:tc>
          <w:tcPr>
            <w:tcW w:w="1874" w:type="dxa"/>
            <w:noWrap/>
            <w:vAlign w:val="center"/>
            <w:hideMark/>
          </w:tcPr>
          <w:p w14:paraId="423546B5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&gt;120</w:t>
            </w:r>
          </w:p>
        </w:tc>
        <w:tc>
          <w:tcPr>
            <w:tcW w:w="1874" w:type="dxa"/>
            <w:noWrap/>
            <w:vAlign w:val="center"/>
            <w:hideMark/>
          </w:tcPr>
          <w:p w14:paraId="10E6656C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1.6 (1.0, 2.8)</w:t>
            </w:r>
          </w:p>
        </w:tc>
        <w:tc>
          <w:tcPr>
            <w:tcW w:w="1874" w:type="dxa"/>
            <w:noWrap/>
            <w:vAlign w:val="center"/>
            <w:hideMark/>
          </w:tcPr>
          <w:p w14:paraId="71CDA7A3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0.07</w:t>
            </w:r>
          </w:p>
        </w:tc>
      </w:tr>
      <w:tr w:rsidR="00E44F59" w:rsidRPr="00584106" w14:paraId="264CFA40" w14:textId="77777777" w:rsidTr="003A041E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4E3EEBB0" w14:textId="189493F9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FM</w:t>
            </w:r>
            <w:r w:rsidR="006A294B" w:rsidRPr="00584106">
              <w:rPr>
                <w:sz w:val="18"/>
                <w:szCs w:val="18"/>
              </w:rPr>
              <w:t>V</w:t>
            </w:r>
            <w:r w:rsidRPr="00584106">
              <w:rPr>
                <w:sz w:val="18"/>
                <w:szCs w:val="18"/>
              </w:rPr>
              <w:t xml:space="preserve"> </w:t>
            </w:r>
            <w:proofErr w:type="spellStart"/>
            <w:r w:rsidRPr="00584106">
              <w:rPr>
                <w:sz w:val="18"/>
                <w:szCs w:val="18"/>
              </w:rPr>
              <w:t>125mg</w:t>
            </w:r>
            <w:proofErr w:type="spellEnd"/>
            <w:r w:rsidRPr="00584106">
              <w:rPr>
                <w:sz w:val="18"/>
                <w:szCs w:val="18"/>
              </w:rPr>
              <w:t xml:space="preserve"> bid</w:t>
            </w:r>
          </w:p>
        </w:tc>
        <w:tc>
          <w:tcPr>
            <w:tcW w:w="1873" w:type="dxa"/>
            <w:noWrap/>
            <w:vAlign w:val="center"/>
            <w:hideMark/>
          </w:tcPr>
          <w:p w14:paraId="5EE4A42A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65</w:t>
            </w:r>
          </w:p>
        </w:tc>
        <w:tc>
          <w:tcPr>
            <w:tcW w:w="1874" w:type="dxa"/>
            <w:noWrap/>
            <w:vAlign w:val="center"/>
            <w:hideMark/>
          </w:tcPr>
          <w:p w14:paraId="047AC850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&gt;120</w:t>
            </w:r>
          </w:p>
        </w:tc>
        <w:tc>
          <w:tcPr>
            <w:tcW w:w="1874" w:type="dxa"/>
            <w:noWrap/>
            <w:vAlign w:val="center"/>
            <w:hideMark/>
          </w:tcPr>
          <w:p w14:paraId="75634B7F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1.8 (1.0, 3.0)</w:t>
            </w:r>
          </w:p>
        </w:tc>
        <w:tc>
          <w:tcPr>
            <w:tcW w:w="1874" w:type="dxa"/>
            <w:noWrap/>
            <w:vAlign w:val="center"/>
            <w:hideMark/>
          </w:tcPr>
          <w:p w14:paraId="7D544E4E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0.03</w:t>
            </w:r>
          </w:p>
        </w:tc>
      </w:tr>
      <w:tr w:rsidR="00E44F59" w:rsidRPr="00584106" w14:paraId="52145572" w14:textId="77777777" w:rsidTr="003A041E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72294316" w14:textId="14B3F0B6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FM</w:t>
            </w:r>
            <w:r w:rsidR="006A294B" w:rsidRPr="00584106">
              <w:rPr>
                <w:sz w:val="18"/>
                <w:szCs w:val="18"/>
              </w:rPr>
              <w:t>V</w:t>
            </w:r>
            <w:r w:rsidRPr="00584106">
              <w:rPr>
                <w:sz w:val="18"/>
                <w:szCs w:val="18"/>
              </w:rPr>
              <w:t xml:space="preserve"> </w:t>
            </w:r>
            <w:proofErr w:type="spellStart"/>
            <w:r w:rsidRPr="00584106">
              <w:rPr>
                <w:sz w:val="18"/>
                <w:szCs w:val="18"/>
              </w:rPr>
              <w:t>125mg</w:t>
            </w:r>
            <w:proofErr w:type="spellEnd"/>
            <w:r w:rsidRPr="00584106">
              <w:rPr>
                <w:sz w:val="18"/>
                <w:szCs w:val="18"/>
              </w:rPr>
              <w:t xml:space="preserve"> qd</w:t>
            </w:r>
          </w:p>
        </w:tc>
        <w:tc>
          <w:tcPr>
            <w:tcW w:w="1873" w:type="dxa"/>
            <w:noWrap/>
            <w:vAlign w:val="center"/>
            <w:hideMark/>
          </w:tcPr>
          <w:p w14:paraId="33FF9B07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60</w:t>
            </w:r>
          </w:p>
        </w:tc>
        <w:tc>
          <w:tcPr>
            <w:tcW w:w="1874" w:type="dxa"/>
            <w:noWrap/>
            <w:vAlign w:val="center"/>
            <w:hideMark/>
          </w:tcPr>
          <w:p w14:paraId="6FEB3514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114</w:t>
            </w:r>
          </w:p>
        </w:tc>
        <w:tc>
          <w:tcPr>
            <w:tcW w:w="1874" w:type="dxa"/>
            <w:noWrap/>
            <w:vAlign w:val="center"/>
            <w:hideMark/>
          </w:tcPr>
          <w:p w14:paraId="2D6042CB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1.4 (0.8, 2.3)</w:t>
            </w:r>
          </w:p>
        </w:tc>
        <w:tc>
          <w:tcPr>
            <w:tcW w:w="1874" w:type="dxa"/>
            <w:noWrap/>
            <w:vAlign w:val="center"/>
            <w:hideMark/>
          </w:tcPr>
          <w:p w14:paraId="60EF2968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0.22</w:t>
            </w:r>
          </w:p>
        </w:tc>
      </w:tr>
      <w:tr w:rsidR="00E44F59" w:rsidRPr="00584106" w14:paraId="290FBD79" w14:textId="77777777" w:rsidTr="003A041E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711EC802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Placebo</w:t>
            </w:r>
          </w:p>
        </w:tc>
        <w:tc>
          <w:tcPr>
            <w:tcW w:w="1873" w:type="dxa"/>
            <w:noWrap/>
            <w:vAlign w:val="center"/>
            <w:hideMark/>
          </w:tcPr>
          <w:p w14:paraId="44EBED83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64</w:t>
            </w:r>
          </w:p>
        </w:tc>
        <w:tc>
          <w:tcPr>
            <w:tcW w:w="1874" w:type="dxa"/>
            <w:noWrap/>
            <w:vAlign w:val="center"/>
            <w:hideMark/>
          </w:tcPr>
          <w:p w14:paraId="2A038CF0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82</w:t>
            </w:r>
          </w:p>
        </w:tc>
        <w:tc>
          <w:tcPr>
            <w:tcW w:w="1874" w:type="dxa"/>
            <w:noWrap/>
            <w:vAlign w:val="center"/>
            <w:hideMark/>
          </w:tcPr>
          <w:p w14:paraId="65429E90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874" w:type="dxa"/>
            <w:noWrap/>
            <w:vAlign w:val="center"/>
            <w:hideMark/>
          </w:tcPr>
          <w:p w14:paraId="47C9F02D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3A041E" w:rsidRPr="00584106" w14:paraId="6FA3A8BC" w14:textId="77777777">
        <w:trPr>
          <w:trHeight w:val="290"/>
        </w:trPr>
        <w:tc>
          <w:tcPr>
            <w:tcW w:w="9355" w:type="dxa"/>
            <w:gridSpan w:val="5"/>
            <w:noWrap/>
            <w:vAlign w:val="center"/>
            <w:hideMark/>
          </w:tcPr>
          <w:p w14:paraId="477F09B1" w14:textId="5DDE3CA3" w:rsidR="003A041E" w:rsidRPr="00584106" w:rsidRDefault="003A041E" w:rsidP="003A041E">
            <w:pPr>
              <w:spacing w:after="160" w:line="259" w:lineRule="auto"/>
              <w:rPr>
                <w:sz w:val="18"/>
                <w:szCs w:val="18"/>
              </w:rPr>
            </w:pPr>
            <w:proofErr w:type="spellStart"/>
            <w:r w:rsidRPr="00584106">
              <w:rPr>
                <w:b/>
                <w:bCs/>
                <w:sz w:val="18"/>
                <w:szCs w:val="18"/>
              </w:rPr>
              <w:t>1997_Patel</w:t>
            </w:r>
            <w:proofErr w:type="spellEnd"/>
          </w:p>
        </w:tc>
      </w:tr>
      <w:tr w:rsidR="00E44F59" w:rsidRPr="00584106" w14:paraId="29216F1E" w14:textId="77777777" w:rsidTr="003A041E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748D218A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proofErr w:type="spellStart"/>
            <w:r w:rsidRPr="00584106">
              <w:rPr>
                <w:sz w:val="18"/>
                <w:szCs w:val="18"/>
              </w:rPr>
              <w:t>VCV</w:t>
            </w:r>
            <w:proofErr w:type="spellEnd"/>
            <w:r w:rsidRPr="00584106">
              <w:rPr>
                <w:sz w:val="18"/>
                <w:szCs w:val="18"/>
              </w:rPr>
              <w:t xml:space="preserve"> </w:t>
            </w:r>
            <w:proofErr w:type="spellStart"/>
            <w:r w:rsidRPr="00584106">
              <w:rPr>
                <w:sz w:val="18"/>
                <w:szCs w:val="18"/>
              </w:rPr>
              <w:t>500mg</w:t>
            </w:r>
            <w:proofErr w:type="spellEnd"/>
            <w:r w:rsidRPr="00584106">
              <w:rPr>
                <w:sz w:val="18"/>
                <w:szCs w:val="18"/>
              </w:rPr>
              <w:t xml:space="preserve"> qd</w:t>
            </w:r>
          </w:p>
        </w:tc>
        <w:tc>
          <w:tcPr>
            <w:tcW w:w="1873" w:type="dxa"/>
            <w:noWrap/>
            <w:vAlign w:val="center"/>
            <w:hideMark/>
          </w:tcPr>
          <w:p w14:paraId="654CA50A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288</w:t>
            </w:r>
          </w:p>
        </w:tc>
        <w:tc>
          <w:tcPr>
            <w:tcW w:w="1874" w:type="dxa"/>
            <w:noWrap/>
            <w:vAlign w:val="center"/>
            <w:hideMark/>
          </w:tcPr>
          <w:p w14:paraId="48645EDA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&gt;112</w:t>
            </w:r>
          </w:p>
        </w:tc>
        <w:tc>
          <w:tcPr>
            <w:tcW w:w="1874" w:type="dxa"/>
            <w:noWrap/>
            <w:vAlign w:val="center"/>
            <w:hideMark/>
          </w:tcPr>
          <w:p w14:paraId="4D97B274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6.45 (4.67, 8.93)</w:t>
            </w:r>
          </w:p>
        </w:tc>
        <w:tc>
          <w:tcPr>
            <w:tcW w:w="1874" w:type="dxa"/>
            <w:noWrap/>
            <w:vAlign w:val="center"/>
            <w:hideMark/>
          </w:tcPr>
          <w:p w14:paraId="4FA5DD23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&lt;0.0001</w:t>
            </w:r>
          </w:p>
        </w:tc>
      </w:tr>
      <w:tr w:rsidR="00E44F59" w:rsidRPr="00584106" w14:paraId="6A3BC780" w14:textId="77777777" w:rsidTr="003A041E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02B09EDB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Placebo</w:t>
            </w:r>
          </w:p>
        </w:tc>
        <w:tc>
          <w:tcPr>
            <w:tcW w:w="1873" w:type="dxa"/>
            <w:noWrap/>
            <w:vAlign w:val="center"/>
            <w:hideMark/>
          </w:tcPr>
          <w:p w14:paraId="4CCAD993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94</w:t>
            </w:r>
          </w:p>
        </w:tc>
        <w:tc>
          <w:tcPr>
            <w:tcW w:w="1874" w:type="dxa"/>
            <w:noWrap/>
            <w:vAlign w:val="center"/>
            <w:hideMark/>
          </w:tcPr>
          <w:p w14:paraId="1D09C814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20</w:t>
            </w:r>
          </w:p>
        </w:tc>
        <w:tc>
          <w:tcPr>
            <w:tcW w:w="1874" w:type="dxa"/>
            <w:noWrap/>
            <w:vAlign w:val="center"/>
            <w:hideMark/>
          </w:tcPr>
          <w:p w14:paraId="1B4D726C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874" w:type="dxa"/>
            <w:noWrap/>
            <w:vAlign w:val="center"/>
            <w:hideMark/>
          </w:tcPr>
          <w:p w14:paraId="052B53D5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3A041E" w:rsidRPr="00584106" w14:paraId="7EFACE07" w14:textId="77777777">
        <w:trPr>
          <w:trHeight w:val="290"/>
        </w:trPr>
        <w:tc>
          <w:tcPr>
            <w:tcW w:w="9355" w:type="dxa"/>
            <w:gridSpan w:val="5"/>
            <w:noWrap/>
            <w:vAlign w:val="center"/>
            <w:hideMark/>
          </w:tcPr>
          <w:p w14:paraId="6AA2B4B1" w14:textId="66A10C64" w:rsidR="003A041E" w:rsidRPr="00584106" w:rsidRDefault="003A041E" w:rsidP="003A041E">
            <w:pPr>
              <w:spacing w:after="160" w:line="259" w:lineRule="auto"/>
              <w:rPr>
                <w:sz w:val="18"/>
                <w:szCs w:val="18"/>
              </w:rPr>
            </w:pPr>
            <w:proofErr w:type="spellStart"/>
            <w:r w:rsidRPr="00584106">
              <w:rPr>
                <w:b/>
                <w:bCs/>
                <w:sz w:val="18"/>
                <w:szCs w:val="18"/>
              </w:rPr>
              <w:t>1998_DiazMitoma</w:t>
            </w:r>
            <w:proofErr w:type="spellEnd"/>
          </w:p>
        </w:tc>
      </w:tr>
      <w:tr w:rsidR="00E44F59" w:rsidRPr="00584106" w14:paraId="6FA2832A" w14:textId="77777777" w:rsidTr="003A041E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76BED9AD" w14:textId="1443F94B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FM</w:t>
            </w:r>
            <w:r w:rsidR="006A294B" w:rsidRPr="00584106">
              <w:rPr>
                <w:sz w:val="18"/>
                <w:szCs w:val="18"/>
              </w:rPr>
              <w:t>V</w:t>
            </w:r>
            <w:r w:rsidRPr="00584106">
              <w:rPr>
                <w:sz w:val="18"/>
                <w:szCs w:val="18"/>
              </w:rPr>
              <w:t xml:space="preserve"> </w:t>
            </w:r>
            <w:proofErr w:type="spellStart"/>
            <w:r w:rsidRPr="00584106">
              <w:rPr>
                <w:sz w:val="18"/>
                <w:szCs w:val="18"/>
              </w:rPr>
              <w:t>250mg</w:t>
            </w:r>
            <w:proofErr w:type="spellEnd"/>
            <w:r w:rsidRPr="00584106">
              <w:rPr>
                <w:sz w:val="18"/>
                <w:szCs w:val="18"/>
              </w:rPr>
              <w:t xml:space="preserve"> </w:t>
            </w:r>
            <w:proofErr w:type="spellStart"/>
            <w:r w:rsidRPr="00584106">
              <w:rPr>
                <w:sz w:val="18"/>
                <w:szCs w:val="18"/>
              </w:rPr>
              <w:t>tid</w:t>
            </w:r>
            <w:proofErr w:type="spellEnd"/>
          </w:p>
        </w:tc>
        <w:tc>
          <w:tcPr>
            <w:tcW w:w="1873" w:type="dxa"/>
            <w:noWrap/>
            <w:vAlign w:val="center"/>
            <w:hideMark/>
          </w:tcPr>
          <w:p w14:paraId="12B1BADC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113</w:t>
            </w:r>
          </w:p>
        </w:tc>
        <w:tc>
          <w:tcPr>
            <w:tcW w:w="1874" w:type="dxa"/>
            <w:noWrap/>
            <w:vAlign w:val="center"/>
            <w:hideMark/>
          </w:tcPr>
          <w:p w14:paraId="475A4AE2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307</w:t>
            </w:r>
          </w:p>
        </w:tc>
        <w:tc>
          <w:tcPr>
            <w:tcW w:w="1874" w:type="dxa"/>
            <w:noWrap/>
            <w:vAlign w:val="center"/>
            <w:hideMark/>
          </w:tcPr>
          <w:p w14:paraId="6DF7AC72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3.2 (2.2, 4.6)</w:t>
            </w:r>
          </w:p>
        </w:tc>
        <w:tc>
          <w:tcPr>
            <w:tcW w:w="1874" w:type="dxa"/>
            <w:noWrap/>
            <w:vAlign w:val="center"/>
            <w:hideMark/>
          </w:tcPr>
          <w:p w14:paraId="519F8447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&lt;0.001</w:t>
            </w:r>
          </w:p>
        </w:tc>
      </w:tr>
      <w:tr w:rsidR="00E44F59" w:rsidRPr="00584106" w14:paraId="31256536" w14:textId="77777777" w:rsidTr="003A041E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488EC743" w14:textId="630F74F3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FM</w:t>
            </w:r>
            <w:r w:rsidR="006A294B" w:rsidRPr="00584106">
              <w:rPr>
                <w:sz w:val="18"/>
                <w:szCs w:val="18"/>
              </w:rPr>
              <w:t>V</w:t>
            </w:r>
            <w:r w:rsidRPr="00584106">
              <w:rPr>
                <w:sz w:val="18"/>
                <w:szCs w:val="18"/>
              </w:rPr>
              <w:t xml:space="preserve"> </w:t>
            </w:r>
            <w:proofErr w:type="spellStart"/>
            <w:r w:rsidRPr="00584106">
              <w:rPr>
                <w:sz w:val="18"/>
                <w:szCs w:val="18"/>
              </w:rPr>
              <w:t>250mg</w:t>
            </w:r>
            <w:proofErr w:type="spellEnd"/>
            <w:r w:rsidRPr="00584106">
              <w:rPr>
                <w:sz w:val="18"/>
                <w:szCs w:val="18"/>
              </w:rPr>
              <w:t xml:space="preserve"> bid</w:t>
            </w:r>
          </w:p>
        </w:tc>
        <w:tc>
          <w:tcPr>
            <w:tcW w:w="1873" w:type="dxa"/>
            <w:noWrap/>
            <w:vAlign w:val="center"/>
            <w:hideMark/>
          </w:tcPr>
          <w:p w14:paraId="287F297C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116</w:t>
            </w:r>
          </w:p>
        </w:tc>
        <w:tc>
          <w:tcPr>
            <w:tcW w:w="1874" w:type="dxa"/>
            <w:noWrap/>
            <w:vAlign w:val="center"/>
            <w:hideMark/>
          </w:tcPr>
          <w:p w14:paraId="31675336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336</w:t>
            </w:r>
          </w:p>
        </w:tc>
        <w:tc>
          <w:tcPr>
            <w:tcW w:w="1874" w:type="dxa"/>
            <w:noWrap/>
            <w:vAlign w:val="center"/>
            <w:hideMark/>
          </w:tcPr>
          <w:p w14:paraId="63F01E4C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3.3 (2.3, 4.8)</w:t>
            </w:r>
          </w:p>
        </w:tc>
        <w:tc>
          <w:tcPr>
            <w:tcW w:w="1874" w:type="dxa"/>
            <w:noWrap/>
            <w:vAlign w:val="center"/>
            <w:hideMark/>
          </w:tcPr>
          <w:p w14:paraId="0DC74817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&lt;0.001</w:t>
            </w:r>
          </w:p>
        </w:tc>
      </w:tr>
      <w:tr w:rsidR="00E44F59" w:rsidRPr="00584106" w14:paraId="3318DEBF" w14:textId="77777777" w:rsidTr="003A041E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02A88DB5" w14:textId="0B980D40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FM</w:t>
            </w:r>
            <w:r w:rsidR="006A294B" w:rsidRPr="00584106">
              <w:rPr>
                <w:sz w:val="18"/>
                <w:szCs w:val="18"/>
              </w:rPr>
              <w:t>V</w:t>
            </w:r>
            <w:r w:rsidRPr="00584106">
              <w:rPr>
                <w:sz w:val="18"/>
                <w:szCs w:val="18"/>
              </w:rPr>
              <w:t xml:space="preserve"> </w:t>
            </w:r>
            <w:proofErr w:type="spellStart"/>
            <w:r w:rsidRPr="00584106">
              <w:rPr>
                <w:sz w:val="18"/>
                <w:szCs w:val="18"/>
              </w:rPr>
              <w:t>125mg</w:t>
            </w:r>
            <w:proofErr w:type="spellEnd"/>
            <w:r w:rsidRPr="00584106">
              <w:rPr>
                <w:sz w:val="18"/>
                <w:szCs w:val="18"/>
              </w:rPr>
              <w:t xml:space="preserve"> </w:t>
            </w:r>
            <w:proofErr w:type="spellStart"/>
            <w:r w:rsidRPr="00584106">
              <w:rPr>
                <w:sz w:val="18"/>
                <w:szCs w:val="18"/>
              </w:rPr>
              <w:t>tid</w:t>
            </w:r>
            <w:proofErr w:type="spellEnd"/>
          </w:p>
        </w:tc>
        <w:tc>
          <w:tcPr>
            <w:tcW w:w="1873" w:type="dxa"/>
            <w:noWrap/>
            <w:vAlign w:val="center"/>
            <w:hideMark/>
          </w:tcPr>
          <w:p w14:paraId="1750F800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112</w:t>
            </w:r>
          </w:p>
        </w:tc>
        <w:tc>
          <w:tcPr>
            <w:tcW w:w="1874" w:type="dxa"/>
            <w:noWrap/>
            <w:vAlign w:val="center"/>
            <w:hideMark/>
          </w:tcPr>
          <w:p w14:paraId="1846E807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222</w:t>
            </w:r>
          </w:p>
        </w:tc>
        <w:tc>
          <w:tcPr>
            <w:tcW w:w="1874" w:type="dxa"/>
            <w:noWrap/>
            <w:vAlign w:val="center"/>
            <w:hideMark/>
          </w:tcPr>
          <w:p w14:paraId="73401EB8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2.9 (2.0, 4.0)</w:t>
            </w:r>
          </w:p>
        </w:tc>
        <w:tc>
          <w:tcPr>
            <w:tcW w:w="1874" w:type="dxa"/>
            <w:noWrap/>
            <w:vAlign w:val="center"/>
            <w:hideMark/>
          </w:tcPr>
          <w:p w14:paraId="7DE7724D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&lt;0.001</w:t>
            </w:r>
          </w:p>
        </w:tc>
      </w:tr>
      <w:tr w:rsidR="00E44F59" w:rsidRPr="00584106" w14:paraId="6E45C71C" w14:textId="77777777" w:rsidTr="003A041E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5C261915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Placebo</w:t>
            </w:r>
          </w:p>
        </w:tc>
        <w:tc>
          <w:tcPr>
            <w:tcW w:w="1873" w:type="dxa"/>
            <w:noWrap/>
            <w:vAlign w:val="center"/>
            <w:hideMark/>
          </w:tcPr>
          <w:p w14:paraId="3C9D1059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114</w:t>
            </w:r>
          </w:p>
        </w:tc>
        <w:tc>
          <w:tcPr>
            <w:tcW w:w="1874" w:type="dxa"/>
            <w:noWrap/>
            <w:vAlign w:val="center"/>
            <w:hideMark/>
          </w:tcPr>
          <w:p w14:paraId="7088F860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47</w:t>
            </w:r>
          </w:p>
        </w:tc>
        <w:tc>
          <w:tcPr>
            <w:tcW w:w="1874" w:type="dxa"/>
            <w:noWrap/>
            <w:vAlign w:val="center"/>
            <w:hideMark/>
          </w:tcPr>
          <w:p w14:paraId="51AD771B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874" w:type="dxa"/>
            <w:noWrap/>
            <w:vAlign w:val="center"/>
            <w:hideMark/>
          </w:tcPr>
          <w:p w14:paraId="06BF26F2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3A041E" w:rsidRPr="00584106" w14:paraId="7376AA14" w14:textId="77777777">
        <w:trPr>
          <w:trHeight w:val="290"/>
        </w:trPr>
        <w:tc>
          <w:tcPr>
            <w:tcW w:w="9355" w:type="dxa"/>
            <w:gridSpan w:val="5"/>
            <w:noWrap/>
            <w:vAlign w:val="center"/>
            <w:hideMark/>
          </w:tcPr>
          <w:p w14:paraId="435D75A2" w14:textId="0457359B" w:rsidR="003A041E" w:rsidRPr="00584106" w:rsidRDefault="003A041E" w:rsidP="003A041E">
            <w:pPr>
              <w:spacing w:after="160" w:line="259" w:lineRule="auto"/>
              <w:rPr>
                <w:sz w:val="18"/>
                <w:szCs w:val="18"/>
              </w:rPr>
            </w:pPr>
            <w:proofErr w:type="spellStart"/>
            <w:r w:rsidRPr="00584106">
              <w:rPr>
                <w:b/>
                <w:bCs/>
                <w:sz w:val="18"/>
                <w:szCs w:val="18"/>
              </w:rPr>
              <w:t>1998_Reitano</w:t>
            </w:r>
            <w:proofErr w:type="spellEnd"/>
          </w:p>
        </w:tc>
      </w:tr>
      <w:tr w:rsidR="00E44F59" w:rsidRPr="00584106" w14:paraId="49136291" w14:textId="77777777" w:rsidTr="003A041E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2A67C67D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 xml:space="preserve">ACV </w:t>
            </w:r>
            <w:proofErr w:type="spellStart"/>
            <w:r w:rsidRPr="00584106">
              <w:rPr>
                <w:sz w:val="18"/>
                <w:szCs w:val="18"/>
              </w:rPr>
              <w:t>400mg</w:t>
            </w:r>
            <w:proofErr w:type="spellEnd"/>
            <w:r w:rsidRPr="00584106">
              <w:rPr>
                <w:sz w:val="18"/>
                <w:szCs w:val="18"/>
              </w:rPr>
              <w:t xml:space="preserve"> bid</w:t>
            </w:r>
          </w:p>
        </w:tc>
        <w:tc>
          <w:tcPr>
            <w:tcW w:w="1873" w:type="dxa"/>
            <w:noWrap/>
            <w:vAlign w:val="center"/>
            <w:hideMark/>
          </w:tcPr>
          <w:p w14:paraId="6A3681C0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267</w:t>
            </w:r>
          </w:p>
        </w:tc>
        <w:tc>
          <w:tcPr>
            <w:tcW w:w="1874" w:type="dxa"/>
            <w:noWrap/>
            <w:vAlign w:val="center"/>
            <w:hideMark/>
          </w:tcPr>
          <w:p w14:paraId="481C8282" w14:textId="23FAD1DE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40</w:t>
            </w:r>
            <w:r w:rsidR="001C3F8A" w:rsidRPr="00584106">
              <w:rPr>
                <w:sz w:val="18"/>
                <w:szCs w:val="18"/>
              </w:rPr>
              <w:t>6</w:t>
            </w:r>
          </w:p>
        </w:tc>
        <w:tc>
          <w:tcPr>
            <w:tcW w:w="1874" w:type="dxa"/>
            <w:noWrap/>
            <w:vAlign w:val="center"/>
            <w:hideMark/>
          </w:tcPr>
          <w:p w14:paraId="08C79450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4.76 (3.70, 6.25)</w:t>
            </w:r>
          </w:p>
        </w:tc>
        <w:tc>
          <w:tcPr>
            <w:tcW w:w="1874" w:type="dxa"/>
            <w:noWrap/>
            <w:vAlign w:val="center"/>
            <w:hideMark/>
          </w:tcPr>
          <w:p w14:paraId="6B9187CB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A</w:t>
            </w:r>
          </w:p>
        </w:tc>
      </w:tr>
      <w:tr w:rsidR="00E44F59" w:rsidRPr="00584106" w14:paraId="11F82EE0" w14:textId="77777777" w:rsidTr="003A041E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07B93D34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proofErr w:type="spellStart"/>
            <w:r w:rsidRPr="00584106">
              <w:rPr>
                <w:sz w:val="18"/>
                <w:szCs w:val="18"/>
              </w:rPr>
              <w:t>VCV</w:t>
            </w:r>
            <w:proofErr w:type="spellEnd"/>
            <w:r w:rsidRPr="00584106">
              <w:rPr>
                <w:sz w:val="18"/>
                <w:szCs w:val="18"/>
              </w:rPr>
              <w:t xml:space="preserve"> </w:t>
            </w:r>
            <w:proofErr w:type="spellStart"/>
            <w:r w:rsidRPr="00584106">
              <w:rPr>
                <w:sz w:val="18"/>
                <w:szCs w:val="18"/>
              </w:rPr>
              <w:t>250mg</w:t>
            </w:r>
            <w:proofErr w:type="spellEnd"/>
            <w:r w:rsidRPr="00584106">
              <w:rPr>
                <w:sz w:val="18"/>
                <w:szCs w:val="18"/>
              </w:rPr>
              <w:t xml:space="preserve"> bid</w:t>
            </w:r>
          </w:p>
        </w:tc>
        <w:tc>
          <w:tcPr>
            <w:tcW w:w="1873" w:type="dxa"/>
            <w:noWrap/>
            <w:vAlign w:val="center"/>
            <w:hideMark/>
          </w:tcPr>
          <w:p w14:paraId="686DB646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274</w:t>
            </w:r>
          </w:p>
        </w:tc>
        <w:tc>
          <w:tcPr>
            <w:tcW w:w="1874" w:type="dxa"/>
            <w:noWrap/>
            <w:vAlign w:val="center"/>
            <w:hideMark/>
          </w:tcPr>
          <w:p w14:paraId="53F69915" w14:textId="6851E592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40</w:t>
            </w:r>
            <w:r w:rsidR="001C3F8A" w:rsidRPr="00584106">
              <w:rPr>
                <w:sz w:val="18"/>
                <w:szCs w:val="18"/>
              </w:rPr>
              <w:t>3</w:t>
            </w:r>
          </w:p>
        </w:tc>
        <w:tc>
          <w:tcPr>
            <w:tcW w:w="1874" w:type="dxa"/>
            <w:noWrap/>
            <w:vAlign w:val="center"/>
            <w:hideMark/>
          </w:tcPr>
          <w:p w14:paraId="365BABEC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4.76 (3.70, 6.25)</w:t>
            </w:r>
          </w:p>
        </w:tc>
        <w:tc>
          <w:tcPr>
            <w:tcW w:w="1874" w:type="dxa"/>
            <w:noWrap/>
            <w:vAlign w:val="center"/>
            <w:hideMark/>
          </w:tcPr>
          <w:p w14:paraId="75DF48C9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&lt;0.0001</w:t>
            </w:r>
          </w:p>
        </w:tc>
      </w:tr>
      <w:tr w:rsidR="00E44F59" w:rsidRPr="00584106" w14:paraId="57E0EAB9" w14:textId="77777777" w:rsidTr="003A041E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792AF18E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proofErr w:type="spellStart"/>
            <w:r w:rsidRPr="00584106">
              <w:rPr>
                <w:sz w:val="18"/>
                <w:szCs w:val="18"/>
              </w:rPr>
              <w:t>VCV</w:t>
            </w:r>
            <w:proofErr w:type="spellEnd"/>
            <w:r w:rsidRPr="00584106">
              <w:rPr>
                <w:sz w:val="18"/>
                <w:szCs w:val="18"/>
              </w:rPr>
              <w:t xml:space="preserve"> </w:t>
            </w:r>
            <w:proofErr w:type="spellStart"/>
            <w:r w:rsidRPr="00584106">
              <w:rPr>
                <w:sz w:val="18"/>
                <w:szCs w:val="18"/>
              </w:rPr>
              <w:t>1g</w:t>
            </w:r>
            <w:proofErr w:type="spellEnd"/>
            <w:r w:rsidRPr="00584106">
              <w:rPr>
                <w:sz w:val="18"/>
                <w:szCs w:val="18"/>
              </w:rPr>
              <w:t xml:space="preserve"> qd</w:t>
            </w:r>
          </w:p>
        </w:tc>
        <w:tc>
          <w:tcPr>
            <w:tcW w:w="1873" w:type="dxa"/>
            <w:noWrap/>
            <w:vAlign w:val="center"/>
            <w:hideMark/>
          </w:tcPr>
          <w:p w14:paraId="7F81DEE6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269</w:t>
            </w:r>
          </w:p>
        </w:tc>
        <w:tc>
          <w:tcPr>
            <w:tcW w:w="1874" w:type="dxa"/>
            <w:noWrap/>
            <w:vAlign w:val="center"/>
            <w:hideMark/>
          </w:tcPr>
          <w:p w14:paraId="345129BF" w14:textId="28E10D86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3</w:t>
            </w:r>
            <w:r w:rsidR="001C3F8A" w:rsidRPr="00584106">
              <w:rPr>
                <w:sz w:val="18"/>
                <w:szCs w:val="18"/>
              </w:rPr>
              <w:t>70</w:t>
            </w:r>
          </w:p>
        </w:tc>
        <w:tc>
          <w:tcPr>
            <w:tcW w:w="1874" w:type="dxa"/>
            <w:noWrap/>
            <w:vAlign w:val="center"/>
            <w:hideMark/>
          </w:tcPr>
          <w:p w14:paraId="28BB5888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4.55 (3.45, 5.88)</w:t>
            </w:r>
          </w:p>
        </w:tc>
        <w:tc>
          <w:tcPr>
            <w:tcW w:w="1874" w:type="dxa"/>
            <w:noWrap/>
            <w:vAlign w:val="center"/>
            <w:hideMark/>
          </w:tcPr>
          <w:p w14:paraId="36403292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&lt;0.0001</w:t>
            </w:r>
          </w:p>
        </w:tc>
      </w:tr>
      <w:tr w:rsidR="00E44F59" w:rsidRPr="00584106" w14:paraId="2FFA9E23" w14:textId="77777777" w:rsidTr="003A041E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6A999352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proofErr w:type="spellStart"/>
            <w:r w:rsidRPr="00584106">
              <w:rPr>
                <w:sz w:val="18"/>
                <w:szCs w:val="18"/>
              </w:rPr>
              <w:t>VCV</w:t>
            </w:r>
            <w:proofErr w:type="spellEnd"/>
            <w:r w:rsidRPr="00584106">
              <w:rPr>
                <w:sz w:val="18"/>
                <w:szCs w:val="18"/>
              </w:rPr>
              <w:t xml:space="preserve"> </w:t>
            </w:r>
            <w:proofErr w:type="spellStart"/>
            <w:r w:rsidRPr="00584106">
              <w:rPr>
                <w:sz w:val="18"/>
                <w:szCs w:val="18"/>
              </w:rPr>
              <w:t>500mg</w:t>
            </w:r>
            <w:proofErr w:type="spellEnd"/>
            <w:r w:rsidRPr="00584106">
              <w:rPr>
                <w:sz w:val="18"/>
                <w:szCs w:val="18"/>
              </w:rPr>
              <w:t xml:space="preserve"> qd</w:t>
            </w:r>
          </w:p>
        </w:tc>
        <w:tc>
          <w:tcPr>
            <w:tcW w:w="1873" w:type="dxa"/>
            <w:noWrap/>
            <w:vAlign w:val="center"/>
            <w:hideMark/>
          </w:tcPr>
          <w:p w14:paraId="20B5A202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266</w:t>
            </w:r>
          </w:p>
        </w:tc>
        <w:tc>
          <w:tcPr>
            <w:tcW w:w="1874" w:type="dxa"/>
            <w:noWrap/>
            <w:vAlign w:val="center"/>
            <w:hideMark/>
          </w:tcPr>
          <w:p w14:paraId="7314EBCF" w14:textId="5CD08E5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2</w:t>
            </w:r>
            <w:r w:rsidR="001C3F8A" w:rsidRPr="00584106">
              <w:rPr>
                <w:sz w:val="18"/>
                <w:szCs w:val="18"/>
              </w:rPr>
              <w:t>01</w:t>
            </w:r>
          </w:p>
        </w:tc>
        <w:tc>
          <w:tcPr>
            <w:tcW w:w="1874" w:type="dxa"/>
            <w:noWrap/>
            <w:vAlign w:val="center"/>
            <w:hideMark/>
          </w:tcPr>
          <w:p w14:paraId="04A7502D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3.45 (2.70, 4.55)</w:t>
            </w:r>
          </w:p>
        </w:tc>
        <w:tc>
          <w:tcPr>
            <w:tcW w:w="1874" w:type="dxa"/>
            <w:noWrap/>
            <w:vAlign w:val="center"/>
            <w:hideMark/>
          </w:tcPr>
          <w:p w14:paraId="21BB7816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&lt;0.0001</w:t>
            </w:r>
          </w:p>
        </w:tc>
      </w:tr>
      <w:tr w:rsidR="00E44F59" w:rsidRPr="00584106" w14:paraId="11EC20B7" w14:textId="77777777" w:rsidTr="003A041E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3C917CC2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proofErr w:type="spellStart"/>
            <w:r w:rsidRPr="00584106">
              <w:rPr>
                <w:sz w:val="18"/>
                <w:szCs w:val="18"/>
              </w:rPr>
              <w:t>VCV</w:t>
            </w:r>
            <w:proofErr w:type="spellEnd"/>
            <w:r w:rsidRPr="00584106">
              <w:rPr>
                <w:sz w:val="18"/>
                <w:szCs w:val="18"/>
              </w:rPr>
              <w:t xml:space="preserve"> </w:t>
            </w:r>
            <w:proofErr w:type="spellStart"/>
            <w:r w:rsidRPr="00584106">
              <w:rPr>
                <w:sz w:val="18"/>
                <w:szCs w:val="18"/>
              </w:rPr>
              <w:t>250mg</w:t>
            </w:r>
            <w:proofErr w:type="spellEnd"/>
            <w:r w:rsidRPr="00584106">
              <w:rPr>
                <w:sz w:val="18"/>
                <w:szCs w:val="18"/>
              </w:rPr>
              <w:t xml:space="preserve"> qd</w:t>
            </w:r>
          </w:p>
        </w:tc>
        <w:tc>
          <w:tcPr>
            <w:tcW w:w="1873" w:type="dxa"/>
            <w:noWrap/>
            <w:vAlign w:val="center"/>
            <w:hideMark/>
          </w:tcPr>
          <w:p w14:paraId="346BE25D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269</w:t>
            </w:r>
          </w:p>
        </w:tc>
        <w:tc>
          <w:tcPr>
            <w:tcW w:w="1874" w:type="dxa"/>
            <w:noWrap/>
            <w:vAlign w:val="center"/>
            <w:hideMark/>
          </w:tcPr>
          <w:p w14:paraId="29D7D2FE" w14:textId="47F19671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1</w:t>
            </w:r>
            <w:r w:rsidR="001C3F8A" w:rsidRPr="00584106">
              <w:rPr>
                <w:sz w:val="18"/>
                <w:szCs w:val="18"/>
              </w:rPr>
              <w:t>18</w:t>
            </w:r>
          </w:p>
        </w:tc>
        <w:tc>
          <w:tcPr>
            <w:tcW w:w="1874" w:type="dxa"/>
            <w:noWrap/>
            <w:vAlign w:val="center"/>
            <w:hideMark/>
          </w:tcPr>
          <w:p w14:paraId="57C61F82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2.17 (1.69, 2.78)</w:t>
            </w:r>
          </w:p>
        </w:tc>
        <w:tc>
          <w:tcPr>
            <w:tcW w:w="1874" w:type="dxa"/>
            <w:noWrap/>
            <w:vAlign w:val="center"/>
            <w:hideMark/>
          </w:tcPr>
          <w:p w14:paraId="66B391C5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&lt;0.0001</w:t>
            </w:r>
          </w:p>
        </w:tc>
      </w:tr>
      <w:tr w:rsidR="00E44F59" w:rsidRPr="00584106" w14:paraId="52F42842" w14:textId="77777777" w:rsidTr="003A041E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2AAFC068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Placebo</w:t>
            </w:r>
          </w:p>
        </w:tc>
        <w:tc>
          <w:tcPr>
            <w:tcW w:w="1873" w:type="dxa"/>
            <w:noWrap/>
            <w:vAlign w:val="center"/>
            <w:hideMark/>
          </w:tcPr>
          <w:p w14:paraId="33752AE7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134</w:t>
            </w:r>
          </w:p>
        </w:tc>
        <w:tc>
          <w:tcPr>
            <w:tcW w:w="1874" w:type="dxa"/>
            <w:noWrap/>
            <w:vAlign w:val="center"/>
            <w:hideMark/>
          </w:tcPr>
          <w:p w14:paraId="30FBA095" w14:textId="1A254A0A" w:rsidR="00E44F59" w:rsidRPr="00584106" w:rsidRDefault="001C3F8A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27</w:t>
            </w:r>
          </w:p>
        </w:tc>
        <w:tc>
          <w:tcPr>
            <w:tcW w:w="1874" w:type="dxa"/>
            <w:noWrap/>
            <w:vAlign w:val="center"/>
            <w:hideMark/>
          </w:tcPr>
          <w:p w14:paraId="404C449A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874" w:type="dxa"/>
            <w:noWrap/>
            <w:vAlign w:val="center"/>
            <w:hideMark/>
          </w:tcPr>
          <w:p w14:paraId="48F0A4EE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3A041E" w:rsidRPr="00584106" w14:paraId="04457926" w14:textId="77777777">
        <w:trPr>
          <w:trHeight w:val="290"/>
        </w:trPr>
        <w:tc>
          <w:tcPr>
            <w:tcW w:w="9355" w:type="dxa"/>
            <w:gridSpan w:val="5"/>
            <w:noWrap/>
            <w:vAlign w:val="center"/>
            <w:hideMark/>
          </w:tcPr>
          <w:p w14:paraId="16277F25" w14:textId="3084473F" w:rsidR="003A041E" w:rsidRPr="00584106" w:rsidRDefault="003A041E" w:rsidP="003A041E">
            <w:pPr>
              <w:spacing w:after="160" w:line="259" w:lineRule="auto"/>
              <w:rPr>
                <w:sz w:val="18"/>
                <w:szCs w:val="18"/>
              </w:rPr>
            </w:pPr>
            <w:proofErr w:type="spellStart"/>
            <w:r w:rsidRPr="00584106">
              <w:rPr>
                <w:b/>
                <w:bCs/>
                <w:sz w:val="18"/>
                <w:szCs w:val="18"/>
              </w:rPr>
              <w:t>2003_Tyring</w:t>
            </w:r>
            <w:proofErr w:type="spellEnd"/>
          </w:p>
        </w:tc>
      </w:tr>
      <w:tr w:rsidR="00E44F59" w:rsidRPr="00584106" w14:paraId="27AC8848" w14:textId="77777777" w:rsidTr="003A041E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78455DF3" w14:textId="503BA81D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FM</w:t>
            </w:r>
            <w:r w:rsidR="006A294B" w:rsidRPr="00584106">
              <w:rPr>
                <w:sz w:val="18"/>
                <w:szCs w:val="18"/>
              </w:rPr>
              <w:t>V</w:t>
            </w:r>
            <w:r w:rsidRPr="00584106">
              <w:rPr>
                <w:sz w:val="18"/>
                <w:szCs w:val="18"/>
              </w:rPr>
              <w:t xml:space="preserve"> </w:t>
            </w:r>
            <w:proofErr w:type="spellStart"/>
            <w:r w:rsidRPr="00584106">
              <w:rPr>
                <w:sz w:val="18"/>
                <w:szCs w:val="18"/>
              </w:rPr>
              <w:t>250mg</w:t>
            </w:r>
            <w:proofErr w:type="spellEnd"/>
            <w:r w:rsidRPr="00584106">
              <w:rPr>
                <w:sz w:val="18"/>
                <w:szCs w:val="18"/>
              </w:rPr>
              <w:t xml:space="preserve"> bid</w:t>
            </w:r>
          </w:p>
        </w:tc>
        <w:tc>
          <w:tcPr>
            <w:tcW w:w="1873" w:type="dxa"/>
            <w:noWrap/>
            <w:vAlign w:val="center"/>
            <w:hideMark/>
          </w:tcPr>
          <w:p w14:paraId="1832277E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236</w:t>
            </w:r>
          </w:p>
        </w:tc>
        <w:tc>
          <w:tcPr>
            <w:tcW w:w="1874" w:type="dxa"/>
            <w:noWrap/>
            <w:vAlign w:val="center"/>
            <w:hideMark/>
          </w:tcPr>
          <w:p w14:paraId="5721DC1F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&gt;365</w:t>
            </w:r>
          </w:p>
        </w:tc>
        <w:tc>
          <w:tcPr>
            <w:tcW w:w="1874" w:type="dxa"/>
            <w:noWrap/>
            <w:vAlign w:val="center"/>
            <w:hideMark/>
          </w:tcPr>
          <w:p w14:paraId="490678D0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3.1 (2.4, 4.0)</w:t>
            </w:r>
          </w:p>
        </w:tc>
        <w:tc>
          <w:tcPr>
            <w:tcW w:w="1874" w:type="dxa"/>
            <w:noWrap/>
            <w:vAlign w:val="center"/>
            <w:hideMark/>
          </w:tcPr>
          <w:p w14:paraId="18559E74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&lt;0.0001</w:t>
            </w:r>
          </w:p>
        </w:tc>
      </w:tr>
      <w:tr w:rsidR="00E44F59" w:rsidRPr="00584106" w14:paraId="002ABEAC" w14:textId="77777777" w:rsidTr="003A041E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20F4F837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Placebo</w:t>
            </w:r>
          </w:p>
        </w:tc>
        <w:tc>
          <w:tcPr>
            <w:tcW w:w="1873" w:type="dxa"/>
            <w:noWrap/>
            <w:vAlign w:val="center"/>
            <w:hideMark/>
          </w:tcPr>
          <w:p w14:paraId="70E32973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233</w:t>
            </w:r>
          </w:p>
        </w:tc>
        <w:tc>
          <w:tcPr>
            <w:tcW w:w="1874" w:type="dxa"/>
            <w:noWrap/>
            <w:vAlign w:val="center"/>
            <w:hideMark/>
          </w:tcPr>
          <w:p w14:paraId="55BA07F4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59</w:t>
            </w:r>
          </w:p>
        </w:tc>
        <w:tc>
          <w:tcPr>
            <w:tcW w:w="1874" w:type="dxa"/>
            <w:noWrap/>
            <w:vAlign w:val="center"/>
            <w:hideMark/>
          </w:tcPr>
          <w:p w14:paraId="5CCFFA20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874" w:type="dxa"/>
            <w:noWrap/>
            <w:vAlign w:val="center"/>
            <w:hideMark/>
          </w:tcPr>
          <w:p w14:paraId="31BB7957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3A041E" w:rsidRPr="00584106" w14:paraId="5F6103F4" w14:textId="77777777">
        <w:trPr>
          <w:trHeight w:val="290"/>
        </w:trPr>
        <w:tc>
          <w:tcPr>
            <w:tcW w:w="9355" w:type="dxa"/>
            <w:gridSpan w:val="5"/>
            <w:noWrap/>
            <w:vAlign w:val="center"/>
            <w:hideMark/>
          </w:tcPr>
          <w:p w14:paraId="65A0A82F" w14:textId="7E107893" w:rsidR="003A041E" w:rsidRPr="00584106" w:rsidRDefault="003A041E" w:rsidP="003A041E">
            <w:pPr>
              <w:spacing w:after="160" w:line="259" w:lineRule="auto"/>
              <w:rPr>
                <w:sz w:val="18"/>
                <w:szCs w:val="18"/>
              </w:rPr>
            </w:pPr>
            <w:proofErr w:type="spellStart"/>
            <w:r w:rsidRPr="00584106">
              <w:rPr>
                <w:b/>
                <w:bCs/>
                <w:sz w:val="18"/>
                <w:szCs w:val="18"/>
              </w:rPr>
              <w:t>2004_Corey</w:t>
            </w:r>
            <w:proofErr w:type="spellEnd"/>
          </w:p>
        </w:tc>
      </w:tr>
      <w:tr w:rsidR="00E44F59" w:rsidRPr="00584106" w14:paraId="45FA3C0C" w14:textId="77777777" w:rsidTr="003A041E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27E186F4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proofErr w:type="spellStart"/>
            <w:r w:rsidRPr="00584106">
              <w:rPr>
                <w:sz w:val="18"/>
                <w:szCs w:val="18"/>
              </w:rPr>
              <w:t>VCV</w:t>
            </w:r>
            <w:proofErr w:type="spellEnd"/>
            <w:r w:rsidRPr="00584106">
              <w:rPr>
                <w:sz w:val="18"/>
                <w:szCs w:val="18"/>
              </w:rPr>
              <w:t xml:space="preserve"> </w:t>
            </w:r>
            <w:proofErr w:type="spellStart"/>
            <w:r w:rsidRPr="00584106">
              <w:rPr>
                <w:sz w:val="18"/>
                <w:szCs w:val="18"/>
              </w:rPr>
              <w:t>500mg</w:t>
            </w:r>
            <w:proofErr w:type="spellEnd"/>
            <w:r w:rsidRPr="00584106">
              <w:rPr>
                <w:sz w:val="18"/>
                <w:szCs w:val="18"/>
              </w:rPr>
              <w:t xml:space="preserve"> qd</w:t>
            </w:r>
          </w:p>
        </w:tc>
        <w:tc>
          <w:tcPr>
            <w:tcW w:w="1873" w:type="dxa"/>
            <w:noWrap/>
            <w:vAlign w:val="center"/>
            <w:hideMark/>
          </w:tcPr>
          <w:p w14:paraId="1202F3EB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743</w:t>
            </w:r>
          </w:p>
        </w:tc>
        <w:tc>
          <w:tcPr>
            <w:tcW w:w="1874" w:type="dxa"/>
            <w:noWrap/>
            <w:vAlign w:val="center"/>
            <w:hideMark/>
          </w:tcPr>
          <w:p w14:paraId="16543778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A</w:t>
            </w:r>
          </w:p>
        </w:tc>
        <w:tc>
          <w:tcPr>
            <w:tcW w:w="1874" w:type="dxa"/>
            <w:noWrap/>
            <w:vAlign w:val="center"/>
            <w:hideMark/>
          </w:tcPr>
          <w:p w14:paraId="37E0B9CE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3.33 (2.86, 3.85)</w:t>
            </w:r>
          </w:p>
        </w:tc>
        <w:tc>
          <w:tcPr>
            <w:tcW w:w="1874" w:type="dxa"/>
            <w:noWrap/>
            <w:vAlign w:val="center"/>
            <w:hideMark/>
          </w:tcPr>
          <w:p w14:paraId="4344EB0D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&lt;0.001</w:t>
            </w:r>
          </w:p>
        </w:tc>
      </w:tr>
      <w:tr w:rsidR="00E44F59" w:rsidRPr="00584106" w14:paraId="6C4B6B49" w14:textId="77777777" w:rsidTr="003A041E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2BDE6889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Placebo</w:t>
            </w:r>
          </w:p>
        </w:tc>
        <w:tc>
          <w:tcPr>
            <w:tcW w:w="1873" w:type="dxa"/>
            <w:noWrap/>
            <w:vAlign w:val="center"/>
            <w:hideMark/>
          </w:tcPr>
          <w:p w14:paraId="0E5D10E3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741</w:t>
            </w:r>
          </w:p>
        </w:tc>
        <w:tc>
          <w:tcPr>
            <w:tcW w:w="1874" w:type="dxa"/>
            <w:noWrap/>
            <w:vAlign w:val="center"/>
            <w:hideMark/>
          </w:tcPr>
          <w:p w14:paraId="235D8206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A</w:t>
            </w:r>
          </w:p>
        </w:tc>
        <w:tc>
          <w:tcPr>
            <w:tcW w:w="1874" w:type="dxa"/>
            <w:noWrap/>
            <w:vAlign w:val="center"/>
            <w:hideMark/>
          </w:tcPr>
          <w:p w14:paraId="5551E470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874" w:type="dxa"/>
            <w:noWrap/>
            <w:vAlign w:val="center"/>
            <w:hideMark/>
          </w:tcPr>
          <w:p w14:paraId="41B588BC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3A041E" w:rsidRPr="00584106" w14:paraId="5FC7B3CB" w14:textId="77777777">
        <w:trPr>
          <w:trHeight w:val="290"/>
        </w:trPr>
        <w:tc>
          <w:tcPr>
            <w:tcW w:w="9355" w:type="dxa"/>
            <w:gridSpan w:val="5"/>
            <w:noWrap/>
            <w:vAlign w:val="center"/>
            <w:hideMark/>
          </w:tcPr>
          <w:p w14:paraId="03AEB0F7" w14:textId="1DD82FAD" w:rsidR="003A041E" w:rsidRPr="00584106" w:rsidRDefault="003A041E" w:rsidP="003A041E">
            <w:pPr>
              <w:spacing w:after="160" w:line="259" w:lineRule="auto"/>
              <w:rPr>
                <w:sz w:val="18"/>
                <w:szCs w:val="18"/>
              </w:rPr>
            </w:pPr>
            <w:proofErr w:type="spellStart"/>
            <w:r w:rsidRPr="00584106">
              <w:rPr>
                <w:b/>
                <w:bCs/>
                <w:sz w:val="18"/>
                <w:szCs w:val="18"/>
              </w:rPr>
              <w:t>2006_Fife</w:t>
            </w:r>
            <w:proofErr w:type="spellEnd"/>
          </w:p>
        </w:tc>
      </w:tr>
      <w:tr w:rsidR="00E44F59" w:rsidRPr="00584106" w14:paraId="1E548686" w14:textId="77777777" w:rsidTr="003A041E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0B495834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proofErr w:type="spellStart"/>
            <w:r w:rsidRPr="00584106">
              <w:rPr>
                <w:sz w:val="18"/>
                <w:szCs w:val="18"/>
              </w:rPr>
              <w:lastRenderedPageBreak/>
              <w:t>VCV</w:t>
            </w:r>
            <w:proofErr w:type="spellEnd"/>
            <w:r w:rsidRPr="00584106">
              <w:rPr>
                <w:sz w:val="18"/>
                <w:szCs w:val="18"/>
              </w:rPr>
              <w:t xml:space="preserve"> </w:t>
            </w:r>
            <w:proofErr w:type="spellStart"/>
            <w:r w:rsidRPr="00584106">
              <w:rPr>
                <w:sz w:val="18"/>
                <w:szCs w:val="18"/>
              </w:rPr>
              <w:t>1g</w:t>
            </w:r>
            <w:proofErr w:type="spellEnd"/>
            <w:r w:rsidRPr="00584106">
              <w:rPr>
                <w:sz w:val="18"/>
                <w:szCs w:val="18"/>
              </w:rPr>
              <w:t xml:space="preserve"> qd</w:t>
            </w:r>
          </w:p>
        </w:tc>
        <w:tc>
          <w:tcPr>
            <w:tcW w:w="1873" w:type="dxa"/>
            <w:noWrap/>
            <w:vAlign w:val="center"/>
            <w:hideMark/>
          </w:tcPr>
          <w:p w14:paraId="17C9741F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109</w:t>
            </w:r>
          </w:p>
        </w:tc>
        <w:tc>
          <w:tcPr>
            <w:tcW w:w="1874" w:type="dxa"/>
            <w:noWrap/>
            <w:vAlign w:val="center"/>
            <w:hideMark/>
          </w:tcPr>
          <w:p w14:paraId="267889B4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&gt;60</w:t>
            </w:r>
          </w:p>
        </w:tc>
        <w:tc>
          <w:tcPr>
            <w:tcW w:w="1874" w:type="dxa"/>
            <w:noWrap/>
            <w:vAlign w:val="center"/>
            <w:hideMark/>
          </w:tcPr>
          <w:p w14:paraId="794779F5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NA</w:t>
            </w:r>
          </w:p>
        </w:tc>
        <w:tc>
          <w:tcPr>
            <w:tcW w:w="1874" w:type="dxa"/>
            <w:noWrap/>
            <w:vAlign w:val="center"/>
            <w:hideMark/>
          </w:tcPr>
          <w:p w14:paraId="461E955A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&lt;0.001</w:t>
            </w:r>
          </w:p>
        </w:tc>
      </w:tr>
      <w:tr w:rsidR="00E44F59" w:rsidRPr="00584106" w14:paraId="31980363" w14:textId="77777777" w:rsidTr="003A041E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2BB97A94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Placebo</w:t>
            </w:r>
          </w:p>
        </w:tc>
        <w:tc>
          <w:tcPr>
            <w:tcW w:w="1873" w:type="dxa"/>
            <w:noWrap/>
            <w:vAlign w:val="center"/>
            <w:hideMark/>
          </w:tcPr>
          <w:p w14:paraId="05A04694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43</w:t>
            </w:r>
          </w:p>
        </w:tc>
        <w:tc>
          <w:tcPr>
            <w:tcW w:w="1874" w:type="dxa"/>
            <w:noWrap/>
            <w:vAlign w:val="center"/>
            <w:hideMark/>
          </w:tcPr>
          <w:p w14:paraId="70C041D4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  <w:r w:rsidRPr="00584106">
              <w:rPr>
                <w:sz w:val="18"/>
                <w:szCs w:val="18"/>
              </w:rPr>
              <w:t>46</w:t>
            </w:r>
          </w:p>
        </w:tc>
        <w:tc>
          <w:tcPr>
            <w:tcW w:w="1874" w:type="dxa"/>
            <w:noWrap/>
            <w:vAlign w:val="center"/>
            <w:hideMark/>
          </w:tcPr>
          <w:p w14:paraId="1AAA4659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874" w:type="dxa"/>
            <w:noWrap/>
            <w:vAlign w:val="center"/>
            <w:hideMark/>
          </w:tcPr>
          <w:p w14:paraId="11598034" w14:textId="77777777" w:rsidR="00E44F59" w:rsidRPr="00584106" w:rsidRDefault="00E44F59" w:rsidP="003A041E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</w:tbl>
    <w:p w14:paraId="0E9BCFA5" w14:textId="5EF5EE6F" w:rsidR="00DB4570" w:rsidRPr="00584106" w:rsidRDefault="00DB4570" w:rsidP="00DB4570">
      <w:r w:rsidRPr="00584106">
        <w:t>ACV: acyclovir, bid: twice daily, CI: confidence interval, FM</w:t>
      </w:r>
      <w:r w:rsidR="006A294B" w:rsidRPr="00584106">
        <w:t>V</w:t>
      </w:r>
      <w:r w:rsidRPr="00584106">
        <w:t xml:space="preserve">: famciclovir, HR: hazard ratio, NA: not applicable/not reported, </w:t>
      </w:r>
      <w:proofErr w:type="spellStart"/>
      <w:r w:rsidRPr="00584106">
        <w:t>VCV</w:t>
      </w:r>
      <w:proofErr w:type="spellEnd"/>
      <w:r w:rsidRPr="00584106">
        <w:t>: valacyclovir</w:t>
      </w:r>
    </w:p>
    <w:p w14:paraId="661A0F89" w14:textId="77777777" w:rsidR="00E44F59" w:rsidRPr="00584106" w:rsidRDefault="00E44F59" w:rsidP="002F442B">
      <w:pPr>
        <w:spacing w:after="160" w:line="259" w:lineRule="auto"/>
      </w:pPr>
    </w:p>
    <w:p w14:paraId="67D181E4" w14:textId="77777777" w:rsidR="00DA59B5" w:rsidRPr="00584106" w:rsidRDefault="00DA59B5" w:rsidP="00C54BA1">
      <w:pPr>
        <w:rPr>
          <w:u w:val="single"/>
        </w:rPr>
      </w:pPr>
    </w:p>
    <w:p w14:paraId="6773CD6D" w14:textId="77777777" w:rsidR="00DA59B5" w:rsidRPr="00584106" w:rsidRDefault="00DA59B5" w:rsidP="00C54BA1">
      <w:pPr>
        <w:rPr>
          <w:u w:val="single"/>
        </w:rPr>
      </w:pPr>
    </w:p>
    <w:p w14:paraId="76891040" w14:textId="77777777" w:rsidR="00DA59B5" w:rsidRPr="00584106" w:rsidRDefault="00DA59B5" w:rsidP="00C54BA1">
      <w:pPr>
        <w:rPr>
          <w:u w:val="single"/>
        </w:rPr>
      </w:pPr>
    </w:p>
    <w:p w14:paraId="7EDFE23F" w14:textId="77777777" w:rsidR="00DA59B5" w:rsidRPr="00584106" w:rsidRDefault="00DA59B5" w:rsidP="00C54BA1">
      <w:pPr>
        <w:rPr>
          <w:u w:val="single"/>
        </w:rPr>
      </w:pPr>
    </w:p>
    <w:p w14:paraId="4C693C90" w14:textId="77777777" w:rsidR="00DA59B5" w:rsidRPr="00584106" w:rsidRDefault="00DA59B5" w:rsidP="00C54BA1">
      <w:pPr>
        <w:rPr>
          <w:u w:val="single"/>
        </w:rPr>
      </w:pPr>
    </w:p>
    <w:p w14:paraId="06B23D65" w14:textId="77777777" w:rsidR="00DA59B5" w:rsidRPr="00584106" w:rsidRDefault="00DA59B5" w:rsidP="00C54BA1">
      <w:pPr>
        <w:rPr>
          <w:u w:val="single"/>
        </w:rPr>
      </w:pPr>
    </w:p>
    <w:p w14:paraId="738CD3AB" w14:textId="77777777" w:rsidR="00DA59B5" w:rsidRPr="00584106" w:rsidRDefault="00DA59B5" w:rsidP="00C54BA1">
      <w:pPr>
        <w:rPr>
          <w:u w:val="single"/>
        </w:rPr>
      </w:pPr>
    </w:p>
    <w:p w14:paraId="4F7CAC74" w14:textId="77777777" w:rsidR="00DA59B5" w:rsidRPr="00584106" w:rsidRDefault="00DA59B5" w:rsidP="00C54BA1">
      <w:pPr>
        <w:rPr>
          <w:u w:val="single"/>
        </w:rPr>
      </w:pPr>
    </w:p>
    <w:p w14:paraId="3C025082" w14:textId="77777777" w:rsidR="00DA59B5" w:rsidRPr="00584106" w:rsidRDefault="00DA59B5" w:rsidP="00C54BA1">
      <w:pPr>
        <w:rPr>
          <w:u w:val="single"/>
        </w:rPr>
      </w:pPr>
    </w:p>
    <w:p w14:paraId="44F112FC" w14:textId="77777777" w:rsidR="00DA59B5" w:rsidRPr="00584106" w:rsidRDefault="00DA59B5" w:rsidP="00C54BA1">
      <w:pPr>
        <w:rPr>
          <w:u w:val="single"/>
        </w:rPr>
      </w:pPr>
    </w:p>
    <w:p w14:paraId="0BD07672" w14:textId="77777777" w:rsidR="00DA59B5" w:rsidRPr="00584106" w:rsidRDefault="00DA59B5" w:rsidP="00C54BA1">
      <w:pPr>
        <w:rPr>
          <w:u w:val="single"/>
        </w:rPr>
      </w:pPr>
    </w:p>
    <w:p w14:paraId="1BC2A4BD" w14:textId="77777777" w:rsidR="00DA59B5" w:rsidRPr="00584106" w:rsidRDefault="00DA59B5" w:rsidP="00C54BA1">
      <w:pPr>
        <w:rPr>
          <w:u w:val="single"/>
        </w:rPr>
      </w:pPr>
    </w:p>
    <w:p w14:paraId="6E561942" w14:textId="77777777" w:rsidR="00DA59B5" w:rsidRPr="00584106" w:rsidRDefault="00DA59B5" w:rsidP="00C54BA1">
      <w:pPr>
        <w:rPr>
          <w:u w:val="single"/>
        </w:rPr>
      </w:pPr>
    </w:p>
    <w:p w14:paraId="304E36D7" w14:textId="77777777" w:rsidR="00DA59B5" w:rsidRPr="00584106" w:rsidRDefault="00DA59B5" w:rsidP="00C54BA1">
      <w:pPr>
        <w:rPr>
          <w:u w:val="single"/>
        </w:rPr>
      </w:pPr>
    </w:p>
    <w:p w14:paraId="1E34C16B" w14:textId="77777777" w:rsidR="00DA59B5" w:rsidRPr="00584106" w:rsidRDefault="00DA59B5" w:rsidP="00C54BA1">
      <w:pPr>
        <w:rPr>
          <w:u w:val="single"/>
        </w:rPr>
      </w:pPr>
    </w:p>
    <w:p w14:paraId="64E19465" w14:textId="77777777" w:rsidR="00DA59B5" w:rsidRPr="00584106" w:rsidRDefault="00DA59B5" w:rsidP="00C54BA1">
      <w:pPr>
        <w:rPr>
          <w:u w:val="single"/>
        </w:rPr>
      </w:pPr>
    </w:p>
    <w:p w14:paraId="48906202" w14:textId="77777777" w:rsidR="00DA59B5" w:rsidRPr="00584106" w:rsidRDefault="00DA59B5" w:rsidP="00C54BA1">
      <w:pPr>
        <w:rPr>
          <w:u w:val="single"/>
        </w:rPr>
      </w:pPr>
    </w:p>
    <w:p w14:paraId="112A9906" w14:textId="77777777" w:rsidR="00DA59B5" w:rsidRPr="00584106" w:rsidRDefault="00DA59B5" w:rsidP="00C54BA1">
      <w:pPr>
        <w:rPr>
          <w:u w:val="single"/>
        </w:rPr>
      </w:pPr>
    </w:p>
    <w:p w14:paraId="0B2A9291" w14:textId="77777777" w:rsidR="00DA59B5" w:rsidRPr="00584106" w:rsidRDefault="00DA59B5" w:rsidP="00C54BA1">
      <w:pPr>
        <w:rPr>
          <w:u w:val="single"/>
        </w:rPr>
      </w:pPr>
    </w:p>
    <w:p w14:paraId="30FD1A6A" w14:textId="77777777" w:rsidR="00DA59B5" w:rsidRPr="00584106" w:rsidRDefault="00DA59B5" w:rsidP="00C54BA1">
      <w:pPr>
        <w:rPr>
          <w:u w:val="single"/>
        </w:rPr>
      </w:pPr>
    </w:p>
    <w:p w14:paraId="6DE885D5" w14:textId="77777777" w:rsidR="00DA59B5" w:rsidRPr="00584106" w:rsidRDefault="00DA59B5" w:rsidP="00C54BA1">
      <w:pPr>
        <w:rPr>
          <w:u w:val="single"/>
        </w:rPr>
      </w:pPr>
    </w:p>
    <w:p w14:paraId="568AECB4" w14:textId="77777777" w:rsidR="00DA59B5" w:rsidRPr="00584106" w:rsidRDefault="00DA59B5" w:rsidP="00C54BA1">
      <w:pPr>
        <w:rPr>
          <w:u w:val="single"/>
        </w:rPr>
      </w:pPr>
    </w:p>
    <w:p w14:paraId="7873C482" w14:textId="77777777" w:rsidR="00DA59B5" w:rsidRPr="00584106" w:rsidRDefault="00DA59B5" w:rsidP="00C54BA1">
      <w:pPr>
        <w:rPr>
          <w:u w:val="single"/>
        </w:rPr>
      </w:pPr>
    </w:p>
    <w:p w14:paraId="0E99C293" w14:textId="77777777" w:rsidR="00DA59B5" w:rsidRPr="00584106" w:rsidRDefault="00DA59B5" w:rsidP="00C54BA1">
      <w:pPr>
        <w:rPr>
          <w:u w:val="single"/>
        </w:rPr>
      </w:pPr>
    </w:p>
    <w:p w14:paraId="5ACDE5B5" w14:textId="77777777" w:rsidR="00DA59B5" w:rsidRPr="00584106" w:rsidRDefault="00DA59B5" w:rsidP="00C54BA1">
      <w:pPr>
        <w:rPr>
          <w:u w:val="single"/>
        </w:rPr>
      </w:pPr>
    </w:p>
    <w:p w14:paraId="10673A3F" w14:textId="77777777" w:rsidR="00DA59B5" w:rsidRPr="00584106" w:rsidRDefault="00DA59B5" w:rsidP="00C54BA1">
      <w:pPr>
        <w:rPr>
          <w:u w:val="single"/>
        </w:rPr>
      </w:pPr>
    </w:p>
    <w:p w14:paraId="1AF46196" w14:textId="77777777" w:rsidR="00DA59B5" w:rsidRPr="00584106" w:rsidRDefault="00DA59B5" w:rsidP="00C54BA1">
      <w:pPr>
        <w:rPr>
          <w:u w:val="single"/>
        </w:rPr>
      </w:pPr>
    </w:p>
    <w:p w14:paraId="25245242" w14:textId="77777777" w:rsidR="00DA59B5" w:rsidRPr="00584106" w:rsidRDefault="00DA59B5" w:rsidP="00C54BA1">
      <w:pPr>
        <w:rPr>
          <w:u w:val="single"/>
        </w:rPr>
      </w:pPr>
    </w:p>
    <w:p w14:paraId="7740F47D" w14:textId="77777777" w:rsidR="00DA59B5" w:rsidRPr="00584106" w:rsidRDefault="00DA59B5" w:rsidP="00C54BA1">
      <w:pPr>
        <w:rPr>
          <w:u w:val="single"/>
        </w:rPr>
      </w:pPr>
    </w:p>
    <w:p w14:paraId="4A7D3F38" w14:textId="77777777" w:rsidR="00DA59B5" w:rsidRPr="00584106" w:rsidRDefault="00DA59B5" w:rsidP="00C54BA1">
      <w:pPr>
        <w:rPr>
          <w:u w:val="single"/>
        </w:rPr>
      </w:pPr>
    </w:p>
    <w:p w14:paraId="0B915401" w14:textId="77777777" w:rsidR="00DA59B5" w:rsidRPr="00584106" w:rsidRDefault="00DA59B5" w:rsidP="00C54BA1">
      <w:pPr>
        <w:rPr>
          <w:u w:val="single"/>
        </w:rPr>
      </w:pPr>
    </w:p>
    <w:p w14:paraId="61FF005B" w14:textId="77777777" w:rsidR="00DA59B5" w:rsidRPr="00584106" w:rsidRDefault="00DA59B5" w:rsidP="00C54BA1">
      <w:pPr>
        <w:rPr>
          <w:u w:val="single"/>
        </w:rPr>
      </w:pPr>
    </w:p>
    <w:p w14:paraId="17F72383" w14:textId="77777777" w:rsidR="00DA59B5" w:rsidRPr="00584106" w:rsidRDefault="00DA59B5" w:rsidP="00C54BA1">
      <w:pPr>
        <w:rPr>
          <w:u w:val="single"/>
        </w:rPr>
      </w:pPr>
    </w:p>
    <w:p w14:paraId="26DD47E0" w14:textId="77777777" w:rsidR="00DA59B5" w:rsidRPr="00584106" w:rsidRDefault="00DA59B5" w:rsidP="00C54BA1">
      <w:pPr>
        <w:rPr>
          <w:u w:val="single"/>
        </w:rPr>
      </w:pPr>
    </w:p>
    <w:p w14:paraId="33922BFD" w14:textId="77777777" w:rsidR="00DA59B5" w:rsidRPr="00584106" w:rsidRDefault="00DA59B5" w:rsidP="00C54BA1">
      <w:pPr>
        <w:rPr>
          <w:u w:val="single"/>
        </w:rPr>
      </w:pPr>
    </w:p>
    <w:p w14:paraId="00B640F2" w14:textId="77777777" w:rsidR="00DA59B5" w:rsidRPr="00584106" w:rsidRDefault="00DA59B5" w:rsidP="00C54BA1">
      <w:pPr>
        <w:rPr>
          <w:u w:val="single"/>
        </w:rPr>
      </w:pPr>
    </w:p>
    <w:p w14:paraId="1C359106" w14:textId="77777777" w:rsidR="00DA59B5" w:rsidRPr="00584106" w:rsidRDefault="00DA59B5" w:rsidP="00C54BA1">
      <w:pPr>
        <w:rPr>
          <w:u w:val="single"/>
        </w:rPr>
      </w:pPr>
    </w:p>
    <w:p w14:paraId="549DB011" w14:textId="77777777" w:rsidR="00DA59B5" w:rsidRPr="00584106" w:rsidRDefault="00DA59B5" w:rsidP="00C54BA1">
      <w:pPr>
        <w:rPr>
          <w:u w:val="single"/>
        </w:rPr>
      </w:pPr>
    </w:p>
    <w:p w14:paraId="6246B79C" w14:textId="77777777" w:rsidR="00DA59B5" w:rsidRPr="00584106" w:rsidRDefault="00DA59B5" w:rsidP="00C54BA1">
      <w:pPr>
        <w:rPr>
          <w:u w:val="single"/>
        </w:rPr>
      </w:pPr>
    </w:p>
    <w:p w14:paraId="16606914" w14:textId="40784DA0" w:rsidR="00B622C6" w:rsidRPr="00584106" w:rsidRDefault="00B622C6" w:rsidP="00C54BA1">
      <w:r w:rsidRPr="00584106">
        <w:rPr>
          <w:u w:val="single"/>
        </w:rPr>
        <w:lastRenderedPageBreak/>
        <w:t xml:space="preserve">Table </w:t>
      </w:r>
      <w:proofErr w:type="spellStart"/>
      <w:r w:rsidR="007D2452" w:rsidRPr="00584106">
        <w:rPr>
          <w:u w:val="single"/>
        </w:rPr>
        <w:t>S10</w:t>
      </w:r>
      <w:proofErr w:type="spellEnd"/>
      <w:r w:rsidRPr="00584106">
        <w:t>: Reported efficacy values for each study contributing to meta-analysis of proportion recurrence-free at 1 year in the suppressive treatment of genital herpes</w:t>
      </w:r>
    </w:p>
    <w:p w14:paraId="1CDEBA9E" w14:textId="77777777" w:rsidR="007861C2" w:rsidRPr="00584106" w:rsidRDefault="007861C2" w:rsidP="00C54BA1"/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885"/>
        <w:gridCol w:w="1494"/>
        <w:gridCol w:w="1494"/>
        <w:gridCol w:w="1494"/>
        <w:gridCol w:w="1494"/>
        <w:gridCol w:w="1494"/>
      </w:tblGrid>
      <w:tr w:rsidR="00344254" w:rsidRPr="00584106" w14:paraId="3C150592" w14:textId="77777777" w:rsidTr="007861C2">
        <w:trPr>
          <w:trHeight w:val="290"/>
        </w:trPr>
        <w:tc>
          <w:tcPr>
            <w:tcW w:w="1885" w:type="dxa"/>
            <w:noWrap/>
            <w:hideMark/>
          </w:tcPr>
          <w:p w14:paraId="72A31518" w14:textId="77777777" w:rsidR="00344254" w:rsidRPr="00584106" w:rsidRDefault="00344254" w:rsidP="00344254">
            <w:pPr>
              <w:spacing w:after="160" w:line="259" w:lineRule="auto"/>
              <w:rPr>
                <w:sz w:val="17"/>
                <w:szCs w:val="17"/>
              </w:rPr>
            </w:pPr>
          </w:p>
        </w:tc>
        <w:tc>
          <w:tcPr>
            <w:tcW w:w="1494" w:type="dxa"/>
            <w:noWrap/>
            <w:vAlign w:val="bottom"/>
            <w:hideMark/>
          </w:tcPr>
          <w:p w14:paraId="756D205E" w14:textId="77777777" w:rsidR="00344254" w:rsidRPr="00584106" w:rsidRDefault="00344254" w:rsidP="007861C2">
            <w:pPr>
              <w:spacing w:after="160" w:line="259" w:lineRule="auto"/>
              <w:rPr>
                <w:b/>
                <w:bCs/>
                <w:sz w:val="17"/>
                <w:szCs w:val="17"/>
              </w:rPr>
            </w:pPr>
            <w:r w:rsidRPr="00584106">
              <w:rPr>
                <w:b/>
                <w:bCs/>
                <w:sz w:val="17"/>
                <w:szCs w:val="17"/>
              </w:rPr>
              <w:t>N</w:t>
            </w:r>
          </w:p>
        </w:tc>
        <w:tc>
          <w:tcPr>
            <w:tcW w:w="1494" w:type="dxa"/>
            <w:noWrap/>
            <w:vAlign w:val="bottom"/>
            <w:hideMark/>
          </w:tcPr>
          <w:p w14:paraId="767FB0A7" w14:textId="77777777" w:rsidR="00344254" w:rsidRPr="00584106" w:rsidRDefault="00344254" w:rsidP="007861C2">
            <w:pPr>
              <w:spacing w:after="160" w:line="259" w:lineRule="auto"/>
              <w:rPr>
                <w:b/>
                <w:bCs/>
                <w:sz w:val="17"/>
                <w:szCs w:val="17"/>
              </w:rPr>
            </w:pPr>
            <w:r w:rsidRPr="00584106">
              <w:rPr>
                <w:b/>
                <w:bCs/>
                <w:sz w:val="17"/>
                <w:szCs w:val="17"/>
              </w:rPr>
              <w:t>Count</w:t>
            </w:r>
          </w:p>
        </w:tc>
        <w:tc>
          <w:tcPr>
            <w:tcW w:w="1494" w:type="dxa"/>
            <w:noWrap/>
            <w:vAlign w:val="bottom"/>
            <w:hideMark/>
          </w:tcPr>
          <w:p w14:paraId="64F195B5" w14:textId="77777777" w:rsidR="00344254" w:rsidRPr="00584106" w:rsidRDefault="00344254" w:rsidP="007861C2">
            <w:pPr>
              <w:spacing w:after="160" w:line="259" w:lineRule="auto"/>
              <w:rPr>
                <w:b/>
                <w:bCs/>
                <w:sz w:val="17"/>
                <w:szCs w:val="17"/>
              </w:rPr>
            </w:pPr>
            <w:r w:rsidRPr="00584106">
              <w:rPr>
                <w:b/>
                <w:bCs/>
                <w:sz w:val="17"/>
                <w:szCs w:val="17"/>
              </w:rPr>
              <w:t>Percent</w:t>
            </w:r>
          </w:p>
        </w:tc>
        <w:tc>
          <w:tcPr>
            <w:tcW w:w="1494" w:type="dxa"/>
            <w:noWrap/>
            <w:vAlign w:val="bottom"/>
            <w:hideMark/>
          </w:tcPr>
          <w:p w14:paraId="23092E3A" w14:textId="77777777" w:rsidR="00344254" w:rsidRPr="00584106" w:rsidRDefault="00344254" w:rsidP="007861C2">
            <w:pPr>
              <w:spacing w:after="160" w:line="259" w:lineRule="auto"/>
              <w:rPr>
                <w:b/>
                <w:bCs/>
                <w:sz w:val="17"/>
                <w:szCs w:val="17"/>
              </w:rPr>
            </w:pPr>
            <w:r w:rsidRPr="00584106">
              <w:rPr>
                <w:b/>
                <w:bCs/>
                <w:sz w:val="17"/>
                <w:szCs w:val="17"/>
              </w:rPr>
              <w:t>Percent difference (95% CI)</w:t>
            </w:r>
          </w:p>
        </w:tc>
        <w:tc>
          <w:tcPr>
            <w:tcW w:w="1494" w:type="dxa"/>
            <w:noWrap/>
            <w:vAlign w:val="bottom"/>
            <w:hideMark/>
          </w:tcPr>
          <w:p w14:paraId="323F2902" w14:textId="1FAA1793" w:rsidR="00344254" w:rsidRPr="00584106" w:rsidRDefault="00344254" w:rsidP="007861C2">
            <w:pPr>
              <w:spacing w:after="160" w:line="259" w:lineRule="auto"/>
              <w:rPr>
                <w:b/>
                <w:bCs/>
                <w:sz w:val="17"/>
                <w:szCs w:val="17"/>
              </w:rPr>
            </w:pPr>
            <w:r w:rsidRPr="00584106">
              <w:rPr>
                <w:b/>
                <w:bCs/>
                <w:sz w:val="17"/>
                <w:szCs w:val="17"/>
              </w:rPr>
              <w:t>Reported p-value</w:t>
            </w:r>
            <w:r w:rsidR="00A24176" w:rsidRPr="00584106">
              <w:rPr>
                <w:b/>
                <w:bCs/>
                <w:sz w:val="17"/>
                <w:szCs w:val="17"/>
              </w:rPr>
              <w:t xml:space="preserve"> for placebo comparison</w:t>
            </w:r>
          </w:p>
        </w:tc>
      </w:tr>
      <w:tr w:rsidR="007861C2" w:rsidRPr="00584106" w14:paraId="31D49656" w14:textId="77777777">
        <w:trPr>
          <w:trHeight w:val="290"/>
        </w:trPr>
        <w:tc>
          <w:tcPr>
            <w:tcW w:w="9355" w:type="dxa"/>
            <w:gridSpan w:val="6"/>
            <w:noWrap/>
            <w:vAlign w:val="center"/>
            <w:hideMark/>
          </w:tcPr>
          <w:p w14:paraId="706D72A8" w14:textId="51620ED9" w:rsidR="007861C2" w:rsidRPr="00584106" w:rsidRDefault="007861C2" w:rsidP="007861C2">
            <w:pPr>
              <w:spacing w:after="160" w:line="259" w:lineRule="auto"/>
              <w:rPr>
                <w:sz w:val="17"/>
                <w:szCs w:val="17"/>
              </w:rPr>
            </w:pPr>
            <w:proofErr w:type="spellStart"/>
            <w:r w:rsidRPr="00584106">
              <w:rPr>
                <w:b/>
                <w:bCs/>
                <w:sz w:val="17"/>
                <w:szCs w:val="17"/>
              </w:rPr>
              <w:t>1998_DiazMitoma</w:t>
            </w:r>
            <w:proofErr w:type="spellEnd"/>
          </w:p>
        </w:tc>
      </w:tr>
      <w:tr w:rsidR="00344254" w:rsidRPr="00584106" w14:paraId="6F5B1D10" w14:textId="77777777" w:rsidTr="007861C2">
        <w:trPr>
          <w:trHeight w:val="290"/>
        </w:trPr>
        <w:tc>
          <w:tcPr>
            <w:tcW w:w="1885" w:type="dxa"/>
            <w:noWrap/>
            <w:vAlign w:val="center"/>
            <w:hideMark/>
          </w:tcPr>
          <w:p w14:paraId="43982C18" w14:textId="0A1B431C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FM</w:t>
            </w:r>
            <w:r w:rsidR="006A294B" w:rsidRPr="00584106">
              <w:rPr>
                <w:sz w:val="17"/>
                <w:szCs w:val="17"/>
              </w:rPr>
              <w:t>V</w:t>
            </w:r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250mg</w:t>
            </w:r>
            <w:proofErr w:type="spellEnd"/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tid</w:t>
            </w:r>
            <w:proofErr w:type="spellEnd"/>
          </w:p>
        </w:tc>
        <w:tc>
          <w:tcPr>
            <w:tcW w:w="1494" w:type="dxa"/>
            <w:noWrap/>
            <w:vAlign w:val="center"/>
            <w:hideMark/>
          </w:tcPr>
          <w:p w14:paraId="3FE0802B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81</w:t>
            </w:r>
          </w:p>
        </w:tc>
        <w:tc>
          <w:tcPr>
            <w:tcW w:w="1494" w:type="dxa"/>
            <w:noWrap/>
            <w:vAlign w:val="center"/>
            <w:hideMark/>
          </w:tcPr>
          <w:p w14:paraId="22A1B73B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65</w:t>
            </w:r>
          </w:p>
        </w:tc>
        <w:tc>
          <w:tcPr>
            <w:tcW w:w="1494" w:type="dxa"/>
            <w:noWrap/>
            <w:vAlign w:val="center"/>
            <w:hideMark/>
          </w:tcPr>
          <w:p w14:paraId="2A0FCE29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80.2</w:t>
            </w:r>
          </w:p>
        </w:tc>
        <w:tc>
          <w:tcPr>
            <w:tcW w:w="1494" w:type="dxa"/>
            <w:noWrap/>
            <w:vAlign w:val="center"/>
            <w:hideMark/>
          </w:tcPr>
          <w:p w14:paraId="3B64BE68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58.6 (45.7, 70.3)</w:t>
            </w:r>
          </w:p>
        </w:tc>
        <w:tc>
          <w:tcPr>
            <w:tcW w:w="1494" w:type="dxa"/>
            <w:noWrap/>
            <w:vAlign w:val="center"/>
            <w:hideMark/>
          </w:tcPr>
          <w:p w14:paraId="22E96883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</w:tr>
      <w:tr w:rsidR="00344254" w:rsidRPr="00584106" w14:paraId="1918CF32" w14:textId="77777777" w:rsidTr="007861C2">
        <w:trPr>
          <w:trHeight w:val="290"/>
        </w:trPr>
        <w:tc>
          <w:tcPr>
            <w:tcW w:w="1885" w:type="dxa"/>
            <w:noWrap/>
            <w:vAlign w:val="center"/>
            <w:hideMark/>
          </w:tcPr>
          <w:p w14:paraId="1576E6DA" w14:textId="007B8E9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FM</w:t>
            </w:r>
            <w:r w:rsidR="006A294B" w:rsidRPr="00584106">
              <w:rPr>
                <w:sz w:val="17"/>
                <w:szCs w:val="17"/>
              </w:rPr>
              <w:t>V</w:t>
            </w:r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250mg</w:t>
            </w:r>
            <w:proofErr w:type="spellEnd"/>
            <w:r w:rsidRPr="00584106">
              <w:rPr>
                <w:sz w:val="17"/>
                <w:szCs w:val="17"/>
              </w:rPr>
              <w:t xml:space="preserve"> bid</w:t>
            </w:r>
          </w:p>
        </w:tc>
        <w:tc>
          <w:tcPr>
            <w:tcW w:w="1494" w:type="dxa"/>
            <w:noWrap/>
            <w:vAlign w:val="center"/>
            <w:hideMark/>
          </w:tcPr>
          <w:p w14:paraId="0D82EC60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90</w:t>
            </w:r>
          </w:p>
        </w:tc>
        <w:tc>
          <w:tcPr>
            <w:tcW w:w="1494" w:type="dxa"/>
            <w:noWrap/>
            <w:vAlign w:val="center"/>
            <w:hideMark/>
          </w:tcPr>
          <w:p w14:paraId="72B2D4AC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65</w:t>
            </w:r>
          </w:p>
        </w:tc>
        <w:tc>
          <w:tcPr>
            <w:tcW w:w="1494" w:type="dxa"/>
            <w:noWrap/>
            <w:vAlign w:val="center"/>
            <w:hideMark/>
          </w:tcPr>
          <w:p w14:paraId="46703D84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72.2</w:t>
            </w:r>
          </w:p>
        </w:tc>
        <w:tc>
          <w:tcPr>
            <w:tcW w:w="1494" w:type="dxa"/>
            <w:noWrap/>
            <w:vAlign w:val="center"/>
            <w:hideMark/>
          </w:tcPr>
          <w:p w14:paraId="5AF4BE81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50.6 (37.3, 62.7)</w:t>
            </w:r>
          </w:p>
        </w:tc>
        <w:tc>
          <w:tcPr>
            <w:tcW w:w="1494" w:type="dxa"/>
            <w:noWrap/>
            <w:vAlign w:val="center"/>
            <w:hideMark/>
          </w:tcPr>
          <w:p w14:paraId="7A3D34A0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</w:tr>
      <w:tr w:rsidR="00344254" w:rsidRPr="00584106" w14:paraId="00D13168" w14:textId="77777777" w:rsidTr="007861C2">
        <w:trPr>
          <w:trHeight w:val="290"/>
        </w:trPr>
        <w:tc>
          <w:tcPr>
            <w:tcW w:w="1885" w:type="dxa"/>
            <w:noWrap/>
            <w:vAlign w:val="center"/>
            <w:hideMark/>
          </w:tcPr>
          <w:p w14:paraId="67D16862" w14:textId="416D62F9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FM</w:t>
            </w:r>
            <w:r w:rsidR="006A294B" w:rsidRPr="00584106">
              <w:rPr>
                <w:sz w:val="17"/>
                <w:szCs w:val="17"/>
              </w:rPr>
              <w:t>V</w:t>
            </w:r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125mg</w:t>
            </w:r>
            <w:proofErr w:type="spellEnd"/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tid</w:t>
            </w:r>
            <w:proofErr w:type="spellEnd"/>
          </w:p>
        </w:tc>
        <w:tc>
          <w:tcPr>
            <w:tcW w:w="1494" w:type="dxa"/>
            <w:noWrap/>
            <w:vAlign w:val="center"/>
            <w:hideMark/>
          </w:tcPr>
          <w:p w14:paraId="679E72C8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77</w:t>
            </w:r>
          </w:p>
        </w:tc>
        <w:tc>
          <w:tcPr>
            <w:tcW w:w="1494" w:type="dxa"/>
            <w:noWrap/>
            <w:vAlign w:val="center"/>
            <w:hideMark/>
          </w:tcPr>
          <w:p w14:paraId="44A6542C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55</w:t>
            </w:r>
          </w:p>
        </w:tc>
        <w:tc>
          <w:tcPr>
            <w:tcW w:w="1494" w:type="dxa"/>
            <w:noWrap/>
            <w:vAlign w:val="center"/>
            <w:hideMark/>
          </w:tcPr>
          <w:p w14:paraId="6F8FA227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71.4</w:t>
            </w:r>
          </w:p>
        </w:tc>
        <w:tc>
          <w:tcPr>
            <w:tcW w:w="1494" w:type="dxa"/>
            <w:noWrap/>
            <w:vAlign w:val="center"/>
            <w:hideMark/>
          </w:tcPr>
          <w:p w14:paraId="744CA3FB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49.8 (35.7, 62.3)</w:t>
            </w:r>
          </w:p>
        </w:tc>
        <w:tc>
          <w:tcPr>
            <w:tcW w:w="1494" w:type="dxa"/>
            <w:noWrap/>
            <w:vAlign w:val="center"/>
            <w:hideMark/>
          </w:tcPr>
          <w:p w14:paraId="3B3BD117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</w:tr>
      <w:tr w:rsidR="00344254" w:rsidRPr="00584106" w14:paraId="4C69E753" w14:textId="77777777" w:rsidTr="007861C2">
        <w:trPr>
          <w:trHeight w:val="290"/>
        </w:trPr>
        <w:tc>
          <w:tcPr>
            <w:tcW w:w="1885" w:type="dxa"/>
            <w:noWrap/>
            <w:vAlign w:val="center"/>
            <w:hideMark/>
          </w:tcPr>
          <w:p w14:paraId="74611248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Placebo</w:t>
            </w:r>
          </w:p>
        </w:tc>
        <w:tc>
          <w:tcPr>
            <w:tcW w:w="1494" w:type="dxa"/>
            <w:noWrap/>
            <w:vAlign w:val="center"/>
            <w:hideMark/>
          </w:tcPr>
          <w:p w14:paraId="4B075A81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88</w:t>
            </w:r>
          </w:p>
        </w:tc>
        <w:tc>
          <w:tcPr>
            <w:tcW w:w="1494" w:type="dxa"/>
            <w:noWrap/>
            <w:vAlign w:val="center"/>
            <w:hideMark/>
          </w:tcPr>
          <w:p w14:paraId="7427E01A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9</w:t>
            </w:r>
          </w:p>
        </w:tc>
        <w:tc>
          <w:tcPr>
            <w:tcW w:w="1494" w:type="dxa"/>
            <w:noWrap/>
            <w:vAlign w:val="center"/>
            <w:hideMark/>
          </w:tcPr>
          <w:p w14:paraId="4C807D3C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1.6</w:t>
            </w:r>
          </w:p>
        </w:tc>
        <w:tc>
          <w:tcPr>
            <w:tcW w:w="1494" w:type="dxa"/>
            <w:noWrap/>
            <w:vAlign w:val="center"/>
            <w:hideMark/>
          </w:tcPr>
          <w:p w14:paraId="7851467A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14:paraId="6109B4CC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</w:p>
        </w:tc>
      </w:tr>
      <w:tr w:rsidR="007861C2" w:rsidRPr="00584106" w14:paraId="05D35AA9" w14:textId="77777777">
        <w:trPr>
          <w:trHeight w:val="290"/>
        </w:trPr>
        <w:tc>
          <w:tcPr>
            <w:tcW w:w="9355" w:type="dxa"/>
            <w:gridSpan w:val="6"/>
            <w:noWrap/>
            <w:vAlign w:val="center"/>
            <w:hideMark/>
          </w:tcPr>
          <w:p w14:paraId="2DBEA52C" w14:textId="2CA0D28F" w:rsidR="007861C2" w:rsidRPr="00584106" w:rsidRDefault="007861C2" w:rsidP="007861C2">
            <w:pPr>
              <w:spacing w:after="160" w:line="259" w:lineRule="auto"/>
              <w:rPr>
                <w:sz w:val="17"/>
                <w:szCs w:val="17"/>
              </w:rPr>
            </w:pPr>
            <w:proofErr w:type="spellStart"/>
            <w:r w:rsidRPr="00584106">
              <w:rPr>
                <w:b/>
                <w:bCs/>
                <w:sz w:val="17"/>
                <w:szCs w:val="17"/>
              </w:rPr>
              <w:t>1998_Reitano</w:t>
            </w:r>
            <w:proofErr w:type="spellEnd"/>
          </w:p>
        </w:tc>
      </w:tr>
      <w:tr w:rsidR="00344254" w:rsidRPr="00584106" w14:paraId="1CBDCDE3" w14:textId="77777777" w:rsidTr="007861C2">
        <w:trPr>
          <w:trHeight w:val="290"/>
        </w:trPr>
        <w:tc>
          <w:tcPr>
            <w:tcW w:w="1885" w:type="dxa"/>
            <w:noWrap/>
            <w:vAlign w:val="center"/>
            <w:hideMark/>
          </w:tcPr>
          <w:p w14:paraId="1849B86C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 xml:space="preserve">ACV </w:t>
            </w:r>
            <w:proofErr w:type="spellStart"/>
            <w:r w:rsidRPr="00584106">
              <w:rPr>
                <w:sz w:val="17"/>
                <w:szCs w:val="17"/>
              </w:rPr>
              <w:t>400mg</w:t>
            </w:r>
            <w:proofErr w:type="spellEnd"/>
            <w:r w:rsidRPr="00584106">
              <w:rPr>
                <w:sz w:val="17"/>
                <w:szCs w:val="17"/>
              </w:rPr>
              <w:t xml:space="preserve"> bid</w:t>
            </w:r>
          </w:p>
        </w:tc>
        <w:tc>
          <w:tcPr>
            <w:tcW w:w="1494" w:type="dxa"/>
            <w:noWrap/>
            <w:vAlign w:val="center"/>
            <w:hideMark/>
          </w:tcPr>
          <w:p w14:paraId="5F34D575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67</w:t>
            </w:r>
          </w:p>
        </w:tc>
        <w:tc>
          <w:tcPr>
            <w:tcW w:w="1494" w:type="dxa"/>
            <w:noWrap/>
            <w:vAlign w:val="center"/>
            <w:hideMark/>
          </w:tcPr>
          <w:p w14:paraId="08EDDBA0" w14:textId="69234B65" w:rsidR="00344254" w:rsidRPr="00584106" w:rsidRDefault="000202A2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494" w:type="dxa"/>
            <w:noWrap/>
            <w:vAlign w:val="center"/>
            <w:hideMark/>
          </w:tcPr>
          <w:p w14:paraId="118C4E05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35</w:t>
            </w:r>
          </w:p>
        </w:tc>
        <w:tc>
          <w:tcPr>
            <w:tcW w:w="1494" w:type="dxa"/>
            <w:noWrap/>
            <w:vAlign w:val="center"/>
            <w:hideMark/>
          </w:tcPr>
          <w:p w14:paraId="4E99C518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30 (23, 37)</w:t>
            </w:r>
          </w:p>
        </w:tc>
        <w:tc>
          <w:tcPr>
            <w:tcW w:w="1494" w:type="dxa"/>
            <w:noWrap/>
            <w:vAlign w:val="center"/>
            <w:hideMark/>
          </w:tcPr>
          <w:p w14:paraId="7C2B1B28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&lt;0.001</w:t>
            </w:r>
          </w:p>
        </w:tc>
      </w:tr>
      <w:tr w:rsidR="00344254" w:rsidRPr="00584106" w14:paraId="491BE839" w14:textId="77777777" w:rsidTr="007861C2">
        <w:trPr>
          <w:trHeight w:val="290"/>
        </w:trPr>
        <w:tc>
          <w:tcPr>
            <w:tcW w:w="1885" w:type="dxa"/>
            <w:noWrap/>
            <w:vAlign w:val="center"/>
            <w:hideMark/>
          </w:tcPr>
          <w:p w14:paraId="389036C9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proofErr w:type="spellStart"/>
            <w:r w:rsidRPr="00584106">
              <w:rPr>
                <w:sz w:val="17"/>
                <w:szCs w:val="17"/>
              </w:rPr>
              <w:t>VCV</w:t>
            </w:r>
            <w:proofErr w:type="spellEnd"/>
            <w:r w:rsidRPr="00584106">
              <w:rPr>
                <w:sz w:val="17"/>
                <w:szCs w:val="17"/>
              </w:rPr>
              <w:t xml:space="preserve"> 250 mg bid</w:t>
            </w:r>
          </w:p>
        </w:tc>
        <w:tc>
          <w:tcPr>
            <w:tcW w:w="1494" w:type="dxa"/>
            <w:noWrap/>
            <w:vAlign w:val="center"/>
            <w:hideMark/>
          </w:tcPr>
          <w:p w14:paraId="0F929523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74</w:t>
            </w:r>
          </w:p>
        </w:tc>
        <w:tc>
          <w:tcPr>
            <w:tcW w:w="1494" w:type="dxa"/>
            <w:noWrap/>
            <w:vAlign w:val="center"/>
            <w:hideMark/>
          </w:tcPr>
          <w:p w14:paraId="05702A92" w14:textId="30718C69" w:rsidR="00344254" w:rsidRPr="00584106" w:rsidRDefault="000202A2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494" w:type="dxa"/>
            <w:noWrap/>
            <w:vAlign w:val="center"/>
            <w:hideMark/>
          </w:tcPr>
          <w:p w14:paraId="22C0A2D3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34</w:t>
            </w:r>
          </w:p>
        </w:tc>
        <w:tc>
          <w:tcPr>
            <w:tcW w:w="1494" w:type="dxa"/>
            <w:noWrap/>
            <w:vAlign w:val="center"/>
            <w:hideMark/>
          </w:tcPr>
          <w:p w14:paraId="53332BD4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9 (22, 36)</w:t>
            </w:r>
          </w:p>
        </w:tc>
        <w:tc>
          <w:tcPr>
            <w:tcW w:w="1494" w:type="dxa"/>
            <w:noWrap/>
            <w:vAlign w:val="center"/>
            <w:hideMark/>
          </w:tcPr>
          <w:p w14:paraId="6D25402D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&lt;0.001</w:t>
            </w:r>
          </w:p>
        </w:tc>
      </w:tr>
      <w:tr w:rsidR="00344254" w:rsidRPr="00584106" w14:paraId="193D37CD" w14:textId="77777777" w:rsidTr="007861C2">
        <w:trPr>
          <w:trHeight w:val="290"/>
        </w:trPr>
        <w:tc>
          <w:tcPr>
            <w:tcW w:w="1885" w:type="dxa"/>
            <w:noWrap/>
            <w:vAlign w:val="center"/>
            <w:hideMark/>
          </w:tcPr>
          <w:p w14:paraId="4EA89F82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proofErr w:type="spellStart"/>
            <w:r w:rsidRPr="00584106">
              <w:rPr>
                <w:sz w:val="17"/>
                <w:szCs w:val="17"/>
              </w:rPr>
              <w:t>VCV</w:t>
            </w:r>
            <w:proofErr w:type="spellEnd"/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1g</w:t>
            </w:r>
            <w:proofErr w:type="spellEnd"/>
            <w:r w:rsidRPr="00584106">
              <w:rPr>
                <w:sz w:val="17"/>
                <w:szCs w:val="17"/>
              </w:rPr>
              <w:t xml:space="preserve"> qd</w:t>
            </w:r>
          </w:p>
        </w:tc>
        <w:tc>
          <w:tcPr>
            <w:tcW w:w="1494" w:type="dxa"/>
            <w:noWrap/>
            <w:vAlign w:val="center"/>
            <w:hideMark/>
          </w:tcPr>
          <w:p w14:paraId="35FC1F09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69</w:t>
            </w:r>
          </w:p>
        </w:tc>
        <w:tc>
          <w:tcPr>
            <w:tcW w:w="1494" w:type="dxa"/>
            <w:noWrap/>
            <w:vAlign w:val="center"/>
            <w:hideMark/>
          </w:tcPr>
          <w:p w14:paraId="243F69D3" w14:textId="00CEA969" w:rsidR="00344254" w:rsidRPr="00584106" w:rsidRDefault="000202A2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494" w:type="dxa"/>
            <w:noWrap/>
            <w:vAlign w:val="center"/>
            <w:hideMark/>
          </w:tcPr>
          <w:p w14:paraId="2BE108E5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34</w:t>
            </w:r>
          </w:p>
        </w:tc>
        <w:tc>
          <w:tcPr>
            <w:tcW w:w="1494" w:type="dxa"/>
            <w:noWrap/>
            <w:vAlign w:val="center"/>
            <w:hideMark/>
          </w:tcPr>
          <w:p w14:paraId="731F070A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9 (22, 36)</w:t>
            </w:r>
          </w:p>
        </w:tc>
        <w:tc>
          <w:tcPr>
            <w:tcW w:w="1494" w:type="dxa"/>
            <w:noWrap/>
            <w:vAlign w:val="center"/>
            <w:hideMark/>
          </w:tcPr>
          <w:p w14:paraId="085E0046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&lt;0.001</w:t>
            </w:r>
          </w:p>
        </w:tc>
      </w:tr>
      <w:tr w:rsidR="00344254" w:rsidRPr="00584106" w14:paraId="1A63BDC4" w14:textId="77777777" w:rsidTr="007861C2">
        <w:trPr>
          <w:trHeight w:val="290"/>
        </w:trPr>
        <w:tc>
          <w:tcPr>
            <w:tcW w:w="1885" w:type="dxa"/>
            <w:noWrap/>
            <w:vAlign w:val="center"/>
            <w:hideMark/>
          </w:tcPr>
          <w:p w14:paraId="5C927A0E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proofErr w:type="spellStart"/>
            <w:r w:rsidRPr="00584106">
              <w:rPr>
                <w:sz w:val="17"/>
                <w:szCs w:val="17"/>
              </w:rPr>
              <w:t>VCV</w:t>
            </w:r>
            <w:proofErr w:type="spellEnd"/>
            <w:r w:rsidRPr="00584106">
              <w:rPr>
                <w:sz w:val="17"/>
                <w:szCs w:val="17"/>
              </w:rPr>
              <w:t xml:space="preserve"> 500 mg qd</w:t>
            </w:r>
          </w:p>
        </w:tc>
        <w:tc>
          <w:tcPr>
            <w:tcW w:w="1494" w:type="dxa"/>
            <w:noWrap/>
            <w:vAlign w:val="center"/>
            <w:hideMark/>
          </w:tcPr>
          <w:p w14:paraId="7A6148F8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66</w:t>
            </w:r>
          </w:p>
        </w:tc>
        <w:tc>
          <w:tcPr>
            <w:tcW w:w="1494" w:type="dxa"/>
            <w:noWrap/>
            <w:vAlign w:val="center"/>
            <w:hideMark/>
          </w:tcPr>
          <w:p w14:paraId="013942CA" w14:textId="76516815" w:rsidR="00344254" w:rsidRPr="00584106" w:rsidRDefault="000202A2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494" w:type="dxa"/>
            <w:noWrap/>
            <w:vAlign w:val="center"/>
            <w:hideMark/>
          </w:tcPr>
          <w:p w14:paraId="5E86689D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8</w:t>
            </w:r>
          </w:p>
        </w:tc>
        <w:tc>
          <w:tcPr>
            <w:tcW w:w="1494" w:type="dxa"/>
            <w:noWrap/>
            <w:vAlign w:val="center"/>
            <w:hideMark/>
          </w:tcPr>
          <w:p w14:paraId="6568298C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3 (17, 30)</w:t>
            </w:r>
          </w:p>
        </w:tc>
        <w:tc>
          <w:tcPr>
            <w:tcW w:w="1494" w:type="dxa"/>
            <w:noWrap/>
            <w:vAlign w:val="center"/>
            <w:hideMark/>
          </w:tcPr>
          <w:p w14:paraId="680EC9E1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&lt;0.001</w:t>
            </w:r>
          </w:p>
        </w:tc>
      </w:tr>
      <w:tr w:rsidR="00344254" w:rsidRPr="00584106" w14:paraId="5CCF2651" w14:textId="77777777" w:rsidTr="007861C2">
        <w:trPr>
          <w:trHeight w:val="290"/>
        </w:trPr>
        <w:tc>
          <w:tcPr>
            <w:tcW w:w="1885" w:type="dxa"/>
            <w:noWrap/>
            <w:vAlign w:val="center"/>
            <w:hideMark/>
          </w:tcPr>
          <w:p w14:paraId="7F73D9CC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proofErr w:type="spellStart"/>
            <w:r w:rsidRPr="00584106">
              <w:rPr>
                <w:sz w:val="17"/>
                <w:szCs w:val="17"/>
              </w:rPr>
              <w:t>VCV</w:t>
            </w:r>
            <w:proofErr w:type="spellEnd"/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250mg</w:t>
            </w:r>
            <w:proofErr w:type="spellEnd"/>
            <w:r w:rsidRPr="00584106">
              <w:rPr>
                <w:sz w:val="17"/>
                <w:szCs w:val="17"/>
              </w:rPr>
              <w:t xml:space="preserve"> qd</w:t>
            </w:r>
          </w:p>
        </w:tc>
        <w:tc>
          <w:tcPr>
            <w:tcW w:w="1494" w:type="dxa"/>
            <w:noWrap/>
            <w:vAlign w:val="center"/>
            <w:hideMark/>
          </w:tcPr>
          <w:p w14:paraId="1A775FE5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69</w:t>
            </w:r>
          </w:p>
        </w:tc>
        <w:tc>
          <w:tcPr>
            <w:tcW w:w="1494" w:type="dxa"/>
            <w:noWrap/>
            <w:vAlign w:val="center"/>
            <w:hideMark/>
          </w:tcPr>
          <w:p w14:paraId="70A6A689" w14:textId="6BC696D5" w:rsidR="00344254" w:rsidRPr="00584106" w:rsidRDefault="000202A2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494" w:type="dxa"/>
            <w:noWrap/>
            <w:vAlign w:val="center"/>
            <w:hideMark/>
          </w:tcPr>
          <w:p w14:paraId="48334D39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5</w:t>
            </w:r>
          </w:p>
        </w:tc>
        <w:tc>
          <w:tcPr>
            <w:tcW w:w="1494" w:type="dxa"/>
            <w:noWrap/>
            <w:vAlign w:val="center"/>
            <w:hideMark/>
          </w:tcPr>
          <w:p w14:paraId="73264E1C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0 (4, 16)</w:t>
            </w:r>
          </w:p>
        </w:tc>
        <w:tc>
          <w:tcPr>
            <w:tcW w:w="1494" w:type="dxa"/>
            <w:noWrap/>
            <w:vAlign w:val="center"/>
            <w:hideMark/>
          </w:tcPr>
          <w:p w14:paraId="1F8F702D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03</w:t>
            </w:r>
          </w:p>
        </w:tc>
      </w:tr>
      <w:tr w:rsidR="00344254" w:rsidRPr="00584106" w14:paraId="1E72771F" w14:textId="77777777" w:rsidTr="007861C2">
        <w:trPr>
          <w:trHeight w:val="290"/>
        </w:trPr>
        <w:tc>
          <w:tcPr>
            <w:tcW w:w="1885" w:type="dxa"/>
            <w:noWrap/>
            <w:vAlign w:val="center"/>
            <w:hideMark/>
          </w:tcPr>
          <w:p w14:paraId="11FDE591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Placebo</w:t>
            </w:r>
          </w:p>
        </w:tc>
        <w:tc>
          <w:tcPr>
            <w:tcW w:w="1494" w:type="dxa"/>
            <w:noWrap/>
            <w:vAlign w:val="center"/>
            <w:hideMark/>
          </w:tcPr>
          <w:p w14:paraId="545CB3FB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34</w:t>
            </w:r>
          </w:p>
        </w:tc>
        <w:tc>
          <w:tcPr>
            <w:tcW w:w="1494" w:type="dxa"/>
            <w:noWrap/>
            <w:vAlign w:val="center"/>
            <w:hideMark/>
          </w:tcPr>
          <w:p w14:paraId="037188E4" w14:textId="4AF1EB99" w:rsidR="00344254" w:rsidRPr="00584106" w:rsidRDefault="000202A2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494" w:type="dxa"/>
            <w:noWrap/>
            <w:vAlign w:val="center"/>
            <w:hideMark/>
          </w:tcPr>
          <w:p w14:paraId="1704CF1F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5</w:t>
            </w:r>
          </w:p>
        </w:tc>
        <w:tc>
          <w:tcPr>
            <w:tcW w:w="1494" w:type="dxa"/>
            <w:noWrap/>
            <w:vAlign w:val="center"/>
            <w:hideMark/>
          </w:tcPr>
          <w:p w14:paraId="2E8A982D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14:paraId="15FCCDDE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</w:p>
        </w:tc>
      </w:tr>
      <w:tr w:rsidR="007861C2" w:rsidRPr="00584106" w14:paraId="083A7756" w14:textId="77777777">
        <w:trPr>
          <w:trHeight w:val="290"/>
        </w:trPr>
        <w:tc>
          <w:tcPr>
            <w:tcW w:w="9355" w:type="dxa"/>
            <w:gridSpan w:val="6"/>
            <w:noWrap/>
            <w:vAlign w:val="center"/>
            <w:hideMark/>
          </w:tcPr>
          <w:p w14:paraId="749EB95F" w14:textId="09C346E6" w:rsidR="007861C2" w:rsidRPr="00584106" w:rsidRDefault="007861C2" w:rsidP="007861C2">
            <w:pPr>
              <w:spacing w:after="160" w:line="259" w:lineRule="auto"/>
              <w:rPr>
                <w:sz w:val="17"/>
                <w:szCs w:val="17"/>
              </w:rPr>
            </w:pPr>
            <w:proofErr w:type="spellStart"/>
            <w:r w:rsidRPr="00584106">
              <w:rPr>
                <w:b/>
                <w:bCs/>
                <w:sz w:val="17"/>
                <w:szCs w:val="17"/>
              </w:rPr>
              <w:t>2003_Tyring</w:t>
            </w:r>
            <w:proofErr w:type="spellEnd"/>
          </w:p>
        </w:tc>
      </w:tr>
      <w:tr w:rsidR="00344254" w:rsidRPr="00584106" w14:paraId="5FF7E9EF" w14:textId="77777777" w:rsidTr="007861C2">
        <w:trPr>
          <w:trHeight w:val="290"/>
        </w:trPr>
        <w:tc>
          <w:tcPr>
            <w:tcW w:w="1885" w:type="dxa"/>
            <w:noWrap/>
            <w:vAlign w:val="center"/>
            <w:hideMark/>
          </w:tcPr>
          <w:p w14:paraId="4600E19A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 xml:space="preserve">FAM </w:t>
            </w:r>
            <w:proofErr w:type="spellStart"/>
            <w:r w:rsidRPr="00584106">
              <w:rPr>
                <w:sz w:val="17"/>
                <w:szCs w:val="17"/>
              </w:rPr>
              <w:t>250mg</w:t>
            </w:r>
            <w:proofErr w:type="spellEnd"/>
            <w:r w:rsidRPr="00584106">
              <w:rPr>
                <w:sz w:val="17"/>
                <w:szCs w:val="17"/>
              </w:rPr>
              <w:t xml:space="preserve"> bid</w:t>
            </w:r>
          </w:p>
        </w:tc>
        <w:tc>
          <w:tcPr>
            <w:tcW w:w="1494" w:type="dxa"/>
            <w:noWrap/>
            <w:vAlign w:val="center"/>
            <w:hideMark/>
          </w:tcPr>
          <w:p w14:paraId="2ADBB61A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45</w:t>
            </w:r>
          </w:p>
        </w:tc>
        <w:tc>
          <w:tcPr>
            <w:tcW w:w="1494" w:type="dxa"/>
            <w:noWrap/>
            <w:vAlign w:val="center"/>
            <w:hideMark/>
          </w:tcPr>
          <w:p w14:paraId="49E5BF2A" w14:textId="0D72F648" w:rsidR="00344254" w:rsidRPr="00584106" w:rsidRDefault="000202A2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494" w:type="dxa"/>
            <w:noWrap/>
            <w:vAlign w:val="center"/>
            <w:hideMark/>
          </w:tcPr>
          <w:p w14:paraId="7DE0A483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70</w:t>
            </w:r>
          </w:p>
        </w:tc>
        <w:tc>
          <w:tcPr>
            <w:tcW w:w="1494" w:type="dxa"/>
            <w:noWrap/>
            <w:vAlign w:val="center"/>
            <w:hideMark/>
          </w:tcPr>
          <w:p w14:paraId="2E14241C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50 (37, 63)</w:t>
            </w:r>
          </w:p>
        </w:tc>
        <w:tc>
          <w:tcPr>
            <w:tcW w:w="1494" w:type="dxa"/>
            <w:noWrap/>
            <w:vAlign w:val="center"/>
            <w:hideMark/>
          </w:tcPr>
          <w:p w14:paraId="55BA1D03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&lt;0.001</w:t>
            </w:r>
          </w:p>
        </w:tc>
      </w:tr>
      <w:tr w:rsidR="00344254" w:rsidRPr="00584106" w14:paraId="0185B6BC" w14:textId="77777777" w:rsidTr="007861C2">
        <w:trPr>
          <w:trHeight w:val="290"/>
        </w:trPr>
        <w:tc>
          <w:tcPr>
            <w:tcW w:w="1885" w:type="dxa"/>
            <w:noWrap/>
            <w:vAlign w:val="center"/>
            <w:hideMark/>
          </w:tcPr>
          <w:p w14:paraId="44D65A9A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Placebo</w:t>
            </w:r>
          </w:p>
        </w:tc>
        <w:tc>
          <w:tcPr>
            <w:tcW w:w="1494" w:type="dxa"/>
            <w:noWrap/>
            <w:vAlign w:val="center"/>
            <w:hideMark/>
          </w:tcPr>
          <w:p w14:paraId="6E5EAB8C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57</w:t>
            </w:r>
          </w:p>
        </w:tc>
        <w:tc>
          <w:tcPr>
            <w:tcW w:w="1494" w:type="dxa"/>
            <w:noWrap/>
            <w:vAlign w:val="center"/>
            <w:hideMark/>
          </w:tcPr>
          <w:p w14:paraId="40E7FF63" w14:textId="68C08026" w:rsidR="00344254" w:rsidRPr="00584106" w:rsidRDefault="000202A2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NA</w:t>
            </w:r>
          </w:p>
        </w:tc>
        <w:tc>
          <w:tcPr>
            <w:tcW w:w="1494" w:type="dxa"/>
            <w:noWrap/>
            <w:vAlign w:val="center"/>
            <w:hideMark/>
          </w:tcPr>
          <w:p w14:paraId="02691F9F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0</w:t>
            </w:r>
          </w:p>
        </w:tc>
        <w:tc>
          <w:tcPr>
            <w:tcW w:w="1494" w:type="dxa"/>
            <w:noWrap/>
            <w:vAlign w:val="center"/>
            <w:hideMark/>
          </w:tcPr>
          <w:p w14:paraId="15EED69B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14:paraId="06ABA280" w14:textId="77777777" w:rsidR="00344254" w:rsidRPr="00584106" w:rsidRDefault="00344254" w:rsidP="007861C2">
            <w:pPr>
              <w:spacing w:after="160" w:line="259" w:lineRule="auto"/>
              <w:rPr>
                <w:sz w:val="17"/>
                <w:szCs w:val="17"/>
              </w:rPr>
            </w:pPr>
          </w:p>
        </w:tc>
      </w:tr>
    </w:tbl>
    <w:p w14:paraId="3E2C62DD" w14:textId="2CD658AA" w:rsidR="00DE0F25" w:rsidRPr="00584106" w:rsidRDefault="00DE0F25" w:rsidP="00DE0F25">
      <w:r w:rsidRPr="00584106">
        <w:t>bid: twice daily, CI: confidence interval, FM</w:t>
      </w:r>
      <w:r w:rsidR="006A294B" w:rsidRPr="00584106">
        <w:t>V</w:t>
      </w:r>
      <w:r w:rsidRPr="00584106">
        <w:t xml:space="preserve">: famciclovir, NA: not applicable/not reported, </w:t>
      </w:r>
      <w:proofErr w:type="spellStart"/>
      <w:r w:rsidRPr="00584106">
        <w:t>VCV</w:t>
      </w:r>
      <w:proofErr w:type="spellEnd"/>
      <w:r w:rsidRPr="00584106">
        <w:t>: valacyclovir</w:t>
      </w:r>
    </w:p>
    <w:p w14:paraId="2162BB56" w14:textId="77777777" w:rsidR="003A7E44" w:rsidRPr="00584106" w:rsidRDefault="003A7E44" w:rsidP="002F442B">
      <w:pPr>
        <w:spacing w:after="160" w:line="259" w:lineRule="auto"/>
      </w:pPr>
    </w:p>
    <w:p w14:paraId="3FA2F2F8" w14:textId="77777777" w:rsidR="00DA59B5" w:rsidRPr="00584106" w:rsidRDefault="00DA59B5" w:rsidP="00F2100D">
      <w:pPr>
        <w:rPr>
          <w:u w:val="single"/>
        </w:rPr>
      </w:pPr>
    </w:p>
    <w:p w14:paraId="39E94130" w14:textId="77777777" w:rsidR="00DA59B5" w:rsidRPr="00584106" w:rsidRDefault="00DA59B5" w:rsidP="00F2100D">
      <w:pPr>
        <w:rPr>
          <w:u w:val="single"/>
        </w:rPr>
      </w:pPr>
    </w:p>
    <w:p w14:paraId="157ED059" w14:textId="77777777" w:rsidR="00DA59B5" w:rsidRPr="00584106" w:rsidRDefault="00DA59B5" w:rsidP="00F2100D">
      <w:pPr>
        <w:rPr>
          <w:u w:val="single"/>
        </w:rPr>
      </w:pPr>
    </w:p>
    <w:p w14:paraId="04F53F63" w14:textId="77777777" w:rsidR="00DA59B5" w:rsidRPr="00584106" w:rsidRDefault="00DA59B5" w:rsidP="00F2100D">
      <w:pPr>
        <w:rPr>
          <w:u w:val="single"/>
        </w:rPr>
      </w:pPr>
    </w:p>
    <w:p w14:paraId="7FB9BA64" w14:textId="77777777" w:rsidR="00DA59B5" w:rsidRPr="00584106" w:rsidRDefault="00DA59B5" w:rsidP="00F2100D">
      <w:pPr>
        <w:rPr>
          <w:u w:val="single"/>
        </w:rPr>
      </w:pPr>
    </w:p>
    <w:p w14:paraId="49294588" w14:textId="77777777" w:rsidR="00DA59B5" w:rsidRPr="00584106" w:rsidRDefault="00DA59B5" w:rsidP="00F2100D">
      <w:pPr>
        <w:rPr>
          <w:u w:val="single"/>
        </w:rPr>
      </w:pPr>
    </w:p>
    <w:p w14:paraId="4A3173D3" w14:textId="77777777" w:rsidR="00DA59B5" w:rsidRPr="00584106" w:rsidRDefault="00DA59B5" w:rsidP="00F2100D">
      <w:pPr>
        <w:rPr>
          <w:u w:val="single"/>
        </w:rPr>
      </w:pPr>
    </w:p>
    <w:p w14:paraId="243BF1AA" w14:textId="77777777" w:rsidR="00DA59B5" w:rsidRPr="00584106" w:rsidRDefault="00DA59B5" w:rsidP="00F2100D">
      <w:pPr>
        <w:rPr>
          <w:u w:val="single"/>
        </w:rPr>
      </w:pPr>
    </w:p>
    <w:p w14:paraId="25B38091" w14:textId="77777777" w:rsidR="00DA59B5" w:rsidRPr="00584106" w:rsidRDefault="00DA59B5" w:rsidP="00F2100D">
      <w:pPr>
        <w:rPr>
          <w:u w:val="single"/>
        </w:rPr>
      </w:pPr>
    </w:p>
    <w:p w14:paraId="33B3F031" w14:textId="77777777" w:rsidR="00DA59B5" w:rsidRPr="00584106" w:rsidRDefault="00DA59B5" w:rsidP="00F2100D">
      <w:pPr>
        <w:rPr>
          <w:u w:val="single"/>
        </w:rPr>
      </w:pPr>
    </w:p>
    <w:p w14:paraId="712D22C4" w14:textId="77777777" w:rsidR="00DA59B5" w:rsidRPr="00584106" w:rsidRDefault="00DA59B5" w:rsidP="00F2100D">
      <w:pPr>
        <w:rPr>
          <w:u w:val="single"/>
        </w:rPr>
      </w:pPr>
    </w:p>
    <w:p w14:paraId="4CCC0311" w14:textId="77777777" w:rsidR="00DA59B5" w:rsidRPr="00584106" w:rsidRDefault="00DA59B5" w:rsidP="00F2100D">
      <w:pPr>
        <w:rPr>
          <w:u w:val="single"/>
        </w:rPr>
      </w:pPr>
    </w:p>
    <w:p w14:paraId="613D07F7" w14:textId="77777777" w:rsidR="00DA59B5" w:rsidRPr="00584106" w:rsidRDefault="00DA59B5" w:rsidP="00F2100D">
      <w:pPr>
        <w:rPr>
          <w:u w:val="single"/>
        </w:rPr>
      </w:pPr>
    </w:p>
    <w:p w14:paraId="08423FBE" w14:textId="77777777" w:rsidR="00DA59B5" w:rsidRPr="00584106" w:rsidRDefault="00DA59B5" w:rsidP="00F2100D">
      <w:pPr>
        <w:rPr>
          <w:u w:val="single"/>
        </w:rPr>
      </w:pPr>
    </w:p>
    <w:p w14:paraId="7B2EF2A7" w14:textId="77777777" w:rsidR="00DA59B5" w:rsidRPr="00584106" w:rsidRDefault="00DA59B5" w:rsidP="00F2100D">
      <w:pPr>
        <w:rPr>
          <w:u w:val="single"/>
        </w:rPr>
      </w:pPr>
    </w:p>
    <w:p w14:paraId="660830E5" w14:textId="70940FCC" w:rsidR="00F2100D" w:rsidRPr="00584106" w:rsidRDefault="00F2100D" w:rsidP="00F2100D">
      <w:r w:rsidRPr="00584106">
        <w:rPr>
          <w:u w:val="single"/>
        </w:rPr>
        <w:lastRenderedPageBreak/>
        <w:t xml:space="preserve">Table </w:t>
      </w:r>
      <w:proofErr w:type="spellStart"/>
      <w:r w:rsidRPr="00584106">
        <w:rPr>
          <w:u w:val="single"/>
        </w:rPr>
        <w:t>S1</w:t>
      </w:r>
      <w:r w:rsidR="00582FAB" w:rsidRPr="00584106">
        <w:rPr>
          <w:u w:val="single"/>
        </w:rPr>
        <w:t>1</w:t>
      </w:r>
      <w:proofErr w:type="spellEnd"/>
      <w:r w:rsidRPr="00584106">
        <w:t>: Reported efficacy values for each study contributing to meta-analysis of shedding rate in the suppressive treatment of genital herpes</w:t>
      </w:r>
    </w:p>
    <w:p w14:paraId="2842EA9A" w14:textId="77777777" w:rsidR="00582FAB" w:rsidRPr="00584106" w:rsidRDefault="00582FAB" w:rsidP="00F2100D"/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513"/>
        <w:gridCol w:w="1568"/>
        <w:gridCol w:w="1568"/>
        <w:gridCol w:w="1569"/>
        <w:gridCol w:w="1568"/>
        <w:gridCol w:w="1569"/>
      </w:tblGrid>
      <w:tr w:rsidR="00F2100D" w:rsidRPr="00584106" w14:paraId="19C995DF" w14:textId="77777777" w:rsidTr="00582FAB">
        <w:trPr>
          <w:trHeight w:val="290"/>
        </w:trPr>
        <w:tc>
          <w:tcPr>
            <w:tcW w:w="1513" w:type="dxa"/>
            <w:noWrap/>
            <w:hideMark/>
          </w:tcPr>
          <w:p w14:paraId="6348A777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</w:p>
        </w:tc>
        <w:tc>
          <w:tcPr>
            <w:tcW w:w="1568" w:type="dxa"/>
            <w:vAlign w:val="bottom"/>
          </w:tcPr>
          <w:p w14:paraId="754D7E1B" w14:textId="77777777" w:rsidR="00F2100D" w:rsidRPr="00584106" w:rsidRDefault="00F2100D" w:rsidP="00582FAB">
            <w:pPr>
              <w:spacing w:after="160" w:line="259" w:lineRule="auto"/>
              <w:rPr>
                <w:b/>
                <w:bCs/>
                <w:sz w:val="17"/>
                <w:szCs w:val="17"/>
              </w:rPr>
            </w:pPr>
            <w:r w:rsidRPr="00584106">
              <w:rPr>
                <w:b/>
                <w:bCs/>
                <w:sz w:val="17"/>
                <w:szCs w:val="17"/>
              </w:rPr>
              <w:t>Days of swabbing</w:t>
            </w:r>
          </w:p>
        </w:tc>
        <w:tc>
          <w:tcPr>
            <w:tcW w:w="1568" w:type="dxa"/>
            <w:vAlign w:val="bottom"/>
          </w:tcPr>
          <w:p w14:paraId="38EBD802" w14:textId="77777777" w:rsidR="00F2100D" w:rsidRPr="00584106" w:rsidRDefault="00F2100D" w:rsidP="00582FAB">
            <w:pPr>
              <w:spacing w:after="160" w:line="259" w:lineRule="auto"/>
              <w:rPr>
                <w:b/>
                <w:bCs/>
                <w:sz w:val="17"/>
                <w:szCs w:val="17"/>
              </w:rPr>
            </w:pPr>
            <w:r w:rsidRPr="00584106">
              <w:rPr>
                <w:b/>
                <w:bCs/>
                <w:sz w:val="17"/>
                <w:szCs w:val="17"/>
              </w:rPr>
              <w:t>N participants</w:t>
            </w:r>
          </w:p>
        </w:tc>
        <w:tc>
          <w:tcPr>
            <w:tcW w:w="1569" w:type="dxa"/>
            <w:noWrap/>
            <w:vAlign w:val="bottom"/>
            <w:hideMark/>
          </w:tcPr>
          <w:p w14:paraId="4ACA847D" w14:textId="77777777" w:rsidR="00F2100D" w:rsidRPr="00584106" w:rsidRDefault="00F2100D" w:rsidP="00582FAB">
            <w:pPr>
              <w:spacing w:after="160" w:line="259" w:lineRule="auto"/>
              <w:rPr>
                <w:b/>
                <w:bCs/>
                <w:sz w:val="17"/>
                <w:szCs w:val="17"/>
              </w:rPr>
            </w:pPr>
            <w:r w:rsidRPr="00584106">
              <w:rPr>
                <w:b/>
                <w:bCs/>
                <w:sz w:val="17"/>
                <w:szCs w:val="17"/>
              </w:rPr>
              <w:t>Proportion of daily swabs positive</w:t>
            </w:r>
          </w:p>
        </w:tc>
        <w:tc>
          <w:tcPr>
            <w:tcW w:w="1568" w:type="dxa"/>
            <w:noWrap/>
            <w:vAlign w:val="bottom"/>
            <w:hideMark/>
          </w:tcPr>
          <w:p w14:paraId="56499F5A" w14:textId="77777777" w:rsidR="00F2100D" w:rsidRPr="00584106" w:rsidRDefault="00F2100D" w:rsidP="00582FAB">
            <w:pPr>
              <w:spacing w:after="160" w:line="259" w:lineRule="auto"/>
              <w:rPr>
                <w:b/>
                <w:bCs/>
                <w:sz w:val="17"/>
                <w:szCs w:val="17"/>
              </w:rPr>
            </w:pPr>
            <w:r w:rsidRPr="00584106">
              <w:rPr>
                <w:b/>
                <w:bCs/>
                <w:sz w:val="17"/>
                <w:szCs w:val="17"/>
              </w:rPr>
              <w:t>Difference in proportion vs. placebo</w:t>
            </w:r>
          </w:p>
        </w:tc>
        <w:tc>
          <w:tcPr>
            <w:tcW w:w="1569" w:type="dxa"/>
            <w:noWrap/>
            <w:vAlign w:val="bottom"/>
            <w:hideMark/>
          </w:tcPr>
          <w:p w14:paraId="617327C5" w14:textId="77777777" w:rsidR="00F2100D" w:rsidRPr="00584106" w:rsidRDefault="00F2100D" w:rsidP="00582FAB">
            <w:pPr>
              <w:spacing w:after="160" w:line="259" w:lineRule="auto"/>
              <w:rPr>
                <w:b/>
                <w:bCs/>
                <w:sz w:val="17"/>
                <w:szCs w:val="17"/>
              </w:rPr>
            </w:pPr>
            <w:r w:rsidRPr="00584106">
              <w:rPr>
                <w:b/>
                <w:bCs/>
                <w:sz w:val="17"/>
                <w:szCs w:val="17"/>
              </w:rPr>
              <w:t>Reported p-value for placebo comparison</w:t>
            </w:r>
          </w:p>
        </w:tc>
      </w:tr>
      <w:tr w:rsidR="00582FAB" w:rsidRPr="00584106" w14:paraId="618FD91E" w14:textId="77777777">
        <w:trPr>
          <w:trHeight w:val="290"/>
        </w:trPr>
        <w:tc>
          <w:tcPr>
            <w:tcW w:w="9355" w:type="dxa"/>
            <w:gridSpan w:val="6"/>
            <w:noWrap/>
            <w:hideMark/>
          </w:tcPr>
          <w:p w14:paraId="4864E41C" w14:textId="02157B26" w:rsidR="00582FAB" w:rsidRPr="00584106" w:rsidRDefault="00582FAB">
            <w:pPr>
              <w:spacing w:after="160" w:line="259" w:lineRule="auto"/>
              <w:rPr>
                <w:sz w:val="17"/>
                <w:szCs w:val="17"/>
              </w:rPr>
            </w:pPr>
            <w:proofErr w:type="spellStart"/>
            <w:r w:rsidRPr="00584106">
              <w:rPr>
                <w:b/>
                <w:bCs/>
                <w:sz w:val="17"/>
                <w:szCs w:val="17"/>
              </w:rPr>
              <w:t>2004_Corey</w:t>
            </w:r>
            <w:proofErr w:type="spellEnd"/>
          </w:p>
        </w:tc>
      </w:tr>
      <w:tr w:rsidR="00F2100D" w:rsidRPr="00584106" w14:paraId="43BC55BA" w14:textId="77777777" w:rsidTr="00582FAB">
        <w:trPr>
          <w:trHeight w:val="290"/>
        </w:trPr>
        <w:tc>
          <w:tcPr>
            <w:tcW w:w="1513" w:type="dxa"/>
            <w:noWrap/>
            <w:hideMark/>
          </w:tcPr>
          <w:p w14:paraId="668930A8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proofErr w:type="spellStart"/>
            <w:r w:rsidRPr="00584106">
              <w:rPr>
                <w:sz w:val="17"/>
                <w:szCs w:val="17"/>
              </w:rPr>
              <w:t>VCV</w:t>
            </w:r>
            <w:proofErr w:type="spellEnd"/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500mg</w:t>
            </w:r>
            <w:proofErr w:type="spellEnd"/>
            <w:r w:rsidRPr="00584106">
              <w:rPr>
                <w:sz w:val="17"/>
                <w:szCs w:val="17"/>
              </w:rPr>
              <w:t xml:space="preserve"> qd</w:t>
            </w:r>
          </w:p>
        </w:tc>
        <w:tc>
          <w:tcPr>
            <w:tcW w:w="1568" w:type="dxa"/>
            <w:vMerge w:val="restart"/>
          </w:tcPr>
          <w:p w14:paraId="381C984A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60</w:t>
            </w:r>
          </w:p>
        </w:tc>
        <w:tc>
          <w:tcPr>
            <w:tcW w:w="1568" w:type="dxa"/>
          </w:tcPr>
          <w:p w14:paraId="3C0B2101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39</w:t>
            </w:r>
          </w:p>
        </w:tc>
        <w:tc>
          <w:tcPr>
            <w:tcW w:w="1569" w:type="dxa"/>
            <w:noWrap/>
            <w:hideMark/>
          </w:tcPr>
          <w:p w14:paraId="11FE0034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029</w:t>
            </w:r>
          </w:p>
        </w:tc>
        <w:tc>
          <w:tcPr>
            <w:tcW w:w="1568" w:type="dxa"/>
            <w:noWrap/>
            <w:hideMark/>
          </w:tcPr>
          <w:p w14:paraId="585A8063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079</w:t>
            </w:r>
          </w:p>
        </w:tc>
        <w:tc>
          <w:tcPr>
            <w:tcW w:w="1569" w:type="dxa"/>
            <w:noWrap/>
            <w:hideMark/>
          </w:tcPr>
          <w:p w14:paraId="22FC4A55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&lt;0.001</w:t>
            </w:r>
          </w:p>
        </w:tc>
      </w:tr>
      <w:tr w:rsidR="00F2100D" w:rsidRPr="00584106" w14:paraId="7B80E1B4" w14:textId="77777777" w:rsidTr="00582FAB">
        <w:trPr>
          <w:trHeight w:val="290"/>
        </w:trPr>
        <w:tc>
          <w:tcPr>
            <w:tcW w:w="1513" w:type="dxa"/>
            <w:noWrap/>
            <w:hideMark/>
          </w:tcPr>
          <w:p w14:paraId="2B3198EA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Placebo</w:t>
            </w:r>
          </w:p>
        </w:tc>
        <w:tc>
          <w:tcPr>
            <w:tcW w:w="1568" w:type="dxa"/>
            <w:vMerge/>
          </w:tcPr>
          <w:p w14:paraId="28C40268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</w:p>
        </w:tc>
        <w:tc>
          <w:tcPr>
            <w:tcW w:w="1568" w:type="dxa"/>
          </w:tcPr>
          <w:p w14:paraId="029D0882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50</w:t>
            </w:r>
          </w:p>
        </w:tc>
        <w:tc>
          <w:tcPr>
            <w:tcW w:w="1569" w:type="dxa"/>
            <w:noWrap/>
            <w:hideMark/>
          </w:tcPr>
          <w:p w14:paraId="5D5C0398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108</w:t>
            </w:r>
          </w:p>
        </w:tc>
        <w:tc>
          <w:tcPr>
            <w:tcW w:w="1568" w:type="dxa"/>
            <w:noWrap/>
            <w:hideMark/>
          </w:tcPr>
          <w:p w14:paraId="2E02CA0B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</w:p>
        </w:tc>
        <w:tc>
          <w:tcPr>
            <w:tcW w:w="1569" w:type="dxa"/>
            <w:noWrap/>
            <w:hideMark/>
          </w:tcPr>
          <w:p w14:paraId="3C0DE116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</w:p>
        </w:tc>
      </w:tr>
      <w:tr w:rsidR="00582FAB" w:rsidRPr="00584106" w14:paraId="2B7DA4F1" w14:textId="77777777">
        <w:trPr>
          <w:trHeight w:val="290"/>
        </w:trPr>
        <w:tc>
          <w:tcPr>
            <w:tcW w:w="9355" w:type="dxa"/>
            <w:gridSpan w:val="6"/>
            <w:noWrap/>
            <w:hideMark/>
          </w:tcPr>
          <w:p w14:paraId="58C8D419" w14:textId="38557028" w:rsidR="00582FAB" w:rsidRPr="00584106" w:rsidRDefault="00582FAB">
            <w:pPr>
              <w:spacing w:after="160" w:line="259" w:lineRule="auto"/>
              <w:rPr>
                <w:sz w:val="17"/>
                <w:szCs w:val="17"/>
              </w:rPr>
            </w:pPr>
            <w:proofErr w:type="spellStart"/>
            <w:r w:rsidRPr="00584106">
              <w:rPr>
                <w:b/>
                <w:bCs/>
                <w:sz w:val="17"/>
                <w:szCs w:val="17"/>
              </w:rPr>
              <w:t>2006_Fife</w:t>
            </w:r>
            <w:proofErr w:type="spellEnd"/>
          </w:p>
        </w:tc>
      </w:tr>
      <w:tr w:rsidR="00F2100D" w:rsidRPr="00584106" w14:paraId="538477BD" w14:textId="77777777" w:rsidTr="00582FAB">
        <w:trPr>
          <w:trHeight w:val="290"/>
        </w:trPr>
        <w:tc>
          <w:tcPr>
            <w:tcW w:w="1513" w:type="dxa"/>
            <w:noWrap/>
            <w:hideMark/>
          </w:tcPr>
          <w:p w14:paraId="0E2D6D92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proofErr w:type="spellStart"/>
            <w:r w:rsidRPr="00584106">
              <w:rPr>
                <w:sz w:val="17"/>
                <w:szCs w:val="17"/>
              </w:rPr>
              <w:t>VCV</w:t>
            </w:r>
            <w:proofErr w:type="spellEnd"/>
            <w:r w:rsidRPr="00584106">
              <w:rPr>
                <w:sz w:val="17"/>
                <w:szCs w:val="17"/>
              </w:rPr>
              <w:t xml:space="preserve"> </w:t>
            </w:r>
            <w:proofErr w:type="spellStart"/>
            <w:r w:rsidRPr="00584106">
              <w:rPr>
                <w:sz w:val="17"/>
                <w:szCs w:val="17"/>
              </w:rPr>
              <w:t>1g</w:t>
            </w:r>
            <w:proofErr w:type="spellEnd"/>
            <w:r w:rsidRPr="00584106">
              <w:rPr>
                <w:sz w:val="17"/>
                <w:szCs w:val="17"/>
              </w:rPr>
              <w:t xml:space="preserve"> qd</w:t>
            </w:r>
          </w:p>
        </w:tc>
        <w:tc>
          <w:tcPr>
            <w:tcW w:w="1568" w:type="dxa"/>
            <w:vMerge w:val="restart"/>
          </w:tcPr>
          <w:p w14:paraId="7FD14078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60</w:t>
            </w:r>
          </w:p>
        </w:tc>
        <w:tc>
          <w:tcPr>
            <w:tcW w:w="1568" w:type="dxa"/>
          </w:tcPr>
          <w:p w14:paraId="19A331E8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05</w:t>
            </w:r>
          </w:p>
        </w:tc>
        <w:tc>
          <w:tcPr>
            <w:tcW w:w="1569" w:type="dxa"/>
            <w:noWrap/>
            <w:hideMark/>
          </w:tcPr>
          <w:p w14:paraId="24BE63EE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027</w:t>
            </w:r>
          </w:p>
        </w:tc>
        <w:tc>
          <w:tcPr>
            <w:tcW w:w="1568" w:type="dxa"/>
            <w:noWrap/>
            <w:hideMark/>
          </w:tcPr>
          <w:p w14:paraId="370C625A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066</w:t>
            </w:r>
          </w:p>
        </w:tc>
        <w:tc>
          <w:tcPr>
            <w:tcW w:w="1569" w:type="dxa"/>
            <w:noWrap/>
            <w:hideMark/>
          </w:tcPr>
          <w:p w14:paraId="7125D5B5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&lt;0.001</w:t>
            </w:r>
          </w:p>
        </w:tc>
      </w:tr>
      <w:tr w:rsidR="00F2100D" w:rsidRPr="00584106" w14:paraId="3E925277" w14:textId="77777777" w:rsidTr="00582FAB">
        <w:trPr>
          <w:trHeight w:val="290"/>
        </w:trPr>
        <w:tc>
          <w:tcPr>
            <w:tcW w:w="1513" w:type="dxa"/>
            <w:noWrap/>
            <w:hideMark/>
          </w:tcPr>
          <w:p w14:paraId="1BF27896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Placebo</w:t>
            </w:r>
          </w:p>
        </w:tc>
        <w:tc>
          <w:tcPr>
            <w:tcW w:w="1568" w:type="dxa"/>
            <w:vMerge/>
          </w:tcPr>
          <w:p w14:paraId="4008CDB0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</w:p>
        </w:tc>
        <w:tc>
          <w:tcPr>
            <w:tcW w:w="1568" w:type="dxa"/>
          </w:tcPr>
          <w:p w14:paraId="2CC79F72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40</w:t>
            </w:r>
          </w:p>
        </w:tc>
        <w:tc>
          <w:tcPr>
            <w:tcW w:w="1569" w:type="dxa"/>
            <w:noWrap/>
            <w:hideMark/>
          </w:tcPr>
          <w:p w14:paraId="013CAF56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093</w:t>
            </w:r>
          </w:p>
        </w:tc>
        <w:tc>
          <w:tcPr>
            <w:tcW w:w="1568" w:type="dxa"/>
            <w:noWrap/>
            <w:hideMark/>
          </w:tcPr>
          <w:p w14:paraId="101F1E55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</w:p>
        </w:tc>
        <w:tc>
          <w:tcPr>
            <w:tcW w:w="1569" w:type="dxa"/>
            <w:noWrap/>
            <w:hideMark/>
          </w:tcPr>
          <w:p w14:paraId="14DB5D2D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</w:p>
        </w:tc>
      </w:tr>
      <w:tr w:rsidR="00582FAB" w:rsidRPr="00584106" w14:paraId="4AC16D48" w14:textId="77777777">
        <w:trPr>
          <w:trHeight w:val="290"/>
        </w:trPr>
        <w:tc>
          <w:tcPr>
            <w:tcW w:w="9355" w:type="dxa"/>
            <w:gridSpan w:val="6"/>
            <w:noWrap/>
            <w:hideMark/>
          </w:tcPr>
          <w:p w14:paraId="784D5BA3" w14:textId="65C34EC1" w:rsidR="00582FAB" w:rsidRPr="00584106" w:rsidRDefault="00582FAB">
            <w:pPr>
              <w:spacing w:after="160" w:line="259" w:lineRule="auto"/>
              <w:rPr>
                <w:sz w:val="17"/>
                <w:szCs w:val="17"/>
              </w:rPr>
            </w:pPr>
            <w:proofErr w:type="spellStart"/>
            <w:r w:rsidRPr="00584106">
              <w:rPr>
                <w:b/>
                <w:bCs/>
                <w:sz w:val="17"/>
                <w:szCs w:val="17"/>
              </w:rPr>
              <w:t>2011_Strachan</w:t>
            </w:r>
            <w:proofErr w:type="spellEnd"/>
          </w:p>
        </w:tc>
      </w:tr>
      <w:tr w:rsidR="00F2100D" w:rsidRPr="00584106" w14:paraId="4A6AB4DF" w14:textId="77777777" w:rsidTr="00582FAB">
        <w:trPr>
          <w:trHeight w:val="290"/>
        </w:trPr>
        <w:tc>
          <w:tcPr>
            <w:tcW w:w="1513" w:type="dxa"/>
            <w:noWrap/>
            <w:hideMark/>
          </w:tcPr>
          <w:p w14:paraId="798A40BD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 xml:space="preserve">ACV </w:t>
            </w:r>
            <w:proofErr w:type="spellStart"/>
            <w:r w:rsidRPr="00584106">
              <w:rPr>
                <w:sz w:val="17"/>
                <w:szCs w:val="17"/>
              </w:rPr>
              <w:t>400mg</w:t>
            </w:r>
            <w:proofErr w:type="spellEnd"/>
            <w:r w:rsidRPr="00584106">
              <w:rPr>
                <w:sz w:val="17"/>
                <w:szCs w:val="17"/>
              </w:rPr>
              <w:t xml:space="preserve"> bid</w:t>
            </w:r>
          </w:p>
        </w:tc>
        <w:tc>
          <w:tcPr>
            <w:tcW w:w="1568" w:type="dxa"/>
            <w:vMerge w:val="restart"/>
          </w:tcPr>
          <w:p w14:paraId="47E28DD8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40</w:t>
            </w:r>
          </w:p>
        </w:tc>
        <w:tc>
          <w:tcPr>
            <w:tcW w:w="1568" w:type="dxa"/>
          </w:tcPr>
          <w:p w14:paraId="5968629F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9</w:t>
            </w:r>
          </w:p>
        </w:tc>
        <w:tc>
          <w:tcPr>
            <w:tcW w:w="1569" w:type="dxa"/>
            <w:noWrap/>
            <w:hideMark/>
          </w:tcPr>
          <w:p w14:paraId="149C4EB9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08</w:t>
            </w:r>
          </w:p>
        </w:tc>
        <w:tc>
          <w:tcPr>
            <w:tcW w:w="1568" w:type="dxa"/>
            <w:noWrap/>
            <w:hideMark/>
          </w:tcPr>
          <w:p w14:paraId="4B84C455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16</w:t>
            </w:r>
          </w:p>
        </w:tc>
        <w:tc>
          <w:tcPr>
            <w:tcW w:w="1569" w:type="dxa"/>
            <w:noWrap/>
            <w:hideMark/>
          </w:tcPr>
          <w:p w14:paraId="3F6CC267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&lt;0.001</w:t>
            </w:r>
          </w:p>
        </w:tc>
      </w:tr>
      <w:tr w:rsidR="00F2100D" w:rsidRPr="00584106" w14:paraId="54D2B5F4" w14:textId="77777777" w:rsidTr="00582FAB">
        <w:trPr>
          <w:trHeight w:val="290"/>
        </w:trPr>
        <w:tc>
          <w:tcPr>
            <w:tcW w:w="1513" w:type="dxa"/>
            <w:noWrap/>
            <w:hideMark/>
          </w:tcPr>
          <w:p w14:paraId="7AA9A57A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Placebo</w:t>
            </w:r>
          </w:p>
        </w:tc>
        <w:tc>
          <w:tcPr>
            <w:tcW w:w="1568" w:type="dxa"/>
            <w:vMerge/>
          </w:tcPr>
          <w:p w14:paraId="593E2AB0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</w:p>
        </w:tc>
        <w:tc>
          <w:tcPr>
            <w:tcW w:w="1568" w:type="dxa"/>
          </w:tcPr>
          <w:p w14:paraId="40F87509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19</w:t>
            </w:r>
          </w:p>
        </w:tc>
        <w:tc>
          <w:tcPr>
            <w:tcW w:w="1569" w:type="dxa"/>
            <w:noWrap/>
            <w:hideMark/>
          </w:tcPr>
          <w:p w14:paraId="16AE9E9B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24</w:t>
            </w:r>
          </w:p>
        </w:tc>
        <w:tc>
          <w:tcPr>
            <w:tcW w:w="1568" w:type="dxa"/>
            <w:noWrap/>
            <w:hideMark/>
          </w:tcPr>
          <w:p w14:paraId="44076CF6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</w:p>
        </w:tc>
        <w:tc>
          <w:tcPr>
            <w:tcW w:w="1569" w:type="dxa"/>
            <w:noWrap/>
            <w:hideMark/>
          </w:tcPr>
          <w:p w14:paraId="6BEBEC3C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</w:p>
        </w:tc>
      </w:tr>
      <w:tr w:rsidR="00582FAB" w:rsidRPr="00584106" w14:paraId="7C65B5B6" w14:textId="77777777">
        <w:trPr>
          <w:trHeight w:val="290"/>
        </w:trPr>
        <w:tc>
          <w:tcPr>
            <w:tcW w:w="9355" w:type="dxa"/>
            <w:gridSpan w:val="6"/>
            <w:noWrap/>
            <w:hideMark/>
          </w:tcPr>
          <w:p w14:paraId="1F8CECD0" w14:textId="12E2B54A" w:rsidR="00582FAB" w:rsidRPr="00584106" w:rsidRDefault="00582FAB">
            <w:pPr>
              <w:spacing w:after="160" w:line="259" w:lineRule="auto"/>
              <w:rPr>
                <w:sz w:val="17"/>
                <w:szCs w:val="17"/>
              </w:rPr>
            </w:pPr>
            <w:proofErr w:type="spellStart"/>
            <w:r w:rsidRPr="00584106">
              <w:rPr>
                <w:b/>
                <w:bCs/>
                <w:sz w:val="17"/>
                <w:szCs w:val="17"/>
              </w:rPr>
              <w:t>2014_Wald</w:t>
            </w:r>
            <w:proofErr w:type="spellEnd"/>
          </w:p>
        </w:tc>
      </w:tr>
      <w:tr w:rsidR="00F2100D" w:rsidRPr="00584106" w14:paraId="6900436C" w14:textId="77777777" w:rsidTr="00582FAB">
        <w:trPr>
          <w:trHeight w:val="290"/>
        </w:trPr>
        <w:tc>
          <w:tcPr>
            <w:tcW w:w="1513" w:type="dxa"/>
            <w:noWrap/>
            <w:hideMark/>
          </w:tcPr>
          <w:p w14:paraId="64F8F243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 xml:space="preserve">PTV </w:t>
            </w:r>
            <w:proofErr w:type="spellStart"/>
            <w:r w:rsidRPr="00584106">
              <w:rPr>
                <w:sz w:val="17"/>
                <w:szCs w:val="17"/>
              </w:rPr>
              <w:t>400mg</w:t>
            </w:r>
            <w:proofErr w:type="spellEnd"/>
            <w:r w:rsidRPr="00584106">
              <w:rPr>
                <w:sz w:val="17"/>
                <w:szCs w:val="17"/>
              </w:rPr>
              <w:t xml:space="preserve"> weekly</w:t>
            </w:r>
          </w:p>
        </w:tc>
        <w:tc>
          <w:tcPr>
            <w:tcW w:w="1568" w:type="dxa"/>
            <w:vMerge w:val="restart"/>
          </w:tcPr>
          <w:p w14:paraId="3D72EAF4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8</w:t>
            </w:r>
          </w:p>
        </w:tc>
        <w:tc>
          <w:tcPr>
            <w:tcW w:w="1568" w:type="dxa"/>
          </w:tcPr>
          <w:p w14:paraId="7CAC5AB8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31</w:t>
            </w:r>
          </w:p>
        </w:tc>
        <w:tc>
          <w:tcPr>
            <w:tcW w:w="1569" w:type="dxa"/>
            <w:noWrap/>
            <w:hideMark/>
          </w:tcPr>
          <w:p w14:paraId="7B213B01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053</w:t>
            </w:r>
          </w:p>
        </w:tc>
        <w:tc>
          <w:tcPr>
            <w:tcW w:w="1568" w:type="dxa"/>
            <w:noWrap/>
            <w:hideMark/>
          </w:tcPr>
          <w:p w14:paraId="44E18070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113</w:t>
            </w:r>
          </w:p>
        </w:tc>
        <w:tc>
          <w:tcPr>
            <w:tcW w:w="1569" w:type="dxa"/>
            <w:noWrap/>
            <w:hideMark/>
          </w:tcPr>
          <w:p w14:paraId="1A0911E5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&lt;0.001</w:t>
            </w:r>
          </w:p>
        </w:tc>
      </w:tr>
      <w:tr w:rsidR="00F2100D" w:rsidRPr="00584106" w14:paraId="3C4B1C5C" w14:textId="77777777" w:rsidTr="00582FAB">
        <w:trPr>
          <w:trHeight w:val="290"/>
        </w:trPr>
        <w:tc>
          <w:tcPr>
            <w:tcW w:w="1513" w:type="dxa"/>
            <w:noWrap/>
            <w:hideMark/>
          </w:tcPr>
          <w:p w14:paraId="4A278024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 xml:space="preserve">PTV </w:t>
            </w:r>
            <w:proofErr w:type="spellStart"/>
            <w:r w:rsidRPr="00584106">
              <w:rPr>
                <w:sz w:val="17"/>
                <w:szCs w:val="17"/>
              </w:rPr>
              <w:t>75mg</w:t>
            </w:r>
            <w:proofErr w:type="spellEnd"/>
            <w:r w:rsidRPr="00584106">
              <w:rPr>
                <w:sz w:val="17"/>
                <w:szCs w:val="17"/>
              </w:rPr>
              <w:t xml:space="preserve"> qd</w:t>
            </w:r>
          </w:p>
        </w:tc>
        <w:tc>
          <w:tcPr>
            <w:tcW w:w="1568" w:type="dxa"/>
            <w:vMerge/>
          </w:tcPr>
          <w:p w14:paraId="686BD338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</w:p>
        </w:tc>
        <w:tc>
          <w:tcPr>
            <w:tcW w:w="1568" w:type="dxa"/>
          </w:tcPr>
          <w:p w14:paraId="0B930C00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29</w:t>
            </w:r>
          </w:p>
        </w:tc>
        <w:tc>
          <w:tcPr>
            <w:tcW w:w="1569" w:type="dxa"/>
            <w:noWrap/>
            <w:hideMark/>
          </w:tcPr>
          <w:p w14:paraId="23400AC2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021</w:t>
            </w:r>
          </w:p>
        </w:tc>
        <w:tc>
          <w:tcPr>
            <w:tcW w:w="1568" w:type="dxa"/>
            <w:noWrap/>
            <w:hideMark/>
          </w:tcPr>
          <w:p w14:paraId="6AE97523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145</w:t>
            </w:r>
          </w:p>
        </w:tc>
        <w:tc>
          <w:tcPr>
            <w:tcW w:w="1569" w:type="dxa"/>
            <w:noWrap/>
            <w:hideMark/>
          </w:tcPr>
          <w:p w14:paraId="193FB68E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&lt;0.001</w:t>
            </w:r>
          </w:p>
        </w:tc>
      </w:tr>
      <w:tr w:rsidR="00F2100D" w:rsidRPr="00584106" w14:paraId="7786E455" w14:textId="77777777" w:rsidTr="00582FAB">
        <w:trPr>
          <w:trHeight w:val="290"/>
        </w:trPr>
        <w:tc>
          <w:tcPr>
            <w:tcW w:w="1513" w:type="dxa"/>
            <w:noWrap/>
            <w:hideMark/>
          </w:tcPr>
          <w:p w14:paraId="288BC6CC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 xml:space="preserve">PTV </w:t>
            </w:r>
            <w:proofErr w:type="spellStart"/>
            <w:r w:rsidRPr="00584106">
              <w:rPr>
                <w:sz w:val="17"/>
                <w:szCs w:val="17"/>
              </w:rPr>
              <w:t>25mg</w:t>
            </w:r>
            <w:proofErr w:type="spellEnd"/>
            <w:r w:rsidRPr="00584106">
              <w:rPr>
                <w:sz w:val="17"/>
                <w:szCs w:val="17"/>
              </w:rPr>
              <w:t xml:space="preserve"> qd</w:t>
            </w:r>
          </w:p>
        </w:tc>
        <w:tc>
          <w:tcPr>
            <w:tcW w:w="1568" w:type="dxa"/>
            <w:vMerge/>
          </w:tcPr>
          <w:p w14:paraId="15563DA1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</w:p>
        </w:tc>
        <w:tc>
          <w:tcPr>
            <w:tcW w:w="1568" w:type="dxa"/>
          </w:tcPr>
          <w:p w14:paraId="288701D6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32</w:t>
            </w:r>
          </w:p>
        </w:tc>
        <w:tc>
          <w:tcPr>
            <w:tcW w:w="1569" w:type="dxa"/>
            <w:noWrap/>
            <w:hideMark/>
          </w:tcPr>
          <w:p w14:paraId="5E5E38FF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093</w:t>
            </w:r>
          </w:p>
        </w:tc>
        <w:tc>
          <w:tcPr>
            <w:tcW w:w="1568" w:type="dxa"/>
            <w:noWrap/>
            <w:hideMark/>
          </w:tcPr>
          <w:p w14:paraId="5FBD68B3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073</w:t>
            </w:r>
          </w:p>
        </w:tc>
        <w:tc>
          <w:tcPr>
            <w:tcW w:w="1569" w:type="dxa"/>
            <w:noWrap/>
            <w:hideMark/>
          </w:tcPr>
          <w:p w14:paraId="0066819C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06</w:t>
            </w:r>
          </w:p>
        </w:tc>
      </w:tr>
      <w:tr w:rsidR="00F2100D" w:rsidRPr="00584106" w14:paraId="5555E860" w14:textId="77777777" w:rsidTr="00582FAB">
        <w:trPr>
          <w:trHeight w:val="290"/>
        </w:trPr>
        <w:tc>
          <w:tcPr>
            <w:tcW w:w="1513" w:type="dxa"/>
            <w:noWrap/>
            <w:hideMark/>
          </w:tcPr>
          <w:p w14:paraId="0CF28699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 xml:space="preserve">PTV </w:t>
            </w:r>
            <w:proofErr w:type="spellStart"/>
            <w:r w:rsidRPr="00584106">
              <w:rPr>
                <w:sz w:val="17"/>
                <w:szCs w:val="17"/>
              </w:rPr>
              <w:t>5mg</w:t>
            </w:r>
            <w:proofErr w:type="spellEnd"/>
            <w:r w:rsidRPr="00584106">
              <w:rPr>
                <w:sz w:val="17"/>
                <w:szCs w:val="17"/>
              </w:rPr>
              <w:t xml:space="preserve"> qd</w:t>
            </w:r>
          </w:p>
        </w:tc>
        <w:tc>
          <w:tcPr>
            <w:tcW w:w="1568" w:type="dxa"/>
            <w:vMerge/>
          </w:tcPr>
          <w:p w14:paraId="4F2244DE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</w:p>
        </w:tc>
        <w:tc>
          <w:tcPr>
            <w:tcW w:w="1568" w:type="dxa"/>
          </w:tcPr>
          <w:p w14:paraId="70B8D5B5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33</w:t>
            </w:r>
          </w:p>
        </w:tc>
        <w:tc>
          <w:tcPr>
            <w:tcW w:w="1569" w:type="dxa"/>
            <w:noWrap/>
            <w:hideMark/>
          </w:tcPr>
          <w:p w14:paraId="7DEB7184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182</w:t>
            </w:r>
          </w:p>
        </w:tc>
        <w:tc>
          <w:tcPr>
            <w:tcW w:w="1568" w:type="dxa"/>
            <w:noWrap/>
            <w:hideMark/>
          </w:tcPr>
          <w:p w14:paraId="4C6EE364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-0.016</w:t>
            </w:r>
          </w:p>
        </w:tc>
        <w:tc>
          <w:tcPr>
            <w:tcW w:w="1569" w:type="dxa"/>
            <w:noWrap/>
            <w:hideMark/>
          </w:tcPr>
          <w:p w14:paraId="551658B5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7</w:t>
            </w:r>
          </w:p>
        </w:tc>
      </w:tr>
      <w:tr w:rsidR="00F2100D" w:rsidRPr="00584106" w14:paraId="7305B147" w14:textId="77777777" w:rsidTr="00582FAB">
        <w:trPr>
          <w:trHeight w:val="290"/>
        </w:trPr>
        <w:tc>
          <w:tcPr>
            <w:tcW w:w="1513" w:type="dxa"/>
            <w:noWrap/>
            <w:hideMark/>
          </w:tcPr>
          <w:p w14:paraId="5BC095CC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Placebo</w:t>
            </w:r>
          </w:p>
        </w:tc>
        <w:tc>
          <w:tcPr>
            <w:tcW w:w="1568" w:type="dxa"/>
            <w:vMerge/>
          </w:tcPr>
          <w:p w14:paraId="063F94AB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</w:p>
        </w:tc>
        <w:tc>
          <w:tcPr>
            <w:tcW w:w="1568" w:type="dxa"/>
          </w:tcPr>
          <w:p w14:paraId="50372AA1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30</w:t>
            </w:r>
          </w:p>
        </w:tc>
        <w:tc>
          <w:tcPr>
            <w:tcW w:w="1569" w:type="dxa"/>
            <w:noWrap/>
            <w:hideMark/>
          </w:tcPr>
          <w:p w14:paraId="6F6B3967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  <w:r w:rsidRPr="00584106">
              <w:rPr>
                <w:sz w:val="17"/>
                <w:szCs w:val="17"/>
              </w:rPr>
              <w:t>0.166</w:t>
            </w:r>
          </w:p>
        </w:tc>
        <w:tc>
          <w:tcPr>
            <w:tcW w:w="1568" w:type="dxa"/>
            <w:noWrap/>
            <w:hideMark/>
          </w:tcPr>
          <w:p w14:paraId="7F86193A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</w:p>
        </w:tc>
        <w:tc>
          <w:tcPr>
            <w:tcW w:w="1569" w:type="dxa"/>
            <w:noWrap/>
            <w:hideMark/>
          </w:tcPr>
          <w:p w14:paraId="5682CD2A" w14:textId="77777777" w:rsidR="00F2100D" w:rsidRPr="00584106" w:rsidRDefault="00F2100D">
            <w:pPr>
              <w:spacing w:after="160" w:line="259" w:lineRule="auto"/>
              <w:rPr>
                <w:sz w:val="17"/>
                <w:szCs w:val="17"/>
              </w:rPr>
            </w:pPr>
          </w:p>
        </w:tc>
      </w:tr>
    </w:tbl>
    <w:p w14:paraId="3C6ED5A6" w14:textId="77777777" w:rsidR="00F2100D" w:rsidRPr="00584106" w:rsidRDefault="00F2100D" w:rsidP="00F2100D">
      <w:r w:rsidRPr="00584106">
        <w:t xml:space="preserve">ACV: acyclovir, bid: twice daily, PTV: pritelivir, qd: daily, </w:t>
      </w:r>
      <w:proofErr w:type="spellStart"/>
      <w:r w:rsidRPr="00584106">
        <w:t>VCV</w:t>
      </w:r>
      <w:proofErr w:type="spellEnd"/>
      <w:r w:rsidRPr="00584106">
        <w:t>: valacyclovir</w:t>
      </w:r>
    </w:p>
    <w:p w14:paraId="643F5C7B" w14:textId="77777777" w:rsidR="003A7E44" w:rsidRDefault="003A7E44" w:rsidP="002F442B">
      <w:pPr>
        <w:spacing w:after="160" w:line="259" w:lineRule="auto"/>
      </w:pPr>
    </w:p>
    <w:p w14:paraId="29F01E77" w14:textId="77777777" w:rsidR="00757C67" w:rsidRDefault="00757C67" w:rsidP="002F442B">
      <w:pPr>
        <w:spacing w:after="160" w:line="259" w:lineRule="auto"/>
      </w:pPr>
    </w:p>
    <w:p w14:paraId="1335A0F6" w14:textId="77777777" w:rsidR="00757C67" w:rsidRDefault="00757C67" w:rsidP="002F442B">
      <w:pPr>
        <w:spacing w:after="160" w:line="259" w:lineRule="auto"/>
      </w:pPr>
    </w:p>
    <w:p w14:paraId="08786A37" w14:textId="77777777" w:rsidR="00757C67" w:rsidRDefault="00757C67" w:rsidP="002F442B">
      <w:pPr>
        <w:spacing w:after="160" w:line="259" w:lineRule="auto"/>
      </w:pPr>
    </w:p>
    <w:p w14:paraId="1BED93A2" w14:textId="77777777" w:rsidR="00757C67" w:rsidRDefault="00757C67" w:rsidP="002F442B">
      <w:pPr>
        <w:spacing w:after="160" w:line="259" w:lineRule="auto"/>
      </w:pPr>
    </w:p>
    <w:p w14:paraId="7FE63604" w14:textId="77777777" w:rsidR="00757C67" w:rsidRDefault="00757C67" w:rsidP="002F442B">
      <w:pPr>
        <w:spacing w:after="160" w:line="259" w:lineRule="auto"/>
      </w:pPr>
    </w:p>
    <w:p w14:paraId="441D6415" w14:textId="77777777" w:rsidR="00757C67" w:rsidRDefault="00757C67" w:rsidP="002F442B">
      <w:pPr>
        <w:spacing w:after="160" w:line="259" w:lineRule="auto"/>
      </w:pPr>
    </w:p>
    <w:p w14:paraId="0B12EE66" w14:textId="77777777" w:rsidR="00757C67" w:rsidRDefault="00757C67" w:rsidP="002F442B">
      <w:pPr>
        <w:spacing w:after="160" w:line="259" w:lineRule="auto"/>
      </w:pPr>
    </w:p>
    <w:p w14:paraId="0217C85F" w14:textId="77777777" w:rsidR="00757C67" w:rsidRDefault="00757C67" w:rsidP="002F442B">
      <w:pPr>
        <w:spacing w:after="160" w:line="259" w:lineRule="auto"/>
      </w:pPr>
    </w:p>
    <w:p w14:paraId="243AD522" w14:textId="77777777" w:rsidR="00757C67" w:rsidRDefault="00757C67" w:rsidP="002F442B">
      <w:pPr>
        <w:spacing w:after="160" w:line="259" w:lineRule="auto"/>
      </w:pPr>
    </w:p>
    <w:p w14:paraId="15A4949F" w14:textId="77777777" w:rsidR="00757C67" w:rsidRDefault="00757C67" w:rsidP="002F442B">
      <w:pPr>
        <w:spacing w:after="160" w:line="259" w:lineRule="auto"/>
      </w:pPr>
    </w:p>
    <w:p w14:paraId="7A3833D9" w14:textId="77777777" w:rsidR="005B075F" w:rsidRDefault="005B075F" w:rsidP="005B075F">
      <w:r w:rsidRPr="00584106">
        <w:rPr>
          <w:u w:val="single"/>
        </w:rPr>
        <w:lastRenderedPageBreak/>
        <w:t xml:space="preserve">Table </w:t>
      </w:r>
      <w:proofErr w:type="spellStart"/>
      <w:r w:rsidRPr="00584106">
        <w:rPr>
          <w:u w:val="single"/>
        </w:rPr>
        <w:t>S1</w:t>
      </w:r>
      <w:r>
        <w:rPr>
          <w:u w:val="single"/>
        </w:rPr>
        <w:t>2</w:t>
      </w:r>
      <w:proofErr w:type="spellEnd"/>
      <w:r w:rsidRPr="00584106">
        <w:t xml:space="preserve">: </w:t>
      </w:r>
      <w:r>
        <w:t>Advantages and disadvantages of endpoints used in clinical trials of episodic and suppressive therapies</w:t>
      </w:r>
    </w:p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2515"/>
        <w:gridCol w:w="3150"/>
        <w:gridCol w:w="3150"/>
      </w:tblGrid>
      <w:tr w:rsidR="005B075F" w14:paraId="3B1CDE09" w14:textId="77777777" w:rsidTr="00AF4C6D">
        <w:tc>
          <w:tcPr>
            <w:tcW w:w="8815" w:type="dxa"/>
            <w:gridSpan w:val="3"/>
          </w:tcPr>
          <w:p w14:paraId="5929FEB2" w14:textId="77777777" w:rsidR="005B075F" w:rsidRPr="006E100A" w:rsidRDefault="005B075F" w:rsidP="00AF4C6D">
            <w:pPr>
              <w:rPr>
                <w:b/>
              </w:rPr>
            </w:pPr>
            <w:r>
              <w:rPr>
                <w:b/>
              </w:rPr>
              <w:t>Episodic Therapy</w:t>
            </w:r>
          </w:p>
        </w:tc>
      </w:tr>
      <w:tr w:rsidR="005B075F" w14:paraId="70C4075B" w14:textId="77777777" w:rsidTr="00AF4C6D">
        <w:tc>
          <w:tcPr>
            <w:tcW w:w="2515" w:type="dxa"/>
          </w:tcPr>
          <w:p w14:paraId="5D7EE445" w14:textId="77777777" w:rsidR="005B075F" w:rsidRPr="006E100A" w:rsidRDefault="005B075F" w:rsidP="00AF4C6D">
            <w:pPr>
              <w:rPr>
                <w:b/>
              </w:rPr>
            </w:pPr>
            <w:r w:rsidRPr="006E100A">
              <w:rPr>
                <w:b/>
              </w:rPr>
              <w:t>Endpoint</w:t>
            </w:r>
          </w:p>
        </w:tc>
        <w:tc>
          <w:tcPr>
            <w:tcW w:w="3150" w:type="dxa"/>
          </w:tcPr>
          <w:p w14:paraId="68082592" w14:textId="77777777" w:rsidR="005B075F" w:rsidRPr="006E100A" w:rsidRDefault="005B075F" w:rsidP="00AF4C6D">
            <w:pPr>
              <w:rPr>
                <w:b/>
              </w:rPr>
            </w:pPr>
            <w:r w:rsidRPr="006E100A">
              <w:rPr>
                <w:b/>
              </w:rPr>
              <w:t>Advantages</w:t>
            </w:r>
          </w:p>
        </w:tc>
        <w:tc>
          <w:tcPr>
            <w:tcW w:w="3150" w:type="dxa"/>
          </w:tcPr>
          <w:p w14:paraId="1B965192" w14:textId="77777777" w:rsidR="005B075F" w:rsidRPr="006E100A" w:rsidRDefault="005B075F" w:rsidP="00AF4C6D">
            <w:pPr>
              <w:rPr>
                <w:b/>
              </w:rPr>
            </w:pPr>
            <w:r w:rsidRPr="006E100A">
              <w:rPr>
                <w:b/>
              </w:rPr>
              <w:t>Disadvantage</w:t>
            </w:r>
            <w:r>
              <w:rPr>
                <w:b/>
              </w:rPr>
              <w:t>s</w:t>
            </w:r>
          </w:p>
        </w:tc>
      </w:tr>
      <w:tr w:rsidR="005B075F" w14:paraId="4ECEAEE9" w14:textId="77777777" w:rsidTr="00AF4C6D">
        <w:tc>
          <w:tcPr>
            <w:tcW w:w="2515" w:type="dxa"/>
          </w:tcPr>
          <w:p w14:paraId="2B5B2C8A" w14:textId="77777777" w:rsidR="005B075F" w:rsidRDefault="005B075F" w:rsidP="00AF4C6D">
            <w:r>
              <w:t xml:space="preserve">Time to </w:t>
            </w:r>
            <w:proofErr w:type="gramStart"/>
            <w:r>
              <w:t>healing</w:t>
            </w:r>
            <w:proofErr w:type="gramEnd"/>
            <w:r>
              <w:t xml:space="preserve"> or time to resolution of pain or symptoms</w:t>
            </w:r>
          </w:p>
        </w:tc>
        <w:tc>
          <w:tcPr>
            <w:tcW w:w="3150" w:type="dxa"/>
          </w:tcPr>
          <w:p w14:paraId="63C874FC" w14:textId="77777777" w:rsidR="005B075F" w:rsidRDefault="005B075F" w:rsidP="00AF4C6D">
            <w:pPr>
              <w:pStyle w:val="ListParagraph"/>
              <w:numPr>
                <w:ilvl w:val="0"/>
                <w:numId w:val="37"/>
              </w:numPr>
            </w:pPr>
            <w:r>
              <w:t>Clinically meaningful</w:t>
            </w:r>
          </w:p>
        </w:tc>
        <w:tc>
          <w:tcPr>
            <w:tcW w:w="3150" w:type="dxa"/>
          </w:tcPr>
          <w:p w14:paraId="1C3CD2FF" w14:textId="77777777" w:rsidR="005B075F" w:rsidRDefault="005B075F" w:rsidP="00AF4C6D">
            <w:pPr>
              <w:pStyle w:val="ListParagraph"/>
              <w:numPr>
                <w:ilvl w:val="0"/>
                <w:numId w:val="35"/>
              </w:numPr>
            </w:pPr>
            <w:r>
              <w:t>Definition may be subjective, variability in measurement</w:t>
            </w:r>
          </w:p>
          <w:p w14:paraId="6477463E" w14:textId="77777777" w:rsidR="005B075F" w:rsidRDefault="005B075F" w:rsidP="00AF4C6D">
            <w:pPr>
              <w:pStyle w:val="ListParagraph"/>
              <w:numPr>
                <w:ilvl w:val="0"/>
                <w:numId w:val="35"/>
              </w:numPr>
            </w:pPr>
            <w:r>
              <w:t>Requires prompt treatment to maximize impact of antiviral intervention</w:t>
            </w:r>
          </w:p>
        </w:tc>
      </w:tr>
      <w:tr w:rsidR="005B075F" w14:paraId="091DDE2E" w14:textId="77777777" w:rsidTr="00AF4C6D">
        <w:tc>
          <w:tcPr>
            <w:tcW w:w="2515" w:type="dxa"/>
          </w:tcPr>
          <w:p w14:paraId="6A18FA2E" w14:textId="77777777" w:rsidR="005B075F" w:rsidRDefault="005B075F" w:rsidP="00AF4C6D">
            <w:r>
              <w:t>Aborted lesion</w:t>
            </w:r>
          </w:p>
        </w:tc>
        <w:tc>
          <w:tcPr>
            <w:tcW w:w="3150" w:type="dxa"/>
          </w:tcPr>
          <w:p w14:paraId="5B42B93C" w14:textId="77777777" w:rsidR="005B075F" w:rsidRDefault="005B075F" w:rsidP="00AF4C6D">
            <w:pPr>
              <w:pStyle w:val="ListParagraph"/>
              <w:numPr>
                <w:ilvl w:val="0"/>
                <w:numId w:val="37"/>
              </w:numPr>
            </w:pPr>
            <w:r>
              <w:t>Clinically meaningful</w:t>
            </w:r>
          </w:p>
        </w:tc>
        <w:tc>
          <w:tcPr>
            <w:tcW w:w="3150" w:type="dxa"/>
          </w:tcPr>
          <w:p w14:paraId="29C91CAC" w14:textId="77777777" w:rsidR="005B075F" w:rsidRDefault="005B075F" w:rsidP="00AF4C6D">
            <w:pPr>
              <w:pStyle w:val="ListParagraph"/>
              <w:numPr>
                <w:ilvl w:val="0"/>
                <w:numId w:val="36"/>
              </w:numPr>
            </w:pPr>
            <w:r>
              <w:t>Definition may be subjective</w:t>
            </w:r>
          </w:p>
          <w:p w14:paraId="235DBF37" w14:textId="77777777" w:rsidR="005B075F" w:rsidRDefault="005B075F" w:rsidP="00AF4C6D">
            <w:pPr>
              <w:pStyle w:val="ListParagraph"/>
              <w:numPr>
                <w:ilvl w:val="0"/>
                <w:numId w:val="36"/>
              </w:numPr>
            </w:pPr>
            <w:r>
              <w:t>variability in measurement</w:t>
            </w:r>
          </w:p>
          <w:p w14:paraId="5E7D5474" w14:textId="77777777" w:rsidR="005B075F" w:rsidRDefault="005B075F" w:rsidP="00AF4C6D"/>
        </w:tc>
      </w:tr>
      <w:tr w:rsidR="005B075F" w14:paraId="577857D2" w14:textId="77777777" w:rsidTr="00AF4C6D">
        <w:tc>
          <w:tcPr>
            <w:tcW w:w="2515" w:type="dxa"/>
          </w:tcPr>
          <w:p w14:paraId="59E13DBC" w14:textId="77777777" w:rsidR="005B075F" w:rsidRDefault="005B075F" w:rsidP="00AF4C6D">
            <w:r>
              <w:t>Time to virologic clearance</w:t>
            </w:r>
          </w:p>
        </w:tc>
        <w:tc>
          <w:tcPr>
            <w:tcW w:w="3150" w:type="dxa"/>
          </w:tcPr>
          <w:p w14:paraId="310A49E3" w14:textId="77777777" w:rsidR="005B075F" w:rsidRDefault="005B075F" w:rsidP="00AF4C6D">
            <w:pPr>
              <w:pStyle w:val="ListParagraph"/>
              <w:numPr>
                <w:ilvl w:val="0"/>
                <w:numId w:val="37"/>
              </w:numPr>
            </w:pPr>
            <w:r>
              <w:t>Easily measured</w:t>
            </w:r>
          </w:p>
          <w:p w14:paraId="72C15537" w14:textId="77777777" w:rsidR="005B075F" w:rsidRDefault="005B075F" w:rsidP="00AF4C6D">
            <w:pPr>
              <w:pStyle w:val="ListParagraph"/>
              <w:numPr>
                <w:ilvl w:val="0"/>
                <w:numId w:val="37"/>
              </w:numPr>
            </w:pPr>
            <w:r>
              <w:t>Objective</w:t>
            </w:r>
          </w:p>
        </w:tc>
        <w:tc>
          <w:tcPr>
            <w:tcW w:w="3150" w:type="dxa"/>
          </w:tcPr>
          <w:p w14:paraId="7DEF1151" w14:textId="02CADF11" w:rsidR="005B075F" w:rsidRDefault="005B075F" w:rsidP="00AF4C6D">
            <w:pPr>
              <w:pStyle w:val="ListParagraph"/>
              <w:numPr>
                <w:ilvl w:val="0"/>
                <w:numId w:val="36"/>
              </w:numPr>
            </w:pPr>
            <w:r>
              <w:t>May not be accepted by regulators</w:t>
            </w:r>
            <w:r w:rsidR="00FC6657">
              <w:t xml:space="preserve"> as primary clinical endpoint</w:t>
            </w:r>
          </w:p>
        </w:tc>
      </w:tr>
      <w:tr w:rsidR="005B075F" w14:paraId="7E5C4DA8" w14:textId="77777777" w:rsidTr="00AF4C6D">
        <w:trPr>
          <w:trHeight w:val="53"/>
        </w:trPr>
        <w:tc>
          <w:tcPr>
            <w:tcW w:w="8815" w:type="dxa"/>
            <w:gridSpan w:val="3"/>
          </w:tcPr>
          <w:p w14:paraId="3ECDF5D2" w14:textId="77777777" w:rsidR="005B075F" w:rsidRDefault="005B075F" w:rsidP="00AF4C6D">
            <w:r w:rsidRPr="00DE53C7">
              <w:rPr>
                <w:b/>
                <w:bCs/>
              </w:rPr>
              <w:t>Suppressive Therapy</w:t>
            </w:r>
          </w:p>
        </w:tc>
      </w:tr>
      <w:tr w:rsidR="005B075F" w14:paraId="062F7399" w14:textId="77777777" w:rsidTr="00AF4C6D">
        <w:trPr>
          <w:trHeight w:val="53"/>
        </w:trPr>
        <w:tc>
          <w:tcPr>
            <w:tcW w:w="2515" w:type="dxa"/>
          </w:tcPr>
          <w:p w14:paraId="361C141A" w14:textId="77777777" w:rsidR="005B075F" w:rsidRDefault="005B075F" w:rsidP="00AF4C6D">
            <w:r w:rsidRPr="006E100A">
              <w:rPr>
                <w:b/>
              </w:rPr>
              <w:t>Endpoint</w:t>
            </w:r>
          </w:p>
        </w:tc>
        <w:tc>
          <w:tcPr>
            <w:tcW w:w="3150" w:type="dxa"/>
          </w:tcPr>
          <w:p w14:paraId="6E3BFCD7" w14:textId="77777777" w:rsidR="005B075F" w:rsidRDefault="005B075F" w:rsidP="00AF4C6D">
            <w:r w:rsidRPr="006E100A">
              <w:rPr>
                <w:b/>
              </w:rPr>
              <w:t>Advantages</w:t>
            </w:r>
          </w:p>
        </w:tc>
        <w:tc>
          <w:tcPr>
            <w:tcW w:w="3150" w:type="dxa"/>
          </w:tcPr>
          <w:p w14:paraId="0E5FA451" w14:textId="77777777" w:rsidR="005B075F" w:rsidRDefault="005B075F" w:rsidP="00AF4C6D">
            <w:r w:rsidRPr="006E100A">
              <w:rPr>
                <w:b/>
              </w:rPr>
              <w:t>Disadvantage</w:t>
            </w:r>
            <w:r>
              <w:rPr>
                <w:b/>
              </w:rPr>
              <w:t>s</w:t>
            </w:r>
          </w:p>
        </w:tc>
      </w:tr>
      <w:tr w:rsidR="005B075F" w14:paraId="30BD1A98" w14:textId="77777777" w:rsidTr="00AF4C6D">
        <w:tc>
          <w:tcPr>
            <w:tcW w:w="2515" w:type="dxa"/>
          </w:tcPr>
          <w:p w14:paraId="65726296" w14:textId="77777777" w:rsidR="005B075F" w:rsidRDefault="005B075F" w:rsidP="00AF4C6D">
            <w:r>
              <w:t>Time to first recurrence and recurrence free at 1 year</w:t>
            </w:r>
          </w:p>
        </w:tc>
        <w:tc>
          <w:tcPr>
            <w:tcW w:w="3150" w:type="dxa"/>
          </w:tcPr>
          <w:p w14:paraId="703D028F" w14:textId="77777777" w:rsidR="005B075F" w:rsidRDefault="005B075F" w:rsidP="00AF4C6D">
            <w:pPr>
              <w:pStyle w:val="ListParagraph"/>
              <w:numPr>
                <w:ilvl w:val="0"/>
                <w:numId w:val="36"/>
              </w:numPr>
            </w:pPr>
            <w:r>
              <w:t>Objective measure</w:t>
            </w:r>
          </w:p>
          <w:p w14:paraId="6F9821A1" w14:textId="77777777" w:rsidR="005B075F" w:rsidRDefault="005B075F" w:rsidP="00AF4C6D">
            <w:pPr>
              <w:pStyle w:val="ListParagraph"/>
              <w:numPr>
                <w:ilvl w:val="0"/>
                <w:numId w:val="36"/>
              </w:numPr>
            </w:pPr>
            <w:r>
              <w:t>Easily measured</w:t>
            </w:r>
          </w:p>
        </w:tc>
        <w:tc>
          <w:tcPr>
            <w:tcW w:w="3150" w:type="dxa"/>
          </w:tcPr>
          <w:p w14:paraId="081BE216" w14:textId="34DD20FE" w:rsidR="005B075F" w:rsidRDefault="005B075F" w:rsidP="00AA0794">
            <w:pPr>
              <w:pStyle w:val="ListParagraph"/>
              <w:numPr>
                <w:ilvl w:val="0"/>
                <w:numId w:val="36"/>
              </w:numPr>
            </w:pPr>
            <w:r>
              <w:t xml:space="preserve">Does not capture natural history of recurrences </w:t>
            </w:r>
          </w:p>
        </w:tc>
      </w:tr>
      <w:tr w:rsidR="005B075F" w14:paraId="248B4748" w14:textId="77777777" w:rsidTr="00AF4C6D">
        <w:trPr>
          <w:trHeight w:val="1097"/>
        </w:trPr>
        <w:tc>
          <w:tcPr>
            <w:tcW w:w="2515" w:type="dxa"/>
          </w:tcPr>
          <w:p w14:paraId="61B20053" w14:textId="77777777" w:rsidR="005B075F" w:rsidRDefault="005B075F" w:rsidP="00AF4C6D">
            <w:r>
              <w:t>Shedding rate</w:t>
            </w:r>
          </w:p>
        </w:tc>
        <w:tc>
          <w:tcPr>
            <w:tcW w:w="3150" w:type="dxa"/>
          </w:tcPr>
          <w:p w14:paraId="04C35875" w14:textId="77777777" w:rsidR="005B075F" w:rsidRDefault="005B075F" w:rsidP="00AF4C6D">
            <w:pPr>
              <w:pStyle w:val="ListParagraph"/>
              <w:numPr>
                <w:ilvl w:val="0"/>
                <w:numId w:val="38"/>
              </w:numPr>
            </w:pPr>
            <w:r>
              <w:t>Objective measure</w:t>
            </w:r>
          </w:p>
          <w:p w14:paraId="55252DFC" w14:textId="77777777" w:rsidR="005B075F" w:rsidRDefault="005B075F" w:rsidP="00AF4C6D">
            <w:pPr>
              <w:pStyle w:val="ListParagraph"/>
              <w:numPr>
                <w:ilvl w:val="0"/>
                <w:numId w:val="38"/>
              </w:numPr>
            </w:pPr>
            <w:r>
              <w:t>Surrogate for clinical outcome (lesions)</w:t>
            </w:r>
          </w:p>
          <w:p w14:paraId="0E620034" w14:textId="1C63E055" w:rsidR="005B075F" w:rsidRDefault="00FC6657" w:rsidP="00AA0794">
            <w:pPr>
              <w:pStyle w:val="ListParagraph"/>
              <w:numPr>
                <w:ilvl w:val="0"/>
                <w:numId w:val="38"/>
              </w:numPr>
            </w:pPr>
            <w:r>
              <w:t>Sensitive measure, allows for smaller sample size</w:t>
            </w:r>
          </w:p>
        </w:tc>
        <w:tc>
          <w:tcPr>
            <w:tcW w:w="3150" w:type="dxa"/>
          </w:tcPr>
          <w:p w14:paraId="60AE94B1" w14:textId="4455FEDD" w:rsidR="005B075F" w:rsidRDefault="005B075F" w:rsidP="00AF4C6D">
            <w:pPr>
              <w:pStyle w:val="ListParagraph"/>
              <w:numPr>
                <w:ilvl w:val="0"/>
                <w:numId w:val="36"/>
              </w:numPr>
            </w:pPr>
            <w:r>
              <w:t>May not be accepted by regulators</w:t>
            </w:r>
            <w:r w:rsidR="00BF632F">
              <w:t xml:space="preserve"> as primary clinical endpoint</w:t>
            </w:r>
          </w:p>
        </w:tc>
      </w:tr>
      <w:tr w:rsidR="005B075F" w14:paraId="2CC54218" w14:textId="77777777" w:rsidTr="00AF4C6D">
        <w:tc>
          <w:tcPr>
            <w:tcW w:w="2515" w:type="dxa"/>
          </w:tcPr>
          <w:p w14:paraId="0E3A6E19" w14:textId="77777777" w:rsidR="005B075F" w:rsidRDefault="005B075F" w:rsidP="00AF4C6D">
            <w:r>
              <w:t xml:space="preserve">Lesion rate (days with </w:t>
            </w:r>
            <w:proofErr w:type="gramStart"/>
            <w:r>
              <w:t>lesions)*</w:t>
            </w:r>
            <w:proofErr w:type="gramEnd"/>
          </w:p>
        </w:tc>
        <w:tc>
          <w:tcPr>
            <w:tcW w:w="3150" w:type="dxa"/>
          </w:tcPr>
          <w:p w14:paraId="729E7FDC" w14:textId="77777777" w:rsidR="005B075F" w:rsidRDefault="005B075F" w:rsidP="00AF4C6D">
            <w:pPr>
              <w:pStyle w:val="ListParagraph"/>
              <w:numPr>
                <w:ilvl w:val="0"/>
                <w:numId w:val="36"/>
              </w:numPr>
            </w:pPr>
            <w:r>
              <w:t xml:space="preserve">Captures natural history of recurrences  </w:t>
            </w:r>
          </w:p>
          <w:p w14:paraId="459BFF67" w14:textId="77777777" w:rsidR="005B075F" w:rsidRDefault="005B075F" w:rsidP="00AF4C6D">
            <w:pPr>
              <w:pStyle w:val="ListParagraph"/>
              <w:numPr>
                <w:ilvl w:val="0"/>
                <w:numId w:val="36"/>
              </w:numPr>
            </w:pPr>
            <w:r>
              <w:t>Clinically meaningful</w:t>
            </w:r>
          </w:p>
          <w:p w14:paraId="0CA1DC3A" w14:textId="77777777" w:rsidR="005B075F" w:rsidRDefault="005B075F" w:rsidP="00AF4C6D">
            <w:pPr>
              <w:pStyle w:val="ListParagraph"/>
              <w:numPr>
                <w:ilvl w:val="0"/>
                <w:numId w:val="36"/>
              </w:numPr>
            </w:pPr>
            <w:r>
              <w:t>Virologic confirmation available</w:t>
            </w:r>
          </w:p>
        </w:tc>
        <w:tc>
          <w:tcPr>
            <w:tcW w:w="3150" w:type="dxa"/>
          </w:tcPr>
          <w:p w14:paraId="388A4D53" w14:textId="087F0191" w:rsidR="005B075F" w:rsidRDefault="00BF632F" w:rsidP="00AA0794">
            <w:pPr>
              <w:pStyle w:val="ListParagraph"/>
              <w:numPr>
                <w:ilvl w:val="0"/>
                <w:numId w:val="36"/>
              </w:numPr>
            </w:pPr>
            <w:r>
              <w:t>None noted</w:t>
            </w:r>
          </w:p>
        </w:tc>
      </w:tr>
      <w:tr w:rsidR="005B075F" w14:paraId="0E0EF32B" w14:textId="77777777" w:rsidTr="00AF4C6D">
        <w:tc>
          <w:tcPr>
            <w:tcW w:w="2515" w:type="dxa"/>
          </w:tcPr>
          <w:p w14:paraId="26855D80" w14:textId="77777777" w:rsidR="005B075F" w:rsidRDefault="005B075F" w:rsidP="00AF4C6D">
            <w:r>
              <w:t>Recurrence rate</w:t>
            </w:r>
          </w:p>
          <w:p w14:paraId="6560B59D" w14:textId="77777777" w:rsidR="005B075F" w:rsidRDefault="005B075F" w:rsidP="00AF4C6D">
            <w:r>
              <w:t>(number of recurrences)</w:t>
            </w:r>
          </w:p>
        </w:tc>
        <w:tc>
          <w:tcPr>
            <w:tcW w:w="3150" w:type="dxa"/>
          </w:tcPr>
          <w:p w14:paraId="4A243821" w14:textId="77777777" w:rsidR="005B075F" w:rsidRDefault="005B075F" w:rsidP="00AF4C6D">
            <w:pPr>
              <w:pStyle w:val="ListParagraph"/>
              <w:numPr>
                <w:ilvl w:val="0"/>
                <w:numId w:val="39"/>
              </w:numPr>
            </w:pPr>
            <w:r>
              <w:t>Captures natural history of recurrences</w:t>
            </w:r>
          </w:p>
          <w:p w14:paraId="6A8A19A3" w14:textId="77777777" w:rsidR="005B075F" w:rsidRDefault="005B075F" w:rsidP="00AF4C6D">
            <w:pPr>
              <w:pStyle w:val="ListParagraph"/>
              <w:numPr>
                <w:ilvl w:val="0"/>
                <w:numId w:val="39"/>
              </w:numPr>
            </w:pPr>
            <w:r>
              <w:t>Clinically meaningful</w:t>
            </w:r>
          </w:p>
          <w:p w14:paraId="4F065F46" w14:textId="77777777" w:rsidR="005B075F" w:rsidRDefault="005B075F" w:rsidP="00AF4C6D">
            <w:pPr>
              <w:pStyle w:val="ListParagraph"/>
              <w:numPr>
                <w:ilvl w:val="0"/>
                <w:numId w:val="39"/>
              </w:numPr>
            </w:pPr>
            <w:r>
              <w:t>Virologic confirmation available</w:t>
            </w:r>
          </w:p>
        </w:tc>
        <w:tc>
          <w:tcPr>
            <w:tcW w:w="3150" w:type="dxa"/>
          </w:tcPr>
          <w:p w14:paraId="4281F132" w14:textId="0E34AA26" w:rsidR="005B075F" w:rsidRDefault="00BF632F" w:rsidP="00AA0794">
            <w:pPr>
              <w:pStyle w:val="ListParagraph"/>
              <w:numPr>
                <w:ilvl w:val="0"/>
                <w:numId w:val="39"/>
              </w:numPr>
            </w:pPr>
            <w:r>
              <w:t>None noted</w:t>
            </w:r>
          </w:p>
        </w:tc>
      </w:tr>
    </w:tbl>
    <w:p w14:paraId="6E937097" w14:textId="77777777" w:rsidR="005B075F" w:rsidRDefault="005B075F" w:rsidP="005B075F">
      <w:r>
        <w:t>*Endpoint utilized in studies of therapeutic HSV vaccines</w:t>
      </w:r>
    </w:p>
    <w:p w14:paraId="5154DC4D" w14:textId="77777777" w:rsidR="000B5F7F" w:rsidRDefault="000B5F7F" w:rsidP="0092766E">
      <w:pPr>
        <w:spacing w:after="160" w:line="259" w:lineRule="auto"/>
        <w:jc w:val="both"/>
        <w:rPr>
          <w:u w:val="single"/>
        </w:rPr>
      </w:pPr>
    </w:p>
    <w:p w14:paraId="3BAF033B" w14:textId="77777777" w:rsidR="000B5F7F" w:rsidRDefault="000B5F7F" w:rsidP="0092766E">
      <w:pPr>
        <w:spacing w:after="160" w:line="259" w:lineRule="auto"/>
        <w:jc w:val="both"/>
        <w:rPr>
          <w:u w:val="single"/>
        </w:rPr>
      </w:pPr>
    </w:p>
    <w:p w14:paraId="769A5139" w14:textId="77777777" w:rsidR="000B5F7F" w:rsidRDefault="000B5F7F" w:rsidP="0092766E">
      <w:pPr>
        <w:spacing w:after="160" w:line="259" w:lineRule="auto"/>
        <w:jc w:val="both"/>
        <w:rPr>
          <w:u w:val="single"/>
        </w:rPr>
      </w:pPr>
    </w:p>
    <w:p w14:paraId="7DF659D5" w14:textId="77777777" w:rsidR="00E45A8E" w:rsidRDefault="00E45A8E" w:rsidP="0092766E">
      <w:pPr>
        <w:spacing w:after="160" w:line="259" w:lineRule="auto"/>
        <w:jc w:val="both"/>
        <w:rPr>
          <w:u w:val="single"/>
        </w:rPr>
      </w:pPr>
    </w:p>
    <w:p w14:paraId="06E22AF2" w14:textId="77777777" w:rsidR="00AA0794" w:rsidRDefault="00AA0794" w:rsidP="0092766E">
      <w:pPr>
        <w:spacing w:after="160" w:line="259" w:lineRule="auto"/>
        <w:jc w:val="both"/>
        <w:rPr>
          <w:u w:val="single"/>
        </w:rPr>
      </w:pPr>
    </w:p>
    <w:p w14:paraId="33E84858" w14:textId="1FC5AFCF" w:rsidR="0092766E" w:rsidRPr="00584106" w:rsidRDefault="0092766E" w:rsidP="0092766E">
      <w:pPr>
        <w:spacing w:after="160" w:line="259" w:lineRule="auto"/>
        <w:jc w:val="both"/>
      </w:pPr>
      <w:r w:rsidRPr="00584106">
        <w:rPr>
          <w:u w:val="single"/>
        </w:rPr>
        <w:lastRenderedPageBreak/>
        <w:t xml:space="preserve">Figure </w:t>
      </w:r>
      <w:proofErr w:type="spellStart"/>
      <w:r w:rsidRPr="00584106">
        <w:rPr>
          <w:u w:val="single"/>
        </w:rPr>
        <w:t>S</w:t>
      </w:r>
      <w:r w:rsidR="005C33C5">
        <w:rPr>
          <w:u w:val="single"/>
        </w:rPr>
        <w:t>1</w:t>
      </w:r>
      <w:proofErr w:type="spellEnd"/>
      <w:r w:rsidRPr="00584106">
        <w:t>: Forest plots for efficacy endpoints for episodic treatment of or</w:t>
      </w:r>
      <w:r w:rsidR="006A294B" w:rsidRPr="00584106">
        <w:t>o-labi</w:t>
      </w:r>
      <w:r w:rsidRPr="00584106">
        <w:t>al herp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2766E" w:rsidRPr="00584106" w14:paraId="44225FAB" w14:textId="77777777">
        <w:tc>
          <w:tcPr>
            <w:tcW w:w="9350" w:type="dxa"/>
          </w:tcPr>
          <w:p w14:paraId="712C2405" w14:textId="4AB89565" w:rsidR="0092766E" w:rsidRPr="00584106" w:rsidRDefault="0092766E" w:rsidP="006410AF">
            <w:pPr>
              <w:pStyle w:val="ListParagraph"/>
              <w:numPr>
                <w:ilvl w:val="0"/>
                <w:numId w:val="29"/>
              </w:numPr>
              <w:spacing w:after="160" w:line="259" w:lineRule="auto"/>
              <w:jc w:val="both"/>
            </w:pPr>
            <w:r w:rsidRPr="00584106">
              <w:t>Hazard ratio for time to healing, active vs. placebo</w:t>
            </w:r>
          </w:p>
          <w:p w14:paraId="456EBBAB" w14:textId="45B1DA79" w:rsidR="0092766E" w:rsidRPr="00584106" w:rsidRDefault="00392F34">
            <w:pPr>
              <w:spacing w:after="160" w:line="259" w:lineRule="auto"/>
              <w:jc w:val="both"/>
            </w:pPr>
            <w:r w:rsidRPr="00584106">
              <w:rPr>
                <w:noProof/>
              </w:rPr>
              <w:drawing>
                <wp:inline distT="0" distB="0" distL="0" distR="0" wp14:anchorId="6C8489F9" wp14:editId="5993B2DF">
                  <wp:extent cx="5852498" cy="1097280"/>
                  <wp:effectExtent l="0" t="0" r="0" b="7620"/>
                  <wp:docPr id="1909589955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953" t="38054" r="11927" b="33404"/>
                          <a:stretch/>
                        </pic:blipFill>
                        <pic:spPr bwMode="auto">
                          <a:xfrm>
                            <a:off x="0" y="0"/>
                            <a:ext cx="5902749" cy="11067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766E" w:rsidRPr="00584106" w14:paraId="7EA49F55" w14:textId="77777777">
        <w:tc>
          <w:tcPr>
            <w:tcW w:w="9350" w:type="dxa"/>
          </w:tcPr>
          <w:p w14:paraId="75BD0713" w14:textId="77777777" w:rsidR="0092766E" w:rsidRPr="00584106" w:rsidRDefault="0092766E" w:rsidP="006410AF">
            <w:pPr>
              <w:pStyle w:val="ListParagraph"/>
              <w:numPr>
                <w:ilvl w:val="0"/>
                <w:numId w:val="29"/>
              </w:numPr>
              <w:spacing w:after="160" w:line="259" w:lineRule="auto"/>
              <w:jc w:val="both"/>
            </w:pPr>
            <w:r w:rsidRPr="00584106">
              <w:t>Odds ratio for aborted lesion, active vs. placebo</w:t>
            </w:r>
          </w:p>
          <w:p w14:paraId="6FC54994" w14:textId="531736F0" w:rsidR="0092766E" w:rsidRPr="00584106" w:rsidRDefault="00BC19E2">
            <w:pPr>
              <w:spacing w:after="160" w:line="259" w:lineRule="auto"/>
              <w:jc w:val="both"/>
            </w:pPr>
            <w:r w:rsidRPr="00584106">
              <w:rPr>
                <w:noProof/>
              </w:rPr>
              <w:drawing>
                <wp:inline distT="0" distB="0" distL="0" distR="0" wp14:anchorId="440F0AA3" wp14:editId="5F8BDECA">
                  <wp:extent cx="5849487" cy="1083212"/>
                  <wp:effectExtent l="0" t="0" r="0" b="3175"/>
                  <wp:docPr id="30549229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38" t="31008" r="3639" b="27738"/>
                          <a:stretch/>
                        </pic:blipFill>
                        <pic:spPr bwMode="auto">
                          <a:xfrm>
                            <a:off x="0" y="0"/>
                            <a:ext cx="5905768" cy="10936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766E" w:rsidRPr="00584106" w14:paraId="2BCDAF15" w14:textId="77777777">
        <w:tc>
          <w:tcPr>
            <w:tcW w:w="9350" w:type="dxa"/>
          </w:tcPr>
          <w:p w14:paraId="0C8187BA" w14:textId="77777777" w:rsidR="0092766E" w:rsidRPr="00584106" w:rsidRDefault="0092766E" w:rsidP="006410AF">
            <w:pPr>
              <w:pStyle w:val="ListParagraph"/>
              <w:numPr>
                <w:ilvl w:val="0"/>
                <w:numId w:val="29"/>
              </w:numPr>
              <w:spacing w:after="160" w:line="259" w:lineRule="auto"/>
              <w:jc w:val="both"/>
            </w:pPr>
            <w:r w:rsidRPr="00584106">
              <w:t>Hazard ratio for time to resolution of pain, active vs. placebo</w:t>
            </w:r>
          </w:p>
          <w:p w14:paraId="6040AA2F" w14:textId="3CA36D01" w:rsidR="0092766E" w:rsidRPr="00584106" w:rsidRDefault="008521F3">
            <w:pPr>
              <w:spacing w:after="160" w:line="259" w:lineRule="auto"/>
              <w:jc w:val="both"/>
            </w:pPr>
            <w:r w:rsidRPr="00584106">
              <w:rPr>
                <w:noProof/>
              </w:rPr>
              <w:drawing>
                <wp:inline distT="0" distB="0" distL="0" distR="0" wp14:anchorId="7E7E6914" wp14:editId="40CE317E">
                  <wp:extent cx="5866228" cy="1142765"/>
                  <wp:effectExtent l="0" t="0" r="1270" b="635"/>
                  <wp:docPr id="1408556306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218" t="36638" r="11912" b="33802"/>
                          <a:stretch/>
                        </pic:blipFill>
                        <pic:spPr bwMode="auto">
                          <a:xfrm>
                            <a:off x="0" y="0"/>
                            <a:ext cx="5922776" cy="11537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FEB16C6" w14:textId="77777777" w:rsidR="00C972BD" w:rsidRPr="00584106" w:rsidRDefault="00A4025B" w:rsidP="0092766E">
      <w:pPr>
        <w:spacing w:after="160" w:line="259" w:lineRule="auto"/>
        <w:jc w:val="both"/>
      </w:pPr>
      <w:proofErr w:type="spellStart"/>
      <w:r w:rsidRPr="00584106">
        <w:t>AMV</w:t>
      </w:r>
      <w:proofErr w:type="spellEnd"/>
      <w:r w:rsidRPr="00584106">
        <w:t xml:space="preserve">: </w:t>
      </w:r>
      <w:proofErr w:type="spellStart"/>
      <w:r w:rsidRPr="00584106">
        <w:t>amenamevir</w:t>
      </w:r>
      <w:proofErr w:type="spellEnd"/>
      <w:r w:rsidRPr="00584106">
        <w:t xml:space="preserve">, </w:t>
      </w:r>
      <w:r w:rsidR="005F3A4D" w:rsidRPr="00584106">
        <w:t>bid: twice daily,</w:t>
      </w:r>
      <w:r w:rsidR="000B7997" w:rsidRPr="00584106">
        <w:t xml:space="preserve"> CI: confidence interval,</w:t>
      </w:r>
      <w:r w:rsidR="005F3A4D" w:rsidRPr="00584106">
        <w:t xml:space="preserve"> </w:t>
      </w:r>
      <w:r w:rsidR="00487A9A" w:rsidRPr="00584106">
        <w:t xml:space="preserve">FMV: </w:t>
      </w:r>
      <w:r w:rsidR="000B7997" w:rsidRPr="00584106">
        <w:t>famciclovir, HR: hazard ratio</w:t>
      </w:r>
      <w:r w:rsidR="00B754D9" w:rsidRPr="00584106">
        <w:t xml:space="preserve">, </w:t>
      </w:r>
      <w:r w:rsidR="00EA7C59" w:rsidRPr="00584106">
        <w:t xml:space="preserve">OR: odds ratio, </w:t>
      </w:r>
      <w:proofErr w:type="spellStart"/>
      <w:r w:rsidR="00B754D9" w:rsidRPr="00584106">
        <w:t>VCV</w:t>
      </w:r>
      <w:proofErr w:type="spellEnd"/>
      <w:r w:rsidR="00B754D9" w:rsidRPr="00584106">
        <w:t>: valacyclovir</w:t>
      </w:r>
    </w:p>
    <w:p w14:paraId="6A2773B1" w14:textId="77777777" w:rsidR="00DA59B5" w:rsidRPr="00584106" w:rsidRDefault="00DA59B5" w:rsidP="0092766E">
      <w:pPr>
        <w:spacing w:after="160" w:line="259" w:lineRule="auto"/>
        <w:jc w:val="both"/>
        <w:rPr>
          <w:u w:val="single"/>
        </w:rPr>
      </w:pPr>
    </w:p>
    <w:p w14:paraId="1A90F2F0" w14:textId="77777777" w:rsidR="00DA59B5" w:rsidRPr="00584106" w:rsidRDefault="00DA59B5" w:rsidP="0092766E">
      <w:pPr>
        <w:spacing w:after="160" w:line="259" w:lineRule="auto"/>
        <w:jc w:val="both"/>
        <w:rPr>
          <w:u w:val="single"/>
        </w:rPr>
      </w:pPr>
    </w:p>
    <w:p w14:paraId="221D88B5" w14:textId="77777777" w:rsidR="00DA59B5" w:rsidRPr="00584106" w:rsidRDefault="00DA59B5" w:rsidP="0092766E">
      <w:pPr>
        <w:spacing w:after="160" w:line="259" w:lineRule="auto"/>
        <w:jc w:val="both"/>
        <w:rPr>
          <w:u w:val="single"/>
        </w:rPr>
      </w:pPr>
    </w:p>
    <w:p w14:paraId="72C73D76" w14:textId="77777777" w:rsidR="00DA59B5" w:rsidRPr="00584106" w:rsidRDefault="00DA59B5" w:rsidP="0092766E">
      <w:pPr>
        <w:spacing w:after="160" w:line="259" w:lineRule="auto"/>
        <w:jc w:val="both"/>
        <w:rPr>
          <w:u w:val="single"/>
        </w:rPr>
      </w:pPr>
    </w:p>
    <w:p w14:paraId="3BD80599" w14:textId="77777777" w:rsidR="00DA59B5" w:rsidRPr="00584106" w:rsidRDefault="00DA59B5" w:rsidP="0092766E">
      <w:pPr>
        <w:spacing w:after="160" w:line="259" w:lineRule="auto"/>
        <w:jc w:val="both"/>
        <w:rPr>
          <w:u w:val="single"/>
        </w:rPr>
      </w:pPr>
    </w:p>
    <w:p w14:paraId="79665F3D" w14:textId="77777777" w:rsidR="00DA59B5" w:rsidRPr="00584106" w:rsidRDefault="00DA59B5" w:rsidP="0092766E">
      <w:pPr>
        <w:spacing w:after="160" w:line="259" w:lineRule="auto"/>
        <w:jc w:val="both"/>
        <w:rPr>
          <w:u w:val="single"/>
        </w:rPr>
      </w:pPr>
    </w:p>
    <w:p w14:paraId="03743BC7" w14:textId="77777777" w:rsidR="00DA59B5" w:rsidRPr="00584106" w:rsidRDefault="00DA59B5" w:rsidP="0092766E">
      <w:pPr>
        <w:spacing w:after="160" w:line="259" w:lineRule="auto"/>
        <w:jc w:val="both"/>
        <w:rPr>
          <w:u w:val="single"/>
        </w:rPr>
      </w:pPr>
    </w:p>
    <w:p w14:paraId="54EC9293" w14:textId="77777777" w:rsidR="00DA59B5" w:rsidRPr="00584106" w:rsidRDefault="00DA59B5" w:rsidP="0092766E">
      <w:pPr>
        <w:spacing w:after="160" w:line="259" w:lineRule="auto"/>
        <w:jc w:val="both"/>
        <w:rPr>
          <w:u w:val="single"/>
        </w:rPr>
      </w:pPr>
    </w:p>
    <w:p w14:paraId="667CE908" w14:textId="77777777" w:rsidR="00DA59B5" w:rsidRPr="00584106" w:rsidRDefault="00DA59B5" w:rsidP="0092766E">
      <w:pPr>
        <w:spacing w:after="160" w:line="259" w:lineRule="auto"/>
        <w:jc w:val="both"/>
        <w:rPr>
          <w:u w:val="single"/>
        </w:rPr>
      </w:pPr>
    </w:p>
    <w:p w14:paraId="0EE9BE1E" w14:textId="77777777" w:rsidR="00DA59B5" w:rsidRPr="00584106" w:rsidRDefault="00DA59B5" w:rsidP="0092766E">
      <w:pPr>
        <w:spacing w:after="160" w:line="259" w:lineRule="auto"/>
        <w:jc w:val="both"/>
        <w:rPr>
          <w:u w:val="single"/>
        </w:rPr>
      </w:pPr>
    </w:p>
    <w:p w14:paraId="1D1872AF" w14:textId="6E61CB7E" w:rsidR="0092766E" w:rsidRPr="00584106" w:rsidRDefault="0092766E" w:rsidP="0092766E">
      <w:pPr>
        <w:spacing w:after="160" w:line="259" w:lineRule="auto"/>
        <w:jc w:val="both"/>
      </w:pPr>
      <w:r w:rsidRPr="00584106">
        <w:rPr>
          <w:u w:val="single"/>
        </w:rPr>
        <w:lastRenderedPageBreak/>
        <w:t xml:space="preserve">Figure </w:t>
      </w:r>
      <w:proofErr w:type="spellStart"/>
      <w:r w:rsidR="006837F4" w:rsidRPr="00584106">
        <w:rPr>
          <w:u w:val="single"/>
        </w:rPr>
        <w:t>S</w:t>
      </w:r>
      <w:r w:rsidR="00E00A18">
        <w:rPr>
          <w:u w:val="single"/>
        </w:rPr>
        <w:t>2</w:t>
      </w:r>
      <w:proofErr w:type="spellEnd"/>
      <w:r w:rsidRPr="00584106">
        <w:t>: Forest plots for endpoints for episodic treatment of genital herp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2766E" w:rsidRPr="00584106" w14:paraId="21E9D071" w14:textId="77777777">
        <w:tc>
          <w:tcPr>
            <w:tcW w:w="9350" w:type="dxa"/>
          </w:tcPr>
          <w:p w14:paraId="4DF47445" w14:textId="77777777" w:rsidR="0092766E" w:rsidRPr="00584106" w:rsidRDefault="0092766E">
            <w:pPr>
              <w:spacing w:after="160" w:line="259" w:lineRule="auto"/>
              <w:jc w:val="both"/>
            </w:pPr>
            <w:r w:rsidRPr="00584106">
              <w:t>(a) Hazard ratio for time to healing, active vs. placebo</w:t>
            </w:r>
          </w:p>
          <w:p w14:paraId="361D6CF5" w14:textId="212EB3E2" w:rsidR="0092766E" w:rsidRPr="00584106" w:rsidRDefault="00D02C9C">
            <w:r w:rsidRPr="00584106">
              <w:rPr>
                <w:noProof/>
              </w:rPr>
              <w:drawing>
                <wp:inline distT="0" distB="0" distL="0" distR="0" wp14:anchorId="346AC34D" wp14:editId="46384AFA">
                  <wp:extent cx="5731455" cy="2425147"/>
                  <wp:effectExtent l="0" t="0" r="3175" b="0"/>
                  <wp:docPr id="227538529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691" t="17376" r="9527" b="13416"/>
                          <a:stretch/>
                        </pic:blipFill>
                        <pic:spPr bwMode="auto">
                          <a:xfrm>
                            <a:off x="0" y="0"/>
                            <a:ext cx="5796301" cy="2452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766E" w:rsidRPr="00584106" w14:paraId="3C1E058D" w14:textId="77777777">
        <w:tc>
          <w:tcPr>
            <w:tcW w:w="9350" w:type="dxa"/>
          </w:tcPr>
          <w:p w14:paraId="21EE45EF" w14:textId="77777777" w:rsidR="0092766E" w:rsidRPr="00584106" w:rsidRDefault="0092766E">
            <w:pPr>
              <w:spacing w:after="160" w:line="259" w:lineRule="auto"/>
              <w:jc w:val="both"/>
            </w:pPr>
            <w:r w:rsidRPr="00584106">
              <w:t>(b) Odds ratio for aborted lesions, active vs. placebo</w:t>
            </w:r>
          </w:p>
          <w:p w14:paraId="4CFDB538" w14:textId="17B7B5A7" w:rsidR="0092766E" w:rsidRPr="00584106" w:rsidRDefault="00BC289E">
            <w:pPr>
              <w:spacing w:after="160" w:line="259" w:lineRule="auto"/>
              <w:jc w:val="both"/>
            </w:pPr>
            <w:r w:rsidRPr="00584106">
              <w:rPr>
                <w:noProof/>
              </w:rPr>
              <w:drawing>
                <wp:inline distT="0" distB="0" distL="0" distR="0" wp14:anchorId="111B019D" wp14:editId="56A8AE7A">
                  <wp:extent cx="5724939" cy="1776649"/>
                  <wp:effectExtent l="0" t="0" r="0" b="0"/>
                  <wp:docPr id="1585953774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445" t="20976" r="8508" b="17171"/>
                          <a:stretch/>
                        </pic:blipFill>
                        <pic:spPr bwMode="auto">
                          <a:xfrm>
                            <a:off x="0" y="0"/>
                            <a:ext cx="5798399" cy="17994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766E" w:rsidRPr="00584106" w14:paraId="123390C2" w14:textId="77777777">
        <w:tc>
          <w:tcPr>
            <w:tcW w:w="9350" w:type="dxa"/>
          </w:tcPr>
          <w:p w14:paraId="66C7D4C0" w14:textId="77777777" w:rsidR="0092766E" w:rsidRPr="00584106" w:rsidRDefault="0092766E">
            <w:pPr>
              <w:spacing w:after="160" w:line="259" w:lineRule="auto"/>
              <w:jc w:val="both"/>
            </w:pPr>
            <w:r w:rsidRPr="00584106">
              <w:t>(c) Hazard ratio for time to resolution of symptoms</w:t>
            </w:r>
          </w:p>
          <w:p w14:paraId="1B39C47C" w14:textId="7DC08541" w:rsidR="0092766E" w:rsidRPr="00584106" w:rsidRDefault="00003E18">
            <w:r w:rsidRPr="00584106">
              <w:rPr>
                <w:noProof/>
              </w:rPr>
              <w:drawing>
                <wp:inline distT="0" distB="0" distL="0" distR="0" wp14:anchorId="69539DDD" wp14:editId="3C96CCB2">
                  <wp:extent cx="5709036" cy="2313168"/>
                  <wp:effectExtent l="0" t="0" r="6350" b="0"/>
                  <wp:docPr id="861610938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761" t="19232" r="9389" b="15250"/>
                          <a:stretch/>
                        </pic:blipFill>
                        <pic:spPr bwMode="auto">
                          <a:xfrm>
                            <a:off x="0" y="0"/>
                            <a:ext cx="5759361" cy="23335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17F1856" w14:textId="77777777" w:rsidR="007855AF" w:rsidRPr="00584106" w:rsidRDefault="00DF5AB8" w:rsidP="0092766E">
      <w:pPr>
        <w:spacing w:after="160" w:line="259" w:lineRule="auto"/>
        <w:jc w:val="both"/>
      </w:pPr>
      <w:r w:rsidRPr="00584106">
        <w:t xml:space="preserve">ACV: acyclovir, </w:t>
      </w:r>
      <w:proofErr w:type="spellStart"/>
      <w:r w:rsidR="00EA7C59" w:rsidRPr="00584106">
        <w:t>AMV</w:t>
      </w:r>
      <w:proofErr w:type="spellEnd"/>
      <w:r w:rsidR="00EA7C59" w:rsidRPr="00584106">
        <w:t xml:space="preserve">: </w:t>
      </w:r>
      <w:proofErr w:type="spellStart"/>
      <w:r w:rsidR="00EA7C59" w:rsidRPr="00584106">
        <w:t>amenamevir</w:t>
      </w:r>
      <w:proofErr w:type="spellEnd"/>
      <w:r w:rsidR="00EA7C59" w:rsidRPr="00584106">
        <w:t>, bid: twice daily, CI: confidence interval, FMV: famciclovir, HR: hazard ratio, OR: odds ratio,</w:t>
      </w:r>
      <w:r w:rsidRPr="00584106">
        <w:t xml:space="preserve"> qd: daily, </w:t>
      </w:r>
      <w:proofErr w:type="spellStart"/>
      <w:r w:rsidRPr="00584106">
        <w:t>tid</w:t>
      </w:r>
      <w:proofErr w:type="spellEnd"/>
      <w:r w:rsidRPr="00584106">
        <w:t>: three times daily,</w:t>
      </w:r>
      <w:r w:rsidR="00EA7C59" w:rsidRPr="00584106">
        <w:t xml:space="preserve"> </w:t>
      </w:r>
      <w:proofErr w:type="spellStart"/>
      <w:r w:rsidR="00EA7C59" w:rsidRPr="00584106">
        <w:t>VCV</w:t>
      </w:r>
      <w:proofErr w:type="spellEnd"/>
      <w:r w:rsidR="00EA7C59" w:rsidRPr="00584106">
        <w:t>: valacyclovir</w:t>
      </w:r>
    </w:p>
    <w:p w14:paraId="3AD5EFC4" w14:textId="1B94B9B8" w:rsidR="0092766E" w:rsidRPr="00584106" w:rsidRDefault="0092766E" w:rsidP="0092766E">
      <w:pPr>
        <w:spacing w:after="160" w:line="259" w:lineRule="auto"/>
        <w:jc w:val="both"/>
      </w:pPr>
      <w:r w:rsidRPr="00584106">
        <w:rPr>
          <w:u w:val="single"/>
        </w:rPr>
        <w:lastRenderedPageBreak/>
        <w:t xml:space="preserve">Figure </w:t>
      </w:r>
      <w:proofErr w:type="spellStart"/>
      <w:r w:rsidR="006837F4" w:rsidRPr="00584106">
        <w:rPr>
          <w:u w:val="single"/>
        </w:rPr>
        <w:t>S</w:t>
      </w:r>
      <w:r w:rsidR="00E00A18">
        <w:rPr>
          <w:u w:val="single"/>
        </w:rPr>
        <w:t>3</w:t>
      </w:r>
      <w:proofErr w:type="spellEnd"/>
      <w:r w:rsidRPr="00584106">
        <w:t xml:space="preserve">: Forest plots for efficacy endpoints for suppressive treatment of genital herp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2766E" w:rsidRPr="00584106" w14:paraId="742AF0D5" w14:textId="77777777">
        <w:tc>
          <w:tcPr>
            <w:tcW w:w="9350" w:type="dxa"/>
          </w:tcPr>
          <w:p w14:paraId="3C5C023A" w14:textId="77777777" w:rsidR="0092766E" w:rsidRPr="00584106" w:rsidRDefault="0092766E">
            <w:pPr>
              <w:spacing w:after="160" w:line="259" w:lineRule="auto"/>
              <w:jc w:val="both"/>
            </w:pPr>
            <w:r w:rsidRPr="00584106">
              <w:t>(a) Hazard ratio for time to first recurrence, placebo vs. active</w:t>
            </w:r>
          </w:p>
          <w:p w14:paraId="30CE449C" w14:textId="5DC51AA7" w:rsidR="0092766E" w:rsidRPr="00584106" w:rsidRDefault="00981D4D">
            <w:r w:rsidRPr="00584106">
              <w:rPr>
                <w:noProof/>
              </w:rPr>
              <w:drawing>
                <wp:inline distT="0" distB="0" distL="0" distR="0" wp14:anchorId="4A96FED2" wp14:editId="72D1500C">
                  <wp:extent cx="4929808" cy="2986288"/>
                  <wp:effectExtent l="0" t="0" r="4445" b="5080"/>
                  <wp:docPr id="516030119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258" t="11267" r="7965" b="7535"/>
                          <a:stretch/>
                        </pic:blipFill>
                        <pic:spPr bwMode="auto">
                          <a:xfrm>
                            <a:off x="0" y="0"/>
                            <a:ext cx="4980340" cy="30168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766E" w:rsidRPr="00584106" w14:paraId="4593D251" w14:textId="77777777">
        <w:tc>
          <w:tcPr>
            <w:tcW w:w="9350" w:type="dxa"/>
          </w:tcPr>
          <w:p w14:paraId="2E660541" w14:textId="77777777" w:rsidR="0092766E" w:rsidRPr="00584106" w:rsidRDefault="0092766E">
            <w:pPr>
              <w:spacing w:after="160" w:line="259" w:lineRule="auto"/>
              <w:jc w:val="both"/>
            </w:pPr>
            <w:r w:rsidRPr="00584106">
              <w:t>(b) Odds ratio for recurrence-free at 1 year, active vs. placebo</w:t>
            </w:r>
          </w:p>
          <w:p w14:paraId="1AE45B6B" w14:textId="6D9C653D" w:rsidR="0092766E" w:rsidRPr="00584106" w:rsidRDefault="00E545F9">
            <w:pPr>
              <w:spacing w:after="160" w:line="259" w:lineRule="auto"/>
              <w:jc w:val="both"/>
            </w:pPr>
            <w:r w:rsidRPr="00584106">
              <w:rPr>
                <w:noProof/>
              </w:rPr>
              <w:drawing>
                <wp:inline distT="0" distB="0" distL="0" distR="0" wp14:anchorId="06257861" wp14:editId="3D588AEF">
                  <wp:extent cx="5820372" cy="1702191"/>
                  <wp:effectExtent l="0" t="0" r="0" b="0"/>
                  <wp:docPr id="1847152585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559" t="22470" r="12307" b="24093"/>
                          <a:stretch/>
                        </pic:blipFill>
                        <pic:spPr bwMode="auto">
                          <a:xfrm>
                            <a:off x="0" y="0"/>
                            <a:ext cx="5874054" cy="17178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646F1" w:rsidRPr="00584106" w14:paraId="1E0400F8" w14:textId="77777777">
        <w:tc>
          <w:tcPr>
            <w:tcW w:w="9350" w:type="dxa"/>
          </w:tcPr>
          <w:p w14:paraId="4741117D" w14:textId="71123FC5" w:rsidR="00B646F1" w:rsidRPr="00584106" w:rsidRDefault="00FA3BF9">
            <w:pPr>
              <w:spacing w:after="160" w:line="259" w:lineRule="auto"/>
              <w:jc w:val="both"/>
            </w:pPr>
            <w:r w:rsidRPr="00584106">
              <w:t>(</w:t>
            </w:r>
            <w:proofErr w:type="gramStart"/>
            <w:r w:rsidRPr="00584106">
              <w:t>c )</w:t>
            </w:r>
            <w:proofErr w:type="gramEnd"/>
            <w:r w:rsidRPr="00584106">
              <w:t xml:space="preserve"> Odds ratio for total shedding rate, active vs. placebo</w:t>
            </w:r>
          </w:p>
          <w:p w14:paraId="36F988DB" w14:textId="78A1049C" w:rsidR="00FA3BF9" w:rsidRPr="00584106" w:rsidRDefault="00B94FBB">
            <w:pPr>
              <w:spacing w:after="160" w:line="259" w:lineRule="auto"/>
              <w:jc w:val="both"/>
            </w:pPr>
            <w:r w:rsidRPr="00584106">
              <w:rPr>
                <w:noProof/>
              </w:rPr>
              <w:drawing>
                <wp:inline distT="0" distB="0" distL="0" distR="0" wp14:anchorId="29931AAC" wp14:editId="1DFC8A0C">
                  <wp:extent cx="5871375" cy="1688123"/>
                  <wp:effectExtent l="0" t="0" r="0" b="7620"/>
                  <wp:docPr id="47496054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548" t="27557" r="7007" b="23309"/>
                          <a:stretch/>
                        </pic:blipFill>
                        <pic:spPr bwMode="auto">
                          <a:xfrm>
                            <a:off x="0" y="0"/>
                            <a:ext cx="5904965" cy="16977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8723A9C" w14:textId="23F55364" w:rsidR="007709AD" w:rsidRDefault="00345157" w:rsidP="00441516">
      <w:pPr>
        <w:spacing w:after="160" w:line="259" w:lineRule="auto"/>
        <w:jc w:val="both"/>
      </w:pPr>
      <w:r w:rsidRPr="00584106">
        <w:t xml:space="preserve">ACV: acyclovir, bid: twice daily, CI: confidence interval, FMV: famciclovir, HR: hazard ratio, OR: odds ratio, qd: daily, </w:t>
      </w:r>
      <w:proofErr w:type="spellStart"/>
      <w:r w:rsidRPr="00584106">
        <w:t>tid</w:t>
      </w:r>
      <w:proofErr w:type="spellEnd"/>
      <w:r w:rsidRPr="00584106">
        <w:t xml:space="preserve">: three times daily, </w:t>
      </w:r>
      <w:proofErr w:type="spellStart"/>
      <w:r w:rsidRPr="00584106">
        <w:t>VCV</w:t>
      </w:r>
      <w:proofErr w:type="spellEnd"/>
      <w:r w:rsidRPr="00584106">
        <w:t>: valacyclovir</w:t>
      </w:r>
    </w:p>
    <w:p w14:paraId="7FC92499" w14:textId="62C098FB" w:rsidR="00E00A18" w:rsidRPr="00584106" w:rsidRDefault="00E00A18" w:rsidP="00E00A18">
      <w:pPr>
        <w:spacing w:after="160" w:line="259" w:lineRule="auto"/>
        <w:jc w:val="both"/>
      </w:pPr>
      <w:r w:rsidRPr="00584106">
        <w:rPr>
          <w:u w:val="single"/>
        </w:rPr>
        <w:lastRenderedPageBreak/>
        <w:t xml:space="preserve">Figure </w:t>
      </w:r>
      <w:proofErr w:type="spellStart"/>
      <w:r>
        <w:rPr>
          <w:u w:val="single"/>
        </w:rPr>
        <w:t>S4</w:t>
      </w:r>
      <w:proofErr w:type="spellEnd"/>
      <w:r w:rsidRPr="00584106">
        <w:t>: Flow Chart of study identification, inclusion, and exclusion</w:t>
      </w:r>
    </w:p>
    <w:p w14:paraId="628E071A" w14:textId="77777777" w:rsidR="00E00A18" w:rsidRPr="00584106" w:rsidRDefault="00E00A18" w:rsidP="00E00A18">
      <w:pPr>
        <w:spacing w:after="160" w:line="259" w:lineRule="auto"/>
        <w:jc w:val="both"/>
        <w:rPr>
          <w:u w:val="single"/>
        </w:rPr>
      </w:pPr>
      <w:r w:rsidRPr="00584106">
        <w:rPr>
          <w:noProof/>
        </w:rPr>
        <w:drawing>
          <wp:inline distT="0" distB="0" distL="0" distR="0" wp14:anchorId="00B7F610" wp14:editId="2C677E7C">
            <wp:extent cx="5943600" cy="3241675"/>
            <wp:effectExtent l="0" t="0" r="0" b="0"/>
            <wp:docPr id="1436195590" name="Picture 1" descr="A diagram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6195590" name="Picture 1" descr="A diagram of a flowchart&#10;&#10;AI-generated content may be incorrect.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4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B364A8" w14:textId="77777777" w:rsidR="00E00A18" w:rsidRPr="00584106" w:rsidRDefault="00E00A18" w:rsidP="00E00A18">
      <w:pPr>
        <w:spacing w:after="160" w:line="259" w:lineRule="auto"/>
        <w:jc w:val="both"/>
      </w:pPr>
      <w:proofErr w:type="spellStart"/>
      <w:r w:rsidRPr="00584106">
        <w:rPr>
          <w:vertAlign w:val="superscript"/>
        </w:rPr>
        <w:t>1</w:t>
      </w:r>
      <w:r w:rsidRPr="00584106">
        <w:t>See</w:t>
      </w:r>
      <w:proofErr w:type="spellEnd"/>
      <w:r w:rsidRPr="00584106">
        <w:t xml:space="preserve"> Supplementary Table </w:t>
      </w:r>
      <w:proofErr w:type="spellStart"/>
      <w:r w:rsidRPr="00584106">
        <w:t>S1</w:t>
      </w:r>
      <w:proofErr w:type="spellEnd"/>
      <w:r w:rsidRPr="00584106">
        <w:t xml:space="preserve"> for full search strategy.</w:t>
      </w:r>
    </w:p>
    <w:p w14:paraId="662976AB" w14:textId="77777777" w:rsidR="00E00A18" w:rsidRPr="00584106" w:rsidRDefault="00E00A18" w:rsidP="00E00A18">
      <w:pPr>
        <w:spacing w:after="160" w:line="259" w:lineRule="auto"/>
        <w:jc w:val="both"/>
      </w:pPr>
      <w:proofErr w:type="spellStart"/>
      <w:r w:rsidRPr="00584106">
        <w:rPr>
          <w:vertAlign w:val="superscript"/>
        </w:rPr>
        <w:t>2</w:t>
      </w:r>
      <w:r w:rsidRPr="00584106">
        <w:t>Excluded</w:t>
      </w:r>
      <w:proofErr w:type="spellEnd"/>
      <w:r w:rsidRPr="00584106">
        <w:t xml:space="preserve"> records are only counted once but some records met multiple exclusion criteria.</w:t>
      </w:r>
    </w:p>
    <w:p w14:paraId="5FBA5EDA" w14:textId="77777777" w:rsidR="00E00A18" w:rsidRPr="00584106" w:rsidRDefault="00E00A18" w:rsidP="00E00A18">
      <w:pPr>
        <w:spacing w:after="160" w:line="259" w:lineRule="auto"/>
        <w:jc w:val="both"/>
      </w:pPr>
      <w:proofErr w:type="spellStart"/>
      <w:r w:rsidRPr="00584106">
        <w:rPr>
          <w:vertAlign w:val="superscript"/>
        </w:rPr>
        <w:t>3</w:t>
      </w:r>
      <w:r w:rsidRPr="00584106">
        <w:t>‘Wrong</w:t>
      </w:r>
      <w:proofErr w:type="spellEnd"/>
      <w:r w:rsidRPr="00584106">
        <w:t xml:space="preserve"> indication’ includes studies of the wrong herpes virus or wrong site (</w:t>
      </w:r>
      <w:proofErr w:type="spellStart"/>
      <w:r w:rsidRPr="00584106">
        <w:t>e.g</w:t>
      </w:r>
      <w:proofErr w:type="spellEnd"/>
      <w:r w:rsidRPr="00584106">
        <w:t>, herpes zoster or herpetic eye disease).</w:t>
      </w:r>
    </w:p>
    <w:p w14:paraId="0BD5BE25" w14:textId="77777777" w:rsidR="00E00A18" w:rsidRPr="00584106" w:rsidRDefault="00E00A18" w:rsidP="00E00A18">
      <w:pPr>
        <w:spacing w:after="160" w:line="259" w:lineRule="auto"/>
        <w:jc w:val="both"/>
      </w:pPr>
      <w:proofErr w:type="spellStart"/>
      <w:r w:rsidRPr="00584106">
        <w:rPr>
          <w:vertAlign w:val="superscript"/>
        </w:rPr>
        <w:t>4</w:t>
      </w:r>
      <w:r w:rsidRPr="00584106">
        <w:t>‘Wrong</w:t>
      </w:r>
      <w:proofErr w:type="spellEnd"/>
      <w:r w:rsidRPr="00584106">
        <w:t xml:space="preserve"> patient population’ includes patients with HIV and HCV and who are immunocompromised, pregnant, newly diagnosed with HSV, or not otherwise considered healthy.</w:t>
      </w:r>
    </w:p>
    <w:p w14:paraId="21EC48F7" w14:textId="77777777" w:rsidR="00E00A18" w:rsidRPr="00584106" w:rsidRDefault="00E00A18" w:rsidP="00E00A18">
      <w:pPr>
        <w:spacing w:after="160" w:line="259" w:lineRule="auto"/>
        <w:jc w:val="both"/>
      </w:pPr>
      <w:r w:rsidRPr="00584106">
        <w:t>HCV: hepatitis C virus, HIV: human immunodeficiency virus, HSV: herpes simplex virus</w:t>
      </w:r>
    </w:p>
    <w:p w14:paraId="1C9E4BA8" w14:textId="77777777" w:rsidR="00E00A18" w:rsidRPr="00441516" w:rsidRDefault="00E00A18" w:rsidP="00441516">
      <w:pPr>
        <w:spacing w:after="160" w:line="259" w:lineRule="auto"/>
        <w:jc w:val="both"/>
        <w:rPr>
          <w:u w:val="single"/>
        </w:rPr>
      </w:pPr>
    </w:p>
    <w:sectPr w:rsidR="00E00A18" w:rsidRPr="004415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17CA46" w14:textId="77777777" w:rsidR="00D511E3" w:rsidRDefault="00D511E3" w:rsidP="002143FE">
      <w:r>
        <w:separator/>
      </w:r>
    </w:p>
  </w:endnote>
  <w:endnote w:type="continuationSeparator" w:id="0">
    <w:p w14:paraId="5C31AA69" w14:textId="77777777" w:rsidR="00D511E3" w:rsidRDefault="00D511E3" w:rsidP="002143FE">
      <w:r>
        <w:continuationSeparator/>
      </w:r>
    </w:p>
  </w:endnote>
  <w:endnote w:type="continuationNotice" w:id="1">
    <w:p w14:paraId="192A2515" w14:textId="77777777" w:rsidR="00D511E3" w:rsidRDefault="00D511E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733687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0DF867" w14:textId="7EA24284" w:rsidR="002143FE" w:rsidRDefault="002143F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AAC421" w14:textId="77777777" w:rsidR="002143FE" w:rsidRDefault="002143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129812" w14:textId="77777777" w:rsidR="00D511E3" w:rsidRDefault="00D511E3" w:rsidP="002143FE">
      <w:r>
        <w:separator/>
      </w:r>
    </w:p>
  </w:footnote>
  <w:footnote w:type="continuationSeparator" w:id="0">
    <w:p w14:paraId="4E85ACF8" w14:textId="77777777" w:rsidR="00D511E3" w:rsidRDefault="00D511E3" w:rsidP="002143FE">
      <w:r>
        <w:continuationSeparator/>
      </w:r>
    </w:p>
  </w:footnote>
  <w:footnote w:type="continuationNotice" w:id="1">
    <w:p w14:paraId="15E88C8A" w14:textId="77777777" w:rsidR="00D511E3" w:rsidRDefault="00D511E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70CF6"/>
    <w:multiLevelType w:val="hybridMultilevel"/>
    <w:tmpl w:val="3D44D050"/>
    <w:lvl w:ilvl="0" w:tplc="400A2A2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8E62BD"/>
    <w:multiLevelType w:val="hybridMultilevel"/>
    <w:tmpl w:val="72CA0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6F0C90"/>
    <w:multiLevelType w:val="hybridMultilevel"/>
    <w:tmpl w:val="8DA8DCDE"/>
    <w:lvl w:ilvl="0" w:tplc="A8C4E3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2D55D26"/>
    <w:multiLevelType w:val="multilevel"/>
    <w:tmpl w:val="989E6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4A15510"/>
    <w:multiLevelType w:val="hybridMultilevel"/>
    <w:tmpl w:val="379825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A94744F"/>
    <w:multiLevelType w:val="hybridMultilevel"/>
    <w:tmpl w:val="8610BB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5F49B6"/>
    <w:multiLevelType w:val="multilevel"/>
    <w:tmpl w:val="17DCBC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6EE6EB1"/>
    <w:multiLevelType w:val="hybridMultilevel"/>
    <w:tmpl w:val="82A6A2A8"/>
    <w:lvl w:ilvl="0" w:tplc="8F1834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BA00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F8FE2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6889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BAFB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CCC8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7246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1CFA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349C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7D913FF"/>
    <w:multiLevelType w:val="hybridMultilevel"/>
    <w:tmpl w:val="BBA2BA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9796546"/>
    <w:multiLevelType w:val="multilevel"/>
    <w:tmpl w:val="F012A1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E293339"/>
    <w:multiLevelType w:val="hybridMultilevel"/>
    <w:tmpl w:val="89B437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1702F4"/>
    <w:multiLevelType w:val="hybridMultilevel"/>
    <w:tmpl w:val="DC0E8BE6"/>
    <w:lvl w:ilvl="0" w:tplc="1CF430F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6CE6267"/>
    <w:multiLevelType w:val="hybridMultilevel"/>
    <w:tmpl w:val="6F2A3DBA"/>
    <w:lvl w:ilvl="0" w:tplc="EB3E396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80F0F18"/>
    <w:multiLevelType w:val="hybridMultilevel"/>
    <w:tmpl w:val="67628F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CF3105"/>
    <w:multiLevelType w:val="multilevel"/>
    <w:tmpl w:val="732E3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2DD503A3"/>
    <w:multiLevelType w:val="hybridMultilevel"/>
    <w:tmpl w:val="6D98E722"/>
    <w:name w:val="dtMLAppendix02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D2290D"/>
    <w:multiLevelType w:val="multilevel"/>
    <w:tmpl w:val="02CEDD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35A82791"/>
    <w:multiLevelType w:val="hybridMultilevel"/>
    <w:tmpl w:val="2FB24E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7D40B33"/>
    <w:multiLevelType w:val="multilevel"/>
    <w:tmpl w:val="C2F840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AB03A27"/>
    <w:multiLevelType w:val="singleLevel"/>
    <w:tmpl w:val="E73A43AE"/>
    <w:name w:val="dtNM List Number 2"/>
    <w:lvl w:ilvl="0">
      <w:start w:val="1"/>
      <w:numFmt w:val="decimal"/>
      <w:lvlRestart w:val="0"/>
      <w:pStyle w:val="ListNumber2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abstractNum w:abstractNumId="20" w15:restartNumberingAfterBreak="0">
    <w:nsid w:val="3DDA0797"/>
    <w:multiLevelType w:val="multilevel"/>
    <w:tmpl w:val="9300DD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040251A"/>
    <w:multiLevelType w:val="hybridMultilevel"/>
    <w:tmpl w:val="4CA4C844"/>
    <w:lvl w:ilvl="0" w:tplc="F5C4189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B454C8F"/>
    <w:multiLevelType w:val="hybridMultilevel"/>
    <w:tmpl w:val="2A28C4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D224627"/>
    <w:multiLevelType w:val="hybridMultilevel"/>
    <w:tmpl w:val="4748E3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1AA2FCB"/>
    <w:multiLevelType w:val="hybridMultilevel"/>
    <w:tmpl w:val="7F627B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FF8760C"/>
    <w:multiLevelType w:val="hybridMultilevel"/>
    <w:tmpl w:val="55DC3F18"/>
    <w:name w:val="dtMLAppendix0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01554E2"/>
    <w:multiLevelType w:val="hybridMultilevel"/>
    <w:tmpl w:val="460473E2"/>
    <w:name w:val="dtMLAppendix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63016D8"/>
    <w:multiLevelType w:val="hybridMultilevel"/>
    <w:tmpl w:val="34703EB2"/>
    <w:name w:val="dtMLAppendix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8513316"/>
    <w:multiLevelType w:val="hybridMultilevel"/>
    <w:tmpl w:val="14B6EE0C"/>
    <w:name w:val="dtMLAppendix02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5C220F"/>
    <w:multiLevelType w:val="multilevel"/>
    <w:tmpl w:val="9BD0F4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6E494871"/>
    <w:multiLevelType w:val="hybridMultilevel"/>
    <w:tmpl w:val="A14A2A54"/>
    <w:lvl w:ilvl="0" w:tplc="65EEBB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6815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8287F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98F1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5DE52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2C84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3C64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8E66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38A7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71094897"/>
    <w:multiLevelType w:val="hybridMultilevel"/>
    <w:tmpl w:val="9496C3D8"/>
    <w:lvl w:ilvl="0" w:tplc="CD48F99C">
      <w:start w:val="31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8D336F"/>
    <w:multiLevelType w:val="hybridMultilevel"/>
    <w:tmpl w:val="EB9EC676"/>
    <w:lvl w:ilvl="0" w:tplc="D916A0D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5BA3460"/>
    <w:multiLevelType w:val="hybridMultilevel"/>
    <w:tmpl w:val="08E23B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6DE776F"/>
    <w:multiLevelType w:val="multilevel"/>
    <w:tmpl w:val="3DDA3D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A2C2F5B"/>
    <w:multiLevelType w:val="hybridMultilevel"/>
    <w:tmpl w:val="055AA64E"/>
    <w:name w:val="dtMLAppendix023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CF47665"/>
    <w:multiLevelType w:val="hybridMultilevel"/>
    <w:tmpl w:val="ADD2E924"/>
    <w:lvl w:ilvl="0" w:tplc="A114EE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6C9E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6C6C3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88DB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E4AC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CCDF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1AAB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A401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8C93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7DD34E6B"/>
    <w:multiLevelType w:val="hybridMultilevel"/>
    <w:tmpl w:val="F5FC6E02"/>
    <w:lvl w:ilvl="0" w:tplc="7CC4DFE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E083F62"/>
    <w:multiLevelType w:val="multilevel"/>
    <w:tmpl w:val="9F8C460A"/>
    <w:lvl w:ilvl="0">
      <w:start w:val="1"/>
      <w:numFmt w:val="decimal"/>
      <w:lvlRestart w:val="0"/>
      <w:pStyle w:val="Appendix1"/>
      <w:suff w:val="space"/>
      <w:lvlText w:val="Appendix 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 w:hint="eastAsia"/>
        <w:b/>
        <w:i w:val="0"/>
        <w:caps w:val="0"/>
        <w:sz w:val="24"/>
        <w:u w:val="none"/>
      </w:rPr>
    </w:lvl>
    <w:lvl w:ilvl="1">
      <w:start w:val="1"/>
      <w:numFmt w:val="decimal"/>
      <w:pStyle w:val="Appendix2"/>
      <w:suff w:val="space"/>
      <w:lvlText w:val="Appendix 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 w:hint="eastAsia"/>
        <w:b/>
        <w:i w:val="0"/>
        <w:caps w:val="0"/>
        <w:sz w:val="24"/>
        <w:u w:val="none"/>
      </w:rPr>
    </w:lvl>
    <w:lvl w:ilvl="2">
      <w:start w:val="1"/>
      <w:numFmt w:val="decimal"/>
      <w:pStyle w:val="Appendix3"/>
      <w:suff w:val="space"/>
      <w:lvlText w:val="Appendix 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 w:hint="eastAsia"/>
        <w:b/>
        <w:i w:val="0"/>
        <w:caps w:val="0"/>
        <w:sz w:val="24"/>
        <w:u w:val="none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eastAsia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eastAsia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eastAsia"/>
      </w:rPr>
    </w:lvl>
  </w:abstractNum>
  <w:num w:numId="1" w16cid:durableId="1846900366">
    <w:abstractNumId w:val="27"/>
  </w:num>
  <w:num w:numId="2" w16cid:durableId="1584297784">
    <w:abstractNumId w:val="26"/>
  </w:num>
  <w:num w:numId="3" w16cid:durableId="2032562806">
    <w:abstractNumId w:val="25"/>
  </w:num>
  <w:num w:numId="4" w16cid:durableId="1590505107">
    <w:abstractNumId w:val="35"/>
  </w:num>
  <w:num w:numId="5" w16cid:durableId="154224869">
    <w:abstractNumId w:val="15"/>
  </w:num>
  <w:num w:numId="6" w16cid:durableId="138428849">
    <w:abstractNumId w:val="28"/>
  </w:num>
  <w:num w:numId="7" w16cid:durableId="973947352">
    <w:abstractNumId w:val="38"/>
  </w:num>
  <w:num w:numId="8" w16cid:durableId="1314724405">
    <w:abstractNumId w:val="19"/>
  </w:num>
  <w:num w:numId="9" w16cid:durableId="833685471">
    <w:abstractNumId w:val="10"/>
  </w:num>
  <w:num w:numId="10" w16cid:durableId="1932811346">
    <w:abstractNumId w:val="29"/>
  </w:num>
  <w:num w:numId="11" w16cid:durableId="1261912974">
    <w:abstractNumId w:val="31"/>
  </w:num>
  <w:num w:numId="12" w16cid:durableId="937061249">
    <w:abstractNumId w:val="11"/>
  </w:num>
  <w:num w:numId="13" w16cid:durableId="1035887698">
    <w:abstractNumId w:val="32"/>
  </w:num>
  <w:num w:numId="14" w16cid:durableId="2133205986">
    <w:abstractNumId w:val="37"/>
  </w:num>
  <w:num w:numId="15" w16cid:durableId="638731745">
    <w:abstractNumId w:val="21"/>
  </w:num>
  <w:num w:numId="16" w16cid:durableId="891426632">
    <w:abstractNumId w:val="2"/>
  </w:num>
  <w:num w:numId="17" w16cid:durableId="1227767802">
    <w:abstractNumId w:val="0"/>
  </w:num>
  <w:num w:numId="18" w16cid:durableId="183520213">
    <w:abstractNumId w:val="34"/>
  </w:num>
  <w:num w:numId="19" w16cid:durableId="1275284436">
    <w:abstractNumId w:val="18"/>
  </w:num>
  <w:num w:numId="20" w16cid:durableId="250116779">
    <w:abstractNumId w:val="9"/>
  </w:num>
  <w:num w:numId="21" w16cid:durableId="447891056">
    <w:abstractNumId w:val="20"/>
  </w:num>
  <w:num w:numId="22" w16cid:durableId="1099059706">
    <w:abstractNumId w:val="13"/>
  </w:num>
  <w:num w:numId="23" w16cid:durableId="1857959040">
    <w:abstractNumId w:val="30"/>
  </w:num>
  <w:num w:numId="24" w16cid:durableId="1691226518">
    <w:abstractNumId w:val="36"/>
  </w:num>
  <w:num w:numId="25" w16cid:durableId="1426078223">
    <w:abstractNumId w:val="7"/>
  </w:num>
  <w:num w:numId="26" w16cid:durableId="575044904">
    <w:abstractNumId w:val="17"/>
  </w:num>
  <w:num w:numId="27" w16cid:durableId="1677146090">
    <w:abstractNumId w:val="24"/>
  </w:num>
  <w:num w:numId="28" w16cid:durableId="346564376">
    <w:abstractNumId w:val="1"/>
  </w:num>
  <w:num w:numId="29" w16cid:durableId="1745253306">
    <w:abstractNumId w:val="12"/>
  </w:num>
  <w:num w:numId="30" w16cid:durableId="2112122755">
    <w:abstractNumId w:val="5"/>
  </w:num>
  <w:num w:numId="31" w16cid:durableId="745762949">
    <w:abstractNumId w:val="3"/>
  </w:num>
  <w:num w:numId="32" w16cid:durableId="1013806364">
    <w:abstractNumId w:val="6"/>
  </w:num>
  <w:num w:numId="33" w16cid:durableId="1449666325">
    <w:abstractNumId w:val="16"/>
  </w:num>
  <w:num w:numId="34" w16cid:durableId="1821655555">
    <w:abstractNumId w:val="14"/>
  </w:num>
  <w:num w:numId="35" w16cid:durableId="1041978877">
    <w:abstractNumId w:val="4"/>
  </w:num>
  <w:num w:numId="36" w16cid:durableId="1948610215">
    <w:abstractNumId w:val="23"/>
  </w:num>
  <w:num w:numId="37" w16cid:durableId="975331353">
    <w:abstractNumId w:val="33"/>
  </w:num>
  <w:num w:numId="38" w16cid:durableId="1196389277">
    <w:abstractNumId w:val="8"/>
  </w:num>
  <w:num w:numId="39" w16cid:durableId="212495545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4AA"/>
    <w:rsid w:val="0000093F"/>
    <w:rsid w:val="00000A16"/>
    <w:rsid w:val="00001540"/>
    <w:rsid w:val="00001931"/>
    <w:rsid w:val="00002AEC"/>
    <w:rsid w:val="00002C43"/>
    <w:rsid w:val="000033E2"/>
    <w:rsid w:val="00003E18"/>
    <w:rsid w:val="00004347"/>
    <w:rsid w:val="00004C61"/>
    <w:rsid w:val="00005108"/>
    <w:rsid w:val="00006007"/>
    <w:rsid w:val="0000661E"/>
    <w:rsid w:val="000075E8"/>
    <w:rsid w:val="000100BC"/>
    <w:rsid w:val="000101CA"/>
    <w:rsid w:val="0001096A"/>
    <w:rsid w:val="000109C3"/>
    <w:rsid w:val="000114C3"/>
    <w:rsid w:val="00011A11"/>
    <w:rsid w:val="00011D70"/>
    <w:rsid w:val="00011DAF"/>
    <w:rsid w:val="00012B59"/>
    <w:rsid w:val="000145D1"/>
    <w:rsid w:val="00014956"/>
    <w:rsid w:val="000149F7"/>
    <w:rsid w:val="00014EBE"/>
    <w:rsid w:val="00015EB6"/>
    <w:rsid w:val="00015FEA"/>
    <w:rsid w:val="0001675F"/>
    <w:rsid w:val="000167F2"/>
    <w:rsid w:val="00016DD7"/>
    <w:rsid w:val="000171FD"/>
    <w:rsid w:val="000173D8"/>
    <w:rsid w:val="000176FF"/>
    <w:rsid w:val="00017C3B"/>
    <w:rsid w:val="000200DF"/>
    <w:rsid w:val="000202A2"/>
    <w:rsid w:val="000207A1"/>
    <w:rsid w:val="00020825"/>
    <w:rsid w:val="00020918"/>
    <w:rsid w:val="000209B6"/>
    <w:rsid w:val="00020F74"/>
    <w:rsid w:val="00021FEE"/>
    <w:rsid w:val="00022228"/>
    <w:rsid w:val="000228AE"/>
    <w:rsid w:val="00023120"/>
    <w:rsid w:val="00023169"/>
    <w:rsid w:val="00023349"/>
    <w:rsid w:val="00023683"/>
    <w:rsid w:val="00023D99"/>
    <w:rsid w:val="00024596"/>
    <w:rsid w:val="000245F0"/>
    <w:rsid w:val="00025055"/>
    <w:rsid w:val="0002645C"/>
    <w:rsid w:val="000268B2"/>
    <w:rsid w:val="00027499"/>
    <w:rsid w:val="00027A18"/>
    <w:rsid w:val="000310EF"/>
    <w:rsid w:val="0003114F"/>
    <w:rsid w:val="000315C3"/>
    <w:rsid w:val="00034393"/>
    <w:rsid w:val="00034F00"/>
    <w:rsid w:val="00036C29"/>
    <w:rsid w:val="00042208"/>
    <w:rsid w:val="00042324"/>
    <w:rsid w:val="00042D2E"/>
    <w:rsid w:val="0004344D"/>
    <w:rsid w:val="00044871"/>
    <w:rsid w:val="00044CA9"/>
    <w:rsid w:val="00044CC3"/>
    <w:rsid w:val="00045314"/>
    <w:rsid w:val="000453B4"/>
    <w:rsid w:val="000459C8"/>
    <w:rsid w:val="00045F11"/>
    <w:rsid w:val="0005108E"/>
    <w:rsid w:val="00051465"/>
    <w:rsid w:val="00051A14"/>
    <w:rsid w:val="00051EEE"/>
    <w:rsid w:val="0005443D"/>
    <w:rsid w:val="00054866"/>
    <w:rsid w:val="00054DD8"/>
    <w:rsid w:val="000555F4"/>
    <w:rsid w:val="00055721"/>
    <w:rsid w:val="0005576D"/>
    <w:rsid w:val="000559F5"/>
    <w:rsid w:val="00055AAE"/>
    <w:rsid w:val="000562AD"/>
    <w:rsid w:val="00056AAB"/>
    <w:rsid w:val="00057663"/>
    <w:rsid w:val="00061506"/>
    <w:rsid w:val="00061B87"/>
    <w:rsid w:val="00061C01"/>
    <w:rsid w:val="00063004"/>
    <w:rsid w:val="00063285"/>
    <w:rsid w:val="00063374"/>
    <w:rsid w:val="00063CC4"/>
    <w:rsid w:val="00063D7F"/>
    <w:rsid w:val="00064076"/>
    <w:rsid w:val="000653DA"/>
    <w:rsid w:val="00065C3A"/>
    <w:rsid w:val="00066E62"/>
    <w:rsid w:val="00070109"/>
    <w:rsid w:val="00070484"/>
    <w:rsid w:val="00070EE1"/>
    <w:rsid w:val="000711AA"/>
    <w:rsid w:val="00071833"/>
    <w:rsid w:val="00072276"/>
    <w:rsid w:val="000722EB"/>
    <w:rsid w:val="00072414"/>
    <w:rsid w:val="00072D3C"/>
    <w:rsid w:val="00074B70"/>
    <w:rsid w:val="00074E7E"/>
    <w:rsid w:val="00076442"/>
    <w:rsid w:val="000772E1"/>
    <w:rsid w:val="00077BAB"/>
    <w:rsid w:val="0008015C"/>
    <w:rsid w:val="00080987"/>
    <w:rsid w:val="00081421"/>
    <w:rsid w:val="000829E3"/>
    <w:rsid w:val="00082EC2"/>
    <w:rsid w:val="000832BC"/>
    <w:rsid w:val="00083BD1"/>
    <w:rsid w:val="0008472C"/>
    <w:rsid w:val="0008508F"/>
    <w:rsid w:val="000856AA"/>
    <w:rsid w:val="000857EE"/>
    <w:rsid w:val="0008670E"/>
    <w:rsid w:val="0008752F"/>
    <w:rsid w:val="00087B3C"/>
    <w:rsid w:val="000904D8"/>
    <w:rsid w:val="00090ADE"/>
    <w:rsid w:val="00090CFE"/>
    <w:rsid w:val="00090D7D"/>
    <w:rsid w:val="000915D1"/>
    <w:rsid w:val="000927C5"/>
    <w:rsid w:val="00092B3E"/>
    <w:rsid w:val="00092EEF"/>
    <w:rsid w:val="00093248"/>
    <w:rsid w:val="0009487B"/>
    <w:rsid w:val="00094D43"/>
    <w:rsid w:val="000956EE"/>
    <w:rsid w:val="00095B9B"/>
    <w:rsid w:val="00095C8F"/>
    <w:rsid w:val="0009612F"/>
    <w:rsid w:val="00096C93"/>
    <w:rsid w:val="0009712C"/>
    <w:rsid w:val="000A07E1"/>
    <w:rsid w:val="000A08A7"/>
    <w:rsid w:val="000A126C"/>
    <w:rsid w:val="000A1DEF"/>
    <w:rsid w:val="000A1E58"/>
    <w:rsid w:val="000A22D9"/>
    <w:rsid w:val="000A28D6"/>
    <w:rsid w:val="000A3146"/>
    <w:rsid w:val="000A333A"/>
    <w:rsid w:val="000A3B45"/>
    <w:rsid w:val="000A4613"/>
    <w:rsid w:val="000A4761"/>
    <w:rsid w:val="000A5878"/>
    <w:rsid w:val="000A64C0"/>
    <w:rsid w:val="000A6C42"/>
    <w:rsid w:val="000A6C59"/>
    <w:rsid w:val="000B043F"/>
    <w:rsid w:val="000B0F6E"/>
    <w:rsid w:val="000B17C0"/>
    <w:rsid w:val="000B2897"/>
    <w:rsid w:val="000B4025"/>
    <w:rsid w:val="000B4267"/>
    <w:rsid w:val="000B433B"/>
    <w:rsid w:val="000B443D"/>
    <w:rsid w:val="000B44E6"/>
    <w:rsid w:val="000B4BF7"/>
    <w:rsid w:val="000B5BF5"/>
    <w:rsid w:val="000B5DF8"/>
    <w:rsid w:val="000B5E47"/>
    <w:rsid w:val="000B5F7F"/>
    <w:rsid w:val="000B6DA9"/>
    <w:rsid w:val="000B7411"/>
    <w:rsid w:val="000B7997"/>
    <w:rsid w:val="000C0068"/>
    <w:rsid w:val="000C11B8"/>
    <w:rsid w:val="000C1D43"/>
    <w:rsid w:val="000C2234"/>
    <w:rsid w:val="000C225F"/>
    <w:rsid w:val="000C2489"/>
    <w:rsid w:val="000C258E"/>
    <w:rsid w:val="000C2638"/>
    <w:rsid w:val="000C2F66"/>
    <w:rsid w:val="000C3271"/>
    <w:rsid w:val="000C386B"/>
    <w:rsid w:val="000C38FC"/>
    <w:rsid w:val="000C3964"/>
    <w:rsid w:val="000C40DB"/>
    <w:rsid w:val="000C52A6"/>
    <w:rsid w:val="000C583D"/>
    <w:rsid w:val="000C684F"/>
    <w:rsid w:val="000C6B47"/>
    <w:rsid w:val="000C729C"/>
    <w:rsid w:val="000C7813"/>
    <w:rsid w:val="000C7DA1"/>
    <w:rsid w:val="000D0B18"/>
    <w:rsid w:val="000D1399"/>
    <w:rsid w:val="000D19B7"/>
    <w:rsid w:val="000D1CA7"/>
    <w:rsid w:val="000D3142"/>
    <w:rsid w:val="000D3386"/>
    <w:rsid w:val="000D35D6"/>
    <w:rsid w:val="000D4C0A"/>
    <w:rsid w:val="000D54FE"/>
    <w:rsid w:val="000D568D"/>
    <w:rsid w:val="000D7A22"/>
    <w:rsid w:val="000E1F4E"/>
    <w:rsid w:val="000E2E42"/>
    <w:rsid w:val="000E3635"/>
    <w:rsid w:val="000E387C"/>
    <w:rsid w:val="000E430B"/>
    <w:rsid w:val="000E48EB"/>
    <w:rsid w:val="000E4995"/>
    <w:rsid w:val="000E5491"/>
    <w:rsid w:val="000E6CCA"/>
    <w:rsid w:val="000E78CD"/>
    <w:rsid w:val="000E7935"/>
    <w:rsid w:val="000F1F37"/>
    <w:rsid w:val="000F2946"/>
    <w:rsid w:val="000F298C"/>
    <w:rsid w:val="000F2E09"/>
    <w:rsid w:val="000F365E"/>
    <w:rsid w:val="000F4EE2"/>
    <w:rsid w:val="000F584B"/>
    <w:rsid w:val="000F5986"/>
    <w:rsid w:val="000F71A2"/>
    <w:rsid w:val="000F71BD"/>
    <w:rsid w:val="00100974"/>
    <w:rsid w:val="001009A0"/>
    <w:rsid w:val="00100BA6"/>
    <w:rsid w:val="00100DB4"/>
    <w:rsid w:val="00102B8A"/>
    <w:rsid w:val="00105ADC"/>
    <w:rsid w:val="00106792"/>
    <w:rsid w:val="001068EC"/>
    <w:rsid w:val="00106CC7"/>
    <w:rsid w:val="00106FA4"/>
    <w:rsid w:val="00107418"/>
    <w:rsid w:val="00110977"/>
    <w:rsid w:val="00110D7D"/>
    <w:rsid w:val="00111D32"/>
    <w:rsid w:val="0011315B"/>
    <w:rsid w:val="0011339A"/>
    <w:rsid w:val="00113BE2"/>
    <w:rsid w:val="00113C61"/>
    <w:rsid w:val="00113EF3"/>
    <w:rsid w:val="00114417"/>
    <w:rsid w:val="00114A80"/>
    <w:rsid w:val="0011597B"/>
    <w:rsid w:val="00115DDE"/>
    <w:rsid w:val="00115F01"/>
    <w:rsid w:val="00116B65"/>
    <w:rsid w:val="00116F07"/>
    <w:rsid w:val="00116FE6"/>
    <w:rsid w:val="001202A8"/>
    <w:rsid w:val="00120920"/>
    <w:rsid w:val="00120FA1"/>
    <w:rsid w:val="0012124D"/>
    <w:rsid w:val="00121CDF"/>
    <w:rsid w:val="00121F43"/>
    <w:rsid w:val="001221D3"/>
    <w:rsid w:val="001225F7"/>
    <w:rsid w:val="00124762"/>
    <w:rsid w:val="00125992"/>
    <w:rsid w:val="00125A74"/>
    <w:rsid w:val="00126616"/>
    <w:rsid w:val="0012673C"/>
    <w:rsid w:val="001276C5"/>
    <w:rsid w:val="001276DB"/>
    <w:rsid w:val="00130B29"/>
    <w:rsid w:val="001319A2"/>
    <w:rsid w:val="00131DE2"/>
    <w:rsid w:val="001329DE"/>
    <w:rsid w:val="00132C09"/>
    <w:rsid w:val="00132F02"/>
    <w:rsid w:val="00133E54"/>
    <w:rsid w:val="001361ED"/>
    <w:rsid w:val="001367B7"/>
    <w:rsid w:val="00136CBB"/>
    <w:rsid w:val="001416C8"/>
    <w:rsid w:val="001422E5"/>
    <w:rsid w:val="00142FA3"/>
    <w:rsid w:val="00144750"/>
    <w:rsid w:val="00145081"/>
    <w:rsid w:val="00146C0D"/>
    <w:rsid w:val="0014709D"/>
    <w:rsid w:val="00147897"/>
    <w:rsid w:val="00150E4D"/>
    <w:rsid w:val="00150EF8"/>
    <w:rsid w:val="00150FE1"/>
    <w:rsid w:val="001512FF"/>
    <w:rsid w:val="001519A2"/>
    <w:rsid w:val="00151DA2"/>
    <w:rsid w:val="001529EE"/>
    <w:rsid w:val="00153D85"/>
    <w:rsid w:val="00154281"/>
    <w:rsid w:val="00154585"/>
    <w:rsid w:val="0015483F"/>
    <w:rsid w:val="00155972"/>
    <w:rsid w:val="00155C30"/>
    <w:rsid w:val="00156BE0"/>
    <w:rsid w:val="00156C07"/>
    <w:rsid w:val="00156E2B"/>
    <w:rsid w:val="0015748C"/>
    <w:rsid w:val="00157580"/>
    <w:rsid w:val="00160859"/>
    <w:rsid w:val="0016186B"/>
    <w:rsid w:val="0016224B"/>
    <w:rsid w:val="00162BDD"/>
    <w:rsid w:val="00163DA1"/>
    <w:rsid w:val="00163FB3"/>
    <w:rsid w:val="0016484F"/>
    <w:rsid w:val="00164A17"/>
    <w:rsid w:val="00165DC5"/>
    <w:rsid w:val="00165E4F"/>
    <w:rsid w:val="00166236"/>
    <w:rsid w:val="001666CA"/>
    <w:rsid w:val="00167480"/>
    <w:rsid w:val="00167B53"/>
    <w:rsid w:val="00167E68"/>
    <w:rsid w:val="00167FA8"/>
    <w:rsid w:val="0017019E"/>
    <w:rsid w:val="00170424"/>
    <w:rsid w:val="00170791"/>
    <w:rsid w:val="00171413"/>
    <w:rsid w:val="001729C8"/>
    <w:rsid w:val="0017305F"/>
    <w:rsid w:val="00173CBE"/>
    <w:rsid w:val="00173DC9"/>
    <w:rsid w:val="00174259"/>
    <w:rsid w:val="0017484C"/>
    <w:rsid w:val="00174F16"/>
    <w:rsid w:val="001758AB"/>
    <w:rsid w:val="0017645D"/>
    <w:rsid w:val="001768FB"/>
    <w:rsid w:val="001770A6"/>
    <w:rsid w:val="0017769E"/>
    <w:rsid w:val="00177B66"/>
    <w:rsid w:val="00177BD5"/>
    <w:rsid w:val="00182187"/>
    <w:rsid w:val="00182608"/>
    <w:rsid w:val="00182A90"/>
    <w:rsid w:val="0018329F"/>
    <w:rsid w:val="00183A3C"/>
    <w:rsid w:val="001841E8"/>
    <w:rsid w:val="001847A8"/>
    <w:rsid w:val="00184F8D"/>
    <w:rsid w:val="0018505E"/>
    <w:rsid w:val="00185A01"/>
    <w:rsid w:val="00185F8C"/>
    <w:rsid w:val="00186E28"/>
    <w:rsid w:val="00186E7A"/>
    <w:rsid w:val="001879B8"/>
    <w:rsid w:val="00190CF5"/>
    <w:rsid w:val="00190E62"/>
    <w:rsid w:val="001918D2"/>
    <w:rsid w:val="00191B36"/>
    <w:rsid w:val="00192346"/>
    <w:rsid w:val="0019300E"/>
    <w:rsid w:val="00193A91"/>
    <w:rsid w:val="001952A0"/>
    <w:rsid w:val="0019545E"/>
    <w:rsid w:val="0019586F"/>
    <w:rsid w:val="001959CF"/>
    <w:rsid w:val="001961BB"/>
    <w:rsid w:val="0019721A"/>
    <w:rsid w:val="001A0C37"/>
    <w:rsid w:val="001A1984"/>
    <w:rsid w:val="001A36A2"/>
    <w:rsid w:val="001A42D4"/>
    <w:rsid w:val="001A5098"/>
    <w:rsid w:val="001A52F4"/>
    <w:rsid w:val="001A539B"/>
    <w:rsid w:val="001A5E4C"/>
    <w:rsid w:val="001A5E96"/>
    <w:rsid w:val="001A6050"/>
    <w:rsid w:val="001A608E"/>
    <w:rsid w:val="001A60F3"/>
    <w:rsid w:val="001A6804"/>
    <w:rsid w:val="001A71D5"/>
    <w:rsid w:val="001A77A7"/>
    <w:rsid w:val="001A7BDF"/>
    <w:rsid w:val="001A7D81"/>
    <w:rsid w:val="001A7EF0"/>
    <w:rsid w:val="001B00EC"/>
    <w:rsid w:val="001B011F"/>
    <w:rsid w:val="001B0B57"/>
    <w:rsid w:val="001B0E32"/>
    <w:rsid w:val="001B0E69"/>
    <w:rsid w:val="001B0EE1"/>
    <w:rsid w:val="001B2A62"/>
    <w:rsid w:val="001B2FB5"/>
    <w:rsid w:val="001B337A"/>
    <w:rsid w:val="001B355A"/>
    <w:rsid w:val="001B4B82"/>
    <w:rsid w:val="001B4EF3"/>
    <w:rsid w:val="001B540E"/>
    <w:rsid w:val="001B5E5B"/>
    <w:rsid w:val="001B7533"/>
    <w:rsid w:val="001B7BC6"/>
    <w:rsid w:val="001B8A3F"/>
    <w:rsid w:val="001C2309"/>
    <w:rsid w:val="001C2F0A"/>
    <w:rsid w:val="001C3B13"/>
    <w:rsid w:val="001C3B66"/>
    <w:rsid w:val="001C3D8A"/>
    <w:rsid w:val="001C3F8A"/>
    <w:rsid w:val="001C4560"/>
    <w:rsid w:val="001C45CB"/>
    <w:rsid w:val="001C4E5A"/>
    <w:rsid w:val="001C535B"/>
    <w:rsid w:val="001C53D7"/>
    <w:rsid w:val="001C55C3"/>
    <w:rsid w:val="001C616C"/>
    <w:rsid w:val="001C6293"/>
    <w:rsid w:val="001C665F"/>
    <w:rsid w:val="001C7BF4"/>
    <w:rsid w:val="001D067A"/>
    <w:rsid w:val="001D06AA"/>
    <w:rsid w:val="001D07FD"/>
    <w:rsid w:val="001D0B9A"/>
    <w:rsid w:val="001D0F92"/>
    <w:rsid w:val="001D1051"/>
    <w:rsid w:val="001D113A"/>
    <w:rsid w:val="001D15AB"/>
    <w:rsid w:val="001D2771"/>
    <w:rsid w:val="001D30D0"/>
    <w:rsid w:val="001D35E8"/>
    <w:rsid w:val="001D4355"/>
    <w:rsid w:val="001D4A54"/>
    <w:rsid w:val="001D51B2"/>
    <w:rsid w:val="001D6131"/>
    <w:rsid w:val="001D61FF"/>
    <w:rsid w:val="001D6701"/>
    <w:rsid w:val="001D69C5"/>
    <w:rsid w:val="001D6AB4"/>
    <w:rsid w:val="001D6CEE"/>
    <w:rsid w:val="001D7BBA"/>
    <w:rsid w:val="001D7C3C"/>
    <w:rsid w:val="001E01EF"/>
    <w:rsid w:val="001E1CC7"/>
    <w:rsid w:val="001E2052"/>
    <w:rsid w:val="001E2E05"/>
    <w:rsid w:val="001E3556"/>
    <w:rsid w:val="001E35B0"/>
    <w:rsid w:val="001E369D"/>
    <w:rsid w:val="001E3BE4"/>
    <w:rsid w:val="001E431F"/>
    <w:rsid w:val="001E495D"/>
    <w:rsid w:val="001E4BAD"/>
    <w:rsid w:val="001E4F90"/>
    <w:rsid w:val="001E58F0"/>
    <w:rsid w:val="001E682D"/>
    <w:rsid w:val="001E6D82"/>
    <w:rsid w:val="001E6F40"/>
    <w:rsid w:val="001E707C"/>
    <w:rsid w:val="001E7842"/>
    <w:rsid w:val="001E797F"/>
    <w:rsid w:val="001E7D3C"/>
    <w:rsid w:val="001F01DA"/>
    <w:rsid w:val="001F1409"/>
    <w:rsid w:val="001F145A"/>
    <w:rsid w:val="001F24BE"/>
    <w:rsid w:val="001F2742"/>
    <w:rsid w:val="001F2B54"/>
    <w:rsid w:val="001F2E93"/>
    <w:rsid w:val="001F2EDF"/>
    <w:rsid w:val="001F2FE8"/>
    <w:rsid w:val="001F33F3"/>
    <w:rsid w:val="001F3C47"/>
    <w:rsid w:val="001F3FE0"/>
    <w:rsid w:val="001F4023"/>
    <w:rsid w:val="001F45DB"/>
    <w:rsid w:val="001F4735"/>
    <w:rsid w:val="001F5962"/>
    <w:rsid w:val="001F655C"/>
    <w:rsid w:val="001F65EB"/>
    <w:rsid w:val="001F6E00"/>
    <w:rsid w:val="001F6E86"/>
    <w:rsid w:val="001F707D"/>
    <w:rsid w:val="001F76C8"/>
    <w:rsid w:val="002001CA"/>
    <w:rsid w:val="002001D3"/>
    <w:rsid w:val="00200902"/>
    <w:rsid w:val="00200EC7"/>
    <w:rsid w:val="00201642"/>
    <w:rsid w:val="00202109"/>
    <w:rsid w:val="002026B8"/>
    <w:rsid w:val="00205381"/>
    <w:rsid w:val="00205450"/>
    <w:rsid w:val="00205BAA"/>
    <w:rsid w:val="0020609C"/>
    <w:rsid w:val="00206140"/>
    <w:rsid w:val="00206704"/>
    <w:rsid w:val="002067C2"/>
    <w:rsid w:val="00207145"/>
    <w:rsid w:val="002078FE"/>
    <w:rsid w:val="00207F40"/>
    <w:rsid w:val="00210DCA"/>
    <w:rsid w:val="00211317"/>
    <w:rsid w:val="002138DE"/>
    <w:rsid w:val="00213D7F"/>
    <w:rsid w:val="002143FE"/>
    <w:rsid w:val="00215000"/>
    <w:rsid w:val="00215791"/>
    <w:rsid w:val="002158A0"/>
    <w:rsid w:val="002164B5"/>
    <w:rsid w:val="0021657F"/>
    <w:rsid w:val="00216652"/>
    <w:rsid w:val="00217462"/>
    <w:rsid w:val="002177D4"/>
    <w:rsid w:val="00217D4D"/>
    <w:rsid w:val="00220F6F"/>
    <w:rsid w:val="00221CA7"/>
    <w:rsid w:val="00221FBB"/>
    <w:rsid w:val="00224311"/>
    <w:rsid w:val="0022503E"/>
    <w:rsid w:val="00225172"/>
    <w:rsid w:val="00225612"/>
    <w:rsid w:val="0022562A"/>
    <w:rsid w:val="00225798"/>
    <w:rsid w:val="002258EE"/>
    <w:rsid w:val="00225E42"/>
    <w:rsid w:val="00225EBE"/>
    <w:rsid w:val="00226C7F"/>
    <w:rsid w:val="00226DFD"/>
    <w:rsid w:val="00227120"/>
    <w:rsid w:val="002279D5"/>
    <w:rsid w:val="00227A36"/>
    <w:rsid w:val="002301B2"/>
    <w:rsid w:val="002312C9"/>
    <w:rsid w:val="002318E0"/>
    <w:rsid w:val="00231B0B"/>
    <w:rsid w:val="00231BC5"/>
    <w:rsid w:val="00232027"/>
    <w:rsid w:val="00233420"/>
    <w:rsid w:val="00234415"/>
    <w:rsid w:val="002344CE"/>
    <w:rsid w:val="002344DD"/>
    <w:rsid w:val="00234FA7"/>
    <w:rsid w:val="00235B8D"/>
    <w:rsid w:val="00235C58"/>
    <w:rsid w:val="00236A48"/>
    <w:rsid w:val="00236F2B"/>
    <w:rsid w:val="0023774A"/>
    <w:rsid w:val="002377DB"/>
    <w:rsid w:val="002403E1"/>
    <w:rsid w:val="0024057C"/>
    <w:rsid w:val="0024097C"/>
    <w:rsid w:val="00240B0D"/>
    <w:rsid w:val="00240D6B"/>
    <w:rsid w:val="00240FD3"/>
    <w:rsid w:val="00241021"/>
    <w:rsid w:val="002413A4"/>
    <w:rsid w:val="002415CC"/>
    <w:rsid w:val="00241B6B"/>
    <w:rsid w:val="00242524"/>
    <w:rsid w:val="00242CDE"/>
    <w:rsid w:val="00242E0E"/>
    <w:rsid w:val="00243058"/>
    <w:rsid w:val="0024360B"/>
    <w:rsid w:val="00243954"/>
    <w:rsid w:val="002444EF"/>
    <w:rsid w:val="002474E1"/>
    <w:rsid w:val="00247652"/>
    <w:rsid w:val="002478A3"/>
    <w:rsid w:val="00247E0C"/>
    <w:rsid w:val="00251212"/>
    <w:rsid w:val="0025167D"/>
    <w:rsid w:val="002518CF"/>
    <w:rsid w:val="0025251E"/>
    <w:rsid w:val="00252D49"/>
    <w:rsid w:val="00252F6D"/>
    <w:rsid w:val="00253A48"/>
    <w:rsid w:val="00253AB9"/>
    <w:rsid w:val="00253DF7"/>
    <w:rsid w:val="002541A2"/>
    <w:rsid w:val="00255BC1"/>
    <w:rsid w:val="00255C7B"/>
    <w:rsid w:val="00256C26"/>
    <w:rsid w:val="00256E7B"/>
    <w:rsid w:val="0025715E"/>
    <w:rsid w:val="0025746A"/>
    <w:rsid w:val="00261158"/>
    <w:rsid w:val="00261172"/>
    <w:rsid w:val="00261549"/>
    <w:rsid w:val="002616BF"/>
    <w:rsid w:val="002619A2"/>
    <w:rsid w:val="00261FBC"/>
    <w:rsid w:val="00262F0A"/>
    <w:rsid w:val="00264CA9"/>
    <w:rsid w:val="002654CC"/>
    <w:rsid w:val="00265551"/>
    <w:rsid w:val="00265F8C"/>
    <w:rsid w:val="0026649E"/>
    <w:rsid w:val="002667E1"/>
    <w:rsid w:val="00266DC2"/>
    <w:rsid w:val="00266E53"/>
    <w:rsid w:val="0027147A"/>
    <w:rsid w:val="002716D8"/>
    <w:rsid w:val="00273C92"/>
    <w:rsid w:val="0027406F"/>
    <w:rsid w:val="00274331"/>
    <w:rsid w:val="00274FD9"/>
    <w:rsid w:val="00275229"/>
    <w:rsid w:val="00275593"/>
    <w:rsid w:val="00275B4C"/>
    <w:rsid w:val="00275BCC"/>
    <w:rsid w:val="00276731"/>
    <w:rsid w:val="00277119"/>
    <w:rsid w:val="002772F8"/>
    <w:rsid w:val="00277892"/>
    <w:rsid w:val="0028065A"/>
    <w:rsid w:val="002815B8"/>
    <w:rsid w:val="00281899"/>
    <w:rsid w:val="00281F0B"/>
    <w:rsid w:val="00282246"/>
    <w:rsid w:val="00282550"/>
    <w:rsid w:val="00282A6E"/>
    <w:rsid w:val="00283445"/>
    <w:rsid w:val="002834A9"/>
    <w:rsid w:val="00283B59"/>
    <w:rsid w:val="00283C32"/>
    <w:rsid w:val="002862F0"/>
    <w:rsid w:val="00286540"/>
    <w:rsid w:val="002872B8"/>
    <w:rsid w:val="00287318"/>
    <w:rsid w:val="00287E7E"/>
    <w:rsid w:val="00287EC2"/>
    <w:rsid w:val="00287F48"/>
    <w:rsid w:val="00290061"/>
    <w:rsid w:val="00291538"/>
    <w:rsid w:val="00291912"/>
    <w:rsid w:val="00291950"/>
    <w:rsid w:val="00291AD1"/>
    <w:rsid w:val="002926FF"/>
    <w:rsid w:val="00292D6B"/>
    <w:rsid w:val="00292D9F"/>
    <w:rsid w:val="00292E30"/>
    <w:rsid w:val="00292EC5"/>
    <w:rsid w:val="0029325D"/>
    <w:rsid w:val="0029334E"/>
    <w:rsid w:val="002936AA"/>
    <w:rsid w:val="002943C2"/>
    <w:rsid w:val="00294A9E"/>
    <w:rsid w:val="00294D77"/>
    <w:rsid w:val="00295436"/>
    <w:rsid w:val="002956D0"/>
    <w:rsid w:val="002958F9"/>
    <w:rsid w:val="00295BF4"/>
    <w:rsid w:val="00295C65"/>
    <w:rsid w:val="0029643C"/>
    <w:rsid w:val="00296671"/>
    <w:rsid w:val="002974A5"/>
    <w:rsid w:val="00297C83"/>
    <w:rsid w:val="00297FC2"/>
    <w:rsid w:val="002A0811"/>
    <w:rsid w:val="002A1D9B"/>
    <w:rsid w:val="002A2D39"/>
    <w:rsid w:val="002A3439"/>
    <w:rsid w:val="002A35E0"/>
    <w:rsid w:val="002A36A9"/>
    <w:rsid w:val="002A3B1B"/>
    <w:rsid w:val="002A4052"/>
    <w:rsid w:val="002A43FD"/>
    <w:rsid w:val="002A4FAD"/>
    <w:rsid w:val="002A54FC"/>
    <w:rsid w:val="002A661B"/>
    <w:rsid w:val="002A70DD"/>
    <w:rsid w:val="002A7355"/>
    <w:rsid w:val="002A758C"/>
    <w:rsid w:val="002A76EC"/>
    <w:rsid w:val="002B0CF3"/>
    <w:rsid w:val="002B193A"/>
    <w:rsid w:val="002B2C24"/>
    <w:rsid w:val="002B2D2C"/>
    <w:rsid w:val="002B3842"/>
    <w:rsid w:val="002B487B"/>
    <w:rsid w:val="002B4944"/>
    <w:rsid w:val="002B4A01"/>
    <w:rsid w:val="002B4BA3"/>
    <w:rsid w:val="002B4CDE"/>
    <w:rsid w:val="002B5909"/>
    <w:rsid w:val="002B5CD1"/>
    <w:rsid w:val="002B5EA1"/>
    <w:rsid w:val="002B6F0F"/>
    <w:rsid w:val="002B77D7"/>
    <w:rsid w:val="002C03DD"/>
    <w:rsid w:val="002C079F"/>
    <w:rsid w:val="002C0B39"/>
    <w:rsid w:val="002C12EA"/>
    <w:rsid w:val="002C156F"/>
    <w:rsid w:val="002C1B35"/>
    <w:rsid w:val="002C1E0D"/>
    <w:rsid w:val="002C1F6E"/>
    <w:rsid w:val="002C22D4"/>
    <w:rsid w:val="002C3391"/>
    <w:rsid w:val="002C380C"/>
    <w:rsid w:val="002C5E97"/>
    <w:rsid w:val="002C629B"/>
    <w:rsid w:val="002C6467"/>
    <w:rsid w:val="002C6A03"/>
    <w:rsid w:val="002C6FB9"/>
    <w:rsid w:val="002D0087"/>
    <w:rsid w:val="002D03B9"/>
    <w:rsid w:val="002D0B11"/>
    <w:rsid w:val="002D13C1"/>
    <w:rsid w:val="002D1E86"/>
    <w:rsid w:val="002D1EBE"/>
    <w:rsid w:val="002D236D"/>
    <w:rsid w:val="002D3163"/>
    <w:rsid w:val="002D3457"/>
    <w:rsid w:val="002D3878"/>
    <w:rsid w:val="002D4067"/>
    <w:rsid w:val="002D42A8"/>
    <w:rsid w:val="002D683C"/>
    <w:rsid w:val="002D6CAC"/>
    <w:rsid w:val="002E0348"/>
    <w:rsid w:val="002E0691"/>
    <w:rsid w:val="002E0855"/>
    <w:rsid w:val="002E0DDD"/>
    <w:rsid w:val="002E1762"/>
    <w:rsid w:val="002E27B5"/>
    <w:rsid w:val="002E30B3"/>
    <w:rsid w:val="002E3198"/>
    <w:rsid w:val="002E3820"/>
    <w:rsid w:val="002E4278"/>
    <w:rsid w:val="002E42CD"/>
    <w:rsid w:val="002E4770"/>
    <w:rsid w:val="002E4907"/>
    <w:rsid w:val="002E5358"/>
    <w:rsid w:val="002E5407"/>
    <w:rsid w:val="002E6032"/>
    <w:rsid w:val="002E6671"/>
    <w:rsid w:val="002E6A40"/>
    <w:rsid w:val="002E759E"/>
    <w:rsid w:val="002E7BD4"/>
    <w:rsid w:val="002E7D31"/>
    <w:rsid w:val="002F0527"/>
    <w:rsid w:val="002F112F"/>
    <w:rsid w:val="002F123B"/>
    <w:rsid w:val="002F13DF"/>
    <w:rsid w:val="002F1696"/>
    <w:rsid w:val="002F21ED"/>
    <w:rsid w:val="002F2FE8"/>
    <w:rsid w:val="002F2FEE"/>
    <w:rsid w:val="002F314F"/>
    <w:rsid w:val="002F353E"/>
    <w:rsid w:val="002F3892"/>
    <w:rsid w:val="002F3EE5"/>
    <w:rsid w:val="002F3F9D"/>
    <w:rsid w:val="002F442B"/>
    <w:rsid w:val="002F5030"/>
    <w:rsid w:val="002F5815"/>
    <w:rsid w:val="002F6B1B"/>
    <w:rsid w:val="002F6F67"/>
    <w:rsid w:val="002F72AC"/>
    <w:rsid w:val="002F7962"/>
    <w:rsid w:val="00300498"/>
    <w:rsid w:val="0030052C"/>
    <w:rsid w:val="00300AEF"/>
    <w:rsid w:val="0030204F"/>
    <w:rsid w:val="00302403"/>
    <w:rsid w:val="00302DD9"/>
    <w:rsid w:val="00302F3F"/>
    <w:rsid w:val="00303066"/>
    <w:rsid w:val="00303D38"/>
    <w:rsid w:val="00303E0E"/>
    <w:rsid w:val="00304459"/>
    <w:rsid w:val="00304EE7"/>
    <w:rsid w:val="0030518B"/>
    <w:rsid w:val="00305340"/>
    <w:rsid w:val="00305DFE"/>
    <w:rsid w:val="0030629B"/>
    <w:rsid w:val="0030655B"/>
    <w:rsid w:val="003072B8"/>
    <w:rsid w:val="00307BE3"/>
    <w:rsid w:val="00310803"/>
    <w:rsid w:val="00311E82"/>
    <w:rsid w:val="00312433"/>
    <w:rsid w:val="00312789"/>
    <w:rsid w:val="00313714"/>
    <w:rsid w:val="00313874"/>
    <w:rsid w:val="00313C24"/>
    <w:rsid w:val="0031421D"/>
    <w:rsid w:val="0031485E"/>
    <w:rsid w:val="00314A5E"/>
    <w:rsid w:val="0031542F"/>
    <w:rsid w:val="00315895"/>
    <w:rsid w:val="00315D4F"/>
    <w:rsid w:val="00315DDE"/>
    <w:rsid w:val="0031749E"/>
    <w:rsid w:val="003178FD"/>
    <w:rsid w:val="0032057D"/>
    <w:rsid w:val="00320762"/>
    <w:rsid w:val="00320F14"/>
    <w:rsid w:val="00322B5F"/>
    <w:rsid w:val="003246A6"/>
    <w:rsid w:val="00324F0E"/>
    <w:rsid w:val="0032560F"/>
    <w:rsid w:val="00325A4A"/>
    <w:rsid w:val="0032638E"/>
    <w:rsid w:val="003266B1"/>
    <w:rsid w:val="003271E6"/>
    <w:rsid w:val="00327648"/>
    <w:rsid w:val="003277F1"/>
    <w:rsid w:val="00327856"/>
    <w:rsid w:val="0033137B"/>
    <w:rsid w:val="003318BA"/>
    <w:rsid w:val="00331F72"/>
    <w:rsid w:val="00332255"/>
    <w:rsid w:val="003325AC"/>
    <w:rsid w:val="003326CB"/>
    <w:rsid w:val="00332F55"/>
    <w:rsid w:val="003336CF"/>
    <w:rsid w:val="00333DBD"/>
    <w:rsid w:val="003343C0"/>
    <w:rsid w:val="00334630"/>
    <w:rsid w:val="0033477B"/>
    <w:rsid w:val="003347CD"/>
    <w:rsid w:val="00334CB7"/>
    <w:rsid w:val="00334E3C"/>
    <w:rsid w:val="0033530E"/>
    <w:rsid w:val="00336396"/>
    <w:rsid w:val="00337F78"/>
    <w:rsid w:val="00340F3C"/>
    <w:rsid w:val="00341FF7"/>
    <w:rsid w:val="00342053"/>
    <w:rsid w:val="003427BF"/>
    <w:rsid w:val="00344254"/>
    <w:rsid w:val="003450E8"/>
    <w:rsid w:val="00345157"/>
    <w:rsid w:val="0034558E"/>
    <w:rsid w:val="00345FB7"/>
    <w:rsid w:val="00346582"/>
    <w:rsid w:val="00346B6C"/>
    <w:rsid w:val="00347369"/>
    <w:rsid w:val="00347DB9"/>
    <w:rsid w:val="003514E0"/>
    <w:rsid w:val="003518B4"/>
    <w:rsid w:val="00351D54"/>
    <w:rsid w:val="003520CF"/>
    <w:rsid w:val="00352218"/>
    <w:rsid w:val="003523BE"/>
    <w:rsid w:val="00353544"/>
    <w:rsid w:val="0035391A"/>
    <w:rsid w:val="00353F3C"/>
    <w:rsid w:val="0035461C"/>
    <w:rsid w:val="00355878"/>
    <w:rsid w:val="00355BB0"/>
    <w:rsid w:val="00355F58"/>
    <w:rsid w:val="0035642F"/>
    <w:rsid w:val="0035667A"/>
    <w:rsid w:val="00356DF1"/>
    <w:rsid w:val="00356E5B"/>
    <w:rsid w:val="003576C5"/>
    <w:rsid w:val="00357F4A"/>
    <w:rsid w:val="003609C5"/>
    <w:rsid w:val="00361755"/>
    <w:rsid w:val="003646D1"/>
    <w:rsid w:val="00365067"/>
    <w:rsid w:val="00366A0D"/>
    <w:rsid w:val="00366C77"/>
    <w:rsid w:val="003671F2"/>
    <w:rsid w:val="00370585"/>
    <w:rsid w:val="0037073E"/>
    <w:rsid w:val="00370AE9"/>
    <w:rsid w:val="00371007"/>
    <w:rsid w:val="00371A71"/>
    <w:rsid w:val="00372115"/>
    <w:rsid w:val="00372129"/>
    <w:rsid w:val="003748E6"/>
    <w:rsid w:val="00375A5C"/>
    <w:rsid w:val="00375B45"/>
    <w:rsid w:val="00375D14"/>
    <w:rsid w:val="003763E4"/>
    <w:rsid w:val="003770BF"/>
    <w:rsid w:val="00377D23"/>
    <w:rsid w:val="00380154"/>
    <w:rsid w:val="00380412"/>
    <w:rsid w:val="00381324"/>
    <w:rsid w:val="0038146E"/>
    <w:rsid w:val="00382B22"/>
    <w:rsid w:val="0038317D"/>
    <w:rsid w:val="003835CE"/>
    <w:rsid w:val="00383B1B"/>
    <w:rsid w:val="00383E8F"/>
    <w:rsid w:val="003857C4"/>
    <w:rsid w:val="00385F0F"/>
    <w:rsid w:val="0038686D"/>
    <w:rsid w:val="003869C5"/>
    <w:rsid w:val="00387DB7"/>
    <w:rsid w:val="0039004F"/>
    <w:rsid w:val="0039083D"/>
    <w:rsid w:val="00392E11"/>
    <w:rsid w:val="00392F34"/>
    <w:rsid w:val="00393196"/>
    <w:rsid w:val="00393249"/>
    <w:rsid w:val="0039353F"/>
    <w:rsid w:val="003942DE"/>
    <w:rsid w:val="00395466"/>
    <w:rsid w:val="00395881"/>
    <w:rsid w:val="00395D0D"/>
    <w:rsid w:val="00396386"/>
    <w:rsid w:val="00397DB7"/>
    <w:rsid w:val="0039D0F3"/>
    <w:rsid w:val="003A041E"/>
    <w:rsid w:val="003A1049"/>
    <w:rsid w:val="003A12FB"/>
    <w:rsid w:val="003A145D"/>
    <w:rsid w:val="003A1765"/>
    <w:rsid w:val="003A1B89"/>
    <w:rsid w:val="003A1C2A"/>
    <w:rsid w:val="003A22E5"/>
    <w:rsid w:val="003A2632"/>
    <w:rsid w:val="003A3199"/>
    <w:rsid w:val="003A3D63"/>
    <w:rsid w:val="003A455B"/>
    <w:rsid w:val="003A4628"/>
    <w:rsid w:val="003A4F93"/>
    <w:rsid w:val="003A5077"/>
    <w:rsid w:val="003A5B10"/>
    <w:rsid w:val="003A613F"/>
    <w:rsid w:val="003A76BB"/>
    <w:rsid w:val="003A77BA"/>
    <w:rsid w:val="003A7962"/>
    <w:rsid w:val="003A7CBD"/>
    <w:rsid w:val="003A7D6A"/>
    <w:rsid w:val="003A7E44"/>
    <w:rsid w:val="003B0F66"/>
    <w:rsid w:val="003B20CE"/>
    <w:rsid w:val="003B29BD"/>
    <w:rsid w:val="003B2DC7"/>
    <w:rsid w:val="003B3BD2"/>
    <w:rsid w:val="003B3C34"/>
    <w:rsid w:val="003B43DC"/>
    <w:rsid w:val="003B4A9A"/>
    <w:rsid w:val="003B4C2F"/>
    <w:rsid w:val="003B51FB"/>
    <w:rsid w:val="003B521B"/>
    <w:rsid w:val="003B56EF"/>
    <w:rsid w:val="003B640E"/>
    <w:rsid w:val="003B763A"/>
    <w:rsid w:val="003B7823"/>
    <w:rsid w:val="003B7A0A"/>
    <w:rsid w:val="003C0F0D"/>
    <w:rsid w:val="003C114E"/>
    <w:rsid w:val="003C12CF"/>
    <w:rsid w:val="003C18DB"/>
    <w:rsid w:val="003C1B98"/>
    <w:rsid w:val="003C1C66"/>
    <w:rsid w:val="003C348D"/>
    <w:rsid w:val="003C3C3D"/>
    <w:rsid w:val="003C3E9E"/>
    <w:rsid w:val="003C42FE"/>
    <w:rsid w:val="003C4372"/>
    <w:rsid w:val="003C4AC8"/>
    <w:rsid w:val="003C58CA"/>
    <w:rsid w:val="003C598D"/>
    <w:rsid w:val="003C6AF3"/>
    <w:rsid w:val="003C6B2E"/>
    <w:rsid w:val="003C726F"/>
    <w:rsid w:val="003C7657"/>
    <w:rsid w:val="003C7B8F"/>
    <w:rsid w:val="003D07B4"/>
    <w:rsid w:val="003D08B7"/>
    <w:rsid w:val="003D0DFC"/>
    <w:rsid w:val="003D1296"/>
    <w:rsid w:val="003D1412"/>
    <w:rsid w:val="003D2427"/>
    <w:rsid w:val="003D2AD5"/>
    <w:rsid w:val="003D326D"/>
    <w:rsid w:val="003D35C8"/>
    <w:rsid w:val="003D4F78"/>
    <w:rsid w:val="003D59F6"/>
    <w:rsid w:val="003D70CE"/>
    <w:rsid w:val="003D7D35"/>
    <w:rsid w:val="003E02E0"/>
    <w:rsid w:val="003E1569"/>
    <w:rsid w:val="003E1B88"/>
    <w:rsid w:val="003E1C3F"/>
    <w:rsid w:val="003E2892"/>
    <w:rsid w:val="003E2C69"/>
    <w:rsid w:val="003E2DAC"/>
    <w:rsid w:val="003E363B"/>
    <w:rsid w:val="003E3966"/>
    <w:rsid w:val="003E4198"/>
    <w:rsid w:val="003E4369"/>
    <w:rsid w:val="003E43E7"/>
    <w:rsid w:val="003E482D"/>
    <w:rsid w:val="003E5275"/>
    <w:rsid w:val="003E52E8"/>
    <w:rsid w:val="003E6C50"/>
    <w:rsid w:val="003E72C2"/>
    <w:rsid w:val="003E7414"/>
    <w:rsid w:val="003E793C"/>
    <w:rsid w:val="003E7E39"/>
    <w:rsid w:val="003E7FC7"/>
    <w:rsid w:val="003F11B7"/>
    <w:rsid w:val="003F1A4F"/>
    <w:rsid w:val="003F281F"/>
    <w:rsid w:val="003F2DF8"/>
    <w:rsid w:val="003F2E5E"/>
    <w:rsid w:val="003F4CCB"/>
    <w:rsid w:val="003F5158"/>
    <w:rsid w:val="003F5CBE"/>
    <w:rsid w:val="003F5E7C"/>
    <w:rsid w:val="003F6379"/>
    <w:rsid w:val="003F63E3"/>
    <w:rsid w:val="003F7342"/>
    <w:rsid w:val="003F79BD"/>
    <w:rsid w:val="0040013D"/>
    <w:rsid w:val="004002B7"/>
    <w:rsid w:val="004008FE"/>
    <w:rsid w:val="00401BC7"/>
    <w:rsid w:val="00403F2B"/>
    <w:rsid w:val="0040492A"/>
    <w:rsid w:val="00405229"/>
    <w:rsid w:val="00405DB1"/>
    <w:rsid w:val="004064EA"/>
    <w:rsid w:val="00407621"/>
    <w:rsid w:val="00407CF2"/>
    <w:rsid w:val="004108B5"/>
    <w:rsid w:val="0041100E"/>
    <w:rsid w:val="0041106D"/>
    <w:rsid w:val="0041121B"/>
    <w:rsid w:val="004113FB"/>
    <w:rsid w:val="00411B4B"/>
    <w:rsid w:val="00413421"/>
    <w:rsid w:val="00413D4B"/>
    <w:rsid w:val="00413F47"/>
    <w:rsid w:val="00414183"/>
    <w:rsid w:val="004144D6"/>
    <w:rsid w:val="00414CA8"/>
    <w:rsid w:val="00415866"/>
    <w:rsid w:val="00416779"/>
    <w:rsid w:val="00417E32"/>
    <w:rsid w:val="00420302"/>
    <w:rsid w:val="00420C5C"/>
    <w:rsid w:val="004217E5"/>
    <w:rsid w:val="00422714"/>
    <w:rsid w:val="00422E7C"/>
    <w:rsid w:val="00423CD5"/>
    <w:rsid w:val="00423E8E"/>
    <w:rsid w:val="00424556"/>
    <w:rsid w:val="004257E9"/>
    <w:rsid w:val="00427D9C"/>
    <w:rsid w:val="00431A75"/>
    <w:rsid w:val="00431A8E"/>
    <w:rsid w:val="004326D5"/>
    <w:rsid w:val="00433251"/>
    <w:rsid w:val="0043346C"/>
    <w:rsid w:val="00433601"/>
    <w:rsid w:val="00434646"/>
    <w:rsid w:val="00435728"/>
    <w:rsid w:val="00435C29"/>
    <w:rsid w:val="00435E5E"/>
    <w:rsid w:val="004365C1"/>
    <w:rsid w:val="004365E0"/>
    <w:rsid w:val="00437750"/>
    <w:rsid w:val="004401C2"/>
    <w:rsid w:val="0044057E"/>
    <w:rsid w:val="00441516"/>
    <w:rsid w:val="0044245F"/>
    <w:rsid w:val="00442474"/>
    <w:rsid w:val="00442891"/>
    <w:rsid w:val="00442A0A"/>
    <w:rsid w:val="00442D86"/>
    <w:rsid w:val="00442DFD"/>
    <w:rsid w:val="004432DF"/>
    <w:rsid w:val="0044384C"/>
    <w:rsid w:val="00443CA0"/>
    <w:rsid w:val="00444209"/>
    <w:rsid w:val="004443BD"/>
    <w:rsid w:val="0044443F"/>
    <w:rsid w:val="00444B1E"/>
    <w:rsid w:val="00444CA6"/>
    <w:rsid w:val="00445E3A"/>
    <w:rsid w:val="00446236"/>
    <w:rsid w:val="00446488"/>
    <w:rsid w:val="0044683E"/>
    <w:rsid w:val="00450E42"/>
    <w:rsid w:val="00451B20"/>
    <w:rsid w:val="00451CC2"/>
    <w:rsid w:val="00452183"/>
    <w:rsid w:val="004525B3"/>
    <w:rsid w:val="00452905"/>
    <w:rsid w:val="00452A9D"/>
    <w:rsid w:val="0045361B"/>
    <w:rsid w:val="00453C38"/>
    <w:rsid w:val="00453CD3"/>
    <w:rsid w:val="00454836"/>
    <w:rsid w:val="00455073"/>
    <w:rsid w:val="00457F91"/>
    <w:rsid w:val="00460617"/>
    <w:rsid w:val="004608DB"/>
    <w:rsid w:val="00460C7D"/>
    <w:rsid w:val="00461163"/>
    <w:rsid w:val="004617AB"/>
    <w:rsid w:val="00461F19"/>
    <w:rsid w:val="0046248F"/>
    <w:rsid w:val="004626D4"/>
    <w:rsid w:val="00462A19"/>
    <w:rsid w:val="00462C55"/>
    <w:rsid w:val="00462D56"/>
    <w:rsid w:val="00462E36"/>
    <w:rsid w:val="0046346B"/>
    <w:rsid w:val="00463680"/>
    <w:rsid w:val="0046465F"/>
    <w:rsid w:val="00464C89"/>
    <w:rsid w:val="00465199"/>
    <w:rsid w:val="00465AC4"/>
    <w:rsid w:val="004663E9"/>
    <w:rsid w:val="00466706"/>
    <w:rsid w:val="00466C0F"/>
    <w:rsid w:val="00466F03"/>
    <w:rsid w:val="00466FC0"/>
    <w:rsid w:val="00467098"/>
    <w:rsid w:val="00467CE5"/>
    <w:rsid w:val="0047021E"/>
    <w:rsid w:val="00471075"/>
    <w:rsid w:val="00471E5F"/>
    <w:rsid w:val="0047247E"/>
    <w:rsid w:val="00472683"/>
    <w:rsid w:val="00472F0C"/>
    <w:rsid w:val="004731B4"/>
    <w:rsid w:val="00473B53"/>
    <w:rsid w:val="00474F33"/>
    <w:rsid w:val="00475507"/>
    <w:rsid w:val="0047576B"/>
    <w:rsid w:val="00475D62"/>
    <w:rsid w:val="00476801"/>
    <w:rsid w:val="00476BFE"/>
    <w:rsid w:val="00476C31"/>
    <w:rsid w:val="0047703D"/>
    <w:rsid w:val="004770A8"/>
    <w:rsid w:val="00477B24"/>
    <w:rsid w:val="00477CCE"/>
    <w:rsid w:val="00477D1B"/>
    <w:rsid w:val="00480612"/>
    <w:rsid w:val="00481FB1"/>
    <w:rsid w:val="004820E6"/>
    <w:rsid w:val="00482110"/>
    <w:rsid w:val="00482E89"/>
    <w:rsid w:val="00483686"/>
    <w:rsid w:val="004837F2"/>
    <w:rsid w:val="004853CA"/>
    <w:rsid w:val="00485495"/>
    <w:rsid w:val="0048568D"/>
    <w:rsid w:val="00486014"/>
    <w:rsid w:val="00486AA3"/>
    <w:rsid w:val="0048789A"/>
    <w:rsid w:val="00487A9A"/>
    <w:rsid w:val="004915A6"/>
    <w:rsid w:val="004916D3"/>
    <w:rsid w:val="00491D0A"/>
    <w:rsid w:val="00492305"/>
    <w:rsid w:val="00492A22"/>
    <w:rsid w:val="004937EB"/>
    <w:rsid w:val="00493AE0"/>
    <w:rsid w:val="00494B83"/>
    <w:rsid w:val="00494FAC"/>
    <w:rsid w:val="00495897"/>
    <w:rsid w:val="00495BF7"/>
    <w:rsid w:val="0049638E"/>
    <w:rsid w:val="00496C60"/>
    <w:rsid w:val="00497E08"/>
    <w:rsid w:val="004A00CD"/>
    <w:rsid w:val="004A0727"/>
    <w:rsid w:val="004A095A"/>
    <w:rsid w:val="004A0B27"/>
    <w:rsid w:val="004A0C56"/>
    <w:rsid w:val="004A0FEF"/>
    <w:rsid w:val="004A16A5"/>
    <w:rsid w:val="004A17E0"/>
    <w:rsid w:val="004A22D4"/>
    <w:rsid w:val="004A24E7"/>
    <w:rsid w:val="004A2567"/>
    <w:rsid w:val="004A2667"/>
    <w:rsid w:val="004A28A4"/>
    <w:rsid w:val="004A2ACA"/>
    <w:rsid w:val="004A2F86"/>
    <w:rsid w:val="004A301E"/>
    <w:rsid w:val="004A3968"/>
    <w:rsid w:val="004A4493"/>
    <w:rsid w:val="004A5B98"/>
    <w:rsid w:val="004A6028"/>
    <w:rsid w:val="004A6530"/>
    <w:rsid w:val="004A6FB4"/>
    <w:rsid w:val="004A716A"/>
    <w:rsid w:val="004A79E5"/>
    <w:rsid w:val="004A7BFC"/>
    <w:rsid w:val="004A7D9D"/>
    <w:rsid w:val="004B015C"/>
    <w:rsid w:val="004B0CAD"/>
    <w:rsid w:val="004B25A2"/>
    <w:rsid w:val="004B2976"/>
    <w:rsid w:val="004B3170"/>
    <w:rsid w:val="004B3458"/>
    <w:rsid w:val="004B3A83"/>
    <w:rsid w:val="004B3FA6"/>
    <w:rsid w:val="004B441C"/>
    <w:rsid w:val="004B442C"/>
    <w:rsid w:val="004B47DA"/>
    <w:rsid w:val="004B4FF7"/>
    <w:rsid w:val="004B63D5"/>
    <w:rsid w:val="004B63FE"/>
    <w:rsid w:val="004B7EA7"/>
    <w:rsid w:val="004C0D71"/>
    <w:rsid w:val="004C0EAE"/>
    <w:rsid w:val="004C158D"/>
    <w:rsid w:val="004C2307"/>
    <w:rsid w:val="004C2691"/>
    <w:rsid w:val="004C2EEE"/>
    <w:rsid w:val="004C33A5"/>
    <w:rsid w:val="004C4355"/>
    <w:rsid w:val="004C49EB"/>
    <w:rsid w:val="004C594F"/>
    <w:rsid w:val="004C68A5"/>
    <w:rsid w:val="004C7110"/>
    <w:rsid w:val="004C71F9"/>
    <w:rsid w:val="004C7286"/>
    <w:rsid w:val="004C7497"/>
    <w:rsid w:val="004D082F"/>
    <w:rsid w:val="004D0B93"/>
    <w:rsid w:val="004D15E3"/>
    <w:rsid w:val="004D1939"/>
    <w:rsid w:val="004D3402"/>
    <w:rsid w:val="004D3936"/>
    <w:rsid w:val="004D495B"/>
    <w:rsid w:val="004D4D17"/>
    <w:rsid w:val="004D5837"/>
    <w:rsid w:val="004D59F6"/>
    <w:rsid w:val="004D6504"/>
    <w:rsid w:val="004D6B8B"/>
    <w:rsid w:val="004D6EFA"/>
    <w:rsid w:val="004D7D73"/>
    <w:rsid w:val="004E06A8"/>
    <w:rsid w:val="004E06D1"/>
    <w:rsid w:val="004E08E0"/>
    <w:rsid w:val="004E0B3A"/>
    <w:rsid w:val="004E0B79"/>
    <w:rsid w:val="004E2BAB"/>
    <w:rsid w:val="004E2C7A"/>
    <w:rsid w:val="004E34DA"/>
    <w:rsid w:val="004E4932"/>
    <w:rsid w:val="004E5851"/>
    <w:rsid w:val="004E59B2"/>
    <w:rsid w:val="004E5AAC"/>
    <w:rsid w:val="004E5BD4"/>
    <w:rsid w:val="004E6082"/>
    <w:rsid w:val="004E6428"/>
    <w:rsid w:val="004E64BB"/>
    <w:rsid w:val="004E79AA"/>
    <w:rsid w:val="004E7D3F"/>
    <w:rsid w:val="004E7E7B"/>
    <w:rsid w:val="004F0580"/>
    <w:rsid w:val="004F0B41"/>
    <w:rsid w:val="004F1364"/>
    <w:rsid w:val="004F2781"/>
    <w:rsid w:val="004F3371"/>
    <w:rsid w:val="004F391D"/>
    <w:rsid w:val="004F4181"/>
    <w:rsid w:val="004F4998"/>
    <w:rsid w:val="004F50F1"/>
    <w:rsid w:val="004F57FA"/>
    <w:rsid w:val="004F59C3"/>
    <w:rsid w:val="004F5EA6"/>
    <w:rsid w:val="004F6129"/>
    <w:rsid w:val="004F63F6"/>
    <w:rsid w:val="004F692F"/>
    <w:rsid w:val="004F7706"/>
    <w:rsid w:val="00500FE7"/>
    <w:rsid w:val="005010D6"/>
    <w:rsid w:val="00501C10"/>
    <w:rsid w:val="005025F8"/>
    <w:rsid w:val="0050293D"/>
    <w:rsid w:val="0050346D"/>
    <w:rsid w:val="00503EFD"/>
    <w:rsid w:val="00503FBE"/>
    <w:rsid w:val="00504717"/>
    <w:rsid w:val="00504736"/>
    <w:rsid w:val="00507204"/>
    <w:rsid w:val="00507B99"/>
    <w:rsid w:val="00510679"/>
    <w:rsid w:val="005116BD"/>
    <w:rsid w:val="005122F5"/>
    <w:rsid w:val="00512385"/>
    <w:rsid w:val="00512553"/>
    <w:rsid w:val="0051273C"/>
    <w:rsid w:val="00512790"/>
    <w:rsid w:val="005130C1"/>
    <w:rsid w:val="00513D1B"/>
    <w:rsid w:val="005164D3"/>
    <w:rsid w:val="005169C5"/>
    <w:rsid w:val="005169E4"/>
    <w:rsid w:val="00516E67"/>
    <w:rsid w:val="00517032"/>
    <w:rsid w:val="00520459"/>
    <w:rsid w:val="00520FA1"/>
    <w:rsid w:val="00522543"/>
    <w:rsid w:val="00522A8D"/>
    <w:rsid w:val="005233A6"/>
    <w:rsid w:val="00524C91"/>
    <w:rsid w:val="00524E33"/>
    <w:rsid w:val="005252DA"/>
    <w:rsid w:val="005255E4"/>
    <w:rsid w:val="00525984"/>
    <w:rsid w:val="005259EA"/>
    <w:rsid w:val="00526D71"/>
    <w:rsid w:val="00527311"/>
    <w:rsid w:val="0052788A"/>
    <w:rsid w:val="00527E7B"/>
    <w:rsid w:val="00530362"/>
    <w:rsid w:val="00530BD9"/>
    <w:rsid w:val="00533104"/>
    <w:rsid w:val="0053320D"/>
    <w:rsid w:val="005334F9"/>
    <w:rsid w:val="00533830"/>
    <w:rsid w:val="00533CB0"/>
    <w:rsid w:val="00533D86"/>
    <w:rsid w:val="00533FEA"/>
    <w:rsid w:val="00534798"/>
    <w:rsid w:val="00536296"/>
    <w:rsid w:val="00537834"/>
    <w:rsid w:val="00540B13"/>
    <w:rsid w:val="00541D0B"/>
    <w:rsid w:val="00542024"/>
    <w:rsid w:val="005422B5"/>
    <w:rsid w:val="00542570"/>
    <w:rsid w:val="0054383F"/>
    <w:rsid w:val="00544156"/>
    <w:rsid w:val="00544C82"/>
    <w:rsid w:val="005450F2"/>
    <w:rsid w:val="00545644"/>
    <w:rsid w:val="005460F4"/>
    <w:rsid w:val="005469B0"/>
    <w:rsid w:val="00547174"/>
    <w:rsid w:val="00550686"/>
    <w:rsid w:val="0055148D"/>
    <w:rsid w:val="00551D08"/>
    <w:rsid w:val="0055478E"/>
    <w:rsid w:val="00554883"/>
    <w:rsid w:val="00554E87"/>
    <w:rsid w:val="00555591"/>
    <w:rsid w:val="005555A2"/>
    <w:rsid w:val="00556C2D"/>
    <w:rsid w:val="0056040E"/>
    <w:rsid w:val="00560ADC"/>
    <w:rsid w:val="00560C59"/>
    <w:rsid w:val="00560DE8"/>
    <w:rsid w:val="00561006"/>
    <w:rsid w:val="00561282"/>
    <w:rsid w:val="00561397"/>
    <w:rsid w:val="00561551"/>
    <w:rsid w:val="00561B45"/>
    <w:rsid w:val="00561E88"/>
    <w:rsid w:val="00562304"/>
    <w:rsid w:val="005624CA"/>
    <w:rsid w:val="00562842"/>
    <w:rsid w:val="00562BCE"/>
    <w:rsid w:val="00563182"/>
    <w:rsid w:val="00564AF1"/>
    <w:rsid w:val="00564E7F"/>
    <w:rsid w:val="00564F0F"/>
    <w:rsid w:val="00565B77"/>
    <w:rsid w:val="00565C92"/>
    <w:rsid w:val="00565E33"/>
    <w:rsid w:val="00565E3A"/>
    <w:rsid w:val="005661A8"/>
    <w:rsid w:val="005675D1"/>
    <w:rsid w:val="005676A2"/>
    <w:rsid w:val="005708F6"/>
    <w:rsid w:val="00571989"/>
    <w:rsid w:val="00571C2F"/>
    <w:rsid w:val="00572183"/>
    <w:rsid w:val="0057234B"/>
    <w:rsid w:val="00572C7A"/>
    <w:rsid w:val="00572F1C"/>
    <w:rsid w:val="0057308C"/>
    <w:rsid w:val="00573223"/>
    <w:rsid w:val="0057366C"/>
    <w:rsid w:val="0057405D"/>
    <w:rsid w:val="00574A03"/>
    <w:rsid w:val="00576518"/>
    <w:rsid w:val="00577185"/>
    <w:rsid w:val="00581321"/>
    <w:rsid w:val="00581517"/>
    <w:rsid w:val="00581EF7"/>
    <w:rsid w:val="00582080"/>
    <w:rsid w:val="005823A9"/>
    <w:rsid w:val="00582AF1"/>
    <w:rsid w:val="00582FAB"/>
    <w:rsid w:val="00584106"/>
    <w:rsid w:val="00584394"/>
    <w:rsid w:val="00584C36"/>
    <w:rsid w:val="00584C6E"/>
    <w:rsid w:val="00586241"/>
    <w:rsid w:val="00586509"/>
    <w:rsid w:val="00586A0F"/>
    <w:rsid w:val="00587625"/>
    <w:rsid w:val="005901CB"/>
    <w:rsid w:val="00590774"/>
    <w:rsid w:val="00591011"/>
    <w:rsid w:val="00591653"/>
    <w:rsid w:val="0059216C"/>
    <w:rsid w:val="005922AD"/>
    <w:rsid w:val="005922D6"/>
    <w:rsid w:val="005929FE"/>
    <w:rsid w:val="00593234"/>
    <w:rsid w:val="005935FF"/>
    <w:rsid w:val="005936B0"/>
    <w:rsid w:val="00593876"/>
    <w:rsid w:val="00593EF8"/>
    <w:rsid w:val="00594732"/>
    <w:rsid w:val="0059492F"/>
    <w:rsid w:val="00594AE1"/>
    <w:rsid w:val="005953FE"/>
    <w:rsid w:val="00595B46"/>
    <w:rsid w:val="00596130"/>
    <w:rsid w:val="00596991"/>
    <w:rsid w:val="005969C7"/>
    <w:rsid w:val="00597714"/>
    <w:rsid w:val="00597734"/>
    <w:rsid w:val="005A000C"/>
    <w:rsid w:val="005A052B"/>
    <w:rsid w:val="005A07BE"/>
    <w:rsid w:val="005A1E70"/>
    <w:rsid w:val="005A39D0"/>
    <w:rsid w:val="005A506E"/>
    <w:rsid w:val="005A5E08"/>
    <w:rsid w:val="005A5F58"/>
    <w:rsid w:val="005A68BB"/>
    <w:rsid w:val="005A70E3"/>
    <w:rsid w:val="005A71C9"/>
    <w:rsid w:val="005A7927"/>
    <w:rsid w:val="005A7F1C"/>
    <w:rsid w:val="005B075F"/>
    <w:rsid w:val="005B0C81"/>
    <w:rsid w:val="005B154C"/>
    <w:rsid w:val="005B15DB"/>
    <w:rsid w:val="005B1E89"/>
    <w:rsid w:val="005B2B8B"/>
    <w:rsid w:val="005B3670"/>
    <w:rsid w:val="005B40E9"/>
    <w:rsid w:val="005B4379"/>
    <w:rsid w:val="005B4796"/>
    <w:rsid w:val="005B4A03"/>
    <w:rsid w:val="005B4C38"/>
    <w:rsid w:val="005B6F16"/>
    <w:rsid w:val="005B728D"/>
    <w:rsid w:val="005B7373"/>
    <w:rsid w:val="005B79ED"/>
    <w:rsid w:val="005C083B"/>
    <w:rsid w:val="005C09CD"/>
    <w:rsid w:val="005C0E21"/>
    <w:rsid w:val="005C1813"/>
    <w:rsid w:val="005C1862"/>
    <w:rsid w:val="005C21B5"/>
    <w:rsid w:val="005C22C7"/>
    <w:rsid w:val="005C282B"/>
    <w:rsid w:val="005C284E"/>
    <w:rsid w:val="005C2FE2"/>
    <w:rsid w:val="005C32E1"/>
    <w:rsid w:val="005C33C5"/>
    <w:rsid w:val="005C39BA"/>
    <w:rsid w:val="005C4F7E"/>
    <w:rsid w:val="005C50D6"/>
    <w:rsid w:val="005C5148"/>
    <w:rsid w:val="005C52EC"/>
    <w:rsid w:val="005C5C81"/>
    <w:rsid w:val="005C60A9"/>
    <w:rsid w:val="005C60D7"/>
    <w:rsid w:val="005C6523"/>
    <w:rsid w:val="005C680E"/>
    <w:rsid w:val="005C7328"/>
    <w:rsid w:val="005D03EB"/>
    <w:rsid w:val="005D0E8D"/>
    <w:rsid w:val="005D10C6"/>
    <w:rsid w:val="005D18EB"/>
    <w:rsid w:val="005D27D7"/>
    <w:rsid w:val="005D2A9A"/>
    <w:rsid w:val="005D4DEE"/>
    <w:rsid w:val="005D5DD9"/>
    <w:rsid w:val="005D6442"/>
    <w:rsid w:val="005D6A99"/>
    <w:rsid w:val="005D6BA2"/>
    <w:rsid w:val="005D6F84"/>
    <w:rsid w:val="005D7D06"/>
    <w:rsid w:val="005E06ED"/>
    <w:rsid w:val="005E0FCD"/>
    <w:rsid w:val="005E15A9"/>
    <w:rsid w:val="005E2113"/>
    <w:rsid w:val="005E26EE"/>
    <w:rsid w:val="005E272F"/>
    <w:rsid w:val="005E29B4"/>
    <w:rsid w:val="005E324F"/>
    <w:rsid w:val="005E3AF5"/>
    <w:rsid w:val="005E585B"/>
    <w:rsid w:val="005E5A4B"/>
    <w:rsid w:val="005F00C1"/>
    <w:rsid w:val="005F02F4"/>
    <w:rsid w:val="005F08B3"/>
    <w:rsid w:val="005F11AC"/>
    <w:rsid w:val="005F31DD"/>
    <w:rsid w:val="005F3A4D"/>
    <w:rsid w:val="005F45C8"/>
    <w:rsid w:val="005F45D5"/>
    <w:rsid w:val="005F4D0E"/>
    <w:rsid w:val="005F50FE"/>
    <w:rsid w:val="005F5573"/>
    <w:rsid w:val="005F581E"/>
    <w:rsid w:val="005F5ACB"/>
    <w:rsid w:val="005F62CC"/>
    <w:rsid w:val="005F653D"/>
    <w:rsid w:val="005F69AF"/>
    <w:rsid w:val="005F69F8"/>
    <w:rsid w:val="005F6F0C"/>
    <w:rsid w:val="005F701F"/>
    <w:rsid w:val="005F7218"/>
    <w:rsid w:val="00600129"/>
    <w:rsid w:val="00600677"/>
    <w:rsid w:val="0060073A"/>
    <w:rsid w:val="00600850"/>
    <w:rsid w:val="00601222"/>
    <w:rsid w:val="00601A1A"/>
    <w:rsid w:val="00601B03"/>
    <w:rsid w:val="00604F6E"/>
    <w:rsid w:val="00605649"/>
    <w:rsid w:val="006058CF"/>
    <w:rsid w:val="00606741"/>
    <w:rsid w:val="00606C0B"/>
    <w:rsid w:val="006077A9"/>
    <w:rsid w:val="0060784D"/>
    <w:rsid w:val="00607D26"/>
    <w:rsid w:val="00607EED"/>
    <w:rsid w:val="00610669"/>
    <w:rsid w:val="00611E39"/>
    <w:rsid w:val="00612493"/>
    <w:rsid w:val="006124AA"/>
    <w:rsid w:val="0061297C"/>
    <w:rsid w:val="00612E19"/>
    <w:rsid w:val="00614399"/>
    <w:rsid w:val="00614C01"/>
    <w:rsid w:val="006159CB"/>
    <w:rsid w:val="0061685B"/>
    <w:rsid w:val="00617F3D"/>
    <w:rsid w:val="0062011D"/>
    <w:rsid w:val="0062059D"/>
    <w:rsid w:val="00620C72"/>
    <w:rsid w:val="00620ED8"/>
    <w:rsid w:val="00620F41"/>
    <w:rsid w:val="00621558"/>
    <w:rsid w:val="00621964"/>
    <w:rsid w:val="00622984"/>
    <w:rsid w:val="006232FA"/>
    <w:rsid w:val="00623BD4"/>
    <w:rsid w:val="006242D3"/>
    <w:rsid w:val="00625749"/>
    <w:rsid w:val="00625B8B"/>
    <w:rsid w:val="00626A29"/>
    <w:rsid w:val="00626A54"/>
    <w:rsid w:val="00626B0E"/>
    <w:rsid w:val="006301AB"/>
    <w:rsid w:val="00630DDE"/>
    <w:rsid w:val="00630DEA"/>
    <w:rsid w:val="0063156F"/>
    <w:rsid w:val="00631E42"/>
    <w:rsid w:val="00633370"/>
    <w:rsid w:val="0063389C"/>
    <w:rsid w:val="00634492"/>
    <w:rsid w:val="006346CA"/>
    <w:rsid w:val="0063482F"/>
    <w:rsid w:val="0063494C"/>
    <w:rsid w:val="006362C9"/>
    <w:rsid w:val="00636AD6"/>
    <w:rsid w:val="00636E44"/>
    <w:rsid w:val="00636EA9"/>
    <w:rsid w:val="006370C2"/>
    <w:rsid w:val="00637792"/>
    <w:rsid w:val="0063791B"/>
    <w:rsid w:val="00637995"/>
    <w:rsid w:val="006379BA"/>
    <w:rsid w:val="00640023"/>
    <w:rsid w:val="0064071C"/>
    <w:rsid w:val="006407EE"/>
    <w:rsid w:val="00640B41"/>
    <w:rsid w:val="00640D8A"/>
    <w:rsid w:val="006410AF"/>
    <w:rsid w:val="00642270"/>
    <w:rsid w:val="00642527"/>
    <w:rsid w:val="0064334E"/>
    <w:rsid w:val="00643B79"/>
    <w:rsid w:val="00643C31"/>
    <w:rsid w:val="00644386"/>
    <w:rsid w:val="00645B4E"/>
    <w:rsid w:val="00645F67"/>
    <w:rsid w:val="0064615F"/>
    <w:rsid w:val="0064635E"/>
    <w:rsid w:val="00647058"/>
    <w:rsid w:val="00647366"/>
    <w:rsid w:val="00647482"/>
    <w:rsid w:val="0064759E"/>
    <w:rsid w:val="006512E8"/>
    <w:rsid w:val="006512E9"/>
    <w:rsid w:val="00651424"/>
    <w:rsid w:val="0065143A"/>
    <w:rsid w:val="00651486"/>
    <w:rsid w:val="00651656"/>
    <w:rsid w:val="006517CA"/>
    <w:rsid w:val="00652622"/>
    <w:rsid w:val="006534BF"/>
    <w:rsid w:val="006538C8"/>
    <w:rsid w:val="00653938"/>
    <w:rsid w:val="0065396E"/>
    <w:rsid w:val="00654464"/>
    <w:rsid w:val="00656A7A"/>
    <w:rsid w:val="00657480"/>
    <w:rsid w:val="006575F7"/>
    <w:rsid w:val="00657996"/>
    <w:rsid w:val="00660EFC"/>
    <w:rsid w:val="00661781"/>
    <w:rsid w:val="0066190C"/>
    <w:rsid w:val="00661E28"/>
    <w:rsid w:val="00663890"/>
    <w:rsid w:val="00664066"/>
    <w:rsid w:val="00664096"/>
    <w:rsid w:val="006644A7"/>
    <w:rsid w:val="006644A9"/>
    <w:rsid w:val="006659BF"/>
    <w:rsid w:val="0066607D"/>
    <w:rsid w:val="006665E0"/>
    <w:rsid w:val="006666BF"/>
    <w:rsid w:val="0066697A"/>
    <w:rsid w:val="006672FD"/>
    <w:rsid w:val="0067013F"/>
    <w:rsid w:val="00670C58"/>
    <w:rsid w:val="00670FE5"/>
    <w:rsid w:val="006714EB"/>
    <w:rsid w:val="00671A96"/>
    <w:rsid w:val="00672235"/>
    <w:rsid w:val="006723E3"/>
    <w:rsid w:val="00672857"/>
    <w:rsid w:val="00672D9D"/>
    <w:rsid w:val="00673757"/>
    <w:rsid w:val="006737F3"/>
    <w:rsid w:val="00673BBB"/>
    <w:rsid w:val="00674BE9"/>
    <w:rsid w:val="0067531A"/>
    <w:rsid w:val="0067551A"/>
    <w:rsid w:val="0067577A"/>
    <w:rsid w:val="006764B6"/>
    <w:rsid w:val="006807A9"/>
    <w:rsid w:val="00680865"/>
    <w:rsid w:val="00680BF1"/>
    <w:rsid w:val="00681632"/>
    <w:rsid w:val="00681700"/>
    <w:rsid w:val="006818A8"/>
    <w:rsid w:val="00681A06"/>
    <w:rsid w:val="00681E89"/>
    <w:rsid w:val="006830F7"/>
    <w:rsid w:val="00683118"/>
    <w:rsid w:val="006831CF"/>
    <w:rsid w:val="006837F4"/>
    <w:rsid w:val="00683BAD"/>
    <w:rsid w:val="00683C23"/>
    <w:rsid w:val="006852BA"/>
    <w:rsid w:val="006856DA"/>
    <w:rsid w:val="00685901"/>
    <w:rsid w:val="00686A1D"/>
    <w:rsid w:val="00687FAB"/>
    <w:rsid w:val="006900B1"/>
    <w:rsid w:val="00690554"/>
    <w:rsid w:val="00692572"/>
    <w:rsid w:val="00692FA9"/>
    <w:rsid w:val="006935F4"/>
    <w:rsid w:val="00694115"/>
    <w:rsid w:val="006949BF"/>
    <w:rsid w:val="00694B24"/>
    <w:rsid w:val="006959E0"/>
    <w:rsid w:val="0069665F"/>
    <w:rsid w:val="00697F66"/>
    <w:rsid w:val="006A0DD3"/>
    <w:rsid w:val="006A294B"/>
    <w:rsid w:val="006A494B"/>
    <w:rsid w:val="006A5461"/>
    <w:rsid w:val="006A5F6C"/>
    <w:rsid w:val="006A601B"/>
    <w:rsid w:val="006A66E9"/>
    <w:rsid w:val="006A7A79"/>
    <w:rsid w:val="006A7F76"/>
    <w:rsid w:val="006B00A0"/>
    <w:rsid w:val="006B0805"/>
    <w:rsid w:val="006B0FB1"/>
    <w:rsid w:val="006B1243"/>
    <w:rsid w:val="006B1993"/>
    <w:rsid w:val="006B20F4"/>
    <w:rsid w:val="006B2EC6"/>
    <w:rsid w:val="006B3450"/>
    <w:rsid w:val="006B52D4"/>
    <w:rsid w:val="006B547F"/>
    <w:rsid w:val="006B5BEB"/>
    <w:rsid w:val="006B6985"/>
    <w:rsid w:val="006B6E6F"/>
    <w:rsid w:val="006B6F34"/>
    <w:rsid w:val="006C098A"/>
    <w:rsid w:val="006C0DA5"/>
    <w:rsid w:val="006C11E4"/>
    <w:rsid w:val="006C1773"/>
    <w:rsid w:val="006C1E4F"/>
    <w:rsid w:val="006C1E85"/>
    <w:rsid w:val="006C228C"/>
    <w:rsid w:val="006C4647"/>
    <w:rsid w:val="006C5AC0"/>
    <w:rsid w:val="006C6138"/>
    <w:rsid w:val="006C6358"/>
    <w:rsid w:val="006C6373"/>
    <w:rsid w:val="006C655F"/>
    <w:rsid w:val="006C6898"/>
    <w:rsid w:val="006C6CE7"/>
    <w:rsid w:val="006C6F54"/>
    <w:rsid w:val="006C7250"/>
    <w:rsid w:val="006C78DE"/>
    <w:rsid w:val="006C7CB0"/>
    <w:rsid w:val="006C7D2F"/>
    <w:rsid w:val="006C7FBB"/>
    <w:rsid w:val="006D0B89"/>
    <w:rsid w:val="006D1033"/>
    <w:rsid w:val="006D108D"/>
    <w:rsid w:val="006D1BCD"/>
    <w:rsid w:val="006D3B0F"/>
    <w:rsid w:val="006D3E04"/>
    <w:rsid w:val="006D4001"/>
    <w:rsid w:val="006D5112"/>
    <w:rsid w:val="006D536D"/>
    <w:rsid w:val="006D76DB"/>
    <w:rsid w:val="006E0086"/>
    <w:rsid w:val="006E0579"/>
    <w:rsid w:val="006E0B8D"/>
    <w:rsid w:val="006E113B"/>
    <w:rsid w:val="006E1559"/>
    <w:rsid w:val="006E156D"/>
    <w:rsid w:val="006E1812"/>
    <w:rsid w:val="006E24F2"/>
    <w:rsid w:val="006E29EF"/>
    <w:rsid w:val="006E2B19"/>
    <w:rsid w:val="006E2F1A"/>
    <w:rsid w:val="006E31C3"/>
    <w:rsid w:val="006E4420"/>
    <w:rsid w:val="006E5884"/>
    <w:rsid w:val="006E58D9"/>
    <w:rsid w:val="006E6557"/>
    <w:rsid w:val="006E65C3"/>
    <w:rsid w:val="006E6695"/>
    <w:rsid w:val="006E6F2B"/>
    <w:rsid w:val="006E7B24"/>
    <w:rsid w:val="006F0BFF"/>
    <w:rsid w:val="006F1135"/>
    <w:rsid w:val="006F187A"/>
    <w:rsid w:val="006F4A4C"/>
    <w:rsid w:val="006F4A75"/>
    <w:rsid w:val="006F4B37"/>
    <w:rsid w:val="006F4BBA"/>
    <w:rsid w:val="006F61C6"/>
    <w:rsid w:val="006F6626"/>
    <w:rsid w:val="006F69C4"/>
    <w:rsid w:val="006F6CE5"/>
    <w:rsid w:val="006F74E1"/>
    <w:rsid w:val="006F7701"/>
    <w:rsid w:val="006F7F07"/>
    <w:rsid w:val="007005E0"/>
    <w:rsid w:val="00700865"/>
    <w:rsid w:val="007014B6"/>
    <w:rsid w:val="00702198"/>
    <w:rsid w:val="007028B9"/>
    <w:rsid w:val="00703419"/>
    <w:rsid w:val="007036D8"/>
    <w:rsid w:val="00703CDE"/>
    <w:rsid w:val="00704F4E"/>
    <w:rsid w:val="0070517B"/>
    <w:rsid w:val="007056D0"/>
    <w:rsid w:val="007058CC"/>
    <w:rsid w:val="00706376"/>
    <w:rsid w:val="0070759E"/>
    <w:rsid w:val="0071087F"/>
    <w:rsid w:val="00710892"/>
    <w:rsid w:val="0071183A"/>
    <w:rsid w:val="00711862"/>
    <w:rsid w:val="0071190F"/>
    <w:rsid w:val="00711942"/>
    <w:rsid w:val="00711CE5"/>
    <w:rsid w:val="00712BB9"/>
    <w:rsid w:val="00712EEC"/>
    <w:rsid w:val="00713A69"/>
    <w:rsid w:val="00713C02"/>
    <w:rsid w:val="00715DDC"/>
    <w:rsid w:val="00717CA5"/>
    <w:rsid w:val="00717FDA"/>
    <w:rsid w:val="00722815"/>
    <w:rsid w:val="00722A6D"/>
    <w:rsid w:val="00723027"/>
    <w:rsid w:val="0072460F"/>
    <w:rsid w:val="00724B61"/>
    <w:rsid w:val="007251BE"/>
    <w:rsid w:val="0072639C"/>
    <w:rsid w:val="007269A4"/>
    <w:rsid w:val="00726AD4"/>
    <w:rsid w:val="0072732E"/>
    <w:rsid w:val="007279C9"/>
    <w:rsid w:val="0073013D"/>
    <w:rsid w:val="0073120A"/>
    <w:rsid w:val="00732413"/>
    <w:rsid w:val="00733329"/>
    <w:rsid w:val="007334ED"/>
    <w:rsid w:val="00733B67"/>
    <w:rsid w:val="0073511F"/>
    <w:rsid w:val="007366F4"/>
    <w:rsid w:val="007368E0"/>
    <w:rsid w:val="007374B8"/>
    <w:rsid w:val="00737C97"/>
    <w:rsid w:val="007402EC"/>
    <w:rsid w:val="007410BE"/>
    <w:rsid w:val="00741232"/>
    <w:rsid w:val="00741775"/>
    <w:rsid w:val="00741CBE"/>
    <w:rsid w:val="0074280D"/>
    <w:rsid w:val="00742FD9"/>
    <w:rsid w:val="007439CB"/>
    <w:rsid w:val="00743FE4"/>
    <w:rsid w:val="00744088"/>
    <w:rsid w:val="007453E2"/>
    <w:rsid w:val="007458D5"/>
    <w:rsid w:val="007461D3"/>
    <w:rsid w:val="007466D5"/>
    <w:rsid w:val="00746E51"/>
    <w:rsid w:val="007473FA"/>
    <w:rsid w:val="007474FD"/>
    <w:rsid w:val="007478AD"/>
    <w:rsid w:val="00747BC8"/>
    <w:rsid w:val="00747CB6"/>
    <w:rsid w:val="00751A8E"/>
    <w:rsid w:val="00751E03"/>
    <w:rsid w:val="0075315D"/>
    <w:rsid w:val="007537AD"/>
    <w:rsid w:val="00753B31"/>
    <w:rsid w:val="00753B6C"/>
    <w:rsid w:val="00753C03"/>
    <w:rsid w:val="00753EC2"/>
    <w:rsid w:val="00754008"/>
    <w:rsid w:val="00754BE3"/>
    <w:rsid w:val="00754EC1"/>
    <w:rsid w:val="00755A3D"/>
    <w:rsid w:val="007566E7"/>
    <w:rsid w:val="007576BC"/>
    <w:rsid w:val="0075771F"/>
    <w:rsid w:val="00757738"/>
    <w:rsid w:val="00757C67"/>
    <w:rsid w:val="00761111"/>
    <w:rsid w:val="007614BB"/>
    <w:rsid w:val="00761AD7"/>
    <w:rsid w:val="00762E5B"/>
    <w:rsid w:val="00762F13"/>
    <w:rsid w:val="00763168"/>
    <w:rsid w:val="0076324A"/>
    <w:rsid w:val="00763803"/>
    <w:rsid w:val="00763CF6"/>
    <w:rsid w:val="00763D1D"/>
    <w:rsid w:val="0076427D"/>
    <w:rsid w:val="00764B67"/>
    <w:rsid w:val="00764BEA"/>
    <w:rsid w:val="00764CF1"/>
    <w:rsid w:val="00765B40"/>
    <w:rsid w:val="00765E61"/>
    <w:rsid w:val="00765FC7"/>
    <w:rsid w:val="00767598"/>
    <w:rsid w:val="007675BB"/>
    <w:rsid w:val="007709AD"/>
    <w:rsid w:val="00770EE1"/>
    <w:rsid w:val="007710DE"/>
    <w:rsid w:val="00771307"/>
    <w:rsid w:val="00771CAA"/>
    <w:rsid w:val="00771E38"/>
    <w:rsid w:val="007725FD"/>
    <w:rsid w:val="00772FEB"/>
    <w:rsid w:val="0077412B"/>
    <w:rsid w:val="00774F65"/>
    <w:rsid w:val="00776156"/>
    <w:rsid w:val="007765ED"/>
    <w:rsid w:val="007771D1"/>
    <w:rsid w:val="007772DC"/>
    <w:rsid w:val="00780C50"/>
    <w:rsid w:val="00781033"/>
    <w:rsid w:val="00781FBB"/>
    <w:rsid w:val="007821F9"/>
    <w:rsid w:val="00782551"/>
    <w:rsid w:val="00782A57"/>
    <w:rsid w:val="00784146"/>
    <w:rsid w:val="007843F1"/>
    <w:rsid w:val="00784FE1"/>
    <w:rsid w:val="00785048"/>
    <w:rsid w:val="007854C5"/>
    <w:rsid w:val="007855AF"/>
    <w:rsid w:val="007858E5"/>
    <w:rsid w:val="007860CC"/>
    <w:rsid w:val="007860EB"/>
    <w:rsid w:val="007861C2"/>
    <w:rsid w:val="007864E5"/>
    <w:rsid w:val="00786760"/>
    <w:rsid w:val="00786B17"/>
    <w:rsid w:val="00787059"/>
    <w:rsid w:val="00790145"/>
    <w:rsid w:val="00790532"/>
    <w:rsid w:val="00791830"/>
    <w:rsid w:val="00793578"/>
    <w:rsid w:val="0079382E"/>
    <w:rsid w:val="00794545"/>
    <w:rsid w:val="00794CA0"/>
    <w:rsid w:val="007952FE"/>
    <w:rsid w:val="00795AD5"/>
    <w:rsid w:val="00795C25"/>
    <w:rsid w:val="00795DF3"/>
    <w:rsid w:val="00795F58"/>
    <w:rsid w:val="007973C3"/>
    <w:rsid w:val="00797F18"/>
    <w:rsid w:val="007A00B9"/>
    <w:rsid w:val="007A03D5"/>
    <w:rsid w:val="007A1A85"/>
    <w:rsid w:val="007A2179"/>
    <w:rsid w:val="007A230E"/>
    <w:rsid w:val="007A313E"/>
    <w:rsid w:val="007A390C"/>
    <w:rsid w:val="007A3A7D"/>
    <w:rsid w:val="007A50B5"/>
    <w:rsid w:val="007A5277"/>
    <w:rsid w:val="007A625C"/>
    <w:rsid w:val="007A6553"/>
    <w:rsid w:val="007A6796"/>
    <w:rsid w:val="007A6FC8"/>
    <w:rsid w:val="007B0476"/>
    <w:rsid w:val="007B0E4C"/>
    <w:rsid w:val="007B1674"/>
    <w:rsid w:val="007B1924"/>
    <w:rsid w:val="007B24C5"/>
    <w:rsid w:val="007B2F7B"/>
    <w:rsid w:val="007B3B6B"/>
    <w:rsid w:val="007B3BF9"/>
    <w:rsid w:val="007B57D0"/>
    <w:rsid w:val="007B5A81"/>
    <w:rsid w:val="007B621C"/>
    <w:rsid w:val="007B6A72"/>
    <w:rsid w:val="007B7D1A"/>
    <w:rsid w:val="007C0ADF"/>
    <w:rsid w:val="007C125B"/>
    <w:rsid w:val="007C1805"/>
    <w:rsid w:val="007C22AF"/>
    <w:rsid w:val="007C23D1"/>
    <w:rsid w:val="007C26C6"/>
    <w:rsid w:val="007C2711"/>
    <w:rsid w:val="007C2D61"/>
    <w:rsid w:val="007C3081"/>
    <w:rsid w:val="007C3690"/>
    <w:rsid w:val="007C43C7"/>
    <w:rsid w:val="007C4B50"/>
    <w:rsid w:val="007C5B7A"/>
    <w:rsid w:val="007C5FC1"/>
    <w:rsid w:val="007C6C6D"/>
    <w:rsid w:val="007C70C4"/>
    <w:rsid w:val="007C74D1"/>
    <w:rsid w:val="007C798A"/>
    <w:rsid w:val="007D08A0"/>
    <w:rsid w:val="007D09FB"/>
    <w:rsid w:val="007D0FDF"/>
    <w:rsid w:val="007D18DB"/>
    <w:rsid w:val="007D1B0F"/>
    <w:rsid w:val="007D1FC6"/>
    <w:rsid w:val="007D2126"/>
    <w:rsid w:val="007D233C"/>
    <w:rsid w:val="007D2452"/>
    <w:rsid w:val="007D256C"/>
    <w:rsid w:val="007D31EE"/>
    <w:rsid w:val="007D3535"/>
    <w:rsid w:val="007D3C55"/>
    <w:rsid w:val="007D3DDA"/>
    <w:rsid w:val="007D4650"/>
    <w:rsid w:val="007D5385"/>
    <w:rsid w:val="007D7B5F"/>
    <w:rsid w:val="007D7FB0"/>
    <w:rsid w:val="007E060F"/>
    <w:rsid w:val="007E06FC"/>
    <w:rsid w:val="007E1005"/>
    <w:rsid w:val="007E100F"/>
    <w:rsid w:val="007E1C94"/>
    <w:rsid w:val="007E213B"/>
    <w:rsid w:val="007E22D2"/>
    <w:rsid w:val="007E2A72"/>
    <w:rsid w:val="007E2C44"/>
    <w:rsid w:val="007E4026"/>
    <w:rsid w:val="007E410F"/>
    <w:rsid w:val="007E480F"/>
    <w:rsid w:val="007E494D"/>
    <w:rsid w:val="007E58BA"/>
    <w:rsid w:val="007E5BE6"/>
    <w:rsid w:val="007E615C"/>
    <w:rsid w:val="007E6502"/>
    <w:rsid w:val="007E6C27"/>
    <w:rsid w:val="007E6ED1"/>
    <w:rsid w:val="007F0CF5"/>
    <w:rsid w:val="007F1257"/>
    <w:rsid w:val="007F1545"/>
    <w:rsid w:val="007F1CD9"/>
    <w:rsid w:val="007F2953"/>
    <w:rsid w:val="007F2DE8"/>
    <w:rsid w:val="007F32E5"/>
    <w:rsid w:val="007F35F2"/>
    <w:rsid w:val="007F3E60"/>
    <w:rsid w:val="007F4266"/>
    <w:rsid w:val="007F595D"/>
    <w:rsid w:val="007F5FD8"/>
    <w:rsid w:val="007F607C"/>
    <w:rsid w:val="007F68DE"/>
    <w:rsid w:val="00800FC7"/>
    <w:rsid w:val="00801034"/>
    <w:rsid w:val="00801664"/>
    <w:rsid w:val="00801CD5"/>
    <w:rsid w:val="00802529"/>
    <w:rsid w:val="00802D46"/>
    <w:rsid w:val="00802D7C"/>
    <w:rsid w:val="008031B2"/>
    <w:rsid w:val="008040F4"/>
    <w:rsid w:val="0080429A"/>
    <w:rsid w:val="0080490C"/>
    <w:rsid w:val="00804E6A"/>
    <w:rsid w:val="008055A9"/>
    <w:rsid w:val="00805B29"/>
    <w:rsid w:val="00805B96"/>
    <w:rsid w:val="00805C77"/>
    <w:rsid w:val="00805F2E"/>
    <w:rsid w:val="00806359"/>
    <w:rsid w:val="00806BF4"/>
    <w:rsid w:val="00806F1D"/>
    <w:rsid w:val="008103E0"/>
    <w:rsid w:val="00811644"/>
    <w:rsid w:val="00811748"/>
    <w:rsid w:val="00811879"/>
    <w:rsid w:val="0081295E"/>
    <w:rsid w:val="00814306"/>
    <w:rsid w:val="008147CD"/>
    <w:rsid w:val="00815FE6"/>
    <w:rsid w:val="00816F9A"/>
    <w:rsid w:val="008173EB"/>
    <w:rsid w:val="00817C90"/>
    <w:rsid w:val="00817E71"/>
    <w:rsid w:val="00820314"/>
    <w:rsid w:val="00821D20"/>
    <w:rsid w:val="00822126"/>
    <w:rsid w:val="00822E1D"/>
    <w:rsid w:val="0082383B"/>
    <w:rsid w:val="00824679"/>
    <w:rsid w:val="00824787"/>
    <w:rsid w:val="008251AC"/>
    <w:rsid w:val="008252E1"/>
    <w:rsid w:val="0082540F"/>
    <w:rsid w:val="008257FE"/>
    <w:rsid w:val="00826784"/>
    <w:rsid w:val="00826914"/>
    <w:rsid w:val="00826CCE"/>
    <w:rsid w:val="00826CF8"/>
    <w:rsid w:val="008270EE"/>
    <w:rsid w:val="008271E2"/>
    <w:rsid w:val="008274C8"/>
    <w:rsid w:val="00827929"/>
    <w:rsid w:val="00827B2B"/>
    <w:rsid w:val="00827B80"/>
    <w:rsid w:val="008337F1"/>
    <w:rsid w:val="00833F8F"/>
    <w:rsid w:val="008342C5"/>
    <w:rsid w:val="008347C5"/>
    <w:rsid w:val="008363FC"/>
    <w:rsid w:val="00836710"/>
    <w:rsid w:val="00837504"/>
    <w:rsid w:val="00841609"/>
    <w:rsid w:val="008459DB"/>
    <w:rsid w:val="00845CC0"/>
    <w:rsid w:val="00846288"/>
    <w:rsid w:val="00846CD1"/>
    <w:rsid w:val="00847550"/>
    <w:rsid w:val="008478CF"/>
    <w:rsid w:val="00851BA8"/>
    <w:rsid w:val="00851FC9"/>
    <w:rsid w:val="008521F3"/>
    <w:rsid w:val="0085229A"/>
    <w:rsid w:val="0085258C"/>
    <w:rsid w:val="00852993"/>
    <w:rsid w:val="00854117"/>
    <w:rsid w:val="00854BAC"/>
    <w:rsid w:val="00854F32"/>
    <w:rsid w:val="00855E82"/>
    <w:rsid w:val="00856124"/>
    <w:rsid w:val="008569CB"/>
    <w:rsid w:val="008573D0"/>
    <w:rsid w:val="00857844"/>
    <w:rsid w:val="008606FA"/>
    <w:rsid w:val="00860C16"/>
    <w:rsid w:val="0086148F"/>
    <w:rsid w:val="00863EA3"/>
    <w:rsid w:val="008643D7"/>
    <w:rsid w:val="00864975"/>
    <w:rsid w:val="0086585D"/>
    <w:rsid w:val="00865C87"/>
    <w:rsid w:val="00866868"/>
    <w:rsid w:val="00866AD0"/>
    <w:rsid w:val="008679CE"/>
    <w:rsid w:val="00870089"/>
    <w:rsid w:val="00870690"/>
    <w:rsid w:val="00870E9B"/>
    <w:rsid w:val="00871A5F"/>
    <w:rsid w:val="00872A14"/>
    <w:rsid w:val="00872D3C"/>
    <w:rsid w:val="00873AAF"/>
    <w:rsid w:val="00873D6C"/>
    <w:rsid w:val="008745A5"/>
    <w:rsid w:val="0087519E"/>
    <w:rsid w:val="0087536B"/>
    <w:rsid w:val="00875411"/>
    <w:rsid w:val="0087569F"/>
    <w:rsid w:val="00875743"/>
    <w:rsid w:val="00875FBE"/>
    <w:rsid w:val="00876045"/>
    <w:rsid w:val="00876469"/>
    <w:rsid w:val="008778D3"/>
    <w:rsid w:val="00880523"/>
    <w:rsid w:val="00880A57"/>
    <w:rsid w:val="0088181C"/>
    <w:rsid w:val="00881C72"/>
    <w:rsid w:val="00882493"/>
    <w:rsid w:val="00882BE7"/>
    <w:rsid w:val="00883137"/>
    <w:rsid w:val="00883C95"/>
    <w:rsid w:val="00883F2B"/>
    <w:rsid w:val="00884C44"/>
    <w:rsid w:val="00884FC9"/>
    <w:rsid w:val="00885207"/>
    <w:rsid w:val="0088567F"/>
    <w:rsid w:val="008856F8"/>
    <w:rsid w:val="00885B26"/>
    <w:rsid w:val="00885F7F"/>
    <w:rsid w:val="008868DD"/>
    <w:rsid w:val="00887A6C"/>
    <w:rsid w:val="00890A7C"/>
    <w:rsid w:val="00890D1B"/>
    <w:rsid w:val="008912D8"/>
    <w:rsid w:val="00891449"/>
    <w:rsid w:val="0089144B"/>
    <w:rsid w:val="008917EF"/>
    <w:rsid w:val="00891E5F"/>
    <w:rsid w:val="00891FE8"/>
    <w:rsid w:val="008922A6"/>
    <w:rsid w:val="008924A3"/>
    <w:rsid w:val="0089290E"/>
    <w:rsid w:val="00893AB7"/>
    <w:rsid w:val="00893F18"/>
    <w:rsid w:val="00894F7E"/>
    <w:rsid w:val="00895F4F"/>
    <w:rsid w:val="0089609B"/>
    <w:rsid w:val="00896207"/>
    <w:rsid w:val="0089737B"/>
    <w:rsid w:val="00897E1E"/>
    <w:rsid w:val="008A0445"/>
    <w:rsid w:val="008A0E4D"/>
    <w:rsid w:val="008A0E79"/>
    <w:rsid w:val="008A1431"/>
    <w:rsid w:val="008A22BC"/>
    <w:rsid w:val="008A362B"/>
    <w:rsid w:val="008A44F7"/>
    <w:rsid w:val="008A4761"/>
    <w:rsid w:val="008A4B0A"/>
    <w:rsid w:val="008A4D90"/>
    <w:rsid w:val="008A4E94"/>
    <w:rsid w:val="008A50F0"/>
    <w:rsid w:val="008A54B5"/>
    <w:rsid w:val="008A5B7A"/>
    <w:rsid w:val="008A5D44"/>
    <w:rsid w:val="008A5F10"/>
    <w:rsid w:val="008A601F"/>
    <w:rsid w:val="008A64C2"/>
    <w:rsid w:val="008A6957"/>
    <w:rsid w:val="008A7017"/>
    <w:rsid w:val="008A7CE1"/>
    <w:rsid w:val="008A7F61"/>
    <w:rsid w:val="008B065F"/>
    <w:rsid w:val="008B0E2D"/>
    <w:rsid w:val="008B0E83"/>
    <w:rsid w:val="008B17C5"/>
    <w:rsid w:val="008B3B8C"/>
    <w:rsid w:val="008B3E6E"/>
    <w:rsid w:val="008B5086"/>
    <w:rsid w:val="008B513C"/>
    <w:rsid w:val="008B5315"/>
    <w:rsid w:val="008B582B"/>
    <w:rsid w:val="008B5B12"/>
    <w:rsid w:val="008B60CF"/>
    <w:rsid w:val="008B6E09"/>
    <w:rsid w:val="008B73DD"/>
    <w:rsid w:val="008B79FE"/>
    <w:rsid w:val="008B7D26"/>
    <w:rsid w:val="008C1E93"/>
    <w:rsid w:val="008C27A1"/>
    <w:rsid w:val="008C30BE"/>
    <w:rsid w:val="008C342B"/>
    <w:rsid w:val="008C4A01"/>
    <w:rsid w:val="008C5C83"/>
    <w:rsid w:val="008C6235"/>
    <w:rsid w:val="008C77FE"/>
    <w:rsid w:val="008C784F"/>
    <w:rsid w:val="008D0BEB"/>
    <w:rsid w:val="008D16E8"/>
    <w:rsid w:val="008D1A92"/>
    <w:rsid w:val="008D1E3E"/>
    <w:rsid w:val="008D2DC5"/>
    <w:rsid w:val="008D325A"/>
    <w:rsid w:val="008D389D"/>
    <w:rsid w:val="008D3AE4"/>
    <w:rsid w:val="008D3C80"/>
    <w:rsid w:val="008D4A3B"/>
    <w:rsid w:val="008D4A54"/>
    <w:rsid w:val="008D5C77"/>
    <w:rsid w:val="008D7315"/>
    <w:rsid w:val="008D7D5D"/>
    <w:rsid w:val="008E025B"/>
    <w:rsid w:val="008E07A7"/>
    <w:rsid w:val="008E1439"/>
    <w:rsid w:val="008E1960"/>
    <w:rsid w:val="008E1E1E"/>
    <w:rsid w:val="008E2BB9"/>
    <w:rsid w:val="008E2E06"/>
    <w:rsid w:val="008E393B"/>
    <w:rsid w:val="008E3A31"/>
    <w:rsid w:val="008E3B48"/>
    <w:rsid w:val="008E3D08"/>
    <w:rsid w:val="008E3E7C"/>
    <w:rsid w:val="008E446F"/>
    <w:rsid w:val="008E6246"/>
    <w:rsid w:val="008E6418"/>
    <w:rsid w:val="008E6C88"/>
    <w:rsid w:val="008E6DE4"/>
    <w:rsid w:val="008E7C42"/>
    <w:rsid w:val="008F017F"/>
    <w:rsid w:val="008F0283"/>
    <w:rsid w:val="008F05AD"/>
    <w:rsid w:val="008F06FE"/>
    <w:rsid w:val="008F076F"/>
    <w:rsid w:val="008F079B"/>
    <w:rsid w:val="008F1153"/>
    <w:rsid w:val="008F12C9"/>
    <w:rsid w:val="008F1D90"/>
    <w:rsid w:val="008F1F40"/>
    <w:rsid w:val="008F29CE"/>
    <w:rsid w:val="008F3A71"/>
    <w:rsid w:val="008F7B12"/>
    <w:rsid w:val="008F7CE3"/>
    <w:rsid w:val="0090013A"/>
    <w:rsid w:val="00900400"/>
    <w:rsid w:val="0090046F"/>
    <w:rsid w:val="0090052C"/>
    <w:rsid w:val="009006BD"/>
    <w:rsid w:val="009009C0"/>
    <w:rsid w:val="009012BF"/>
    <w:rsid w:val="00901629"/>
    <w:rsid w:val="00901848"/>
    <w:rsid w:val="00901F04"/>
    <w:rsid w:val="0090209E"/>
    <w:rsid w:val="00902386"/>
    <w:rsid w:val="00903199"/>
    <w:rsid w:val="00903D93"/>
    <w:rsid w:val="00903F3C"/>
    <w:rsid w:val="0090454F"/>
    <w:rsid w:val="009051CA"/>
    <w:rsid w:val="00905533"/>
    <w:rsid w:val="00905C9E"/>
    <w:rsid w:val="009064A0"/>
    <w:rsid w:val="00907434"/>
    <w:rsid w:val="00910418"/>
    <w:rsid w:val="009106F1"/>
    <w:rsid w:val="00912B0B"/>
    <w:rsid w:val="00913027"/>
    <w:rsid w:val="00914E29"/>
    <w:rsid w:val="00915468"/>
    <w:rsid w:val="00915472"/>
    <w:rsid w:val="00915B8A"/>
    <w:rsid w:val="0091697D"/>
    <w:rsid w:val="00916A33"/>
    <w:rsid w:val="00916AD6"/>
    <w:rsid w:val="00917552"/>
    <w:rsid w:val="00917B9B"/>
    <w:rsid w:val="00917C96"/>
    <w:rsid w:val="0092031C"/>
    <w:rsid w:val="00920B05"/>
    <w:rsid w:val="00920C3A"/>
    <w:rsid w:val="009216EE"/>
    <w:rsid w:val="00921876"/>
    <w:rsid w:val="009220AF"/>
    <w:rsid w:val="009235E7"/>
    <w:rsid w:val="00923A57"/>
    <w:rsid w:val="00923A5C"/>
    <w:rsid w:val="00923C63"/>
    <w:rsid w:val="0092401A"/>
    <w:rsid w:val="00925410"/>
    <w:rsid w:val="00925994"/>
    <w:rsid w:val="00925D6C"/>
    <w:rsid w:val="009266C3"/>
    <w:rsid w:val="00926B63"/>
    <w:rsid w:val="0092766E"/>
    <w:rsid w:val="00927E5B"/>
    <w:rsid w:val="00930156"/>
    <w:rsid w:val="00930563"/>
    <w:rsid w:val="00930650"/>
    <w:rsid w:val="00931139"/>
    <w:rsid w:val="009313EE"/>
    <w:rsid w:val="0093288D"/>
    <w:rsid w:val="00932E3C"/>
    <w:rsid w:val="00933632"/>
    <w:rsid w:val="00933C4E"/>
    <w:rsid w:val="00933CCF"/>
    <w:rsid w:val="0093471C"/>
    <w:rsid w:val="009353BF"/>
    <w:rsid w:val="00936CCF"/>
    <w:rsid w:val="00937025"/>
    <w:rsid w:val="0093720F"/>
    <w:rsid w:val="00937985"/>
    <w:rsid w:val="00940CD9"/>
    <w:rsid w:val="00941948"/>
    <w:rsid w:val="00941C7D"/>
    <w:rsid w:val="00941F9F"/>
    <w:rsid w:val="009423AF"/>
    <w:rsid w:val="0094278F"/>
    <w:rsid w:val="0094355B"/>
    <w:rsid w:val="00943AA9"/>
    <w:rsid w:val="0094439E"/>
    <w:rsid w:val="00944874"/>
    <w:rsid w:val="00944F82"/>
    <w:rsid w:val="009451D7"/>
    <w:rsid w:val="00945320"/>
    <w:rsid w:val="0094598D"/>
    <w:rsid w:val="00947157"/>
    <w:rsid w:val="009471EB"/>
    <w:rsid w:val="009476CC"/>
    <w:rsid w:val="00947E1D"/>
    <w:rsid w:val="00950AE9"/>
    <w:rsid w:val="00951ABD"/>
    <w:rsid w:val="00952CC6"/>
    <w:rsid w:val="00953679"/>
    <w:rsid w:val="009537AE"/>
    <w:rsid w:val="00953B9B"/>
    <w:rsid w:val="00954C4E"/>
    <w:rsid w:val="00955248"/>
    <w:rsid w:val="009558EF"/>
    <w:rsid w:val="00955E8E"/>
    <w:rsid w:val="00955FBC"/>
    <w:rsid w:val="009562FE"/>
    <w:rsid w:val="00956388"/>
    <w:rsid w:val="00957C23"/>
    <w:rsid w:val="009595F8"/>
    <w:rsid w:val="0096080B"/>
    <w:rsid w:val="00960D26"/>
    <w:rsid w:val="00962D68"/>
    <w:rsid w:val="009630A4"/>
    <w:rsid w:val="009633B0"/>
    <w:rsid w:val="0096380F"/>
    <w:rsid w:val="00963D03"/>
    <w:rsid w:val="00963DA6"/>
    <w:rsid w:val="00964822"/>
    <w:rsid w:val="009649E2"/>
    <w:rsid w:val="00964C29"/>
    <w:rsid w:val="00964D54"/>
    <w:rsid w:val="00964E2D"/>
    <w:rsid w:val="0096545A"/>
    <w:rsid w:val="0096599C"/>
    <w:rsid w:val="00965B23"/>
    <w:rsid w:val="0096743F"/>
    <w:rsid w:val="00967F12"/>
    <w:rsid w:val="00970FFC"/>
    <w:rsid w:val="00971CB6"/>
    <w:rsid w:val="009722DB"/>
    <w:rsid w:val="00972BF0"/>
    <w:rsid w:val="00972C75"/>
    <w:rsid w:val="00973A06"/>
    <w:rsid w:val="0097424A"/>
    <w:rsid w:val="00974A6B"/>
    <w:rsid w:val="009750D6"/>
    <w:rsid w:val="00975C31"/>
    <w:rsid w:val="009763A0"/>
    <w:rsid w:val="00976B8E"/>
    <w:rsid w:val="00977097"/>
    <w:rsid w:val="00977160"/>
    <w:rsid w:val="00977801"/>
    <w:rsid w:val="00980AB0"/>
    <w:rsid w:val="00981D4D"/>
    <w:rsid w:val="009829E3"/>
    <w:rsid w:val="00982F8E"/>
    <w:rsid w:val="00983CAC"/>
    <w:rsid w:val="0098496F"/>
    <w:rsid w:val="00984D33"/>
    <w:rsid w:val="009850B5"/>
    <w:rsid w:val="0098520B"/>
    <w:rsid w:val="00986FC8"/>
    <w:rsid w:val="00990E8C"/>
    <w:rsid w:val="00990F92"/>
    <w:rsid w:val="0099117F"/>
    <w:rsid w:val="00992719"/>
    <w:rsid w:val="009936CE"/>
    <w:rsid w:val="00994F58"/>
    <w:rsid w:val="009950F5"/>
    <w:rsid w:val="009959CE"/>
    <w:rsid w:val="00995E52"/>
    <w:rsid w:val="0099690A"/>
    <w:rsid w:val="00996B64"/>
    <w:rsid w:val="009A0754"/>
    <w:rsid w:val="009A0D19"/>
    <w:rsid w:val="009A0E7A"/>
    <w:rsid w:val="009A1CD8"/>
    <w:rsid w:val="009A280E"/>
    <w:rsid w:val="009A2C9C"/>
    <w:rsid w:val="009A2F27"/>
    <w:rsid w:val="009A37E9"/>
    <w:rsid w:val="009A49D2"/>
    <w:rsid w:val="009A5550"/>
    <w:rsid w:val="009A5A08"/>
    <w:rsid w:val="009A6E60"/>
    <w:rsid w:val="009A78CC"/>
    <w:rsid w:val="009A7E88"/>
    <w:rsid w:val="009A7F1D"/>
    <w:rsid w:val="009B00C5"/>
    <w:rsid w:val="009B0311"/>
    <w:rsid w:val="009B04C3"/>
    <w:rsid w:val="009B067B"/>
    <w:rsid w:val="009B06B9"/>
    <w:rsid w:val="009B2119"/>
    <w:rsid w:val="009B26EF"/>
    <w:rsid w:val="009B295A"/>
    <w:rsid w:val="009B2FD7"/>
    <w:rsid w:val="009B32F7"/>
    <w:rsid w:val="009B3715"/>
    <w:rsid w:val="009B39B5"/>
    <w:rsid w:val="009B45AD"/>
    <w:rsid w:val="009B4795"/>
    <w:rsid w:val="009B558B"/>
    <w:rsid w:val="009B5AF3"/>
    <w:rsid w:val="009B7225"/>
    <w:rsid w:val="009B76F7"/>
    <w:rsid w:val="009B7D14"/>
    <w:rsid w:val="009C0117"/>
    <w:rsid w:val="009C0991"/>
    <w:rsid w:val="009C1CEB"/>
    <w:rsid w:val="009C21D9"/>
    <w:rsid w:val="009C220E"/>
    <w:rsid w:val="009C2D65"/>
    <w:rsid w:val="009C2E0A"/>
    <w:rsid w:val="009C4213"/>
    <w:rsid w:val="009C4E91"/>
    <w:rsid w:val="009C5AB5"/>
    <w:rsid w:val="009C5AFE"/>
    <w:rsid w:val="009C5F57"/>
    <w:rsid w:val="009C71E7"/>
    <w:rsid w:val="009C7205"/>
    <w:rsid w:val="009C73C9"/>
    <w:rsid w:val="009C75A1"/>
    <w:rsid w:val="009C7A39"/>
    <w:rsid w:val="009C7C71"/>
    <w:rsid w:val="009D0119"/>
    <w:rsid w:val="009D19AF"/>
    <w:rsid w:val="009D1B53"/>
    <w:rsid w:val="009D1D38"/>
    <w:rsid w:val="009D2337"/>
    <w:rsid w:val="009D26F6"/>
    <w:rsid w:val="009D2A1F"/>
    <w:rsid w:val="009D2C32"/>
    <w:rsid w:val="009D2F56"/>
    <w:rsid w:val="009D32E2"/>
    <w:rsid w:val="009D35D8"/>
    <w:rsid w:val="009D3631"/>
    <w:rsid w:val="009D3FF0"/>
    <w:rsid w:val="009D4320"/>
    <w:rsid w:val="009D5524"/>
    <w:rsid w:val="009D5662"/>
    <w:rsid w:val="009D61C7"/>
    <w:rsid w:val="009D6A7D"/>
    <w:rsid w:val="009E060A"/>
    <w:rsid w:val="009E0907"/>
    <w:rsid w:val="009E0F07"/>
    <w:rsid w:val="009E112E"/>
    <w:rsid w:val="009E1823"/>
    <w:rsid w:val="009E1C41"/>
    <w:rsid w:val="009E2546"/>
    <w:rsid w:val="009E382D"/>
    <w:rsid w:val="009E4BD7"/>
    <w:rsid w:val="009E523C"/>
    <w:rsid w:val="009E53B9"/>
    <w:rsid w:val="009E5858"/>
    <w:rsid w:val="009E5868"/>
    <w:rsid w:val="009E642B"/>
    <w:rsid w:val="009E7182"/>
    <w:rsid w:val="009E72A3"/>
    <w:rsid w:val="009E7AB1"/>
    <w:rsid w:val="009E7ABD"/>
    <w:rsid w:val="009F0290"/>
    <w:rsid w:val="009F047C"/>
    <w:rsid w:val="009F0856"/>
    <w:rsid w:val="009F0A10"/>
    <w:rsid w:val="009F2101"/>
    <w:rsid w:val="009F245C"/>
    <w:rsid w:val="009F419C"/>
    <w:rsid w:val="009F457E"/>
    <w:rsid w:val="009F4BCA"/>
    <w:rsid w:val="009F4C8F"/>
    <w:rsid w:val="009F5030"/>
    <w:rsid w:val="009F561F"/>
    <w:rsid w:val="009F5C71"/>
    <w:rsid w:val="009F5D7A"/>
    <w:rsid w:val="009F7EFA"/>
    <w:rsid w:val="00A0097F"/>
    <w:rsid w:val="00A01013"/>
    <w:rsid w:val="00A0135A"/>
    <w:rsid w:val="00A0194A"/>
    <w:rsid w:val="00A02560"/>
    <w:rsid w:val="00A02D30"/>
    <w:rsid w:val="00A031BC"/>
    <w:rsid w:val="00A03AF8"/>
    <w:rsid w:val="00A03E2D"/>
    <w:rsid w:val="00A0406D"/>
    <w:rsid w:val="00A06487"/>
    <w:rsid w:val="00A064AA"/>
    <w:rsid w:val="00A067B7"/>
    <w:rsid w:val="00A07B26"/>
    <w:rsid w:val="00A1010C"/>
    <w:rsid w:val="00A10A5B"/>
    <w:rsid w:val="00A12CE7"/>
    <w:rsid w:val="00A12DAB"/>
    <w:rsid w:val="00A13278"/>
    <w:rsid w:val="00A133A7"/>
    <w:rsid w:val="00A1417F"/>
    <w:rsid w:val="00A141B5"/>
    <w:rsid w:val="00A145E2"/>
    <w:rsid w:val="00A14B17"/>
    <w:rsid w:val="00A15010"/>
    <w:rsid w:val="00A159A7"/>
    <w:rsid w:val="00A159E4"/>
    <w:rsid w:val="00A15C79"/>
    <w:rsid w:val="00A15E0E"/>
    <w:rsid w:val="00A16636"/>
    <w:rsid w:val="00A1693E"/>
    <w:rsid w:val="00A1773C"/>
    <w:rsid w:val="00A20065"/>
    <w:rsid w:val="00A21E72"/>
    <w:rsid w:val="00A221CE"/>
    <w:rsid w:val="00A22320"/>
    <w:rsid w:val="00A22D8B"/>
    <w:rsid w:val="00A23DF8"/>
    <w:rsid w:val="00A24176"/>
    <w:rsid w:val="00A241FE"/>
    <w:rsid w:val="00A245B3"/>
    <w:rsid w:val="00A25451"/>
    <w:rsid w:val="00A254B2"/>
    <w:rsid w:val="00A257C8"/>
    <w:rsid w:val="00A25A08"/>
    <w:rsid w:val="00A26FDF"/>
    <w:rsid w:val="00A30026"/>
    <w:rsid w:val="00A30CF1"/>
    <w:rsid w:val="00A314DB"/>
    <w:rsid w:val="00A32C71"/>
    <w:rsid w:val="00A332D8"/>
    <w:rsid w:val="00A33BC0"/>
    <w:rsid w:val="00A3433A"/>
    <w:rsid w:val="00A34956"/>
    <w:rsid w:val="00A353A1"/>
    <w:rsid w:val="00A35BC1"/>
    <w:rsid w:val="00A36453"/>
    <w:rsid w:val="00A36487"/>
    <w:rsid w:val="00A364E9"/>
    <w:rsid w:val="00A366FE"/>
    <w:rsid w:val="00A36854"/>
    <w:rsid w:val="00A37A56"/>
    <w:rsid w:val="00A4025B"/>
    <w:rsid w:val="00A40BC1"/>
    <w:rsid w:val="00A415B4"/>
    <w:rsid w:val="00A41682"/>
    <w:rsid w:val="00A41987"/>
    <w:rsid w:val="00A4233D"/>
    <w:rsid w:val="00A428B5"/>
    <w:rsid w:val="00A439E7"/>
    <w:rsid w:val="00A43DFD"/>
    <w:rsid w:val="00A43F1E"/>
    <w:rsid w:val="00A44866"/>
    <w:rsid w:val="00A44F90"/>
    <w:rsid w:val="00A45182"/>
    <w:rsid w:val="00A4541E"/>
    <w:rsid w:val="00A45A59"/>
    <w:rsid w:val="00A4617F"/>
    <w:rsid w:val="00A469FD"/>
    <w:rsid w:val="00A47319"/>
    <w:rsid w:val="00A502BD"/>
    <w:rsid w:val="00A50D01"/>
    <w:rsid w:val="00A5105A"/>
    <w:rsid w:val="00A51F40"/>
    <w:rsid w:val="00A520E7"/>
    <w:rsid w:val="00A5309C"/>
    <w:rsid w:val="00A5383D"/>
    <w:rsid w:val="00A54933"/>
    <w:rsid w:val="00A555B5"/>
    <w:rsid w:val="00A557B9"/>
    <w:rsid w:val="00A55A37"/>
    <w:rsid w:val="00A55E60"/>
    <w:rsid w:val="00A560FA"/>
    <w:rsid w:val="00A603C9"/>
    <w:rsid w:val="00A604F3"/>
    <w:rsid w:val="00A60656"/>
    <w:rsid w:val="00A60F78"/>
    <w:rsid w:val="00A61252"/>
    <w:rsid w:val="00A618F2"/>
    <w:rsid w:val="00A61BED"/>
    <w:rsid w:val="00A6484C"/>
    <w:rsid w:val="00A6526F"/>
    <w:rsid w:val="00A65321"/>
    <w:rsid w:val="00A66706"/>
    <w:rsid w:val="00A66DA2"/>
    <w:rsid w:val="00A66DD8"/>
    <w:rsid w:val="00A66FFF"/>
    <w:rsid w:val="00A6757D"/>
    <w:rsid w:val="00A67822"/>
    <w:rsid w:val="00A7044F"/>
    <w:rsid w:val="00A710F3"/>
    <w:rsid w:val="00A71B3E"/>
    <w:rsid w:val="00A71B56"/>
    <w:rsid w:val="00A72632"/>
    <w:rsid w:val="00A72643"/>
    <w:rsid w:val="00A72FB1"/>
    <w:rsid w:val="00A74D72"/>
    <w:rsid w:val="00A760B5"/>
    <w:rsid w:val="00A7688E"/>
    <w:rsid w:val="00A769DB"/>
    <w:rsid w:val="00A7737E"/>
    <w:rsid w:val="00A7793D"/>
    <w:rsid w:val="00A77B57"/>
    <w:rsid w:val="00A80DB3"/>
    <w:rsid w:val="00A81248"/>
    <w:rsid w:val="00A8161D"/>
    <w:rsid w:val="00A8283E"/>
    <w:rsid w:val="00A833AB"/>
    <w:rsid w:val="00A83BC0"/>
    <w:rsid w:val="00A85450"/>
    <w:rsid w:val="00A86025"/>
    <w:rsid w:val="00A861BF"/>
    <w:rsid w:val="00A865C8"/>
    <w:rsid w:val="00A865DC"/>
    <w:rsid w:val="00A870B4"/>
    <w:rsid w:val="00A90092"/>
    <w:rsid w:val="00A900FA"/>
    <w:rsid w:val="00A90564"/>
    <w:rsid w:val="00A90777"/>
    <w:rsid w:val="00A91C9D"/>
    <w:rsid w:val="00A9212E"/>
    <w:rsid w:val="00A92516"/>
    <w:rsid w:val="00A93322"/>
    <w:rsid w:val="00A9383D"/>
    <w:rsid w:val="00A93863"/>
    <w:rsid w:val="00A93B55"/>
    <w:rsid w:val="00A942D4"/>
    <w:rsid w:val="00A94A61"/>
    <w:rsid w:val="00A94C60"/>
    <w:rsid w:val="00A94ED6"/>
    <w:rsid w:val="00A9599D"/>
    <w:rsid w:val="00A9613F"/>
    <w:rsid w:val="00A96BCE"/>
    <w:rsid w:val="00A97282"/>
    <w:rsid w:val="00A97962"/>
    <w:rsid w:val="00AA00B4"/>
    <w:rsid w:val="00AA0794"/>
    <w:rsid w:val="00AA154C"/>
    <w:rsid w:val="00AA17F7"/>
    <w:rsid w:val="00AA20A8"/>
    <w:rsid w:val="00AA292B"/>
    <w:rsid w:val="00AA2AB4"/>
    <w:rsid w:val="00AA4D38"/>
    <w:rsid w:val="00AA5233"/>
    <w:rsid w:val="00AA531F"/>
    <w:rsid w:val="00AA5339"/>
    <w:rsid w:val="00AA55FB"/>
    <w:rsid w:val="00AA5BD2"/>
    <w:rsid w:val="00AA5D95"/>
    <w:rsid w:val="00AA675E"/>
    <w:rsid w:val="00AA6A53"/>
    <w:rsid w:val="00AA6AF6"/>
    <w:rsid w:val="00AA6CE8"/>
    <w:rsid w:val="00AA72A2"/>
    <w:rsid w:val="00AB0270"/>
    <w:rsid w:val="00AB0E71"/>
    <w:rsid w:val="00AB1195"/>
    <w:rsid w:val="00AB1778"/>
    <w:rsid w:val="00AB1817"/>
    <w:rsid w:val="00AB1B42"/>
    <w:rsid w:val="00AB21C5"/>
    <w:rsid w:val="00AB21F6"/>
    <w:rsid w:val="00AB23D6"/>
    <w:rsid w:val="00AB3807"/>
    <w:rsid w:val="00AB3898"/>
    <w:rsid w:val="00AB3E3E"/>
    <w:rsid w:val="00AB3E85"/>
    <w:rsid w:val="00AB53A4"/>
    <w:rsid w:val="00AB5BF6"/>
    <w:rsid w:val="00AB5EF1"/>
    <w:rsid w:val="00AB6929"/>
    <w:rsid w:val="00AB69B3"/>
    <w:rsid w:val="00AB6ED2"/>
    <w:rsid w:val="00AB73AA"/>
    <w:rsid w:val="00AB796A"/>
    <w:rsid w:val="00AB7B84"/>
    <w:rsid w:val="00AC0722"/>
    <w:rsid w:val="00AC1CC4"/>
    <w:rsid w:val="00AC350F"/>
    <w:rsid w:val="00AC38EA"/>
    <w:rsid w:val="00AC4045"/>
    <w:rsid w:val="00AC46F1"/>
    <w:rsid w:val="00AC4E51"/>
    <w:rsid w:val="00AC615E"/>
    <w:rsid w:val="00AC6523"/>
    <w:rsid w:val="00AC70F6"/>
    <w:rsid w:val="00AD0050"/>
    <w:rsid w:val="00AD0B8B"/>
    <w:rsid w:val="00AD1170"/>
    <w:rsid w:val="00AD1E98"/>
    <w:rsid w:val="00AD2196"/>
    <w:rsid w:val="00AD2D23"/>
    <w:rsid w:val="00AD30CA"/>
    <w:rsid w:val="00AD35BF"/>
    <w:rsid w:val="00AD3755"/>
    <w:rsid w:val="00AD4A37"/>
    <w:rsid w:val="00AD4B6D"/>
    <w:rsid w:val="00AD62A2"/>
    <w:rsid w:val="00AD6737"/>
    <w:rsid w:val="00AD68B1"/>
    <w:rsid w:val="00AD69E1"/>
    <w:rsid w:val="00AD76B9"/>
    <w:rsid w:val="00AD7B45"/>
    <w:rsid w:val="00AE1D20"/>
    <w:rsid w:val="00AE1E0D"/>
    <w:rsid w:val="00AE265F"/>
    <w:rsid w:val="00AE2848"/>
    <w:rsid w:val="00AE34D4"/>
    <w:rsid w:val="00AE3D08"/>
    <w:rsid w:val="00AE48A6"/>
    <w:rsid w:val="00AE4AA9"/>
    <w:rsid w:val="00AE4FAA"/>
    <w:rsid w:val="00AE5D80"/>
    <w:rsid w:val="00AE6001"/>
    <w:rsid w:val="00AE65D1"/>
    <w:rsid w:val="00AE71E2"/>
    <w:rsid w:val="00AE7898"/>
    <w:rsid w:val="00AE7D37"/>
    <w:rsid w:val="00AF0262"/>
    <w:rsid w:val="00AF0343"/>
    <w:rsid w:val="00AF09DA"/>
    <w:rsid w:val="00AF0A2E"/>
    <w:rsid w:val="00AF23EE"/>
    <w:rsid w:val="00AF295E"/>
    <w:rsid w:val="00AF39D2"/>
    <w:rsid w:val="00AF3C5F"/>
    <w:rsid w:val="00AF4399"/>
    <w:rsid w:val="00AF439B"/>
    <w:rsid w:val="00AF53CA"/>
    <w:rsid w:val="00AF612B"/>
    <w:rsid w:val="00AF6B62"/>
    <w:rsid w:val="00B007D4"/>
    <w:rsid w:val="00B01661"/>
    <w:rsid w:val="00B01D32"/>
    <w:rsid w:val="00B01E4A"/>
    <w:rsid w:val="00B02302"/>
    <w:rsid w:val="00B02A43"/>
    <w:rsid w:val="00B03027"/>
    <w:rsid w:val="00B041A5"/>
    <w:rsid w:val="00B04808"/>
    <w:rsid w:val="00B04E86"/>
    <w:rsid w:val="00B05690"/>
    <w:rsid w:val="00B05DA9"/>
    <w:rsid w:val="00B06820"/>
    <w:rsid w:val="00B06FB0"/>
    <w:rsid w:val="00B07D8A"/>
    <w:rsid w:val="00B103EB"/>
    <w:rsid w:val="00B10E8F"/>
    <w:rsid w:val="00B1157B"/>
    <w:rsid w:val="00B1193B"/>
    <w:rsid w:val="00B11D99"/>
    <w:rsid w:val="00B11F2B"/>
    <w:rsid w:val="00B121C8"/>
    <w:rsid w:val="00B12D67"/>
    <w:rsid w:val="00B12D86"/>
    <w:rsid w:val="00B13142"/>
    <w:rsid w:val="00B13F73"/>
    <w:rsid w:val="00B140A1"/>
    <w:rsid w:val="00B141EB"/>
    <w:rsid w:val="00B14F26"/>
    <w:rsid w:val="00B152E4"/>
    <w:rsid w:val="00B15DB2"/>
    <w:rsid w:val="00B166F3"/>
    <w:rsid w:val="00B169E4"/>
    <w:rsid w:val="00B200CD"/>
    <w:rsid w:val="00B20139"/>
    <w:rsid w:val="00B2198B"/>
    <w:rsid w:val="00B21E0B"/>
    <w:rsid w:val="00B22ADA"/>
    <w:rsid w:val="00B23303"/>
    <w:rsid w:val="00B23372"/>
    <w:rsid w:val="00B24770"/>
    <w:rsid w:val="00B271F2"/>
    <w:rsid w:val="00B2762B"/>
    <w:rsid w:val="00B305DF"/>
    <w:rsid w:val="00B3061C"/>
    <w:rsid w:val="00B3099E"/>
    <w:rsid w:val="00B30BD6"/>
    <w:rsid w:val="00B3353F"/>
    <w:rsid w:val="00B33BC6"/>
    <w:rsid w:val="00B3424E"/>
    <w:rsid w:val="00B344AA"/>
    <w:rsid w:val="00B3465E"/>
    <w:rsid w:val="00B35C0A"/>
    <w:rsid w:val="00B40868"/>
    <w:rsid w:val="00B40928"/>
    <w:rsid w:val="00B4154A"/>
    <w:rsid w:val="00B41895"/>
    <w:rsid w:val="00B4240A"/>
    <w:rsid w:val="00B42ADE"/>
    <w:rsid w:val="00B42D0F"/>
    <w:rsid w:val="00B42E97"/>
    <w:rsid w:val="00B42FBE"/>
    <w:rsid w:val="00B4392D"/>
    <w:rsid w:val="00B439D5"/>
    <w:rsid w:val="00B447FE"/>
    <w:rsid w:val="00B45296"/>
    <w:rsid w:val="00B4564F"/>
    <w:rsid w:val="00B459C8"/>
    <w:rsid w:val="00B45CFE"/>
    <w:rsid w:val="00B46AAA"/>
    <w:rsid w:val="00B47E06"/>
    <w:rsid w:val="00B50842"/>
    <w:rsid w:val="00B50C87"/>
    <w:rsid w:val="00B50F0D"/>
    <w:rsid w:val="00B50F6F"/>
    <w:rsid w:val="00B51FCA"/>
    <w:rsid w:val="00B53C50"/>
    <w:rsid w:val="00B53DA4"/>
    <w:rsid w:val="00B541FA"/>
    <w:rsid w:val="00B54D13"/>
    <w:rsid w:val="00B54D94"/>
    <w:rsid w:val="00B55305"/>
    <w:rsid w:val="00B55701"/>
    <w:rsid w:val="00B55832"/>
    <w:rsid w:val="00B56296"/>
    <w:rsid w:val="00B56452"/>
    <w:rsid w:val="00B566C1"/>
    <w:rsid w:val="00B5730E"/>
    <w:rsid w:val="00B57B11"/>
    <w:rsid w:val="00B57C61"/>
    <w:rsid w:val="00B607B8"/>
    <w:rsid w:val="00B60AB3"/>
    <w:rsid w:val="00B6112E"/>
    <w:rsid w:val="00B61B05"/>
    <w:rsid w:val="00B61FB4"/>
    <w:rsid w:val="00B622C6"/>
    <w:rsid w:val="00B62BD1"/>
    <w:rsid w:val="00B638AD"/>
    <w:rsid w:val="00B6410E"/>
    <w:rsid w:val="00B646E8"/>
    <w:rsid w:val="00B646F1"/>
    <w:rsid w:val="00B64CF1"/>
    <w:rsid w:val="00B65927"/>
    <w:rsid w:val="00B6749B"/>
    <w:rsid w:val="00B71653"/>
    <w:rsid w:val="00B717B5"/>
    <w:rsid w:val="00B7228A"/>
    <w:rsid w:val="00B72B71"/>
    <w:rsid w:val="00B72E65"/>
    <w:rsid w:val="00B72F46"/>
    <w:rsid w:val="00B7350F"/>
    <w:rsid w:val="00B73EDD"/>
    <w:rsid w:val="00B7427D"/>
    <w:rsid w:val="00B742B5"/>
    <w:rsid w:val="00B750C9"/>
    <w:rsid w:val="00B754D9"/>
    <w:rsid w:val="00B756F9"/>
    <w:rsid w:val="00B758A7"/>
    <w:rsid w:val="00B76606"/>
    <w:rsid w:val="00B76F90"/>
    <w:rsid w:val="00B77310"/>
    <w:rsid w:val="00B77A78"/>
    <w:rsid w:val="00B78AEB"/>
    <w:rsid w:val="00B80003"/>
    <w:rsid w:val="00B81018"/>
    <w:rsid w:val="00B81084"/>
    <w:rsid w:val="00B818E5"/>
    <w:rsid w:val="00B81E15"/>
    <w:rsid w:val="00B82047"/>
    <w:rsid w:val="00B831A6"/>
    <w:rsid w:val="00B83EFF"/>
    <w:rsid w:val="00B85E58"/>
    <w:rsid w:val="00B86410"/>
    <w:rsid w:val="00B90876"/>
    <w:rsid w:val="00B91634"/>
    <w:rsid w:val="00B9176F"/>
    <w:rsid w:val="00B91952"/>
    <w:rsid w:val="00B91A00"/>
    <w:rsid w:val="00B921F7"/>
    <w:rsid w:val="00B92647"/>
    <w:rsid w:val="00B92810"/>
    <w:rsid w:val="00B92843"/>
    <w:rsid w:val="00B92E37"/>
    <w:rsid w:val="00B92E41"/>
    <w:rsid w:val="00B93045"/>
    <w:rsid w:val="00B93534"/>
    <w:rsid w:val="00B93602"/>
    <w:rsid w:val="00B9404C"/>
    <w:rsid w:val="00B940D7"/>
    <w:rsid w:val="00B942C1"/>
    <w:rsid w:val="00B94C6C"/>
    <w:rsid w:val="00B94D21"/>
    <w:rsid w:val="00B94FBB"/>
    <w:rsid w:val="00B95326"/>
    <w:rsid w:val="00B95593"/>
    <w:rsid w:val="00B959FD"/>
    <w:rsid w:val="00B95D52"/>
    <w:rsid w:val="00B96614"/>
    <w:rsid w:val="00B96A84"/>
    <w:rsid w:val="00B96EAA"/>
    <w:rsid w:val="00B96F44"/>
    <w:rsid w:val="00B97329"/>
    <w:rsid w:val="00BA0212"/>
    <w:rsid w:val="00BA05C9"/>
    <w:rsid w:val="00BA0DB2"/>
    <w:rsid w:val="00BA1004"/>
    <w:rsid w:val="00BA14FA"/>
    <w:rsid w:val="00BA1B52"/>
    <w:rsid w:val="00BA20E6"/>
    <w:rsid w:val="00BA3CF1"/>
    <w:rsid w:val="00BA4C18"/>
    <w:rsid w:val="00BA4E02"/>
    <w:rsid w:val="00BA7560"/>
    <w:rsid w:val="00BB007F"/>
    <w:rsid w:val="00BB091A"/>
    <w:rsid w:val="00BB0BC5"/>
    <w:rsid w:val="00BB12AF"/>
    <w:rsid w:val="00BB16CF"/>
    <w:rsid w:val="00BB1971"/>
    <w:rsid w:val="00BB3A4C"/>
    <w:rsid w:val="00BB3F88"/>
    <w:rsid w:val="00BB459C"/>
    <w:rsid w:val="00BB47C2"/>
    <w:rsid w:val="00BB4824"/>
    <w:rsid w:val="00BB6377"/>
    <w:rsid w:val="00BB6686"/>
    <w:rsid w:val="00BB6725"/>
    <w:rsid w:val="00BB716F"/>
    <w:rsid w:val="00BB749E"/>
    <w:rsid w:val="00BB7994"/>
    <w:rsid w:val="00BB7A3F"/>
    <w:rsid w:val="00BB7E1E"/>
    <w:rsid w:val="00BB7E25"/>
    <w:rsid w:val="00BC0ED4"/>
    <w:rsid w:val="00BC10C9"/>
    <w:rsid w:val="00BC121C"/>
    <w:rsid w:val="00BC19E2"/>
    <w:rsid w:val="00BC2661"/>
    <w:rsid w:val="00BC289E"/>
    <w:rsid w:val="00BC2C94"/>
    <w:rsid w:val="00BC2D4A"/>
    <w:rsid w:val="00BC377B"/>
    <w:rsid w:val="00BC4180"/>
    <w:rsid w:val="00BC473A"/>
    <w:rsid w:val="00BC47D0"/>
    <w:rsid w:val="00BC4841"/>
    <w:rsid w:val="00BC4AE1"/>
    <w:rsid w:val="00BC5006"/>
    <w:rsid w:val="00BC50B0"/>
    <w:rsid w:val="00BC56A1"/>
    <w:rsid w:val="00BC5807"/>
    <w:rsid w:val="00BC5D71"/>
    <w:rsid w:val="00BC5F95"/>
    <w:rsid w:val="00BC6506"/>
    <w:rsid w:val="00BC672A"/>
    <w:rsid w:val="00BC6D18"/>
    <w:rsid w:val="00BD010E"/>
    <w:rsid w:val="00BD0601"/>
    <w:rsid w:val="00BD071D"/>
    <w:rsid w:val="00BD1403"/>
    <w:rsid w:val="00BD1BBD"/>
    <w:rsid w:val="00BD238B"/>
    <w:rsid w:val="00BD38B1"/>
    <w:rsid w:val="00BD3A5B"/>
    <w:rsid w:val="00BD4477"/>
    <w:rsid w:val="00BD4D83"/>
    <w:rsid w:val="00BD4E28"/>
    <w:rsid w:val="00BD4F4D"/>
    <w:rsid w:val="00BD517C"/>
    <w:rsid w:val="00BD5B01"/>
    <w:rsid w:val="00BD669C"/>
    <w:rsid w:val="00BD6C37"/>
    <w:rsid w:val="00BD768F"/>
    <w:rsid w:val="00BD77E3"/>
    <w:rsid w:val="00BE093D"/>
    <w:rsid w:val="00BE10D4"/>
    <w:rsid w:val="00BE15AC"/>
    <w:rsid w:val="00BE1A9A"/>
    <w:rsid w:val="00BE1D17"/>
    <w:rsid w:val="00BE1D95"/>
    <w:rsid w:val="00BE22D7"/>
    <w:rsid w:val="00BE2317"/>
    <w:rsid w:val="00BE2567"/>
    <w:rsid w:val="00BE2A6B"/>
    <w:rsid w:val="00BE3833"/>
    <w:rsid w:val="00BE39A6"/>
    <w:rsid w:val="00BE403D"/>
    <w:rsid w:val="00BE4D00"/>
    <w:rsid w:val="00BE5883"/>
    <w:rsid w:val="00BE591B"/>
    <w:rsid w:val="00BE5FFA"/>
    <w:rsid w:val="00BE6716"/>
    <w:rsid w:val="00BE6D63"/>
    <w:rsid w:val="00BE7A55"/>
    <w:rsid w:val="00BF002B"/>
    <w:rsid w:val="00BF01B9"/>
    <w:rsid w:val="00BF064F"/>
    <w:rsid w:val="00BF0B8A"/>
    <w:rsid w:val="00BF0E09"/>
    <w:rsid w:val="00BF1CA8"/>
    <w:rsid w:val="00BF1CC9"/>
    <w:rsid w:val="00BF2B46"/>
    <w:rsid w:val="00BF2D33"/>
    <w:rsid w:val="00BF3437"/>
    <w:rsid w:val="00BF3AC5"/>
    <w:rsid w:val="00BF42AF"/>
    <w:rsid w:val="00BF5365"/>
    <w:rsid w:val="00BF5644"/>
    <w:rsid w:val="00BF632F"/>
    <w:rsid w:val="00BF66E2"/>
    <w:rsid w:val="00BF6B50"/>
    <w:rsid w:val="00C000B6"/>
    <w:rsid w:val="00C00280"/>
    <w:rsid w:val="00C0038F"/>
    <w:rsid w:val="00C0059C"/>
    <w:rsid w:val="00C00742"/>
    <w:rsid w:val="00C00A37"/>
    <w:rsid w:val="00C0227E"/>
    <w:rsid w:val="00C03B9D"/>
    <w:rsid w:val="00C04542"/>
    <w:rsid w:val="00C05294"/>
    <w:rsid w:val="00C055AB"/>
    <w:rsid w:val="00C05F68"/>
    <w:rsid w:val="00C068D1"/>
    <w:rsid w:val="00C07A13"/>
    <w:rsid w:val="00C07B06"/>
    <w:rsid w:val="00C12782"/>
    <w:rsid w:val="00C1284C"/>
    <w:rsid w:val="00C138FA"/>
    <w:rsid w:val="00C1427B"/>
    <w:rsid w:val="00C14695"/>
    <w:rsid w:val="00C1527F"/>
    <w:rsid w:val="00C15678"/>
    <w:rsid w:val="00C159A9"/>
    <w:rsid w:val="00C16810"/>
    <w:rsid w:val="00C16ABB"/>
    <w:rsid w:val="00C17214"/>
    <w:rsid w:val="00C174FE"/>
    <w:rsid w:val="00C176D4"/>
    <w:rsid w:val="00C17AF4"/>
    <w:rsid w:val="00C20356"/>
    <w:rsid w:val="00C212E2"/>
    <w:rsid w:val="00C21DE9"/>
    <w:rsid w:val="00C221A9"/>
    <w:rsid w:val="00C23C88"/>
    <w:rsid w:val="00C24167"/>
    <w:rsid w:val="00C24178"/>
    <w:rsid w:val="00C256AD"/>
    <w:rsid w:val="00C2588B"/>
    <w:rsid w:val="00C259B5"/>
    <w:rsid w:val="00C2609E"/>
    <w:rsid w:val="00C267A2"/>
    <w:rsid w:val="00C270E4"/>
    <w:rsid w:val="00C27A76"/>
    <w:rsid w:val="00C30996"/>
    <w:rsid w:val="00C30BE9"/>
    <w:rsid w:val="00C30DA5"/>
    <w:rsid w:val="00C30DEA"/>
    <w:rsid w:val="00C314AA"/>
    <w:rsid w:val="00C31CF5"/>
    <w:rsid w:val="00C3529E"/>
    <w:rsid w:val="00C357D9"/>
    <w:rsid w:val="00C3601E"/>
    <w:rsid w:val="00C368B2"/>
    <w:rsid w:val="00C3698A"/>
    <w:rsid w:val="00C369A4"/>
    <w:rsid w:val="00C37189"/>
    <w:rsid w:val="00C3738C"/>
    <w:rsid w:val="00C3794C"/>
    <w:rsid w:val="00C43618"/>
    <w:rsid w:val="00C43FE2"/>
    <w:rsid w:val="00C452E9"/>
    <w:rsid w:val="00C45ECE"/>
    <w:rsid w:val="00C466E1"/>
    <w:rsid w:val="00C47975"/>
    <w:rsid w:val="00C47F85"/>
    <w:rsid w:val="00C47FD0"/>
    <w:rsid w:val="00C506C8"/>
    <w:rsid w:val="00C50A1B"/>
    <w:rsid w:val="00C50A79"/>
    <w:rsid w:val="00C51913"/>
    <w:rsid w:val="00C51B3E"/>
    <w:rsid w:val="00C51D9B"/>
    <w:rsid w:val="00C53973"/>
    <w:rsid w:val="00C53B80"/>
    <w:rsid w:val="00C54253"/>
    <w:rsid w:val="00C54769"/>
    <w:rsid w:val="00C547B2"/>
    <w:rsid w:val="00C54BA1"/>
    <w:rsid w:val="00C554D9"/>
    <w:rsid w:val="00C55D86"/>
    <w:rsid w:val="00C55FB5"/>
    <w:rsid w:val="00C55FC1"/>
    <w:rsid w:val="00C565F7"/>
    <w:rsid w:val="00C56736"/>
    <w:rsid w:val="00C56B83"/>
    <w:rsid w:val="00C56EBC"/>
    <w:rsid w:val="00C57B97"/>
    <w:rsid w:val="00C616A2"/>
    <w:rsid w:val="00C61813"/>
    <w:rsid w:val="00C61924"/>
    <w:rsid w:val="00C61F82"/>
    <w:rsid w:val="00C6210F"/>
    <w:rsid w:val="00C622ED"/>
    <w:rsid w:val="00C62404"/>
    <w:rsid w:val="00C62521"/>
    <w:rsid w:val="00C62C2A"/>
    <w:rsid w:val="00C63E5A"/>
    <w:rsid w:val="00C64AA5"/>
    <w:rsid w:val="00C65C7F"/>
    <w:rsid w:val="00C66890"/>
    <w:rsid w:val="00C66F5E"/>
    <w:rsid w:val="00C670BC"/>
    <w:rsid w:val="00C674D5"/>
    <w:rsid w:val="00C679B6"/>
    <w:rsid w:val="00C67A8A"/>
    <w:rsid w:val="00C67CA9"/>
    <w:rsid w:val="00C71730"/>
    <w:rsid w:val="00C72459"/>
    <w:rsid w:val="00C72860"/>
    <w:rsid w:val="00C73096"/>
    <w:rsid w:val="00C731D2"/>
    <w:rsid w:val="00C73436"/>
    <w:rsid w:val="00C7359E"/>
    <w:rsid w:val="00C73767"/>
    <w:rsid w:val="00C73851"/>
    <w:rsid w:val="00C73A18"/>
    <w:rsid w:val="00C74592"/>
    <w:rsid w:val="00C75A03"/>
    <w:rsid w:val="00C771D4"/>
    <w:rsid w:val="00C7736A"/>
    <w:rsid w:val="00C77B4A"/>
    <w:rsid w:val="00C80826"/>
    <w:rsid w:val="00C80C7E"/>
    <w:rsid w:val="00C8136E"/>
    <w:rsid w:val="00C81E95"/>
    <w:rsid w:val="00C82124"/>
    <w:rsid w:val="00C821CA"/>
    <w:rsid w:val="00C84D98"/>
    <w:rsid w:val="00C84E37"/>
    <w:rsid w:val="00C85797"/>
    <w:rsid w:val="00C857EA"/>
    <w:rsid w:val="00C86282"/>
    <w:rsid w:val="00C863D1"/>
    <w:rsid w:val="00C87A1F"/>
    <w:rsid w:val="00C87CE6"/>
    <w:rsid w:val="00C8D268"/>
    <w:rsid w:val="00C90579"/>
    <w:rsid w:val="00C917D1"/>
    <w:rsid w:val="00C92612"/>
    <w:rsid w:val="00C94956"/>
    <w:rsid w:val="00C97146"/>
    <w:rsid w:val="00C972BD"/>
    <w:rsid w:val="00C97C1E"/>
    <w:rsid w:val="00CA08A9"/>
    <w:rsid w:val="00CA0C26"/>
    <w:rsid w:val="00CA179A"/>
    <w:rsid w:val="00CA1D42"/>
    <w:rsid w:val="00CA207A"/>
    <w:rsid w:val="00CA246C"/>
    <w:rsid w:val="00CA28E0"/>
    <w:rsid w:val="00CA29C3"/>
    <w:rsid w:val="00CA2C92"/>
    <w:rsid w:val="00CA2EFF"/>
    <w:rsid w:val="00CA3ADC"/>
    <w:rsid w:val="00CA3AF8"/>
    <w:rsid w:val="00CA4629"/>
    <w:rsid w:val="00CA4B8D"/>
    <w:rsid w:val="00CA4E55"/>
    <w:rsid w:val="00CA4E59"/>
    <w:rsid w:val="00CA4E9E"/>
    <w:rsid w:val="00CA69DB"/>
    <w:rsid w:val="00CA732F"/>
    <w:rsid w:val="00CA7696"/>
    <w:rsid w:val="00CA7A71"/>
    <w:rsid w:val="00CB0D5C"/>
    <w:rsid w:val="00CB134C"/>
    <w:rsid w:val="00CB13E2"/>
    <w:rsid w:val="00CB1BFE"/>
    <w:rsid w:val="00CB26A2"/>
    <w:rsid w:val="00CB2806"/>
    <w:rsid w:val="00CB2B7A"/>
    <w:rsid w:val="00CB38ED"/>
    <w:rsid w:val="00CB5652"/>
    <w:rsid w:val="00CB5BCF"/>
    <w:rsid w:val="00CB6A2E"/>
    <w:rsid w:val="00CB6D13"/>
    <w:rsid w:val="00CB6E84"/>
    <w:rsid w:val="00CC0451"/>
    <w:rsid w:val="00CC14E9"/>
    <w:rsid w:val="00CC2327"/>
    <w:rsid w:val="00CC23C9"/>
    <w:rsid w:val="00CC2572"/>
    <w:rsid w:val="00CC2CB7"/>
    <w:rsid w:val="00CC3A4F"/>
    <w:rsid w:val="00CC3F7D"/>
    <w:rsid w:val="00CC40CC"/>
    <w:rsid w:val="00CC41D5"/>
    <w:rsid w:val="00CC471A"/>
    <w:rsid w:val="00CC510F"/>
    <w:rsid w:val="00CC53D7"/>
    <w:rsid w:val="00CC55C0"/>
    <w:rsid w:val="00CC5882"/>
    <w:rsid w:val="00CC63F6"/>
    <w:rsid w:val="00CC6DF4"/>
    <w:rsid w:val="00CC714A"/>
    <w:rsid w:val="00CC72F1"/>
    <w:rsid w:val="00CD1AFC"/>
    <w:rsid w:val="00CD1BD5"/>
    <w:rsid w:val="00CD33FF"/>
    <w:rsid w:val="00CD5AA6"/>
    <w:rsid w:val="00CD6EA5"/>
    <w:rsid w:val="00CD7AB8"/>
    <w:rsid w:val="00CE03DC"/>
    <w:rsid w:val="00CE040E"/>
    <w:rsid w:val="00CE0DC6"/>
    <w:rsid w:val="00CE1257"/>
    <w:rsid w:val="00CE127C"/>
    <w:rsid w:val="00CE1422"/>
    <w:rsid w:val="00CE2274"/>
    <w:rsid w:val="00CE31B9"/>
    <w:rsid w:val="00CE3210"/>
    <w:rsid w:val="00CE3AB6"/>
    <w:rsid w:val="00CE3D02"/>
    <w:rsid w:val="00CE42DF"/>
    <w:rsid w:val="00CE5095"/>
    <w:rsid w:val="00CE5408"/>
    <w:rsid w:val="00CE5CDA"/>
    <w:rsid w:val="00CE5F8D"/>
    <w:rsid w:val="00CE61C1"/>
    <w:rsid w:val="00CE6222"/>
    <w:rsid w:val="00CE72D5"/>
    <w:rsid w:val="00CE7533"/>
    <w:rsid w:val="00CF011B"/>
    <w:rsid w:val="00CF0602"/>
    <w:rsid w:val="00CF0737"/>
    <w:rsid w:val="00CF08EB"/>
    <w:rsid w:val="00CF104B"/>
    <w:rsid w:val="00CF1A54"/>
    <w:rsid w:val="00CF1A92"/>
    <w:rsid w:val="00CF1AB7"/>
    <w:rsid w:val="00CF1D71"/>
    <w:rsid w:val="00CF1F9F"/>
    <w:rsid w:val="00CF2DD8"/>
    <w:rsid w:val="00CF2F1D"/>
    <w:rsid w:val="00CF31C0"/>
    <w:rsid w:val="00CF3628"/>
    <w:rsid w:val="00CF3D8A"/>
    <w:rsid w:val="00CF53C3"/>
    <w:rsid w:val="00CF54C3"/>
    <w:rsid w:val="00CF56B6"/>
    <w:rsid w:val="00CF6352"/>
    <w:rsid w:val="00CF6CA9"/>
    <w:rsid w:val="00CF7327"/>
    <w:rsid w:val="00CF75B6"/>
    <w:rsid w:val="00CF7903"/>
    <w:rsid w:val="00CF7982"/>
    <w:rsid w:val="00CF7EB0"/>
    <w:rsid w:val="00D00365"/>
    <w:rsid w:val="00D01010"/>
    <w:rsid w:val="00D016AB"/>
    <w:rsid w:val="00D01787"/>
    <w:rsid w:val="00D01EE6"/>
    <w:rsid w:val="00D021D0"/>
    <w:rsid w:val="00D02439"/>
    <w:rsid w:val="00D02B9B"/>
    <w:rsid w:val="00D02C6B"/>
    <w:rsid w:val="00D02C9C"/>
    <w:rsid w:val="00D03097"/>
    <w:rsid w:val="00D04A1D"/>
    <w:rsid w:val="00D04E61"/>
    <w:rsid w:val="00D050FE"/>
    <w:rsid w:val="00D056DC"/>
    <w:rsid w:val="00D057EA"/>
    <w:rsid w:val="00D05B15"/>
    <w:rsid w:val="00D10194"/>
    <w:rsid w:val="00D118DF"/>
    <w:rsid w:val="00D12C4F"/>
    <w:rsid w:val="00D13A41"/>
    <w:rsid w:val="00D14B81"/>
    <w:rsid w:val="00D15B58"/>
    <w:rsid w:val="00D1640C"/>
    <w:rsid w:val="00D16A72"/>
    <w:rsid w:val="00D17D9C"/>
    <w:rsid w:val="00D20DC0"/>
    <w:rsid w:val="00D20E6D"/>
    <w:rsid w:val="00D21599"/>
    <w:rsid w:val="00D21674"/>
    <w:rsid w:val="00D21B22"/>
    <w:rsid w:val="00D21E3C"/>
    <w:rsid w:val="00D22FDE"/>
    <w:rsid w:val="00D23A6D"/>
    <w:rsid w:val="00D23BF1"/>
    <w:rsid w:val="00D24111"/>
    <w:rsid w:val="00D245A3"/>
    <w:rsid w:val="00D25B8B"/>
    <w:rsid w:val="00D25F38"/>
    <w:rsid w:val="00D26574"/>
    <w:rsid w:val="00D26DF6"/>
    <w:rsid w:val="00D26E1D"/>
    <w:rsid w:val="00D27006"/>
    <w:rsid w:val="00D275AC"/>
    <w:rsid w:val="00D27A93"/>
    <w:rsid w:val="00D31118"/>
    <w:rsid w:val="00D32354"/>
    <w:rsid w:val="00D3295D"/>
    <w:rsid w:val="00D32DCD"/>
    <w:rsid w:val="00D33BA4"/>
    <w:rsid w:val="00D354CF"/>
    <w:rsid w:val="00D35D6C"/>
    <w:rsid w:val="00D36711"/>
    <w:rsid w:val="00D402F3"/>
    <w:rsid w:val="00D408F3"/>
    <w:rsid w:val="00D40BEF"/>
    <w:rsid w:val="00D40D58"/>
    <w:rsid w:val="00D41334"/>
    <w:rsid w:val="00D421D4"/>
    <w:rsid w:val="00D42432"/>
    <w:rsid w:val="00D42439"/>
    <w:rsid w:val="00D43831"/>
    <w:rsid w:val="00D43AFA"/>
    <w:rsid w:val="00D44DAC"/>
    <w:rsid w:val="00D452EC"/>
    <w:rsid w:val="00D45D0C"/>
    <w:rsid w:val="00D4688A"/>
    <w:rsid w:val="00D4714D"/>
    <w:rsid w:val="00D50B6D"/>
    <w:rsid w:val="00D511E3"/>
    <w:rsid w:val="00D51BCA"/>
    <w:rsid w:val="00D51F54"/>
    <w:rsid w:val="00D5287F"/>
    <w:rsid w:val="00D52ACF"/>
    <w:rsid w:val="00D533D7"/>
    <w:rsid w:val="00D53DB4"/>
    <w:rsid w:val="00D54006"/>
    <w:rsid w:val="00D5467B"/>
    <w:rsid w:val="00D5468F"/>
    <w:rsid w:val="00D5541F"/>
    <w:rsid w:val="00D556E8"/>
    <w:rsid w:val="00D56096"/>
    <w:rsid w:val="00D56A22"/>
    <w:rsid w:val="00D603CE"/>
    <w:rsid w:val="00D60836"/>
    <w:rsid w:val="00D6102D"/>
    <w:rsid w:val="00D61227"/>
    <w:rsid w:val="00D61755"/>
    <w:rsid w:val="00D61FF8"/>
    <w:rsid w:val="00D63F9D"/>
    <w:rsid w:val="00D642E5"/>
    <w:rsid w:val="00D66373"/>
    <w:rsid w:val="00D6765F"/>
    <w:rsid w:val="00D67FBC"/>
    <w:rsid w:val="00D70673"/>
    <w:rsid w:val="00D71D70"/>
    <w:rsid w:val="00D7261D"/>
    <w:rsid w:val="00D740AE"/>
    <w:rsid w:val="00D753EE"/>
    <w:rsid w:val="00D76D29"/>
    <w:rsid w:val="00D77376"/>
    <w:rsid w:val="00D779AC"/>
    <w:rsid w:val="00D77D05"/>
    <w:rsid w:val="00D80741"/>
    <w:rsid w:val="00D81367"/>
    <w:rsid w:val="00D81FDF"/>
    <w:rsid w:val="00D8351E"/>
    <w:rsid w:val="00D83D53"/>
    <w:rsid w:val="00D840C7"/>
    <w:rsid w:val="00D84864"/>
    <w:rsid w:val="00D848D1"/>
    <w:rsid w:val="00D866DE"/>
    <w:rsid w:val="00D867B7"/>
    <w:rsid w:val="00D87C06"/>
    <w:rsid w:val="00D87D2F"/>
    <w:rsid w:val="00D90703"/>
    <w:rsid w:val="00D9083B"/>
    <w:rsid w:val="00D90A29"/>
    <w:rsid w:val="00D90D4D"/>
    <w:rsid w:val="00D92271"/>
    <w:rsid w:val="00D9282F"/>
    <w:rsid w:val="00D92B98"/>
    <w:rsid w:val="00D92F13"/>
    <w:rsid w:val="00D93BE6"/>
    <w:rsid w:val="00D93D02"/>
    <w:rsid w:val="00D93F2B"/>
    <w:rsid w:val="00D9421E"/>
    <w:rsid w:val="00D9463C"/>
    <w:rsid w:val="00D95BC0"/>
    <w:rsid w:val="00D961E2"/>
    <w:rsid w:val="00D9727B"/>
    <w:rsid w:val="00D97CAA"/>
    <w:rsid w:val="00DA0B53"/>
    <w:rsid w:val="00DA0D95"/>
    <w:rsid w:val="00DA0FDE"/>
    <w:rsid w:val="00DA12ED"/>
    <w:rsid w:val="00DA1DDE"/>
    <w:rsid w:val="00DA2785"/>
    <w:rsid w:val="00DA287E"/>
    <w:rsid w:val="00DA41AA"/>
    <w:rsid w:val="00DA45F7"/>
    <w:rsid w:val="00DA5660"/>
    <w:rsid w:val="00DA59B5"/>
    <w:rsid w:val="00DA6244"/>
    <w:rsid w:val="00DA6A27"/>
    <w:rsid w:val="00DA7F0A"/>
    <w:rsid w:val="00DB012C"/>
    <w:rsid w:val="00DB0171"/>
    <w:rsid w:val="00DB0B9A"/>
    <w:rsid w:val="00DB0D57"/>
    <w:rsid w:val="00DB1191"/>
    <w:rsid w:val="00DB1F24"/>
    <w:rsid w:val="00DB24BD"/>
    <w:rsid w:val="00DB24F7"/>
    <w:rsid w:val="00DB3430"/>
    <w:rsid w:val="00DB39C5"/>
    <w:rsid w:val="00DB4570"/>
    <w:rsid w:val="00DB46DA"/>
    <w:rsid w:val="00DB46E3"/>
    <w:rsid w:val="00DB48B0"/>
    <w:rsid w:val="00DB4D7D"/>
    <w:rsid w:val="00DB4E82"/>
    <w:rsid w:val="00DB57A8"/>
    <w:rsid w:val="00DB66C7"/>
    <w:rsid w:val="00DB689D"/>
    <w:rsid w:val="00DB6F65"/>
    <w:rsid w:val="00DB71EE"/>
    <w:rsid w:val="00DB729C"/>
    <w:rsid w:val="00DB74C8"/>
    <w:rsid w:val="00DC0B00"/>
    <w:rsid w:val="00DC1667"/>
    <w:rsid w:val="00DC184D"/>
    <w:rsid w:val="00DC1AC6"/>
    <w:rsid w:val="00DC33E6"/>
    <w:rsid w:val="00DC3A04"/>
    <w:rsid w:val="00DC419E"/>
    <w:rsid w:val="00DC457E"/>
    <w:rsid w:val="00DC5099"/>
    <w:rsid w:val="00DC61BD"/>
    <w:rsid w:val="00DC6C84"/>
    <w:rsid w:val="00DC7CF6"/>
    <w:rsid w:val="00DC7D8D"/>
    <w:rsid w:val="00DC7E0A"/>
    <w:rsid w:val="00DD0384"/>
    <w:rsid w:val="00DD0508"/>
    <w:rsid w:val="00DD05F8"/>
    <w:rsid w:val="00DD180F"/>
    <w:rsid w:val="00DD1AC6"/>
    <w:rsid w:val="00DD1B82"/>
    <w:rsid w:val="00DD1CBF"/>
    <w:rsid w:val="00DD1E8B"/>
    <w:rsid w:val="00DD270B"/>
    <w:rsid w:val="00DD3880"/>
    <w:rsid w:val="00DD44B2"/>
    <w:rsid w:val="00DD4D13"/>
    <w:rsid w:val="00DD4D69"/>
    <w:rsid w:val="00DD6539"/>
    <w:rsid w:val="00DD68F5"/>
    <w:rsid w:val="00DD6994"/>
    <w:rsid w:val="00DD6F62"/>
    <w:rsid w:val="00DD7B9B"/>
    <w:rsid w:val="00DD7E49"/>
    <w:rsid w:val="00DE0120"/>
    <w:rsid w:val="00DE02D5"/>
    <w:rsid w:val="00DE0424"/>
    <w:rsid w:val="00DE0C4B"/>
    <w:rsid w:val="00DE0F25"/>
    <w:rsid w:val="00DE1236"/>
    <w:rsid w:val="00DE174F"/>
    <w:rsid w:val="00DE215A"/>
    <w:rsid w:val="00DE392B"/>
    <w:rsid w:val="00DE3C7F"/>
    <w:rsid w:val="00DE53C7"/>
    <w:rsid w:val="00DE5C62"/>
    <w:rsid w:val="00DE5F6F"/>
    <w:rsid w:val="00DE681F"/>
    <w:rsid w:val="00DE69C9"/>
    <w:rsid w:val="00DE6D31"/>
    <w:rsid w:val="00DE6ED0"/>
    <w:rsid w:val="00DE6F67"/>
    <w:rsid w:val="00DF084A"/>
    <w:rsid w:val="00DF10ED"/>
    <w:rsid w:val="00DF1240"/>
    <w:rsid w:val="00DF2DFE"/>
    <w:rsid w:val="00DF3D9F"/>
    <w:rsid w:val="00DF3FE1"/>
    <w:rsid w:val="00DF433B"/>
    <w:rsid w:val="00DF49CC"/>
    <w:rsid w:val="00DF4CC1"/>
    <w:rsid w:val="00DF4E03"/>
    <w:rsid w:val="00DF4E6B"/>
    <w:rsid w:val="00DF4F57"/>
    <w:rsid w:val="00DF5195"/>
    <w:rsid w:val="00DF5753"/>
    <w:rsid w:val="00DF5AB8"/>
    <w:rsid w:val="00DF748D"/>
    <w:rsid w:val="00DF7DC9"/>
    <w:rsid w:val="00E0015B"/>
    <w:rsid w:val="00E0055A"/>
    <w:rsid w:val="00E006DB"/>
    <w:rsid w:val="00E00A18"/>
    <w:rsid w:val="00E00CC1"/>
    <w:rsid w:val="00E012A5"/>
    <w:rsid w:val="00E0142A"/>
    <w:rsid w:val="00E01D2B"/>
    <w:rsid w:val="00E02656"/>
    <w:rsid w:val="00E02796"/>
    <w:rsid w:val="00E04012"/>
    <w:rsid w:val="00E04018"/>
    <w:rsid w:val="00E048EB"/>
    <w:rsid w:val="00E05053"/>
    <w:rsid w:val="00E06ECC"/>
    <w:rsid w:val="00E079C0"/>
    <w:rsid w:val="00E102D8"/>
    <w:rsid w:val="00E106AC"/>
    <w:rsid w:val="00E1088F"/>
    <w:rsid w:val="00E11DF9"/>
    <w:rsid w:val="00E12B2C"/>
    <w:rsid w:val="00E13F7D"/>
    <w:rsid w:val="00E13FE1"/>
    <w:rsid w:val="00E15C01"/>
    <w:rsid w:val="00E15FBF"/>
    <w:rsid w:val="00E169FD"/>
    <w:rsid w:val="00E1703F"/>
    <w:rsid w:val="00E17B1F"/>
    <w:rsid w:val="00E17CCF"/>
    <w:rsid w:val="00E20590"/>
    <w:rsid w:val="00E20CBF"/>
    <w:rsid w:val="00E20DC3"/>
    <w:rsid w:val="00E21009"/>
    <w:rsid w:val="00E21AB3"/>
    <w:rsid w:val="00E22DE6"/>
    <w:rsid w:val="00E2418C"/>
    <w:rsid w:val="00E244E7"/>
    <w:rsid w:val="00E26B31"/>
    <w:rsid w:val="00E26C7D"/>
    <w:rsid w:val="00E26D11"/>
    <w:rsid w:val="00E26DA4"/>
    <w:rsid w:val="00E26DDB"/>
    <w:rsid w:val="00E277E6"/>
    <w:rsid w:val="00E27BF8"/>
    <w:rsid w:val="00E306D9"/>
    <w:rsid w:val="00E311F6"/>
    <w:rsid w:val="00E3145A"/>
    <w:rsid w:val="00E31A2B"/>
    <w:rsid w:val="00E31AC7"/>
    <w:rsid w:val="00E320C5"/>
    <w:rsid w:val="00E3252D"/>
    <w:rsid w:val="00E327C8"/>
    <w:rsid w:val="00E32C28"/>
    <w:rsid w:val="00E32DAB"/>
    <w:rsid w:val="00E33348"/>
    <w:rsid w:val="00E33B8D"/>
    <w:rsid w:val="00E33FAC"/>
    <w:rsid w:val="00E34ACC"/>
    <w:rsid w:val="00E34F22"/>
    <w:rsid w:val="00E35467"/>
    <w:rsid w:val="00E357CD"/>
    <w:rsid w:val="00E36524"/>
    <w:rsid w:val="00E36BD9"/>
    <w:rsid w:val="00E37FB5"/>
    <w:rsid w:val="00E3C1C2"/>
    <w:rsid w:val="00E403DD"/>
    <w:rsid w:val="00E40BB3"/>
    <w:rsid w:val="00E4175B"/>
    <w:rsid w:val="00E420A8"/>
    <w:rsid w:val="00E439CA"/>
    <w:rsid w:val="00E43DFD"/>
    <w:rsid w:val="00E44F59"/>
    <w:rsid w:val="00E45658"/>
    <w:rsid w:val="00E456A6"/>
    <w:rsid w:val="00E45A8E"/>
    <w:rsid w:val="00E45DEB"/>
    <w:rsid w:val="00E46223"/>
    <w:rsid w:val="00E479F2"/>
    <w:rsid w:val="00E47C80"/>
    <w:rsid w:val="00E50636"/>
    <w:rsid w:val="00E513BD"/>
    <w:rsid w:val="00E51C08"/>
    <w:rsid w:val="00E52DDB"/>
    <w:rsid w:val="00E5363D"/>
    <w:rsid w:val="00E5391C"/>
    <w:rsid w:val="00E539DE"/>
    <w:rsid w:val="00E542F1"/>
    <w:rsid w:val="00E54590"/>
    <w:rsid w:val="00E545F9"/>
    <w:rsid w:val="00E55121"/>
    <w:rsid w:val="00E55135"/>
    <w:rsid w:val="00E559A5"/>
    <w:rsid w:val="00E55CAD"/>
    <w:rsid w:val="00E56613"/>
    <w:rsid w:val="00E57A33"/>
    <w:rsid w:val="00E57EFF"/>
    <w:rsid w:val="00E602B6"/>
    <w:rsid w:val="00E6213F"/>
    <w:rsid w:val="00E62AD9"/>
    <w:rsid w:val="00E6353D"/>
    <w:rsid w:val="00E63B2A"/>
    <w:rsid w:val="00E63D47"/>
    <w:rsid w:val="00E64CD1"/>
    <w:rsid w:val="00E64F24"/>
    <w:rsid w:val="00E6543C"/>
    <w:rsid w:val="00E65A66"/>
    <w:rsid w:val="00E662EB"/>
    <w:rsid w:val="00E66564"/>
    <w:rsid w:val="00E668CC"/>
    <w:rsid w:val="00E66F12"/>
    <w:rsid w:val="00E674B5"/>
    <w:rsid w:val="00E674C6"/>
    <w:rsid w:val="00E707A3"/>
    <w:rsid w:val="00E70A09"/>
    <w:rsid w:val="00E71B38"/>
    <w:rsid w:val="00E72CD8"/>
    <w:rsid w:val="00E731B6"/>
    <w:rsid w:val="00E73953"/>
    <w:rsid w:val="00E740F8"/>
    <w:rsid w:val="00E74967"/>
    <w:rsid w:val="00E74E46"/>
    <w:rsid w:val="00E756BC"/>
    <w:rsid w:val="00E7602B"/>
    <w:rsid w:val="00E765C6"/>
    <w:rsid w:val="00E7746C"/>
    <w:rsid w:val="00E777E7"/>
    <w:rsid w:val="00E77B4C"/>
    <w:rsid w:val="00E804DA"/>
    <w:rsid w:val="00E8081A"/>
    <w:rsid w:val="00E8191A"/>
    <w:rsid w:val="00E833A5"/>
    <w:rsid w:val="00E840B5"/>
    <w:rsid w:val="00E84B14"/>
    <w:rsid w:val="00E85220"/>
    <w:rsid w:val="00E856D7"/>
    <w:rsid w:val="00E859F8"/>
    <w:rsid w:val="00E86AF6"/>
    <w:rsid w:val="00E87E61"/>
    <w:rsid w:val="00E9001C"/>
    <w:rsid w:val="00E90305"/>
    <w:rsid w:val="00E9139D"/>
    <w:rsid w:val="00E91B50"/>
    <w:rsid w:val="00E928B2"/>
    <w:rsid w:val="00E92C8F"/>
    <w:rsid w:val="00E93193"/>
    <w:rsid w:val="00E933B8"/>
    <w:rsid w:val="00E93A58"/>
    <w:rsid w:val="00E93AFC"/>
    <w:rsid w:val="00E95A9E"/>
    <w:rsid w:val="00E95B9C"/>
    <w:rsid w:val="00E96206"/>
    <w:rsid w:val="00E96344"/>
    <w:rsid w:val="00E964BD"/>
    <w:rsid w:val="00E96828"/>
    <w:rsid w:val="00E9766B"/>
    <w:rsid w:val="00E97914"/>
    <w:rsid w:val="00E97E1C"/>
    <w:rsid w:val="00E97F2E"/>
    <w:rsid w:val="00EA0792"/>
    <w:rsid w:val="00EA0CD4"/>
    <w:rsid w:val="00EA1132"/>
    <w:rsid w:val="00EA11D3"/>
    <w:rsid w:val="00EA2FB6"/>
    <w:rsid w:val="00EA3533"/>
    <w:rsid w:val="00EA474E"/>
    <w:rsid w:val="00EA4E6A"/>
    <w:rsid w:val="00EA5810"/>
    <w:rsid w:val="00EA5BF4"/>
    <w:rsid w:val="00EA69CC"/>
    <w:rsid w:val="00EA75CC"/>
    <w:rsid w:val="00EA7C59"/>
    <w:rsid w:val="00EB05D5"/>
    <w:rsid w:val="00EB1C5B"/>
    <w:rsid w:val="00EB34A9"/>
    <w:rsid w:val="00EB4EBE"/>
    <w:rsid w:val="00EB55CB"/>
    <w:rsid w:val="00EB56D6"/>
    <w:rsid w:val="00EB6771"/>
    <w:rsid w:val="00EB6780"/>
    <w:rsid w:val="00EB715F"/>
    <w:rsid w:val="00EB7AD1"/>
    <w:rsid w:val="00EC0B91"/>
    <w:rsid w:val="00EC0C22"/>
    <w:rsid w:val="00EC1534"/>
    <w:rsid w:val="00EC1D2A"/>
    <w:rsid w:val="00EC27F4"/>
    <w:rsid w:val="00EC37D5"/>
    <w:rsid w:val="00EC471E"/>
    <w:rsid w:val="00EC4912"/>
    <w:rsid w:val="00EC5338"/>
    <w:rsid w:val="00EC5417"/>
    <w:rsid w:val="00EC550B"/>
    <w:rsid w:val="00EC6E43"/>
    <w:rsid w:val="00EC7556"/>
    <w:rsid w:val="00EC7BE8"/>
    <w:rsid w:val="00ED142D"/>
    <w:rsid w:val="00ED1EC9"/>
    <w:rsid w:val="00ED2E84"/>
    <w:rsid w:val="00ED38DA"/>
    <w:rsid w:val="00ED3A50"/>
    <w:rsid w:val="00ED4C74"/>
    <w:rsid w:val="00ED4FEF"/>
    <w:rsid w:val="00ED55DE"/>
    <w:rsid w:val="00ED56A8"/>
    <w:rsid w:val="00ED5F8E"/>
    <w:rsid w:val="00ED639C"/>
    <w:rsid w:val="00ED6440"/>
    <w:rsid w:val="00ED707A"/>
    <w:rsid w:val="00ED7571"/>
    <w:rsid w:val="00ED7698"/>
    <w:rsid w:val="00ED795A"/>
    <w:rsid w:val="00EE0BE2"/>
    <w:rsid w:val="00EE0D6E"/>
    <w:rsid w:val="00EE0FF4"/>
    <w:rsid w:val="00EE13B7"/>
    <w:rsid w:val="00EE2925"/>
    <w:rsid w:val="00EE2970"/>
    <w:rsid w:val="00EE2F11"/>
    <w:rsid w:val="00EE3DDF"/>
    <w:rsid w:val="00EE43B3"/>
    <w:rsid w:val="00EE462E"/>
    <w:rsid w:val="00EE4886"/>
    <w:rsid w:val="00EE5257"/>
    <w:rsid w:val="00EE6308"/>
    <w:rsid w:val="00EE6681"/>
    <w:rsid w:val="00EE66A7"/>
    <w:rsid w:val="00EE707B"/>
    <w:rsid w:val="00EE7B58"/>
    <w:rsid w:val="00EF0465"/>
    <w:rsid w:val="00EF0E14"/>
    <w:rsid w:val="00EF177D"/>
    <w:rsid w:val="00EF2A64"/>
    <w:rsid w:val="00EF3C5A"/>
    <w:rsid w:val="00EF3F82"/>
    <w:rsid w:val="00EF434F"/>
    <w:rsid w:val="00EF5303"/>
    <w:rsid w:val="00EF5D74"/>
    <w:rsid w:val="00EF7156"/>
    <w:rsid w:val="00EF758E"/>
    <w:rsid w:val="00EF77E5"/>
    <w:rsid w:val="00EF77E9"/>
    <w:rsid w:val="00EF7AB6"/>
    <w:rsid w:val="00F00282"/>
    <w:rsid w:val="00F00941"/>
    <w:rsid w:val="00F00AB0"/>
    <w:rsid w:val="00F00EE0"/>
    <w:rsid w:val="00F01A95"/>
    <w:rsid w:val="00F0210B"/>
    <w:rsid w:val="00F02C0E"/>
    <w:rsid w:val="00F03B54"/>
    <w:rsid w:val="00F03C98"/>
    <w:rsid w:val="00F04398"/>
    <w:rsid w:val="00F04CE2"/>
    <w:rsid w:val="00F04FAC"/>
    <w:rsid w:val="00F0567A"/>
    <w:rsid w:val="00F069F7"/>
    <w:rsid w:val="00F06A4D"/>
    <w:rsid w:val="00F06D2E"/>
    <w:rsid w:val="00F06EC3"/>
    <w:rsid w:val="00F07255"/>
    <w:rsid w:val="00F07392"/>
    <w:rsid w:val="00F07F11"/>
    <w:rsid w:val="00F10108"/>
    <w:rsid w:val="00F101BE"/>
    <w:rsid w:val="00F105B4"/>
    <w:rsid w:val="00F115A4"/>
    <w:rsid w:val="00F11D5B"/>
    <w:rsid w:val="00F1311E"/>
    <w:rsid w:val="00F13AD5"/>
    <w:rsid w:val="00F1530C"/>
    <w:rsid w:val="00F15D71"/>
    <w:rsid w:val="00F160A9"/>
    <w:rsid w:val="00F1628D"/>
    <w:rsid w:val="00F170AD"/>
    <w:rsid w:val="00F1780C"/>
    <w:rsid w:val="00F17F1A"/>
    <w:rsid w:val="00F208C2"/>
    <w:rsid w:val="00F2100D"/>
    <w:rsid w:val="00F21097"/>
    <w:rsid w:val="00F2160C"/>
    <w:rsid w:val="00F21942"/>
    <w:rsid w:val="00F21A10"/>
    <w:rsid w:val="00F22E77"/>
    <w:rsid w:val="00F23448"/>
    <w:rsid w:val="00F2400A"/>
    <w:rsid w:val="00F24E01"/>
    <w:rsid w:val="00F26A5D"/>
    <w:rsid w:val="00F26E4C"/>
    <w:rsid w:val="00F271C4"/>
    <w:rsid w:val="00F27894"/>
    <w:rsid w:val="00F27BD3"/>
    <w:rsid w:val="00F3229B"/>
    <w:rsid w:val="00F3291F"/>
    <w:rsid w:val="00F32A9A"/>
    <w:rsid w:val="00F32FF7"/>
    <w:rsid w:val="00F33801"/>
    <w:rsid w:val="00F33D94"/>
    <w:rsid w:val="00F3492F"/>
    <w:rsid w:val="00F35ADC"/>
    <w:rsid w:val="00F35BBB"/>
    <w:rsid w:val="00F35DCD"/>
    <w:rsid w:val="00F35F24"/>
    <w:rsid w:val="00F36FE1"/>
    <w:rsid w:val="00F36FFC"/>
    <w:rsid w:val="00F37A09"/>
    <w:rsid w:val="00F37EF5"/>
    <w:rsid w:val="00F400FA"/>
    <w:rsid w:val="00F40472"/>
    <w:rsid w:val="00F40583"/>
    <w:rsid w:val="00F419A0"/>
    <w:rsid w:val="00F42940"/>
    <w:rsid w:val="00F42947"/>
    <w:rsid w:val="00F43733"/>
    <w:rsid w:val="00F43B9A"/>
    <w:rsid w:val="00F44572"/>
    <w:rsid w:val="00F4468D"/>
    <w:rsid w:val="00F44F51"/>
    <w:rsid w:val="00F4618A"/>
    <w:rsid w:val="00F46590"/>
    <w:rsid w:val="00F46ABE"/>
    <w:rsid w:val="00F470E0"/>
    <w:rsid w:val="00F477B6"/>
    <w:rsid w:val="00F5021F"/>
    <w:rsid w:val="00F502CD"/>
    <w:rsid w:val="00F50982"/>
    <w:rsid w:val="00F50D62"/>
    <w:rsid w:val="00F51DF2"/>
    <w:rsid w:val="00F5225B"/>
    <w:rsid w:val="00F5499A"/>
    <w:rsid w:val="00F54C66"/>
    <w:rsid w:val="00F600E5"/>
    <w:rsid w:val="00F60BB0"/>
    <w:rsid w:val="00F613EF"/>
    <w:rsid w:val="00F61880"/>
    <w:rsid w:val="00F619CE"/>
    <w:rsid w:val="00F61DB2"/>
    <w:rsid w:val="00F6214A"/>
    <w:rsid w:val="00F62463"/>
    <w:rsid w:val="00F637F2"/>
    <w:rsid w:val="00F63B78"/>
    <w:rsid w:val="00F63E3F"/>
    <w:rsid w:val="00F6408F"/>
    <w:rsid w:val="00F64FBE"/>
    <w:rsid w:val="00F6545E"/>
    <w:rsid w:val="00F67169"/>
    <w:rsid w:val="00F672DE"/>
    <w:rsid w:val="00F6733E"/>
    <w:rsid w:val="00F678DA"/>
    <w:rsid w:val="00F67A10"/>
    <w:rsid w:val="00F7101F"/>
    <w:rsid w:val="00F712F4"/>
    <w:rsid w:val="00F72864"/>
    <w:rsid w:val="00F73121"/>
    <w:rsid w:val="00F736CF"/>
    <w:rsid w:val="00F7425F"/>
    <w:rsid w:val="00F748E0"/>
    <w:rsid w:val="00F74AEE"/>
    <w:rsid w:val="00F74CA6"/>
    <w:rsid w:val="00F7580A"/>
    <w:rsid w:val="00F760F1"/>
    <w:rsid w:val="00F763A8"/>
    <w:rsid w:val="00F804DF"/>
    <w:rsid w:val="00F8060C"/>
    <w:rsid w:val="00F8086D"/>
    <w:rsid w:val="00F8191E"/>
    <w:rsid w:val="00F8204E"/>
    <w:rsid w:val="00F82810"/>
    <w:rsid w:val="00F83E64"/>
    <w:rsid w:val="00F8422E"/>
    <w:rsid w:val="00F84D0A"/>
    <w:rsid w:val="00F85D05"/>
    <w:rsid w:val="00F861C7"/>
    <w:rsid w:val="00F861FE"/>
    <w:rsid w:val="00F863A7"/>
    <w:rsid w:val="00F869D1"/>
    <w:rsid w:val="00F86F84"/>
    <w:rsid w:val="00F873D9"/>
    <w:rsid w:val="00F879EE"/>
    <w:rsid w:val="00F87F7C"/>
    <w:rsid w:val="00F90487"/>
    <w:rsid w:val="00F91926"/>
    <w:rsid w:val="00F91D5E"/>
    <w:rsid w:val="00F9315F"/>
    <w:rsid w:val="00F932CB"/>
    <w:rsid w:val="00F936FB"/>
    <w:rsid w:val="00F93BA5"/>
    <w:rsid w:val="00F94CFF"/>
    <w:rsid w:val="00F95192"/>
    <w:rsid w:val="00F95742"/>
    <w:rsid w:val="00F95A3A"/>
    <w:rsid w:val="00F96170"/>
    <w:rsid w:val="00F968D0"/>
    <w:rsid w:val="00F9739D"/>
    <w:rsid w:val="00F9786D"/>
    <w:rsid w:val="00FA0A3A"/>
    <w:rsid w:val="00FA1AE9"/>
    <w:rsid w:val="00FA1DAF"/>
    <w:rsid w:val="00FA2F39"/>
    <w:rsid w:val="00FA30FB"/>
    <w:rsid w:val="00FA345E"/>
    <w:rsid w:val="00FA3956"/>
    <w:rsid w:val="00FA3BF9"/>
    <w:rsid w:val="00FA3DF4"/>
    <w:rsid w:val="00FA3EF1"/>
    <w:rsid w:val="00FA447B"/>
    <w:rsid w:val="00FA46B6"/>
    <w:rsid w:val="00FA5788"/>
    <w:rsid w:val="00FA5A62"/>
    <w:rsid w:val="00FA6573"/>
    <w:rsid w:val="00FA68FD"/>
    <w:rsid w:val="00FA6BD9"/>
    <w:rsid w:val="00FA7166"/>
    <w:rsid w:val="00FA748C"/>
    <w:rsid w:val="00FB052C"/>
    <w:rsid w:val="00FB0727"/>
    <w:rsid w:val="00FB139D"/>
    <w:rsid w:val="00FB13C7"/>
    <w:rsid w:val="00FB2E64"/>
    <w:rsid w:val="00FB3557"/>
    <w:rsid w:val="00FB3594"/>
    <w:rsid w:val="00FB388A"/>
    <w:rsid w:val="00FB399D"/>
    <w:rsid w:val="00FB3A73"/>
    <w:rsid w:val="00FB3B2F"/>
    <w:rsid w:val="00FB441B"/>
    <w:rsid w:val="00FB4B1C"/>
    <w:rsid w:val="00FB545E"/>
    <w:rsid w:val="00FB5906"/>
    <w:rsid w:val="00FB6AD0"/>
    <w:rsid w:val="00FB7A6E"/>
    <w:rsid w:val="00FC014A"/>
    <w:rsid w:val="00FC060B"/>
    <w:rsid w:val="00FC0770"/>
    <w:rsid w:val="00FC145D"/>
    <w:rsid w:val="00FC17E7"/>
    <w:rsid w:val="00FC19DF"/>
    <w:rsid w:val="00FC1B39"/>
    <w:rsid w:val="00FC1FED"/>
    <w:rsid w:val="00FC3013"/>
    <w:rsid w:val="00FC3691"/>
    <w:rsid w:val="00FC3C05"/>
    <w:rsid w:val="00FC62F4"/>
    <w:rsid w:val="00FC6657"/>
    <w:rsid w:val="00FC67BA"/>
    <w:rsid w:val="00FC6D04"/>
    <w:rsid w:val="00FC6E2B"/>
    <w:rsid w:val="00FC7716"/>
    <w:rsid w:val="00FC7743"/>
    <w:rsid w:val="00FD0C5B"/>
    <w:rsid w:val="00FD38DC"/>
    <w:rsid w:val="00FD3CD9"/>
    <w:rsid w:val="00FD4328"/>
    <w:rsid w:val="00FD49BC"/>
    <w:rsid w:val="00FD5090"/>
    <w:rsid w:val="00FD5809"/>
    <w:rsid w:val="00FD58BB"/>
    <w:rsid w:val="00FD6295"/>
    <w:rsid w:val="00FD67BA"/>
    <w:rsid w:val="00FD6CE5"/>
    <w:rsid w:val="00FE0BFF"/>
    <w:rsid w:val="00FE1885"/>
    <w:rsid w:val="00FE1F71"/>
    <w:rsid w:val="00FE3E98"/>
    <w:rsid w:val="00FE3E9A"/>
    <w:rsid w:val="00FE6221"/>
    <w:rsid w:val="00FE66A9"/>
    <w:rsid w:val="00FE737F"/>
    <w:rsid w:val="00FE75AF"/>
    <w:rsid w:val="00FF09CC"/>
    <w:rsid w:val="00FF0E0F"/>
    <w:rsid w:val="00FF3776"/>
    <w:rsid w:val="00FF3EA1"/>
    <w:rsid w:val="00FF47CD"/>
    <w:rsid w:val="00FF5121"/>
    <w:rsid w:val="00FF6C99"/>
    <w:rsid w:val="00FF79AF"/>
    <w:rsid w:val="00FF7C7C"/>
    <w:rsid w:val="0101367E"/>
    <w:rsid w:val="010C396F"/>
    <w:rsid w:val="011DFBB5"/>
    <w:rsid w:val="0135BB47"/>
    <w:rsid w:val="017C2929"/>
    <w:rsid w:val="0197897C"/>
    <w:rsid w:val="01A50272"/>
    <w:rsid w:val="01AC6072"/>
    <w:rsid w:val="01ACD52F"/>
    <w:rsid w:val="01AE883C"/>
    <w:rsid w:val="01B87E4F"/>
    <w:rsid w:val="01D6E894"/>
    <w:rsid w:val="01EEF0D8"/>
    <w:rsid w:val="01F94FC1"/>
    <w:rsid w:val="022EAA12"/>
    <w:rsid w:val="024E667F"/>
    <w:rsid w:val="02600EA2"/>
    <w:rsid w:val="02623580"/>
    <w:rsid w:val="02798816"/>
    <w:rsid w:val="028DD5A7"/>
    <w:rsid w:val="029E8ADD"/>
    <w:rsid w:val="02BC3D20"/>
    <w:rsid w:val="02D947E3"/>
    <w:rsid w:val="02EF928D"/>
    <w:rsid w:val="0309C2FA"/>
    <w:rsid w:val="03228FFB"/>
    <w:rsid w:val="0340195B"/>
    <w:rsid w:val="034C0A83"/>
    <w:rsid w:val="034FD63A"/>
    <w:rsid w:val="035C473A"/>
    <w:rsid w:val="0369103C"/>
    <w:rsid w:val="036AB0B3"/>
    <w:rsid w:val="038FF120"/>
    <w:rsid w:val="039DFC47"/>
    <w:rsid w:val="03B4E19F"/>
    <w:rsid w:val="03D5CBC3"/>
    <w:rsid w:val="03E96DCE"/>
    <w:rsid w:val="03EED5FD"/>
    <w:rsid w:val="041202BA"/>
    <w:rsid w:val="0455C6E7"/>
    <w:rsid w:val="045BDF65"/>
    <w:rsid w:val="04733E7D"/>
    <w:rsid w:val="0473421D"/>
    <w:rsid w:val="04895AD8"/>
    <w:rsid w:val="04AD9323"/>
    <w:rsid w:val="04C947D7"/>
    <w:rsid w:val="04DF3D21"/>
    <w:rsid w:val="04EF9E73"/>
    <w:rsid w:val="050A13FE"/>
    <w:rsid w:val="053CBA0F"/>
    <w:rsid w:val="05569B3F"/>
    <w:rsid w:val="0570DE77"/>
    <w:rsid w:val="05879DA4"/>
    <w:rsid w:val="058D2EBA"/>
    <w:rsid w:val="05E27B4C"/>
    <w:rsid w:val="05E7B970"/>
    <w:rsid w:val="060373B8"/>
    <w:rsid w:val="0607E3A5"/>
    <w:rsid w:val="06112EBB"/>
    <w:rsid w:val="061AF55C"/>
    <w:rsid w:val="06221CAA"/>
    <w:rsid w:val="06253297"/>
    <w:rsid w:val="06284FFD"/>
    <w:rsid w:val="065646B2"/>
    <w:rsid w:val="0666CC4D"/>
    <w:rsid w:val="0681B18C"/>
    <w:rsid w:val="06907595"/>
    <w:rsid w:val="069EB1C2"/>
    <w:rsid w:val="06B02D37"/>
    <w:rsid w:val="06C56B59"/>
    <w:rsid w:val="06C7B08A"/>
    <w:rsid w:val="06D41639"/>
    <w:rsid w:val="070724D1"/>
    <w:rsid w:val="07072C3B"/>
    <w:rsid w:val="070FA771"/>
    <w:rsid w:val="0738CB44"/>
    <w:rsid w:val="07555807"/>
    <w:rsid w:val="075829F0"/>
    <w:rsid w:val="075A8784"/>
    <w:rsid w:val="077BAFF5"/>
    <w:rsid w:val="07944173"/>
    <w:rsid w:val="0796745D"/>
    <w:rsid w:val="07A02F7A"/>
    <w:rsid w:val="07AD4DF1"/>
    <w:rsid w:val="07B1050A"/>
    <w:rsid w:val="07C32DA5"/>
    <w:rsid w:val="07E91020"/>
    <w:rsid w:val="082854FD"/>
    <w:rsid w:val="0834110C"/>
    <w:rsid w:val="0848DC64"/>
    <w:rsid w:val="08509309"/>
    <w:rsid w:val="08644727"/>
    <w:rsid w:val="08693D93"/>
    <w:rsid w:val="087B75CA"/>
    <w:rsid w:val="08A2BA8D"/>
    <w:rsid w:val="08A7C3B6"/>
    <w:rsid w:val="08ADA5CB"/>
    <w:rsid w:val="08C47FFC"/>
    <w:rsid w:val="08CB1551"/>
    <w:rsid w:val="08D01E42"/>
    <w:rsid w:val="08EC4F3E"/>
    <w:rsid w:val="09415B74"/>
    <w:rsid w:val="09836325"/>
    <w:rsid w:val="0989CCEE"/>
    <w:rsid w:val="0993E4A1"/>
    <w:rsid w:val="099FDFDA"/>
    <w:rsid w:val="09A6C9A3"/>
    <w:rsid w:val="09B08544"/>
    <w:rsid w:val="09DAB6A7"/>
    <w:rsid w:val="09E1EABE"/>
    <w:rsid w:val="09E935BC"/>
    <w:rsid w:val="09F2B0EA"/>
    <w:rsid w:val="09FEC135"/>
    <w:rsid w:val="0A048B98"/>
    <w:rsid w:val="0A0B91B8"/>
    <w:rsid w:val="0A25244E"/>
    <w:rsid w:val="0A4B9A65"/>
    <w:rsid w:val="0A79EB81"/>
    <w:rsid w:val="0A7A0AF7"/>
    <w:rsid w:val="0A7EBAE7"/>
    <w:rsid w:val="0A984881"/>
    <w:rsid w:val="0AAC33F9"/>
    <w:rsid w:val="0AB6F546"/>
    <w:rsid w:val="0ACE071B"/>
    <w:rsid w:val="0ADB4BE2"/>
    <w:rsid w:val="0B02A744"/>
    <w:rsid w:val="0B0453AB"/>
    <w:rsid w:val="0B078C38"/>
    <w:rsid w:val="0B086962"/>
    <w:rsid w:val="0B0EAF04"/>
    <w:rsid w:val="0B124B06"/>
    <w:rsid w:val="0B12B54C"/>
    <w:rsid w:val="0B58651F"/>
    <w:rsid w:val="0B5FD2C1"/>
    <w:rsid w:val="0B6445A7"/>
    <w:rsid w:val="0B6570C3"/>
    <w:rsid w:val="0B67BD59"/>
    <w:rsid w:val="0B7C8F9D"/>
    <w:rsid w:val="0B7EE67D"/>
    <w:rsid w:val="0B809689"/>
    <w:rsid w:val="0B9EFB57"/>
    <w:rsid w:val="0BA5CEBB"/>
    <w:rsid w:val="0BD26CB5"/>
    <w:rsid w:val="0BE59506"/>
    <w:rsid w:val="0BFFD8E6"/>
    <w:rsid w:val="0C59856C"/>
    <w:rsid w:val="0C76CEDF"/>
    <w:rsid w:val="0C7CF687"/>
    <w:rsid w:val="0C8A17DB"/>
    <w:rsid w:val="0CD659C3"/>
    <w:rsid w:val="0CDFCDBF"/>
    <w:rsid w:val="0CED5221"/>
    <w:rsid w:val="0CFF7DC0"/>
    <w:rsid w:val="0D0C41E6"/>
    <w:rsid w:val="0D1A3DA8"/>
    <w:rsid w:val="0D1B065E"/>
    <w:rsid w:val="0D34C3AE"/>
    <w:rsid w:val="0D355202"/>
    <w:rsid w:val="0D43DF2C"/>
    <w:rsid w:val="0D50A39F"/>
    <w:rsid w:val="0D50C107"/>
    <w:rsid w:val="0D671627"/>
    <w:rsid w:val="0D7BFA08"/>
    <w:rsid w:val="0D8A7AB2"/>
    <w:rsid w:val="0DA60A8F"/>
    <w:rsid w:val="0DBA43EA"/>
    <w:rsid w:val="0DC91C1C"/>
    <w:rsid w:val="0DF3F3C4"/>
    <w:rsid w:val="0E1359A4"/>
    <w:rsid w:val="0E38C4FD"/>
    <w:rsid w:val="0E465B46"/>
    <w:rsid w:val="0E6239E3"/>
    <w:rsid w:val="0E6446E0"/>
    <w:rsid w:val="0EDA5394"/>
    <w:rsid w:val="0EF70443"/>
    <w:rsid w:val="0EFF9133"/>
    <w:rsid w:val="0F16CB03"/>
    <w:rsid w:val="0F1D6770"/>
    <w:rsid w:val="0F2432C0"/>
    <w:rsid w:val="0F260776"/>
    <w:rsid w:val="0F2FF6F1"/>
    <w:rsid w:val="0F30445F"/>
    <w:rsid w:val="0F38AD47"/>
    <w:rsid w:val="0F3ADADC"/>
    <w:rsid w:val="0F3FB13C"/>
    <w:rsid w:val="0F49CEE7"/>
    <w:rsid w:val="0F503621"/>
    <w:rsid w:val="0F7C6F14"/>
    <w:rsid w:val="0F7CF24B"/>
    <w:rsid w:val="0F8008A3"/>
    <w:rsid w:val="0F8B9646"/>
    <w:rsid w:val="0F9FA23C"/>
    <w:rsid w:val="0FB7A325"/>
    <w:rsid w:val="0FC7F46C"/>
    <w:rsid w:val="0FD2578C"/>
    <w:rsid w:val="0FEB46C8"/>
    <w:rsid w:val="0FF42C6F"/>
    <w:rsid w:val="0FFD1B5A"/>
    <w:rsid w:val="100F47C4"/>
    <w:rsid w:val="101A1020"/>
    <w:rsid w:val="102C89F6"/>
    <w:rsid w:val="1032466C"/>
    <w:rsid w:val="104D9ED8"/>
    <w:rsid w:val="10567554"/>
    <w:rsid w:val="105B1961"/>
    <w:rsid w:val="106F3062"/>
    <w:rsid w:val="1085252A"/>
    <w:rsid w:val="108823C0"/>
    <w:rsid w:val="1093C491"/>
    <w:rsid w:val="10976419"/>
    <w:rsid w:val="1098F8A2"/>
    <w:rsid w:val="10A2B67C"/>
    <w:rsid w:val="10AA407A"/>
    <w:rsid w:val="10B7FF4C"/>
    <w:rsid w:val="10E45D89"/>
    <w:rsid w:val="10E7F3CA"/>
    <w:rsid w:val="10FFE0E9"/>
    <w:rsid w:val="11124496"/>
    <w:rsid w:val="1118D12D"/>
    <w:rsid w:val="11208BD0"/>
    <w:rsid w:val="11244F47"/>
    <w:rsid w:val="11313859"/>
    <w:rsid w:val="115C0851"/>
    <w:rsid w:val="1172BFF3"/>
    <w:rsid w:val="1195E449"/>
    <w:rsid w:val="11BC1B96"/>
    <w:rsid w:val="11E3CFC6"/>
    <w:rsid w:val="11EE6DA7"/>
    <w:rsid w:val="11F514C5"/>
    <w:rsid w:val="12602F78"/>
    <w:rsid w:val="127A7F28"/>
    <w:rsid w:val="12917906"/>
    <w:rsid w:val="12A63119"/>
    <w:rsid w:val="12B06EB2"/>
    <w:rsid w:val="12B35A43"/>
    <w:rsid w:val="12BDB6E1"/>
    <w:rsid w:val="12C395CC"/>
    <w:rsid w:val="12CDEF67"/>
    <w:rsid w:val="12DCD04B"/>
    <w:rsid w:val="12DEC983"/>
    <w:rsid w:val="12F7E081"/>
    <w:rsid w:val="13040A47"/>
    <w:rsid w:val="13084147"/>
    <w:rsid w:val="1313041A"/>
    <w:rsid w:val="131FA398"/>
    <w:rsid w:val="13497A94"/>
    <w:rsid w:val="134CE441"/>
    <w:rsid w:val="135496E0"/>
    <w:rsid w:val="1389C435"/>
    <w:rsid w:val="13AC361B"/>
    <w:rsid w:val="13ADA4D2"/>
    <w:rsid w:val="13B2FF5A"/>
    <w:rsid w:val="13D81DD0"/>
    <w:rsid w:val="13E0A3FC"/>
    <w:rsid w:val="13F701D5"/>
    <w:rsid w:val="13F9BC7C"/>
    <w:rsid w:val="1401B849"/>
    <w:rsid w:val="141CCE41"/>
    <w:rsid w:val="141E1436"/>
    <w:rsid w:val="141E9F0F"/>
    <w:rsid w:val="14205690"/>
    <w:rsid w:val="1435AF82"/>
    <w:rsid w:val="1446BBB3"/>
    <w:rsid w:val="14488FAA"/>
    <w:rsid w:val="1457FE95"/>
    <w:rsid w:val="145A9070"/>
    <w:rsid w:val="14753DE1"/>
    <w:rsid w:val="14900DD7"/>
    <w:rsid w:val="14A750AF"/>
    <w:rsid w:val="14A889CC"/>
    <w:rsid w:val="14AB111F"/>
    <w:rsid w:val="14AE8CA2"/>
    <w:rsid w:val="14D023B0"/>
    <w:rsid w:val="14D3EFD0"/>
    <w:rsid w:val="14E33E61"/>
    <w:rsid w:val="14E43D4A"/>
    <w:rsid w:val="14F8E807"/>
    <w:rsid w:val="15151536"/>
    <w:rsid w:val="152FC3C6"/>
    <w:rsid w:val="15332CED"/>
    <w:rsid w:val="153B5A02"/>
    <w:rsid w:val="154B0948"/>
    <w:rsid w:val="15526ADD"/>
    <w:rsid w:val="15693D90"/>
    <w:rsid w:val="15836563"/>
    <w:rsid w:val="15B4F8E1"/>
    <w:rsid w:val="15C07C54"/>
    <w:rsid w:val="15DB4F31"/>
    <w:rsid w:val="15F1536C"/>
    <w:rsid w:val="15F9B5C2"/>
    <w:rsid w:val="16079D21"/>
    <w:rsid w:val="16243A76"/>
    <w:rsid w:val="164B9E4D"/>
    <w:rsid w:val="165C815A"/>
    <w:rsid w:val="1675AA2D"/>
    <w:rsid w:val="167C8B41"/>
    <w:rsid w:val="1681C5EE"/>
    <w:rsid w:val="168BCC38"/>
    <w:rsid w:val="168D3ABF"/>
    <w:rsid w:val="16AE804C"/>
    <w:rsid w:val="16B1E071"/>
    <w:rsid w:val="16BBE7B9"/>
    <w:rsid w:val="16D0F2CA"/>
    <w:rsid w:val="16F1948D"/>
    <w:rsid w:val="171FCC80"/>
    <w:rsid w:val="17232B55"/>
    <w:rsid w:val="1738BA41"/>
    <w:rsid w:val="1755DDBA"/>
    <w:rsid w:val="175CAA20"/>
    <w:rsid w:val="176E478E"/>
    <w:rsid w:val="176FA7E0"/>
    <w:rsid w:val="177BED64"/>
    <w:rsid w:val="1780CEEA"/>
    <w:rsid w:val="1787CDAB"/>
    <w:rsid w:val="17994990"/>
    <w:rsid w:val="17995598"/>
    <w:rsid w:val="17B67438"/>
    <w:rsid w:val="17B68516"/>
    <w:rsid w:val="17E51C6F"/>
    <w:rsid w:val="180C19A5"/>
    <w:rsid w:val="180CCA80"/>
    <w:rsid w:val="1814CC26"/>
    <w:rsid w:val="182773DB"/>
    <w:rsid w:val="182C855A"/>
    <w:rsid w:val="182F0A9A"/>
    <w:rsid w:val="18536BD0"/>
    <w:rsid w:val="1886F6D1"/>
    <w:rsid w:val="18B88F2F"/>
    <w:rsid w:val="18B8EE56"/>
    <w:rsid w:val="18D012CE"/>
    <w:rsid w:val="18EE6FDE"/>
    <w:rsid w:val="1910CAF8"/>
    <w:rsid w:val="19283531"/>
    <w:rsid w:val="193EDA50"/>
    <w:rsid w:val="1953D0FA"/>
    <w:rsid w:val="195F62F4"/>
    <w:rsid w:val="19608884"/>
    <w:rsid w:val="197A0581"/>
    <w:rsid w:val="197F11CE"/>
    <w:rsid w:val="1982CDB6"/>
    <w:rsid w:val="1983A121"/>
    <w:rsid w:val="1995FD61"/>
    <w:rsid w:val="1999C252"/>
    <w:rsid w:val="199E6A14"/>
    <w:rsid w:val="19AFCDCB"/>
    <w:rsid w:val="19CF4788"/>
    <w:rsid w:val="19D7A705"/>
    <w:rsid w:val="1A02C693"/>
    <w:rsid w:val="1A3A32BF"/>
    <w:rsid w:val="1A6B65A0"/>
    <w:rsid w:val="1A853C4F"/>
    <w:rsid w:val="1A8DB242"/>
    <w:rsid w:val="1AA51753"/>
    <w:rsid w:val="1AB3D1AF"/>
    <w:rsid w:val="1AC90ADD"/>
    <w:rsid w:val="1AD042F1"/>
    <w:rsid w:val="1AD42537"/>
    <w:rsid w:val="1AEE750F"/>
    <w:rsid w:val="1AF7D509"/>
    <w:rsid w:val="1AFA1A0F"/>
    <w:rsid w:val="1B0963A0"/>
    <w:rsid w:val="1B147882"/>
    <w:rsid w:val="1B20B20E"/>
    <w:rsid w:val="1B22343C"/>
    <w:rsid w:val="1B3F9B7C"/>
    <w:rsid w:val="1B47992F"/>
    <w:rsid w:val="1B7B4D25"/>
    <w:rsid w:val="1BB31E3C"/>
    <w:rsid w:val="1BE2EFFF"/>
    <w:rsid w:val="1BF0DD7B"/>
    <w:rsid w:val="1C01140C"/>
    <w:rsid w:val="1C0D00D7"/>
    <w:rsid w:val="1C4021DD"/>
    <w:rsid w:val="1C425E91"/>
    <w:rsid w:val="1C5C00C7"/>
    <w:rsid w:val="1C7D9660"/>
    <w:rsid w:val="1C991F0B"/>
    <w:rsid w:val="1CA02A9A"/>
    <w:rsid w:val="1CC56FC5"/>
    <w:rsid w:val="1CCCA638"/>
    <w:rsid w:val="1CD155CE"/>
    <w:rsid w:val="1CDD0490"/>
    <w:rsid w:val="1CE94F97"/>
    <w:rsid w:val="1CF301F0"/>
    <w:rsid w:val="1D2272CB"/>
    <w:rsid w:val="1D75BA14"/>
    <w:rsid w:val="1D7CA2A6"/>
    <w:rsid w:val="1D812018"/>
    <w:rsid w:val="1D8B9C24"/>
    <w:rsid w:val="1DC38655"/>
    <w:rsid w:val="1DCC420D"/>
    <w:rsid w:val="1DDE50B4"/>
    <w:rsid w:val="1DDF1375"/>
    <w:rsid w:val="1E1003BF"/>
    <w:rsid w:val="1E3235F6"/>
    <w:rsid w:val="1E539334"/>
    <w:rsid w:val="1E9C9DBC"/>
    <w:rsid w:val="1EB143B0"/>
    <w:rsid w:val="1EBD9A4E"/>
    <w:rsid w:val="1EDF36D4"/>
    <w:rsid w:val="1EE1479C"/>
    <w:rsid w:val="1EE3D770"/>
    <w:rsid w:val="1EF7A3D6"/>
    <w:rsid w:val="1F21A3F8"/>
    <w:rsid w:val="1F49C3E9"/>
    <w:rsid w:val="1F52176B"/>
    <w:rsid w:val="1F587EC9"/>
    <w:rsid w:val="1F5FEE02"/>
    <w:rsid w:val="1F60C665"/>
    <w:rsid w:val="1F6BC433"/>
    <w:rsid w:val="1F6FA7A7"/>
    <w:rsid w:val="1FA442BC"/>
    <w:rsid w:val="1FB7E4B7"/>
    <w:rsid w:val="1FCB4C7B"/>
    <w:rsid w:val="1FCD8932"/>
    <w:rsid w:val="1FD1D2EC"/>
    <w:rsid w:val="1FE160D4"/>
    <w:rsid w:val="1FEB1967"/>
    <w:rsid w:val="202CD257"/>
    <w:rsid w:val="2049C144"/>
    <w:rsid w:val="204BDBD5"/>
    <w:rsid w:val="207BE812"/>
    <w:rsid w:val="2083878D"/>
    <w:rsid w:val="208936E7"/>
    <w:rsid w:val="2095C4E8"/>
    <w:rsid w:val="20A62373"/>
    <w:rsid w:val="20EA5F47"/>
    <w:rsid w:val="20ECD637"/>
    <w:rsid w:val="20F0822B"/>
    <w:rsid w:val="212558B3"/>
    <w:rsid w:val="21309ACA"/>
    <w:rsid w:val="21432613"/>
    <w:rsid w:val="2169EA45"/>
    <w:rsid w:val="2178D3A6"/>
    <w:rsid w:val="2179E38F"/>
    <w:rsid w:val="21978992"/>
    <w:rsid w:val="21A25DA4"/>
    <w:rsid w:val="21A3F919"/>
    <w:rsid w:val="21A490D2"/>
    <w:rsid w:val="21C3B0A5"/>
    <w:rsid w:val="21C8476B"/>
    <w:rsid w:val="21DDB4EA"/>
    <w:rsid w:val="21DF4436"/>
    <w:rsid w:val="21DF8C3D"/>
    <w:rsid w:val="21FF5149"/>
    <w:rsid w:val="222798D6"/>
    <w:rsid w:val="2231EE38"/>
    <w:rsid w:val="223E7511"/>
    <w:rsid w:val="223F9105"/>
    <w:rsid w:val="22420184"/>
    <w:rsid w:val="2261865B"/>
    <w:rsid w:val="226AD3D7"/>
    <w:rsid w:val="22955B5D"/>
    <w:rsid w:val="22A1B78E"/>
    <w:rsid w:val="22A9367F"/>
    <w:rsid w:val="22B1FDCA"/>
    <w:rsid w:val="22BE10B0"/>
    <w:rsid w:val="22E0655C"/>
    <w:rsid w:val="22EA1ADB"/>
    <w:rsid w:val="23140E5D"/>
    <w:rsid w:val="231891FB"/>
    <w:rsid w:val="2322273F"/>
    <w:rsid w:val="23255827"/>
    <w:rsid w:val="23489F17"/>
    <w:rsid w:val="2351BFDF"/>
    <w:rsid w:val="23A216E8"/>
    <w:rsid w:val="23B9AFD8"/>
    <w:rsid w:val="23CA6EE7"/>
    <w:rsid w:val="23F58BD0"/>
    <w:rsid w:val="2407AA4B"/>
    <w:rsid w:val="2413B714"/>
    <w:rsid w:val="242275B0"/>
    <w:rsid w:val="242969A2"/>
    <w:rsid w:val="2435DDF3"/>
    <w:rsid w:val="245B608D"/>
    <w:rsid w:val="2464BFDD"/>
    <w:rsid w:val="2482730A"/>
    <w:rsid w:val="249035DC"/>
    <w:rsid w:val="24941D87"/>
    <w:rsid w:val="249688E9"/>
    <w:rsid w:val="24A370E1"/>
    <w:rsid w:val="24CB330E"/>
    <w:rsid w:val="2522AAFB"/>
    <w:rsid w:val="253E281F"/>
    <w:rsid w:val="25468FC8"/>
    <w:rsid w:val="255F9390"/>
    <w:rsid w:val="256F5B4E"/>
    <w:rsid w:val="257B8FB2"/>
    <w:rsid w:val="259313B4"/>
    <w:rsid w:val="259D4CAF"/>
    <w:rsid w:val="25B75BD6"/>
    <w:rsid w:val="25C394C3"/>
    <w:rsid w:val="25EC88FB"/>
    <w:rsid w:val="25F199C9"/>
    <w:rsid w:val="25F2BFBF"/>
    <w:rsid w:val="25FB24D5"/>
    <w:rsid w:val="25FF3CB9"/>
    <w:rsid w:val="26073970"/>
    <w:rsid w:val="26100C71"/>
    <w:rsid w:val="26148F60"/>
    <w:rsid w:val="261A8154"/>
    <w:rsid w:val="2627DC1D"/>
    <w:rsid w:val="262D30E8"/>
    <w:rsid w:val="264BF7D0"/>
    <w:rsid w:val="264FAC04"/>
    <w:rsid w:val="2653A231"/>
    <w:rsid w:val="2655B278"/>
    <w:rsid w:val="2661F97C"/>
    <w:rsid w:val="26769FEF"/>
    <w:rsid w:val="26880FF3"/>
    <w:rsid w:val="26AD76FF"/>
    <w:rsid w:val="26BDADFA"/>
    <w:rsid w:val="26C784BB"/>
    <w:rsid w:val="26D2DBAE"/>
    <w:rsid w:val="26D5C1C7"/>
    <w:rsid w:val="27044AE8"/>
    <w:rsid w:val="273123B0"/>
    <w:rsid w:val="274D946C"/>
    <w:rsid w:val="27550645"/>
    <w:rsid w:val="2772F930"/>
    <w:rsid w:val="278B1FB4"/>
    <w:rsid w:val="27904B7B"/>
    <w:rsid w:val="27974CFF"/>
    <w:rsid w:val="27AE71D0"/>
    <w:rsid w:val="27DAE291"/>
    <w:rsid w:val="27EAE5D0"/>
    <w:rsid w:val="27FEBB46"/>
    <w:rsid w:val="28081ABF"/>
    <w:rsid w:val="280A9870"/>
    <w:rsid w:val="2816FB7C"/>
    <w:rsid w:val="281E413F"/>
    <w:rsid w:val="283D2458"/>
    <w:rsid w:val="28634E3A"/>
    <w:rsid w:val="286C7D6E"/>
    <w:rsid w:val="287DCB72"/>
    <w:rsid w:val="2887731B"/>
    <w:rsid w:val="28B7AAF6"/>
    <w:rsid w:val="28BF3B0B"/>
    <w:rsid w:val="28CC4991"/>
    <w:rsid w:val="28D82177"/>
    <w:rsid w:val="28DB9C2E"/>
    <w:rsid w:val="28EA7721"/>
    <w:rsid w:val="29076400"/>
    <w:rsid w:val="2912AE08"/>
    <w:rsid w:val="2951CB65"/>
    <w:rsid w:val="297E7D86"/>
    <w:rsid w:val="298F1BD5"/>
    <w:rsid w:val="29992BC2"/>
    <w:rsid w:val="299CF5CE"/>
    <w:rsid w:val="29A7F5DE"/>
    <w:rsid w:val="29B105E6"/>
    <w:rsid w:val="29BD19D1"/>
    <w:rsid w:val="29C115E7"/>
    <w:rsid w:val="29DA728C"/>
    <w:rsid w:val="29F42519"/>
    <w:rsid w:val="2A11A0E6"/>
    <w:rsid w:val="2A38A808"/>
    <w:rsid w:val="2A482325"/>
    <w:rsid w:val="2A4BB089"/>
    <w:rsid w:val="2A5EBC1A"/>
    <w:rsid w:val="2A617069"/>
    <w:rsid w:val="2A630DCE"/>
    <w:rsid w:val="2A63D624"/>
    <w:rsid w:val="2A73416D"/>
    <w:rsid w:val="2A78E7EB"/>
    <w:rsid w:val="2A81EE2B"/>
    <w:rsid w:val="2AA48ABC"/>
    <w:rsid w:val="2ACD7F43"/>
    <w:rsid w:val="2AD27227"/>
    <w:rsid w:val="2AE0BC1C"/>
    <w:rsid w:val="2AE6B929"/>
    <w:rsid w:val="2B037291"/>
    <w:rsid w:val="2B1494B9"/>
    <w:rsid w:val="2B5D56DD"/>
    <w:rsid w:val="2B7B28F6"/>
    <w:rsid w:val="2B7D3558"/>
    <w:rsid w:val="2B8A05C0"/>
    <w:rsid w:val="2BCDF1F5"/>
    <w:rsid w:val="2BD73433"/>
    <w:rsid w:val="2BD81593"/>
    <w:rsid w:val="2BF0C55C"/>
    <w:rsid w:val="2C186D89"/>
    <w:rsid w:val="2C31E9D3"/>
    <w:rsid w:val="2C38F971"/>
    <w:rsid w:val="2C40D0A5"/>
    <w:rsid w:val="2C60A99E"/>
    <w:rsid w:val="2C694DC5"/>
    <w:rsid w:val="2C752624"/>
    <w:rsid w:val="2C8D156C"/>
    <w:rsid w:val="2CD807A3"/>
    <w:rsid w:val="2CDFD286"/>
    <w:rsid w:val="2CF52E25"/>
    <w:rsid w:val="2CFB5042"/>
    <w:rsid w:val="2D18366F"/>
    <w:rsid w:val="2D32EBFB"/>
    <w:rsid w:val="2D3559A7"/>
    <w:rsid w:val="2D538FBC"/>
    <w:rsid w:val="2D5C556B"/>
    <w:rsid w:val="2D92C763"/>
    <w:rsid w:val="2D9F843F"/>
    <w:rsid w:val="2DA317B3"/>
    <w:rsid w:val="2DE35F0C"/>
    <w:rsid w:val="2DE812CD"/>
    <w:rsid w:val="2DEC1088"/>
    <w:rsid w:val="2DFF8A52"/>
    <w:rsid w:val="2DFFDE32"/>
    <w:rsid w:val="2E10A34A"/>
    <w:rsid w:val="2E1891B8"/>
    <w:rsid w:val="2E2F896D"/>
    <w:rsid w:val="2E7AA5B5"/>
    <w:rsid w:val="2E7AD269"/>
    <w:rsid w:val="2E852B21"/>
    <w:rsid w:val="2E9FD221"/>
    <w:rsid w:val="2EA47624"/>
    <w:rsid w:val="2EC0B8C8"/>
    <w:rsid w:val="2EC9E246"/>
    <w:rsid w:val="2ECC64C8"/>
    <w:rsid w:val="2EE1C833"/>
    <w:rsid w:val="2EE88A32"/>
    <w:rsid w:val="2F1F3D52"/>
    <w:rsid w:val="2F250427"/>
    <w:rsid w:val="2F25163F"/>
    <w:rsid w:val="2F4F2087"/>
    <w:rsid w:val="2F8D1B6E"/>
    <w:rsid w:val="2F91F90D"/>
    <w:rsid w:val="2F9C26B7"/>
    <w:rsid w:val="2FC2542B"/>
    <w:rsid w:val="2FD25EFB"/>
    <w:rsid w:val="2FDCFFD4"/>
    <w:rsid w:val="2FEB1CDC"/>
    <w:rsid w:val="2FEE9871"/>
    <w:rsid w:val="2FF6ED2B"/>
    <w:rsid w:val="3023B9AD"/>
    <w:rsid w:val="3036CF4A"/>
    <w:rsid w:val="303B9409"/>
    <w:rsid w:val="305A2680"/>
    <w:rsid w:val="306CE9CE"/>
    <w:rsid w:val="309B3FFE"/>
    <w:rsid w:val="309D76D8"/>
    <w:rsid w:val="30AC2C59"/>
    <w:rsid w:val="30B78A2E"/>
    <w:rsid w:val="30BC4816"/>
    <w:rsid w:val="30C3BD87"/>
    <w:rsid w:val="30D34336"/>
    <w:rsid w:val="30E7B36F"/>
    <w:rsid w:val="30EA2C29"/>
    <w:rsid w:val="3102794E"/>
    <w:rsid w:val="3144ADCA"/>
    <w:rsid w:val="3160259A"/>
    <w:rsid w:val="318A5497"/>
    <w:rsid w:val="31A28C14"/>
    <w:rsid w:val="31D8EA95"/>
    <w:rsid w:val="31E3B4A5"/>
    <w:rsid w:val="31FF8AC1"/>
    <w:rsid w:val="3202AA65"/>
    <w:rsid w:val="32211727"/>
    <w:rsid w:val="3246AA62"/>
    <w:rsid w:val="3259B4D2"/>
    <w:rsid w:val="3269C2C3"/>
    <w:rsid w:val="327164C1"/>
    <w:rsid w:val="329C7D7F"/>
    <w:rsid w:val="32A576C2"/>
    <w:rsid w:val="32B85521"/>
    <w:rsid w:val="32C89405"/>
    <w:rsid w:val="32CA8703"/>
    <w:rsid w:val="32DF6FC1"/>
    <w:rsid w:val="32DFE0F3"/>
    <w:rsid w:val="32EE3B79"/>
    <w:rsid w:val="32FE02E9"/>
    <w:rsid w:val="331805ED"/>
    <w:rsid w:val="331B5019"/>
    <w:rsid w:val="331D59FE"/>
    <w:rsid w:val="332069D4"/>
    <w:rsid w:val="3329F7AA"/>
    <w:rsid w:val="333E0320"/>
    <w:rsid w:val="33BD7770"/>
    <w:rsid w:val="33BEFE87"/>
    <w:rsid w:val="33C2F4D6"/>
    <w:rsid w:val="33C4B8F7"/>
    <w:rsid w:val="33E6FAFE"/>
    <w:rsid w:val="33F09498"/>
    <w:rsid w:val="33F8DE81"/>
    <w:rsid w:val="3407ADC0"/>
    <w:rsid w:val="34090879"/>
    <w:rsid w:val="34133DB8"/>
    <w:rsid w:val="3420B098"/>
    <w:rsid w:val="3430D00B"/>
    <w:rsid w:val="343F11E0"/>
    <w:rsid w:val="343F6C91"/>
    <w:rsid w:val="3452F0EF"/>
    <w:rsid w:val="34568E40"/>
    <w:rsid w:val="346627DE"/>
    <w:rsid w:val="347FDCB9"/>
    <w:rsid w:val="34ADDAEC"/>
    <w:rsid w:val="34C2BF4F"/>
    <w:rsid w:val="34C79A95"/>
    <w:rsid w:val="34CC7DD6"/>
    <w:rsid w:val="34E81611"/>
    <w:rsid w:val="34EB6B93"/>
    <w:rsid w:val="34F115D0"/>
    <w:rsid w:val="350E8102"/>
    <w:rsid w:val="35149C3D"/>
    <w:rsid w:val="351B52F9"/>
    <w:rsid w:val="352D2E02"/>
    <w:rsid w:val="3531CB91"/>
    <w:rsid w:val="35445CF7"/>
    <w:rsid w:val="3546E5B3"/>
    <w:rsid w:val="35471D9F"/>
    <w:rsid w:val="3548F377"/>
    <w:rsid w:val="356D5445"/>
    <w:rsid w:val="3573DEE8"/>
    <w:rsid w:val="358E0CC9"/>
    <w:rsid w:val="3592C611"/>
    <w:rsid w:val="359DAF5C"/>
    <w:rsid w:val="35A91760"/>
    <w:rsid w:val="35AC5F89"/>
    <w:rsid w:val="35B53448"/>
    <w:rsid w:val="35B754A6"/>
    <w:rsid w:val="35F599EA"/>
    <w:rsid w:val="361AB825"/>
    <w:rsid w:val="362349A3"/>
    <w:rsid w:val="3630C498"/>
    <w:rsid w:val="3635DD21"/>
    <w:rsid w:val="36427919"/>
    <w:rsid w:val="364BB409"/>
    <w:rsid w:val="3660CF23"/>
    <w:rsid w:val="366FEFAF"/>
    <w:rsid w:val="36A51D0D"/>
    <w:rsid w:val="36A7E3EE"/>
    <w:rsid w:val="36B5F78D"/>
    <w:rsid w:val="36BF440C"/>
    <w:rsid w:val="36C75B08"/>
    <w:rsid w:val="36D49559"/>
    <w:rsid w:val="36D93CEE"/>
    <w:rsid w:val="36E46E99"/>
    <w:rsid w:val="36F5274E"/>
    <w:rsid w:val="370990A7"/>
    <w:rsid w:val="370DC0ED"/>
    <w:rsid w:val="372BAD60"/>
    <w:rsid w:val="37415350"/>
    <w:rsid w:val="374EAAF9"/>
    <w:rsid w:val="3781E946"/>
    <w:rsid w:val="3797A3DC"/>
    <w:rsid w:val="37A7785C"/>
    <w:rsid w:val="37B0AE3E"/>
    <w:rsid w:val="37BBA34F"/>
    <w:rsid w:val="37CF8E0F"/>
    <w:rsid w:val="37DBB640"/>
    <w:rsid w:val="37E39B25"/>
    <w:rsid w:val="37EB3BDE"/>
    <w:rsid w:val="37FA9B24"/>
    <w:rsid w:val="37FD5881"/>
    <w:rsid w:val="3806BAE5"/>
    <w:rsid w:val="381B0134"/>
    <w:rsid w:val="3834DBC8"/>
    <w:rsid w:val="38546099"/>
    <w:rsid w:val="3866D3C2"/>
    <w:rsid w:val="388E3A3D"/>
    <w:rsid w:val="38951FFD"/>
    <w:rsid w:val="38BA58B4"/>
    <w:rsid w:val="38D386F5"/>
    <w:rsid w:val="38D8E810"/>
    <w:rsid w:val="38E68172"/>
    <w:rsid w:val="38F358ED"/>
    <w:rsid w:val="39166C97"/>
    <w:rsid w:val="391BAE79"/>
    <w:rsid w:val="391C574A"/>
    <w:rsid w:val="39286DA6"/>
    <w:rsid w:val="39339B5F"/>
    <w:rsid w:val="393918C2"/>
    <w:rsid w:val="3944B226"/>
    <w:rsid w:val="395AFB9B"/>
    <w:rsid w:val="396B815F"/>
    <w:rsid w:val="39794400"/>
    <w:rsid w:val="397DB94B"/>
    <w:rsid w:val="39856B5D"/>
    <w:rsid w:val="39AA97B0"/>
    <w:rsid w:val="39DACD7C"/>
    <w:rsid w:val="39E9D3EB"/>
    <w:rsid w:val="39F54EAD"/>
    <w:rsid w:val="3A3BC0DA"/>
    <w:rsid w:val="3A3F8B41"/>
    <w:rsid w:val="3A432CA0"/>
    <w:rsid w:val="3A466FF4"/>
    <w:rsid w:val="3A771255"/>
    <w:rsid w:val="3A8BFA24"/>
    <w:rsid w:val="3A8F84AF"/>
    <w:rsid w:val="3A98846F"/>
    <w:rsid w:val="3AC194DE"/>
    <w:rsid w:val="3ACF3170"/>
    <w:rsid w:val="3AE40480"/>
    <w:rsid w:val="3AF2E706"/>
    <w:rsid w:val="3AF5DBD9"/>
    <w:rsid w:val="3AFDBBC9"/>
    <w:rsid w:val="3B0199F8"/>
    <w:rsid w:val="3B3F207A"/>
    <w:rsid w:val="3B4DCDF4"/>
    <w:rsid w:val="3B5B75B5"/>
    <w:rsid w:val="3B5CD000"/>
    <w:rsid w:val="3B63E984"/>
    <w:rsid w:val="3B7AA350"/>
    <w:rsid w:val="3B7C9511"/>
    <w:rsid w:val="3B9EC207"/>
    <w:rsid w:val="3BBA3A43"/>
    <w:rsid w:val="3BBA9DFA"/>
    <w:rsid w:val="3BC80D93"/>
    <w:rsid w:val="3BE764E3"/>
    <w:rsid w:val="3C250E01"/>
    <w:rsid w:val="3C361F18"/>
    <w:rsid w:val="3C56E7A5"/>
    <w:rsid w:val="3C8C4231"/>
    <w:rsid w:val="3CAAB0E0"/>
    <w:rsid w:val="3CF12D06"/>
    <w:rsid w:val="3CF34FB9"/>
    <w:rsid w:val="3CF7ED57"/>
    <w:rsid w:val="3D018093"/>
    <w:rsid w:val="3D03EED9"/>
    <w:rsid w:val="3D132660"/>
    <w:rsid w:val="3D1D4C80"/>
    <w:rsid w:val="3D22AB2F"/>
    <w:rsid w:val="3D26F33B"/>
    <w:rsid w:val="3D2F099B"/>
    <w:rsid w:val="3D4C66BE"/>
    <w:rsid w:val="3D50C53A"/>
    <w:rsid w:val="3D611D6A"/>
    <w:rsid w:val="3D7A28D7"/>
    <w:rsid w:val="3D8A4A89"/>
    <w:rsid w:val="3D95CDE5"/>
    <w:rsid w:val="3DAE12D9"/>
    <w:rsid w:val="3DAE405B"/>
    <w:rsid w:val="3DDA3E66"/>
    <w:rsid w:val="3DE29F50"/>
    <w:rsid w:val="3DECC9E2"/>
    <w:rsid w:val="3DF927B6"/>
    <w:rsid w:val="3E2B555F"/>
    <w:rsid w:val="3E395AAC"/>
    <w:rsid w:val="3E3E185F"/>
    <w:rsid w:val="3E48BB6F"/>
    <w:rsid w:val="3E67A47C"/>
    <w:rsid w:val="3E6AAA2C"/>
    <w:rsid w:val="3E6F9056"/>
    <w:rsid w:val="3E89BD95"/>
    <w:rsid w:val="3E8D56F8"/>
    <w:rsid w:val="3E8D5DDF"/>
    <w:rsid w:val="3EA23093"/>
    <w:rsid w:val="3EAB050F"/>
    <w:rsid w:val="3EC2C497"/>
    <w:rsid w:val="3EC4CC0A"/>
    <w:rsid w:val="3ED054CC"/>
    <w:rsid w:val="3EEA9D7D"/>
    <w:rsid w:val="3EF1AB8C"/>
    <w:rsid w:val="3F156253"/>
    <w:rsid w:val="3F2C8018"/>
    <w:rsid w:val="3F2D3190"/>
    <w:rsid w:val="3F30AD6C"/>
    <w:rsid w:val="3F429FC9"/>
    <w:rsid w:val="3F473CE7"/>
    <w:rsid w:val="3F582FDB"/>
    <w:rsid w:val="3F691866"/>
    <w:rsid w:val="3F9CDBED"/>
    <w:rsid w:val="4006C19E"/>
    <w:rsid w:val="401813E5"/>
    <w:rsid w:val="402FD4E8"/>
    <w:rsid w:val="4033964D"/>
    <w:rsid w:val="404B4675"/>
    <w:rsid w:val="40566651"/>
    <w:rsid w:val="405AB0A6"/>
    <w:rsid w:val="405B4E63"/>
    <w:rsid w:val="406429B5"/>
    <w:rsid w:val="40715A09"/>
    <w:rsid w:val="40C0DE6E"/>
    <w:rsid w:val="40C5E191"/>
    <w:rsid w:val="40F2A73D"/>
    <w:rsid w:val="40F57BF5"/>
    <w:rsid w:val="40F87209"/>
    <w:rsid w:val="41186E6F"/>
    <w:rsid w:val="411C3276"/>
    <w:rsid w:val="411C4EA7"/>
    <w:rsid w:val="41284072"/>
    <w:rsid w:val="413BE234"/>
    <w:rsid w:val="4145C289"/>
    <w:rsid w:val="41659E02"/>
    <w:rsid w:val="416CE13D"/>
    <w:rsid w:val="417C1150"/>
    <w:rsid w:val="4186E88B"/>
    <w:rsid w:val="41A11741"/>
    <w:rsid w:val="41BEFE16"/>
    <w:rsid w:val="41D03DB4"/>
    <w:rsid w:val="41E2DABB"/>
    <w:rsid w:val="41FBD2CF"/>
    <w:rsid w:val="421F4B5B"/>
    <w:rsid w:val="4225709B"/>
    <w:rsid w:val="424950F7"/>
    <w:rsid w:val="42658CD1"/>
    <w:rsid w:val="4272E916"/>
    <w:rsid w:val="428ADDAB"/>
    <w:rsid w:val="428E539A"/>
    <w:rsid w:val="42A99FAA"/>
    <w:rsid w:val="42B95CC2"/>
    <w:rsid w:val="42BD919D"/>
    <w:rsid w:val="42BF17FA"/>
    <w:rsid w:val="42C74201"/>
    <w:rsid w:val="42C7B20E"/>
    <w:rsid w:val="42CD20EE"/>
    <w:rsid w:val="42E75BF4"/>
    <w:rsid w:val="4308CA8B"/>
    <w:rsid w:val="433ABF95"/>
    <w:rsid w:val="4343FA2A"/>
    <w:rsid w:val="4361D46A"/>
    <w:rsid w:val="436A84F7"/>
    <w:rsid w:val="437D6A21"/>
    <w:rsid w:val="43890C06"/>
    <w:rsid w:val="43BDFA9C"/>
    <w:rsid w:val="43F4100F"/>
    <w:rsid w:val="442FB863"/>
    <w:rsid w:val="44384093"/>
    <w:rsid w:val="4458CE3B"/>
    <w:rsid w:val="445B394D"/>
    <w:rsid w:val="44652190"/>
    <w:rsid w:val="4477B0EE"/>
    <w:rsid w:val="449A3181"/>
    <w:rsid w:val="44A63721"/>
    <w:rsid w:val="44A9577F"/>
    <w:rsid w:val="44A9BBD3"/>
    <w:rsid w:val="44C2A550"/>
    <w:rsid w:val="44C9B79A"/>
    <w:rsid w:val="44CC1622"/>
    <w:rsid w:val="44D941B8"/>
    <w:rsid w:val="44DA6C62"/>
    <w:rsid w:val="44F7D77B"/>
    <w:rsid w:val="44F9CCED"/>
    <w:rsid w:val="45051FD3"/>
    <w:rsid w:val="4518E731"/>
    <w:rsid w:val="454D92D7"/>
    <w:rsid w:val="455B1073"/>
    <w:rsid w:val="455D47C3"/>
    <w:rsid w:val="457D6450"/>
    <w:rsid w:val="459A72AA"/>
    <w:rsid w:val="45A7AC75"/>
    <w:rsid w:val="45AD5E13"/>
    <w:rsid w:val="45B34871"/>
    <w:rsid w:val="45BF4CD0"/>
    <w:rsid w:val="463E734F"/>
    <w:rsid w:val="4658672F"/>
    <w:rsid w:val="4678BC50"/>
    <w:rsid w:val="467CF88B"/>
    <w:rsid w:val="4683A546"/>
    <w:rsid w:val="4687A516"/>
    <w:rsid w:val="469E03A3"/>
    <w:rsid w:val="46A0CB38"/>
    <w:rsid w:val="46BD6F91"/>
    <w:rsid w:val="46CF3DE6"/>
    <w:rsid w:val="46DD626D"/>
    <w:rsid w:val="46E739AD"/>
    <w:rsid w:val="46E83D94"/>
    <w:rsid w:val="46F111FA"/>
    <w:rsid w:val="4704A335"/>
    <w:rsid w:val="47291955"/>
    <w:rsid w:val="47328492"/>
    <w:rsid w:val="47495407"/>
    <w:rsid w:val="4753C0CD"/>
    <w:rsid w:val="4781E572"/>
    <w:rsid w:val="478F35ED"/>
    <w:rsid w:val="479C93AE"/>
    <w:rsid w:val="4803A26A"/>
    <w:rsid w:val="4818B83D"/>
    <w:rsid w:val="482679A5"/>
    <w:rsid w:val="482A2E4E"/>
    <w:rsid w:val="482C6FD7"/>
    <w:rsid w:val="485EF9F3"/>
    <w:rsid w:val="4867E832"/>
    <w:rsid w:val="4874D0F9"/>
    <w:rsid w:val="48794E0C"/>
    <w:rsid w:val="4880D7AB"/>
    <w:rsid w:val="488E5060"/>
    <w:rsid w:val="48956EBE"/>
    <w:rsid w:val="48BA6031"/>
    <w:rsid w:val="48D822DE"/>
    <w:rsid w:val="48DE5E88"/>
    <w:rsid w:val="48EEA10B"/>
    <w:rsid w:val="48F5448C"/>
    <w:rsid w:val="48FA1D6B"/>
    <w:rsid w:val="490CEAC3"/>
    <w:rsid w:val="492AD150"/>
    <w:rsid w:val="4947B52F"/>
    <w:rsid w:val="496047CC"/>
    <w:rsid w:val="49848C05"/>
    <w:rsid w:val="4998558E"/>
    <w:rsid w:val="49A0FB06"/>
    <w:rsid w:val="49D49D94"/>
    <w:rsid w:val="49DEAD86"/>
    <w:rsid w:val="49EBE4A6"/>
    <w:rsid w:val="4A0C5B9A"/>
    <w:rsid w:val="4A0DC0E9"/>
    <w:rsid w:val="4A17F48C"/>
    <w:rsid w:val="4A1DCCA6"/>
    <w:rsid w:val="4A1EA00C"/>
    <w:rsid w:val="4A2776CA"/>
    <w:rsid w:val="4A713DB2"/>
    <w:rsid w:val="4A7936D0"/>
    <w:rsid w:val="4AEFBAD0"/>
    <w:rsid w:val="4B0C0335"/>
    <w:rsid w:val="4B24BFC9"/>
    <w:rsid w:val="4B50D101"/>
    <w:rsid w:val="4B56548D"/>
    <w:rsid w:val="4B60F5B1"/>
    <w:rsid w:val="4B7B8CAF"/>
    <w:rsid w:val="4B7E8E1B"/>
    <w:rsid w:val="4B822BA1"/>
    <w:rsid w:val="4B8D2CAE"/>
    <w:rsid w:val="4B8FB14B"/>
    <w:rsid w:val="4BA72980"/>
    <w:rsid w:val="4BAD4BFD"/>
    <w:rsid w:val="4BC2999C"/>
    <w:rsid w:val="4BCAF721"/>
    <w:rsid w:val="4BCB6DCC"/>
    <w:rsid w:val="4BDE1D14"/>
    <w:rsid w:val="4BFAC159"/>
    <w:rsid w:val="4C01784F"/>
    <w:rsid w:val="4C27880C"/>
    <w:rsid w:val="4C412878"/>
    <w:rsid w:val="4C5E1949"/>
    <w:rsid w:val="4C6DBEFA"/>
    <w:rsid w:val="4C80D321"/>
    <w:rsid w:val="4C8868BC"/>
    <w:rsid w:val="4C8C2168"/>
    <w:rsid w:val="4CA494CD"/>
    <w:rsid w:val="4CB105DD"/>
    <w:rsid w:val="4CE50995"/>
    <w:rsid w:val="4CF20E38"/>
    <w:rsid w:val="4CFEBF40"/>
    <w:rsid w:val="4D14F63E"/>
    <w:rsid w:val="4D1AB5A9"/>
    <w:rsid w:val="4D235502"/>
    <w:rsid w:val="4D280B5C"/>
    <w:rsid w:val="4D2AD594"/>
    <w:rsid w:val="4D57D45A"/>
    <w:rsid w:val="4D58FD2F"/>
    <w:rsid w:val="4D69496E"/>
    <w:rsid w:val="4D6EEE0D"/>
    <w:rsid w:val="4D6EF1E5"/>
    <w:rsid w:val="4D8E55FB"/>
    <w:rsid w:val="4D95858D"/>
    <w:rsid w:val="4D99C3F3"/>
    <w:rsid w:val="4DB02025"/>
    <w:rsid w:val="4DB20212"/>
    <w:rsid w:val="4DBB2A61"/>
    <w:rsid w:val="4DD6328C"/>
    <w:rsid w:val="4DDF8FC2"/>
    <w:rsid w:val="4DF8C180"/>
    <w:rsid w:val="4E0CCE64"/>
    <w:rsid w:val="4E16B837"/>
    <w:rsid w:val="4E1746DA"/>
    <w:rsid w:val="4E2969A3"/>
    <w:rsid w:val="4E482F91"/>
    <w:rsid w:val="4E7143FC"/>
    <w:rsid w:val="4E72DC1E"/>
    <w:rsid w:val="4E8158F2"/>
    <w:rsid w:val="4E82225C"/>
    <w:rsid w:val="4E96A5DE"/>
    <w:rsid w:val="4EA7129C"/>
    <w:rsid w:val="4ED41E21"/>
    <w:rsid w:val="4EDDA778"/>
    <w:rsid w:val="4F1F31A5"/>
    <w:rsid w:val="4F2386F9"/>
    <w:rsid w:val="4F286667"/>
    <w:rsid w:val="4F33AC66"/>
    <w:rsid w:val="4F4B4AF4"/>
    <w:rsid w:val="4F636176"/>
    <w:rsid w:val="4F70B6B8"/>
    <w:rsid w:val="4F7B3319"/>
    <w:rsid w:val="4F7F2DD7"/>
    <w:rsid w:val="4F8A9903"/>
    <w:rsid w:val="4F9D9E9F"/>
    <w:rsid w:val="4FB225FC"/>
    <w:rsid w:val="4FBE9682"/>
    <w:rsid w:val="4FBF3396"/>
    <w:rsid w:val="4FD21021"/>
    <w:rsid w:val="4FE14253"/>
    <w:rsid w:val="50355BC7"/>
    <w:rsid w:val="503A3B72"/>
    <w:rsid w:val="504B0379"/>
    <w:rsid w:val="50760C78"/>
    <w:rsid w:val="5082CD37"/>
    <w:rsid w:val="50960626"/>
    <w:rsid w:val="50960B36"/>
    <w:rsid w:val="509AB8FC"/>
    <w:rsid w:val="50BEE2DF"/>
    <w:rsid w:val="50C0149C"/>
    <w:rsid w:val="50C4F1F5"/>
    <w:rsid w:val="50DB637B"/>
    <w:rsid w:val="50ED79E8"/>
    <w:rsid w:val="50F7EB41"/>
    <w:rsid w:val="51315C2E"/>
    <w:rsid w:val="516E6B78"/>
    <w:rsid w:val="517EAC08"/>
    <w:rsid w:val="51957EEE"/>
    <w:rsid w:val="519DD50F"/>
    <w:rsid w:val="51CA3828"/>
    <w:rsid w:val="51E638F8"/>
    <w:rsid w:val="51F95FDC"/>
    <w:rsid w:val="523615FE"/>
    <w:rsid w:val="5258418E"/>
    <w:rsid w:val="526313ED"/>
    <w:rsid w:val="527205FE"/>
    <w:rsid w:val="52792371"/>
    <w:rsid w:val="52B000E1"/>
    <w:rsid w:val="52CEEB2D"/>
    <w:rsid w:val="52EB2581"/>
    <w:rsid w:val="52FB0BEC"/>
    <w:rsid w:val="5313F325"/>
    <w:rsid w:val="532FD4D4"/>
    <w:rsid w:val="5340E828"/>
    <w:rsid w:val="5345C0A3"/>
    <w:rsid w:val="535085ED"/>
    <w:rsid w:val="53B3204F"/>
    <w:rsid w:val="53BF9A98"/>
    <w:rsid w:val="53E0F343"/>
    <w:rsid w:val="53E4E39C"/>
    <w:rsid w:val="53EF47AB"/>
    <w:rsid w:val="540FC8FB"/>
    <w:rsid w:val="5425201E"/>
    <w:rsid w:val="543134AA"/>
    <w:rsid w:val="5442F449"/>
    <w:rsid w:val="544C73F0"/>
    <w:rsid w:val="54545AD0"/>
    <w:rsid w:val="5466C813"/>
    <w:rsid w:val="5476B0BB"/>
    <w:rsid w:val="54847FAF"/>
    <w:rsid w:val="54A3ED5B"/>
    <w:rsid w:val="54A5A7DA"/>
    <w:rsid w:val="54B44148"/>
    <w:rsid w:val="54DEDD4D"/>
    <w:rsid w:val="54DFFBB1"/>
    <w:rsid w:val="54ED4D07"/>
    <w:rsid w:val="5517B0D5"/>
    <w:rsid w:val="551826DB"/>
    <w:rsid w:val="551AFA32"/>
    <w:rsid w:val="5525E0F0"/>
    <w:rsid w:val="55320C3D"/>
    <w:rsid w:val="554552F1"/>
    <w:rsid w:val="559D9A41"/>
    <w:rsid w:val="55DD8C36"/>
    <w:rsid w:val="56050E51"/>
    <w:rsid w:val="561D1807"/>
    <w:rsid w:val="563AEBB7"/>
    <w:rsid w:val="5643E14E"/>
    <w:rsid w:val="565CD7EE"/>
    <w:rsid w:val="566F3296"/>
    <w:rsid w:val="56862A06"/>
    <w:rsid w:val="5686A20A"/>
    <w:rsid w:val="569E8D09"/>
    <w:rsid w:val="56A84247"/>
    <w:rsid w:val="56AC0289"/>
    <w:rsid w:val="56C25447"/>
    <w:rsid w:val="5715DED0"/>
    <w:rsid w:val="571A9784"/>
    <w:rsid w:val="5732504A"/>
    <w:rsid w:val="574CD16F"/>
    <w:rsid w:val="57681CBE"/>
    <w:rsid w:val="579523A4"/>
    <w:rsid w:val="5795457E"/>
    <w:rsid w:val="57A7092C"/>
    <w:rsid w:val="57B3C4B8"/>
    <w:rsid w:val="57BD87B2"/>
    <w:rsid w:val="57C8E0FB"/>
    <w:rsid w:val="57C965AA"/>
    <w:rsid w:val="57D312D5"/>
    <w:rsid w:val="57D40994"/>
    <w:rsid w:val="57EBBD2B"/>
    <w:rsid w:val="57FAD44A"/>
    <w:rsid w:val="580A6610"/>
    <w:rsid w:val="5841B7DD"/>
    <w:rsid w:val="5850EE11"/>
    <w:rsid w:val="58549B1B"/>
    <w:rsid w:val="588468D6"/>
    <w:rsid w:val="588B4EDC"/>
    <w:rsid w:val="58AD6B3D"/>
    <w:rsid w:val="58B04C4E"/>
    <w:rsid w:val="58C19908"/>
    <w:rsid w:val="58D5E362"/>
    <w:rsid w:val="58E92F64"/>
    <w:rsid w:val="58F4B7C6"/>
    <w:rsid w:val="58F6F6F0"/>
    <w:rsid w:val="58FFB898"/>
    <w:rsid w:val="59049DD1"/>
    <w:rsid w:val="59405682"/>
    <w:rsid w:val="5953795F"/>
    <w:rsid w:val="5953A175"/>
    <w:rsid w:val="596A050B"/>
    <w:rsid w:val="59778186"/>
    <w:rsid w:val="597866D4"/>
    <w:rsid w:val="597C889B"/>
    <w:rsid w:val="598EFE63"/>
    <w:rsid w:val="59974624"/>
    <w:rsid w:val="59B8923B"/>
    <w:rsid w:val="59E9D812"/>
    <w:rsid w:val="5A12C7BC"/>
    <w:rsid w:val="5A1B2D24"/>
    <w:rsid w:val="5A1E6962"/>
    <w:rsid w:val="5A58D1BB"/>
    <w:rsid w:val="5A5A992B"/>
    <w:rsid w:val="5A63448F"/>
    <w:rsid w:val="5A700F08"/>
    <w:rsid w:val="5A78E92A"/>
    <w:rsid w:val="5A924CA8"/>
    <w:rsid w:val="5AA9273C"/>
    <w:rsid w:val="5AB009A9"/>
    <w:rsid w:val="5ABA1D52"/>
    <w:rsid w:val="5AD605F2"/>
    <w:rsid w:val="5ADF8A89"/>
    <w:rsid w:val="5AE8D783"/>
    <w:rsid w:val="5B060FE1"/>
    <w:rsid w:val="5B0EC32B"/>
    <w:rsid w:val="5B1C25C2"/>
    <w:rsid w:val="5B218342"/>
    <w:rsid w:val="5B446063"/>
    <w:rsid w:val="5B49BD6D"/>
    <w:rsid w:val="5B600197"/>
    <w:rsid w:val="5B668DAD"/>
    <w:rsid w:val="5B7676E7"/>
    <w:rsid w:val="5B81909C"/>
    <w:rsid w:val="5BAA6EDC"/>
    <w:rsid w:val="5BC29176"/>
    <w:rsid w:val="5BE4C4A9"/>
    <w:rsid w:val="5BE4E5C9"/>
    <w:rsid w:val="5BF3ED52"/>
    <w:rsid w:val="5C2E4F74"/>
    <w:rsid w:val="5C311F22"/>
    <w:rsid w:val="5C3D963D"/>
    <w:rsid w:val="5C528E6E"/>
    <w:rsid w:val="5C5EE724"/>
    <w:rsid w:val="5C6740C1"/>
    <w:rsid w:val="5C7E7903"/>
    <w:rsid w:val="5C8372EC"/>
    <w:rsid w:val="5C8D79F3"/>
    <w:rsid w:val="5C8F0486"/>
    <w:rsid w:val="5C9F2742"/>
    <w:rsid w:val="5CB8BF5D"/>
    <w:rsid w:val="5CCF4C17"/>
    <w:rsid w:val="5CDAAA5A"/>
    <w:rsid w:val="5CDCBFFE"/>
    <w:rsid w:val="5CE32A23"/>
    <w:rsid w:val="5CEB407F"/>
    <w:rsid w:val="5D015FC6"/>
    <w:rsid w:val="5D134B2F"/>
    <w:rsid w:val="5D31A24D"/>
    <w:rsid w:val="5D33CBF1"/>
    <w:rsid w:val="5D5FE32E"/>
    <w:rsid w:val="5D94CAC0"/>
    <w:rsid w:val="5DAB0AFF"/>
    <w:rsid w:val="5DB5C597"/>
    <w:rsid w:val="5DEBE31E"/>
    <w:rsid w:val="5DF6FCE7"/>
    <w:rsid w:val="5E17A405"/>
    <w:rsid w:val="5E1D90BF"/>
    <w:rsid w:val="5E6759C4"/>
    <w:rsid w:val="5E7C6DD4"/>
    <w:rsid w:val="5E806A12"/>
    <w:rsid w:val="5E9DD29C"/>
    <w:rsid w:val="5EB1BF05"/>
    <w:rsid w:val="5F02025D"/>
    <w:rsid w:val="5F03A9A5"/>
    <w:rsid w:val="5F0C6F57"/>
    <w:rsid w:val="5F2C9151"/>
    <w:rsid w:val="5F39D9AE"/>
    <w:rsid w:val="5F40C00B"/>
    <w:rsid w:val="5F549F4E"/>
    <w:rsid w:val="5F6AC510"/>
    <w:rsid w:val="5F90508C"/>
    <w:rsid w:val="5F9C2C3F"/>
    <w:rsid w:val="5FB8BBFA"/>
    <w:rsid w:val="5FC488A1"/>
    <w:rsid w:val="5FCD092F"/>
    <w:rsid w:val="5FD39782"/>
    <w:rsid w:val="5FEB82C5"/>
    <w:rsid w:val="5FEEB284"/>
    <w:rsid w:val="5FFB263C"/>
    <w:rsid w:val="6017ABA7"/>
    <w:rsid w:val="6025D9A5"/>
    <w:rsid w:val="6033E999"/>
    <w:rsid w:val="604174E1"/>
    <w:rsid w:val="6047E1E9"/>
    <w:rsid w:val="605724E9"/>
    <w:rsid w:val="60622E3E"/>
    <w:rsid w:val="607F15B6"/>
    <w:rsid w:val="608F13CD"/>
    <w:rsid w:val="60ADD884"/>
    <w:rsid w:val="60B20DA8"/>
    <w:rsid w:val="60B60BA7"/>
    <w:rsid w:val="60CE40EC"/>
    <w:rsid w:val="60F9B919"/>
    <w:rsid w:val="6108145B"/>
    <w:rsid w:val="612378EA"/>
    <w:rsid w:val="6125DD06"/>
    <w:rsid w:val="612BFC28"/>
    <w:rsid w:val="613A05DE"/>
    <w:rsid w:val="61400CC7"/>
    <w:rsid w:val="615DB8F2"/>
    <w:rsid w:val="6161C8DF"/>
    <w:rsid w:val="6170BC4C"/>
    <w:rsid w:val="6171D658"/>
    <w:rsid w:val="61728F0D"/>
    <w:rsid w:val="61A6B19B"/>
    <w:rsid w:val="61C226D7"/>
    <w:rsid w:val="61CE469F"/>
    <w:rsid w:val="61D49541"/>
    <w:rsid w:val="61D63A0A"/>
    <w:rsid w:val="61E9B2F9"/>
    <w:rsid w:val="61ED812D"/>
    <w:rsid w:val="61F458C4"/>
    <w:rsid w:val="61F596F5"/>
    <w:rsid w:val="61FC0F5E"/>
    <w:rsid w:val="621D90BE"/>
    <w:rsid w:val="622F209E"/>
    <w:rsid w:val="6232D848"/>
    <w:rsid w:val="6250B477"/>
    <w:rsid w:val="62660FDC"/>
    <w:rsid w:val="626A79DF"/>
    <w:rsid w:val="6278F54C"/>
    <w:rsid w:val="6279D2C9"/>
    <w:rsid w:val="6290CCCC"/>
    <w:rsid w:val="62A3BF26"/>
    <w:rsid w:val="62B61580"/>
    <w:rsid w:val="62CEA85F"/>
    <w:rsid w:val="63029D8B"/>
    <w:rsid w:val="631524A6"/>
    <w:rsid w:val="6326C749"/>
    <w:rsid w:val="632C761F"/>
    <w:rsid w:val="634867F2"/>
    <w:rsid w:val="6354C5A7"/>
    <w:rsid w:val="635F5AD1"/>
    <w:rsid w:val="6362736F"/>
    <w:rsid w:val="6386980E"/>
    <w:rsid w:val="63AA477B"/>
    <w:rsid w:val="63ABC53B"/>
    <w:rsid w:val="63C6685D"/>
    <w:rsid w:val="63CC72F4"/>
    <w:rsid w:val="63F94C6D"/>
    <w:rsid w:val="6403A937"/>
    <w:rsid w:val="64326AE6"/>
    <w:rsid w:val="6432ACE4"/>
    <w:rsid w:val="6460B666"/>
    <w:rsid w:val="646E4595"/>
    <w:rsid w:val="6477321D"/>
    <w:rsid w:val="6477B449"/>
    <w:rsid w:val="648135C4"/>
    <w:rsid w:val="6484350E"/>
    <w:rsid w:val="64922FF2"/>
    <w:rsid w:val="649E9B6E"/>
    <w:rsid w:val="64A67A00"/>
    <w:rsid w:val="64BC8565"/>
    <w:rsid w:val="64C12610"/>
    <w:rsid w:val="64CDF926"/>
    <w:rsid w:val="64D7A280"/>
    <w:rsid w:val="64D8A28A"/>
    <w:rsid w:val="64E8550D"/>
    <w:rsid w:val="64E970F8"/>
    <w:rsid w:val="64EACB18"/>
    <w:rsid w:val="65173CC4"/>
    <w:rsid w:val="6518C8D6"/>
    <w:rsid w:val="6526A2F5"/>
    <w:rsid w:val="655BB188"/>
    <w:rsid w:val="65703AE0"/>
    <w:rsid w:val="6577EEF9"/>
    <w:rsid w:val="65B3DEC9"/>
    <w:rsid w:val="65D7547A"/>
    <w:rsid w:val="65E48659"/>
    <w:rsid w:val="65EAA4D5"/>
    <w:rsid w:val="65FD205A"/>
    <w:rsid w:val="66021E0F"/>
    <w:rsid w:val="6620135E"/>
    <w:rsid w:val="6629E2C5"/>
    <w:rsid w:val="663BAD36"/>
    <w:rsid w:val="663BBE47"/>
    <w:rsid w:val="663D9C1F"/>
    <w:rsid w:val="6640F060"/>
    <w:rsid w:val="664B69F2"/>
    <w:rsid w:val="664EF8A8"/>
    <w:rsid w:val="66580FDC"/>
    <w:rsid w:val="667443F1"/>
    <w:rsid w:val="66751370"/>
    <w:rsid w:val="668EF4C3"/>
    <w:rsid w:val="668F42EB"/>
    <w:rsid w:val="66A787AE"/>
    <w:rsid w:val="66C21C29"/>
    <w:rsid w:val="66DB0300"/>
    <w:rsid w:val="66EB5C84"/>
    <w:rsid w:val="66F3D390"/>
    <w:rsid w:val="670CCD5D"/>
    <w:rsid w:val="6719DA3D"/>
    <w:rsid w:val="673C4D41"/>
    <w:rsid w:val="674AE039"/>
    <w:rsid w:val="674D740B"/>
    <w:rsid w:val="67633A2C"/>
    <w:rsid w:val="67807622"/>
    <w:rsid w:val="67818627"/>
    <w:rsid w:val="67971155"/>
    <w:rsid w:val="67973838"/>
    <w:rsid w:val="67B6AD83"/>
    <w:rsid w:val="67D9D7A4"/>
    <w:rsid w:val="67DC4F8E"/>
    <w:rsid w:val="67DDED28"/>
    <w:rsid w:val="67DF5908"/>
    <w:rsid w:val="67E7C95C"/>
    <w:rsid w:val="67EB01BA"/>
    <w:rsid w:val="67F9123A"/>
    <w:rsid w:val="67FBC732"/>
    <w:rsid w:val="67FD7499"/>
    <w:rsid w:val="68088443"/>
    <w:rsid w:val="68217861"/>
    <w:rsid w:val="68373405"/>
    <w:rsid w:val="684BD876"/>
    <w:rsid w:val="685BA60A"/>
    <w:rsid w:val="686F9B7B"/>
    <w:rsid w:val="68700D11"/>
    <w:rsid w:val="6880FF25"/>
    <w:rsid w:val="68839E15"/>
    <w:rsid w:val="6892725A"/>
    <w:rsid w:val="689E2613"/>
    <w:rsid w:val="68A0163C"/>
    <w:rsid w:val="68BC81E5"/>
    <w:rsid w:val="68CB5E5E"/>
    <w:rsid w:val="68D3023A"/>
    <w:rsid w:val="68D319D3"/>
    <w:rsid w:val="68E23895"/>
    <w:rsid w:val="6916EB19"/>
    <w:rsid w:val="693F3A6B"/>
    <w:rsid w:val="694F9A25"/>
    <w:rsid w:val="6986C006"/>
    <w:rsid w:val="698F9657"/>
    <w:rsid w:val="699BE88A"/>
    <w:rsid w:val="699D8BF8"/>
    <w:rsid w:val="69A240C6"/>
    <w:rsid w:val="69B00F51"/>
    <w:rsid w:val="69B8C240"/>
    <w:rsid w:val="69C433FA"/>
    <w:rsid w:val="69D9338F"/>
    <w:rsid w:val="69DF4A40"/>
    <w:rsid w:val="69EAE387"/>
    <w:rsid w:val="6A04DAA7"/>
    <w:rsid w:val="6A17B5F9"/>
    <w:rsid w:val="6A183A0D"/>
    <w:rsid w:val="6A1E4E0A"/>
    <w:rsid w:val="6A2576C8"/>
    <w:rsid w:val="6A290051"/>
    <w:rsid w:val="6A2CD837"/>
    <w:rsid w:val="6A3DBF33"/>
    <w:rsid w:val="6A4EB8EA"/>
    <w:rsid w:val="6A6E394C"/>
    <w:rsid w:val="6A754AFF"/>
    <w:rsid w:val="6A7D4F77"/>
    <w:rsid w:val="6A7D8624"/>
    <w:rsid w:val="6A81F471"/>
    <w:rsid w:val="6ABF8746"/>
    <w:rsid w:val="6ABFD742"/>
    <w:rsid w:val="6AD541C7"/>
    <w:rsid w:val="6AEE1733"/>
    <w:rsid w:val="6AEF579A"/>
    <w:rsid w:val="6AFB8DD0"/>
    <w:rsid w:val="6B056AAC"/>
    <w:rsid w:val="6B12095A"/>
    <w:rsid w:val="6B1C59A0"/>
    <w:rsid w:val="6B3E1716"/>
    <w:rsid w:val="6B41E3C0"/>
    <w:rsid w:val="6B4A9DF5"/>
    <w:rsid w:val="6B4D7DF2"/>
    <w:rsid w:val="6B5CAF61"/>
    <w:rsid w:val="6B648CEF"/>
    <w:rsid w:val="6B6F65FD"/>
    <w:rsid w:val="6B8C7AE0"/>
    <w:rsid w:val="6B90AA15"/>
    <w:rsid w:val="6B936F92"/>
    <w:rsid w:val="6B96F0AA"/>
    <w:rsid w:val="6B9C10FB"/>
    <w:rsid w:val="6BC2BF43"/>
    <w:rsid w:val="6BC3BE2E"/>
    <w:rsid w:val="6BC3F575"/>
    <w:rsid w:val="6BD04C32"/>
    <w:rsid w:val="6BD3F57C"/>
    <w:rsid w:val="6BDCBE7C"/>
    <w:rsid w:val="6BEEB71A"/>
    <w:rsid w:val="6C11D81D"/>
    <w:rsid w:val="6C1AF30E"/>
    <w:rsid w:val="6C32619D"/>
    <w:rsid w:val="6C70C79F"/>
    <w:rsid w:val="6C7A20EA"/>
    <w:rsid w:val="6C8A0261"/>
    <w:rsid w:val="6CA59C9A"/>
    <w:rsid w:val="6CABDFC5"/>
    <w:rsid w:val="6CC0C7C3"/>
    <w:rsid w:val="6CD6A2BC"/>
    <w:rsid w:val="6CF5CA8A"/>
    <w:rsid w:val="6D0DD6E9"/>
    <w:rsid w:val="6D35E8B6"/>
    <w:rsid w:val="6D38B731"/>
    <w:rsid w:val="6D5F3334"/>
    <w:rsid w:val="6D619F3B"/>
    <w:rsid w:val="6D6D9079"/>
    <w:rsid w:val="6D821E83"/>
    <w:rsid w:val="6D891641"/>
    <w:rsid w:val="6D94AF2C"/>
    <w:rsid w:val="6DAC1DAC"/>
    <w:rsid w:val="6DE215EA"/>
    <w:rsid w:val="6DEB8020"/>
    <w:rsid w:val="6DFCD4EC"/>
    <w:rsid w:val="6E06584F"/>
    <w:rsid w:val="6E197A69"/>
    <w:rsid w:val="6E24F7D5"/>
    <w:rsid w:val="6E56D6D4"/>
    <w:rsid w:val="6E78FC0F"/>
    <w:rsid w:val="6EA554A3"/>
    <w:rsid w:val="6EB82719"/>
    <w:rsid w:val="6EB8D713"/>
    <w:rsid w:val="6ED164D0"/>
    <w:rsid w:val="6EE00517"/>
    <w:rsid w:val="6EFB28E8"/>
    <w:rsid w:val="6EFD261F"/>
    <w:rsid w:val="6F15DE75"/>
    <w:rsid w:val="6F16ABC8"/>
    <w:rsid w:val="6F2EBE68"/>
    <w:rsid w:val="6F361187"/>
    <w:rsid w:val="6F4CF6CD"/>
    <w:rsid w:val="6F4E6E4A"/>
    <w:rsid w:val="6F54A36B"/>
    <w:rsid w:val="6F5EFE93"/>
    <w:rsid w:val="6F6B8D1D"/>
    <w:rsid w:val="6F8F1FA3"/>
    <w:rsid w:val="6FA5A590"/>
    <w:rsid w:val="6FA89BEA"/>
    <w:rsid w:val="6FA8AB11"/>
    <w:rsid w:val="6FBE8547"/>
    <w:rsid w:val="6FEA6394"/>
    <w:rsid w:val="7014C02D"/>
    <w:rsid w:val="702E821B"/>
    <w:rsid w:val="704ED41E"/>
    <w:rsid w:val="7055D02D"/>
    <w:rsid w:val="70813CE5"/>
    <w:rsid w:val="7081D6D8"/>
    <w:rsid w:val="70887972"/>
    <w:rsid w:val="709AD26D"/>
    <w:rsid w:val="70AC29A6"/>
    <w:rsid w:val="70B31EBF"/>
    <w:rsid w:val="70BB77B6"/>
    <w:rsid w:val="70CE46F5"/>
    <w:rsid w:val="70DD5333"/>
    <w:rsid w:val="70DDABD4"/>
    <w:rsid w:val="70E850AF"/>
    <w:rsid w:val="7127AB83"/>
    <w:rsid w:val="713A8773"/>
    <w:rsid w:val="713DDCAD"/>
    <w:rsid w:val="71580872"/>
    <w:rsid w:val="7176E51B"/>
    <w:rsid w:val="7199DC0C"/>
    <w:rsid w:val="71C320C2"/>
    <w:rsid w:val="71C7613D"/>
    <w:rsid w:val="71D68248"/>
    <w:rsid w:val="71F537F1"/>
    <w:rsid w:val="71FBD85A"/>
    <w:rsid w:val="7215056F"/>
    <w:rsid w:val="7215848A"/>
    <w:rsid w:val="721B9F1D"/>
    <w:rsid w:val="721EB22D"/>
    <w:rsid w:val="722F0325"/>
    <w:rsid w:val="72335E18"/>
    <w:rsid w:val="723A86CB"/>
    <w:rsid w:val="72491DFC"/>
    <w:rsid w:val="72591EB2"/>
    <w:rsid w:val="729D7E17"/>
    <w:rsid w:val="72A0C6E3"/>
    <w:rsid w:val="72A8118E"/>
    <w:rsid w:val="72A9CB2A"/>
    <w:rsid w:val="72ACEC7F"/>
    <w:rsid w:val="72B61419"/>
    <w:rsid w:val="72C5DA2E"/>
    <w:rsid w:val="72CB71F6"/>
    <w:rsid w:val="72F0E22B"/>
    <w:rsid w:val="72F5C088"/>
    <w:rsid w:val="72F81831"/>
    <w:rsid w:val="72FE9D72"/>
    <w:rsid w:val="7314C3BA"/>
    <w:rsid w:val="731B4CB2"/>
    <w:rsid w:val="7360AB01"/>
    <w:rsid w:val="7378E066"/>
    <w:rsid w:val="737F4E45"/>
    <w:rsid w:val="7395A5A2"/>
    <w:rsid w:val="73AA3568"/>
    <w:rsid w:val="73B6B5C1"/>
    <w:rsid w:val="740C6141"/>
    <w:rsid w:val="742E2CFF"/>
    <w:rsid w:val="7449F708"/>
    <w:rsid w:val="745BED73"/>
    <w:rsid w:val="7471E5B3"/>
    <w:rsid w:val="74884A11"/>
    <w:rsid w:val="748A564F"/>
    <w:rsid w:val="74980C21"/>
    <w:rsid w:val="749A1F87"/>
    <w:rsid w:val="74A13784"/>
    <w:rsid w:val="74C65A0D"/>
    <w:rsid w:val="74DE47AC"/>
    <w:rsid w:val="74E5CE2E"/>
    <w:rsid w:val="750FBA70"/>
    <w:rsid w:val="7520D78B"/>
    <w:rsid w:val="75287365"/>
    <w:rsid w:val="75779393"/>
    <w:rsid w:val="75790C41"/>
    <w:rsid w:val="758468CF"/>
    <w:rsid w:val="7585C5B4"/>
    <w:rsid w:val="75874E0B"/>
    <w:rsid w:val="759E6938"/>
    <w:rsid w:val="75A2C04E"/>
    <w:rsid w:val="75AF1096"/>
    <w:rsid w:val="75B5AAF7"/>
    <w:rsid w:val="75BA526F"/>
    <w:rsid w:val="760A6B7E"/>
    <w:rsid w:val="760B3BD8"/>
    <w:rsid w:val="7612A531"/>
    <w:rsid w:val="76168C99"/>
    <w:rsid w:val="761C34CA"/>
    <w:rsid w:val="761E8E3F"/>
    <w:rsid w:val="762777F1"/>
    <w:rsid w:val="7638D257"/>
    <w:rsid w:val="766821C9"/>
    <w:rsid w:val="766A10A6"/>
    <w:rsid w:val="766C1521"/>
    <w:rsid w:val="76ACDBC8"/>
    <w:rsid w:val="76AF7A77"/>
    <w:rsid w:val="76C37243"/>
    <w:rsid w:val="76D067B1"/>
    <w:rsid w:val="76D3246A"/>
    <w:rsid w:val="76D97A48"/>
    <w:rsid w:val="76E04A73"/>
    <w:rsid w:val="76E18CAE"/>
    <w:rsid w:val="76E37769"/>
    <w:rsid w:val="76E51658"/>
    <w:rsid w:val="772B11AD"/>
    <w:rsid w:val="7742DFB9"/>
    <w:rsid w:val="776BC640"/>
    <w:rsid w:val="77777007"/>
    <w:rsid w:val="777F7DC6"/>
    <w:rsid w:val="778BAE79"/>
    <w:rsid w:val="77B4D59C"/>
    <w:rsid w:val="77B72174"/>
    <w:rsid w:val="77C0DB8A"/>
    <w:rsid w:val="77DF9909"/>
    <w:rsid w:val="77F1742E"/>
    <w:rsid w:val="780C721C"/>
    <w:rsid w:val="781A54CB"/>
    <w:rsid w:val="782D0EF8"/>
    <w:rsid w:val="78405D51"/>
    <w:rsid w:val="78406D0E"/>
    <w:rsid w:val="7842E984"/>
    <w:rsid w:val="7843B851"/>
    <w:rsid w:val="784A8616"/>
    <w:rsid w:val="784B88C5"/>
    <w:rsid w:val="785362FB"/>
    <w:rsid w:val="7873EDA3"/>
    <w:rsid w:val="78868949"/>
    <w:rsid w:val="78901FCC"/>
    <w:rsid w:val="78932B25"/>
    <w:rsid w:val="78A87FCE"/>
    <w:rsid w:val="78B6A770"/>
    <w:rsid w:val="78D62184"/>
    <w:rsid w:val="794B09D4"/>
    <w:rsid w:val="798110FC"/>
    <w:rsid w:val="799F6B6F"/>
    <w:rsid w:val="79A2DF40"/>
    <w:rsid w:val="79B56564"/>
    <w:rsid w:val="79BFFA41"/>
    <w:rsid w:val="79C4C1A5"/>
    <w:rsid w:val="79C54B57"/>
    <w:rsid w:val="79F6F905"/>
    <w:rsid w:val="7A0DAB96"/>
    <w:rsid w:val="7A1A41C7"/>
    <w:rsid w:val="7A377FB9"/>
    <w:rsid w:val="7A37D622"/>
    <w:rsid w:val="7A6EC706"/>
    <w:rsid w:val="7A9507E8"/>
    <w:rsid w:val="7A97D296"/>
    <w:rsid w:val="7AA3BB2D"/>
    <w:rsid w:val="7AAB8351"/>
    <w:rsid w:val="7AD93C03"/>
    <w:rsid w:val="7AE0EE01"/>
    <w:rsid w:val="7AE40923"/>
    <w:rsid w:val="7AEDA52E"/>
    <w:rsid w:val="7B0C27C9"/>
    <w:rsid w:val="7B22ED0C"/>
    <w:rsid w:val="7B6A5E56"/>
    <w:rsid w:val="7B7E450B"/>
    <w:rsid w:val="7B7F5767"/>
    <w:rsid w:val="7B8622CE"/>
    <w:rsid w:val="7B86BED9"/>
    <w:rsid w:val="7B890A6C"/>
    <w:rsid w:val="7B8CC176"/>
    <w:rsid w:val="7B900F3A"/>
    <w:rsid w:val="7BB6E087"/>
    <w:rsid w:val="7BB72E56"/>
    <w:rsid w:val="7BD9BE93"/>
    <w:rsid w:val="7BE0FCE7"/>
    <w:rsid w:val="7BE36C8B"/>
    <w:rsid w:val="7BF66F75"/>
    <w:rsid w:val="7C211AD1"/>
    <w:rsid w:val="7C388C3D"/>
    <w:rsid w:val="7C483E76"/>
    <w:rsid w:val="7C64B070"/>
    <w:rsid w:val="7C6D7C8D"/>
    <w:rsid w:val="7C6E1165"/>
    <w:rsid w:val="7C6EDC93"/>
    <w:rsid w:val="7C98047C"/>
    <w:rsid w:val="7C9CFD9F"/>
    <w:rsid w:val="7CA5B857"/>
    <w:rsid w:val="7CB8F5B0"/>
    <w:rsid w:val="7CC1D8C0"/>
    <w:rsid w:val="7CDF47FC"/>
    <w:rsid w:val="7D0338D8"/>
    <w:rsid w:val="7D09EFF2"/>
    <w:rsid w:val="7D7BE348"/>
    <w:rsid w:val="7D99B7A8"/>
    <w:rsid w:val="7DA2076F"/>
    <w:rsid w:val="7DA7674D"/>
    <w:rsid w:val="7DAE5954"/>
    <w:rsid w:val="7DC585DC"/>
    <w:rsid w:val="7DD75D9F"/>
    <w:rsid w:val="7DDABEB8"/>
    <w:rsid w:val="7DDBD811"/>
    <w:rsid w:val="7DE531E4"/>
    <w:rsid w:val="7DE9032D"/>
    <w:rsid w:val="7DF25314"/>
    <w:rsid w:val="7DF69D0F"/>
    <w:rsid w:val="7DFDF46D"/>
    <w:rsid w:val="7E10DA08"/>
    <w:rsid w:val="7E60F845"/>
    <w:rsid w:val="7EB822B2"/>
    <w:rsid w:val="7ED53806"/>
    <w:rsid w:val="7EEE87BE"/>
    <w:rsid w:val="7EF40B7A"/>
    <w:rsid w:val="7F0241DC"/>
    <w:rsid w:val="7F070F85"/>
    <w:rsid w:val="7F2376B3"/>
    <w:rsid w:val="7F2CF73F"/>
    <w:rsid w:val="7F33F486"/>
    <w:rsid w:val="7F60B624"/>
    <w:rsid w:val="7F685873"/>
    <w:rsid w:val="7F7606A9"/>
    <w:rsid w:val="7F784ACB"/>
    <w:rsid w:val="7F8BAD10"/>
    <w:rsid w:val="7F8EE194"/>
    <w:rsid w:val="7F93083B"/>
    <w:rsid w:val="7F9328B2"/>
    <w:rsid w:val="7F9B5047"/>
    <w:rsid w:val="7F9BD32D"/>
    <w:rsid w:val="7FA31635"/>
    <w:rsid w:val="7FA5A0D0"/>
    <w:rsid w:val="7FBB9147"/>
    <w:rsid w:val="7FD073E4"/>
    <w:rsid w:val="7FDC3602"/>
    <w:rsid w:val="7FE08660"/>
    <w:rsid w:val="7FEB0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79E44"/>
  <w15:chartTrackingRefBased/>
  <w15:docId w15:val="{93DF7663-B6E5-4EB7-82B4-2106F90CD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0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80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64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64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64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64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64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64A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64A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64A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64A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64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64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64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64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64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64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64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64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64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64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64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64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64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64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64AA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064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64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4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4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64A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rsid w:val="00A064AA"/>
    <w:rPr>
      <w:color w:val="0000FF"/>
      <w:u w:val="none"/>
    </w:rPr>
  </w:style>
  <w:style w:type="table" w:styleId="TableGrid">
    <w:name w:val="Table Grid"/>
    <w:basedOn w:val="TableNormal"/>
    <w:uiPriority w:val="39"/>
    <w:rsid w:val="00A064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aliases w:val="Annotationtext"/>
    <w:basedOn w:val="Normal"/>
    <w:link w:val="CommentTextChar"/>
    <w:uiPriority w:val="99"/>
    <w:unhideWhenUsed/>
    <w:qFormat/>
    <w:rsid w:val="00A064AA"/>
    <w:rPr>
      <w:sz w:val="20"/>
      <w:szCs w:val="20"/>
    </w:rPr>
  </w:style>
  <w:style w:type="character" w:customStyle="1" w:styleId="CommentTextChar">
    <w:name w:val="Comment Text Char"/>
    <w:aliases w:val="Annotationtext Char"/>
    <w:basedOn w:val="DefaultParagraphFont"/>
    <w:link w:val="CommentText"/>
    <w:uiPriority w:val="99"/>
    <w:rsid w:val="00A064AA"/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aliases w:val="Annotationmark"/>
    <w:basedOn w:val="DefaultParagraphFont"/>
    <w:rsid w:val="00A064AA"/>
    <w:rPr>
      <w:sz w:val="16"/>
      <w:szCs w:val="16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064AA"/>
  </w:style>
  <w:style w:type="paragraph" w:customStyle="1" w:styleId="Paragraph">
    <w:name w:val="Paragraph"/>
    <w:aliases w:val="p"/>
    <w:link w:val="ParagraphChar"/>
    <w:rsid w:val="00A064AA"/>
    <w:pPr>
      <w:spacing w:after="240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character" w:customStyle="1" w:styleId="ParagraphChar">
    <w:name w:val="Paragraph Char"/>
    <w:link w:val="Paragraph"/>
    <w:qFormat/>
    <w:rsid w:val="00A064AA"/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64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64AA"/>
    <w:rPr>
      <w:rFonts w:ascii="Times New Roman" w:eastAsiaTheme="minorEastAsia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Appendix1">
    <w:name w:val="Appendix 1"/>
    <w:next w:val="Paragraph"/>
    <w:rsid w:val="00A064AA"/>
    <w:pPr>
      <w:keepNext/>
      <w:numPr>
        <w:numId w:val="7"/>
      </w:numPr>
      <w:tabs>
        <w:tab w:val="clear" w:pos="0"/>
      </w:tabs>
      <w:spacing w:after="240" w:line="240" w:lineRule="auto"/>
    </w:pPr>
    <w:rPr>
      <w:rFonts w:ascii="Times New Roman" w:eastAsiaTheme="minorEastAsia" w:hAnsi="Times New Roman" w:cs="Times New Roman"/>
      <w:b/>
      <w:kern w:val="0"/>
      <w:sz w:val="24"/>
      <w:szCs w:val="24"/>
      <w14:ligatures w14:val="none"/>
    </w:rPr>
  </w:style>
  <w:style w:type="paragraph" w:customStyle="1" w:styleId="Appendix2">
    <w:name w:val="Appendix 2"/>
    <w:next w:val="Paragraph"/>
    <w:rsid w:val="00A064AA"/>
    <w:pPr>
      <w:keepNext/>
      <w:numPr>
        <w:ilvl w:val="1"/>
        <w:numId w:val="7"/>
      </w:numPr>
      <w:tabs>
        <w:tab w:val="clear" w:pos="0"/>
      </w:tabs>
      <w:spacing w:after="240" w:line="240" w:lineRule="auto"/>
    </w:pPr>
    <w:rPr>
      <w:rFonts w:ascii="Times New Roman" w:eastAsiaTheme="minorEastAsia" w:hAnsi="Times New Roman" w:cs="Arial"/>
      <w:b/>
      <w:kern w:val="0"/>
      <w:sz w:val="24"/>
      <w:szCs w:val="24"/>
      <w14:ligatures w14:val="none"/>
    </w:rPr>
  </w:style>
  <w:style w:type="paragraph" w:customStyle="1" w:styleId="Appendix3">
    <w:name w:val="Appendix 3"/>
    <w:next w:val="Paragraph"/>
    <w:rsid w:val="00A064AA"/>
    <w:pPr>
      <w:keepNext/>
      <w:numPr>
        <w:ilvl w:val="2"/>
        <w:numId w:val="7"/>
      </w:numPr>
      <w:tabs>
        <w:tab w:val="clear" w:pos="0"/>
      </w:tabs>
      <w:spacing w:after="240" w:line="240" w:lineRule="auto"/>
    </w:pPr>
    <w:rPr>
      <w:rFonts w:ascii="Times New Roman" w:eastAsiaTheme="minorEastAsia" w:hAnsi="Times New Roman" w:cs="Arial"/>
      <w:b/>
      <w:bCs/>
      <w:kern w:val="0"/>
      <w:sz w:val="24"/>
      <w:szCs w:val="24"/>
      <w14:ligatures w14:val="none"/>
    </w:rPr>
  </w:style>
  <w:style w:type="paragraph" w:styleId="ListNumber2">
    <w:name w:val="List Number 2"/>
    <w:rsid w:val="00A064AA"/>
    <w:pPr>
      <w:numPr>
        <w:numId w:val="8"/>
      </w:numPr>
      <w:spacing w:after="240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character" w:customStyle="1" w:styleId="ui-provider">
    <w:name w:val="ui-provider"/>
    <w:basedOn w:val="DefaultParagraphFont"/>
    <w:rsid w:val="00A064AA"/>
  </w:style>
  <w:style w:type="character" w:styleId="PlaceholderText">
    <w:name w:val="Placeholder Text"/>
    <w:basedOn w:val="DefaultParagraphFont"/>
    <w:uiPriority w:val="99"/>
    <w:semiHidden/>
    <w:rsid w:val="00A064AA"/>
    <w:rPr>
      <w:color w:val="666666"/>
    </w:rPr>
  </w:style>
  <w:style w:type="character" w:styleId="UnresolvedMention">
    <w:name w:val="Unresolved Mention"/>
    <w:basedOn w:val="DefaultParagraphFont"/>
    <w:uiPriority w:val="99"/>
    <w:semiHidden/>
    <w:unhideWhenUsed/>
    <w:rsid w:val="00A064A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103E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Mention">
    <w:name w:val="Mention"/>
    <w:basedOn w:val="DefaultParagraphFont"/>
    <w:uiPriority w:val="99"/>
    <w:unhideWhenUsed/>
    <w:rsid w:val="008F0283"/>
    <w:rPr>
      <w:color w:val="2B579A"/>
      <w:shd w:val="clear" w:color="auto" w:fill="E1DFDD"/>
    </w:rPr>
  </w:style>
  <w:style w:type="paragraph" w:customStyle="1" w:styleId="gmail-paragraph">
    <w:name w:val="gmail-paragraph"/>
    <w:basedOn w:val="Normal"/>
    <w:rsid w:val="003520CF"/>
    <w:pPr>
      <w:spacing w:before="100" w:beforeAutospacing="1" w:after="100" w:afterAutospacing="1"/>
    </w:pPr>
    <w:rPr>
      <w:rFonts w:ascii="Aptos" w:eastAsiaTheme="minorHAnsi" w:hAnsi="Aptos" w:cs="Aptos"/>
    </w:rPr>
  </w:style>
  <w:style w:type="character" w:customStyle="1" w:styleId="gmail-normaltextrun">
    <w:name w:val="gmail-normaltextrun"/>
    <w:basedOn w:val="DefaultParagraphFont"/>
    <w:rsid w:val="003520CF"/>
  </w:style>
  <w:style w:type="character" w:customStyle="1" w:styleId="gmail-eop">
    <w:name w:val="gmail-eop"/>
    <w:basedOn w:val="DefaultParagraphFont"/>
    <w:rsid w:val="003520CF"/>
  </w:style>
  <w:style w:type="character" w:styleId="FollowedHyperlink">
    <w:name w:val="FollowedHyperlink"/>
    <w:basedOn w:val="DefaultParagraphFont"/>
    <w:uiPriority w:val="99"/>
    <w:semiHidden/>
    <w:unhideWhenUsed/>
    <w:rsid w:val="00467CE5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143F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43FE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143F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43FE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D46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1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31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64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07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29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6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4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9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3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3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9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69397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451749">
          <w:marLeft w:val="125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238365">
          <w:marLeft w:val="125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64907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89818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98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4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5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88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6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0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3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40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2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248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6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55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0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06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9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97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3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0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6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20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8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29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6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42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8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00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05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694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64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78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43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37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97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64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61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07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24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23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28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76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05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59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77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71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92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52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724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49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874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85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04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13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96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72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34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25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53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75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84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22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40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25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14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94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39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94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61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34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43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07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222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05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18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67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45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79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3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56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50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96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19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15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04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91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05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24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66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54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07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67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47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62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00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93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26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29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76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84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458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90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63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93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49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36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0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53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95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69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84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73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725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06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32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83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49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66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2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47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60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33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23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92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35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43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94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20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54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33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39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44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05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66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86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01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842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80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58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41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41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88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98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78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97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80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4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65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57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94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70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48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543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26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286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43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189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45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70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48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831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91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42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02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55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01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93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67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34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07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02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80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101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94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05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76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86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95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745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42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51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62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4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72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00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73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00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93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463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67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276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36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13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07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18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76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020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79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28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12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328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35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135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58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88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49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44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83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85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77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10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78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40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03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301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01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7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83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81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61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70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10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17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22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4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77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00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37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97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20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98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69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12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98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50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33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1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36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10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31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88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81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37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14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129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75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123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18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50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63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17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85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68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01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0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13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71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98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93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34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94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32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87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28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02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63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73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49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97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68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92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53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680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786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90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8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25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9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02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8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575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3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782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6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79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6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283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8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98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3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40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3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16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9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19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76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88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70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97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91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31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41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34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25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698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55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7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91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77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03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951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13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552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06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43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28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8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12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71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44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08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35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072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53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38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54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67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78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48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04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95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87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70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18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56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19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14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51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415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29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37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23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10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29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57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49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10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95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98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35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70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85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612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48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43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25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47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56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72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17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205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35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76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56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02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46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29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77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04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94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78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30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24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01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6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66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94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66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50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12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56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08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72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36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40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06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33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64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051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60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89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93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24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44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39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37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08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21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46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27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28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62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538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48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65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36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33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56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64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75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833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43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627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30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36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27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238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20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21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59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13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81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93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73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02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59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74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79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96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18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263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85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94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21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99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55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47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97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276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20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930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05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54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02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26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42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20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50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92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34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88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06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98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00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99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69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05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39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6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07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54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72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11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35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3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79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420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12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97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76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35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46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20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65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84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43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91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37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43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84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35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57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3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43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65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53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98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69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824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05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227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53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25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81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05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53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62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68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97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64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86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90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71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01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825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88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490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74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559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84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45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67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235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76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7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74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581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55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56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73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92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14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27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31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33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42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18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90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97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80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25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88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28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20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819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83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90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06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86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91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05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76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23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149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4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38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33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4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15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9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9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58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96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87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43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40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43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69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1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6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7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10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39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23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16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58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25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63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00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2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99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48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98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10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17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88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90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24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image" Target="media/image5.png"/><Relationship Id="rId23" Type="http://schemas.microsoft.com/office/2019/05/relationships/documenttasks" Target="documenttasks/documenttasks1.xml"/><Relationship Id="rId10" Type="http://schemas.openxmlformats.org/officeDocument/2006/relationships/footer" Target="footer1.xml"/><Relationship Id="rId19" Type="http://schemas.openxmlformats.org/officeDocument/2006/relationships/image" Target="media/image9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4.png"/><Relationship Id="rId22" Type="http://schemas.openxmlformats.org/officeDocument/2006/relationships/theme" Target="theme/theme1.xml"/></Relationships>
</file>

<file path=word/documenttasks/documenttasks1.xml><?xml version="1.0" encoding="utf-8"?>
<t:Tasks xmlns:t="http://schemas.microsoft.com/office/tasks/2019/documenttasks" xmlns:oel="http://schemas.microsoft.com/office/2019/extlst">
  <t:Task id="{FC381285-2349-4431-90CF-95917BB03AF3}">
    <t:Anchor>
      <t:Comment id="1364590867"/>
    </t:Anchor>
    <t:History>
      <t:Event id="{22886A98-B981-42BF-AE0B-89ED1FD7C851}" time="2025-04-29T16:53:32.799Z">
        <t:Attribution userId="S::SLOANA01@pfizer.com::9283016a-0127-4742-a9ae-5f409bff4075" userProvider="AD" userName="Sloan, Abby"/>
        <t:Anchor>
          <t:Comment id="355596456"/>
        </t:Anchor>
        <t:Create/>
      </t:Event>
      <t:Event id="{E3E9C197-5A57-4C28-AD8D-4C967C0C3BC9}" time="2025-04-29T16:53:32.799Z">
        <t:Attribution userId="S::SLOANA01@pfizer.com::9283016a-0127-4742-a9ae-5f409bff4075" userProvider="AD" userName="Sloan, Abby"/>
        <t:Anchor>
          <t:Comment id="355596456"/>
        </t:Anchor>
        <t:Assign userId="S::MORTEM02@pfizer.com::cca7b7f1-7df1-45b6-9c87-ad1eb9df35c1" userProvider="AD" userName="Mortezavi, Mahta"/>
      </t:Event>
      <t:Event id="{77B20FC5-303B-4698-8884-3723ABE8D55E}" time="2025-04-29T16:53:32.799Z">
        <t:Attribution userId="S::SLOANA01@pfizer.com::9283016a-0127-4742-a9ae-5f409bff4075" userProvider="AD" userName="Sloan, Abby"/>
        <t:Anchor>
          <t:Comment id="355596456"/>
        </t:Anchor>
        <t:SetTitle title="@Mortezavi, Mahta 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BCF28CB8FAA44AB740A8231484727C" ma:contentTypeVersion="6" ma:contentTypeDescription="Create a new document." ma:contentTypeScope="" ma:versionID="d2095d580f3c1e34b54a30d4f17685e2">
  <xsd:schema xmlns:xsd="http://www.w3.org/2001/XMLSchema" xmlns:xs="http://www.w3.org/2001/XMLSchema" xmlns:p="http://schemas.microsoft.com/office/2006/metadata/properties" xmlns:ns2="617c5e22-4d53-42c3-9787-6c54cab4490a" targetNamespace="http://schemas.microsoft.com/office/2006/metadata/properties" ma:root="true" ma:fieldsID="ad4b3184c65c9fdb8ab6268e02cfd57a" ns2:_="">
    <xsd:import namespace="617c5e22-4d53-42c3-9787-6c54cab4490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7c5e22-4d53-42c3-9787-6c54cab449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461A232-56E1-434B-BA80-C143619282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7c5e22-4d53-42c3-9787-6c54cab449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F78923-6F4D-440C-BB57-B028CEEAB26F}">
  <ds:schemaRefs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617c5e22-4d53-42c3-9787-6c54cab4490a"/>
    <ds:schemaRef ds:uri="http://www.w3.org/XML/1998/namespace"/>
    <ds:schemaRef ds:uri="http://purl.org/dc/dcmitype/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F26C80D6-F2E4-475A-80EE-E8E36E5EDD4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3</Pages>
  <Words>3928</Words>
  <Characters>19958</Characters>
  <Application>Microsoft Office Word</Application>
  <DocSecurity>0</DocSecurity>
  <Lines>2217</Lines>
  <Paragraphs>1492</Paragraphs>
  <ScaleCrop>false</ScaleCrop>
  <Company/>
  <LinksUpToDate>false</LinksUpToDate>
  <CharactersWithSpaces>2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oan, Abby</dc:creator>
  <cp:keywords/>
  <dc:description/>
  <cp:lastModifiedBy>Sloan, Abby</cp:lastModifiedBy>
  <cp:revision>2</cp:revision>
  <cp:lastPrinted>2025-05-29T20:42:00Z</cp:lastPrinted>
  <dcterms:created xsi:type="dcterms:W3CDTF">2025-12-03T16:19:00Z</dcterms:created>
  <dcterms:modified xsi:type="dcterms:W3CDTF">2025-12-03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BCF28CB8FAA44AB740A8231484727C</vt:lpwstr>
  </property>
  <property fmtid="{D5CDD505-2E9C-101B-9397-08002B2CF9AE}" pid="3" name="MSIP_Label_4791b42f-c435-42ca-9531-75a3f42aae3d_Enabled">
    <vt:lpwstr>true</vt:lpwstr>
  </property>
  <property fmtid="{D5CDD505-2E9C-101B-9397-08002B2CF9AE}" pid="4" name="MSIP_Label_4791b42f-c435-42ca-9531-75a3f42aae3d_SetDate">
    <vt:lpwstr>2025-03-26T19:43:39Z</vt:lpwstr>
  </property>
  <property fmtid="{D5CDD505-2E9C-101B-9397-08002B2CF9AE}" pid="5" name="MSIP_Label_4791b42f-c435-42ca-9531-75a3f42aae3d_Method">
    <vt:lpwstr>Privileged</vt:lpwstr>
  </property>
  <property fmtid="{D5CDD505-2E9C-101B-9397-08002B2CF9AE}" pid="6" name="MSIP_Label_4791b42f-c435-42ca-9531-75a3f42aae3d_Name">
    <vt:lpwstr>4791b42f-c435-42ca-9531-75a3f42aae3d</vt:lpwstr>
  </property>
  <property fmtid="{D5CDD505-2E9C-101B-9397-08002B2CF9AE}" pid="7" name="MSIP_Label_4791b42f-c435-42ca-9531-75a3f42aae3d_SiteId">
    <vt:lpwstr>7a916015-20ae-4ad1-9170-eefd915e9272</vt:lpwstr>
  </property>
  <property fmtid="{D5CDD505-2E9C-101B-9397-08002B2CF9AE}" pid="8" name="MSIP_Label_4791b42f-c435-42ca-9531-75a3f42aae3d_ActionId">
    <vt:lpwstr>6a7a9d73-4a9b-4ccc-a81e-eba7f37bb8f2</vt:lpwstr>
  </property>
  <property fmtid="{D5CDD505-2E9C-101B-9397-08002B2CF9AE}" pid="9" name="MSIP_Label_4791b42f-c435-42ca-9531-75a3f42aae3d_ContentBits">
    <vt:lpwstr>0</vt:lpwstr>
  </property>
  <property fmtid="{D5CDD505-2E9C-101B-9397-08002B2CF9AE}" pid="10" name="MSIP_Label_4791b42f-c435-42ca-9531-75a3f42aae3d_Tag">
    <vt:lpwstr>10, 0, 1, 1</vt:lpwstr>
  </property>
  <property fmtid="{D5CDD505-2E9C-101B-9397-08002B2CF9AE}" pid="11" name="docLang">
    <vt:lpwstr>en</vt:lpwstr>
  </property>
</Properties>
</file>